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85CA9" w14:textId="77777777" w:rsidR="00503DAC" w:rsidRDefault="00503DAC" w:rsidP="00D1653A">
      <w:pPr>
        <w:rPr>
          <w:rFonts w:ascii="Times New Roman" w:hAnsi="Times New Roman" w:cs="Times New Roman"/>
          <w:b/>
          <w:bCs/>
        </w:rPr>
      </w:pPr>
      <w:r>
        <w:rPr>
          <w:rFonts w:ascii="Times New Roman" w:hAnsi="Times New Roman" w:cs="Times New Roman"/>
          <w:b/>
          <w:bCs/>
        </w:rPr>
        <w:t xml:space="preserve">    </w:t>
      </w:r>
    </w:p>
    <w:p w14:paraId="433D6AD7" w14:textId="4E8A08F4" w:rsidR="00D1653A" w:rsidRPr="003C322B" w:rsidRDefault="00503DAC" w:rsidP="00D1653A">
      <w:pPr>
        <w:rPr>
          <w:rFonts w:ascii="Times New Roman" w:hAnsi="Times New Roman" w:cs="Times New Roman"/>
          <w:b/>
          <w:bCs/>
        </w:rPr>
      </w:pPr>
      <w:r>
        <w:rPr>
          <w:rFonts w:ascii="Times New Roman" w:hAnsi="Times New Roman" w:cs="Times New Roman"/>
          <w:b/>
          <w:bCs/>
        </w:rPr>
        <w:t xml:space="preserve">    </w:t>
      </w:r>
      <w:r w:rsidR="00D1653A" w:rsidRPr="003C322B">
        <w:rPr>
          <w:rFonts w:ascii="Times New Roman" w:hAnsi="Times New Roman" w:cs="Times New Roman"/>
          <w:b/>
          <w:bCs/>
        </w:rPr>
        <w:t xml:space="preserve">Appendix </w:t>
      </w:r>
      <w:r w:rsidR="00EB67F2">
        <w:rPr>
          <w:rFonts w:ascii="Times New Roman" w:hAnsi="Times New Roman" w:cs="Times New Roman"/>
          <w:b/>
          <w:bCs/>
        </w:rPr>
        <w:t xml:space="preserve">3 </w:t>
      </w:r>
      <w:r w:rsidR="00D1653A" w:rsidRPr="003C322B">
        <w:rPr>
          <w:rFonts w:ascii="Times New Roman" w:hAnsi="Times New Roman" w:cs="Times New Roman"/>
          <w:b/>
          <w:bCs/>
        </w:rPr>
        <w:t>Overview of the Included Studies: Advanced Nurse Practitioners (ordered according to the year of publication).</w:t>
      </w:r>
    </w:p>
    <w:p w14:paraId="69E64DA4" w14:textId="77777777" w:rsidR="00D1653A" w:rsidRPr="003C322B" w:rsidRDefault="00D1653A">
      <w:pPr>
        <w:rPr>
          <w:rFonts w:ascii="Times New Roman" w:hAnsi="Times New Roman" w:cs="Times New Roman"/>
        </w:rPr>
      </w:pPr>
    </w:p>
    <w:tbl>
      <w:tblPr>
        <w:tblStyle w:val="GridTable1Light-Accent3"/>
        <w:tblW w:w="0" w:type="auto"/>
        <w:tblLook w:val="04A0" w:firstRow="1" w:lastRow="0" w:firstColumn="1" w:lastColumn="0" w:noHBand="0" w:noVBand="1"/>
      </w:tblPr>
      <w:tblGrid>
        <w:gridCol w:w="617"/>
        <w:gridCol w:w="1623"/>
        <w:gridCol w:w="1583"/>
        <w:gridCol w:w="1701"/>
        <w:gridCol w:w="2409"/>
        <w:gridCol w:w="7455"/>
      </w:tblGrid>
      <w:tr w:rsidR="00E41BE9" w:rsidRPr="003C322B" w14:paraId="52C95209" w14:textId="77777777" w:rsidTr="00E41BE9">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617" w:type="dxa"/>
            <w:vAlign w:val="center"/>
          </w:tcPr>
          <w:p w14:paraId="2595CADC" w14:textId="5733E705" w:rsidR="006A1E09" w:rsidRPr="003C322B" w:rsidRDefault="006A1E09" w:rsidP="00E41BE9">
            <w:pPr>
              <w:rPr>
                <w:rFonts w:ascii="Times New Roman" w:hAnsi="Times New Roman" w:cs="Times New Roman"/>
              </w:rPr>
            </w:pPr>
            <w:r w:rsidRPr="003C322B">
              <w:rPr>
                <w:rFonts w:ascii="Times New Roman" w:hAnsi="Times New Roman" w:cs="Times New Roman"/>
              </w:rPr>
              <w:t>No</w:t>
            </w:r>
          </w:p>
        </w:tc>
        <w:tc>
          <w:tcPr>
            <w:tcW w:w="1623" w:type="dxa"/>
            <w:vAlign w:val="center"/>
          </w:tcPr>
          <w:p w14:paraId="7E942C44" w14:textId="7D327D29" w:rsidR="006A1E09" w:rsidRPr="003C322B" w:rsidRDefault="006A1E09" w:rsidP="00E41B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ef</w:t>
            </w:r>
          </w:p>
        </w:tc>
        <w:tc>
          <w:tcPr>
            <w:tcW w:w="1583" w:type="dxa"/>
            <w:vAlign w:val="center"/>
          </w:tcPr>
          <w:p w14:paraId="15731E72" w14:textId="14F87FA3" w:rsidR="006A1E09" w:rsidRPr="003C322B" w:rsidRDefault="006A1E09" w:rsidP="00E41B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tudy Design</w:t>
            </w:r>
          </w:p>
        </w:tc>
        <w:tc>
          <w:tcPr>
            <w:tcW w:w="1701" w:type="dxa"/>
            <w:vAlign w:val="center"/>
          </w:tcPr>
          <w:p w14:paraId="7C63CB0F" w14:textId="1C455FDE" w:rsidR="006A1E09" w:rsidRPr="003C322B" w:rsidRDefault="006A1E09" w:rsidP="00E41B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tudy Subject</w:t>
            </w:r>
          </w:p>
        </w:tc>
        <w:tc>
          <w:tcPr>
            <w:tcW w:w="2409" w:type="dxa"/>
            <w:vAlign w:val="center"/>
          </w:tcPr>
          <w:p w14:paraId="1B7201E0" w14:textId="2C7B7E59" w:rsidR="006A1E09" w:rsidRPr="003C322B" w:rsidRDefault="006A1E09" w:rsidP="00E41B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esearch Aim</w:t>
            </w:r>
          </w:p>
        </w:tc>
        <w:tc>
          <w:tcPr>
            <w:tcW w:w="7455" w:type="dxa"/>
            <w:vAlign w:val="center"/>
          </w:tcPr>
          <w:p w14:paraId="7FBEB8ED" w14:textId="18AAE6BD" w:rsidR="006A1E09" w:rsidRPr="003C322B" w:rsidRDefault="006A1E09" w:rsidP="00E41B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ain Observations</w:t>
            </w:r>
          </w:p>
        </w:tc>
      </w:tr>
      <w:tr w:rsidR="00E41BE9" w:rsidRPr="003C322B" w14:paraId="0E3678B8"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05CF984" w14:textId="30F39D7F" w:rsidR="00322840" w:rsidRPr="003C322B" w:rsidRDefault="00322840"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Atkin&lt;/Author&gt;&lt;Year&gt;1995&lt;/Year&gt;&lt;RecNum&gt;2148&lt;/RecNum&gt;&lt;DisplayText&gt;[1]&lt;/DisplayText&gt;&lt;record&gt;&lt;rec-number&gt;2148&lt;/rec-number&gt;&lt;foreign-keys&gt;&lt;key app="EN" db-id="wtz0s050wezpdae5dwy5a9ffdeaffewfrxpp" timestamp="1632066793"&gt;2148&lt;/key&gt;&lt;/foreign-keys&gt;&lt;ref-type name="Journal Article"&gt;17&lt;/ref-type&gt;&lt;contributors&gt;&lt;authors&gt;&lt;author&gt;Atkin, K.&lt;/author&gt;&lt;author&gt;Lunt, N.&lt;/author&gt;&lt;/authors&gt;&lt;/contributors&gt;&lt;titles&gt;&lt;title&gt;Training and education in practice nursing: the perspectives of the practice nurse, employing general practitioner and Family Health Service Authority&lt;/title&gt;&lt;secondary-title&gt;Nurse education today&lt;/secondary-title&gt;&lt;/titles&gt;&lt;periodical&gt;&lt;full-title&gt;Nurse Education Today&lt;/full-title&gt;&lt;/periodical&gt;&lt;pages&gt;406-13&lt;/pages&gt;&lt;volume&gt;15&lt;/volume&gt;&lt;number&gt;6&lt;/number&gt;&lt;keywords&gt;&lt;keyword&gt;Education, Nursing, Continuing&lt;/keyword&gt;&lt;keyword&gt;England&lt;/keyword&gt;&lt;keyword&gt;Family Health&lt;/keyword&gt;&lt;keyword&gt;*Family Practice/og [Organization &amp;amp; Administration]&lt;/keyword&gt;&lt;keyword&gt;Humans&lt;/keyword&gt;&lt;keyword&gt;Job Description&lt;/keyword&gt;&lt;keyword&gt;Nurse Practitioners/ed [Education]&lt;/keyword&gt;&lt;keyword&gt;Nurse Practitioners/og [Organization &amp;amp; Administration]&lt;/keyword&gt;&lt;keyword&gt;Nursing Methodology Research&lt;/keyword&gt;&lt;keyword&gt;Wales&lt;/keyword&gt;&lt;/keywords&gt;&lt;dates&gt;&lt;year&gt;1995&lt;/year&gt;&lt;/dates&gt;&lt;pub-location&gt;Scotland&lt;/pub-location&gt;&lt;isbn&gt;0260-6917&lt;/isbn&gt;&lt;urls&gt;&lt;related-urls&gt;&lt;url&gt;http://ovidsp.ovid.com/ovidweb.cgi?T=JS&amp;amp;PAGE=reference&amp;amp;D=med3&amp;amp;NEWS=N&amp;amp;AN=8684359&lt;/url&gt;&lt;/related-urls&gt;&lt;/urls&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w:t>
            </w:r>
            <w:r w:rsidRPr="003C322B">
              <w:rPr>
                <w:rFonts w:ascii="Times New Roman" w:hAnsi="Times New Roman" w:cs="Times New Roman"/>
              </w:rPr>
              <w:fldChar w:fldCharType="end"/>
            </w:r>
          </w:p>
        </w:tc>
        <w:tc>
          <w:tcPr>
            <w:tcW w:w="1623" w:type="dxa"/>
            <w:vAlign w:val="center"/>
          </w:tcPr>
          <w:p w14:paraId="59DCF30D" w14:textId="2CC86520" w:rsidR="00322840" w:rsidRPr="003C322B" w:rsidRDefault="0032284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Atkin &amp; Lunt, 1995</w:t>
            </w:r>
          </w:p>
        </w:tc>
        <w:tc>
          <w:tcPr>
            <w:tcW w:w="1583" w:type="dxa"/>
            <w:vAlign w:val="center"/>
          </w:tcPr>
          <w:p w14:paraId="0C65191C" w14:textId="1390810E" w:rsidR="00322840" w:rsidRPr="003C322B" w:rsidRDefault="00F6013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1D81036B" w14:textId="52AC3E33" w:rsidR="00322840" w:rsidRPr="003C322B" w:rsidRDefault="00F6013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796CD4D8" w14:textId="79DDE7C9" w:rsidR="00322840" w:rsidRPr="003C322B" w:rsidRDefault="00F6013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role of continuing training and education from the perspectives of ANPs, GPs, and authorities.</w:t>
            </w:r>
          </w:p>
        </w:tc>
        <w:tc>
          <w:tcPr>
            <w:tcW w:w="7455" w:type="dxa"/>
            <w:vAlign w:val="center"/>
          </w:tcPr>
          <w:p w14:paraId="28E30043" w14:textId="2925E08B" w:rsidR="00F44FCC" w:rsidRPr="003C322B" w:rsidRDefault="000370DC" w:rsidP="00E41BE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ANPs utilise </w:t>
            </w:r>
            <w:r w:rsidR="00F44FCC" w:rsidRPr="003C322B">
              <w:rPr>
                <w:rFonts w:ascii="Times New Roman" w:hAnsi="Times New Roman" w:cs="Times New Roman"/>
              </w:rPr>
              <w:t>a range of</w:t>
            </w:r>
            <w:r w:rsidRPr="003C322B">
              <w:rPr>
                <w:rFonts w:ascii="Times New Roman" w:hAnsi="Times New Roman" w:cs="Times New Roman"/>
              </w:rPr>
              <w:t xml:space="preserve"> education and training opportunities and </w:t>
            </w:r>
            <w:r w:rsidR="00F44FCC" w:rsidRPr="003C322B">
              <w:rPr>
                <w:rFonts w:ascii="Times New Roman" w:hAnsi="Times New Roman" w:cs="Times New Roman"/>
              </w:rPr>
              <w:t>seem not to be</w:t>
            </w:r>
            <w:r w:rsidRPr="003C322B">
              <w:rPr>
                <w:rFonts w:ascii="Times New Roman" w:hAnsi="Times New Roman" w:cs="Times New Roman"/>
              </w:rPr>
              <w:t xml:space="preserve"> disadvantaged training pathways.</w:t>
            </w:r>
          </w:p>
          <w:p w14:paraId="2F2A2272" w14:textId="77777777" w:rsidR="00F44FCC" w:rsidRPr="003C322B" w:rsidRDefault="00F44FCC" w:rsidP="00E41BE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Challenges include</w:t>
            </w:r>
            <w:r w:rsidR="000370DC" w:rsidRPr="003C322B">
              <w:rPr>
                <w:rFonts w:ascii="Times New Roman" w:hAnsi="Times New Roman" w:cs="Times New Roman"/>
              </w:rPr>
              <w:t xml:space="preserve"> </w:t>
            </w:r>
            <w:r w:rsidRPr="003C322B">
              <w:rPr>
                <w:rFonts w:ascii="Times New Roman" w:hAnsi="Times New Roman" w:cs="Times New Roman"/>
              </w:rPr>
              <w:t>t</w:t>
            </w:r>
            <w:r w:rsidR="000370DC" w:rsidRPr="003C322B">
              <w:rPr>
                <w:rFonts w:ascii="Times New Roman" w:hAnsi="Times New Roman" w:cs="Times New Roman"/>
              </w:rPr>
              <w:t>he informal arrangements covering training and education.</w:t>
            </w:r>
          </w:p>
          <w:p w14:paraId="5F2E4C6A" w14:textId="48FCEF17" w:rsidR="00322840" w:rsidRPr="003C322B" w:rsidRDefault="00F44FCC" w:rsidP="00E41BE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w:t>
            </w:r>
            <w:r w:rsidR="000370DC" w:rsidRPr="003C322B">
              <w:rPr>
                <w:rFonts w:ascii="Times New Roman" w:hAnsi="Times New Roman" w:cs="Times New Roman"/>
              </w:rPr>
              <w:t xml:space="preserve"> training and educational needs</w:t>
            </w:r>
            <w:r w:rsidRPr="003C322B">
              <w:rPr>
                <w:rFonts w:ascii="Times New Roman" w:hAnsi="Times New Roman" w:cs="Times New Roman"/>
              </w:rPr>
              <w:t xml:space="preserve"> will be influenced by the role expected of general medical services and the general development of primary health care services.</w:t>
            </w:r>
          </w:p>
        </w:tc>
      </w:tr>
      <w:tr w:rsidR="00E41BE9" w:rsidRPr="003C322B" w14:paraId="619CB27C"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AC1E822" w14:textId="1FC9354A" w:rsidR="00EB18B6" w:rsidRPr="003C322B" w:rsidRDefault="00EB18B6"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Atkin&lt;/Author&gt;&lt;Year&gt;1996&lt;/Year&gt;&lt;RecNum&gt;1104&lt;/RecNum&gt;&lt;DisplayText&gt;[2]&lt;/DisplayText&gt;&lt;record&gt;&lt;rec-number&gt;1104&lt;/rec-number&gt;&lt;foreign-keys&gt;&lt;key app="EN" db-id="wtz0s050wezpdae5dwy5a9ffdeaffewfrxpp" timestamp="1632066572"&gt;1104&lt;/key&gt;&lt;/foreign-keys&gt;&lt;ref-type name="Journal Article"&gt;17&lt;/ref-type&gt;&lt;contributors&gt;&lt;authors&gt;&lt;author&gt;Atkin, K.&lt;/author&gt;&lt;author&gt;Lunt, N.&lt;/author&gt;&lt;/authors&gt;&lt;/contributors&gt;&lt;auth-address&gt;K. Atkin, Department of Social and Economic Studies, University of Bradford, England.&lt;/auth-address&gt;&lt;titles&gt;&lt;title&gt;Negotiating the role of the practice nurse in general practice&lt;/title&gt;&lt;secondary-title&gt;Journal of advanced nursing&lt;/secondary-title&gt;&lt;/titles&gt;&lt;periodical&gt;&lt;full-title&gt;Journal of Advanced Nursing&lt;/full-title&gt;&lt;/periodical&gt;&lt;pages&gt;498-505&lt;/pages&gt;&lt;volume&gt;24&lt;/volume&gt;&lt;number&gt;3&lt;/number&gt;&lt;keywords&gt;&lt;keyword&gt;article&lt;/keyword&gt;&lt;keyword&gt;community health nursing&lt;/keyword&gt;&lt;keyword&gt;doctor nurse relation&lt;/keyword&gt;&lt;keyword&gt;financial management&lt;/keyword&gt;&lt;keyword&gt;*general practice&lt;/keyword&gt;&lt;keyword&gt;health personnel attitude&lt;/keyword&gt;&lt;keyword&gt;human&lt;/keyword&gt;&lt;keyword&gt;interpersonal communication&lt;/keyword&gt;&lt;keyword&gt;*nurse practitioner&lt;/keyword&gt;&lt;keyword&gt;*organization&lt;/keyword&gt;&lt;keyword&gt;organization and management&lt;/keyword&gt;&lt;keyword&gt;patient care&lt;/keyword&gt;&lt;keyword&gt;public health&lt;/keyword&gt;&lt;keyword&gt;*role playing&lt;/keyword&gt;&lt;keyword&gt;United Kingdom&lt;/keyword&gt;&lt;/keywords&gt;&lt;dates&gt;&lt;year&gt;1996&lt;/year&gt;&lt;/dates&gt;&lt;pub-location&gt;United Kingdom&lt;/pub-location&gt;&lt;isbn&gt;0309-2402&lt;/isbn&gt;&lt;urls&gt;&lt;related-urls&gt;&lt;url&gt;http://ovidsp.ovid.com/ovidweb.cgi?T=JS&amp;amp;PAGE=reference&amp;amp;D=emed6&amp;amp;NEWS=N&amp;amp;AN=127189695&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w:t>
            </w:r>
            <w:r w:rsidRPr="003C322B">
              <w:rPr>
                <w:rFonts w:ascii="Times New Roman" w:hAnsi="Times New Roman" w:cs="Times New Roman"/>
              </w:rPr>
              <w:fldChar w:fldCharType="end"/>
            </w:r>
          </w:p>
        </w:tc>
        <w:tc>
          <w:tcPr>
            <w:tcW w:w="1623" w:type="dxa"/>
            <w:vAlign w:val="center"/>
          </w:tcPr>
          <w:p w14:paraId="5BF35085" w14:textId="1EDC5125" w:rsidR="00EB18B6" w:rsidRPr="003C322B" w:rsidRDefault="00EB18B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Atkin &amp; Lunt, 1996a</w:t>
            </w:r>
          </w:p>
        </w:tc>
        <w:tc>
          <w:tcPr>
            <w:tcW w:w="1583" w:type="dxa"/>
            <w:vAlign w:val="center"/>
          </w:tcPr>
          <w:p w14:paraId="2064D4F0" w14:textId="13ED7FBB" w:rsidR="00EB18B6" w:rsidRPr="003C322B" w:rsidRDefault="00EB18B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5749ADC3" w14:textId="15DB4EBD" w:rsidR="00EB18B6" w:rsidRPr="003C322B" w:rsidRDefault="008D399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w:t>
            </w:r>
            <w:r w:rsidR="001865AD" w:rsidRPr="003C322B">
              <w:rPr>
                <w:rFonts w:ascii="Times New Roman" w:hAnsi="Times New Roman" w:cs="Times New Roman"/>
              </w:rPr>
              <w:t xml:space="preserve"> in the UK</w:t>
            </w:r>
          </w:p>
        </w:tc>
        <w:tc>
          <w:tcPr>
            <w:tcW w:w="2409" w:type="dxa"/>
            <w:vAlign w:val="center"/>
          </w:tcPr>
          <w:p w14:paraId="409C02FB" w14:textId="29259DAC" w:rsidR="00EB18B6" w:rsidRPr="003C322B" w:rsidRDefault="008D399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amines the type of work performed by ANPs and the associate factors.</w:t>
            </w:r>
          </w:p>
        </w:tc>
        <w:tc>
          <w:tcPr>
            <w:tcW w:w="7455" w:type="dxa"/>
            <w:vAlign w:val="center"/>
          </w:tcPr>
          <w:p w14:paraId="3182E969" w14:textId="77777777" w:rsidR="006F5069" w:rsidRPr="003C322B" w:rsidRDefault="006F5069" w:rsidP="00E41BE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findings suggested that a consensus on the future development of ANPs is unlikely, given the different stakeholders have their own priorities.</w:t>
            </w:r>
          </w:p>
          <w:p w14:paraId="3C2B3BAA" w14:textId="23DBB9E2" w:rsidR="00EB18B6" w:rsidRPr="003C322B" w:rsidRDefault="006F5069" w:rsidP="00E41BE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context of ANPs’ role will be shaped by the tensions generated by the different interests and perspectives, and the subsequent organizational and policy initiatives that emerge</w:t>
            </w:r>
            <w:r w:rsidR="001865AD" w:rsidRPr="003C322B">
              <w:rPr>
                <w:rFonts w:ascii="Times New Roman" w:hAnsi="Times New Roman" w:cs="Times New Roman"/>
              </w:rPr>
              <w:t>.</w:t>
            </w:r>
          </w:p>
        </w:tc>
      </w:tr>
      <w:tr w:rsidR="00E41BE9" w:rsidRPr="003C322B" w14:paraId="00E6ECB5"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378350F" w14:textId="13BECA2D" w:rsidR="001865AD" w:rsidRPr="003C322B" w:rsidRDefault="001865AD"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Atkin&lt;/Author&gt;&lt;Year&gt;1996&lt;/Year&gt;&lt;RecNum&gt;1112&lt;/RecNum&gt;&lt;DisplayText&gt;[3]&lt;/DisplayText&gt;&lt;record&gt;&lt;rec-number&gt;1112&lt;/rec-number&gt;&lt;foreign-keys&gt;&lt;key app="EN" db-id="wtz0s050wezpdae5dwy5a9ffdeaffewfrxpp" timestamp="1632066572"&gt;1112&lt;/key&gt;&lt;/foreign-keys&gt;&lt;ref-type name="Journal Article"&gt;17&lt;/ref-type&gt;&lt;contributors&gt;&lt;authors&gt;&lt;author&gt;Atkin, K.&lt;/author&gt;&lt;author&gt;Lunt, N.&lt;/author&gt;&lt;/authors&gt;&lt;/contributors&gt;&lt;auth-address&gt;K. Atkin&lt;/auth-address&gt;&lt;titles&gt;&lt;title&gt;The role of the practice nurse in primary health care: managing and supervising the practice nurse resource&lt;/title&gt;&lt;secondary-title&gt;Journal of nursing management&lt;/secondary-title&gt;&lt;/titles&gt;&lt;periodical&gt;&lt;full-title&gt;Journal of Nursing Management&lt;/full-title&gt;&lt;/periodical&gt;&lt;pages&gt;85-92&lt;/pages&gt;&lt;volume&gt;4&lt;/volume&gt;&lt;number&gt;2&lt;/number&gt;&lt;keywords&gt;&lt;keyword&gt;article&lt;/keyword&gt;&lt;keyword&gt;*community health nursing&lt;/keyword&gt;&lt;keyword&gt;*general practice&lt;/keyword&gt;&lt;keyword&gt;human&lt;/keyword&gt;&lt;keyword&gt;*nurse practitioner&lt;/keyword&gt;&lt;keyword&gt;*nursing&lt;/keyword&gt;&lt;keyword&gt;nursing methodology research&lt;/keyword&gt;&lt;keyword&gt;organization and management&lt;/keyword&gt;&lt;keyword&gt;professional practice&lt;/keyword&gt;&lt;keyword&gt;psychological aspect&lt;/keyword&gt;&lt;keyword&gt;public relations&lt;/keyword&gt;&lt;keyword&gt;United Kingdom&lt;/keyword&gt;&lt;keyword&gt;*work&lt;/keyword&gt;&lt;/keywords&gt;&lt;dates&gt;&lt;year&gt;1996&lt;/year&gt;&lt;/dates&gt;&lt;pub-location&gt;United Kingdom&lt;/pub-location&gt;&lt;isbn&gt;0966-0429&lt;/isbn&gt;&lt;urls&gt;&lt;related-urls&gt;&lt;url&gt;http://ovidsp.ovid.com/ovidweb.cgi?T=JS&amp;amp;PAGE=reference&amp;amp;D=emed6&amp;amp;NEWS=N&amp;amp;AN=126260866&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w:t>
            </w:r>
            <w:r w:rsidRPr="003C322B">
              <w:rPr>
                <w:rFonts w:ascii="Times New Roman" w:hAnsi="Times New Roman" w:cs="Times New Roman"/>
              </w:rPr>
              <w:fldChar w:fldCharType="end"/>
            </w:r>
          </w:p>
        </w:tc>
        <w:tc>
          <w:tcPr>
            <w:tcW w:w="1623" w:type="dxa"/>
            <w:vAlign w:val="center"/>
          </w:tcPr>
          <w:p w14:paraId="45985D83" w14:textId="0521CE17" w:rsidR="001865AD" w:rsidRPr="003C322B" w:rsidRDefault="001865A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Atkin &amp; Lunt, 1996b</w:t>
            </w:r>
          </w:p>
        </w:tc>
        <w:tc>
          <w:tcPr>
            <w:tcW w:w="1583" w:type="dxa"/>
            <w:vAlign w:val="center"/>
          </w:tcPr>
          <w:p w14:paraId="014834FF" w14:textId="2665272C" w:rsidR="001865AD" w:rsidRPr="003C322B" w:rsidRDefault="001865A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4A25DC46" w14:textId="2B382B2C" w:rsidR="001865AD" w:rsidRPr="003C322B" w:rsidRDefault="001865A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298047C4" w14:textId="29DEC990" w:rsidR="001865AD" w:rsidRPr="003C322B" w:rsidRDefault="001865A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study the supervision and management of ANPs in general practice in the UK.</w:t>
            </w:r>
          </w:p>
        </w:tc>
        <w:tc>
          <w:tcPr>
            <w:tcW w:w="7455" w:type="dxa"/>
            <w:vAlign w:val="center"/>
          </w:tcPr>
          <w:p w14:paraId="20A8E8CE" w14:textId="1227E22B" w:rsidR="001865AD" w:rsidRPr="003C322B" w:rsidRDefault="001865AD" w:rsidP="00E41BE9">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anaging ANPs poses two different but interrelated issues, namely, the supervision and the day-to-day management and the effective use of ANP potentials in primary health care.</w:t>
            </w:r>
          </w:p>
          <w:p w14:paraId="394E0372" w14:textId="6506123D" w:rsidR="001865AD" w:rsidRPr="003C322B" w:rsidRDefault="001865AD" w:rsidP="00E41BE9">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ifferent stakeholders emphasised different issues reﬂecting their own priorities and backgrounds.</w:t>
            </w:r>
          </w:p>
        </w:tc>
      </w:tr>
      <w:tr w:rsidR="00E41BE9" w:rsidRPr="003C322B" w14:paraId="3B96E028"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6138963" w14:textId="0126908C" w:rsidR="001865AD" w:rsidRPr="003C322B" w:rsidRDefault="001865AD"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Elcock&lt;/Author&gt;&lt;Year&gt;1996&lt;/Year&gt;&lt;RecNum&gt;1101&lt;/RecNum&gt;&lt;DisplayText&gt;[4]&lt;/DisplayText&gt;&lt;record&gt;&lt;rec-number&gt;1101&lt;/rec-number&gt;&lt;foreign-keys&gt;&lt;key app="EN" db-id="wtz0s050wezpdae5dwy5a9ffdeaffewfrxpp" timestamp="1632066572"&gt;1101&lt;/key&gt;&lt;/foreign-keys&gt;&lt;ref-type name="Journal Article"&gt;17&lt;/ref-type&gt;&lt;contributors&gt;&lt;authors&gt;&lt;author&gt;Elcock, K.&lt;/author&gt;&lt;/authors&gt;&lt;/contributors&gt;&lt;auth-address&gt;K. Elcock, Wolfson School of Health Sciences, Thames Valley University, Ealing, London.&lt;/auth-address&gt;&lt;titles&gt;&lt;title&gt;Consultant nurse: an appropriate title for the advanced nurse practitioner?&lt;/title&gt;&lt;secondary-title&gt;British journal of nursing (Mark Allen Publishing)&lt;/secondary-title&gt;&lt;/titles&gt;&lt;periodical&gt;&lt;full-title&gt;British journal of nursing (Mark Allen Publishing)&lt;/full-title&gt;&lt;/periodical&gt;&lt;pages&gt;1376-1381&lt;/pages&gt;&lt;volume&gt;5&lt;/volume&gt;&lt;number&gt;22&lt;/number&gt;&lt;keywords&gt;&lt;keyword&gt;clinical competence&lt;/keyword&gt;&lt;keyword&gt;*consultation&lt;/keyword&gt;&lt;keyword&gt;human&lt;/keyword&gt;&lt;keyword&gt;*nomenclature&lt;/keyword&gt;&lt;keyword&gt;*nurse&lt;/keyword&gt;&lt;keyword&gt;*nurse practitioner&lt;/keyword&gt;&lt;keyword&gt;patient advocacy&lt;/keyword&gt;&lt;keyword&gt;review&lt;/keyword&gt;&lt;keyword&gt;United Kingdom&lt;/keyword&gt;&lt;keyword&gt;work&lt;/keyword&gt;&lt;/keywords&gt;&lt;dates&gt;&lt;year&gt;1996&lt;/year&gt;&lt;/dates&gt;&lt;pub-location&gt;United Kingdom&lt;/pub-location&gt;&lt;isbn&gt;0966-0461&lt;/isbn&gt;&lt;urls&gt;&lt;related-urls&gt;&lt;url&gt;http://ovidsp.ovid.com/ovidweb.cgi?T=JS&amp;amp;PAGE=reference&amp;amp;D=emed6&amp;amp;NEWS=N&amp;amp;AN=127223896&lt;/url&gt;&lt;/related-urls&gt;&lt;/urls&gt;&lt;electronic-resource-num&gt;http://dx.doi.org/10.12968/bjon.1996.5.22.1376&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4]</w:t>
            </w:r>
            <w:r w:rsidRPr="003C322B">
              <w:rPr>
                <w:rFonts w:ascii="Times New Roman" w:hAnsi="Times New Roman" w:cs="Times New Roman"/>
              </w:rPr>
              <w:fldChar w:fldCharType="end"/>
            </w:r>
          </w:p>
        </w:tc>
        <w:tc>
          <w:tcPr>
            <w:tcW w:w="1623" w:type="dxa"/>
            <w:vAlign w:val="center"/>
          </w:tcPr>
          <w:p w14:paraId="268A6632" w14:textId="7CEBED11" w:rsidR="001865AD" w:rsidRPr="003C322B" w:rsidRDefault="001865A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Elcock, 1996</w:t>
            </w:r>
          </w:p>
        </w:tc>
        <w:tc>
          <w:tcPr>
            <w:tcW w:w="1583" w:type="dxa"/>
            <w:vAlign w:val="center"/>
          </w:tcPr>
          <w:p w14:paraId="267F5931" w14:textId="40E7BDC9" w:rsidR="001865AD" w:rsidRPr="003C322B" w:rsidRDefault="00DA1CC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Review and </w:t>
            </w:r>
            <w:r w:rsidR="00CF6673" w:rsidRPr="003C322B">
              <w:rPr>
                <w:rFonts w:ascii="Times New Roman" w:hAnsi="Times New Roman" w:cs="Times New Roman"/>
              </w:rPr>
              <w:t>Opinion</w:t>
            </w:r>
          </w:p>
        </w:tc>
        <w:tc>
          <w:tcPr>
            <w:tcW w:w="1701" w:type="dxa"/>
            <w:vAlign w:val="center"/>
          </w:tcPr>
          <w:p w14:paraId="7E8D7C25" w14:textId="57DB37F6" w:rsidR="001865AD" w:rsidRPr="003C322B" w:rsidRDefault="00CF667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14E0A55C" w14:textId="02935BDC" w:rsidR="001865AD" w:rsidRPr="003C322B" w:rsidRDefault="00CF667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debate whether ‘consultant nurse’ is an appropriate title for ANPS in the UK</w:t>
            </w:r>
            <w:r w:rsidR="00CF1EBA" w:rsidRPr="003C322B">
              <w:rPr>
                <w:rFonts w:ascii="Times New Roman" w:hAnsi="Times New Roman" w:cs="Times New Roman"/>
              </w:rPr>
              <w:t>.</w:t>
            </w:r>
          </w:p>
        </w:tc>
        <w:tc>
          <w:tcPr>
            <w:tcW w:w="7455" w:type="dxa"/>
            <w:vAlign w:val="center"/>
          </w:tcPr>
          <w:p w14:paraId="324A079F" w14:textId="77777777" w:rsidR="001865AD" w:rsidRPr="003C322B" w:rsidRDefault="00FD6404" w:rsidP="00E41BE9">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es may view many of the principles and processes involved in consultancy as foreign to nursing practice, including the relationship between the consultant and the consultee and the view that the consultant nurse should not have a direct care role.</w:t>
            </w:r>
          </w:p>
          <w:p w14:paraId="38BFA73F" w14:textId="77777777" w:rsidR="003C0E31" w:rsidRPr="003C322B" w:rsidRDefault="003C0E31" w:rsidP="00E41BE9">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term consultant nurse itself has medical connotations and is viewed negatively by many nurses.</w:t>
            </w:r>
          </w:p>
          <w:p w14:paraId="09346F1A" w14:textId="562515A8" w:rsidR="003C0E31" w:rsidRPr="003C322B" w:rsidRDefault="003C0E31" w:rsidP="00E41BE9">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Nursing is unique and the term </w:t>
            </w:r>
            <w:r w:rsidR="004637E4" w:rsidRPr="003C322B">
              <w:rPr>
                <w:rFonts w:ascii="Times New Roman" w:hAnsi="Times New Roman" w:cs="Times New Roman"/>
              </w:rPr>
              <w:t>‘</w:t>
            </w:r>
            <w:r w:rsidRPr="003C322B">
              <w:rPr>
                <w:rFonts w:ascii="Times New Roman" w:hAnsi="Times New Roman" w:cs="Times New Roman"/>
              </w:rPr>
              <w:t xml:space="preserve">consultant </w:t>
            </w:r>
            <w:r w:rsidR="004637E4" w:rsidRPr="003C322B">
              <w:rPr>
                <w:rFonts w:ascii="Times New Roman" w:hAnsi="Times New Roman" w:cs="Times New Roman"/>
              </w:rPr>
              <w:t xml:space="preserve">nurse’ </w:t>
            </w:r>
            <w:r w:rsidRPr="003C322B">
              <w:rPr>
                <w:rFonts w:ascii="Times New Roman" w:hAnsi="Times New Roman" w:cs="Times New Roman"/>
              </w:rPr>
              <w:t xml:space="preserve">cannot </w:t>
            </w:r>
            <w:r w:rsidR="004637E4" w:rsidRPr="003C322B">
              <w:rPr>
                <w:rFonts w:ascii="Times New Roman" w:hAnsi="Times New Roman" w:cs="Times New Roman"/>
              </w:rPr>
              <w:t xml:space="preserve">replace </w:t>
            </w:r>
            <w:r w:rsidR="00FC7B70" w:rsidRPr="003C322B">
              <w:rPr>
                <w:rFonts w:ascii="Times New Roman" w:hAnsi="Times New Roman" w:cs="Times New Roman"/>
              </w:rPr>
              <w:t xml:space="preserve">the term </w:t>
            </w:r>
            <w:r w:rsidR="004637E4" w:rsidRPr="003C322B">
              <w:rPr>
                <w:rFonts w:ascii="Times New Roman" w:hAnsi="Times New Roman" w:cs="Times New Roman"/>
              </w:rPr>
              <w:t>ANP.</w:t>
            </w:r>
          </w:p>
        </w:tc>
      </w:tr>
      <w:tr w:rsidR="00E41BE9" w:rsidRPr="003C322B" w14:paraId="098265D8"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62242B6" w14:textId="72788425" w:rsidR="00CF1EBA" w:rsidRPr="003C322B" w:rsidRDefault="00CF1EBA"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Rolfe&lt;/Author&gt;&lt;Year&gt;1997&lt;/Year&gt;&lt;RecNum&gt;5636&lt;/RecNum&gt;&lt;DisplayText&gt;[5]&lt;/DisplayText&gt;&lt;record&gt;&lt;rec-number&gt;5636&lt;/rec-number&gt;&lt;foreign-keys&gt;&lt;key app="EN" db-id="wtz0s050wezpdae5dwy5a9ffdeaffewfrxpp" timestamp="1632090834"&gt;5636&lt;/key&gt;&lt;/foreign-keys&gt;&lt;ref-type name="Journal Article"&gt;17&lt;/ref-type&gt;&lt;contributors&gt;&lt;authors&gt;&lt;author&gt;Rolfe, G.&lt;/author&gt;&lt;author&gt;Phillips, L.&lt;/author&gt;&lt;/authors&gt;&lt;/contributors&gt;&lt;auth-address&gt;Education Centre, St James Hospital, Locksway Road, Portsmouth PO4 8LD, UK&lt;/auth-address&gt;&lt;titles&gt;&lt;title&gt;The development and evaluation of the role of an advanced nurse practitioner in dementia -- an action research project&lt;/title&gt;&lt;secondary-title&gt;International Journal of Nursing Studies&lt;/secondary-title&gt;&lt;/titles&gt;&lt;periodical&gt;&lt;full-title&gt;International Journal of Nursing Studies&lt;/full-title&gt;&lt;/periodical&gt;&lt;pages&gt;119-127&lt;/pages&gt;&lt;volume&gt;34&lt;/volume&gt;&lt;number&gt;2&lt;/number&gt;&lt;keywords&gt;&lt;keyword&gt;Dementia -- Nursing&lt;/keyword&gt;&lt;keyword&gt;Advanced Practice Nurses -- United Kingdom&lt;/keyword&gt;&lt;keyword&gt;Action Research&lt;/keyword&gt;&lt;keyword&gt;United Kingdom&lt;/keyword&gt;&lt;keyword&gt;Interviews&lt;/keyword&gt;&lt;keyword&gt;Nursing Role&lt;/keyword&gt;&lt;keyword&gt;Data Analysis&lt;/keyword&gt;&lt;keyword&gt;Human&lt;/keyword&gt;&lt;/keywords&gt;&lt;dates&gt;&lt;year&gt;1997&lt;/year&gt;&lt;/dates&gt;&lt;pub-location&gt;Philadelphia, Pennsylvania&lt;/pub-location&gt;&lt;publisher&gt;Elsevier B.V.&lt;/publisher&gt;&lt;isbn&gt;0020-7489&lt;/isbn&gt;&lt;accession-num&gt;107324564. Language: English. Entry Date: 19970601. Revision Date: 20150820. Publication Type: Journal Article&lt;/accession-num&gt;&lt;urls&gt;&lt;related-urls&gt;&lt;url&gt;https://search.ebscohost.com/login.aspx?direct=true&amp;amp;AuthType=athens&amp;amp;db=cin20&amp;amp;AN=107324564&amp;amp;site=ehost-live&lt;/url&gt;&lt;/related-urls&gt;&lt;/urls&gt;&lt;remote-database-name&gt;cin20&lt;/remote-database-name&gt;&lt;remote-database-provider&gt;EBSCOhost&lt;/remote-database-provider&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w:t>
            </w:r>
            <w:r w:rsidRPr="003C322B">
              <w:rPr>
                <w:rFonts w:ascii="Times New Roman" w:hAnsi="Times New Roman" w:cs="Times New Roman"/>
              </w:rPr>
              <w:fldChar w:fldCharType="end"/>
            </w:r>
          </w:p>
        </w:tc>
        <w:tc>
          <w:tcPr>
            <w:tcW w:w="1623" w:type="dxa"/>
            <w:vAlign w:val="center"/>
          </w:tcPr>
          <w:p w14:paraId="0B661457" w14:textId="01F2A588" w:rsidR="00CF1EBA" w:rsidRPr="003C322B" w:rsidRDefault="00CF1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Rolfe &amp; Phillips, 1997</w:t>
            </w:r>
          </w:p>
        </w:tc>
        <w:tc>
          <w:tcPr>
            <w:tcW w:w="1583" w:type="dxa"/>
            <w:vAlign w:val="center"/>
          </w:tcPr>
          <w:p w14:paraId="66270760" w14:textId="188BCBD7" w:rsidR="00CF1EBA" w:rsidRPr="003C322B" w:rsidRDefault="00CF1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rPr>
              <w:t>Qualitative study</w:t>
            </w:r>
          </w:p>
        </w:tc>
        <w:tc>
          <w:tcPr>
            <w:tcW w:w="1701" w:type="dxa"/>
            <w:vAlign w:val="center"/>
          </w:tcPr>
          <w:p w14:paraId="0252C971" w14:textId="6E36B2F2" w:rsidR="00CF1EBA" w:rsidRPr="003C322B" w:rsidRDefault="00CF1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3D06A62E" w14:textId="4002FE7C" w:rsidR="00CF1EBA" w:rsidRPr="003C322B" w:rsidRDefault="00EF46B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rPr>
              <w:t>T</w:t>
            </w:r>
            <w:r w:rsidR="00CF1EBA" w:rsidRPr="003C322B">
              <w:rPr>
                <w:rFonts w:ascii="Times New Roman" w:hAnsi="Times New Roman" w:cs="Times New Roman"/>
              </w:rPr>
              <w:t>o investigate the role of ANPs in dementia unit</w:t>
            </w:r>
            <w:r w:rsidRPr="003C322B">
              <w:rPr>
                <w:rFonts w:ascii="Times New Roman" w:hAnsi="Times New Roman" w:cs="Times New Roman"/>
              </w:rPr>
              <w:t xml:space="preserve"> in the UK.</w:t>
            </w:r>
          </w:p>
        </w:tc>
        <w:tc>
          <w:tcPr>
            <w:tcW w:w="7455" w:type="dxa"/>
            <w:vAlign w:val="center"/>
          </w:tcPr>
          <w:p w14:paraId="5590B1BA" w14:textId="033E7DE4" w:rsidR="00D275A7" w:rsidRPr="003C322B" w:rsidRDefault="00D275A7" w:rsidP="00E41BE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lang w:val="en-US"/>
              </w:rPr>
              <w:t xml:space="preserve">The ANP was valued as much by other health care professionals as she was by nurses. </w:t>
            </w:r>
          </w:p>
          <w:p w14:paraId="0F704E47" w14:textId="314BA90D" w:rsidR="00296623" w:rsidRPr="003C322B" w:rsidRDefault="00296623" w:rsidP="00E41BE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lang w:val="en-US"/>
              </w:rPr>
              <w:t xml:space="preserve">In many cases, the ANP role could replace GP for initial assessments and ongoing </w:t>
            </w:r>
            <w:proofErr w:type="spellStart"/>
            <w:r w:rsidRPr="003C322B">
              <w:rPr>
                <w:rFonts w:ascii="Times New Roman" w:hAnsi="Times New Roman" w:cs="Times New Roman"/>
                <w:lang w:val="en-US"/>
              </w:rPr>
              <w:t>chnical</w:t>
            </w:r>
            <w:proofErr w:type="spellEnd"/>
            <w:r w:rsidRPr="003C322B">
              <w:rPr>
                <w:rFonts w:ascii="Times New Roman" w:hAnsi="Times New Roman" w:cs="Times New Roman"/>
                <w:lang w:val="en-US"/>
              </w:rPr>
              <w:t xml:space="preserve"> intervention/</w:t>
            </w:r>
          </w:p>
          <w:p w14:paraId="4321FA0C" w14:textId="57921376" w:rsidR="00CF1EBA" w:rsidRPr="003C322B" w:rsidRDefault="00D275A7" w:rsidP="00E41BE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lang w:val="en-US"/>
              </w:rPr>
              <w:t>The role of ANP was perceived as enhancing and extending the professional role of the nurse.</w:t>
            </w:r>
          </w:p>
        </w:tc>
      </w:tr>
      <w:tr w:rsidR="00E41BE9" w:rsidRPr="003C322B" w14:paraId="533E284D"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A89CDE2" w14:textId="18AC9307" w:rsidR="00CF1EBA" w:rsidRPr="003C322B" w:rsidRDefault="00CF1EBA"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Woods&lt;/Author&gt;&lt;Year&gt;1997&lt;/Year&gt;&lt;RecNum&gt;1094&lt;/RecNum&gt;&lt;DisplayText&gt;[6]&lt;/DisplayText&gt;&lt;record&gt;&lt;rec-number&gt;1094&lt;/rec-number&gt;&lt;foreign-keys&gt;&lt;key app="EN" db-id="wtz0s050wezpdae5dwy5a9ffdeaffewfrxpp" timestamp="1632066572"&gt;1094&lt;/key&gt;&lt;/foreign-keys&gt;&lt;ref-type name="Journal Article"&gt;17&lt;/ref-type&gt;&lt;contributors&gt;&lt;authors&gt;&lt;author&gt;Woods, L. P.&lt;/author&gt;&lt;/authors&gt;&lt;/contributors&gt;&lt;auth-address&gt;L.P. Woods, Department of Applied Social Studies, Keele University, Staffordshire, England.&lt;/auth-address&gt;&lt;titles&gt;&lt;title&gt;Conceptualizing advanced nursing practice: curriculum issues to consider in the educational preparation of advanced practice nurses in the UK&lt;/title&gt;&lt;secondary-title&gt;Journal of advanced nursing&lt;/secondary-title&gt;&lt;/titles&gt;&lt;periodical&gt;&lt;full-title&gt;Journal of Advanced Nursing&lt;/full-title&gt;&lt;/periodical&gt;&lt;pages&gt;820-828&lt;/pages&gt;&lt;volume&gt;25&lt;/volume&gt;&lt;number&gt;4&lt;/number&gt;&lt;keywords&gt;&lt;keyword&gt;*curriculum&lt;/keyword&gt;&lt;keyword&gt;education&lt;/keyword&gt;&lt;keyword&gt;educational model&lt;/keyword&gt;&lt;keyword&gt;human&lt;/keyword&gt;&lt;keyword&gt;*nurse&lt;/keyword&gt;&lt;keyword&gt;*nurse practitioner&lt;/keyword&gt;&lt;keyword&gt;*nursing discipline&lt;/keyword&gt;&lt;keyword&gt;*nursing education&lt;/keyword&gt;&lt;keyword&gt;organization and management&lt;/keyword&gt;&lt;keyword&gt;review&lt;/keyword&gt;&lt;keyword&gt;United Kingdom&lt;/keyword&gt;&lt;/keywords&gt;&lt;dates&gt;&lt;year&gt;1997&lt;/year&gt;&lt;/dates&gt;&lt;pub-location&gt;United Kingdom&lt;/pub-location&gt;&lt;isbn&gt;0309-2402&lt;/isbn&gt;&lt;urls&gt;&lt;related-urls&gt;&lt;url&gt;http://ovidsp.ovid.com/ovidweb.cgi?T=JS&amp;amp;PAGE=reference&amp;amp;D=emed6&amp;amp;NEWS=N&amp;amp;AN=127240871&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6]</w:t>
            </w:r>
            <w:r w:rsidRPr="003C322B">
              <w:rPr>
                <w:rFonts w:ascii="Times New Roman" w:hAnsi="Times New Roman" w:cs="Times New Roman"/>
              </w:rPr>
              <w:fldChar w:fldCharType="end"/>
            </w:r>
          </w:p>
        </w:tc>
        <w:tc>
          <w:tcPr>
            <w:tcW w:w="1623" w:type="dxa"/>
            <w:vAlign w:val="center"/>
          </w:tcPr>
          <w:p w14:paraId="43AC3CB4" w14:textId="54C50BBA" w:rsidR="00CF1EBA" w:rsidRPr="003C322B" w:rsidRDefault="00CF1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oods, 1997</w:t>
            </w:r>
          </w:p>
        </w:tc>
        <w:tc>
          <w:tcPr>
            <w:tcW w:w="1583" w:type="dxa"/>
            <w:vAlign w:val="center"/>
          </w:tcPr>
          <w:p w14:paraId="41A1AAEB" w14:textId="057FD0E5" w:rsidR="00CF1EBA"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7226D7EE" w14:textId="395C0705" w:rsidR="00CF1EBA" w:rsidRPr="003C322B" w:rsidRDefault="00933DE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education in the UK</w:t>
            </w:r>
          </w:p>
        </w:tc>
        <w:tc>
          <w:tcPr>
            <w:tcW w:w="2409" w:type="dxa"/>
            <w:vAlign w:val="center"/>
          </w:tcPr>
          <w:p w14:paraId="5736A824" w14:textId="0A0A6CAC" w:rsidR="00CF1EBA" w:rsidRPr="003C322B" w:rsidRDefault="00933DE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present issues for curriculum designers of clinically </w:t>
            </w:r>
            <w:r w:rsidR="00347BF7" w:rsidRPr="003C322B">
              <w:rPr>
                <w:rFonts w:ascii="Times New Roman" w:hAnsi="Times New Roman" w:cs="Times New Roman"/>
              </w:rPr>
              <w:t>b</w:t>
            </w:r>
            <w:r w:rsidRPr="003C322B">
              <w:rPr>
                <w:rFonts w:ascii="Times New Roman" w:hAnsi="Times New Roman" w:cs="Times New Roman"/>
              </w:rPr>
              <w:t>ased advanced practice nurse programmes</w:t>
            </w:r>
            <w:r w:rsidR="00D44B1B" w:rsidRPr="003C322B">
              <w:rPr>
                <w:rFonts w:ascii="Times New Roman" w:hAnsi="Times New Roman" w:cs="Times New Roman"/>
              </w:rPr>
              <w:t>.</w:t>
            </w:r>
          </w:p>
        </w:tc>
        <w:tc>
          <w:tcPr>
            <w:tcW w:w="7455" w:type="dxa"/>
            <w:vAlign w:val="center"/>
          </w:tcPr>
          <w:p w14:paraId="559E348F" w14:textId="7D5EEECA" w:rsidR="00CF1EBA" w:rsidRPr="003C322B" w:rsidRDefault="005B14BE" w:rsidP="00E41BE9">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C</w:t>
            </w:r>
            <w:r w:rsidR="00D44B1B" w:rsidRPr="003C322B">
              <w:rPr>
                <w:rFonts w:ascii="Times New Roman" w:hAnsi="Times New Roman" w:cs="Times New Roman"/>
              </w:rPr>
              <w:t xml:space="preserve">onsideration needs to be given to the competing forces </w:t>
            </w:r>
            <w:r w:rsidRPr="003C322B">
              <w:rPr>
                <w:rFonts w:ascii="Times New Roman" w:hAnsi="Times New Roman" w:cs="Times New Roman"/>
              </w:rPr>
              <w:t>involved</w:t>
            </w:r>
            <w:r w:rsidR="00D44B1B" w:rsidRPr="003C322B">
              <w:rPr>
                <w:rFonts w:ascii="Times New Roman" w:hAnsi="Times New Roman" w:cs="Times New Roman"/>
              </w:rPr>
              <w:t xml:space="preserve"> in the conceptualization of different models of advanced practice</w:t>
            </w:r>
            <w:r w:rsidRPr="003C322B">
              <w:rPr>
                <w:rFonts w:ascii="Times New Roman" w:hAnsi="Times New Roman" w:cs="Times New Roman"/>
              </w:rPr>
              <w:t xml:space="preserve"> when determining curriculum content</w:t>
            </w:r>
          </w:p>
          <w:p w14:paraId="66DD4F75" w14:textId="38F0B18F" w:rsidR="00D44B1B" w:rsidRPr="003C322B" w:rsidRDefault="005B14BE" w:rsidP="00E41BE9">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nursing practice is the 'advancement of practice and the understanding of nursing', which aims to bring about significant improvements in the quality of patient care</w:t>
            </w:r>
            <w:r w:rsidR="00474978" w:rsidRPr="003C322B">
              <w:rPr>
                <w:rFonts w:ascii="Times New Roman" w:hAnsi="Times New Roman" w:cs="Times New Roman"/>
              </w:rPr>
              <w:t>.</w:t>
            </w:r>
          </w:p>
        </w:tc>
      </w:tr>
      <w:tr w:rsidR="00E41BE9" w:rsidRPr="003C322B" w14:paraId="491BFB52"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29CE1ED" w14:textId="2645FBF6" w:rsidR="00A22402" w:rsidRPr="003C322B" w:rsidRDefault="00A22402"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Roberts-Davis&lt;/Author&gt;&lt;Year&gt;1998&lt;/Year&gt;&lt;RecNum&gt;983&lt;/RecNum&gt;&lt;DisplayText&gt;[7]&lt;/DisplayText&gt;&lt;record&gt;&lt;rec-number&gt;983&lt;/rec-number&gt;&lt;foreign-keys&gt;&lt;key app="EN" db-id="wtz0s050wezpdae5dwy5a9ffdeaffewfrxpp" timestamp="1632066572"&gt;983&lt;/key&gt;&lt;/foreign-keys&gt;&lt;ref-type name="Journal Article"&gt;17&lt;/ref-type&gt;&lt;contributors&gt;&lt;authors&gt;&lt;author&gt;Roberts-Davis, M.&lt;/author&gt;&lt;author&gt;Nolan, M. R.&lt;/author&gt;&lt;author&gt;Read, S.&lt;/author&gt;&lt;author&gt;Gilbert, P.&lt;/author&gt;&lt;/authors&gt;&lt;/contributors&gt;&lt;auth-address&gt;M. Roberts-Davis, School of Nursing and Midwifery, University of Sheffield, UK.&lt;/auth-address&gt;&lt;titles&gt;&lt;title&gt;Realizing specialist and advanced nursing practice: a typology of innovative nursing roles&lt;/title&gt;&lt;secondary-title&gt;Accident and emergency nursing&lt;/secondary-title&gt;&lt;/titles&gt;&lt;periodical&gt;&lt;full-title&gt;Accident and Emergency Nursing&lt;/full-title&gt;&lt;/periodical&gt;&lt;pages&gt;36-40&lt;/pages&gt;&lt;volume&gt;6&lt;/volume&gt;&lt;number&gt;1&lt;/number&gt;&lt;keywords&gt;&lt;keyword&gt;article&lt;/keyword&gt;&lt;keyword&gt;education&lt;/keyword&gt;&lt;keyword&gt;*health personnel attitude&lt;/keyword&gt;&lt;keyword&gt;human&lt;/keyword&gt;&lt;keyword&gt;licensing&lt;/keyword&gt;&lt;keyword&gt;*nurse&lt;/keyword&gt;&lt;keyword&gt;*nurse practitioner&lt;/keyword&gt;&lt;keyword&gt;*nursing discipline&lt;/keyword&gt;&lt;keyword&gt;organization and management&lt;/keyword&gt;&lt;keyword&gt;professional competence&lt;/keyword&gt;&lt;keyword&gt;psychological aspect&lt;/keyword&gt;&lt;keyword&gt;questionnaire&lt;/keyword&gt;&lt;keyword&gt;United Kingdom&lt;/keyword&gt;&lt;keyword&gt;*work&lt;/keyword&gt;&lt;/keywords&gt;&lt;dates&gt;&lt;year&gt;1998&lt;/year&gt;&lt;/dates&gt;&lt;pub-location&gt;United Kingdom&lt;/pub-location&gt;&lt;isbn&gt;0965-2302&lt;/isbn&gt;&lt;urls&gt;&lt;related-urls&gt;&lt;url&gt;http://ovidsp.ovid.com/ovidweb.cgi?T=JS&amp;amp;PAGE=reference&amp;amp;D=emed6&amp;amp;NEWS=N&amp;amp;AN=129362257&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7]</w:t>
            </w:r>
            <w:r w:rsidRPr="003C322B">
              <w:rPr>
                <w:rFonts w:ascii="Times New Roman" w:hAnsi="Times New Roman" w:cs="Times New Roman"/>
              </w:rPr>
              <w:fldChar w:fldCharType="end"/>
            </w:r>
          </w:p>
        </w:tc>
        <w:tc>
          <w:tcPr>
            <w:tcW w:w="1623" w:type="dxa"/>
            <w:vAlign w:val="center"/>
          </w:tcPr>
          <w:p w14:paraId="2793ED4F" w14:textId="265FB6B1" w:rsidR="00A22402" w:rsidRPr="003C322B" w:rsidRDefault="00A2240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Roberts-Davis, Nolan, Read, &amp; Gilbert, 1998</w:t>
            </w:r>
          </w:p>
        </w:tc>
        <w:tc>
          <w:tcPr>
            <w:tcW w:w="1583" w:type="dxa"/>
            <w:vAlign w:val="center"/>
          </w:tcPr>
          <w:p w14:paraId="7103A99E" w14:textId="5527657F" w:rsidR="00A22402"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348EFBE6" w14:textId="4405B33A" w:rsidR="00A22402" w:rsidRPr="003C322B" w:rsidRDefault="00A2240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 nursing practice in the UK.</w:t>
            </w:r>
          </w:p>
        </w:tc>
        <w:tc>
          <w:tcPr>
            <w:tcW w:w="2409" w:type="dxa"/>
            <w:vAlign w:val="center"/>
          </w:tcPr>
          <w:p w14:paraId="6C6276CD" w14:textId="6F312C10" w:rsidR="00A22402" w:rsidRPr="003C322B" w:rsidRDefault="00A2240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the findings of the research project for realizing specialist and advanced nursing practice in the UK.</w:t>
            </w:r>
          </w:p>
        </w:tc>
        <w:tc>
          <w:tcPr>
            <w:tcW w:w="7455" w:type="dxa"/>
            <w:vAlign w:val="center"/>
          </w:tcPr>
          <w:p w14:paraId="290D65B9" w14:textId="7DDF81FE" w:rsidR="00DF3885" w:rsidRPr="003C322B" w:rsidRDefault="00DF3885"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 significant number of participants considered ANP role to be both specialist and advanced practice.</w:t>
            </w:r>
          </w:p>
          <w:p w14:paraId="187484EB" w14:textId="4989083A" w:rsidR="00A22402" w:rsidRPr="003C322B" w:rsidRDefault="0002494B"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re </w:t>
            </w:r>
            <w:r w:rsidR="00020812" w:rsidRPr="003C322B">
              <w:rPr>
                <w:rFonts w:ascii="Times New Roman" w:hAnsi="Times New Roman" w:cs="Times New Roman"/>
              </w:rPr>
              <w:t>is</w:t>
            </w:r>
            <w:r w:rsidRPr="003C322B">
              <w:rPr>
                <w:rFonts w:ascii="Times New Roman" w:hAnsi="Times New Roman" w:cs="Times New Roman"/>
              </w:rPr>
              <w:t xml:space="preserve"> a need to reflect upon the meaning of the term Nurse Practitioner and how this relates to other innovative roles</w:t>
            </w:r>
            <w:r w:rsidR="00020812" w:rsidRPr="003C322B">
              <w:rPr>
                <w:rFonts w:ascii="Times New Roman" w:hAnsi="Times New Roman" w:cs="Times New Roman"/>
              </w:rPr>
              <w:t xml:space="preserve">, which </w:t>
            </w:r>
            <w:r w:rsidRPr="003C322B">
              <w:rPr>
                <w:rFonts w:ascii="Times New Roman" w:hAnsi="Times New Roman" w:cs="Times New Roman"/>
              </w:rPr>
              <w:t xml:space="preserve">is important </w:t>
            </w:r>
            <w:r w:rsidR="00020812" w:rsidRPr="003C322B">
              <w:rPr>
                <w:rFonts w:ascii="Times New Roman" w:hAnsi="Times New Roman" w:cs="Times New Roman"/>
              </w:rPr>
              <w:t>when it comes to</w:t>
            </w:r>
            <w:r w:rsidRPr="003C322B">
              <w:rPr>
                <w:rFonts w:ascii="Times New Roman" w:hAnsi="Times New Roman" w:cs="Times New Roman"/>
              </w:rPr>
              <w:t xml:space="preserve"> education preparation. </w:t>
            </w:r>
          </w:p>
        </w:tc>
      </w:tr>
      <w:tr w:rsidR="00E41BE9" w:rsidRPr="003C322B" w14:paraId="4FC4FCD4"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3DB4420" w14:textId="530B7AC0" w:rsidR="00487B3E" w:rsidRPr="003C322B" w:rsidRDefault="00487B3E"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Barton&lt;/Author&gt;&lt;Year&gt;1999&lt;/Year&gt;&lt;RecNum&gt;5500&lt;/RecNum&gt;&lt;DisplayText&gt;[8]&lt;/DisplayText&gt;&lt;record&gt;&lt;rec-number&gt;5500&lt;/rec-number&gt;&lt;foreign-keys&gt;&lt;key app="EN" db-id="wtz0s050wezpdae5dwy5a9ffdeaffewfrxpp" timestamp="1632090834"&gt;5500&lt;/key&gt;&lt;/foreign-keys&gt;&lt;ref-type name="Journal Article"&gt;17&lt;/ref-type&gt;&lt;contributors&gt;&lt;authors&gt;&lt;author&gt;Barton, T. D.&lt;/author&gt;&lt;author&gt;Thome, R.&lt;/author&gt;&lt;author&gt;Hoptroff, T. M.&lt;/author&gt;&lt;/authors&gt;&lt;/contributors&gt;&lt;auth-address&gt;School of Health Science, University of Wales, Sketty Road, Swansea SA2 9DX, UK&lt;/auth-address&gt;&lt;titles&gt;&lt;title&gt;The nurse practitioner: redefining occupational boundaries?&lt;/title&gt;&lt;secondary-title&gt;International Journal of Nursing Studies&lt;/secondary-title&gt;&lt;/titles&gt;&lt;periodical&gt;&lt;full-title&gt;International Journal of Nursing Studies&lt;/full-title&gt;&lt;/periodical&gt;&lt;pages&gt;57-63&lt;/pages&gt;&lt;volume&gt;36&lt;/volume&gt;&lt;number&gt;1&lt;/number&gt;&lt;keywords&gt;&lt;keyword&gt;Nurse Practitioners&lt;/keyword&gt;&lt;keyword&gt;Nursing Role&lt;/keyword&gt;&lt;keyword&gt;United Kingdom&lt;/keyword&gt;&lt;/keywords&gt;&lt;dates&gt;&lt;year&gt;1999&lt;/year&gt;&lt;/dates&gt;&lt;pub-location&gt;Philadelphia, Pennsylvania&lt;/pub-location&gt;&lt;publisher&gt;Elsevier B.V.&lt;/publisher&gt;&lt;isbn&gt;0020-7489&lt;/isbn&gt;&lt;accession-num&gt;107191978. Language: English. Entry Date: 19990601. Revision Date: 20150820. Publication Type: Journal Article. Journal Subset: Core Nursing&lt;/accession-num&gt;&lt;urls&gt;&lt;related-urls&gt;&lt;url&gt;https://search.ebscohost.com/login.aspx?direct=true&amp;amp;AuthType=athens&amp;amp;db=cin20&amp;amp;AN=107191978&amp;amp;site=ehost-live&lt;/url&gt;&lt;/related-urls&gt;&lt;/urls&gt;&lt;remote-database-name&gt;cin20&lt;/remote-database-name&gt;&lt;remote-database-provider&gt;EBSCOhost&lt;/remote-database-provider&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8]</w:t>
            </w:r>
            <w:r w:rsidRPr="003C322B">
              <w:rPr>
                <w:rFonts w:ascii="Times New Roman" w:hAnsi="Times New Roman" w:cs="Times New Roman"/>
              </w:rPr>
              <w:fldChar w:fldCharType="end"/>
            </w:r>
          </w:p>
        </w:tc>
        <w:tc>
          <w:tcPr>
            <w:tcW w:w="1623" w:type="dxa"/>
            <w:vAlign w:val="center"/>
          </w:tcPr>
          <w:p w14:paraId="3DD176FC" w14:textId="40F05FCB" w:rsidR="00487B3E" w:rsidRPr="003C322B" w:rsidRDefault="00487B3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arton, Thome, &amp; Hoptroff, 1999</w:t>
            </w:r>
          </w:p>
        </w:tc>
        <w:tc>
          <w:tcPr>
            <w:tcW w:w="1583" w:type="dxa"/>
            <w:vAlign w:val="center"/>
          </w:tcPr>
          <w:p w14:paraId="27CE8906" w14:textId="0047347E" w:rsidR="00487B3E"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396B7F1A" w14:textId="1C6A7566" w:rsidR="00487B3E" w:rsidRPr="003C322B" w:rsidRDefault="00487B3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6BF7CCB4" w14:textId="29B2B9B8" w:rsidR="00487B3E" w:rsidRPr="003C322B" w:rsidRDefault="00487B3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study the controversy and conflict that has arisen within the nursing and medical professions regarding the emergence of ANPs in the UK.</w:t>
            </w:r>
          </w:p>
        </w:tc>
        <w:tc>
          <w:tcPr>
            <w:tcW w:w="7455" w:type="dxa"/>
            <w:vAlign w:val="center"/>
          </w:tcPr>
          <w:p w14:paraId="53BA90E2" w14:textId="77777777" w:rsidR="00487B3E" w:rsidRPr="003C322B" w:rsidRDefault="00487B3E"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Professional and occupational boundary redefinition is essential for the discussion of ANPs. </w:t>
            </w:r>
          </w:p>
          <w:p w14:paraId="42EAC350" w14:textId="77777777" w:rsidR="00487B3E" w:rsidRPr="003C322B" w:rsidRDefault="00487B3E"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is an idea that ANPs may be an evolving and discrete professional group outside the currently accepted professional and occupational.</w:t>
            </w:r>
          </w:p>
          <w:p w14:paraId="1C750171" w14:textId="39A97953" w:rsidR="00487B3E" w:rsidRPr="003C322B" w:rsidRDefault="00487B3E"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Both nursing and medicine are faced with challenges in accepting ANPs and the new professional boundary.</w:t>
            </w:r>
          </w:p>
        </w:tc>
      </w:tr>
      <w:tr w:rsidR="00E41BE9" w:rsidRPr="003C322B" w14:paraId="643268B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04453AFE" w14:textId="502EA529" w:rsidR="006F31FA" w:rsidRPr="003C322B" w:rsidRDefault="006F31FA"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Hicks&lt;/Author&gt;&lt;Year&gt;1999&lt;/Year&gt;&lt;RecNum&gt;995&lt;/RecNum&gt;&lt;DisplayText&gt;[9]&lt;/DisplayText&gt;&lt;record&gt;&lt;rec-number&gt;995&lt;/rec-number&gt;&lt;foreign-keys&gt;&lt;key app="EN" db-id="wtz0s050wezpdae5dwy5a9ffdeaffewfrxpp" timestamp="1632066572"&gt;995&lt;/key&gt;&lt;/foreign-keys&gt;&lt;ref-type name="Journal Article"&gt;17&lt;/ref-type&gt;&lt;contributors&gt;&lt;authors&gt;&lt;author&gt;Hicks, C.&lt;/author&gt;&lt;author&gt;Hennessy, D.&lt;/author&gt;&lt;/authors&gt;&lt;/contributors&gt;&lt;auth-address&gt;C. Hicks, School of Continuing Studies, The University of Birmingham, England.&lt;/auth-address&gt;&lt;titles&gt;&lt;title&gt;A task-based approach to defining the role of the nurse practitioner: the views of UK acute and primary sector nurses&lt;/title&gt;&lt;secondary-title&gt;Journal of advanced nursing&lt;/secondary-title&gt;&lt;/titles&gt;&lt;periodical&gt;&lt;full-title&gt;Journal of Advanced Nursing&lt;/full-title&gt;&lt;/periodical&gt;&lt;pages&gt;666-673&lt;/pages&gt;&lt;volume&gt;29&lt;/volume&gt;&lt;number&gt;3&lt;/number&gt;&lt;keywords&gt;&lt;keyword&gt;article&lt;/keyword&gt;&lt;keyword&gt;education&lt;/keyword&gt;&lt;keyword&gt;human&lt;/keyword&gt;&lt;keyword&gt;*nurse practitioner&lt;/keyword&gt;&lt;keyword&gt;nursing staff&lt;/keyword&gt;&lt;keyword&gt;primary health care&lt;/keyword&gt;&lt;keyword&gt;*task performance&lt;/keyword&gt;&lt;keyword&gt;United Kingdom&lt;/keyword&gt;&lt;/keywords&gt;&lt;dates&gt;&lt;year&gt;1999&lt;/year&gt;&lt;/dates&gt;&lt;pub-location&gt;United Kingdom&lt;/pub-location&gt;&lt;isbn&gt;0309-2402&lt;/isbn&gt;&lt;urls&gt;&lt;related-urls&gt;&lt;url&gt;http://ovidsp.ovid.com/ovidweb.cgi?T=JS&amp;amp;PAGE=reference&amp;amp;D=emed6&amp;amp;NEWS=N&amp;amp;AN=129415182&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9]</w:t>
            </w:r>
            <w:r w:rsidRPr="003C322B">
              <w:rPr>
                <w:rFonts w:ascii="Times New Roman" w:hAnsi="Times New Roman" w:cs="Times New Roman"/>
              </w:rPr>
              <w:fldChar w:fldCharType="end"/>
            </w:r>
          </w:p>
        </w:tc>
        <w:tc>
          <w:tcPr>
            <w:tcW w:w="1623" w:type="dxa"/>
            <w:vAlign w:val="center"/>
          </w:tcPr>
          <w:p w14:paraId="6EF4E362" w14:textId="6097D120" w:rsidR="006F31FA" w:rsidRPr="003C322B" w:rsidRDefault="006F31F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Hicks &amp; Hennessy, 1999</w:t>
            </w:r>
          </w:p>
        </w:tc>
        <w:tc>
          <w:tcPr>
            <w:tcW w:w="1583" w:type="dxa"/>
            <w:vAlign w:val="center"/>
          </w:tcPr>
          <w:p w14:paraId="43C420E2" w14:textId="544411A9" w:rsidR="006F31FA" w:rsidRPr="003C322B" w:rsidRDefault="006F31F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562E68B9" w14:textId="328DB4C8" w:rsidR="006F31FA" w:rsidRPr="003C322B" w:rsidRDefault="006F31F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4D746D41" w14:textId="3AF429ED" w:rsidR="006F31FA" w:rsidRPr="003C322B" w:rsidRDefault="006F31F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a task-based approach to defining the role of the nurse practitioner.</w:t>
            </w:r>
          </w:p>
        </w:tc>
        <w:tc>
          <w:tcPr>
            <w:tcW w:w="7455" w:type="dxa"/>
            <w:vAlign w:val="center"/>
          </w:tcPr>
          <w:p w14:paraId="3C8C2E6A" w14:textId="77777777" w:rsidR="009552F2" w:rsidRPr="003C322B" w:rsidRDefault="006F31FA"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Both ANPs working in acute and primary care considered advanced clinical activities and research activities to be essential to the role of the nurse practitioner. </w:t>
            </w:r>
          </w:p>
          <w:p w14:paraId="06902D9C" w14:textId="2FAF2730" w:rsidR="006F31FA" w:rsidRPr="003C322B" w:rsidRDefault="006F31FA" w:rsidP="00E41BE9">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w:t>
            </w:r>
            <w:r w:rsidR="009552F2" w:rsidRPr="003C322B">
              <w:rPr>
                <w:rFonts w:ascii="Times New Roman" w:hAnsi="Times New Roman" w:cs="Times New Roman"/>
              </w:rPr>
              <w:t>ANPs in primary care</w:t>
            </w:r>
            <w:r w:rsidRPr="003C322B">
              <w:rPr>
                <w:rFonts w:ascii="Times New Roman" w:hAnsi="Times New Roman" w:cs="Times New Roman"/>
              </w:rPr>
              <w:t xml:space="preserve"> reported business and management activities as essential tasks, </w:t>
            </w:r>
            <w:r w:rsidR="00DF2F58" w:rsidRPr="003C322B">
              <w:rPr>
                <w:rFonts w:ascii="Times New Roman" w:hAnsi="Times New Roman" w:cs="Times New Roman"/>
              </w:rPr>
              <w:t>as compared to the ANPs in</w:t>
            </w:r>
            <w:r w:rsidRPr="003C322B">
              <w:rPr>
                <w:rFonts w:ascii="Times New Roman" w:hAnsi="Times New Roman" w:cs="Times New Roman"/>
              </w:rPr>
              <w:t xml:space="preserve"> the acute sector </w:t>
            </w:r>
            <w:proofErr w:type="spellStart"/>
            <w:r w:rsidR="00197EE3" w:rsidRPr="003C322B">
              <w:rPr>
                <w:rFonts w:ascii="Times New Roman" w:hAnsi="Times New Roman" w:cs="Times New Roman"/>
              </w:rPr>
              <w:t>wh</w:t>
            </w:r>
            <w:proofErr w:type="spellEnd"/>
            <w:r w:rsidRPr="003C322B">
              <w:rPr>
                <w:rFonts w:ascii="Times New Roman" w:hAnsi="Times New Roman" w:cs="Times New Roman"/>
              </w:rPr>
              <w:t xml:space="preserve"> regarded high levels of communication skills, autonomy and risk management to be more important. </w:t>
            </w:r>
          </w:p>
        </w:tc>
      </w:tr>
      <w:tr w:rsidR="00E41BE9" w:rsidRPr="003C322B" w14:paraId="0FE9D9B4"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0EB8BFBF" w14:textId="2177C1E8" w:rsidR="00F76C34" w:rsidRPr="003C322B" w:rsidRDefault="00F76C34"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Paniagua&lt;/Author&gt;&lt;Year&gt;1999&lt;/Year&gt;&lt;RecNum&gt;1023&lt;/RecNum&gt;&lt;DisplayText&gt;[10]&lt;/DisplayText&gt;&lt;record&gt;&lt;rec-number&gt;1023&lt;/rec-number&gt;&lt;foreign-keys&gt;&lt;key app="EN" db-id="wtz0s050wezpdae5dwy5a9ffdeaffewfrxpp" timestamp="1632066572"&gt;1023&lt;/key&gt;&lt;/foreign-keys&gt;&lt;ref-type name="Journal Article"&gt;17&lt;/ref-type&gt;&lt;contributors&gt;&lt;authors&gt;&lt;author&gt;Paniagua, H.&lt;/author&gt;&lt;/authors&gt;&lt;/contributors&gt;&lt;auth-address&gt;H. Paniagua, Wolverhampton University.&lt;/auth-address&gt;&lt;titles&gt;&lt;title&gt;Advanced nursing practice from a cross-cultural perspective&lt;/title&gt;&lt;secondary-title&gt;British journal of nursing (Mark Allen Publishing)&lt;/secondary-title&gt;&lt;/titles&gt;&lt;periodical&gt;&lt;full-title&gt;British journal of nursing (Mark Allen Publishing)&lt;/full-title&gt;&lt;/periodical&gt;&lt;pages&gt;724-729&lt;/pages&gt;&lt;volume&gt;8&lt;/volume&gt;&lt;number&gt;11&lt;/number&gt;&lt;keywords&gt;&lt;keyword&gt;article&lt;/keyword&gt;&lt;keyword&gt;comparative study&lt;/keyword&gt;&lt;keyword&gt;cultural factor&lt;/keyword&gt;&lt;keyword&gt;curriculum&lt;/keyword&gt;&lt;keyword&gt;education&lt;/keyword&gt;&lt;keyword&gt;forecasting&lt;/keyword&gt;&lt;keyword&gt;human&lt;/keyword&gt;&lt;keyword&gt;*international cooperation&lt;/keyword&gt;&lt;keyword&gt;methodology&lt;/keyword&gt;&lt;keyword&gt;*nurse&lt;/keyword&gt;&lt;keyword&gt;*nurse practitioner&lt;/keyword&gt;&lt;keyword&gt;*nursing assessment&lt;/keyword&gt;&lt;keyword&gt;nursing education&lt;/keyword&gt;&lt;keyword&gt;organization and management&lt;/keyword&gt;&lt;keyword&gt;United Kingdom&lt;/keyword&gt;&lt;keyword&gt;United States&lt;/keyword&gt;&lt;keyword&gt;*work&lt;/keyword&gt;&lt;/keywords&gt;&lt;dates&gt;&lt;year&gt;1999&lt;/year&gt;&lt;/dates&gt;&lt;pub-location&gt;United Kingdom&lt;/pub-location&gt;&lt;isbn&gt;0966-0461&lt;/isbn&gt;&lt;urls&gt;&lt;related-urls&gt;&lt;url&gt;http://ovidsp.ovid.com/ovidweb.cgi?T=JS&amp;amp;PAGE=reference&amp;amp;D=emed6&amp;amp;NEWS=N&amp;amp;AN=31270056&lt;/url&gt;&lt;/related-urls&gt;&lt;/urls&gt;&lt;electronic-resource-num&gt;http://dx.doi.org/10.12968/bjon.1999.8.11.6589&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0]</w:t>
            </w:r>
            <w:r w:rsidRPr="003C322B">
              <w:rPr>
                <w:rFonts w:ascii="Times New Roman" w:hAnsi="Times New Roman" w:cs="Times New Roman"/>
              </w:rPr>
              <w:fldChar w:fldCharType="end"/>
            </w:r>
          </w:p>
        </w:tc>
        <w:tc>
          <w:tcPr>
            <w:tcW w:w="1623" w:type="dxa"/>
            <w:vAlign w:val="center"/>
          </w:tcPr>
          <w:p w14:paraId="60A0B437" w14:textId="3B3EA56C" w:rsidR="00F76C34" w:rsidRPr="003C322B" w:rsidRDefault="00F76C3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Paniagua, 1999</w:t>
            </w:r>
          </w:p>
        </w:tc>
        <w:tc>
          <w:tcPr>
            <w:tcW w:w="1583" w:type="dxa"/>
            <w:vAlign w:val="center"/>
          </w:tcPr>
          <w:p w14:paraId="102E7F4F" w14:textId="6CE85716" w:rsidR="00F76C34" w:rsidRPr="003C322B" w:rsidRDefault="00F76C3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62D6A2E8" w14:textId="06FFBAFD" w:rsidR="00F76C34" w:rsidRPr="003C322B" w:rsidRDefault="00F76C3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S and the UK</w:t>
            </w:r>
          </w:p>
        </w:tc>
        <w:tc>
          <w:tcPr>
            <w:tcW w:w="2409" w:type="dxa"/>
            <w:vAlign w:val="center"/>
          </w:tcPr>
          <w:p w14:paraId="5F349ABC" w14:textId="549C031D" w:rsidR="00F76C34" w:rsidRPr="003C322B" w:rsidRDefault="00F76C3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describe the perceptions of a visiting lecturer exchange experience between a UK and a US ANP education program.</w:t>
            </w:r>
          </w:p>
        </w:tc>
        <w:tc>
          <w:tcPr>
            <w:tcW w:w="7455" w:type="dxa"/>
            <w:vAlign w:val="center"/>
          </w:tcPr>
          <w:p w14:paraId="47B15C75" w14:textId="77777777" w:rsidR="00F76C34" w:rsidRPr="003C322B" w:rsidRDefault="00F76C34" w:rsidP="00E41BE9">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clinical nurse specialist and nurse practitioner roles were seen as distinct within the USA both in their scope of practice and their work setting.</w:t>
            </w:r>
          </w:p>
          <w:p w14:paraId="6F9A30FB" w14:textId="4BEF12BC" w:rsidR="00F76C34" w:rsidRPr="003C322B" w:rsidRDefault="00F76C34" w:rsidP="00E41BE9">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re seems to be a universal agreement of criteria and standards in both schools albeit academic levels can be </w:t>
            </w:r>
          </w:p>
          <w:p w14:paraId="00211330" w14:textId="595F3116" w:rsidR="00F76C34" w:rsidRPr="003C322B" w:rsidRDefault="00F76C34" w:rsidP="00E41BE9">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ubjective and often difficult to measure and define.</w:t>
            </w:r>
          </w:p>
        </w:tc>
      </w:tr>
      <w:tr w:rsidR="00E41BE9" w:rsidRPr="003C322B" w14:paraId="12B14F3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4BBB18D0" w14:textId="1101DA66" w:rsidR="00E31049" w:rsidRPr="003C322B" w:rsidRDefault="00E31049"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Woods&lt;/Author&gt;&lt;Year&gt;1999&lt;/Year&gt;&lt;RecNum&gt;990&lt;/RecNum&gt;&lt;DisplayText&gt;[11]&lt;/DisplayText&gt;&lt;record&gt;&lt;rec-number&gt;990&lt;/rec-number&gt;&lt;foreign-keys&gt;&lt;key app="EN" db-id="wtz0s050wezpdae5dwy5a9ffdeaffewfrxpp" timestamp="1632066572"&gt;990&lt;/key&gt;&lt;/foreign-keys&gt;&lt;ref-type name="Journal Article"&gt;17&lt;/ref-type&gt;&lt;contributors&gt;&lt;authors&gt;&lt;author&gt;Woods, L. P.&lt;/author&gt;&lt;/authors&gt;&lt;/contributors&gt;&lt;auth-address&gt;L.P. Woods, Department of Nursing and Midwifery, Keele University, City General Hospital, Stoke-on-Trent, England.&lt;/auth-address&gt;&lt;titles&gt;&lt;title&gt;The contingent nature of advanced nursing practice&lt;/title&gt;&lt;secondary-title&gt;Journal of advanced nursing&lt;/secondary-title&gt;&lt;/titles&gt;&lt;periodical&gt;&lt;full-title&gt;Journal of Advanced Nursing&lt;/full-title&gt;&lt;/periodical&gt;&lt;pages&gt;121-128&lt;/pages&gt;&lt;volume&gt;30&lt;/volume&gt;&lt;number&gt;1&lt;/number&gt;&lt;keywords&gt;&lt;keyword&gt;article&lt;/keyword&gt;&lt;keyword&gt;comparative study&lt;/keyword&gt;&lt;keyword&gt;education&lt;/keyword&gt;&lt;keyword&gt;human&lt;/keyword&gt;&lt;keyword&gt;information processing&lt;/keyword&gt;&lt;keyword&gt;methodology&lt;/keyword&gt;&lt;keyword&gt;*nurse&lt;/keyword&gt;&lt;keyword&gt;*nurse practitioner&lt;/keyword&gt;&lt;keyword&gt;nursing administration research&lt;/keyword&gt;&lt;keyword&gt;nursing education&lt;/keyword&gt;&lt;keyword&gt;United Kingdom&lt;/keyword&gt;&lt;/keywords&gt;&lt;dates&gt;&lt;year&gt;1999&lt;/year&gt;&lt;/dates&gt;&lt;pub-location&gt;United Kingdom&lt;/pub-location&gt;&lt;isbn&gt;0309-2402&lt;/isbn&gt;&lt;urls&gt;&lt;related-urls&gt;&lt;url&gt;http://ovidsp.ovid.com/ovidweb.cgi?T=JS&amp;amp;PAGE=reference&amp;amp;D=emed6&amp;amp;NEWS=N&amp;amp;AN=129442493&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1]</w:t>
            </w:r>
            <w:r w:rsidRPr="003C322B">
              <w:rPr>
                <w:rFonts w:ascii="Times New Roman" w:hAnsi="Times New Roman" w:cs="Times New Roman"/>
              </w:rPr>
              <w:fldChar w:fldCharType="end"/>
            </w:r>
          </w:p>
        </w:tc>
        <w:tc>
          <w:tcPr>
            <w:tcW w:w="1623" w:type="dxa"/>
            <w:vAlign w:val="center"/>
          </w:tcPr>
          <w:p w14:paraId="63B3C0D9" w14:textId="6D5CF02E"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oods, 1999</w:t>
            </w:r>
          </w:p>
        </w:tc>
        <w:tc>
          <w:tcPr>
            <w:tcW w:w="1583" w:type="dxa"/>
            <w:vAlign w:val="center"/>
          </w:tcPr>
          <w:p w14:paraId="01FA2425" w14:textId="280AA7B7"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744954B6" w14:textId="6D91B72A"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3C43CFF1" w14:textId="4746735A"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examine the issues faced by ANPs in the UK as the new role in </w:t>
            </w:r>
            <w:r w:rsidRPr="003C322B">
              <w:rPr>
                <w:rFonts w:ascii="Times New Roman" w:hAnsi="Times New Roman" w:cs="Times New Roman"/>
              </w:rPr>
              <w:lastRenderedPageBreak/>
              <w:t>practice is being established</w:t>
            </w:r>
          </w:p>
        </w:tc>
        <w:tc>
          <w:tcPr>
            <w:tcW w:w="7455" w:type="dxa"/>
            <w:vAlign w:val="center"/>
          </w:tcPr>
          <w:p w14:paraId="108D2AD8" w14:textId="6F056594" w:rsidR="00E31049" w:rsidRPr="003C322B" w:rsidRDefault="00E31049" w:rsidP="00E41BE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 xml:space="preserve">ANPs appear to move through three discrete stages during the transitional process, including a state of `idealism' in the beginning, `organizational governance', where practitioners discover the </w:t>
            </w:r>
            <w:r w:rsidRPr="003C322B">
              <w:rPr>
                <w:rFonts w:ascii="Times New Roman" w:hAnsi="Times New Roman" w:cs="Times New Roman"/>
              </w:rPr>
              <w:lastRenderedPageBreak/>
              <w:t>orientation, goal and delivery of their role is controlled by key stakeholders within the organization and `resolution' where practitioners have been in post for more than 1 year and can be summarized as a state of acquiescence and compromise.</w:t>
            </w:r>
          </w:p>
        </w:tc>
      </w:tr>
      <w:tr w:rsidR="00E41BE9" w:rsidRPr="003C322B" w14:paraId="16A20EC1"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D88301A" w14:textId="72D52B68" w:rsidR="00E31049" w:rsidRPr="003C322B" w:rsidRDefault="00E31049"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Atkins&lt;/Author&gt;&lt;Year&gt;2000&lt;/Year&gt;&lt;RecNum&gt;835&lt;/RecNum&gt;&lt;DisplayText&gt;[12]&lt;/DisplayText&gt;&lt;record&gt;&lt;rec-number&gt;835&lt;/rec-number&gt;&lt;foreign-keys&gt;&lt;key app="EN" db-id="wtz0s050wezpdae5dwy5a9ffdeaffewfrxpp" timestamp="1632066572"&gt;835&lt;/key&gt;&lt;/foreign-keys&gt;&lt;ref-type name="Journal Article"&gt;17&lt;/ref-type&gt;&lt;contributors&gt;&lt;authors&gt;&lt;author&gt;Atkins, S.&lt;/author&gt;&lt;author&gt;Ersser, S. J.&lt;/author&gt;&lt;/authors&gt;&lt;/contributors&gt;&lt;auth-address&gt;S. Atkins, School of Health Care, Oxford Brookes University, Academic Centre, John Radcliffe Hospital, Oxford OX3 9DU, UK.&lt;/auth-address&gt;&lt;titles&gt;&lt;title&gt;Education for advanced nursing practice: an evolving framework&lt;/title&gt;&lt;secondary-title&gt;International journal of nursing studies&lt;/secondary-title&gt;&lt;/titles&gt;&lt;periodical&gt;&lt;full-title&gt;International Journal of Nursing Studies&lt;/full-title&gt;&lt;/periodical&gt;&lt;pages&gt;523-533&lt;/pages&gt;&lt;volume&gt;37&lt;/volume&gt;&lt;number&gt;6&lt;/number&gt;&lt;keywords&gt;&lt;keyword&gt;article&lt;/keyword&gt;&lt;keyword&gt;*educational model&lt;/keyword&gt;&lt;keyword&gt;human&lt;/keyword&gt;&lt;keyword&gt;leadership&lt;/keyword&gt;&lt;keyword&gt;*nurse practitioner&lt;/keyword&gt;&lt;keyword&gt;*nursing education&lt;/keyword&gt;&lt;keyword&gt;*program development&lt;/keyword&gt;&lt;keyword&gt;United Kingdom&lt;/keyword&gt;&lt;/keywords&gt;&lt;dates&gt;&lt;year&gt;2000&lt;/year&gt;&lt;/dates&gt;&lt;pub-location&gt;United Kingdom&lt;/pub-location&gt;&lt;isbn&gt;0020-7489&lt;/isbn&gt;&lt;urls&gt;&lt;related-urls&gt;&lt;url&gt;http://ovidsp.ovid.com/ovidweb.cgi?T=JS&amp;amp;PAGE=reference&amp;amp;D=emed7&amp;amp;NEWS=N&amp;amp;AN=31336328&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2]</w:t>
            </w:r>
            <w:r w:rsidRPr="003C322B">
              <w:rPr>
                <w:rFonts w:ascii="Times New Roman" w:hAnsi="Times New Roman" w:cs="Times New Roman"/>
              </w:rPr>
              <w:fldChar w:fldCharType="end"/>
            </w:r>
          </w:p>
        </w:tc>
        <w:tc>
          <w:tcPr>
            <w:tcW w:w="1623" w:type="dxa"/>
            <w:vAlign w:val="center"/>
          </w:tcPr>
          <w:p w14:paraId="4CAA325B" w14:textId="21770DA6"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Atkins &amp; Ersser, 2000</w:t>
            </w:r>
          </w:p>
        </w:tc>
        <w:tc>
          <w:tcPr>
            <w:tcW w:w="1583" w:type="dxa"/>
            <w:vAlign w:val="center"/>
          </w:tcPr>
          <w:p w14:paraId="385AAFE4" w14:textId="69A70D9C"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0A1A87B6" w14:textId="4E1A2366"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36D50857" w14:textId="48C244F9"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a framework for the education of ANPs in the UK.</w:t>
            </w:r>
          </w:p>
        </w:tc>
        <w:tc>
          <w:tcPr>
            <w:tcW w:w="7455" w:type="dxa"/>
            <w:vAlign w:val="center"/>
          </w:tcPr>
          <w:p w14:paraId="0D96FD4A" w14:textId="74598D44" w:rsidR="00E31049" w:rsidRPr="003C322B" w:rsidRDefault="00E31049" w:rsidP="00E41BE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proposed framework consists of 15 practice attributes that are concerned with development and use of knowledge, personal and professional values, appreciation of wider political contexts, cognitive processes, evaluative and investigative abilities, inter-professional working, leading practice development.</w:t>
            </w:r>
          </w:p>
          <w:p w14:paraId="25ADC66D" w14:textId="1C9D9DCC" w:rsidR="00E31049" w:rsidRPr="003C322B" w:rsidRDefault="00E31049" w:rsidP="00E41BE9">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framework offers some clarity and coherence in specifying the nature and scope of advanced and higher-level practice in the UK.</w:t>
            </w:r>
          </w:p>
        </w:tc>
      </w:tr>
      <w:tr w:rsidR="00E41BE9" w:rsidRPr="003C322B" w14:paraId="08ED0D1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A982C8E" w14:textId="2CD5F835" w:rsidR="00E31049" w:rsidRPr="003C322B" w:rsidRDefault="00E31049"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Barr&lt;/Author&gt;&lt;Year&gt;2000&lt;/Year&gt;&lt;RecNum&gt;926&lt;/RecNum&gt;&lt;DisplayText&gt;[13]&lt;/DisplayText&gt;&lt;record&gt;&lt;rec-number&gt;926&lt;/rec-number&gt;&lt;foreign-keys&gt;&lt;key app="EN" db-id="wtz0s050wezpdae5dwy5a9ffdeaffewfrxpp" timestamp="1632066572"&gt;926&lt;/key&gt;&lt;/foreign-keys&gt;&lt;ref-type name="Journal Article"&gt;17&lt;/ref-type&gt;&lt;contributors&gt;&lt;authors&gt;&lt;author&gt;Barr, M.&lt;/author&gt;&lt;author&gt;Johnston, D.&lt;/author&gt;&lt;author&gt;McConnell, D.&lt;/author&gt;&lt;/authors&gt;&lt;/contributors&gt;&lt;auth-address&gt;M. Barr, Department of Nursing and Consumer Services Department of Nursing and Consumer Services, County Hall, 182 Galgorm Road, Ballymena, Co. Antrim, BT42 1QB.&lt;/auth-address&gt;&lt;titles&gt;&lt;title&gt;Patient satisfaction with a new nurse practitioner service&lt;/title&gt;&lt;secondary-title&gt;Accident and emergency nursing&lt;/secondary-title&gt;&lt;/titles&gt;&lt;periodical&gt;&lt;full-title&gt;Accident and Emergency Nursing&lt;/full-title&gt;&lt;/periodical&gt;&lt;pages&gt;144-147&lt;/pages&gt;&lt;volume&gt;8&lt;/volume&gt;&lt;number&gt;3&lt;/number&gt;&lt;keywords&gt;&lt;keyword&gt;article&lt;/keyword&gt;&lt;keyword&gt;*clinical competence&lt;/keyword&gt;&lt;keyword&gt;education&lt;/keyword&gt;&lt;keyword&gt;emergency health service&lt;/keyword&gt;&lt;keyword&gt;*emergency nursing&lt;/keyword&gt;&lt;keyword&gt;evaluation&lt;/keyword&gt;&lt;keyword&gt;fracture&lt;/keyword&gt;&lt;keyword&gt;human&lt;/keyword&gt;&lt;keyword&gt;medical staff&lt;/keyword&gt;&lt;keyword&gt;*nurse practitioner&lt;/keyword&gt;&lt;keyword&gt;nursing&lt;/keyword&gt;&lt;keyword&gt;nursing evaluation research&lt;/keyword&gt;&lt;keyword&gt;organization and management&lt;/keyword&gt;&lt;keyword&gt;*patient satisfaction&lt;/keyword&gt;&lt;keyword&gt;questionnaire&lt;/keyword&gt;&lt;keyword&gt;radiography&lt;/keyword&gt;&lt;keyword&gt;retrospective study&lt;/keyword&gt;&lt;keyword&gt;standard&lt;/keyword&gt;&lt;keyword&gt;time&lt;/keyword&gt;&lt;keyword&gt;United Kingdom&lt;/keyword&gt;&lt;keyword&gt;*work&lt;/keyword&gt;&lt;/keywords&gt;&lt;dates&gt;&lt;year&gt;2000&lt;/year&gt;&lt;/dates&gt;&lt;pub-location&gt;United Kingdom&lt;/pub-location&gt;&lt;isbn&gt;0965-2302&lt;/isbn&gt;&lt;urls&gt;&lt;related-urls&gt;&lt;url&gt;http://ovidsp.ovid.com/ovidweb.cgi?T=JS&amp;amp;PAGE=reference&amp;amp;D=emed7&amp;amp;NEWS=N&amp;amp;AN=33543704&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3]</w:t>
            </w:r>
            <w:r w:rsidRPr="003C322B">
              <w:rPr>
                <w:rFonts w:ascii="Times New Roman" w:hAnsi="Times New Roman" w:cs="Times New Roman"/>
              </w:rPr>
              <w:fldChar w:fldCharType="end"/>
            </w:r>
          </w:p>
        </w:tc>
        <w:tc>
          <w:tcPr>
            <w:tcW w:w="1623" w:type="dxa"/>
            <w:vAlign w:val="center"/>
          </w:tcPr>
          <w:p w14:paraId="1AF227B1" w14:textId="6F53535F"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arr, Johnston, &amp; McConnell, 2000</w:t>
            </w:r>
          </w:p>
        </w:tc>
        <w:tc>
          <w:tcPr>
            <w:tcW w:w="1583" w:type="dxa"/>
            <w:vAlign w:val="center"/>
          </w:tcPr>
          <w:p w14:paraId="56E97E8D" w14:textId="63BAAE53"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56A8CB7A" w14:textId="68741653"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2492E283" w14:textId="48F3FA3C"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patients’ satisfaction with ANPs in a hospital in Northern Ireland.</w:t>
            </w:r>
          </w:p>
        </w:tc>
        <w:tc>
          <w:tcPr>
            <w:tcW w:w="7455" w:type="dxa"/>
            <w:vAlign w:val="center"/>
          </w:tcPr>
          <w:p w14:paraId="0120C72B" w14:textId="77777777" w:rsidR="00E31049" w:rsidRPr="003C322B" w:rsidRDefault="00E31049" w:rsidP="00E41BE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Patient satisfaction expressed overall satisfaction with the ANP service and they ‘did not mind who saw me as long as I was seen’, which shows that patients may be happy to see who is available first, whether the NP or the doctor.</w:t>
            </w:r>
          </w:p>
          <w:p w14:paraId="3208713D" w14:textId="32A1B81C" w:rsidR="00E31049" w:rsidRPr="003C322B" w:rsidRDefault="00E31049" w:rsidP="00E41BE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etrospective X-ray audit demonstrated NPs’ ability to interpret X-rays to compare favourably with the ability of the Senior House Officers.</w:t>
            </w:r>
          </w:p>
        </w:tc>
      </w:tr>
      <w:tr w:rsidR="00E41BE9" w:rsidRPr="003C322B" w14:paraId="1BE20F25"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17DFE40" w14:textId="0685057B" w:rsidR="00E31049" w:rsidRPr="003C322B" w:rsidRDefault="00E31049"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Durie&lt;/Author&gt;&lt;Year&gt;2000&lt;/Year&gt;&lt;RecNum&gt;39&lt;/RecNum&gt;&lt;DisplayText&gt;[14]&lt;/DisplayText&gt;&lt;record&gt;&lt;rec-number&gt;39&lt;/rec-number&gt;&lt;foreign-keys&gt;&lt;key app="EN" db-id="wtz0s050wezpdae5dwy5a9ffdeaffewfrxpp" timestamp="1632066571"&gt;39&lt;/key&gt;&lt;/foreign-keys&gt;&lt;ref-type name="Journal Article"&gt;17&lt;/ref-type&gt;&lt;contributors&gt;&lt;authors&gt;&lt;author&gt;Durie, A.&lt;/author&gt;&lt;author&gt;Roland, M.&lt;/author&gt;&lt;author&gt;Leese, B.&lt;/author&gt;&lt;author&gt;Roberts, C.&lt;/author&gt;&lt;author&gt;Venning, P.&lt;/author&gt;&lt;/authors&gt;&lt;/contributors&gt;&lt;auth-address&gt;P. Venning, 12 Kingston Road, Didsbury, Manchester, M20 2R7, United Kingdom. E-mail: pamelavenning@gofree.co.uk&lt;/auth-address&gt;&lt;titles&gt;&lt;title&gt;Randomised controlled trial comparing cost effectiveness of general practitioners and nurse practitioners in primary care&lt;/title&gt;&lt;secondary-title&gt;British Medical Journal&lt;/secondary-title&gt;&lt;/titles&gt;&lt;periodical&gt;&lt;full-title&gt;British Medical Journal&lt;/full-title&gt;&lt;/periodical&gt;&lt;pages&gt;1048-1053&lt;/pages&gt;&lt;volume&gt;320&lt;/volume&gt;&lt;number&gt;7241&lt;/number&gt;&lt;keywords&gt;&lt;keyword&gt;article&lt;/keyword&gt;&lt;keyword&gt;clinical trial&lt;/keyword&gt;&lt;keyword&gt;cost effectiveness analysis&lt;/keyword&gt;&lt;keyword&gt;*general practitioner&lt;/keyword&gt;&lt;keyword&gt;*health care cost&lt;/keyword&gt;&lt;keyword&gt;health care management&lt;/keyword&gt;&lt;keyword&gt;human&lt;/keyword&gt;&lt;keyword&gt;major clinical study&lt;/keyword&gt;&lt;keyword&gt;*nurse practitioner&lt;/keyword&gt;&lt;keyword&gt;patient satisfaction&lt;/keyword&gt;&lt;keyword&gt;prescription&lt;/keyword&gt;&lt;keyword&gt;*primary medical care&lt;/keyword&gt;&lt;keyword&gt;priority journal&lt;/keyword&gt;&lt;keyword&gt;United Kingdom&lt;/keyword&gt;&lt;/keywords&gt;&lt;dates&gt;&lt;year&gt;2000&lt;/year&gt;&lt;/dates&gt;&lt;pub-location&gt;United Kingdom&lt;/pub-location&gt;&lt;publisher&gt;BMJ Publishing Group&lt;/publisher&gt;&lt;isbn&gt;0959-8146&lt;/isbn&gt;&lt;urls&gt;&lt;related-urls&gt;&lt;url&gt;http://www.bmj.com/&lt;/url&gt;&lt;url&gt;http://ovidsp.ovid.com/ovidweb.cgi?T=JS&amp;amp;PAGE=reference&amp;amp;D=emexa&amp;amp;NEWS=N&amp;amp;AN=30198977&lt;/url&gt;&lt;/related-urls&gt;&lt;/urls&gt;&lt;electronic-resource-num&gt;http://dx.doi.org/10.1136/bmj.320.7241.1048&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4]</w:t>
            </w:r>
            <w:r w:rsidRPr="003C322B">
              <w:rPr>
                <w:rFonts w:ascii="Times New Roman" w:hAnsi="Times New Roman" w:cs="Times New Roman"/>
              </w:rPr>
              <w:fldChar w:fldCharType="end"/>
            </w:r>
          </w:p>
        </w:tc>
        <w:tc>
          <w:tcPr>
            <w:tcW w:w="1623" w:type="dxa"/>
            <w:vAlign w:val="center"/>
          </w:tcPr>
          <w:p w14:paraId="098FD1C4" w14:textId="6AB25AF2"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Durie, Roland, Leese, Roberts, &amp; Venning, 2000</w:t>
            </w:r>
          </w:p>
        </w:tc>
        <w:tc>
          <w:tcPr>
            <w:tcW w:w="1583" w:type="dxa"/>
            <w:vAlign w:val="center"/>
          </w:tcPr>
          <w:p w14:paraId="6D6F110F" w14:textId="481855A2"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andomised controlled trial</w:t>
            </w:r>
          </w:p>
        </w:tc>
        <w:tc>
          <w:tcPr>
            <w:tcW w:w="1701" w:type="dxa"/>
            <w:vAlign w:val="center"/>
          </w:tcPr>
          <w:p w14:paraId="58EE69E1" w14:textId="1E55F25F"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primary care in the UK.</w:t>
            </w:r>
          </w:p>
        </w:tc>
        <w:tc>
          <w:tcPr>
            <w:tcW w:w="2409" w:type="dxa"/>
            <w:vAlign w:val="center"/>
          </w:tcPr>
          <w:p w14:paraId="4D60B946" w14:textId="0B83D074"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compare the cost effectiveness of GPs and ANPs as first point of contact in primary care.</w:t>
            </w:r>
          </w:p>
        </w:tc>
        <w:tc>
          <w:tcPr>
            <w:tcW w:w="7455" w:type="dxa"/>
            <w:vAlign w:val="center"/>
          </w:tcPr>
          <w:p w14:paraId="62D55563" w14:textId="77777777" w:rsidR="00E31049" w:rsidRPr="003C322B" w:rsidRDefault="00E31049" w:rsidP="00E41BE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consultations were significantly longer compared to GPs and ANPs carried out more tests but there was no significant difference in patterns of prescribing or health status outcome. Patients were more satisfied with nurse practitioner consultations.</w:t>
            </w:r>
          </w:p>
          <w:p w14:paraId="12B098C9" w14:textId="733C7D8D" w:rsidR="00E31049" w:rsidRPr="003C322B" w:rsidRDefault="00E31049" w:rsidP="00E41BE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was no significant difference in health service costs and the clinical care and health service costs of nurse practitioners and general practitioners were similar.</w:t>
            </w:r>
          </w:p>
        </w:tc>
      </w:tr>
      <w:tr w:rsidR="00E41BE9" w:rsidRPr="003C322B" w14:paraId="11ED61E5"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9041C0F" w14:textId="57EA38A1" w:rsidR="00E31049" w:rsidRPr="003C322B" w:rsidRDefault="00E31049"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Wilson-Barnett&lt;/Author&gt;&lt;Year&gt;2000&lt;/Year&gt;&lt;RecNum&gt;927&lt;/RecNum&gt;&lt;DisplayText&gt;[15]&lt;/DisplayText&gt;&lt;record&gt;&lt;rec-number&gt;927&lt;/rec-number&gt;&lt;foreign-keys&gt;&lt;key app="EN" db-id="wtz0s050wezpdae5dwy5a9ffdeaffewfrxpp" timestamp="1632066572"&gt;927&lt;/key&gt;&lt;/foreign-keys&gt;&lt;ref-type name="Journal Article"&gt;17&lt;/ref-type&gt;&lt;contributors&gt;&lt;authors&gt;&lt;author&gt;Wilson-Barnett, J.&lt;/author&gt;&lt;author&gt;Barriball, K. L.&lt;/author&gt;&lt;author&gt;Reynolds, H.&lt;/author&gt;&lt;author&gt;Jowett, S.&lt;/author&gt;&lt;author&gt;Ryrie, I.&lt;/author&gt;&lt;/authors&gt;&lt;/contributors&gt;&lt;auth-address&gt;J. Wilson-Barnett, The Florence Nightingale School of Nursing and Midwifery, King&amp;apos;s College London, James Clark Maxwell Building, Waterloo Road, London, UK.&lt;/auth-address&gt;&lt;titles&gt;&lt;title&gt;Recognising advancing nursing practice: evidence from two observational studies&lt;/title&gt;&lt;secondary-title&gt;International journal of nursing studies&lt;/secondary-title&gt;&lt;/titles&gt;&lt;periodical&gt;&lt;full-title&gt;International Journal of Nursing Studies&lt;/full-title&gt;&lt;/periodical&gt;&lt;pages&gt;389-400&lt;/pages&gt;&lt;volume&gt;37&lt;/volume&gt;&lt;number&gt;5&lt;/number&gt;&lt;keywords&gt;&lt;keyword&gt;article&lt;/keyword&gt;&lt;keyword&gt;education&lt;/keyword&gt;&lt;keyword&gt;human&lt;/keyword&gt;&lt;keyword&gt;*nurse&lt;/keyword&gt;&lt;keyword&gt;*nurse practitioner&lt;/keyword&gt;&lt;keyword&gt;nursing education&lt;/keyword&gt;&lt;keyword&gt;*role playing&lt;/keyword&gt;&lt;keyword&gt;task performance&lt;/keyword&gt;&lt;keyword&gt;United Kingdom&lt;/keyword&gt;&lt;/keywords&gt;&lt;dates&gt;&lt;year&gt;2000&lt;/year&gt;&lt;/dates&gt;&lt;pub-location&gt;United Kingdom&lt;/pub-location&gt;&lt;isbn&gt;0020-7489&lt;/isbn&gt;&lt;urls&gt;&lt;related-urls&gt;&lt;url&gt;http://ovidsp.ovid.com/ovidweb.cgi?T=JS&amp;amp;PAGE=reference&amp;amp;D=emed7&amp;amp;NEWS=N&amp;amp;AN=31313478&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5]</w:t>
            </w:r>
            <w:r w:rsidRPr="003C322B">
              <w:rPr>
                <w:rFonts w:ascii="Times New Roman" w:hAnsi="Times New Roman" w:cs="Times New Roman"/>
              </w:rPr>
              <w:fldChar w:fldCharType="end"/>
            </w:r>
          </w:p>
        </w:tc>
        <w:tc>
          <w:tcPr>
            <w:tcW w:w="1623" w:type="dxa"/>
            <w:vAlign w:val="center"/>
          </w:tcPr>
          <w:p w14:paraId="1DB52DC3" w14:textId="5757E46F"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ilson-Barnett, Barriball, Reynolds, Jowett, &amp; Ryrie, 2000</w:t>
            </w:r>
          </w:p>
        </w:tc>
        <w:tc>
          <w:tcPr>
            <w:tcW w:w="1583" w:type="dxa"/>
            <w:vAlign w:val="center"/>
          </w:tcPr>
          <w:p w14:paraId="4AA9622A" w14:textId="5EAC6B2C"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rPr>
              <w:t>Quantitative survey</w:t>
            </w:r>
          </w:p>
        </w:tc>
        <w:tc>
          <w:tcPr>
            <w:tcW w:w="1701" w:type="dxa"/>
            <w:vAlign w:val="center"/>
          </w:tcPr>
          <w:p w14:paraId="5F27B44E" w14:textId="1EB01AB4"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113D0661" w14:textId="21DDD324"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study the activities of nurses who are designated as ANPs in the UK.</w:t>
            </w:r>
          </w:p>
        </w:tc>
        <w:tc>
          <w:tcPr>
            <w:tcW w:w="7455" w:type="dxa"/>
            <w:vAlign w:val="center"/>
          </w:tcPr>
          <w:p w14:paraId="040DBC56" w14:textId="77777777" w:rsidR="00E31049" w:rsidRPr="003C322B" w:rsidRDefault="00E31049" w:rsidP="00E41BE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role for ANPs included assessment of individual and group needs, positive motivation to constantly improve practice, inter-disciplinary and cross agency working for planned change and an ability to identify and prioritise service requirements. </w:t>
            </w:r>
          </w:p>
          <w:p w14:paraId="6D2A7C3F" w14:textId="43097A6C" w:rsidR="00E31049" w:rsidRPr="003C322B" w:rsidRDefault="00E31049" w:rsidP="00E41BE9">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Successful role development such as confidence, commitment and </w:t>
            </w:r>
            <w:r w:rsidR="00E41BE9" w:rsidRPr="003C322B">
              <w:rPr>
                <w:rFonts w:ascii="Times New Roman" w:hAnsi="Times New Roman" w:cs="Times New Roman"/>
              </w:rPr>
              <w:t>problem-solving</w:t>
            </w:r>
            <w:r w:rsidRPr="003C322B">
              <w:rPr>
                <w:rFonts w:ascii="Times New Roman" w:hAnsi="Times New Roman" w:cs="Times New Roman"/>
              </w:rPr>
              <w:t xml:space="preserve"> powers combined with a positive working environment and supportive managers were recognised as personal attributes for the ANPs.</w:t>
            </w:r>
          </w:p>
        </w:tc>
      </w:tr>
      <w:tr w:rsidR="00E41BE9" w:rsidRPr="003C322B" w14:paraId="44F8C37B"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74B5634" w14:textId="6DBFF8F0" w:rsidR="00E31049" w:rsidRPr="003C322B" w:rsidRDefault="00E31049"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Ormond-Walshe&lt;/Author&gt;&lt;Year&gt;2001&lt;/Year&gt;&lt;RecNum&gt;845&lt;/RecNum&gt;&lt;DisplayText&gt;[16]&lt;/DisplayText&gt;&lt;record&gt;&lt;rec-number&gt;845&lt;/rec-number&gt;&lt;foreign-keys&gt;&lt;key app="EN" db-id="wtz0s050wezpdae5dwy5a9ffdeaffewfrxpp" timestamp="1632066572"&gt;845&lt;/key&gt;&lt;/foreign-keys&gt;&lt;ref-type name="Journal Article"&gt;17&lt;/ref-type&gt;&lt;contributors&gt;&lt;authors&gt;&lt;author&gt;Ormond-Walshe, S. E.&lt;/author&gt;&lt;author&gt;Newham, R. A.&lt;/author&gt;&lt;/authors&gt;&lt;/contributors&gt;&lt;auth-address&gt;S.E. Ormond-Walshe, Infection Control, Chelsea and Westminster NHS Healthcare Trust, London, UK.&lt;/auth-address&gt;&lt;titles&gt;&lt;title&gt;Comparing and contrasting the clinical nurse specialist and the advanced nurse practitioner roles&lt;/title&gt;&lt;secondary-title&gt;Journal of nursing management&lt;/secondary-title&gt;&lt;/titles&gt;&lt;periodical&gt;&lt;full-title&gt;Journal of Nursing Management&lt;/full-title&gt;&lt;/periodical&gt;&lt;pages&gt;205-207&lt;/pages&gt;&lt;volume&gt;9&lt;/volume&gt;&lt;number&gt;4&lt;/number&gt;&lt;keywords&gt;&lt;keyword&gt;ambulatory care&lt;/keyword&gt;&lt;keyword&gt;attitude to health&lt;/keyword&gt;&lt;keyword&gt;certification&lt;/keyword&gt;&lt;keyword&gt;clinical competence&lt;/keyword&gt;&lt;keyword&gt;comparative study&lt;/keyword&gt;&lt;keyword&gt;education&lt;/keyword&gt;&lt;keyword&gt;human&lt;/keyword&gt;&lt;keyword&gt;model&lt;/keyword&gt;&lt;keyword&gt;needs assessment&lt;/keyword&gt;&lt;keyword&gt;nomenclature&lt;/keyword&gt;&lt;keyword&gt;*nurse&lt;/keyword&gt;&lt;keyword&gt;*nurse attitude&lt;/keyword&gt;&lt;keyword&gt;*nurse practitioner&lt;/keyword&gt;&lt;keyword&gt;nursing evaluation research&lt;/keyword&gt;&lt;keyword&gt;organization and management&lt;/keyword&gt;&lt;keyword&gt;primary health care&lt;/keyword&gt;&lt;keyword&gt;review&lt;/keyword&gt;&lt;keyword&gt;standard&lt;/keyword&gt;&lt;keyword&gt;total quality management&lt;/keyword&gt;&lt;keyword&gt;United Kingdom&lt;/keyword&gt;&lt;keyword&gt;*work&lt;/keyword&gt;&lt;/keywords&gt;&lt;dates&gt;&lt;year&gt;2001&lt;/year&gt;&lt;/dates&gt;&lt;pub-location&gt;United Kingdom&lt;/pub-location&gt;&lt;isbn&gt;0966-0429&lt;/isbn&gt;&lt;urls&gt;&lt;related-urls&gt;&lt;url&gt;http://ovidsp.ovid.com/ovidweb.cgi?T=JS&amp;amp;PAGE=reference&amp;amp;D=emed7&amp;amp;NEWS=N&amp;amp;AN=33508236&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6]</w:t>
            </w:r>
            <w:r w:rsidRPr="003C322B">
              <w:rPr>
                <w:rFonts w:ascii="Times New Roman" w:hAnsi="Times New Roman" w:cs="Times New Roman"/>
              </w:rPr>
              <w:fldChar w:fldCharType="end"/>
            </w:r>
          </w:p>
        </w:tc>
        <w:tc>
          <w:tcPr>
            <w:tcW w:w="1623" w:type="dxa"/>
            <w:vAlign w:val="center"/>
          </w:tcPr>
          <w:p w14:paraId="5036FF47" w14:textId="61E34D17"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Ormond-Walshe &amp; Newham, 2001</w:t>
            </w:r>
          </w:p>
        </w:tc>
        <w:tc>
          <w:tcPr>
            <w:tcW w:w="1583" w:type="dxa"/>
            <w:vAlign w:val="center"/>
          </w:tcPr>
          <w:p w14:paraId="68EC2055" w14:textId="3B5B1987" w:rsidR="00E31049"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45A1390A" w14:textId="0743ABA7" w:rsidR="00E31049" w:rsidRPr="003C322B" w:rsidRDefault="00E310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Clinical nurse specialist and the ANPs in the UK</w:t>
            </w:r>
          </w:p>
        </w:tc>
        <w:tc>
          <w:tcPr>
            <w:tcW w:w="2409" w:type="dxa"/>
            <w:vAlign w:val="center"/>
          </w:tcPr>
          <w:p w14:paraId="55161E81" w14:textId="30F71D27" w:rsidR="00E31049" w:rsidRPr="003C322B" w:rsidRDefault="00A3501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compare and contrast the role of clinical nurse specialist and ANPs in the UK.</w:t>
            </w:r>
          </w:p>
        </w:tc>
        <w:tc>
          <w:tcPr>
            <w:tcW w:w="7455" w:type="dxa"/>
            <w:vAlign w:val="center"/>
          </w:tcPr>
          <w:p w14:paraId="3F1373D8" w14:textId="77777777" w:rsidR="00E31049" w:rsidRPr="003C322B" w:rsidRDefault="008E2876" w:rsidP="00E41BE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main areas of differences between ANPs and clinical nurse specialist included educational requirements, what the role involves, who the client is and whether the role encroaches on a doctor's role.</w:t>
            </w:r>
          </w:p>
          <w:p w14:paraId="4C9D2DF4" w14:textId="55329407" w:rsidR="008E2876" w:rsidRPr="003C322B" w:rsidRDefault="001B6B28" w:rsidP="00E41BE9">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Level of academia, the intersection with the medical profession's role, direct care of patients and certain specialities are useful markers to </w:t>
            </w:r>
            <w:r w:rsidRPr="003C322B">
              <w:rPr>
                <w:rFonts w:ascii="Times New Roman" w:hAnsi="Times New Roman" w:cs="Times New Roman"/>
              </w:rPr>
              <w:lastRenderedPageBreak/>
              <w:t>distinguish clinical nurse specialists and ANPs but the boundary is unclear.</w:t>
            </w:r>
          </w:p>
        </w:tc>
      </w:tr>
      <w:tr w:rsidR="00E41BE9" w:rsidRPr="003C322B" w14:paraId="679D11D7"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72B2B92" w14:textId="5A5CDFF4" w:rsidR="00885B5F" w:rsidRPr="003C322B" w:rsidRDefault="00885B5F" w:rsidP="00E41BE9">
            <w:pPr>
              <w:rPr>
                <w:rFonts w:ascii="Times New Roman" w:hAnsi="Times New Roman" w:cs="Times New Roman"/>
              </w:rPr>
            </w:pPr>
            <w:r w:rsidRPr="003C322B">
              <w:rPr>
                <w:rFonts w:ascii="Times New Roman" w:hAnsi="Times New Roman" w:cs="Times New Roman"/>
              </w:rPr>
              <w:lastRenderedPageBreak/>
              <w:fldChar w:fldCharType="begin">
                <w:fldData xml:space="preserve">PEVuZE5vdGU+PENpdGU+PEF1dGhvcj5XaWxsaWFtczwvQXV0aG9yPjxZZWFyPjIwMDE8L1llYXI+
PFJlY051bT41MzcxPC9SZWNOdW0+PERpc3BsYXlUZXh0PlsxN108L0Rpc3BsYXlUZXh0PjxyZWNv
cmQ+PHJlYy1udW1iZXI+NTM3MTwvcmVjLW51bWJlcj48Zm9yZWlnbi1rZXlzPjxrZXkgYXBwPSJF
TiIgZGItaWQ9Ind0ejBzMDUwd2V6cGRhZTVkd3k1YTlmZmRlYWZmZXdmcnhwcCIgdGltZXN0YW1w
PSIxNjMyMDkwODMzIj41MzcxPC9rZXk+PC9mb3JlaWduLWtleXM+PHJlZi10eXBlIG5hbWU9Ikpv
dXJuYWwgQXJ0aWNsZSI+MTc8L3JlZi10eXBlPjxjb250cmlidXRvcnM+PGF1dGhvcnM+PGF1dGhv
cj5XaWxsaWFtcywgQS48L2F1dGhvcj48YXV0aG9yPk1jR2VlLCBQLjwvYXV0aG9yPjxhdXRob3I+
QmF0ZXMsIEwuPC9hdXRob3I+PC9hdXRob3JzPjwvY29udHJpYnV0b3JzPjxhdXRoLWFkZHJlc3M+
TmV3IE9wcG9ydHVuaXRpZXMgTWFuYWdlciwgT3B0aW1hbCBIZWFsdGhjYXJlIFNvbHV0aW9ucyBM
aW1pdGVkLCBJbnRlcm5hdGlvbmFsIEhvdXNlLCA3IEhpZ2ggU3RyZWV0LCBFYWxpbmcsIExvbmRv
biBXNSA1REIsIFVLLiBFLW1haWw6IGFldzMyOTEwQGdnci5jby51azwvYXV0aC1hZGRyZXNzPjx0
aXRsZXM+PHRpdGxlPkFuIGV4YW1pbmF0aW9uIG9mIHNlbmlvciBudXJzaW5nIHJvbGVzOiBjaGFs
bGVuZ2VzIGZvciB0aGUgTkhTPC90aXRsZT48c2Vjb25kYXJ5LXRpdGxlPkpvdXJuYWwgb2YgQ2xp
bmljYWwgTnVyc2luZyAoV2lsZXktQmxhY2t3ZWxsKTwvc2Vjb25kYXJ5LXRpdGxlPjwvdGl0bGVz
PjxwZXJpb2RpY2FsPjxmdWxsLXRpdGxlPkpvdXJuYWwgb2YgQ2xpbmljYWwgTnVyc2luZyAoV2ls
ZXktQmxhY2t3ZWxsKTwvZnVsbC10aXRsZT48L3BlcmlvZGljYWw+PHBhZ2VzPjE5NS0yMDI8L3Bh
Z2VzPjx2b2x1bWU+MTA8L3ZvbHVtZT48bnVtYmVyPjI8L251bWJlcj48a2V5d29yZHM+PGtleXdv
cmQ+TnVyc2luZyBSb2xlIC0tIFVuaXRlZCBLaW5nZG9tPC9rZXl3b3JkPjxrZXl3b3JkPk51cnNl
IE1hbmFnZXJzIC0tIFVuaXRlZCBLaW5nZG9tPC9rZXl3b3JkPjxrZXl3b3JkPk5hdGlvbmFsIEhl
YWx0aCBQcm9ncmFtcyAtLSBVbml0ZWQgS2luZ2RvbTwva2V5d29yZD48a2V5d29yZD5BZHZhbmNl
ZCBQcmFjdGljZSBOdXJzZXMgLS0gVW5pdGVkIEtpbmdkb208L2tleXdvcmQ+PGtleXdvcmQ+Q2Fy
ZWVyIFBsYW5uaW5nIGFuZCBEZXZlbG9wbWVudCAtLSBVbml0ZWQgS2luZ2RvbTwva2V5d29yZD48
a2V5d29yZD5Gb2N1cyBHcm91cHM8L2tleXdvcmQ+PGtleXdvcmQ+UXVlc3Rpb25uYWlyZXM8L2tl
eXdvcmQ+PGtleXdvcmQ+VW5pdGVkIEtpbmdkb208L2tleXdvcmQ+PGtleXdvcmQ+Q29udmVuaWVu
Y2UgU2FtcGxlPC9rZXl3b3JkPjxrZXl3b3JkPlN1cnZleXM8L2tleXdvcmQ+PGtleXdvcmQ+SHVt
YW48L2tleXdvcmQ+PC9rZXl3b3Jkcz48ZGF0ZXM+PHllYXI+MjAwMTwveWVhcj48L2RhdGVzPjxw
dWItbG9jYXRpb24+TWFsZGVuLCBNYXNzYWNodXNldHRzPC9wdWItbG9jYXRpb24+PHB1Ymxpc2hl
cj5XaWxleS1CbGFja3dlbGw8L3B1Ymxpc2hlcj48aXNibj4wOTYyLTEwNjc8L2lzYm4+PGFjY2Vz
c2lvbi1udW0+MTA3MDQxODc3LiBMYW5ndWFnZTogRW5nbGlzaC4gRW50cnkgRGF0ZTogMjAwMTA4
MDMuIFJldmlzaW9uIERhdGU6IDIwMjAwNzA4LiBQdWJsaWNhdGlvbiBUeXBlOiBKb3VybmFsIEFy
dGljbGU8L2FjY2Vzc2lvbi1udW0+PHVybHM+PHJlbGF0ZWQtdXJscz48dXJsPmh0dHBzOi8vc2Vh
cmNoLmVic2NvaG9zdC5jb20vbG9naW4uYXNweD9kaXJlY3Q9dHJ1ZSZhbXA7QXV0aFR5cGU9YXRo
ZW5zJmFtcDtkYj1jaW4yMCZhbXA7QU49MTA3MDQxODc3JmFtcDtzaXRlPWVob3N0LWxpdmU8L3Vy
bD48L3JlbGF0ZWQtdXJscz48L3VybHM+PGVsZWN0cm9uaWMtcmVzb3VyY2UtbnVtPjEwLjExMTEv
ai4xMzY1LTI3MDIuMjAwMS4wMDQ3Mi54PC9lbGVjdHJvbmljLXJlc291cmNlLW51bT48cmVtb3Rl
LWRhdGFiYXNlLW5hbWU+Y2luMjA8L3JlbW90ZS1kYXRhYmFzZS1uYW1lPjxyZW1vdGUtZGF0YWJh
c2UtcHJvdmlkZXI+RUJTQ09ob3N0PC9yZW1vdGUtZGF0YWJhc2UtcHJvdmlkZXI+PC9yZWNvcmQ+
PC9DaXRlPjwvRW5kTm90ZT5=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XaWxsaWFtczwvQXV0aG9yPjxZZWFyPjIwMDE8L1llYXI+
PFJlY051bT41MzcxPC9SZWNOdW0+PERpc3BsYXlUZXh0PlsxN108L0Rpc3BsYXlUZXh0PjxyZWNv
cmQ+PHJlYy1udW1iZXI+NTM3MTwvcmVjLW51bWJlcj48Zm9yZWlnbi1rZXlzPjxrZXkgYXBwPSJF
TiIgZGItaWQ9Ind0ejBzMDUwd2V6cGRhZTVkd3k1YTlmZmRlYWZmZXdmcnhwcCIgdGltZXN0YW1w
PSIxNjMyMDkwODMzIj41MzcxPC9rZXk+PC9mb3JlaWduLWtleXM+PHJlZi10eXBlIG5hbWU9Ikpv
dXJuYWwgQXJ0aWNsZSI+MTc8L3JlZi10eXBlPjxjb250cmlidXRvcnM+PGF1dGhvcnM+PGF1dGhv
cj5XaWxsaWFtcywgQS48L2F1dGhvcj48YXV0aG9yPk1jR2VlLCBQLjwvYXV0aG9yPjxhdXRob3I+
QmF0ZXMsIEwuPC9hdXRob3I+PC9hdXRob3JzPjwvY29udHJpYnV0b3JzPjxhdXRoLWFkZHJlc3M+
TmV3IE9wcG9ydHVuaXRpZXMgTWFuYWdlciwgT3B0aW1hbCBIZWFsdGhjYXJlIFNvbHV0aW9ucyBM
aW1pdGVkLCBJbnRlcm5hdGlvbmFsIEhvdXNlLCA3IEhpZ2ggU3RyZWV0LCBFYWxpbmcsIExvbmRv
biBXNSA1REIsIFVLLiBFLW1haWw6IGFldzMyOTEwQGdnci5jby51azwvYXV0aC1hZGRyZXNzPjx0
aXRsZXM+PHRpdGxlPkFuIGV4YW1pbmF0aW9uIG9mIHNlbmlvciBudXJzaW5nIHJvbGVzOiBjaGFs
bGVuZ2VzIGZvciB0aGUgTkhTPC90aXRsZT48c2Vjb25kYXJ5LXRpdGxlPkpvdXJuYWwgb2YgQ2xp
bmljYWwgTnVyc2luZyAoV2lsZXktQmxhY2t3ZWxsKTwvc2Vjb25kYXJ5LXRpdGxlPjwvdGl0bGVz
PjxwZXJpb2RpY2FsPjxmdWxsLXRpdGxlPkpvdXJuYWwgb2YgQ2xpbmljYWwgTnVyc2luZyAoV2ls
ZXktQmxhY2t3ZWxsKTwvZnVsbC10aXRsZT48L3BlcmlvZGljYWw+PHBhZ2VzPjE5NS0yMDI8L3Bh
Z2VzPjx2b2x1bWU+MTA8L3ZvbHVtZT48bnVtYmVyPjI8L251bWJlcj48a2V5d29yZHM+PGtleXdv
cmQ+TnVyc2luZyBSb2xlIC0tIFVuaXRlZCBLaW5nZG9tPC9rZXl3b3JkPjxrZXl3b3JkPk51cnNl
IE1hbmFnZXJzIC0tIFVuaXRlZCBLaW5nZG9tPC9rZXl3b3JkPjxrZXl3b3JkPk5hdGlvbmFsIEhl
YWx0aCBQcm9ncmFtcyAtLSBVbml0ZWQgS2luZ2RvbTwva2V5d29yZD48a2V5d29yZD5BZHZhbmNl
ZCBQcmFjdGljZSBOdXJzZXMgLS0gVW5pdGVkIEtpbmdkb208L2tleXdvcmQ+PGtleXdvcmQ+Q2Fy
ZWVyIFBsYW5uaW5nIGFuZCBEZXZlbG9wbWVudCAtLSBVbml0ZWQgS2luZ2RvbTwva2V5d29yZD48
a2V5d29yZD5Gb2N1cyBHcm91cHM8L2tleXdvcmQ+PGtleXdvcmQ+UXVlc3Rpb25uYWlyZXM8L2tl
eXdvcmQ+PGtleXdvcmQ+VW5pdGVkIEtpbmdkb208L2tleXdvcmQ+PGtleXdvcmQ+Q29udmVuaWVu
Y2UgU2FtcGxlPC9rZXl3b3JkPjxrZXl3b3JkPlN1cnZleXM8L2tleXdvcmQ+PGtleXdvcmQ+SHVt
YW48L2tleXdvcmQ+PC9rZXl3b3Jkcz48ZGF0ZXM+PHllYXI+MjAwMTwveWVhcj48L2RhdGVzPjxw
dWItbG9jYXRpb24+TWFsZGVuLCBNYXNzYWNodXNldHRzPC9wdWItbG9jYXRpb24+PHB1Ymxpc2hl
cj5XaWxleS1CbGFja3dlbGw8L3B1Ymxpc2hlcj48aXNibj4wOTYyLTEwNjc8L2lzYm4+PGFjY2Vz
c2lvbi1udW0+MTA3MDQxODc3LiBMYW5ndWFnZTogRW5nbGlzaC4gRW50cnkgRGF0ZTogMjAwMTA4
MDMuIFJldmlzaW9uIERhdGU6IDIwMjAwNzA4LiBQdWJsaWNhdGlvbiBUeXBlOiBKb3VybmFsIEFy
dGljbGU8L2FjY2Vzc2lvbi1udW0+PHVybHM+PHJlbGF0ZWQtdXJscz48dXJsPmh0dHBzOi8vc2Vh
cmNoLmVic2NvaG9zdC5jb20vbG9naW4uYXNweD9kaXJlY3Q9dHJ1ZSZhbXA7QXV0aFR5cGU9YXRo
ZW5zJmFtcDtkYj1jaW4yMCZhbXA7QU49MTA3MDQxODc3JmFtcDtzaXRlPWVob3N0LWxpdmU8L3Vy
bD48L3JlbGF0ZWQtdXJscz48L3VybHM+PGVsZWN0cm9uaWMtcmVzb3VyY2UtbnVtPjEwLjExMTEv
ai4xMzY1LTI3MDIuMjAwMS4wMDQ3Mi54PC9lbGVjdHJvbmljLXJlc291cmNlLW51bT48cmVtb3Rl
LWRhdGFiYXNlLW5hbWU+Y2luMjA8L3JlbW90ZS1kYXRhYmFzZS1uYW1lPjxyZW1vdGUtZGF0YWJh
c2UtcHJvdmlkZXI+RUJTQ09ob3N0PC9yZW1vdGUtZGF0YWJhc2UtcHJvdmlkZXI+PC9yZWNvcmQ+
PC9DaXRlPjwvRW5kTm90ZT5=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17]</w:t>
            </w:r>
            <w:r w:rsidRPr="003C322B">
              <w:rPr>
                <w:rFonts w:ascii="Times New Roman" w:hAnsi="Times New Roman" w:cs="Times New Roman"/>
              </w:rPr>
              <w:fldChar w:fldCharType="end"/>
            </w:r>
          </w:p>
        </w:tc>
        <w:tc>
          <w:tcPr>
            <w:tcW w:w="1623" w:type="dxa"/>
            <w:vAlign w:val="center"/>
          </w:tcPr>
          <w:p w14:paraId="0E335CA7" w14:textId="6811523B" w:rsidR="00885B5F" w:rsidRPr="003C322B" w:rsidRDefault="00885B5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illiams, McGee, &amp; Bates, 2001</w:t>
            </w:r>
          </w:p>
        </w:tc>
        <w:tc>
          <w:tcPr>
            <w:tcW w:w="1583" w:type="dxa"/>
            <w:vAlign w:val="center"/>
          </w:tcPr>
          <w:p w14:paraId="637639A0" w14:textId="74B0859D" w:rsidR="00885B5F" w:rsidRPr="003C322B" w:rsidRDefault="00946EA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ixed methods</w:t>
            </w:r>
          </w:p>
        </w:tc>
        <w:tc>
          <w:tcPr>
            <w:tcW w:w="1701" w:type="dxa"/>
            <w:vAlign w:val="center"/>
          </w:tcPr>
          <w:p w14:paraId="498D897D" w14:textId="2D1C8D21" w:rsidR="00885B5F" w:rsidRPr="003C322B" w:rsidRDefault="00885B5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enior nursing roles in the UK</w:t>
            </w:r>
          </w:p>
        </w:tc>
        <w:tc>
          <w:tcPr>
            <w:tcW w:w="2409" w:type="dxa"/>
            <w:vAlign w:val="center"/>
          </w:tcPr>
          <w:p w14:paraId="55E05C7F" w14:textId="3C96F93F" w:rsidR="00885B5F" w:rsidRPr="003C322B" w:rsidRDefault="00946EA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aspects of work by senior nursing roles in the UK.</w:t>
            </w:r>
          </w:p>
        </w:tc>
        <w:tc>
          <w:tcPr>
            <w:tcW w:w="7455" w:type="dxa"/>
            <w:vAlign w:val="center"/>
          </w:tcPr>
          <w:p w14:paraId="5C023933" w14:textId="77777777" w:rsidR="00885B5F" w:rsidRPr="003C322B" w:rsidRDefault="00F50E19" w:rsidP="00E41BE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is a wide range in the grading of senior nursing posts, particularly among specialist/ advanced nurses.</w:t>
            </w:r>
          </w:p>
          <w:p w14:paraId="577A8D6E" w14:textId="77777777" w:rsidR="00F50E19" w:rsidRPr="003C322B" w:rsidRDefault="00F50E19" w:rsidP="00E41BE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imilar amounts of time to undertaking clinical practice, management, research, consultancy and education were devoted by the ward managers and specialist/advanced nurses.</w:t>
            </w:r>
          </w:p>
          <w:p w14:paraId="1B49570B" w14:textId="5E7A4471" w:rsidR="00BA4EAA" w:rsidRPr="003C322B" w:rsidRDefault="00BA4EAA" w:rsidP="00E41BE9">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Generally, there is a positive view of senior nursing roles </w:t>
            </w:r>
            <w:r w:rsidR="00454F8F" w:rsidRPr="003C322B">
              <w:rPr>
                <w:rFonts w:ascii="Times New Roman" w:hAnsi="Times New Roman" w:cs="Times New Roman"/>
              </w:rPr>
              <w:t>by other staff in the Trust.</w:t>
            </w:r>
          </w:p>
        </w:tc>
      </w:tr>
      <w:tr w:rsidR="00E41BE9" w:rsidRPr="003C322B" w14:paraId="2EBD0EA8"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6C25C30" w14:textId="72863F89" w:rsidR="00F04323" w:rsidRPr="003C322B" w:rsidRDefault="00F0432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Pearson&lt;/Author&gt;&lt;Year&gt;2002&lt;/Year&gt;&lt;RecNum&gt;5290&lt;/RecNum&gt;&lt;DisplayText&gt;[18]&lt;/DisplayText&gt;&lt;record&gt;&lt;rec-number&gt;5290&lt;/rec-number&gt;&lt;foreign-keys&gt;&lt;key app="EN" db-id="wtz0s050wezpdae5dwy5a9ffdeaffewfrxpp" timestamp="1632090833"&gt;5290&lt;/key&gt;&lt;/foreign-keys&gt;&lt;ref-type name="Journal Article"&gt;17&lt;/ref-type&gt;&lt;contributors&gt;&lt;authors&gt;&lt;author&gt;Pearson, A.&lt;/author&gt;&lt;author&gt;Peels, S.&lt;/author&gt;&lt;/authors&gt;&lt;/contributors&gt;&lt;titles&gt;&lt;title&gt;Advanced practice in nursing: international perspective&lt;/title&gt;&lt;secondary-title&gt;International Journal of Nursing Practice (Wiley-Blackwell)&lt;/secondary-title&gt;&lt;/titles&gt;&lt;periodical&gt;&lt;full-title&gt;International Journal of Nursing Practice (Wiley-Blackwell)&lt;/full-title&gt;&lt;/periodical&gt;&lt;pages&gt;S1-4&lt;/pages&gt;&lt;volume&gt;8&lt;/volume&gt;&lt;keywords&gt;&lt;keyword&gt;Advanced Nursing Practice&lt;/keyword&gt;&lt;keyword&gt;United States&lt;/keyword&gt;&lt;keyword&gt;United Kingdom&lt;/keyword&gt;&lt;keyword&gt;Australia&lt;/keyword&gt;&lt;/keywords&gt;&lt;dates&gt;&lt;year&gt;2002&lt;/year&gt;&lt;/dates&gt;&lt;pub-location&gt;Malden, Massachusetts&lt;/pub-location&gt;&lt;publisher&gt;Wiley-Blackwell&lt;/publisher&gt;&lt;isbn&gt;1322-7114&lt;/isbn&gt;&lt;accession-num&gt;106932360. Language: English. Entry Date: 20020621. Revision Date: 20150819. Publication Type: Journal Article. Supplement Title: 2002 Apr Special Supplement. Journal Subset: Australia &amp;amp; New Zealand&lt;/accession-num&gt;&lt;urls&gt;&lt;related-urls&gt;&lt;url&gt;https://search.ebscohost.com/login.aspx?direct=true&amp;amp;AuthType=athens&amp;amp;db=cin20&amp;amp;AN=106932360&amp;amp;site=ehost-live&lt;/url&gt;&lt;/related-urls&gt;&lt;/urls&gt;&lt;remote-database-name&gt;cin20&lt;/remote-database-name&gt;&lt;remote-database-provider&gt;EBSCOhost&lt;/remote-database-provider&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18]</w:t>
            </w:r>
            <w:r w:rsidRPr="003C322B">
              <w:rPr>
                <w:rFonts w:ascii="Times New Roman" w:hAnsi="Times New Roman" w:cs="Times New Roman"/>
              </w:rPr>
              <w:fldChar w:fldCharType="end"/>
            </w:r>
          </w:p>
        </w:tc>
        <w:tc>
          <w:tcPr>
            <w:tcW w:w="1623" w:type="dxa"/>
            <w:vAlign w:val="center"/>
          </w:tcPr>
          <w:p w14:paraId="79577D45" w14:textId="7B8C8A54" w:rsidR="00F04323" w:rsidRPr="003C322B" w:rsidRDefault="00F0432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Pearson &amp; Peels, 2002</w:t>
            </w:r>
          </w:p>
        </w:tc>
        <w:tc>
          <w:tcPr>
            <w:tcW w:w="1583" w:type="dxa"/>
            <w:vAlign w:val="center"/>
          </w:tcPr>
          <w:p w14:paraId="2C6DA61F" w14:textId="607D27E9" w:rsidR="00F04323"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058AB607" w14:textId="5691F7E6" w:rsidR="00F04323" w:rsidRPr="003C322B" w:rsidRDefault="00F0432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world</w:t>
            </w:r>
          </w:p>
        </w:tc>
        <w:tc>
          <w:tcPr>
            <w:tcW w:w="2409" w:type="dxa"/>
            <w:vAlign w:val="center"/>
          </w:tcPr>
          <w:p w14:paraId="3575D7F3" w14:textId="1AD5DF9F" w:rsidR="00F04323" w:rsidRPr="003C322B" w:rsidRDefault="00861DE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ovide an international perspective on advanced nursing.</w:t>
            </w:r>
          </w:p>
        </w:tc>
        <w:tc>
          <w:tcPr>
            <w:tcW w:w="7455" w:type="dxa"/>
            <w:vAlign w:val="center"/>
          </w:tcPr>
          <w:p w14:paraId="2957FC3D" w14:textId="77777777" w:rsidR="00F04323" w:rsidRPr="003C322B" w:rsidRDefault="00861DE3" w:rsidP="00E41BE9">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eﬁnition, regulation and recognition of advanced nurse practitioners appeared to the major issues of introduction ANPs.</w:t>
            </w:r>
          </w:p>
          <w:p w14:paraId="04EA61F8" w14:textId="0CC7CECC" w:rsidR="00081CEE" w:rsidRPr="003C322B" w:rsidRDefault="00861DE3" w:rsidP="00E41BE9">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impact of the ANP role, including how these expanded roles affect </w:t>
            </w:r>
            <w:r w:rsidR="00621D4D" w:rsidRPr="003C322B">
              <w:rPr>
                <w:rFonts w:ascii="Times New Roman" w:hAnsi="Times New Roman" w:cs="Times New Roman"/>
              </w:rPr>
              <w:t>the health</w:t>
            </w:r>
            <w:r w:rsidRPr="003C322B">
              <w:rPr>
                <w:rFonts w:ascii="Times New Roman" w:hAnsi="Times New Roman" w:cs="Times New Roman"/>
              </w:rPr>
              <w:t xml:space="preserve"> care system, and the people working within it, and using its services</w:t>
            </w:r>
            <w:r w:rsidR="00621D4D" w:rsidRPr="003C322B">
              <w:rPr>
                <w:rFonts w:ascii="Times New Roman" w:hAnsi="Times New Roman" w:cs="Times New Roman"/>
              </w:rPr>
              <w:t>,</w:t>
            </w:r>
            <w:r w:rsidR="00081CEE" w:rsidRPr="003C322B">
              <w:rPr>
                <w:rFonts w:ascii="Times New Roman" w:hAnsi="Times New Roman" w:cs="Times New Roman"/>
              </w:rPr>
              <w:t xml:space="preserve"> is a major consideration.</w:t>
            </w:r>
          </w:p>
        </w:tc>
      </w:tr>
      <w:tr w:rsidR="00E41BE9" w:rsidRPr="003C322B" w14:paraId="7B6A266D"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6EA029D" w14:textId="67993CFB" w:rsidR="00081CEE" w:rsidRPr="003C322B" w:rsidRDefault="00081CEE"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DYXJud2VsbDwvQXV0aG9yPjxZZWFyPjIwMDM8L1llYXI+
PFJlY051bT43Mzc8L1JlY051bT48RGlzcGxheVRleHQ+WzE5XTwvRGlzcGxheVRleHQ+PHJlY29y
ZD48cmVjLW51bWJlcj43Mzc8L3JlYy1udW1iZXI+PGZvcmVpZ24ta2V5cz48a2V5IGFwcD0iRU4i
IGRiLWlkPSJ3dHowczA1MHdlenBkYWU1ZHd5NWE5ZmZkZWFmZmV3ZnJ4cHAiIHRpbWVzdGFtcD0i
MTYzMjA2NjU3MiI+NzM3PC9rZXk+PC9mb3JlaWduLWtleXM+PHJlZi10eXBlIG5hbWU9IkpvdXJu
YWwgQXJ0aWNsZSI+MTc8L3JlZi10eXBlPjxjb250cmlidXRvcnM+PGF1dGhvcnM+PGF1dGhvcj5D
YXJud2VsbCwgUm9zPC9hdXRob3I+PGF1dGhvcj5EYWx5LCBXaWxsaWFtIE0uPC9hdXRob3I+PC9h
dXRob3JzPjwvY29udHJpYnV0b3JzPjxhdXRoLWFkZHJlc3M+Ui4gQ2FybndlbGwsIERlcHQuIG9m
IEhsdGguL0NvbW11bml0eSBSZXNlYXJjaCwgQ3RyLiBmb3IgSGx0aC4vQ29tbXVuaXR5IFJlc2Vh
cmNoLCBOb3J0aCBFYXN0IFdhbGVzIEluc3RpdXRlLCBNb2xkIFJkLCBXcmV4aGFtLCBMTDExIDJB
VywgVW5pdGVkIEtpbmdkb20uIEUtbWFpbDogci5jYXJud2VsbEBuZXdpLmFjLnVrPC9hdXRoLWFk
ZHJlc3M+PHRpdGxlcz48dGl0bGU+QWR2YW5jZWQgbnVyc2luZyBwcmFjdGl0aW9uZXJzIGluIHBy
aW1hcnkgY2FyZSBzZXR0aW5nczogQW4gZXhwbG9yYXRpb24gb2YgdGhlIGRldmVsb3Bpbmcgcm9s
ZXM8L3RpdGxlPjxzZWNvbmRhcnktdGl0bGU+Sm91cm5hbCBvZiBDbGluaWNhbCBOdXJzaW5nPC9z
ZWNvbmRhcnktdGl0bGU+PC90aXRsZXM+PHBlcmlvZGljYWw+PGZ1bGwtdGl0bGU+Sm91cm5hbCBv
ZiBDbGluaWNhbCBOdXJzaW5nPC9mdWxsLXRpdGxlPjwvcGVyaW9kaWNhbD48cGFnZXM+NjMwLTY0
MjwvcGFnZXM+PHZvbHVtZT4xMjwvdm9sdW1lPjxudW1iZXI+NTwvbnVtYmVyPjxrZXl3b3Jkcz48
a2V5d29yZD5hcnRpY2xlPC9rZXl3b3JkPjxrZXl3b3JkPmNhcmVlcjwva2V5d29yZD48a2V5d29y
ZD5jbGluaWNhbCBwcmFjdGljZTwva2V5d29yZD48a2V5d29yZD5jbGluaWNhbCBwcm90b2NvbDwv
a2V5d29yZD48a2V5d29yZD5jb25zdWx0YXRpb248L2tleXdvcmQ+PGtleXdvcmQ+aGVhbHRoIGNh
cmUgcG9saWN5PC9rZXl3b3JkPjxrZXl3b3JkPmhlYWx0aCB2aXNpdG9yPC9rZXl3b3JkPjxrZXl3
b3JkPmh1bWFuPC9rZXl3b3JkPjxrZXl3b3JkPmludGVydmlldzwva2V5d29yZD48a2V5d29yZD5t
YW5hZ2VyPC9rZXl3b3JkPjxrZXl3b3JkPm5vcm1hbCBodW1hbjwva2V5d29yZD48a2V5d29yZD4q
bnVyc2UgYXR0aXR1ZGU8L2tleXdvcmQ+PGtleXdvcmQ+Km51cnNlIHByYWN0aXRpb25lcjwva2V5
d29yZD48a2V5d29yZD4qbnVyc2luZzwva2V5d29yZD48a2V5d29yZD5wYXRpZW50IGNhcmU8L2tl
eXdvcmQ+PGtleXdvcmQ+KnByaW1hcnkgbWVkaWNhbCBjYXJlPC9rZXl3b3JkPjxrZXl3b3JkPnB1
YmxpYyBoZWFsdGg8L2tleXdvcmQ+PGtleXdvcmQ+cXVhbGl0YXRpdmUgYW5hbHlzaXM8L2tleXdv
cmQ+PGtleXdvcmQ+VW5pdGVkIEtpbmdkb208L2tleXdvcmQ+PC9rZXl3b3Jkcz48ZGF0ZXM+PHll
YXI+MjAwMzwveWVhcj48L2RhdGVzPjxwdWItbG9jYXRpb24+VW5pdGVkIEtpbmdkb208L3B1Yi1s
b2NhdGlvbj48cHVibGlzaGVyPkJsYWNrd2VsbCBQdWJsaXNoaW5nIEx0ZCAoOTYwMCBHYXJzaW5n
dG9uIFJvYWQsIE94Zm9yZCBPWDQgMlhHLCBVbml0ZWQgS2luZ2RvbSk8L3B1Ymxpc2hlcj48aXNi
bj4wOTYyLTEwNjc8L2lzYm4+PHVybHM+PHJlbGF0ZWQtdXJscz48dXJsPmh0dHA6Ly9vdmlkc3Au
b3ZpZC5jb20vb3ZpZHdlYi5jZ2k/VD1KUyZhbXA7UEFHRT1yZWZlcmVuY2UmYW1wO0Q9ZW1lZDgm
YW1wO05FV1M9TiZhbXA7QU49MzcyNjAxNzY8L3VybD48L3JlbGF0ZWQtdXJscz48L3VybHM+PGVs
ZWN0cm9uaWMtcmVzb3VyY2UtbnVtPmh0dHA6Ly9keC5kb2kub3JnLzEwLjEwNDYvai4xMzY1LTI3
MDIuMjAwMy4wMDc4Ny54PC9lbGVjdHJvbmljLXJlc291cmNlLW51bT48bGFuZ3VhZ2U+RW5nbGlz
aDwvbGFuZ3VhZ2U+PC9yZWNvcmQ+PC9DaXRlPjwvRW5kTm90ZT5=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DYXJud2VsbDwvQXV0aG9yPjxZZWFyPjIwMDM8L1llYXI+
PFJlY051bT43Mzc8L1JlY051bT48RGlzcGxheVRleHQ+WzE5XTwvRGlzcGxheVRleHQ+PHJlY29y
ZD48cmVjLW51bWJlcj43Mzc8L3JlYy1udW1iZXI+PGZvcmVpZ24ta2V5cz48a2V5IGFwcD0iRU4i
IGRiLWlkPSJ3dHowczA1MHdlenBkYWU1ZHd5NWE5ZmZkZWFmZmV3ZnJ4cHAiIHRpbWVzdGFtcD0i
MTYzMjA2NjU3MiI+NzM3PC9rZXk+PC9mb3JlaWduLWtleXM+PHJlZi10eXBlIG5hbWU9IkpvdXJu
YWwgQXJ0aWNsZSI+MTc8L3JlZi10eXBlPjxjb250cmlidXRvcnM+PGF1dGhvcnM+PGF1dGhvcj5D
YXJud2VsbCwgUm9zPC9hdXRob3I+PGF1dGhvcj5EYWx5LCBXaWxsaWFtIE0uPC9hdXRob3I+PC9h
dXRob3JzPjwvY29udHJpYnV0b3JzPjxhdXRoLWFkZHJlc3M+Ui4gQ2FybndlbGwsIERlcHQuIG9m
IEhsdGguL0NvbW11bml0eSBSZXNlYXJjaCwgQ3RyLiBmb3IgSGx0aC4vQ29tbXVuaXR5IFJlc2Vh
cmNoLCBOb3J0aCBFYXN0IFdhbGVzIEluc3RpdXRlLCBNb2xkIFJkLCBXcmV4aGFtLCBMTDExIDJB
VywgVW5pdGVkIEtpbmdkb20uIEUtbWFpbDogci5jYXJud2VsbEBuZXdpLmFjLnVrPC9hdXRoLWFk
ZHJlc3M+PHRpdGxlcz48dGl0bGU+QWR2YW5jZWQgbnVyc2luZyBwcmFjdGl0aW9uZXJzIGluIHBy
aW1hcnkgY2FyZSBzZXR0aW5nczogQW4gZXhwbG9yYXRpb24gb2YgdGhlIGRldmVsb3Bpbmcgcm9s
ZXM8L3RpdGxlPjxzZWNvbmRhcnktdGl0bGU+Sm91cm5hbCBvZiBDbGluaWNhbCBOdXJzaW5nPC9z
ZWNvbmRhcnktdGl0bGU+PC90aXRsZXM+PHBlcmlvZGljYWw+PGZ1bGwtdGl0bGU+Sm91cm5hbCBv
ZiBDbGluaWNhbCBOdXJzaW5nPC9mdWxsLXRpdGxlPjwvcGVyaW9kaWNhbD48cGFnZXM+NjMwLTY0
MjwvcGFnZXM+PHZvbHVtZT4xMjwvdm9sdW1lPjxudW1iZXI+NTwvbnVtYmVyPjxrZXl3b3Jkcz48
a2V5d29yZD5hcnRpY2xlPC9rZXl3b3JkPjxrZXl3b3JkPmNhcmVlcjwva2V5d29yZD48a2V5d29y
ZD5jbGluaWNhbCBwcmFjdGljZTwva2V5d29yZD48a2V5d29yZD5jbGluaWNhbCBwcm90b2NvbDwv
a2V5d29yZD48a2V5d29yZD5jb25zdWx0YXRpb248L2tleXdvcmQ+PGtleXdvcmQ+aGVhbHRoIGNh
cmUgcG9saWN5PC9rZXl3b3JkPjxrZXl3b3JkPmhlYWx0aCB2aXNpdG9yPC9rZXl3b3JkPjxrZXl3
b3JkPmh1bWFuPC9rZXl3b3JkPjxrZXl3b3JkPmludGVydmlldzwva2V5d29yZD48a2V5d29yZD5t
YW5hZ2VyPC9rZXl3b3JkPjxrZXl3b3JkPm5vcm1hbCBodW1hbjwva2V5d29yZD48a2V5d29yZD4q
bnVyc2UgYXR0aXR1ZGU8L2tleXdvcmQ+PGtleXdvcmQ+Km51cnNlIHByYWN0aXRpb25lcjwva2V5
d29yZD48a2V5d29yZD4qbnVyc2luZzwva2V5d29yZD48a2V5d29yZD5wYXRpZW50IGNhcmU8L2tl
eXdvcmQ+PGtleXdvcmQ+KnByaW1hcnkgbWVkaWNhbCBjYXJlPC9rZXl3b3JkPjxrZXl3b3JkPnB1
YmxpYyBoZWFsdGg8L2tleXdvcmQ+PGtleXdvcmQ+cXVhbGl0YXRpdmUgYW5hbHlzaXM8L2tleXdv
cmQ+PGtleXdvcmQ+VW5pdGVkIEtpbmdkb208L2tleXdvcmQ+PC9rZXl3b3Jkcz48ZGF0ZXM+PHll
YXI+MjAwMzwveWVhcj48L2RhdGVzPjxwdWItbG9jYXRpb24+VW5pdGVkIEtpbmdkb208L3B1Yi1s
b2NhdGlvbj48cHVibGlzaGVyPkJsYWNrd2VsbCBQdWJsaXNoaW5nIEx0ZCAoOTYwMCBHYXJzaW5n
dG9uIFJvYWQsIE94Zm9yZCBPWDQgMlhHLCBVbml0ZWQgS2luZ2RvbSk8L3B1Ymxpc2hlcj48aXNi
bj4wOTYyLTEwNjc8L2lzYm4+PHVybHM+PHJlbGF0ZWQtdXJscz48dXJsPmh0dHA6Ly9vdmlkc3Au
b3ZpZC5jb20vb3ZpZHdlYi5jZ2k/VD1KUyZhbXA7UEFHRT1yZWZlcmVuY2UmYW1wO0Q9ZW1lZDgm
YW1wO05FV1M9TiZhbXA7QU49MzcyNjAxNzY8L3VybD48L3JlbGF0ZWQtdXJscz48L3VybHM+PGVs
ZWN0cm9uaWMtcmVzb3VyY2UtbnVtPmh0dHA6Ly9keC5kb2kub3JnLzEwLjEwNDYvai4xMzY1LTI3
MDIuMjAwMy4wMDc4Ny54PC9lbGVjdHJvbmljLXJlc291cmNlLW51bT48bGFuZ3VhZ2U+RW5nbGlz
aDwvbGFuZ3VhZ2U+PC9yZWNvcmQ+PC9DaXRlPjwvRW5kTm90ZT5=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19]</w:t>
            </w:r>
            <w:r w:rsidRPr="003C322B">
              <w:rPr>
                <w:rFonts w:ascii="Times New Roman" w:hAnsi="Times New Roman" w:cs="Times New Roman"/>
              </w:rPr>
              <w:fldChar w:fldCharType="end"/>
            </w:r>
          </w:p>
        </w:tc>
        <w:tc>
          <w:tcPr>
            <w:tcW w:w="1623" w:type="dxa"/>
            <w:vAlign w:val="center"/>
          </w:tcPr>
          <w:p w14:paraId="2A72F064" w14:textId="59A3C41B" w:rsidR="00081CEE" w:rsidRPr="003C322B" w:rsidRDefault="00081CE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Carnwell &amp; Daly, 2003</w:t>
            </w:r>
          </w:p>
        </w:tc>
        <w:tc>
          <w:tcPr>
            <w:tcW w:w="1583" w:type="dxa"/>
            <w:vAlign w:val="center"/>
          </w:tcPr>
          <w:p w14:paraId="167CFE61" w14:textId="60FDBD41" w:rsidR="00081CEE" w:rsidRPr="003C322B" w:rsidRDefault="00081CE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54377EBE" w14:textId="1103A3CA" w:rsidR="00081CEE" w:rsidRPr="003C322B" w:rsidRDefault="00081CE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primary care in the UK.</w:t>
            </w:r>
          </w:p>
        </w:tc>
        <w:tc>
          <w:tcPr>
            <w:tcW w:w="2409" w:type="dxa"/>
            <w:vAlign w:val="center"/>
          </w:tcPr>
          <w:p w14:paraId="70061F01" w14:textId="03AF2050" w:rsidR="00081CEE" w:rsidRPr="003C322B" w:rsidRDefault="00081CE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investigate the current role of ANPs in primary care in the West Midlands region of the UK</w:t>
            </w:r>
          </w:p>
        </w:tc>
        <w:tc>
          <w:tcPr>
            <w:tcW w:w="7455" w:type="dxa"/>
            <w:vAlign w:val="center"/>
          </w:tcPr>
          <w:p w14:paraId="0E9EBFDD" w14:textId="77777777" w:rsidR="008B293B" w:rsidRPr="003C322B" w:rsidRDefault="008B293B" w:rsidP="00E41BE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Between disciplines, there are differences in practice's focus and character, and ANPs who are practice nurse have proficiency in advanced practical patient assessment and diagnosis, which leaves little room for strategic development, at the extreme practice end of the practice-strategic continuum. </w:t>
            </w:r>
          </w:p>
          <w:p w14:paraId="4EF4EA4E" w14:textId="77777777" w:rsidR="008B293B" w:rsidRPr="003C322B" w:rsidRDefault="008B293B" w:rsidP="00E41BE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At the strategic end of the practice strategy continuum, ANPs can talk on the work of Health Visitors and District Nurse, but they do so in a distinct way, and they participate in multi-agency collaboration, practice development, and policy formulation because they are concerned with community and public health. </w:t>
            </w:r>
          </w:p>
          <w:p w14:paraId="35E05D5A" w14:textId="570AA8A7" w:rsidR="00081CEE" w:rsidRPr="003C322B" w:rsidRDefault="008B293B" w:rsidP="00E41BE9">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istrict nurses interact with specific patients/carers and the nursing team and their involvement in strategic developments tends to centre on patient care issues like protocol and practice developments.</w:t>
            </w:r>
          </w:p>
        </w:tc>
      </w:tr>
      <w:tr w:rsidR="00E41BE9" w:rsidRPr="003C322B" w14:paraId="0F10390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FE755C9" w14:textId="40CC3384" w:rsidR="002608C1" w:rsidRPr="003C322B" w:rsidRDefault="002608C1"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Daly&lt;/Author&gt;&lt;Year&gt;2003&lt;/Year&gt;&lt;RecNum&gt;738&lt;/RecNum&gt;&lt;DisplayText&gt;[20]&lt;/DisplayText&gt;&lt;record&gt;&lt;rec-number&gt;738&lt;/rec-number&gt;&lt;foreign-keys&gt;&lt;key app="EN" db-id="wtz0s050wezpdae5dwy5a9ffdeaffewfrxpp" timestamp="1632066572"&gt;738&lt;/key&gt;&lt;/foreign-keys&gt;&lt;ref-type name="Journal Article"&gt;17&lt;/ref-type&gt;&lt;contributors&gt;&lt;authors&gt;&lt;author&gt;Daly, William M.&lt;/author&gt;&lt;author&gt;Carnwell, Ros&lt;/author&gt;&lt;/authors&gt;&lt;/contributors&gt;&lt;auth-address&gt;W.M. Daly, Secondary Care Nursing Research, School of Health, University of Wolverhampton, Walsall, West Midlands, United Kingdom. E-mail: w.m.daly2@wlv.ac.uk&lt;/auth-address&gt;&lt;titles&gt;&lt;title&gt;Nursing roles and levels of practice: A framework for differentiating between elementary, specialist and advancing nursing practice&lt;/title&gt;&lt;secondary-title&gt;Journal of Clinical Nursing&lt;/secondary-title&gt;&lt;/titles&gt;&lt;periodical&gt;&lt;full-title&gt;Journal of Clinical Nursing&lt;/full-title&gt;&lt;/periodical&gt;&lt;pages&gt;158-167&lt;/pages&gt;&lt;volume&gt;12&lt;/volume&gt;&lt;number&gt;2&lt;/number&gt;&lt;keywords&gt;&lt;keyword&gt;clinical practice&lt;/keyword&gt;&lt;keyword&gt;competence&lt;/keyword&gt;&lt;keyword&gt;consultation&lt;/keyword&gt;&lt;keyword&gt;health care industry&lt;/keyword&gt;&lt;keyword&gt;human&lt;/keyword&gt;&lt;keyword&gt;medical education&lt;/keyword&gt;&lt;keyword&gt;*medical practice&lt;/keyword&gt;&lt;keyword&gt;medical profession&lt;/keyword&gt;&lt;keyword&gt;medical research&lt;/keyword&gt;&lt;keyword&gt;medical specialist&lt;/keyword&gt;&lt;keyword&gt;midwife&lt;/keyword&gt;&lt;keyword&gt;normal human&lt;/keyword&gt;&lt;keyword&gt;*nursing&lt;/keyword&gt;&lt;keyword&gt;review&lt;/keyword&gt;&lt;keyword&gt;United Kingdom&lt;/keyword&gt;&lt;/keywords&gt;&lt;dates&gt;&lt;year&gt;2003&lt;/year&gt;&lt;/dates&gt;&lt;pub-location&gt;United Kingdom&lt;/pub-location&gt;&lt;publisher&gt;Blackwell Publishing Ltd (9600 Garsington Road, Oxford OX4 2XG, United Kingdom)&lt;/publisher&gt;&lt;isbn&gt;0962-1067&lt;/isbn&gt;&lt;urls&gt;&lt;related-urls&gt;&lt;url&gt;http://ovidsp.ovid.com/ovidweb.cgi?T=JS&amp;amp;PAGE=reference&amp;amp;D=emed8&amp;amp;NEWS=N&amp;amp;AN=37243876&lt;/url&gt;&lt;/related-urls&gt;&lt;/urls&gt;&lt;electronic-resource-num&gt;http://dx.doi.org/10.1046/j.1365-2702.2003.00690.x&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0]</w:t>
            </w:r>
            <w:r w:rsidRPr="003C322B">
              <w:rPr>
                <w:rFonts w:ascii="Times New Roman" w:hAnsi="Times New Roman" w:cs="Times New Roman"/>
              </w:rPr>
              <w:fldChar w:fldCharType="end"/>
            </w:r>
          </w:p>
        </w:tc>
        <w:tc>
          <w:tcPr>
            <w:tcW w:w="1623" w:type="dxa"/>
            <w:vAlign w:val="center"/>
          </w:tcPr>
          <w:p w14:paraId="68D2F608" w14:textId="7AA728EE" w:rsidR="002608C1" w:rsidRPr="003C322B" w:rsidRDefault="002608C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Daly &amp; Carnwell, 2003</w:t>
            </w:r>
          </w:p>
        </w:tc>
        <w:tc>
          <w:tcPr>
            <w:tcW w:w="1583" w:type="dxa"/>
            <w:vAlign w:val="center"/>
          </w:tcPr>
          <w:p w14:paraId="00356E0C" w14:textId="58B93F01" w:rsidR="002608C1"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1CCB6D5F" w14:textId="1A6DB887" w:rsidR="002608C1" w:rsidRPr="003C322B" w:rsidRDefault="002608C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Elementary, specialist and advancing nursing practice in the UK</w:t>
            </w:r>
          </w:p>
        </w:tc>
        <w:tc>
          <w:tcPr>
            <w:tcW w:w="2409" w:type="dxa"/>
            <w:vAlign w:val="center"/>
          </w:tcPr>
          <w:p w14:paraId="432F9308" w14:textId="45D64C85" w:rsidR="002608C1" w:rsidRPr="003C322B" w:rsidRDefault="00103A0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review and clarify the different emerging nursing roles in the UK.</w:t>
            </w:r>
          </w:p>
        </w:tc>
        <w:tc>
          <w:tcPr>
            <w:tcW w:w="7455" w:type="dxa"/>
            <w:vAlign w:val="center"/>
          </w:tcPr>
          <w:p w14:paraId="0755A7C8" w14:textId="691548F5" w:rsidR="002608C1" w:rsidRPr="003C322B" w:rsidRDefault="007D2578" w:rsidP="00E41BE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borders between inter- and intra- professional activities are blending more and more as nursing practice diversifies more than ever before.</w:t>
            </w:r>
          </w:p>
          <w:p w14:paraId="132860A4" w14:textId="67E4D2A0" w:rsidR="007D2578" w:rsidRPr="003C322B" w:rsidRDefault="00032721" w:rsidP="00E41BE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t is challenging to define the distinct nursing practice levels and roles, and there are still ongoing conceptual disagreements. However, there is a large body of literature that supports the usefulness of new nurse positions in transforming the delivery of healthcare and in providing high-quality care, culminating in recent large-scale randomized controlled trials.</w:t>
            </w:r>
          </w:p>
        </w:tc>
      </w:tr>
      <w:tr w:rsidR="00E41BE9" w:rsidRPr="003C322B" w14:paraId="5185007B"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CA3A878" w14:textId="4011E021" w:rsidR="005433A6" w:rsidRPr="003C322B" w:rsidRDefault="005433A6" w:rsidP="00E41BE9">
            <w:pPr>
              <w:rPr>
                <w:rFonts w:ascii="Times New Roman" w:hAnsi="Times New Roman" w:cs="Times New Roman"/>
              </w:rPr>
            </w:pPr>
            <w:r w:rsidRPr="003C322B">
              <w:rPr>
                <w:rFonts w:ascii="Times New Roman" w:hAnsi="Times New Roman" w:cs="Times New Roman"/>
              </w:rPr>
              <w:lastRenderedPageBreak/>
              <w:fldChar w:fldCharType="begin">
                <w:fldData xml:space="preserve">PEVuZE5vdGU+PENpdGU+PEF1dGhvcj5HZXJyaXNoPC9BdXRob3I+PFllYXI+MjAwMzwvWWVhcj48
UmVjTnVtPjUxNjQ8L1JlY051bT48RGlzcGxheVRleHQ+WzIxXTwvRGlzcGxheVRleHQ+PHJlY29y
ZD48cmVjLW51bWJlcj41MTY0PC9yZWMtbnVtYmVyPjxmb3JlaWduLWtleXM+PGtleSBhcHA9IkVO
IiBkYi1pZD0id3R6MHMwNTB3ZXpwZGFlNWR3eTVhOWZmZGVhZmZld2ZyeHBwIiB0aW1lc3RhbXA9
IjE2MzIwOTA4MzMiPjUxNjQ8L2tleT48L2ZvcmVpZ24ta2V5cz48cmVmLXR5cGUgbmFtZT0iSm91
cm5hbCBBcnRpY2xlIj4xNzwvcmVmLXR5cGU+PGNvbnRyaWJ1dG9ycz48YXV0aG9ycz48YXV0aG9y
PkdlcnJpc2gsIEsuPC9hdXRob3I+PGF1dGhvcj5NY01hbnVzLCBNLjwvYXV0aG9yPjxhdXRob3I+
QXNod29ydGgsIFAuPC9hdXRob3I+PC9hdXRob3JzPjwvY29udHJpYnV0b3JzPjxhdXRoLWFkZHJl
c3M+U2Nob29sIG9mIE51cnNpbmcgYW5kIE1pZHdpZmVyeSwgVW5pdmVyc2l0eSBvZiBTaGVmZmll
bGQsIFNhbXVlbCBGb3ggSG91c2UsIE5vcnRoZXJuIEdlbmVyYWwgSG9zcGl0YWwsIEhlcnJpZXMg
Um9hZCwgU2hlZmZpZWxkIFM1IDdBVSwgVUs7IGsuYS5nZXJyaXNoQHNoZWZmaWVsZC5hYy51azwv
YXV0aC1hZGRyZXNzPjx0aXRsZXM+PHRpdGxlPkNyZWF0aW5nIHdoYXQgc29ydCBvZiBwcm9mZXNz
aW9uYWw/IE1hc3RlciZhcG9zO3MgbGV2ZWwgbnVyc2UgZWR1Y2F0aW9uIGFzIGEgcHJvZmVzc2lv
bmFsaXNpbmcgc3RyYXRlZ3k8L3RpdGxlPjxzZWNvbmRhcnktdGl0bGU+TnVyc2luZyBJbnF1aXJ5
PC9zZWNvbmRhcnktdGl0bGU+PC90aXRsZXM+PHBlcmlvZGljYWw+PGZ1bGwtdGl0bGU+TnVyc2lu
ZyBJbnF1aXJ5PC9mdWxsLXRpdGxlPjwvcGVyaW9kaWNhbD48cGFnZXM+MTAzLTExMjwvcGFnZXM+
PHZvbHVtZT4xMDwvdm9sdW1lPjxudW1iZXI+MjwvbnVtYmVyPjxrZXl3b3Jkcz48a2V5d29yZD5F
ZHVjYXRpb24sIE51cnNpbmcsIE1hc3RlcnMgLS0gVW5pdGVkIEtpbmdkb208L2tleXdvcmQ+PGtl
eXdvcmQ+UHJvZmVzc2lvbmFsaXNtPC9rZXl3b3JkPjxrZXl3b3JkPkZhY3VsdHksIE51cnNpbmcg
LS0gVW5pdGVkIEtpbmdkb208L2tleXdvcmQ+PGtleXdvcmQ+RmFjdWx0eSBBdHRpdHVkZXMgLS0g
RXZhbHVhdGlvbiAtLSBVbml0ZWQgS2luZ2RvbTwva2V5d29yZD48a2V5d29yZD5QdXJwb3NpdmUg
U2FtcGxlPC9rZXl3b3JkPjxrZXl3b3JkPkludGVydmlld3M8L2tleXdvcmQ+PGtleXdvcmQ+Q29s
bGVnZXMgYW5kIFVuaXZlcnNpdGllczwva2V5d29yZD48a2V5d29yZD5Vbml0ZWQgS2luZ2RvbTwv
a2V5d29yZD48a2V5d29yZD5QaGVub21lbm9sb2dpY2FsIFJlc2VhcmNoPC9rZXl3b3JkPjxrZXl3
b3JkPlRoZW1hdGljIEFuYWx5c2lzPC9rZXl3b3JkPjxrZXl3b3JkPkVuZ2xhbmQ8L2tleXdvcmQ+
PGtleXdvcmQ+V2FsZXM8L2tleXdvcmQ+PGtleXdvcmQ+Rm9jdXMgR3JvdXBzPC9rZXl3b3JkPjxr
ZXl3b3JkPkNvbnZlbmllbmNlIFNhbXBsZTwva2V5d29yZD48a2V5d29yZD5OdXJzaW5nIFJvbGU8
L2tleXdvcmQ+PGtleXdvcmQ+Q2xpbmljYWwgQ29tcGV0ZW5jZTwva2V5d29yZD48a2V5d29yZD5Q
b3dlcjwva2V5d29yZD48a2V5d29yZD5Qcm9mZXNzaW9uYWwgQXV0b25vbXk8L2tleXdvcmQ+PGtl
eXdvcmQ+QWR2YW5jZWQgTnVyc2luZyBQcmFjdGljZTwva2V5d29yZD48a2V5d29yZD5RdWFsaXRh
dGl2ZSBTdHVkaWVzPC9rZXl3b3JkPjxrZXl3b3JkPkh1bWFuPC9rZXl3b3JkPjwva2V5d29yZHM+
PGRhdGVzPjx5ZWFyPjIwMDM8L3llYXI+PC9kYXRlcz48cHViLWxvY2F0aW9uPk1hbGRlbiwgTWFz
c2FjaHVzZXR0czwvcHViLWxvY2F0aW9uPjxwdWJsaXNoZXI+V2lsZXktQmxhY2t3ZWxsPC9wdWJs
aXNoZXI+PGlzYm4+MTMyMC03ODgxPC9pc2JuPjxhY2Nlc3Npb24tbnVtPjEwNjg3MzExOS4gTGFu
Z3VhZ2U6IEVuZ2xpc2guIEVudHJ5IERhdGU6IDIwMDMxMDEwLiBSZXZpc2lvbiBEYXRlOiAyMDIw
MDcwOC4gUHVibGljYXRpb24gVHlwZTogSm91cm5hbCBBcnRpY2xlPC9hY2Nlc3Npb24tbnVtPjx1
cmxzPjxyZWxhdGVkLXVybHM+PHVybD5odHRwczovL3NlYXJjaC5lYnNjb2hvc3QuY29tL2xvZ2lu
LmFzcHg/ZGlyZWN0PXRydWUmYW1wO0F1dGhUeXBlPWF0aGVucyZhbXA7ZGI9Y2luMjAmYW1wO0FO
PTEwNjg3MzExOSZhbXA7c2l0ZT1laG9zdC1saXZlPC91cmw+PC9yZWxhdGVkLXVybHM+PC91cmxz
PjxlbGVjdHJvbmljLXJlc291cmNlLW51bT4xMC4xMDQ2L2ouMTQ0MC0xODAwLjIwMDMuMDAxNjgu
eDwvZWxlY3Ryb25pYy1yZXNvdXJjZS1udW0+PHJlbW90ZS1kYXRhYmFzZS1uYW1lPmNpbjIwPC9y
ZW1vdGUtZGF0YWJhc2UtbmFtZT48cmVtb3RlLWRhdGFiYXNlLXByb3ZpZGVyPkVCU0NPaG9zdDwv
cmVtb3RlLWRhdGFiYXNlLXByb3ZpZGVyPjwvcmVjb3JkPjwvQ2l0ZT48L0VuZE5vdGU+AG==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HZXJyaXNoPC9BdXRob3I+PFllYXI+MjAwMzwvWWVhcj48
UmVjTnVtPjUxNjQ8L1JlY051bT48RGlzcGxheVRleHQ+WzIxXTwvRGlzcGxheVRleHQ+PHJlY29y
ZD48cmVjLW51bWJlcj41MTY0PC9yZWMtbnVtYmVyPjxmb3JlaWduLWtleXM+PGtleSBhcHA9IkVO
IiBkYi1pZD0id3R6MHMwNTB3ZXpwZGFlNWR3eTVhOWZmZGVhZmZld2ZyeHBwIiB0aW1lc3RhbXA9
IjE2MzIwOTA4MzMiPjUxNjQ8L2tleT48L2ZvcmVpZ24ta2V5cz48cmVmLXR5cGUgbmFtZT0iSm91
cm5hbCBBcnRpY2xlIj4xNzwvcmVmLXR5cGU+PGNvbnRyaWJ1dG9ycz48YXV0aG9ycz48YXV0aG9y
PkdlcnJpc2gsIEsuPC9hdXRob3I+PGF1dGhvcj5NY01hbnVzLCBNLjwvYXV0aG9yPjxhdXRob3I+
QXNod29ydGgsIFAuPC9hdXRob3I+PC9hdXRob3JzPjwvY29udHJpYnV0b3JzPjxhdXRoLWFkZHJl
c3M+U2Nob29sIG9mIE51cnNpbmcgYW5kIE1pZHdpZmVyeSwgVW5pdmVyc2l0eSBvZiBTaGVmZmll
bGQsIFNhbXVlbCBGb3ggSG91c2UsIE5vcnRoZXJuIEdlbmVyYWwgSG9zcGl0YWwsIEhlcnJpZXMg
Um9hZCwgU2hlZmZpZWxkIFM1IDdBVSwgVUs7IGsuYS5nZXJyaXNoQHNoZWZmaWVsZC5hYy51azwv
YXV0aC1hZGRyZXNzPjx0aXRsZXM+PHRpdGxlPkNyZWF0aW5nIHdoYXQgc29ydCBvZiBwcm9mZXNz
aW9uYWw/IE1hc3RlciZhcG9zO3MgbGV2ZWwgbnVyc2UgZWR1Y2F0aW9uIGFzIGEgcHJvZmVzc2lv
bmFsaXNpbmcgc3RyYXRlZ3k8L3RpdGxlPjxzZWNvbmRhcnktdGl0bGU+TnVyc2luZyBJbnF1aXJ5
PC9zZWNvbmRhcnktdGl0bGU+PC90aXRsZXM+PHBlcmlvZGljYWw+PGZ1bGwtdGl0bGU+TnVyc2lu
ZyBJbnF1aXJ5PC9mdWxsLXRpdGxlPjwvcGVyaW9kaWNhbD48cGFnZXM+MTAzLTExMjwvcGFnZXM+
PHZvbHVtZT4xMDwvdm9sdW1lPjxudW1iZXI+MjwvbnVtYmVyPjxrZXl3b3Jkcz48a2V5d29yZD5F
ZHVjYXRpb24sIE51cnNpbmcsIE1hc3RlcnMgLS0gVW5pdGVkIEtpbmdkb208L2tleXdvcmQ+PGtl
eXdvcmQ+UHJvZmVzc2lvbmFsaXNtPC9rZXl3b3JkPjxrZXl3b3JkPkZhY3VsdHksIE51cnNpbmcg
LS0gVW5pdGVkIEtpbmdkb208L2tleXdvcmQ+PGtleXdvcmQ+RmFjdWx0eSBBdHRpdHVkZXMgLS0g
RXZhbHVhdGlvbiAtLSBVbml0ZWQgS2luZ2RvbTwva2V5d29yZD48a2V5d29yZD5QdXJwb3NpdmUg
U2FtcGxlPC9rZXl3b3JkPjxrZXl3b3JkPkludGVydmlld3M8L2tleXdvcmQ+PGtleXdvcmQ+Q29s
bGVnZXMgYW5kIFVuaXZlcnNpdGllczwva2V5d29yZD48a2V5d29yZD5Vbml0ZWQgS2luZ2RvbTwv
a2V5d29yZD48a2V5d29yZD5QaGVub21lbm9sb2dpY2FsIFJlc2VhcmNoPC9rZXl3b3JkPjxrZXl3
b3JkPlRoZW1hdGljIEFuYWx5c2lzPC9rZXl3b3JkPjxrZXl3b3JkPkVuZ2xhbmQ8L2tleXdvcmQ+
PGtleXdvcmQ+V2FsZXM8L2tleXdvcmQ+PGtleXdvcmQ+Rm9jdXMgR3JvdXBzPC9rZXl3b3JkPjxr
ZXl3b3JkPkNvbnZlbmllbmNlIFNhbXBsZTwva2V5d29yZD48a2V5d29yZD5OdXJzaW5nIFJvbGU8
L2tleXdvcmQ+PGtleXdvcmQ+Q2xpbmljYWwgQ29tcGV0ZW5jZTwva2V5d29yZD48a2V5d29yZD5Q
b3dlcjwva2V5d29yZD48a2V5d29yZD5Qcm9mZXNzaW9uYWwgQXV0b25vbXk8L2tleXdvcmQ+PGtl
eXdvcmQ+QWR2YW5jZWQgTnVyc2luZyBQcmFjdGljZTwva2V5d29yZD48a2V5d29yZD5RdWFsaXRh
dGl2ZSBTdHVkaWVzPC9rZXl3b3JkPjxrZXl3b3JkPkh1bWFuPC9rZXl3b3JkPjwva2V5d29yZHM+
PGRhdGVzPjx5ZWFyPjIwMDM8L3llYXI+PC9kYXRlcz48cHViLWxvY2F0aW9uPk1hbGRlbiwgTWFz
c2FjaHVzZXR0czwvcHViLWxvY2F0aW9uPjxwdWJsaXNoZXI+V2lsZXktQmxhY2t3ZWxsPC9wdWJs
aXNoZXI+PGlzYm4+MTMyMC03ODgxPC9pc2JuPjxhY2Nlc3Npb24tbnVtPjEwNjg3MzExOS4gTGFu
Z3VhZ2U6IEVuZ2xpc2guIEVudHJ5IERhdGU6IDIwMDMxMDEwLiBSZXZpc2lvbiBEYXRlOiAyMDIw
MDcwOC4gUHVibGljYXRpb24gVHlwZTogSm91cm5hbCBBcnRpY2xlPC9hY2Nlc3Npb24tbnVtPjx1
cmxzPjxyZWxhdGVkLXVybHM+PHVybD5odHRwczovL3NlYXJjaC5lYnNjb2hvc3QuY29tL2xvZ2lu
LmFzcHg/ZGlyZWN0PXRydWUmYW1wO0F1dGhUeXBlPWF0aGVucyZhbXA7ZGI9Y2luMjAmYW1wO0FO
PTEwNjg3MzExOSZhbXA7c2l0ZT1laG9zdC1saXZlPC91cmw+PC9yZWxhdGVkLXVybHM+PC91cmxz
PjxlbGVjdHJvbmljLXJlc291cmNlLW51bT4xMC4xMDQ2L2ouMTQ0MC0xODAwLjIwMDMuMDAxNjgu
eDwvZWxlY3Ryb25pYy1yZXNvdXJjZS1udW0+PHJlbW90ZS1kYXRhYmFzZS1uYW1lPmNpbjIwPC9y
ZW1vdGUtZGF0YWJhc2UtbmFtZT48cmVtb3RlLWRhdGFiYXNlLXByb3ZpZGVyPkVCU0NPaG9zdDwv
cmVtb3RlLWRhdGFiYXNlLXByb3ZpZGVyPjwvcmVjb3JkPjwvQ2l0ZT48L0VuZE5vdGU+AG==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21]</w:t>
            </w:r>
            <w:r w:rsidRPr="003C322B">
              <w:rPr>
                <w:rFonts w:ascii="Times New Roman" w:hAnsi="Times New Roman" w:cs="Times New Roman"/>
              </w:rPr>
              <w:fldChar w:fldCharType="end"/>
            </w:r>
          </w:p>
        </w:tc>
        <w:tc>
          <w:tcPr>
            <w:tcW w:w="1623" w:type="dxa"/>
            <w:vAlign w:val="center"/>
          </w:tcPr>
          <w:p w14:paraId="6D82D69D" w14:textId="79DA2C97" w:rsidR="005433A6" w:rsidRPr="003C322B" w:rsidRDefault="005433A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Gerrish, McManus, &amp; Ashworth, 2003</w:t>
            </w:r>
          </w:p>
        </w:tc>
        <w:tc>
          <w:tcPr>
            <w:tcW w:w="1583" w:type="dxa"/>
            <w:vAlign w:val="center"/>
          </w:tcPr>
          <w:p w14:paraId="4F7028C4" w14:textId="5F9C6092" w:rsidR="005433A6" w:rsidRPr="003C322B" w:rsidRDefault="005433A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1CD8B80E" w14:textId="1B543106" w:rsidR="005433A6" w:rsidRPr="003C322B" w:rsidRDefault="005433A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aster’s level nursing education in the UK.</w:t>
            </w:r>
          </w:p>
        </w:tc>
        <w:tc>
          <w:tcPr>
            <w:tcW w:w="2409" w:type="dxa"/>
            <w:vAlign w:val="center"/>
          </w:tcPr>
          <w:p w14:paraId="4119A430" w14:textId="740EFBBC" w:rsidR="005433A6" w:rsidRPr="003C322B" w:rsidRDefault="005433A6" w:rsidP="00E41BE9">
            <w:pPr>
              <w:ind w:righ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features of Master’s level nursing education.</w:t>
            </w:r>
          </w:p>
        </w:tc>
        <w:tc>
          <w:tcPr>
            <w:tcW w:w="7455" w:type="dxa"/>
            <w:vAlign w:val="center"/>
          </w:tcPr>
          <w:p w14:paraId="30F156D4" w14:textId="77777777" w:rsidR="003F53E6" w:rsidRPr="003C322B" w:rsidRDefault="003F53E6" w:rsidP="00E41BE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aspirations of nurse lecturers for the future of nursing to be realized by their master's graduates seem sensitive to the current professional climate, particularly the requirement of establishing a legitimate and clear relationship with </w:t>
            </w:r>
            <w:proofErr w:type="spellStart"/>
            <w:r w:rsidRPr="003C322B">
              <w:rPr>
                <w:rFonts w:ascii="Times New Roman" w:hAnsi="Times New Roman" w:cs="Times New Roman"/>
              </w:rPr>
              <w:t>neighboring</w:t>
            </w:r>
            <w:proofErr w:type="spellEnd"/>
            <w:r w:rsidRPr="003C322B">
              <w:rPr>
                <w:rFonts w:ascii="Times New Roman" w:hAnsi="Times New Roman" w:cs="Times New Roman"/>
              </w:rPr>
              <w:t xml:space="preserve"> professions, such as medicine, on the basis of credibility and competence.</w:t>
            </w:r>
          </w:p>
          <w:p w14:paraId="0FBC9AA2" w14:textId="4FEA6490" w:rsidR="005433A6" w:rsidRPr="003C322B" w:rsidRDefault="003F53E6" w:rsidP="00E41BE9">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interviewers' descriptions of nursing, however, did not give it the air of confidence sometimes associated with well-established professions. It also hasn't taken a firm stand as a "new profession." and it seems to be receptive to management and governmental orders.</w:t>
            </w:r>
          </w:p>
        </w:tc>
      </w:tr>
      <w:tr w:rsidR="00E41BE9" w:rsidRPr="003C322B" w14:paraId="12F989F9"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60CB321" w14:textId="6C7E2F45" w:rsidR="005433A6" w:rsidRPr="003C322B" w:rsidRDefault="005433A6"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Bird&lt;/Author&gt;&lt;Year&gt;2005&lt;/Year&gt;&lt;RecNum&gt;4985&lt;/RecNum&gt;&lt;DisplayText&gt;[22]&lt;/DisplayText&gt;&lt;record&gt;&lt;rec-number&gt;4985&lt;/rec-number&gt;&lt;foreign-keys&gt;&lt;key app="EN" db-id="wtz0s050wezpdae5dwy5a9ffdeaffewfrxpp" timestamp="1632090833"&gt;4985&lt;/key&gt;&lt;/foreign-keys&gt;&lt;ref-type name="Journal Article"&gt;17&lt;/ref-type&gt;&lt;contributors&gt;&lt;authors&gt;&lt;author&gt;Bird, J.&lt;/author&gt;&lt;author&gt;Kirshbaum, M.&lt;/author&gt;&lt;/authors&gt;&lt;/contributors&gt;&lt;titles&gt;&lt;title&gt;Towards a framework of advanced nursing practice for the clinical research nurse in cancer care&lt;/title&gt;&lt;secondary-title&gt;Clinical Effectiveness in Nursing&lt;/secondary-title&gt;&lt;/titles&gt;&lt;periodical&gt;&lt;full-title&gt;Clinical Effectiveness in Nursing&lt;/full-title&gt;&lt;/periodical&gt;&lt;pages&gt;161-171&lt;/pages&gt;&lt;volume&gt;9&lt;/volume&gt;&lt;number&gt;3-4&lt;/number&gt;&lt;keywords&gt;&lt;keyword&gt;Advanced Practice Nurses&lt;/keyword&gt;&lt;keyword&gt;Clinical Research Nurses&lt;/keyword&gt;&lt;keyword&gt;Oncologic Nursing&lt;/keyword&gt;&lt;keyword&gt;CINAHL Database&lt;/keyword&gt;&lt;keyword&gt;Conceptual Framework&lt;/keyword&gt;&lt;keyword&gt;Medline&lt;/keyword&gt;&lt;keyword&gt;Nursing Models, Theoretical&lt;/keyword&gt;&lt;keyword&gt;Nursing Role&lt;/keyword&gt;&lt;keyword&gt;United Kingdom&lt;/keyword&gt;&lt;/keywords&gt;&lt;dates&gt;&lt;year&gt;2005&lt;/year&gt;&lt;/dates&gt;&lt;pub-location&gt;Philadelphia, Pennsylvania&lt;/pub-location&gt;&lt;publisher&gt;W B Saunders&lt;/publisher&gt;&lt;isbn&gt;1361-9004&lt;/isbn&gt;&lt;accession-num&gt;106243046. Language: English. Entry Date: 20070302. Revision Date: 20210421. Publication Type: Journal Article&lt;/accession-num&gt;&lt;urls&gt;&lt;related-urls&gt;&lt;url&gt;https://search.ebscohost.com/login.aspx?direct=true&amp;amp;AuthType=athens&amp;amp;db=cin20&amp;amp;AN=106243046&amp;amp;site=ehost-live&lt;/url&gt;&lt;/related-urls&gt;&lt;/urls&gt;&lt;remote-database-name&gt;cin20&lt;/remote-database-name&gt;&lt;remote-database-provider&gt;EBSCOhost&lt;/remote-database-provider&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2]</w:t>
            </w:r>
            <w:r w:rsidRPr="003C322B">
              <w:rPr>
                <w:rFonts w:ascii="Times New Roman" w:hAnsi="Times New Roman" w:cs="Times New Roman"/>
              </w:rPr>
              <w:fldChar w:fldCharType="end"/>
            </w:r>
          </w:p>
        </w:tc>
        <w:tc>
          <w:tcPr>
            <w:tcW w:w="1623" w:type="dxa"/>
            <w:vAlign w:val="center"/>
          </w:tcPr>
          <w:p w14:paraId="6040E316" w14:textId="41EDA00E" w:rsidR="005433A6" w:rsidRPr="003C322B" w:rsidRDefault="005433A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ird &amp; Kirshbaum, 2005</w:t>
            </w:r>
          </w:p>
        </w:tc>
        <w:tc>
          <w:tcPr>
            <w:tcW w:w="1583" w:type="dxa"/>
            <w:vAlign w:val="center"/>
          </w:tcPr>
          <w:p w14:paraId="3454A4A0" w14:textId="567FB1F5" w:rsidR="005433A6" w:rsidRPr="003C322B" w:rsidRDefault="00F9479B"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eview</w:t>
            </w:r>
          </w:p>
        </w:tc>
        <w:tc>
          <w:tcPr>
            <w:tcW w:w="1701" w:type="dxa"/>
            <w:vAlign w:val="center"/>
          </w:tcPr>
          <w:p w14:paraId="2E3C5B9A" w14:textId="4ACE7D5B" w:rsidR="005433A6" w:rsidRPr="003C322B" w:rsidRDefault="00F9479B"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in cancer care in the UK</w:t>
            </w:r>
          </w:p>
        </w:tc>
        <w:tc>
          <w:tcPr>
            <w:tcW w:w="2409" w:type="dxa"/>
            <w:vAlign w:val="center"/>
          </w:tcPr>
          <w:p w14:paraId="5C92F5BD" w14:textId="6EA61222" w:rsidR="005433A6" w:rsidRPr="003C322B" w:rsidRDefault="00F9479B"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role of the clinical research nurse in cancer care in the UK.</w:t>
            </w:r>
          </w:p>
        </w:tc>
        <w:tc>
          <w:tcPr>
            <w:tcW w:w="7455" w:type="dxa"/>
            <w:vAlign w:val="center"/>
          </w:tcPr>
          <w:p w14:paraId="1CEE0323" w14:textId="77777777" w:rsidR="004323E9" w:rsidRPr="003C322B" w:rsidRDefault="004323E9" w:rsidP="00E41BE9">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definition of advanced practice is not determined by the role itself but by the level of skills and the role of a clinical research nurse allows for practice above the level of first registration.</w:t>
            </w:r>
          </w:p>
          <w:p w14:paraId="0CEA48DA" w14:textId="076FB91E" w:rsidR="004323E9" w:rsidRPr="003C322B" w:rsidRDefault="004323E9" w:rsidP="00E41BE9">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Clinical research nurses may engage in advanced practice, which offers a higher level of career advancement and may make the transition between research and clinical practice easier. This might promote research staff awareness, recruitment, and retention in the field of cancer care and other specialties.</w:t>
            </w:r>
          </w:p>
        </w:tc>
      </w:tr>
      <w:tr w:rsidR="00E41BE9" w:rsidRPr="003C322B" w14:paraId="04840721"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1AEC5E0" w14:textId="555DD9C0" w:rsidR="00CA2666" w:rsidRPr="003C322B" w:rsidRDefault="00CA2666"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GYWlybGV5PC9BdXRob3I+PFllYXI+MjAwNTwvWWVhcj48
UmVjTnVtPjE2ODI8L1JlY051bT48RGlzcGxheVRleHQ+WzIzXTwvRGlzcGxheVRleHQ+PHJlY29y
ZD48cmVjLW51bWJlcj4xNjgyPC9yZWMtbnVtYmVyPjxmb3JlaWduLWtleXM+PGtleSBhcHA9IkVO
IiBkYi1pZD0id3R6MHMwNTB3ZXpwZGFlNWR3eTVhOWZmZGVhZmZld2ZyeHBwIiB0aW1lc3RhbXA9
IjE2MzIwNjY3OTMiPjE2ODI8L2tleT48L2ZvcmVpZ24ta2V5cz48cmVmLXR5cGUgbmFtZT0iSm91
cm5hbCBBcnRpY2xlIj4xNzwvcmVmLXR5cGU+PGNvbnRyaWJ1dG9ycz48YXV0aG9ycz48YXV0aG9y
PkZhaXJsZXksIERlYnJhPC9hdXRob3I+PC9hdXRob3JzPjwvY29udHJpYnV0b3JzPjx0aXRsZXM+
PHRpdGxlPkRpc2NvdmVyaW5nIHRoZSBuYXR1cmUgb2YgYWR2YW5jZWQgbnVyc2luZyBwcmFjdGlj
ZSBpbiBoaWdoIGRlcGVuZGVuY3kgY2FyZTogYSBjcml0aWNhbCBjYXJlIG51cnNlIGNvbnN1bHRh
bnQmYXBvcztzIGV4cGVyaWVuY2U8L3RpdGxlPjxzZWNvbmRhcnktdGl0bGU+SW50ZW5zaXZlICZh
bXA7IGNyaXRpY2FsIGNhcmUgbnVyc2luZzwvc2Vjb25kYXJ5LXRpdGxlPjwvdGl0bGVzPjxwZXJp
b2RpY2FsPjxmdWxsLXRpdGxlPkludGVuc2l2ZSAmYW1wOyBjcml0aWNhbCBjYXJlIG51cnNpbmc8
L2Z1bGwtdGl0bGU+PC9wZXJpb2RpY2FsPjxwYWdlcz4xNDAtODwvcGFnZXM+PHZvbHVtZT4yMTwv
dm9sdW1lPjxudW1iZXI+MzwvbnVtYmVyPjxzZWN0aW9uPkZhaXJsZXksIERlYnJhLiBTdXJnaWNh
bCBIaWdoIERlcGVuZGVuY3kgVW5pdCwgQy9PIEludGVuc2l2ZSBDYXJlIE9mZmljZSwgU3QuIEph
bWVzJmFwb3M7cyBVbml2ZXJzaXR5IEhvc3BpdGFsLCBCZWNrZXR0IFN0cmVldCwgTGVlZHMgTFM5
IDdURiwgVUsuIERlYnJhLkZhaXJsZXlAbGVlZHN0aC5uaHMudWs8L3NlY3Rpb24+PGtleXdvcmRz
PjxrZXl3b3JkPkFjdGl2aXRpZXMgb2YgRGFpbHkgTGl2aW5nPC9rZXl3b3JkPjxrZXl3b3JkPkFk
YXB0YXRpb24sIFBzeWNob2xvZ2ljYWw8L2tleXdvcmQ+PGtleXdvcmQ+KkF0dGl0dWRlIG9mIEhl
YWx0aCBQZXJzb25uZWw8L2tleXdvcmQ+PGtleXdvcmQ+KkNyaXRpY2FsIENhcmUvb2cgW09yZ2Fu
aXphdGlvbiAmYW1wOyBBZG1pbmlzdHJhdGlvbl08L2tleXdvcmQ+PGtleXdvcmQ+RHJ1ZyBQcmVz
Y3JpcHRpb25zPC9rZXl3b3JkPjxrZXl3b3JkPkhlYWx0aCBTZXJ2aWNlcyBOZWVkcyBhbmQgRGVt
YW5kPC9rZXl3b3JkPjxrZXl3b3JkPkhvbGlzdGljIEhlYWx0aDwva2V5d29yZD48a2V5d29yZD5I
b3NwaXRhbHMsIFRlYWNoaW5nPC9rZXl3b3JkPjxrZXl3b3JkPkh1bWFuczwva2V5d29yZD48a2V5
d29yZD5JbmZvcm1lZCBDb25zZW50PC9rZXl3b3JkPjxrZXl3b3JkPkludGVycHJvZmVzc2lvbmFs
IFJlbGF0aW9uczwva2V5d29yZD48a2V5d29yZD5Nb2RlbHMsIE51cnNpbmc8L2tleXdvcmQ+PGtl
eXdvcmQ+TnVyc2UgQ2xpbmljaWFucy9vZyBbT3JnYW5pemF0aW9uICZhbXA7IEFkbWluaXN0cmF0
aW9uXTwva2V5d29yZD48a2V5d29yZD5OdXJzZSBDbGluaWNpYW5zL3B4IFtQc3ljaG9sb2d5XTwv
a2V5d29yZD48a2V5d29yZD4qTnVyc2UgQ2xpbmljaWFuczwva2V5d29yZD48a2V5d29yZD4qTnVy
c2UmYXBvcztzIFJvbGU8L2tleXdvcmQ+PGtleXdvcmQ+TnVyc2luZyBBc3Nlc3NtZW50PC9rZXl3
b3JkPjxrZXl3b3JkPk51cnNpbmcgVGhlb3J5PC9rZXl3b3JkPjxrZXl3b3JkPlBoeXNpY2FsIEV4
YW1pbmF0aW9uL251IFtOdXJzaW5nXTwva2V5d29yZD48a2V5d29yZD4qUG9zdG9wZXJhdGl2ZSBD
YXJlL251IFtOdXJzaW5nXTwva2V5d29yZD48a2V5d29yZD5Qcm9mZXNzaW9uYWwgQXV0b25vbXk8
L2tleXdvcmQ+PGtleXdvcmQ+U3RhdGUgTWVkaWNpbmU8L2tleXdvcmQ+PGtleXdvcmQ+VW5pdGVk
IEtpbmdkb208L2tleXdvcmQ+PC9rZXl3b3Jkcz48ZGF0ZXM+PHllYXI+MjAwNTwveWVhcj48L2Rh
dGVzPjxwdWItbG9jYXRpb24+TmV0aGVybGFuZHM8L3B1Yi1sb2NhdGlvbj48aXNibj4wOTY0LTMz
OTc8L2lzYm4+PHVybHM+PHJlbGF0ZWQtdXJscz48dXJsPmh0dHA6Ly9vdmlkc3Aub3ZpZC5jb20v
b3ZpZHdlYi5jZ2k/VD1KUyZhbXA7UEFHRT1yZWZlcmVuY2UmYW1wO0Q9bWVkNiZhbXA7TkVXUz1O
JmFtcDtBTj0xNTkwNzY2NjwvdXJsPjwvcmVsYXRlZC11cmxzPjwvdXJscz48YWNjZXNzLWRhdGU+
MjAwNDEyMDgvLzwvYWNjZXNzLWRhdGU+PC9yZWNvcmQ+PC9DaXRlPjwvRW5kTm90ZT4A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GYWlybGV5PC9BdXRob3I+PFllYXI+MjAwNTwvWWVhcj48
UmVjTnVtPjE2ODI8L1JlY051bT48RGlzcGxheVRleHQ+WzIzXTwvRGlzcGxheVRleHQ+PHJlY29y
ZD48cmVjLW51bWJlcj4xNjgyPC9yZWMtbnVtYmVyPjxmb3JlaWduLWtleXM+PGtleSBhcHA9IkVO
IiBkYi1pZD0id3R6MHMwNTB3ZXpwZGFlNWR3eTVhOWZmZGVhZmZld2ZyeHBwIiB0aW1lc3RhbXA9
IjE2MzIwNjY3OTMiPjE2ODI8L2tleT48L2ZvcmVpZ24ta2V5cz48cmVmLXR5cGUgbmFtZT0iSm91
cm5hbCBBcnRpY2xlIj4xNzwvcmVmLXR5cGU+PGNvbnRyaWJ1dG9ycz48YXV0aG9ycz48YXV0aG9y
PkZhaXJsZXksIERlYnJhPC9hdXRob3I+PC9hdXRob3JzPjwvY29udHJpYnV0b3JzPjx0aXRsZXM+
PHRpdGxlPkRpc2NvdmVyaW5nIHRoZSBuYXR1cmUgb2YgYWR2YW5jZWQgbnVyc2luZyBwcmFjdGlj
ZSBpbiBoaWdoIGRlcGVuZGVuY3kgY2FyZTogYSBjcml0aWNhbCBjYXJlIG51cnNlIGNvbnN1bHRh
bnQmYXBvcztzIGV4cGVyaWVuY2U8L3RpdGxlPjxzZWNvbmRhcnktdGl0bGU+SW50ZW5zaXZlICZh
bXA7IGNyaXRpY2FsIGNhcmUgbnVyc2luZzwvc2Vjb25kYXJ5LXRpdGxlPjwvdGl0bGVzPjxwZXJp
b2RpY2FsPjxmdWxsLXRpdGxlPkludGVuc2l2ZSAmYW1wOyBjcml0aWNhbCBjYXJlIG51cnNpbmc8
L2Z1bGwtdGl0bGU+PC9wZXJpb2RpY2FsPjxwYWdlcz4xNDAtODwvcGFnZXM+PHZvbHVtZT4yMTwv
dm9sdW1lPjxudW1iZXI+MzwvbnVtYmVyPjxzZWN0aW9uPkZhaXJsZXksIERlYnJhLiBTdXJnaWNh
bCBIaWdoIERlcGVuZGVuY3kgVW5pdCwgQy9PIEludGVuc2l2ZSBDYXJlIE9mZmljZSwgU3QuIEph
bWVzJmFwb3M7cyBVbml2ZXJzaXR5IEhvc3BpdGFsLCBCZWNrZXR0IFN0cmVldCwgTGVlZHMgTFM5
IDdURiwgVUsuIERlYnJhLkZhaXJsZXlAbGVlZHN0aC5uaHMudWs8L3NlY3Rpb24+PGtleXdvcmRz
PjxrZXl3b3JkPkFjdGl2aXRpZXMgb2YgRGFpbHkgTGl2aW5nPC9rZXl3b3JkPjxrZXl3b3JkPkFk
YXB0YXRpb24sIFBzeWNob2xvZ2ljYWw8L2tleXdvcmQ+PGtleXdvcmQ+KkF0dGl0dWRlIG9mIEhl
YWx0aCBQZXJzb25uZWw8L2tleXdvcmQ+PGtleXdvcmQ+KkNyaXRpY2FsIENhcmUvb2cgW09yZ2Fu
aXphdGlvbiAmYW1wOyBBZG1pbmlzdHJhdGlvbl08L2tleXdvcmQ+PGtleXdvcmQ+RHJ1ZyBQcmVz
Y3JpcHRpb25zPC9rZXl3b3JkPjxrZXl3b3JkPkhlYWx0aCBTZXJ2aWNlcyBOZWVkcyBhbmQgRGVt
YW5kPC9rZXl3b3JkPjxrZXl3b3JkPkhvbGlzdGljIEhlYWx0aDwva2V5d29yZD48a2V5d29yZD5I
b3NwaXRhbHMsIFRlYWNoaW5nPC9rZXl3b3JkPjxrZXl3b3JkPkh1bWFuczwva2V5d29yZD48a2V5
d29yZD5JbmZvcm1lZCBDb25zZW50PC9rZXl3b3JkPjxrZXl3b3JkPkludGVycHJvZmVzc2lvbmFs
IFJlbGF0aW9uczwva2V5d29yZD48a2V5d29yZD5Nb2RlbHMsIE51cnNpbmc8L2tleXdvcmQ+PGtl
eXdvcmQ+TnVyc2UgQ2xpbmljaWFucy9vZyBbT3JnYW5pemF0aW9uICZhbXA7IEFkbWluaXN0cmF0
aW9uXTwva2V5d29yZD48a2V5d29yZD5OdXJzZSBDbGluaWNpYW5zL3B4IFtQc3ljaG9sb2d5XTwv
a2V5d29yZD48a2V5d29yZD4qTnVyc2UgQ2xpbmljaWFuczwva2V5d29yZD48a2V5d29yZD4qTnVy
c2UmYXBvcztzIFJvbGU8L2tleXdvcmQ+PGtleXdvcmQ+TnVyc2luZyBBc3Nlc3NtZW50PC9rZXl3
b3JkPjxrZXl3b3JkPk51cnNpbmcgVGhlb3J5PC9rZXl3b3JkPjxrZXl3b3JkPlBoeXNpY2FsIEV4
YW1pbmF0aW9uL251IFtOdXJzaW5nXTwva2V5d29yZD48a2V5d29yZD4qUG9zdG9wZXJhdGl2ZSBD
YXJlL251IFtOdXJzaW5nXTwva2V5d29yZD48a2V5d29yZD5Qcm9mZXNzaW9uYWwgQXV0b25vbXk8
L2tleXdvcmQ+PGtleXdvcmQ+U3RhdGUgTWVkaWNpbmU8L2tleXdvcmQ+PGtleXdvcmQ+VW5pdGVk
IEtpbmdkb208L2tleXdvcmQ+PC9rZXl3b3Jkcz48ZGF0ZXM+PHllYXI+MjAwNTwveWVhcj48L2Rh
dGVzPjxwdWItbG9jYXRpb24+TmV0aGVybGFuZHM8L3B1Yi1sb2NhdGlvbj48aXNibj4wOTY0LTMz
OTc8L2lzYm4+PHVybHM+PHJlbGF0ZWQtdXJscz48dXJsPmh0dHA6Ly9vdmlkc3Aub3ZpZC5jb20v
b3ZpZHdlYi5jZ2k/VD1KUyZhbXA7UEFHRT1yZWZlcmVuY2UmYW1wO0Q9bWVkNiZhbXA7TkVXUz1O
JmFtcDtBTj0xNTkwNzY2NjwvdXJsPjwvcmVsYXRlZC11cmxzPjwvdXJscz48YWNjZXNzLWRhdGU+
MjAwNDEyMDgvLzwvYWNjZXNzLWRhdGU+PC9yZWNvcmQ+PC9DaXRlPjwvRW5kTm90ZT4A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23]</w:t>
            </w:r>
            <w:r w:rsidRPr="003C322B">
              <w:rPr>
                <w:rFonts w:ascii="Times New Roman" w:hAnsi="Times New Roman" w:cs="Times New Roman"/>
              </w:rPr>
              <w:fldChar w:fldCharType="end"/>
            </w:r>
          </w:p>
        </w:tc>
        <w:tc>
          <w:tcPr>
            <w:tcW w:w="1623" w:type="dxa"/>
            <w:vAlign w:val="center"/>
          </w:tcPr>
          <w:p w14:paraId="18E9E9A2" w14:textId="54221506" w:rsidR="00CA2666" w:rsidRPr="003C322B" w:rsidRDefault="00CA266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Fairley, 2005</w:t>
            </w:r>
          </w:p>
        </w:tc>
        <w:tc>
          <w:tcPr>
            <w:tcW w:w="1583" w:type="dxa"/>
            <w:vAlign w:val="center"/>
          </w:tcPr>
          <w:p w14:paraId="60B4BBB9" w14:textId="4C050514" w:rsidR="00CA2666"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10929A2D" w14:textId="588700DF" w:rsidR="00CA2666" w:rsidRPr="003C322B" w:rsidRDefault="00CA266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e consultant in critical care.</w:t>
            </w:r>
          </w:p>
        </w:tc>
        <w:tc>
          <w:tcPr>
            <w:tcW w:w="2409" w:type="dxa"/>
            <w:vAlign w:val="center"/>
          </w:tcPr>
          <w:p w14:paraId="63316E63" w14:textId="6B89379F" w:rsidR="00CA2666" w:rsidRPr="003C322B" w:rsidRDefault="00CA266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how a critical care nurse consultant’s clinical role has evolved within a surgical high dependency unit in a hospital in the UK.</w:t>
            </w:r>
          </w:p>
        </w:tc>
        <w:tc>
          <w:tcPr>
            <w:tcW w:w="7455" w:type="dxa"/>
            <w:vAlign w:val="center"/>
          </w:tcPr>
          <w:p w14:paraId="6975D7BB" w14:textId="77777777" w:rsidR="00CA2666" w:rsidRPr="003C322B" w:rsidRDefault="00CC2A60" w:rsidP="00E41BE9">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were not first thought of as acquiring and using the technical skills typically performed by doctors, but rather as a possible fusion of medicine and nursing where holistic nursing assessment is mixed with symptom-focused physical examination.</w:t>
            </w:r>
          </w:p>
          <w:p w14:paraId="7A64B516" w14:textId="6B603695" w:rsidR="00CC2A60" w:rsidRPr="003C322B" w:rsidRDefault="00CC2A60" w:rsidP="00E41BE9">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ue to insufficient medical coverage and a shortage of senior nurses, which could cause incorrect or delayed actions, the role of ANPs evolved. As a result, the primary responsibilities of the position included ensuring the delivery of high-quality care, reducing risk, and directing therapy to get the intended patient outcome.</w:t>
            </w:r>
          </w:p>
        </w:tc>
      </w:tr>
      <w:tr w:rsidR="00E41BE9" w:rsidRPr="003C322B" w14:paraId="68058B1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4A0B7A0B" w14:textId="29F4B152" w:rsidR="00CC2A60" w:rsidRPr="003C322B" w:rsidRDefault="00CC2A60"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Hughes&lt;/Author&gt;&lt;Year&gt;2005&lt;/Year&gt;&lt;RecNum&gt;5015&lt;/RecNum&gt;&lt;DisplayText&gt;[24]&lt;/DisplayText&gt;&lt;record&gt;&lt;rec-number&gt;5015&lt;/rec-number&gt;&lt;foreign-keys&gt;&lt;key app="EN" db-id="wtz0s050wezpdae5dwy5a9ffdeaffewfrxpp" timestamp="1632090833"&gt;5015&lt;/key&gt;&lt;/foreign-keys&gt;&lt;ref-type name="Journal Article"&gt;17&lt;/ref-type&gt;&lt;contributors&gt;&lt;authors&gt;&lt;author&gt;Hughes, J.&lt;/author&gt;&lt;/authors&gt;&lt;/contributors&gt;&lt;auth-address&gt;NHSU, 88 Wood Street, London EC2V 7RS, UK; julie.hughes@nhsu.org.uk&lt;/auth-address&gt;&lt;titles&gt;&lt;title&gt;Advanced practice roles in primary care: a critical discussion of the policy and practice implications&lt;/title&gt;&lt;secondary-title&gt;Work Based Learning in Primary Care&lt;/secondary-title&gt;&lt;/titles&gt;&lt;periodical&gt;&lt;full-title&gt;Work Based Learning in Primary Care&lt;/full-title&gt;&lt;/periodical&gt;&lt;pages&gt;119-128&lt;/pages&gt;&lt;volume&gt;3&lt;/volume&gt;&lt;number&gt;2&lt;/number&gt;&lt;keywords&gt;&lt;keyword&gt;Primary Health Care -- Manpower&lt;/keyword&gt;&lt;keyword&gt;Professional Role&lt;/keyword&gt;&lt;keyword&gt;Advanced Nursing Practice&lt;/keyword&gt;&lt;keyword&gt;National Health Programs&lt;/keyword&gt;&lt;keyword&gt;Physician Assistants&lt;/keyword&gt;&lt;keyword&gt;Primary Health Care -- Education&lt;/keyword&gt;&lt;keyword&gt;United Kingdom&lt;/keyword&gt;&lt;/keywords&gt;&lt;dates&gt;&lt;year&gt;2005&lt;/year&gt;&lt;/dates&gt;&lt;publisher&gt;Radcliffe Publishing&lt;/publisher&gt;&lt;isbn&gt;1740-3715&lt;/isbn&gt;&lt;accession-num&gt;106525332. Language: English. Entry Date: 20051014. Revision Date: 20150820. Publication Type: Journal Article. Journal Subset: Biomedical&lt;/accession-num&gt;&lt;urls&gt;&lt;related-urls&gt;&lt;url&gt;https://search.ebscohost.com/login.aspx?direct=true&amp;amp;AuthType=athens&amp;amp;db=cin20&amp;amp;AN=106525332&amp;amp;site=ehost-live&lt;/url&gt;&lt;/related-urls&gt;&lt;/urls&gt;&lt;remote-database-name&gt;cin20&lt;/remote-database-name&gt;&lt;remote-database-provider&gt;EBSCOhost&lt;/remote-database-provider&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4]</w:t>
            </w:r>
            <w:r w:rsidRPr="003C322B">
              <w:rPr>
                <w:rFonts w:ascii="Times New Roman" w:hAnsi="Times New Roman" w:cs="Times New Roman"/>
              </w:rPr>
              <w:fldChar w:fldCharType="end"/>
            </w:r>
          </w:p>
        </w:tc>
        <w:tc>
          <w:tcPr>
            <w:tcW w:w="1623" w:type="dxa"/>
            <w:vAlign w:val="center"/>
          </w:tcPr>
          <w:p w14:paraId="3555E518" w14:textId="3A8D5C26"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Hughes, 2005</w:t>
            </w:r>
          </w:p>
        </w:tc>
        <w:tc>
          <w:tcPr>
            <w:tcW w:w="1583" w:type="dxa"/>
            <w:vAlign w:val="center"/>
          </w:tcPr>
          <w:p w14:paraId="3B428F2E" w14:textId="696B6253" w:rsidR="00CC2A60"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037B99CD" w14:textId="5CD07D94"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practice roles in primary care in the UK</w:t>
            </w:r>
          </w:p>
        </w:tc>
        <w:tc>
          <w:tcPr>
            <w:tcW w:w="2409" w:type="dxa"/>
            <w:vAlign w:val="center"/>
          </w:tcPr>
          <w:p w14:paraId="37C808E4" w14:textId="5AB6657F"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the policy driver behind three advanced practices roles (first contact care practitioner, medical care practitioner, ANPs) in primary care in the UK.</w:t>
            </w:r>
          </w:p>
        </w:tc>
        <w:tc>
          <w:tcPr>
            <w:tcW w:w="7455" w:type="dxa"/>
            <w:vAlign w:val="center"/>
          </w:tcPr>
          <w:p w14:paraId="5CE53F22" w14:textId="77777777" w:rsidR="00083931" w:rsidRPr="003C322B" w:rsidRDefault="00083931" w:rsidP="00E41BE9">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eeting the specialized learning and development needs of healthcare practitioners who take on these new tasks will be difficult for both education and health care.</w:t>
            </w:r>
          </w:p>
          <w:p w14:paraId="1009EE3E" w14:textId="61B3E599" w:rsidR="00CC2A60" w:rsidRPr="003C322B" w:rsidRDefault="00083931" w:rsidP="00E41BE9">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n the new NHS, work-based learning models can be a key component of the infrastructure that supports role redesign and service improvement, and specific organizational changes are a requirement for service innovation.</w:t>
            </w:r>
          </w:p>
        </w:tc>
      </w:tr>
      <w:tr w:rsidR="00E41BE9" w:rsidRPr="003C322B" w14:paraId="42F2DC8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00ABDB8" w14:textId="7541AEC5" w:rsidR="00CC2A60" w:rsidRPr="003C322B" w:rsidRDefault="00CC2A60"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Barton&lt;/Author&gt;&lt;Year&gt;2006&lt;/Year&gt;&lt;RecNum&gt;632&lt;/RecNum&gt;&lt;DisplayText&gt;[25]&lt;/DisplayText&gt;&lt;record&gt;&lt;rec-number&gt;632&lt;/rec-number&gt;&lt;foreign-keys&gt;&lt;key app="EN" db-id="wtz0s050wezpdae5dwy5a9ffdeaffewfrxpp" timestamp="1632066571"&gt;632&lt;/key&gt;&lt;/foreign-keys&gt;&lt;ref-type name="Journal Article"&gt;17&lt;/ref-type&gt;&lt;contributors&gt;&lt;authors&gt;&lt;author&gt;Barton, Thomas David&lt;/author&gt;&lt;/authors&gt;&lt;/contributors&gt;&lt;auth-address&gt;T.D. Barton, School of Health Science, Faculty of Health and Human Sciences, University of Wales Swansea, Morrison Hospital Campus.&lt;/auth-address&gt;&lt;titles&gt;&lt;title&gt;Nurse practitioners - or advanced clinical nurses?&lt;/title&gt;&lt;secondary-title&gt;British journal of nursing (Mark Allen Publishing)&lt;/secondary-title&gt;&lt;/titles&gt;&lt;periodical&gt;&lt;full-title&gt;British journal of nursing (Mark Allen Publishing)&lt;/full-title&gt;&lt;/periodical&gt;&lt;pages&gt;370-376&lt;/pages&gt;&lt;volume&gt;15&lt;/volume&gt;&lt;number&gt;7&lt;/number&gt;&lt;keywords&gt;&lt;keyword&gt;article&lt;/keyword&gt;&lt;keyword&gt;career mobility&lt;/keyword&gt;&lt;keyword&gt;cultural anthropology&lt;/keyword&gt;&lt;keyword&gt;education&lt;/keyword&gt;&lt;keyword&gt;human&lt;/keyword&gt;&lt;keyword&gt;model&lt;/keyword&gt;&lt;keyword&gt;*nurse&lt;/keyword&gt;&lt;keyword&gt;nurse attitude&lt;/keyword&gt;&lt;keyword&gt;*nurse practitioner&lt;/keyword&gt;&lt;keyword&gt;nursing education&lt;/keyword&gt;&lt;keyword&gt;personnel management&lt;/keyword&gt;&lt;keyword&gt;United Kingdom&lt;/keyword&gt;&lt;/keywords&gt;&lt;dates&gt;&lt;year&gt;2006&lt;/year&gt;&lt;/dates&gt;&lt;pub-location&gt;United Kingdom&lt;/pub-location&gt;&lt;isbn&gt;0966-0461&lt;/isbn&gt;&lt;urls&gt;&lt;related-urls&gt;&lt;url&gt;http://ovidsp.ovid.com/ovidweb.cgi?T=JS&amp;amp;PAGE=reference&amp;amp;D=emed9&amp;amp;NEWS=N&amp;amp;AN=43976540&lt;/url&gt;&lt;/related-urls&gt;&lt;/urls&gt;&lt;electronic-resource-num&gt;http://dx.doi.org/10.12968/bjon.2006.15.7.20899&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5]</w:t>
            </w:r>
            <w:r w:rsidRPr="003C322B">
              <w:rPr>
                <w:rFonts w:ascii="Times New Roman" w:hAnsi="Times New Roman" w:cs="Times New Roman"/>
              </w:rPr>
              <w:fldChar w:fldCharType="end"/>
            </w:r>
          </w:p>
        </w:tc>
        <w:tc>
          <w:tcPr>
            <w:tcW w:w="1623" w:type="dxa"/>
            <w:vAlign w:val="center"/>
          </w:tcPr>
          <w:p w14:paraId="171D3229" w14:textId="06E31F4A"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arton, 2006</w:t>
            </w:r>
          </w:p>
        </w:tc>
        <w:tc>
          <w:tcPr>
            <w:tcW w:w="1583" w:type="dxa"/>
            <w:vAlign w:val="center"/>
          </w:tcPr>
          <w:p w14:paraId="5619FB1A" w14:textId="03DED9B5"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3DC2F4BB" w14:textId="38415942"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students in the UK</w:t>
            </w:r>
          </w:p>
        </w:tc>
        <w:tc>
          <w:tcPr>
            <w:tcW w:w="2409" w:type="dxa"/>
            <w:vAlign w:val="center"/>
          </w:tcPr>
          <w:p w14:paraId="7B336D11" w14:textId="4139A615"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present findings from a program on the </w:t>
            </w:r>
            <w:r w:rsidRPr="003C322B">
              <w:rPr>
                <w:rFonts w:ascii="Times New Roman" w:hAnsi="Times New Roman" w:cs="Times New Roman"/>
              </w:rPr>
              <w:lastRenderedPageBreak/>
              <w:t>experiences of students, teachers and clinicians involved in a nurse practitioner degree programme</w:t>
            </w:r>
          </w:p>
        </w:tc>
        <w:tc>
          <w:tcPr>
            <w:tcW w:w="7455" w:type="dxa"/>
            <w:vAlign w:val="center"/>
          </w:tcPr>
          <w:p w14:paraId="5D73805C" w14:textId="77777777" w:rsidR="00CC2A60" w:rsidRPr="003C322B" w:rsidRDefault="00CC2A60" w:rsidP="00E41BE9">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 xml:space="preserve">The ANP students’ experience of the development of the role led to considerations of the evolution of new career structures and identities. </w:t>
            </w:r>
          </w:p>
          <w:p w14:paraId="32F84FF0" w14:textId="609FDE83" w:rsidR="00CC2A60" w:rsidRPr="003C322B" w:rsidRDefault="00CC2A60" w:rsidP="00E41BE9">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The development of advanced clinical nursing is dependent on the cooperation of clinical nurses, educators, managers, doctors and politicians.</w:t>
            </w:r>
          </w:p>
          <w:p w14:paraId="7EEC1BC9" w14:textId="4F7F92A6" w:rsidR="00CC2A60" w:rsidRPr="003C322B" w:rsidRDefault="00CC2A60" w:rsidP="00E41BE9">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trategic policy is essential for the development of a professional clinical nursing career framework.</w:t>
            </w:r>
          </w:p>
        </w:tc>
      </w:tr>
      <w:tr w:rsidR="00E41BE9" w:rsidRPr="003C322B" w14:paraId="5915BC6C"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610A453" w14:textId="0AEFE742" w:rsidR="00CC2A60" w:rsidRPr="003C322B" w:rsidRDefault="00CC2A60" w:rsidP="00E41BE9">
            <w:pPr>
              <w:rPr>
                <w:rFonts w:ascii="Times New Roman" w:hAnsi="Times New Roman" w:cs="Times New Roman"/>
              </w:rPr>
            </w:pPr>
            <w:r w:rsidRPr="003C322B">
              <w:rPr>
                <w:rFonts w:ascii="Times New Roman" w:hAnsi="Times New Roman" w:cs="Times New Roman"/>
              </w:rPr>
              <w:lastRenderedPageBreak/>
              <w:fldChar w:fldCharType="begin">
                <w:fldData xml:space="preserve">PEVuZE5vdGU+PENpdGU+PEF1dGhvcj5Ob3JyaXM8L0F1dGhvcj48WWVhcj4yMDA2PC9ZZWFyPjxS
ZWNOdW0+MTY0ODwvUmVjTnVtPjxEaXNwbGF5VGV4dD5bMjZdPC9EaXNwbGF5VGV4dD48cmVjb3Jk
PjxyZWMtbnVtYmVyPjE2NDg8L3JlYy1udW1iZXI+PGZvcmVpZ24ta2V5cz48a2V5IGFwcD0iRU4i
IGRiLWlkPSJ3dHowczA1MHdlenBkYWU1ZHd5NWE5ZmZkZWFmZmV3ZnJ4cHAiIHRpbWVzdGFtcD0i
MTYzMjA2Njc5MyI+MTY0ODwva2V5PjwvZm9yZWlnbi1rZXlzPjxyZWYtdHlwZSBuYW1lPSJKb3Vy
bmFsIEFydGljbGUiPjE3PC9yZWYtdHlwZT48Y29udHJpYnV0b3JzPjxhdXRob3JzPjxhdXRob3I+
Tm9ycmlzLCBUcmFjZXk8L2F1dGhvcj48YXV0aG9yPk1lbGJ5LCBWaWRhcjwvYXV0aG9yPjwvYXV0
aG9ycz48L2NvbnRyaWJ1dG9ycz48dGl0bGVzPjx0aXRsZT5UaGUgQWN1dGUgQ2FyZSBOdXJzZSBQ
cmFjdGl0aW9uZXI6IGNoYWxsZW5naW5nIGV4aXN0aW5nIGJvdW5kYXJpZXMgb2YgZW1lcmdlbmN5
IG51cnNlcyBpbiB0aGUgVW5pdGVkIEtpbmdkb208L3RpdGxlPjxzZWNvbmRhcnktdGl0bGU+Sm91
cm5hbCBvZiBjbGluaWNhbCBudXJzaW5nPC9zZWNvbmRhcnktdGl0bGU+PHRlcnRpYXJ5LXRpdGxl
PkNvbW1lbnQgaW46IEogQ2xpbiBOdXJzLiAyMDA4IEZlYjsxNygzKTo0MjEtMjsgUE1JRDogMTgy
MDU2OTQgW2h0dHBzOi8vd3d3Lm5jYmkubmxtLm5paC5nb3YvcHVibWVkLzE4MjA1Njk0XUNvbW1l
bnQgaW46IEogQ2xpbiBOdXJzLiAyMDA4IEFwcjsxNyg4KToxMTE2LTk7IFBNSUQ6IDE4MzIxMjgy
IFtodHRwczovL3d3dy5uY2JpLm5sbS5uaWguZ292L3B1Ym1lZC8xODMyMTI4Ml08L3RlcnRpYXJ5
LXRpdGxlPjwvdGl0bGVzPjxwZXJpb2RpY2FsPjxmdWxsLXRpdGxlPkpvdXJuYWwgb2YgQ2xpbmlj
YWwgTnVyc2luZzwvZnVsbC10aXRsZT48L3BlcmlvZGljYWw+PHBhZ2VzPjI1My02MzwvcGFnZXM+
PHZvbHVtZT4xNTwvdm9sdW1lPjxudW1iZXI+MzwvbnVtYmVyPjxzZWN0aW9uPk5vcnJpcywgVHJh
Y2V5LiBUeXJvbmUgQ291bnR5IEhvc3BpdGFsLCBPbWFnaCwgTi4gSXJlbGFuZC48L3NlY3Rpb24+
PGtleXdvcmRzPjxrZXl3b3JkPkFjdXRlIERpc2Vhc2UvbnUgW051cnNpbmddPC9rZXl3b3JkPjxr
ZXl3b3JkPipBdHRpdHVkZSBvZiBIZWFsdGggUGVyc29ubmVsPC9rZXl3b3JkPjxrZXl3b3JkPkNs
aW5pY2FsIENvbXBldGVuY2U8L2tleXdvcmQ+PGtleXdvcmQ+Q29uZmxpY3QsIFBzeWNob2xvZ2lj
YWw8L2tleXdvcmQ+PGtleXdvcmQ+Q29vcGVyYXRpdmUgQmVoYXZpb3I8L2tleXdvcmQ+PGtleXdv
cmQ+RW1lcmdlbmN5IE51cnNpbmcvZWQgW0VkdWNhdGlvbl08L2tleXdvcmQ+PGtleXdvcmQ+KkVt
ZXJnZW5jeSBOdXJzaW5nL29nIFtPcmdhbml6YXRpb24gJmFtcDsgQWRtaW5pc3RyYXRpb25dPC9r
ZXl3b3JkPjxrZXl3b3JkPkVtZXJnZW5jeSBTZXJ2aWNlLCBIb3NwaXRhbC9vZyBbT3JnYW5pemF0
aW9uICZhbXA7IEFkbWluaXN0cmF0aW9uXTwva2V5d29yZD48a2V5d29yZD5IZWFsdGggQ2FyZSBS
ZWZvcm0vb2cgW09yZ2FuaXphdGlvbiAmYW1wOyBBZG1pbmlzdHJhdGlvbl08L2tleXdvcmQ+PGtl
eXdvcmQ+SGVhbHRoIEtub3dsZWRnZSwgQXR0aXR1ZGVzLCBQcmFjdGljZTwva2V5d29yZD48a2V5
d29yZD5IZWFsdGggU2VydmljZXMgTmVlZHMgYW5kIERlbWFuZDwva2V5d29yZD48a2V5d29yZD5I
dW1hbnM8L2tleXdvcmQ+PGtleXdvcmQ+SW50ZXJwcm9mZXNzaW9uYWwgUmVsYXRpb25zPC9rZXl3
b3JkPjxrZXl3b3JkPipNZWRpY2FsIFN0YWZmLCBIb3NwaXRhbC9weCBbUHN5Y2hvbG9neV08L2tl
eXdvcmQ+PGtleXdvcmQ+TW9kZWxzLCBOdXJzaW5nPC9rZXl3b3JkPjxrZXl3b3JkPk51cnNlIFBy
YWN0aXRpb25lcnMvZWQgW0VkdWNhdGlvbl08L2tleXdvcmQ+PGtleXdvcmQ+Kk51cnNlIFByYWN0
aXRpb25lcnMvb2cgW09yZ2FuaXphdGlvbiAmYW1wOyBBZG1pbmlzdHJhdGlvbl08L2tleXdvcmQ+
PGtleXdvcmQ+TnVyc2UgUHJhY3RpdGlvbmVycy9weCBbUHN5Y2hvbG9neV08L2tleXdvcmQ+PGtl
eXdvcmQ+TnVyc2UmYXBvcztzIFJvbGUvcHggW1BzeWNob2xvZ3ldPC9rZXl3b3JkPjxrZXl3b3Jk
PipOdXJzZSZhcG9zO3MgUm9sZTwva2V5d29yZD48a2V5d29yZD5OdXJzaW5nIE1ldGhvZG9sb2d5
IFJlc2VhcmNoPC9rZXl3b3JkPjxrZXl3b3JkPipOdXJzaW5nIFN0YWZmLCBIb3NwaXRhbC9weCBb
UHN5Y2hvbG9neV08L2tleXdvcmQ+PGtleXdvcmQ+T3JnYW5pemF0aW9uYWwgSW5ub3ZhdGlvbjwv
a2V5d29yZD48a2V5d29yZD5Qcm9mZXNzaW9uYWwgQXV0b25vbXk8L2tleXdvcmQ+PGtleXdvcmQ+
U3VydmV5cyBhbmQgUXVlc3Rpb25uYWlyZXM8L2tleXdvcmQ+PGtleXdvcmQ+VW5pdGVkIEtpbmdk
b208L2tleXdvcmQ+PGtleXdvcmQ+V2FpdGluZyBMaXN0czwva2V5d29yZD48a2V5d29yZD5Xb3Jr
bG9hZDwva2V5d29yZD48L2tleXdvcmRzPjxkYXRlcz48eWVhcj4yMDA2PC95ZWFyPjwvZGF0ZXM+
PHB1Yi1sb2NhdGlvbj5FbmdsYW5kPC9wdWItbG9jYXRpb24+PGlzYm4+MDk2Mi0xMDY3PC9pc2Ju
Pjx1cmxzPjxyZWxhdGVkLXVybHM+PHVybD5odHRwOi8vb3ZpZHNwLm92aWQuY29tL292aWR3ZWIu
Y2dpP1Q9SlMmYW1wO1BBR0U9cmVmZXJlbmNlJmFtcDtEPW1lZDYmYW1wO05FV1M9TiZhbXA7QU49
MTY0NjY0NzQ8L3VybD48L3JlbGF0ZWQtdXJscz48L3VybHM+PC9yZWNvcmQ+PC9DaXRlPjwvRW5k
Tm90ZT4A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Ob3JyaXM8L0F1dGhvcj48WWVhcj4yMDA2PC9ZZWFyPjxS
ZWNOdW0+MTY0ODwvUmVjTnVtPjxEaXNwbGF5VGV4dD5bMjZdPC9EaXNwbGF5VGV4dD48cmVjb3Jk
PjxyZWMtbnVtYmVyPjE2NDg8L3JlYy1udW1iZXI+PGZvcmVpZ24ta2V5cz48a2V5IGFwcD0iRU4i
IGRiLWlkPSJ3dHowczA1MHdlenBkYWU1ZHd5NWE5ZmZkZWFmZmV3ZnJ4cHAiIHRpbWVzdGFtcD0i
MTYzMjA2Njc5MyI+MTY0ODwva2V5PjwvZm9yZWlnbi1rZXlzPjxyZWYtdHlwZSBuYW1lPSJKb3Vy
bmFsIEFydGljbGUiPjE3PC9yZWYtdHlwZT48Y29udHJpYnV0b3JzPjxhdXRob3JzPjxhdXRob3I+
Tm9ycmlzLCBUcmFjZXk8L2F1dGhvcj48YXV0aG9yPk1lbGJ5LCBWaWRhcjwvYXV0aG9yPjwvYXV0
aG9ycz48L2NvbnRyaWJ1dG9ycz48dGl0bGVzPjx0aXRsZT5UaGUgQWN1dGUgQ2FyZSBOdXJzZSBQ
cmFjdGl0aW9uZXI6IGNoYWxsZW5naW5nIGV4aXN0aW5nIGJvdW5kYXJpZXMgb2YgZW1lcmdlbmN5
IG51cnNlcyBpbiB0aGUgVW5pdGVkIEtpbmdkb208L3RpdGxlPjxzZWNvbmRhcnktdGl0bGU+Sm91
cm5hbCBvZiBjbGluaWNhbCBudXJzaW5nPC9zZWNvbmRhcnktdGl0bGU+PHRlcnRpYXJ5LXRpdGxl
PkNvbW1lbnQgaW46IEogQ2xpbiBOdXJzLiAyMDA4IEZlYjsxNygzKTo0MjEtMjsgUE1JRDogMTgy
MDU2OTQgW2h0dHBzOi8vd3d3Lm5jYmkubmxtLm5paC5nb3YvcHVibWVkLzE4MjA1Njk0XUNvbW1l
bnQgaW46IEogQ2xpbiBOdXJzLiAyMDA4IEFwcjsxNyg4KToxMTE2LTk7IFBNSUQ6IDE4MzIxMjgy
IFtodHRwczovL3d3dy5uY2JpLm5sbS5uaWguZ292L3B1Ym1lZC8xODMyMTI4Ml08L3RlcnRpYXJ5
LXRpdGxlPjwvdGl0bGVzPjxwZXJpb2RpY2FsPjxmdWxsLXRpdGxlPkpvdXJuYWwgb2YgQ2xpbmlj
YWwgTnVyc2luZzwvZnVsbC10aXRsZT48L3BlcmlvZGljYWw+PHBhZ2VzPjI1My02MzwvcGFnZXM+
PHZvbHVtZT4xNTwvdm9sdW1lPjxudW1iZXI+MzwvbnVtYmVyPjxzZWN0aW9uPk5vcnJpcywgVHJh
Y2V5LiBUeXJvbmUgQ291bnR5IEhvc3BpdGFsLCBPbWFnaCwgTi4gSXJlbGFuZC48L3NlY3Rpb24+
PGtleXdvcmRzPjxrZXl3b3JkPkFjdXRlIERpc2Vhc2UvbnUgW051cnNpbmddPC9rZXl3b3JkPjxr
ZXl3b3JkPipBdHRpdHVkZSBvZiBIZWFsdGggUGVyc29ubmVsPC9rZXl3b3JkPjxrZXl3b3JkPkNs
aW5pY2FsIENvbXBldGVuY2U8L2tleXdvcmQ+PGtleXdvcmQ+Q29uZmxpY3QsIFBzeWNob2xvZ2lj
YWw8L2tleXdvcmQ+PGtleXdvcmQ+Q29vcGVyYXRpdmUgQmVoYXZpb3I8L2tleXdvcmQ+PGtleXdv
cmQ+RW1lcmdlbmN5IE51cnNpbmcvZWQgW0VkdWNhdGlvbl08L2tleXdvcmQ+PGtleXdvcmQ+KkVt
ZXJnZW5jeSBOdXJzaW5nL29nIFtPcmdhbml6YXRpb24gJmFtcDsgQWRtaW5pc3RyYXRpb25dPC9r
ZXl3b3JkPjxrZXl3b3JkPkVtZXJnZW5jeSBTZXJ2aWNlLCBIb3NwaXRhbC9vZyBbT3JnYW5pemF0
aW9uICZhbXA7IEFkbWluaXN0cmF0aW9uXTwva2V5d29yZD48a2V5d29yZD5IZWFsdGggQ2FyZSBS
ZWZvcm0vb2cgW09yZ2FuaXphdGlvbiAmYW1wOyBBZG1pbmlzdHJhdGlvbl08L2tleXdvcmQ+PGtl
eXdvcmQ+SGVhbHRoIEtub3dsZWRnZSwgQXR0aXR1ZGVzLCBQcmFjdGljZTwva2V5d29yZD48a2V5
d29yZD5IZWFsdGggU2VydmljZXMgTmVlZHMgYW5kIERlbWFuZDwva2V5d29yZD48a2V5d29yZD5I
dW1hbnM8L2tleXdvcmQ+PGtleXdvcmQ+SW50ZXJwcm9mZXNzaW9uYWwgUmVsYXRpb25zPC9rZXl3
b3JkPjxrZXl3b3JkPipNZWRpY2FsIFN0YWZmLCBIb3NwaXRhbC9weCBbUHN5Y2hvbG9neV08L2tl
eXdvcmQ+PGtleXdvcmQ+TW9kZWxzLCBOdXJzaW5nPC9rZXl3b3JkPjxrZXl3b3JkPk51cnNlIFBy
YWN0aXRpb25lcnMvZWQgW0VkdWNhdGlvbl08L2tleXdvcmQ+PGtleXdvcmQ+Kk51cnNlIFByYWN0
aXRpb25lcnMvb2cgW09yZ2FuaXphdGlvbiAmYW1wOyBBZG1pbmlzdHJhdGlvbl08L2tleXdvcmQ+
PGtleXdvcmQ+TnVyc2UgUHJhY3RpdGlvbmVycy9weCBbUHN5Y2hvbG9neV08L2tleXdvcmQ+PGtl
eXdvcmQ+TnVyc2UmYXBvcztzIFJvbGUvcHggW1BzeWNob2xvZ3ldPC9rZXl3b3JkPjxrZXl3b3Jk
PipOdXJzZSZhcG9zO3MgUm9sZTwva2V5d29yZD48a2V5d29yZD5OdXJzaW5nIE1ldGhvZG9sb2d5
IFJlc2VhcmNoPC9rZXl3b3JkPjxrZXl3b3JkPipOdXJzaW5nIFN0YWZmLCBIb3NwaXRhbC9weCBb
UHN5Y2hvbG9neV08L2tleXdvcmQ+PGtleXdvcmQ+T3JnYW5pemF0aW9uYWwgSW5ub3ZhdGlvbjwv
a2V5d29yZD48a2V5d29yZD5Qcm9mZXNzaW9uYWwgQXV0b25vbXk8L2tleXdvcmQ+PGtleXdvcmQ+
U3VydmV5cyBhbmQgUXVlc3Rpb25uYWlyZXM8L2tleXdvcmQ+PGtleXdvcmQ+VW5pdGVkIEtpbmdk
b208L2tleXdvcmQ+PGtleXdvcmQ+V2FpdGluZyBMaXN0czwva2V5d29yZD48a2V5d29yZD5Xb3Jr
bG9hZDwva2V5d29yZD48L2tleXdvcmRzPjxkYXRlcz48eWVhcj4yMDA2PC95ZWFyPjwvZGF0ZXM+
PHB1Yi1sb2NhdGlvbj5FbmdsYW5kPC9wdWItbG9jYXRpb24+PGlzYm4+MDk2Mi0xMDY3PC9pc2Ju
Pjx1cmxzPjxyZWxhdGVkLXVybHM+PHVybD5odHRwOi8vb3ZpZHNwLm92aWQuY29tL292aWR3ZWIu
Y2dpP1Q9SlMmYW1wO1BBR0U9cmVmZXJlbmNlJmFtcDtEPW1lZDYmYW1wO05FV1M9TiZhbXA7QU49
MTY0NjY0NzQ8L3VybD48L3JlbGF0ZWQtdXJscz48L3VybHM+PC9yZWNvcmQ+PC9DaXRlPjwvRW5k
Tm90ZT4A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26]</w:t>
            </w:r>
            <w:r w:rsidRPr="003C322B">
              <w:rPr>
                <w:rFonts w:ascii="Times New Roman" w:hAnsi="Times New Roman" w:cs="Times New Roman"/>
              </w:rPr>
              <w:fldChar w:fldCharType="end"/>
            </w:r>
          </w:p>
        </w:tc>
        <w:tc>
          <w:tcPr>
            <w:tcW w:w="1623" w:type="dxa"/>
            <w:vAlign w:val="center"/>
          </w:tcPr>
          <w:p w14:paraId="277CE017" w14:textId="2B5087E8" w:rsidR="00CC2A60" w:rsidRPr="003C322B" w:rsidRDefault="00CC2A6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Norris &amp; Melby, 2006</w:t>
            </w:r>
          </w:p>
        </w:tc>
        <w:tc>
          <w:tcPr>
            <w:tcW w:w="1583" w:type="dxa"/>
            <w:vAlign w:val="center"/>
          </w:tcPr>
          <w:p w14:paraId="7CADA752" w14:textId="6D35FD30" w:rsidR="00CC2A60" w:rsidRPr="003C322B" w:rsidRDefault="00DC094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ixed methods</w:t>
            </w:r>
          </w:p>
        </w:tc>
        <w:tc>
          <w:tcPr>
            <w:tcW w:w="1701" w:type="dxa"/>
            <w:vAlign w:val="center"/>
          </w:tcPr>
          <w:p w14:paraId="2CF8F43E" w14:textId="1C1F1960" w:rsidR="00CC2A60" w:rsidRPr="003C322B" w:rsidRDefault="00DC094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acute care in the UK</w:t>
            </w:r>
          </w:p>
        </w:tc>
        <w:tc>
          <w:tcPr>
            <w:tcW w:w="2409" w:type="dxa"/>
            <w:vAlign w:val="center"/>
          </w:tcPr>
          <w:p w14:paraId="65BEC750" w14:textId="54479152" w:rsidR="00CC2A60" w:rsidRPr="003C322B" w:rsidRDefault="00DC094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investigate the views of medical professionals working in emergency departments on the introduction of the acute care nurse practitioner service in the UK.</w:t>
            </w:r>
          </w:p>
        </w:tc>
        <w:tc>
          <w:tcPr>
            <w:tcW w:w="7455" w:type="dxa"/>
            <w:vAlign w:val="center"/>
          </w:tcPr>
          <w:p w14:paraId="5E1EA158" w14:textId="77777777" w:rsidR="00DC0940" w:rsidRPr="003C322B" w:rsidRDefault="00DC0940" w:rsidP="00E41BE9">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difficulties with the autonomy and other related inter-professional disputes with the function of the ANP appear to be </w:t>
            </w:r>
            <w:proofErr w:type="spellStart"/>
            <w:r w:rsidRPr="003C322B">
              <w:rPr>
                <w:rFonts w:ascii="Times New Roman" w:hAnsi="Times New Roman" w:cs="Times New Roman"/>
              </w:rPr>
              <w:t>centered</w:t>
            </w:r>
            <w:proofErr w:type="spellEnd"/>
            <w:r w:rsidRPr="003C322B">
              <w:rPr>
                <w:rFonts w:ascii="Times New Roman" w:hAnsi="Times New Roman" w:cs="Times New Roman"/>
              </w:rPr>
              <w:t xml:space="preserve"> on the doctors' reluctance to enable nurses to practice some more advanced abilities.</w:t>
            </w:r>
          </w:p>
          <w:p w14:paraId="62F12B44" w14:textId="58208ADA" w:rsidR="00CC2A60" w:rsidRPr="003C322B" w:rsidRDefault="00DC0940" w:rsidP="00E41BE9">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necessity for the ANP was identified by both nurses and doctors, however unless this is addressed prior to the introduction of such advanced practitioners, the blurring of lines between doctors and nurses may result in inter-professional conflict.</w:t>
            </w:r>
          </w:p>
        </w:tc>
      </w:tr>
      <w:tr w:rsidR="00E41BE9" w:rsidRPr="003C322B" w14:paraId="6BFA6B9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45B06F94" w14:textId="666545E5" w:rsidR="009664A4" w:rsidRPr="003C322B" w:rsidRDefault="009664A4"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Williams&lt;/Author&gt;&lt;Year&gt;2006&lt;/Year&gt;&lt;RecNum&gt;1650&lt;/RecNum&gt;&lt;DisplayText&gt;[27]&lt;/DisplayText&gt;&lt;record&gt;&lt;rec-number&gt;1650&lt;/rec-number&gt;&lt;foreign-keys&gt;&lt;key app="EN" db-id="wtz0s050wezpdae5dwy5a9ffdeaffewfrxpp" timestamp="1632066793"&gt;1650&lt;/key&gt;&lt;/foreign-keys&gt;&lt;ref-type name="Journal Article"&gt;17&lt;/ref-type&gt;&lt;contributors&gt;&lt;authors&gt;&lt;author&gt;Williams, Anne&lt;/author&gt;&lt;author&gt;Jones, Melanie&lt;/author&gt;&lt;/authors&gt;&lt;/contributors&gt;&lt;titles&gt;&lt;title&gt;Patients&amp;apos; assessments of consulting a nurse practitioner: the time factor&lt;/title&gt;&lt;secondary-title&gt;Journal of advanced nursing&lt;/secondary-title&gt;&lt;tertiary-title&gt;Comment in: J Adv Nurs. 2007 Apr;58(1):99-100; PMID: 17394621 [https://www.ncbi.nlm.nih.gov/pubmed/17394621]&lt;/tertiary-title&gt;&lt;/titles&gt;&lt;periodical&gt;&lt;full-title&gt;Journal of Advanced Nursing&lt;/full-title&gt;&lt;/periodical&gt;&lt;pages&gt;188-95&lt;/pages&gt;&lt;volume&gt;53&lt;/volume&gt;&lt;number&gt;2&lt;/number&gt;&lt;section&gt;Williams, Anne. Nursing, Health and Social Care Research Centre, Cardiff University, Cardiff, UK. williamsam7@cardiff.ac.uk&lt;/section&gt;&lt;keywords&gt;&lt;keyword&gt;Adult&lt;/keyword&gt;&lt;keyword&gt;Aged&lt;/keyword&gt;&lt;keyword&gt;Clinical Nursing Research&lt;/keyword&gt;&lt;keyword&gt;Family Practice&lt;/keyword&gt;&lt;keyword&gt;Female&lt;/keyword&gt;&lt;keyword&gt;Humans&lt;/keyword&gt;&lt;keyword&gt;Interviews as Topic&lt;/keyword&gt;&lt;keyword&gt;Male&lt;/keyword&gt;&lt;keyword&gt;Middle Aged&lt;/keyword&gt;&lt;keyword&gt;*Nurse Practitioners&lt;/keyword&gt;&lt;keyword&gt;*Nurse-Patient Relations&lt;/keyword&gt;&lt;keyword&gt;*Patient Satisfaction&lt;/keyword&gt;&lt;keyword&gt;*Primary Health Care/og [Organization &amp;amp; Administration]&lt;/keyword&gt;&lt;keyword&gt;Time Factors&lt;/keyword&gt;&lt;keyword&gt;Wales&lt;/keyword&gt;&lt;/keywords&gt;&lt;dates&gt;&lt;year&gt;2006&lt;/year&gt;&lt;/dates&gt;&lt;pub-location&gt;England&lt;/pub-location&gt;&lt;isbn&gt;0309-2402&lt;/isbn&gt;&lt;urls&gt;&lt;related-urls&gt;&lt;url&gt;http://ovidsp.ovid.com/ovidweb.cgi?T=JS&amp;amp;PAGE=reference&amp;amp;D=med6&amp;amp;NEWS=N&amp;amp;AN=16422717&lt;/url&gt;&lt;/related-urls&gt;&lt;/urls&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7]</w:t>
            </w:r>
            <w:r w:rsidRPr="003C322B">
              <w:rPr>
                <w:rFonts w:ascii="Times New Roman" w:hAnsi="Times New Roman" w:cs="Times New Roman"/>
              </w:rPr>
              <w:fldChar w:fldCharType="end"/>
            </w:r>
          </w:p>
        </w:tc>
        <w:tc>
          <w:tcPr>
            <w:tcW w:w="1623" w:type="dxa"/>
            <w:vAlign w:val="center"/>
          </w:tcPr>
          <w:p w14:paraId="1CB56027" w14:textId="47B91613"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illiams &amp; Jones, 2006</w:t>
            </w:r>
          </w:p>
        </w:tc>
        <w:tc>
          <w:tcPr>
            <w:tcW w:w="1583" w:type="dxa"/>
            <w:vAlign w:val="center"/>
          </w:tcPr>
          <w:p w14:paraId="75367468" w14:textId="21054BA5"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451CBB7B" w14:textId="10DFB3DF"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7A5147B4" w14:textId="05BBFF6E" w:rsidR="009664A4" w:rsidRPr="003C322B" w:rsidRDefault="0029010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patients’ assessment of the care provided by ANPs in the UK.</w:t>
            </w:r>
          </w:p>
        </w:tc>
        <w:tc>
          <w:tcPr>
            <w:tcW w:w="7455" w:type="dxa"/>
            <w:vAlign w:val="center"/>
          </w:tcPr>
          <w:p w14:paraId="32E3BAE5" w14:textId="77777777" w:rsidR="001A1030" w:rsidRPr="003C322B" w:rsidRDefault="001A1030" w:rsidP="00E41BE9">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ime spent in consultations and time as a valuable resource in patients' lives were themes found in the data.</w:t>
            </w:r>
          </w:p>
          <w:p w14:paraId="6585BEE7" w14:textId="77777777" w:rsidR="001A1030" w:rsidRPr="003C322B" w:rsidRDefault="001A1030" w:rsidP="00E41BE9">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When patients seek advice on their health, time is important to them, whether it is time to talk about concerns or time saved because problems have been cured, reducing the need for additional visits.</w:t>
            </w:r>
          </w:p>
          <w:p w14:paraId="1B38C56B" w14:textId="56F98A58" w:rsidR="009664A4" w:rsidRPr="003C322B" w:rsidRDefault="001A1030" w:rsidP="00E41BE9">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spects related to the focus and style of consultations are also crucial.</w:t>
            </w:r>
          </w:p>
        </w:tc>
      </w:tr>
      <w:tr w:rsidR="00E41BE9" w:rsidRPr="003C322B" w14:paraId="37BCC9E0"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EFF3658" w14:textId="341C87EF" w:rsidR="009664A4" w:rsidRPr="003C322B" w:rsidRDefault="009664A4"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Barton&lt;/Author&gt;&lt;Year&gt;2007&lt;/Year&gt;&lt;RecNum&gt;538&lt;/RecNum&gt;&lt;DisplayText&gt;[28]&lt;/DisplayText&gt;&lt;record&gt;&lt;rec-number&gt;538&lt;/rec-number&gt;&lt;foreign-keys&gt;&lt;key app="EN" db-id="wtz0s050wezpdae5dwy5a9ffdeaffewfrxpp" timestamp="1632066571"&gt;538&lt;/key&gt;&lt;/foreign-keys&gt;&lt;ref-type name="Journal Article"&gt;17&lt;/ref-type&gt;&lt;contributors&gt;&lt;authors&gt;&lt;author&gt;Barton, T. D.&lt;/author&gt;&lt;/authors&gt;&lt;/contributors&gt;&lt;auth-address&gt;T.D. Barton, School of Health Science, Faculty of Health and Human Sciences, University of Wales Swansea, Morriston Hospital Campus, Swansea, SA6 6NL, United Kingdom. E-mail: T.D.Barton@swansea.ac.uk&lt;/auth-address&gt;&lt;titles&gt;&lt;title&gt;Student nurse practitioners - A rite of passage? The universality of Van Gennep&amp;apos;s model of social transition&lt;/title&gt;&lt;secondary-title&gt;Nurse Education in Practice&lt;/secondary-title&gt;&lt;/titles&gt;&lt;periodical&gt;&lt;full-title&gt;Nurse Education in Practice&lt;/full-title&gt;&lt;/periodical&gt;&lt;pages&gt;338-347&lt;/pages&gt;&lt;volume&gt;7&lt;/volume&gt;&lt;number&gt;5&lt;/number&gt;&lt;keywords&gt;&lt;keyword&gt;article&lt;/keyword&gt;&lt;keyword&gt;cultural anthropology&lt;/keyword&gt;&lt;keyword&gt;education&lt;/keyword&gt;&lt;keyword&gt;human&lt;/keyword&gt;&lt;keyword&gt;*life event&lt;/keyword&gt;&lt;keyword&gt;longitudinal study&lt;/keyword&gt;&lt;keyword&gt;*nurse practitioner&lt;/keyword&gt;&lt;keyword&gt;*nursing student&lt;/keyword&gt;&lt;keyword&gt;psychological aspect&lt;/keyword&gt;&lt;keyword&gt;psychological model&lt;/keyword&gt;&lt;keyword&gt;*social behavior&lt;/keyword&gt;&lt;keyword&gt;*socialization&lt;/keyword&gt;&lt;keyword&gt;United Kingdom&lt;/keyword&gt;&lt;/keywords&gt;&lt;dates&gt;&lt;year&gt;2007&lt;/year&gt;&lt;/dates&gt;&lt;pub-location&gt;United Kingdom&lt;/pub-location&gt;&lt;publisher&gt;Churchill Livingstone (1-3 Baxter&amp;apos;s Place, Leith Walk, Edinburgh EH1 3AF, United Kingdom)&lt;/publisher&gt;&lt;isbn&gt;1471-5953&lt;/isbn&gt;&lt;urls&gt;&lt;related-urls&gt;&lt;url&gt;http://ovidsp.ovid.com/ovidweb.cgi?T=JS&amp;amp;PAGE=reference&amp;amp;D=emed10&amp;amp;NEWS=N&amp;amp;AN=47163594&lt;/url&gt;&lt;/related-urls&gt;&lt;/urls&gt;&lt;electronic-resource-num&gt;http://dx.doi.org/10.1016/j.nepr.2006.11.005&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28]</w:t>
            </w:r>
            <w:r w:rsidRPr="003C322B">
              <w:rPr>
                <w:rFonts w:ascii="Times New Roman" w:hAnsi="Times New Roman" w:cs="Times New Roman"/>
              </w:rPr>
              <w:fldChar w:fldCharType="end"/>
            </w:r>
          </w:p>
        </w:tc>
        <w:tc>
          <w:tcPr>
            <w:tcW w:w="1623" w:type="dxa"/>
            <w:vAlign w:val="center"/>
          </w:tcPr>
          <w:p w14:paraId="7FD4C95F" w14:textId="3C12D7CC"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arton, 2007</w:t>
            </w:r>
          </w:p>
        </w:tc>
        <w:tc>
          <w:tcPr>
            <w:tcW w:w="1583" w:type="dxa"/>
            <w:vAlign w:val="center"/>
          </w:tcPr>
          <w:p w14:paraId="213E47EF" w14:textId="2915077D"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6D5A7091" w14:textId="68CCB520"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students in the UK</w:t>
            </w:r>
          </w:p>
        </w:tc>
        <w:tc>
          <w:tcPr>
            <w:tcW w:w="2409" w:type="dxa"/>
            <w:vAlign w:val="center"/>
          </w:tcPr>
          <w:p w14:paraId="419D5539" w14:textId="3D67B688" w:rsidR="009664A4" w:rsidRPr="003C322B" w:rsidRDefault="009664A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explore ANP students’ social transition experience in the UK. </w:t>
            </w:r>
          </w:p>
        </w:tc>
        <w:tc>
          <w:tcPr>
            <w:tcW w:w="7455" w:type="dxa"/>
            <w:vAlign w:val="center"/>
          </w:tcPr>
          <w:p w14:paraId="5DEAC0A7" w14:textId="49BC2882" w:rsidR="009664A4" w:rsidRPr="003C322B" w:rsidRDefault="009664A4" w:rsidP="00E41BE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ANP students experience a composite of social and cultural transitions, which is similar to Van </w:t>
            </w:r>
            <w:proofErr w:type="spellStart"/>
            <w:r w:rsidRPr="003C322B">
              <w:rPr>
                <w:rFonts w:ascii="Times New Roman" w:hAnsi="Times New Roman" w:cs="Times New Roman"/>
              </w:rPr>
              <w:t>Gennep’s</w:t>
            </w:r>
            <w:proofErr w:type="spellEnd"/>
            <w:r w:rsidRPr="003C322B">
              <w:rPr>
                <w:rFonts w:ascii="Times New Roman" w:hAnsi="Times New Roman" w:cs="Times New Roman"/>
              </w:rPr>
              <w:t xml:space="preserve"> rite of passage model. </w:t>
            </w:r>
          </w:p>
          <w:p w14:paraId="4BDB50EF" w14:textId="1A9C0718" w:rsidR="009664A4" w:rsidRPr="003C322B" w:rsidRDefault="009664A4" w:rsidP="00E41BE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lthough social transition is modelled in the literature, the stages of a rite of passage had universal application.</w:t>
            </w:r>
          </w:p>
        </w:tc>
      </w:tr>
      <w:tr w:rsidR="00E41BE9" w:rsidRPr="003C322B" w14:paraId="0154854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41C622B0" w14:textId="51529C84" w:rsidR="0088188E" w:rsidRPr="003C322B" w:rsidRDefault="0088188E"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DdXJ0aXM8L0F1dGhvcj48WWVhcj4yMDA3PC9ZZWFyPjxS
ZWNOdW0+MTU3ODwvUmVjTnVtPjxEaXNwbGF5VGV4dD5bMjldPC9EaXNwbGF5VGV4dD48cmVjb3Jk
PjxyZWMtbnVtYmVyPjE1Nzg8L3JlYy1udW1iZXI+PGZvcmVpZ24ta2V5cz48a2V5IGFwcD0iRU4i
IGRiLWlkPSJ3dHowczA1MHdlenBkYWU1ZHd5NWE5ZmZkZWFmZmV3ZnJ4cHAiIHRpbWVzdGFtcD0i
MTYzMjA2Njc5MyI+MTU3ODwva2V5PjwvZm9yZWlnbi1rZXlzPjxyZWYtdHlwZSBuYW1lPSJKb3Vy
bmFsIEFydGljbGUiPjE3PC9yZWYtdHlwZT48Y29udHJpYnV0b3JzPjxhdXRob3JzPjxhdXRob3I+
Q3VydGlzLCBMZXNsZXk8L2F1dGhvcj48YXV0aG9yPk5ldHRlbiwgQW5uPC9hdXRob3I+PC9hdXRo
b3JzPjwvY29udHJpYnV0b3JzPjx0aXRsZXM+PHRpdGxlPlRoZSBjb3N0cyBvZiB0cmFpbmluZyBh
IG51cnNlIHByYWN0aXRpb25lciBpbiBwcmltYXJ5IGNhcmU6IHRoZSBpbXBvcnRhbmNlIG9mIGFs
bG93aW5nIGZvciB0aGUgY29zdCBvZiBlZHVjYXRpb24gYW5kIHRyYWluaW5nIHdoZW4gbWFraW5n
IGRlY2lzaW9ucyBhYm91dCBjaGFuZ2luZyB0aGUgcHJvZmVzc2lvbmFsLW1peDwvdGl0bGU+PHNl
Y29uZGFyeS10aXRsZT5Kb3VybmFsIG9mIG51cnNpbmcgbWFuYWdlbWVudDwvc2Vjb25kYXJ5LXRp
dGxlPjx0ZXJ0aWFyeS10aXRsZT5Db21tZW50IGluOiBKIE51cnMgTWFuYWcuIDIwMDggQXByOzE2
KDMpOjM4NDsgUE1JRDogMTgzMjQ5OTkgW2h0dHBzOi8vd3d3Lm5jYmkubmxtLm5paC5nb3YvcHVi
bWVkLzE4MzI0OTk5XTwvdGVydGlhcnktdGl0bGU+PC90aXRsZXM+PHBlcmlvZGljYWw+PGZ1bGwt
dGl0bGU+Sm91cm5hbCBvZiBOdXJzaW5nIE1hbmFnZW1lbnQ8L2Z1bGwtdGl0bGU+PC9wZXJpb2Rp
Y2FsPjxwYWdlcz40NDktNTc8L3BhZ2VzPjx2b2x1bWU+MTU8L3ZvbHVtZT48bnVtYmVyPjQ8L251
bWJlcj48c2VjdGlvbj5DdXJ0aXMsIExlc2xleS4gUGVyc29uYWwgU29jaWFsIFNlcnZpY2VzIFJl
c2VhcmNoIFVuaXQsIFVuaXZlcnNpdHkgb2YgS2VudCwgQ2FudGVyYnVyeSwgVUsuIGwuYS5jdXJ0
aXNAa2VudC5hYy51azwvc2VjdGlvbj48a2V5d29yZHM+PGtleXdvcmQ+QWdlIEZhY3RvcnM8L2tl
eXdvcmQ+PGtleXdvcmQ+Q2xpbmljYWwgQ29tcGV0ZW5jZTwva2V5d29yZD48a2V5d29yZD5Db3N0
IFNhdmluZ3M8L2tleXdvcmQ+PGtleXdvcmQ+Q29zdC1CZW5lZml0IEFuYWx5c2lzPC9rZXl3b3Jk
PjxrZXl3b3JkPipEZWNpc2lvbiBNYWtpbmcsIE9yZ2FuaXphdGlvbmFsPC9rZXl3b3JkPjxrZXl3
b3JkPkRlbGVnYXRpb24sIFByb2Zlc3Npb25hbDwva2V5d29yZD48a2V5d29yZD4qRWR1Y2F0aW9u
LCBOdXJzaW5nLCBHcmFkdWF0ZS9lYyBbRWNvbm9taWNzXTwva2V5d29yZD48a2V5d29yZD5GYW1p
bHkgUHJhY3RpY2Uvb2cgW09yZ2FuaXphdGlvbiAmYW1wOyBBZG1pbmlzdHJhdGlvbl08L2tleXdv
cmQ+PGtleXdvcmQ+SHVtYW5zPC9rZXl3b3JkPjxrZXl3b3JkPk51cnNlIFByYWN0aXRpb25lcnMv
ZWQgW0VkdWNhdGlvbl08L2tleXdvcmQ+PGtleXdvcmQ+TnVyc2UgUHJhY3RpdGlvbmVycy9vZyBb
T3JnYW5pemF0aW9uICZhbXA7IEFkbWluaXN0cmF0aW9uXTwva2V5d29yZD48a2V5d29yZD4qTnVy
c2UgUHJhY3RpdGlvbmVyczwva2V5d29yZD48a2V5d29yZD5OdXJzZSZhcG9zO3MgUm9sZTwva2V5
d29yZD48a2V5d29yZD5OdXJzaW5nIEFkbWluaXN0cmF0aW9uIFJlc2VhcmNoPC9rZXl3b3JkPjxr
ZXl3b3JkPk51cnNpbmcgRWR1Y2F0aW9uIFJlc2VhcmNoPC9rZXl3b3JkPjxrZXl3b3JkPk9yZ2Fu
aXphdGlvbmFsIElubm92YXRpb248L2tleXdvcmQ+PGtleXdvcmQ+UGVyc29ubmVsIFN0YWZmaW5n
IGFuZCBTY2hlZHVsaW5nL29nIFtPcmdhbml6YXRpb24gJmFtcDsgQWRtaW5pc3RyYXRpb25dPC9r
ZXl3b3JkPjxrZXl3b3JkPipQcmltYXJ5IEhlYWx0aCBDYXJlL29nIFtPcmdhbml6YXRpb24gJmFt
cDsgQWRtaW5pc3RyYXRpb25dPC9rZXl3b3JkPjxrZXl3b3JkPlNlbnNpdGl2aXR5IGFuZCBTcGVj
aWZpY2l0eTwva2V5d29yZD48a2V5d29yZD5TdGF0ZSBNZWRpY2luZS9vZyBbT3JnYW5pemF0aW9u
ICZhbXA7IEFkbWluaXN0cmF0aW9uXTwva2V5d29yZD48a2V5d29yZD5UaW1lIEZhY3RvcnM8L2tl
eXdvcmQ+PGtleXdvcmQ+KlRyYWluaW5nIFN1cHBvcnQvZWMgW0Vjb25vbWljc108L2tleXdvcmQ+
PGtleXdvcmQ+VW5pdGVkIEtpbmdkb208L2tleXdvcmQ+PC9rZXl3b3Jkcz48ZGF0ZXM+PHllYXI+
MjAwNzwveWVhcj48L2RhdGVzPjxwdWItbG9jYXRpb24+RW5nbGFuZDwvcHViLWxvY2F0aW9uPjxp
c2JuPjA5NjYtMDQyOTwvaXNibj48dXJscz48cmVsYXRlZC11cmxzPjx1cmw+aHR0cDovL292aWRz
cC5vdmlkLmNvbS9vdmlkd2ViLmNnaT9UPUpTJmFtcDtQQUdFPXJlZmVyZW5jZSZhbXA7RD1tZWQ2
JmFtcDtORVdTPU4mYW1wO0FOPTE3NDU2MTc0PC91cmw+PC9yZWxhdGVkLXVybHM+PC91cmxzPjwv
cmVjb3JkPjwvQ2l0ZT48L0VuZE5vdGU+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DdXJ0aXM8L0F1dGhvcj48WWVhcj4yMDA3PC9ZZWFyPjxS
ZWNOdW0+MTU3ODwvUmVjTnVtPjxEaXNwbGF5VGV4dD5bMjldPC9EaXNwbGF5VGV4dD48cmVjb3Jk
PjxyZWMtbnVtYmVyPjE1Nzg8L3JlYy1udW1iZXI+PGZvcmVpZ24ta2V5cz48a2V5IGFwcD0iRU4i
IGRiLWlkPSJ3dHowczA1MHdlenBkYWU1ZHd5NWE5ZmZkZWFmZmV3ZnJ4cHAiIHRpbWVzdGFtcD0i
MTYzMjA2Njc5MyI+MTU3ODwva2V5PjwvZm9yZWlnbi1rZXlzPjxyZWYtdHlwZSBuYW1lPSJKb3Vy
bmFsIEFydGljbGUiPjE3PC9yZWYtdHlwZT48Y29udHJpYnV0b3JzPjxhdXRob3JzPjxhdXRob3I+
Q3VydGlzLCBMZXNsZXk8L2F1dGhvcj48YXV0aG9yPk5ldHRlbiwgQW5uPC9hdXRob3I+PC9hdXRo
b3JzPjwvY29udHJpYnV0b3JzPjx0aXRsZXM+PHRpdGxlPlRoZSBjb3N0cyBvZiB0cmFpbmluZyBh
IG51cnNlIHByYWN0aXRpb25lciBpbiBwcmltYXJ5IGNhcmU6IHRoZSBpbXBvcnRhbmNlIG9mIGFs
bG93aW5nIGZvciB0aGUgY29zdCBvZiBlZHVjYXRpb24gYW5kIHRyYWluaW5nIHdoZW4gbWFraW5n
IGRlY2lzaW9ucyBhYm91dCBjaGFuZ2luZyB0aGUgcHJvZmVzc2lvbmFsLW1peDwvdGl0bGU+PHNl
Y29uZGFyeS10aXRsZT5Kb3VybmFsIG9mIG51cnNpbmcgbWFuYWdlbWVudDwvc2Vjb25kYXJ5LXRp
dGxlPjx0ZXJ0aWFyeS10aXRsZT5Db21tZW50IGluOiBKIE51cnMgTWFuYWcuIDIwMDggQXByOzE2
KDMpOjM4NDsgUE1JRDogMTgzMjQ5OTkgW2h0dHBzOi8vd3d3Lm5jYmkubmxtLm5paC5nb3YvcHVi
bWVkLzE4MzI0OTk5XTwvdGVydGlhcnktdGl0bGU+PC90aXRsZXM+PHBlcmlvZGljYWw+PGZ1bGwt
dGl0bGU+Sm91cm5hbCBvZiBOdXJzaW5nIE1hbmFnZW1lbnQ8L2Z1bGwtdGl0bGU+PC9wZXJpb2Rp
Y2FsPjxwYWdlcz40NDktNTc8L3BhZ2VzPjx2b2x1bWU+MTU8L3ZvbHVtZT48bnVtYmVyPjQ8L251
bWJlcj48c2VjdGlvbj5DdXJ0aXMsIExlc2xleS4gUGVyc29uYWwgU29jaWFsIFNlcnZpY2VzIFJl
c2VhcmNoIFVuaXQsIFVuaXZlcnNpdHkgb2YgS2VudCwgQ2FudGVyYnVyeSwgVUsuIGwuYS5jdXJ0
aXNAa2VudC5hYy51azwvc2VjdGlvbj48a2V5d29yZHM+PGtleXdvcmQ+QWdlIEZhY3RvcnM8L2tl
eXdvcmQ+PGtleXdvcmQ+Q2xpbmljYWwgQ29tcGV0ZW5jZTwva2V5d29yZD48a2V5d29yZD5Db3N0
IFNhdmluZ3M8L2tleXdvcmQ+PGtleXdvcmQ+Q29zdC1CZW5lZml0IEFuYWx5c2lzPC9rZXl3b3Jk
PjxrZXl3b3JkPipEZWNpc2lvbiBNYWtpbmcsIE9yZ2FuaXphdGlvbmFsPC9rZXl3b3JkPjxrZXl3
b3JkPkRlbGVnYXRpb24sIFByb2Zlc3Npb25hbDwva2V5d29yZD48a2V5d29yZD4qRWR1Y2F0aW9u
LCBOdXJzaW5nLCBHcmFkdWF0ZS9lYyBbRWNvbm9taWNzXTwva2V5d29yZD48a2V5d29yZD5GYW1p
bHkgUHJhY3RpY2Uvb2cgW09yZ2FuaXphdGlvbiAmYW1wOyBBZG1pbmlzdHJhdGlvbl08L2tleXdv
cmQ+PGtleXdvcmQ+SHVtYW5zPC9rZXl3b3JkPjxrZXl3b3JkPk51cnNlIFByYWN0aXRpb25lcnMv
ZWQgW0VkdWNhdGlvbl08L2tleXdvcmQ+PGtleXdvcmQ+TnVyc2UgUHJhY3RpdGlvbmVycy9vZyBb
T3JnYW5pemF0aW9uICZhbXA7IEFkbWluaXN0cmF0aW9uXTwva2V5d29yZD48a2V5d29yZD4qTnVy
c2UgUHJhY3RpdGlvbmVyczwva2V5d29yZD48a2V5d29yZD5OdXJzZSZhcG9zO3MgUm9sZTwva2V5
d29yZD48a2V5d29yZD5OdXJzaW5nIEFkbWluaXN0cmF0aW9uIFJlc2VhcmNoPC9rZXl3b3JkPjxr
ZXl3b3JkPk51cnNpbmcgRWR1Y2F0aW9uIFJlc2VhcmNoPC9rZXl3b3JkPjxrZXl3b3JkPk9yZ2Fu
aXphdGlvbmFsIElubm92YXRpb248L2tleXdvcmQ+PGtleXdvcmQ+UGVyc29ubmVsIFN0YWZmaW5n
IGFuZCBTY2hlZHVsaW5nL29nIFtPcmdhbml6YXRpb24gJmFtcDsgQWRtaW5pc3RyYXRpb25dPC9r
ZXl3b3JkPjxrZXl3b3JkPipQcmltYXJ5IEhlYWx0aCBDYXJlL29nIFtPcmdhbml6YXRpb24gJmFt
cDsgQWRtaW5pc3RyYXRpb25dPC9rZXl3b3JkPjxrZXl3b3JkPlNlbnNpdGl2aXR5IGFuZCBTcGVj
aWZpY2l0eTwva2V5d29yZD48a2V5d29yZD5TdGF0ZSBNZWRpY2luZS9vZyBbT3JnYW5pemF0aW9u
ICZhbXA7IEFkbWluaXN0cmF0aW9uXTwva2V5d29yZD48a2V5d29yZD5UaW1lIEZhY3RvcnM8L2tl
eXdvcmQ+PGtleXdvcmQ+KlRyYWluaW5nIFN1cHBvcnQvZWMgW0Vjb25vbWljc108L2tleXdvcmQ+
PGtleXdvcmQ+VW5pdGVkIEtpbmdkb208L2tleXdvcmQ+PC9rZXl3b3Jkcz48ZGF0ZXM+PHllYXI+
MjAwNzwveWVhcj48L2RhdGVzPjxwdWItbG9jYXRpb24+RW5nbGFuZDwvcHViLWxvY2F0aW9uPjxp
c2JuPjA5NjYtMDQyOTwvaXNibj48dXJscz48cmVsYXRlZC11cmxzPjx1cmw+aHR0cDovL292aWRz
cC5vdmlkLmNvbS9vdmlkd2ViLmNnaT9UPUpTJmFtcDtQQUdFPXJlZmVyZW5jZSZhbXA7RD1tZWQ2
JmFtcDtORVdTPU4mYW1wO0FOPTE3NDU2MTc0PC91cmw+PC9yZWxhdGVkLXVybHM+PC91cmxzPjwv
cmVjb3JkPjwvQ2l0ZT48L0VuZE5vdGU+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29]</w:t>
            </w:r>
            <w:r w:rsidRPr="003C322B">
              <w:rPr>
                <w:rFonts w:ascii="Times New Roman" w:hAnsi="Times New Roman" w:cs="Times New Roman"/>
              </w:rPr>
              <w:fldChar w:fldCharType="end"/>
            </w:r>
          </w:p>
        </w:tc>
        <w:tc>
          <w:tcPr>
            <w:tcW w:w="1623" w:type="dxa"/>
            <w:vAlign w:val="center"/>
          </w:tcPr>
          <w:p w14:paraId="692D9486" w14:textId="39ED75B7" w:rsidR="0088188E" w:rsidRPr="003C322B" w:rsidRDefault="0088188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Curtis &amp; Netten, 2007</w:t>
            </w:r>
          </w:p>
        </w:tc>
        <w:tc>
          <w:tcPr>
            <w:tcW w:w="1583" w:type="dxa"/>
            <w:vAlign w:val="center"/>
          </w:tcPr>
          <w:p w14:paraId="14A7C9AD" w14:textId="66A6937D" w:rsidR="0088188E" w:rsidRPr="003C322B" w:rsidRDefault="0088188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estimation</w:t>
            </w:r>
          </w:p>
        </w:tc>
        <w:tc>
          <w:tcPr>
            <w:tcW w:w="1701" w:type="dxa"/>
            <w:vAlign w:val="center"/>
          </w:tcPr>
          <w:p w14:paraId="03F0A208" w14:textId="356C43AB" w:rsidR="0088188E" w:rsidRPr="003C322B" w:rsidRDefault="0088188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Costs of ANP training in the UK.</w:t>
            </w:r>
          </w:p>
        </w:tc>
        <w:tc>
          <w:tcPr>
            <w:tcW w:w="2409" w:type="dxa"/>
            <w:vAlign w:val="center"/>
          </w:tcPr>
          <w:p w14:paraId="4184B884" w14:textId="14FE7644" w:rsidR="0088188E" w:rsidRPr="003C322B" w:rsidRDefault="0088188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a methodology of calculating nurse practitioners training cost that incorporates the human capital cost.</w:t>
            </w:r>
          </w:p>
        </w:tc>
        <w:tc>
          <w:tcPr>
            <w:tcW w:w="7455" w:type="dxa"/>
            <w:vAlign w:val="center"/>
          </w:tcPr>
          <w:p w14:paraId="7A63A59C" w14:textId="77777777" w:rsidR="0088188E" w:rsidRPr="003C322B" w:rsidRDefault="0088188E" w:rsidP="00E41BE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unit cost of an ANP rises by over 24% when the whole cost of qualifications is taken into account.</w:t>
            </w:r>
          </w:p>
          <w:p w14:paraId="1BA76EDB" w14:textId="5BD5491B" w:rsidR="0088188E" w:rsidRPr="003C322B" w:rsidRDefault="0088188E" w:rsidP="00E41BE9">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When all investment expenditures are taken into account and consultation length is taken into account, a GP consultation costs roughly 60% more than an ANP consultation.</w:t>
            </w:r>
          </w:p>
        </w:tc>
      </w:tr>
      <w:tr w:rsidR="00E41BE9" w:rsidRPr="003C322B" w14:paraId="3331804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3D3C1B8" w14:textId="44FA90F5" w:rsidR="007C12FE" w:rsidRPr="003C322B" w:rsidRDefault="007C12FE"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Main&lt;/Author&gt;&lt;Year&gt;2007&lt;/Year&gt;&lt;RecNum&gt;567&lt;/RecNum&gt;&lt;DisplayText&gt;[30]&lt;/DisplayText&gt;&lt;record&gt;&lt;rec-number&gt;567&lt;/rec-number&gt;&lt;foreign-keys&gt;&lt;key app="EN" db-id="wtz0s050wezpdae5dwy5a9ffdeaffewfrxpp" timestamp="1632066571"&gt;567&lt;/key&gt;&lt;/foreign-keys&gt;&lt;ref-type name="Journal Article"&gt;17&lt;/ref-type&gt;&lt;contributors&gt;&lt;authors&gt;&lt;author&gt;Main, Rebecca&lt;/author&gt;&lt;author&gt;Dunn, Nick&lt;/author&gt;&lt;author&gt;Kendall, Kathy&lt;/author&gt;&lt;/authors&gt;&lt;/contributors&gt;&lt;auth-address&gt;R. Main, 2 Rodney Cottages, Clifton Down Road, Clifton, Bristol BS8 4AJ, United Kingdom. E-mail: rebeccamain2002@yahoo.co.uk&lt;/auth-address&gt;&lt;titles&gt;&lt;title&gt;&amp;apos;Crossing professional boundaries&amp;apos;: Barriers to the integration of nurse practitioners in primary care&lt;/title&gt;&lt;secondary-title&gt;Education for Primary Care&lt;/secondary-title&gt;&lt;/titles&gt;&lt;periodical&gt;&lt;full-title&gt;Education for Primary Care&lt;/full-title&gt;&lt;/periodical&gt;&lt;pages&gt;480-487&lt;/pages&gt;&lt;volume&gt;18&lt;/volume&gt;&lt;number&gt;4&lt;/number&gt;&lt;keywords&gt;&lt;keyword&gt;article&lt;/keyword&gt;&lt;keyword&gt;health care delivery&lt;/keyword&gt;&lt;keyword&gt;health care quality&lt;/keyword&gt;&lt;keyword&gt;health center&lt;/keyword&gt;&lt;keyword&gt;health practitioner&lt;/keyword&gt;&lt;keyword&gt;human&lt;/keyword&gt;&lt;keyword&gt;integration&lt;/keyword&gt;&lt;keyword&gt;medical education&lt;/keyword&gt;&lt;keyword&gt;medical research&lt;/keyword&gt;&lt;keyword&gt;medical service&lt;/keyword&gt;&lt;keyword&gt;nurse practitioner&lt;/keyword&gt;&lt;keyword&gt;*primary medical care&lt;/keyword&gt;&lt;keyword&gt;United Kingdom&lt;/keyword&gt;&lt;/keywords&gt;&lt;dates&gt;&lt;year&gt;2007&lt;/year&gt;&lt;/dates&gt;&lt;pub-location&gt;United Kingdom&lt;/pub-location&gt;&lt;publisher&gt;Radcliffe Publishing Ltd (18 Marcham Road, Abingdon, Oxon OX14 1AA, United Kingdom)&lt;/publisher&gt;&lt;isbn&gt;1473-9879&lt;/isbn&gt;&lt;urls&gt;&lt;related-urls&gt;&lt;url&gt;http://ovidsp.ovid.com/ovidweb.cgi?T=JS&amp;amp;PAGE=reference&amp;amp;D=emed10&amp;amp;NEWS=N&amp;amp;AN=47311828&lt;/url&gt;&lt;/related-urls&gt;&lt;/urls&gt;&lt;electronic-resource-num&gt;http://dx.doi.org/10.1080/14739879.2007.11493578&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0]</w:t>
            </w:r>
            <w:r w:rsidRPr="003C322B">
              <w:rPr>
                <w:rFonts w:ascii="Times New Roman" w:hAnsi="Times New Roman" w:cs="Times New Roman"/>
              </w:rPr>
              <w:fldChar w:fldCharType="end"/>
            </w:r>
          </w:p>
        </w:tc>
        <w:tc>
          <w:tcPr>
            <w:tcW w:w="1623" w:type="dxa"/>
            <w:vAlign w:val="center"/>
          </w:tcPr>
          <w:p w14:paraId="4DBBAB1A" w14:textId="65C9C7B1" w:rsidR="007C12FE" w:rsidRPr="003C322B" w:rsidRDefault="007C12F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Main, Dunn, &amp; Kendall, 2007</w:t>
            </w:r>
          </w:p>
        </w:tc>
        <w:tc>
          <w:tcPr>
            <w:tcW w:w="1583" w:type="dxa"/>
            <w:vAlign w:val="center"/>
          </w:tcPr>
          <w:p w14:paraId="339FD691" w14:textId="6510AB78" w:rsidR="007C12FE" w:rsidRPr="003C322B" w:rsidRDefault="007C12F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15F75584" w14:textId="10935A24" w:rsidR="007C12FE" w:rsidRPr="003C322B" w:rsidRDefault="00A70CFC"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4C985E74" w14:textId="1CA2A9A1" w:rsidR="007C12FE" w:rsidRPr="003C322B" w:rsidRDefault="00A70CFC"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investigate how medical professionals view the present and future roles of ANPs in primary care</w:t>
            </w:r>
          </w:p>
        </w:tc>
        <w:tc>
          <w:tcPr>
            <w:tcW w:w="7455" w:type="dxa"/>
            <w:vAlign w:val="center"/>
          </w:tcPr>
          <w:p w14:paraId="7B7F62FA" w14:textId="77777777" w:rsidR="00875B68" w:rsidRPr="003C322B" w:rsidRDefault="00875B68" w:rsidP="00E41BE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lack of a professional registry, challenges with training and prescribing, discrepancies between the cultures of medicine and nursing, professional boundaries, etc. are only a few of the practical and cultural obstacles to the integration of the ANP role in primary care.</w:t>
            </w:r>
          </w:p>
          <w:p w14:paraId="0C6C5625" w14:textId="610517D7" w:rsidR="007C12FE" w:rsidRPr="003C322B" w:rsidRDefault="00875B68" w:rsidP="00E41BE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Concerns about breaching professional boundaries need to be addressed on a practical and cultural level in order to promote the integration of the nurse practitioner position.</w:t>
            </w:r>
          </w:p>
        </w:tc>
      </w:tr>
      <w:tr w:rsidR="00E41BE9" w:rsidRPr="003C322B" w14:paraId="5349D6A6"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CCD573A" w14:textId="50F899AD" w:rsidR="00875B68" w:rsidRPr="003C322B" w:rsidRDefault="00875B68"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Aranda&lt;/Author&gt;&lt;Year&gt;2008&lt;/Year&gt;&lt;RecNum&gt;1537&lt;/RecNum&gt;&lt;DisplayText&gt;[31]&lt;/DisplayText&gt;&lt;record&gt;&lt;rec-number&gt;1537&lt;/rec-number&gt;&lt;foreign-keys&gt;&lt;key app="EN" db-id="wtz0s050wezpdae5dwy5a9ffdeaffewfrxpp" timestamp="1632066793"&gt;1537&lt;/key&gt;&lt;/foreign-keys&gt;&lt;ref-type name="Journal Article"&gt;17&lt;/ref-type&gt;&lt;contributors&gt;&lt;authors&gt;&lt;author&gt;Aranda, Kay&lt;/author&gt;&lt;author&gt;Jones, Andrea&lt;/author&gt;&lt;/authors&gt;&lt;/contributors&gt;&lt;titles&gt;&lt;title&gt;Exploring new advanced practice roles in community nursing: a critique&lt;/title&gt;&lt;secondary-title&gt;Nursing inquiry&lt;/secondary-title&gt;&lt;/titles&gt;&lt;periodical&gt;&lt;full-title&gt;Nursing Inquiry&lt;/full-title&gt;&lt;/periodical&gt;&lt;pages&gt;3-10&lt;/pages&gt;&lt;volume&gt;15&lt;/volume&gt;&lt;number&gt;1&lt;/number&gt;&lt;section&gt;Aranda, Kay. University of Brighton, East Sussex, UK. k.f.aranda@brighton.ac.uk&lt;/section&gt;&lt;keywords&gt;&lt;keyword&gt;*Community Health Nursing/og [Organization &amp;amp; Administration]&lt;/keyword&gt;&lt;keyword&gt;Conflict, Psychological&lt;/keyword&gt;&lt;keyword&gt;Health Care Reform/og [Organization &amp;amp; Administration]&lt;/keyword&gt;&lt;keyword&gt;Humans&lt;/keyword&gt;&lt;keyword&gt;*Nurse Administrators/og [Organization &amp;amp; Administration]&lt;/keyword&gt;&lt;keyword&gt;*Nurse Clinicians/og [Organization &amp;amp; Administration]&lt;/keyword&gt;&lt;keyword&gt;*Nurse Practitioners/og [Organization &amp;amp; Administration]&lt;/keyword&gt;&lt;keyword&gt;Nurse&amp;apos;s Role/px [Psychology]&lt;/keyword&gt;&lt;keyword&gt;*Nurse&amp;apos;s Role&lt;/keyword&gt;&lt;keyword&gt;*Nursing Evaluation Research/og [Organization &amp;amp; Administration]&lt;/keyword&gt;&lt;keyword&gt;Organizational Innovation&lt;/keyword&gt;&lt;keyword&gt;Professional Autonomy&lt;/keyword&gt;&lt;keyword&gt;Research Design&lt;/keyword&gt;&lt;keyword&gt;State Medicine/og [Organization &amp;amp; Administration]&lt;/keyword&gt;&lt;keyword&gt;United Kingdom&lt;/keyword&gt;&lt;/keywords&gt;&lt;dates&gt;&lt;year&gt;2008&lt;/year&gt;&lt;/dates&gt;&lt;pub-location&gt;Australia&lt;/pub-location&gt;&lt;isbn&gt;1320-7881&lt;/isbn&gt;&lt;urls&gt;&lt;related-urls&gt;&lt;url&gt;http://ovidsp.ovid.com/ovidweb.cgi?T=JS&amp;amp;PAGE=reference&amp;amp;D=med7&amp;amp;NEWS=N&amp;amp;AN=18271785&lt;/url&gt;&lt;/related-urls&gt;&lt;/urls&gt;&lt;electronic-resource-num&gt;https://dx.doi.org/10.1111/j.1440-1800.2008.00393.x&lt;/electronic-resource-num&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1]</w:t>
            </w:r>
            <w:r w:rsidRPr="003C322B">
              <w:rPr>
                <w:rFonts w:ascii="Times New Roman" w:hAnsi="Times New Roman" w:cs="Times New Roman"/>
              </w:rPr>
              <w:fldChar w:fldCharType="end"/>
            </w:r>
          </w:p>
        </w:tc>
        <w:tc>
          <w:tcPr>
            <w:tcW w:w="1623" w:type="dxa"/>
            <w:vAlign w:val="center"/>
          </w:tcPr>
          <w:p w14:paraId="0C98011F" w14:textId="08FEC5D1" w:rsidR="00875B68" w:rsidRPr="003C322B" w:rsidRDefault="00875B6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Aranda &amp; Jones, 2008</w:t>
            </w:r>
          </w:p>
        </w:tc>
        <w:tc>
          <w:tcPr>
            <w:tcW w:w="1583" w:type="dxa"/>
            <w:vAlign w:val="center"/>
          </w:tcPr>
          <w:p w14:paraId="3E6FCCD1" w14:textId="60E7C1AA" w:rsidR="00875B68"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62113D7F" w14:textId="5094353E" w:rsidR="00875B68" w:rsidRPr="003C322B" w:rsidRDefault="00875B6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4A712D98" w14:textId="5B4EA19B" w:rsidR="00875B68" w:rsidRPr="003C322B" w:rsidRDefault="00BD6B5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w:t>
            </w:r>
            <w:proofErr w:type="spellStart"/>
            <w:r w:rsidRPr="003C322B">
              <w:rPr>
                <w:rFonts w:ascii="Times New Roman" w:hAnsi="Times New Roman" w:cs="Times New Roman"/>
              </w:rPr>
              <w:t>analyze</w:t>
            </w:r>
            <w:proofErr w:type="spellEnd"/>
            <w:r w:rsidRPr="003C322B">
              <w:rPr>
                <w:rFonts w:ascii="Times New Roman" w:hAnsi="Times New Roman" w:cs="Times New Roman"/>
              </w:rPr>
              <w:t xml:space="preserve"> the theoretical underpinnings of the new advanced practice roles and place them within the larger social and cultural shifts occurring in healthcare.</w:t>
            </w:r>
          </w:p>
        </w:tc>
        <w:tc>
          <w:tcPr>
            <w:tcW w:w="7455" w:type="dxa"/>
            <w:vAlign w:val="center"/>
          </w:tcPr>
          <w:p w14:paraId="27505C97" w14:textId="77777777" w:rsidR="00FB3944" w:rsidRPr="003C322B" w:rsidRDefault="00FB3944" w:rsidP="00E41BE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Beyond empirical descriptions and understandings, new advanced practice positions in community nursing can be conceptualized and placed more productively within larger political, social, and cultural processes that are reshaping and positioning community nursing.</w:t>
            </w:r>
          </w:p>
          <w:p w14:paraId="72EEEEBE" w14:textId="50FCD05D" w:rsidR="00875B68" w:rsidRPr="003C322B" w:rsidRDefault="00FB3944" w:rsidP="00E41BE9">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Understanding the ambivalence and ambiguity of these stances from a more theoretically informed standpoint requires acknowledging the complexity of identities and subject positions as being mutually generated through organizational change.</w:t>
            </w:r>
          </w:p>
        </w:tc>
      </w:tr>
      <w:tr w:rsidR="00E41BE9" w:rsidRPr="003C322B" w14:paraId="3DB546C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5D2E48B" w14:textId="10B228BB" w:rsidR="008816F3" w:rsidRPr="003C322B" w:rsidRDefault="008816F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Por&lt;/Author&gt;&lt;Year&gt;2008&lt;/Year&gt;&lt;RecNum&gt;532&lt;/RecNum&gt;&lt;DisplayText&gt;[32]&lt;/DisplayText&gt;&lt;record&gt;&lt;rec-number&gt;532&lt;/rec-number&gt;&lt;foreign-keys&gt;&lt;key app="EN" db-id="wtz0s050wezpdae5dwy5a9ffdeaffewfrxpp" timestamp="1632066571"&gt;532&lt;/key&gt;&lt;/foreign-keys&gt;&lt;ref-type name="Journal Article"&gt;17&lt;/ref-type&gt;&lt;contributors&gt;&lt;authors&gt;&lt;author&gt;Por, Jitna&lt;/author&gt;&lt;/authors&gt;&lt;/contributors&gt;&lt;auth-address&gt;J. Por, Florence Nightingale School of Nursing and Midwifery, King&amp;apos;s College London, JCMB, 57 Waterloo Road, London SE1 8WA, United Kingdom. E-mail: jitna.por@kcl.ac.uk&lt;/auth-address&gt;&lt;titles&gt;&lt;title&gt;A critical engagement with the concept of advancing nursing practice&lt;/title&gt;&lt;secondary-title&gt;Journal of Nursing Management&lt;/secondary-title&gt;&lt;/titles&gt;&lt;periodical&gt;&lt;full-title&gt;Journal of Nursing Management&lt;/full-title&gt;&lt;/periodical&gt;&lt;pages&gt;84-90&lt;/pages&gt;&lt;volume&gt;16&lt;/volume&gt;&lt;number&gt;1&lt;/number&gt;&lt;keywords&gt;&lt;keyword&gt;article&lt;/keyword&gt;&lt;keyword&gt;clinical competence&lt;/keyword&gt;&lt;keyword&gt;*health care delivery&lt;/keyword&gt;&lt;keyword&gt;human&lt;/keyword&gt;&lt;keyword&gt;leadership&lt;/keyword&gt;&lt;keyword&gt;*nurse attitude&lt;/keyword&gt;&lt;keyword&gt;*nurse practitioner&lt;/keyword&gt;&lt;keyword&gt;organization and management&lt;/keyword&gt;&lt;keyword&gt;United Kingdom&lt;/keyword&gt;&lt;/keywords&gt;&lt;dates&gt;&lt;year&gt;2008&lt;/year&gt;&lt;/dates&gt;&lt;pub-location&gt;United Kingdom&lt;/pub-location&gt;&lt;publisher&gt;Blackwell Publishing Ltd (9600 Garsington Road, Oxford OX4 2XG, United Kingdom)&lt;/publisher&gt;&lt;isbn&gt;0966-0429&amp;#xD;1365-263X&lt;/isbn&gt;&lt;urls&gt;&lt;related-urls&gt;&lt;url&gt;http://ovidsp.ovid.com/ovidweb.cgi?T=JS&amp;amp;PAGE=reference&amp;amp;D=emed10&amp;amp;NEWS=N&amp;amp;AN=351118482&lt;/url&gt;&lt;/related-urls&gt;&lt;/urls&gt;&lt;electronic-resource-num&gt;http://dx.doi.org/10.1111/j.1365-2934.2007.00795.x&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2]</w:t>
            </w:r>
            <w:r w:rsidRPr="003C322B">
              <w:rPr>
                <w:rFonts w:ascii="Times New Roman" w:hAnsi="Times New Roman" w:cs="Times New Roman"/>
              </w:rPr>
              <w:fldChar w:fldCharType="end"/>
            </w:r>
          </w:p>
        </w:tc>
        <w:tc>
          <w:tcPr>
            <w:tcW w:w="1623" w:type="dxa"/>
            <w:vAlign w:val="center"/>
          </w:tcPr>
          <w:p w14:paraId="76966735" w14:textId="30F7A7B6" w:rsidR="008816F3" w:rsidRPr="003C322B" w:rsidRDefault="008816F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Por, 2008</w:t>
            </w:r>
          </w:p>
        </w:tc>
        <w:tc>
          <w:tcPr>
            <w:tcW w:w="1583" w:type="dxa"/>
            <w:vAlign w:val="center"/>
          </w:tcPr>
          <w:p w14:paraId="03025DBC" w14:textId="5A95840F" w:rsidR="008816F3"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0CD2A3FB" w14:textId="03CECF70" w:rsidR="008816F3" w:rsidRPr="003C322B" w:rsidRDefault="008816F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07E98DE2" w14:textId="108C0250" w:rsidR="008816F3" w:rsidRPr="003C322B" w:rsidRDefault="008816F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clarify the idea of advanced nursing practice by critically </w:t>
            </w:r>
            <w:proofErr w:type="spellStart"/>
            <w:r w:rsidRPr="003C322B">
              <w:rPr>
                <w:rFonts w:ascii="Times New Roman" w:hAnsi="Times New Roman" w:cs="Times New Roman"/>
              </w:rPr>
              <w:t>analyzing</w:t>
            </w:r>
            <w:proofErr w:type="spellEnd"/>
            <w:r w:rsidRPr="003C322B">
              <w:rPr>
                <w:rFonts w:ascii="Times New Roman" w:hAnsi="Times New Roman" w:cs="Times New Roman"/>
              </w:rPr>
              <w:t xml:space="preserve"> changes in UK policy and current discussions in the international literature.</w:t>
            </w:r>
          </w:p>
        </w:tc>
        <w:tc>
          <w:tcPr>
            <w:tcW w:w="7455" w:type="dxa"/>
            <w:vAlign w:val="center"/>
          </w:tcPr>
          <w:p w14:paraId="2085D118" w14:textId="71F95D2D" w:rsidR="00FA0F28" w:rsidRPr="003C322B" w:rsidRDefault="00FA0F28" w:rsidP="00E41BE9">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idea of ANP has generated a lot of discussion over the past 25 years and gives nurses a lot of possibilities. Our knowledge of the history of advanced practice is limited, and it does not provide any recommendations for urgent practice.</w:t>
            </w:r>
          </w:p>
          <w:p w14:paraId="25F4DC54" w14:textId="56ECB574" w:rsidR="008816F3" w:rsidRPr="003C322B" w:rsidRDefault="00FA0F28" w:rsidP="00E41BE9">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Uncertainty persists over the nature of advanced practice and the role of ANP </w:t>
            </w:r>
            <w:r w:rsidR="003D1E66" w:rsidRPr="003C322B">
              <w:rPr>
                <w:rFonts w:ascii="Times New Roman" w:hAnsi="Times New Roman" w:cs="Times New Roman"/>
              </w:rPr>
              <w:t>currently</w:t>
            </w:r>
            <w:r w:rsidRPr="003C322B">
              <w:rPr>
                <w:rFonts w:ascii="Times New Roman" w:hAnsi="Times New Roman" w:cs="Times New Roman"/>
              </w:rPr>
              <w:t>. It is still difficult to assess the influence and results of the intricate advanced practice nursing positions.</w:t>
            </w:r>
          </w:p>
        </w:tc>
      </w:tr>
      <w:tr w:rsidR="00E41BE9" w:rsidRPr="003C322B" w14:paraId="65C6E5F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F031528" w14:textId="17E32BA1" w:rsidR="00875B68" w:rsidRPr="003C322B" w:rsidRDefault="00875B68"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Gaskell&lt;/Author&gt;&lt;Year&gt;2010&lt;/Year&gt;&lt;RecNum&gt;421&lt;/RecNum&gt;&lt;DisplayText&gt;[33]&lt;/DisplayText&gt;&lt;record&gt;&lt;rec-number&gt;421&lt;/rec-number&gt;&lt;foreign-keys&gt;&lt;key app="EN" db-id="wtz0s050wezpdae5dwy5a9ffdeaffewfrxpp" timestamp="1632066571"&gt;421&lt;/key&gt;&lt;/foreign-keys&gt;&lt;ref-type name="Journal Article"&gt;17&lt;/ref-type&gt;&lt;contributors&gt;&lt;authors&gt;&lt;author&gt;Gaskell, Lynne&lt;/author&gt;&lt;author&gt;Beaton, Susan&lt;/author&gt;&lt;/authors&gt;&lt;/contributors&gt;&lt;auth-address&gt;S. Beaton, Faculty of Health Sciences, University of Salford, Salford, Greater Manchester M5 4WT, United Kingdom. E-mail: s.c.beaton@salford.ac.uk&lt;/auth-address&gt;&lt;titles&gt;&lt;title&gt;Inter-professional work based learning within an MSc in Advanced Practice: Lessons from one UK higher education programme&lt;/title&gt;&lt;secondary-title&gt;Nurse Education in Practice&lt;/secondary-title&gt;&lt;/titles&gt;&lt;periodical&gt;&lt;full-title&gt;Nurse Education in Practice&lt;/full-title&gt;&lt;/periodical&gt;&lt;pages&gt;274-278&lt;/pages&gt;&lt;volume&gt;10&lt;/volume&gt;&lt;number&gt;5&lt;/number&gt;&lt;keywords&gt;&lt;keyword&gt;*academic achievement&lt;/keyword&gt;&lt;keyword&gt;article&lt;/keyword&gt;&lt;keyword&gt;*curriculum&lt;/keyword&gt;&lt;keyword&gt;education&lt;/keyword&gt;&lt;keyword&gt;*health care personnel&lt;/keyword&gt;&lt;keyword&gt;human&lt;/keyword&gt;&lt;keyword&gt;*national health service&lt;/keyword&gt;&lt;keyword&gt;organization and management&lt;/keyword&gt;&lt;keyword&gt;*public relations&lt;/keyword&gt;&lt;keyword&gt;standard&lt;/keyword&gt;&lt;keyword&gt;United Kingdom&lt;/keyword&gt;&lt;/keywords&gt;&lt;dates&gt;&lt;year&gt;2010&lt;/year&gt;&lt;/dates&gt;&lt;pub-location&gt;United Kingdom&lt;/pub-location&gt;&lt;publisher&gt;Churchill Livingstone (1-3 Baxter&amp;apos;s Place, Leith Walk, Edinburgh EH1 3AF, United Kingdom)&lt;/publisher&gt;&lt;isbn&gt;1471-5953&lt;/isbn&gt;&lt;urls&gt;&lt;related-urls&gt;&lt;url&gt;http://ovidsp.ovid.com/ovidweb.cgi?T=JS&amp;amp;PAGE=reference&amp;amp;D=emed11&amp;amp;NEWS=N&amp;amp;AN=50743553&lt;/url&gt;&lt;/related-urls&gt;&lt;/urls&gt;&lt;electronic-resource-num&gt;http://dx.doi.org/10.1016/j.nepr.2009.11.017&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3]</w:t>
            </w:r>
            <w:r w:rsidRPr="003C322B">
              <w:rPr>
                <w:rFonts w:ascii="Times New Roman" w:hAnsi="Times New Roman" w:cs="Times New Roman"/>
              </w:rPr>
              <w:fldChar w:fldCharType="end"/>
            </w:r>
          </w:p>
        </w:tc>
        <w:tc>
          <w:tcPr>
            <w:tcW w:w="1623" w:type="dxa"/>
            <w:vAlign w:val="center"/>
          </w:tcPr>
          <w:p w14:paraId="644F9EE8" w14:textId="27E9C138" w:rsidR="00875B68" w:rsidRPr="003C322B" w:rsidRDefault="00875B6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Gaskell &amp; Beaton, 2010</w:t>
            </w:r>
          </w:p>
        </w:tc>
        <w:tc>
          <w:tcPr>
            <w:tcW w:w="1583" w:type="dxa"/>
            <w:vAlign w:val="center"/>
          </w:tcPr>
          <w:p w14:paraId="5D902264" w14:textId="0F44BF72" w:rsidR="00875B68" w:rsidRPr="003C322B" w:rsidRDefault="00875B6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7D8436AF" w14:textId="5B713A33" w:rsidR="00875B68" w:rsidRPr="003C322B" w:rsidRDefault="00875B6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education in the UK</w:t>
            </w:r>
          </w:p>
        </w:tc>
        <w:tc>
          <w:tcPr>
            <w:tcW w:w="2409" w:type="dxa"/>
            <w:vAlign w:val="center"/>
          </w:tcPr>
          <w:p w14:paraId="5432C80A" w14:textId="43DB494E" w:rsidR="00875B68" w:rsidRPr="003C322B" w:rsidRDefault="00875B6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ain how inter-professional work-based education (was implemented in a UK postgraduate Advanced Practitioner program.</w:t>
            </w:r>
          </w:p>
        </w:tc>
        <w:tc>
          <w:tcPr>
            <w:tcW w:w="7455" w:type="dxa"/>
            <w:vAlign w:val="center"/>
          </w:tcPr>
          <w:p w14:paraId="62ACFAC9" w14:textId="77777777" w:rsidR="00875B68" w:rsidRPr="003C322B" w:rsidRDefault="00875B68" w:rsidP="00E41BE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nter-professional work-based education coupled to work-based learning forms the basis of the MSc Advanced Practice offered by the University of Salford.</w:t>
            </w:r>
          </w:p>
          <w:p w14:paraId="3B311A33" w14:textId="211DD893" w:rsidR="00875B68" w:rsidRPr="003C322B" w:rsidRDefault="00875B68" w:rsidP="00E41BE9">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is level of interprofessional work-based education makes it easier to comprehend colleagues' abilities and knowledge bases as well as the connections among the professionals operating in the UK's health care system.</w:t>
            </w:r>
          </w:p>
        </w:tc>
      </w:tr>
      <w:tr w:rsidR="00E41BE9" w:rsidRPr="003C322B" w14:paraId="434E75E6"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2EC02CF" w14:textId="645CC26A" w:rsidR="00E8086D" w:rsidRPr="003C322B" w:rsidRDefault="00E8086D"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UcmV2YXR0PC9BdXRob3I+PFllYXI+MjAxMDwvWWVhcj48
UmVjTnVtPjQyNDwvUmVjTnVtPjxEaXNwbGF5VGV4dD5bMzRdPC9EaXNwbGF5VGV4dD48cmVjb3Jk
PjxyZWMtbnVtYmVyPjQyNDwvcmVjLW51bWJlcj48Zm9yZWlnbi1rZXlzPjxrZXkgYXBwPSJFTiIg
ZGItaWQ9Ind0ejBzMDUwd2V6cGRhZTVkd3k1YTlmZmRlYWZmZXdmcnhwcCIgdGltZXN0YW1wPSIx
NjMyMDY2NTcxIj40MjQ8L2tleT48L2ZvcmVpZ24ta2V5cz48cmVmLXR5cGUgbmFtZT0iSm91cm5h
bCBBcnRpY2xlIj4xNzwvcmVmLXR5cGU+PGNvbnRyaWJ1dG9ycz48YXV0aG9ycz48YXV0aG9yPlRy
ZXZhdHQsIFBhdWw8L2F1dGhvcj48YXV0aG9yPkxlYXJ5LCBBbGlzb248L2F1dGhvcj48L2F1dGhv
cnM+PC9jb250cmlidXRvcnM+PGF1dGgtYWRkcmVzcz5QLiBUcmV2YXR0LCBOb3J0aCBFYXN0IExv
bmRvbiBDYW5jZXIgTmV0d29yaywgT3V0cGF0aWVudHMgRGVwdCwgUm95YWwgTG9uZG9uIEhvc3Bp
dGFsLCBTdGVwbmV5IFdheSwgTG9uZG9uIEUxIDFCQiwgVW5pdGVkIEtpbmdkb20uIEUtbWFpbDog
cGF1bC50cmV2YXR0QGJhcnRzYW5kdGhlbG9uZG9uLm5ocy51azwvYXV0aC1hZGRyZXNzPjx0aXRs
ZXM+PHRpdGxlPkEgY2Vuc3VzIG9mIHRoZSBhZHZhbmNlZCBhbmQgc3BlY2lhbGlzdCBjYW5jZXIg
bnVyc2luZyB3b3JrZm9yY2UgaW4gRW5nbGFuZCwgTm9ydGhlcm4gSXJlbGFuZCBhbmQgV2FsZXM8
L3RpdGxlPjxzZWNvbmRhcnktdGl0bGU+RXVyb3BlYW4gSm91cm5hbCBvZiBPbmNvbG9neSBOdXJz
aW5nPC9zZWNvbmRhcnktdGl0bGU+PC90aXRsZXM+PHBlcmlvZGljYWw+PGZ1bGwtdGl0bGU+RXVy
b3BlYW4gSm91cm5hbCBvZiBPbmNvbG9neSBOdXJzaW5nPC9mdWxsLXRpdGxlPjwvcGVyaW9kaWNh
bD48cGFnZXM+NjgtNzM8L3BhZ2VzPjx2b2x1bWU+MTQ8L3ZvbHVtZT48bnVtYmVyPjE8L251bWJl
cj48a2V5d29yZHM+PGtleXdvcmQ+YWR1bHQ8L2tleXdvcmQ+PGtleXdvcmQ+KmFkdmFuY2VkIHBy
YWN0aWNlIG51cnNpbmc8L2tleXdvcmQ+PGtleXdvcmQ+YXJ0aWNsZTwva2V5d29yZD48a2V5d29y
ZD5jbGluaWNhbCBjb21wZXRlbmNlPC9rZXl3b3JkPjxrZXl3b3JkPmNvbXBhcmF0aXZlIHN0dWR5
PC9rZXl3b3JkPjxrZXl3b3JkPmZlbWFsZTwva2V5d29yZD48a2V5d29yZD4qaGVhbHRoIGNhcmUg
bWFucG93ZXI8L2tleXdvcmQ+PGtleXdvcmQ+aGVhbHRoIGNhcmUgcGxhbm5pbmc8L2tleXdvcmQ+
PGtleXdvcmQ+aGVhbHRoIGNhcmUgc3VydmV5PC9rZXl3b3JkPjxrZXl3b3JkPmh1bWFuPC9rZXl3
b3JkPjxrZXl3b3JkPm1hbGU8L2tleXdvcmQ+PGtleXdvcmQ+bWFucG93ZXI8L2tleXdvcmQ+PGtl
eXdvcmQ+bWlkZGxlIGFnZWQ8L2tleXdvcmQ+PGtleXdvcmQ+bnVyc2U8L2tleXdvcmQ+PGtleXdv
cmQ+bnVyc2luZyBkaXNjaXBsaW5lPC9rZXl3b3JkPjxrZXl3b3JkPipvbmNvbG9neSBudXJzaW5n
PC9rZXl3b3JkPjxrZXl3b3JkPipwb3B1bGF0aW9uIHJlc2VhcmNoPC9rZXl3b3JkPjxrZXl3b3Jk
PnN0YXRpc3RpY3M8L2tleXdvcmQ+PGtleXdvcmQ+VW5pdGVkIEtpbmdkb208L2tleXdvcmQ+PC9r
ZXl3b3Jkcz48ZGF0ZXM+PHllYXI+MjAxMDwveWVhcj48L2RhdGVzPjxwdWItbG9jYXRpb24+VW5p
dGVkIEtpbmdkb208L3B1Yi1sb2NhdGlvbj48cHVibGlzaGVyPkNodXJjaGlsbCBMaXZpbmdzdG9u
ZSAoMS0zIEJheHRlciZhcG9zO3MgUGxhY2UsIExlaXRoIFdhbGssIEVkaW5idXJnaCBFSDEgM0FG
LCBVbml0ZWQgS2luZ2RvbSk8L3B1Ymxpc2hlcj48aXNibj4xNDYyLTM4ODkmI3hEOzE1MzItMjEy
MjwvaXNibj48dXJscz48cmVsYXRlZC11cmxzPjx1cmw+aHR0cDovL292aWRzcC5vdmlkLmNvbS9v
dmlkd2ViLmNnaT9UPUpTJmFtcDtQQUdFPXJlZmVyZW5jZSZhbXA7RD1lbWVkMTEmYW1wO05FV1M9
TiZhbXA7QU49NTA2NjEwNTk8L3VybD48L3JlbGF0ZWQtdXJscz48L3VybHM+PGVsZWN0cm9uaWMt
cmVzb3VyY2UtbnVtPmh0dHA6Ly9keC5kb2kub3JnLzEwLjEwMTYvai5lam9uLjIwMDkuMDguMDA1
PC9lbGVjdHJvbmljLXJlc291cmNlLW51bT48bGFuZ3VhZ2U+RW5nbGlzaDwvbGFuZ3VhZ2U+PC9y
ZWNvcmQ+PC9DaXRlPjwvRW5kTm90ZT5=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UcmV2YXR0PC9BdXRob3I+PFllYXI+MjAxMDwvWWVhcj48
UmVjTnVtPjQyNDwvUmVjTnVtPjxEaXNwbGF5VGV4dD5bMzRdPC9EaXNwbGF5VGV4dD48cmVjb3Jk
PjxyZWMtbnVtYmVyPjQyNDwvcmVjLW51bWJlcj48Zm9yZWlnbi1rZXlzPjxrZXkgYXBwPSJFTiIg
ZGItaWQ9Ind0ejBzMDUwd2V6cGRhZTVkd3k1YTlmZmRlYWZmZXdmcnhwcCIgdGltZXN0YW1wPSIx
NjMyMDY2NTcxIj40MjQ8L2tleT48L2ZvcmVpZ24ta2V5cz48cmVmLXR5cGUgbmFtZT0iSm91cm5h
bCBBcnRpY2xlIj4xNzwvcmVmLXR5cGU+PGNvbnRyaWJ1dG9ycz48YXV0aG9ycz48YXV0aG9yPlRy
ZXZhdHQsIFBhdWw8L2F1dGhvcj48YXV0aG9yPkxlYXJ5LCBBbGlzb248L2F1dGhvcj48L2F1dGhv
cnM+PC9jb250cmlidXRvcnM+PGF1dGgtYWRkcmVzcz5QLiBUcmV2YXR0LCBOb3J0aCBFYXN0IExv
bmRvbiBDYW5jZXIgTmV0d29yaywgT3V0cGF0aWVudHMgRGVwdCwgUm95YWwgTG9uZG9uIEhvc3Bp
dGFsLCBTdGVwbmV5IFdheSwgTG9uZG9uIEUxIDFCQiwgVW5pdGVkIEtpbmdkb20uIEUtbWFpbDog
cGF1bC50cmV2YXR0QGJhcnRzYW5kdGhlbG9uZG9uLm5ocy51azwvYXV0aC1hZGRyZXNzPjx0aXRs
ZXM+PHRpdGxlPkEgY2Vuc3VzIG9mIHRoZSBhZHZhbmNlZCBhbmQgc3BlY2lhbGlzdCBjYW5jZXIg
bnVyc2luZyB3b3JrZm9yY2UgaW4gRW5nbGFuZCwgTm9ydGhlcm4gSXJlbGFuZCBhbmQgV2FsZXM8
L3RpdGxlPjxzZWNvbmRhcnktdGl0bGU+RXVyb3BlYW4gSm91cm5hbCBvZiBPbmNvbG9neSBOdXJz
aW5nPC9zZWNvbmRhcnktdGl0bGU+PC90aXRsZXM+PHBlcmlvZGljYWw+PGZ1bGwtdGl0bGU+RXVy
b3BlYW4gSm91cm5hbCBvZiBPbmNvbG9neSBOdXJzaW5nPC9mdWxsLXRpdGxlPjwvcGVyaW9kaWNh
bD48cGFnZXM+NjgtNzM8L3BhZ2VzPjx2b2x1bWU+MTQ8L3ZvbHVtZT48bnVtYmVyPjE8L251bWJl
cj48a2V5d29yZHM+PGtleXdvcmQ+YWR1bHQ8L2tleXdvcmQ+PGtleXdvcmQ+KmFkdmFuY2VkIHBy
YWN0aWNlIG51cnNpbmc8L2tleXdvcmQ+PGtleXdvcmQ+YXJ0aWNsZTwva2V5d29yZD48a2V5d29y
ZD5jbGluaWNhbCBjb21wZXRlbmNlPC9rZXl3b3JkPjxrZXl3b3JkPmNvbXBhcmF0aXZlIHN0dWR5
PC9rZXl3b3JkPjxrZXl3b3JkPmZlbWFsZTwva2V5d29yZD48a2V5d29yZD4qaGVhbHRoIGNhcmUg
bWFucG93ZXI8L2tleXdvcmQ+PGtleXdvcmQ+aGVhbHRoIGNhcmUgcGxhbm5pbmc8L2tleXdvcmQ+
PGtleXdvcmQ+aGVhbHRoIGNhcmUgc3VydmV5PC9rZXl3b3JkPjxrZXl3b3JkPmh1bWFuPC9rZXl3
b3JkPjxrZXl3b3JkPm1hbGU8L2tleXdvcmQ+PGtleXdvcmQ+bWFucG93ZXI8L2tleXdvcmQ+PGtl
eXdvcmQ+bWlkZGxlIGFnZWQ8L2tleXdvcmQ+PGtleXdvcmQ+bnVyc2U8L2tleXdvcmQ+PGtleXdv
cmQ+bnVyc2luZyBkaXNjaXBsaW5lPC9rZXl3b3JkPjxrZXl3b3JkPipvbmNvbG9neSBudXJzaW5n
PC9rZXl3b3JkPjxrZXl3b3JkPipwb3B1bGF0aW9uIHJlc2VhcmNoPC9rZXl3b3JkPjxrZXl3b3Jk
PnN0YXRpc3RpY3M8L2tleXdvcmQ+PGtleXdvcmQ+VW5pdGVkIEtpbmdkb208L2tleXdvcmQ+PC9r
ZXl3b3Jkcz48ZGF0ZXM+PHllYXI+MjAxMDwveWVhcj48L2RhdGVzPjxwdWItbG9jYXRpb24+VW5p
dGVkIEtpbmdkb208L3B1Yi1sb2NhdGlvbj48cHVibGlzaGVyPkNodXJjaGlsbCBMaXZpbmdzdG9u
ZSAoMS0zIEJheHRlciZhcG9zO3MgUGxhY2UsIExlaXRoIFdhbGssIEVkaW5idXJnaCBFSDEgM0FG
LCBVbml0ZWQgS2luZ2RvbSk8L3B1Ymxpc2hlcj48aXNibj4xNDYyLTM4ODkmI3hEOzE1MzItMjEy
MjwvaXNibj48dXJscz48cmVsYXRlZC11cmxzPjx1cmw+aHR0cDovL292aWRzcC5vdmlkLmNvbS9v
dmlkd2ViLmNnaT9UPUpTJmFtcDtQQUdFPXJlZmVyZW5jZSZhbXA7RD1lbWVkMTEmYW1wO05FV1M9
TiZhbXA7QU49NTA2NjEwNTk8L3VybD48L3JlbGF0ZWQtdXJscz48L3VybHM+PGVsZWN0cm9uaWMt
cmVzb3VyY2UtbnVtPmh0dHA6Ly9keC5kb2kub3JnLzEwLjEwMTYvai5lam9uLjIwMDkuMDguMDA1
PC9lbGVjdHJvbmljLXJlc291cmNlLW51bT48bGFuZ3VhZ2U+RW5nbGlzaDwvbGFuZ3VhZ2U+PC9y
ZWNvcmQ+PC9DaXRlPjwvRW5kTm90ZT5=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34]</w:t>
            </w:r>
            <w:r w:rsidRPr="003C322B">
              <w:rPr>
                <w:rFonts w:ascii="Times New Roman" w:hAnsi="Times New Roman" w:cs="Times New Roman"/>
              </w:rPr>
              <w:fldChar w:fldCharType="end"/>
            </w:r>
          </w:p>
        </w:tc>
        <w:tc>
          <w:tcPr>
            <w:tcW w:w="1623" w:type="dxa"/>
            <w:vAlign w:val="center"/>
          </w:tcPr>
          <w:p w14:paraId="033479A6" w14:textId="4DA63B7D" w:rsidR="00E8086D" w:rsidRPr="003C322B" w:rsidRDefault="00E8086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Trevatt &amp; Leary, 2010</w:t>
            </w:r>
          </w:p>
        </w:tc>
        <w:tc>
          <w:tcPr>
            <w:tcW w:w="1583" w:type="dxa"/>
            <w:vAlign w:val="center"/>
          </w:tcPr>
          <w:p w14:paraId="0F2B7C7F" w14:textId="402C32A7" w:rsidR="00E8086D" w:rsidRPr="003C322B" w:rsidRDefault="00E8086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1253C78B" w14:textId="0F1903EF" w:rsidR="00E8086D" w:rsidRPr="003C322B" w:rsidRDefault="00C95396"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w:t>
            </w:r>
            <w:r w:rsidR="00E8086D" w:rsidRPr="003C322B">
              <w:rPr>
                <w:rFonts w:ascii="Times New Roman" w:hAnsi="Times New Roman" w:cs="Times New Roman"/>
              </w:rPr>
              <w:t>dvanced cancer nursing practice in England, Northern Ireland and Wales.</w:t>
            </w:r>
          </w:p>
        </w:tc>
        <w:tc>
          <w:tcPr>
            <w:tcW w:w="2409" w:type="dxa"/>
            <w:vAlign w:val="center"/>
          </w:tcPr>
          <w:p w14:paraId="331ADAD7" w14:textId="086E5628" w:rsidR="00E8086D" w:rsidRPr="003C322B" w:rsidRDefault="00E8086D"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erform a census of specialist/advanced cancer nursing practice posts within England, Northern Ireland and Wales including variation in job titles.</w:t>
            </w:r>
          </w:p>
        </w:tc>
        <w:tc>
          <w:tcPr>
            <w:tcW w:w="7455" w:type="dxa"/>
            <w:vAlign w:val="center"/>
          </w:tcPr>
          <w:p w14:paraId="23D6B6A5" w14:textId="77777777" w:rsidR="000937F3" w:rsidRPr="003C322B" w:rsidRDefault="000937F3"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Role descriptions, the availability of specialized positions, and the types of </w:t>
            </w:r>
            <w:proofErr w:type="spellStart"/>
            <w:r w:rsidRPr="003C322B">
              <w:rPr>
                <w:rFonts w:ascii="Times New Roman" w:hAnsi="Times New Roman" w:cs="Times New Roman"/>
              </w:rPr>
              <w:t>tumors</w:t>
            </w:r>
            <w:proofErr w:type="spellEnd"/>
            <w:r w:rsidRPr="003C322B">
              <w:rPr>
                <w:rFonts w:ascii="Times New Roman" w:hAnsi="Times New Roman" w:cs="Times New Roman"/>
              </w:rPr>
              <w:t xml:space="preserve"> or cancer patients affected by those positions are all highly variable.</w:t>
            </w:r>
          </w:p>
          <w:p w14:paraId="284A3E8D" w14:textId="7F299587" w:rsidR="00E8086D" w:rsidRPr="003C322B" w:rsidRDefault="000937F3"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Given the significance of cancer incidence, there are also few consultant-level nurses in the field, especially when compared to those in medicine, and the charity Macmillan Cancer Support funds one-third of specialized cancer nursing positions.</w:t>
            </w:r>
          </w:p>
        </w:tc>
      </w:tr>
      <w:tr w:rsidR="00E41BE9" w:rsidRPr="003C322B" w14:paraId="4F5062CD"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0117EE20" w14:textId="7E6EB07A" w:rsidR="00B30849" w:rsidRPr="003C322B" w:rsidRDefault="00B30849"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Barton&lt;/Author&gt;&lt;Year&gt;2011&lt;/Year&gt;&lt;RecNum&gt;331&lt;/RecNum&gt;&lt;DisplayText&gt;[35]&lt;/DisplayText&gt;&lt;record&gt;&lt;rec-number&gt;331&lt;/rec-number&gt;&lt;foreign-keys&gt;&lt;key app="EN" db-id="wtz0s050wezpdae5dwy5a9ffdeaffewfrxpp" timestamp="1632066571"&gt;331&lt;/key&gt;&lt;/foreign-keys&gt;&lt;ref-type name="Journal Article"&gt;17&lt;/ref-type&gt;&lt;contributors&gt;&lt;authors&gt;&lt;author&gt;Barton, David&lt;/author&gt;&lt;author&gt;Mashlan, Wendy&lt;/author&gt;&lt;/authors&gt;&lt;/contributors&gt;&lt;auth-address&gt;D. Barton, Department of Nursing, College of Human and Health Science, Swansea University/Prifysgol, Abertawe Singleton Park, Swansea SA2 8PP, United Kingdom. E-mail: T.D.Barton@swansea.ac.uk&lt;/auth-address&gt;&lt;titles&gt;&lt;title&gt;An advanced nurse practitioner-led service - consequences of service redesign for managers and organizational infrastructure&lt;/title&gt;&lt;secondary-title&gt;Journal of Nursing Management&lt;/secondary-title&gt;&lt;/titles&gt;&lt;periodical&gt;&lt;full-title&gt;Journal of Nursing Management&lt;/full-title&gt;&lt;/periodical&gt;&lt;pages&gt;943-949&lt;/pages&gt;&lt;volume&gt;19&lt;/volume&gt;&lt;number&gt;7&lt;/number&gt;&lt;keywords&gt;&lt;keyword&gt;*advanced practice nursing&lt;/keyword&gt;&lt;keyword&gt;hospital management&lt;/keyword&gt;&lt;keyword&gt;human&lt;/keyword&gt;&lt;keyword&gt;nurse administrator&lt;/keyword&gt;&lt;keyword&gt;*nurse attitude&lt;/keyword&gt;&lt;keyword&gt;nursing administration research&lt;/keyword&gt;&lt;keyword&gt;*nursing practice&lt;/keyword&gt;&lt;keyword&gt;organization and management&lt;/keyword&gt;&lt;keyword&gt;rehabilitation&lt;/keyword&gt;&lt;keyword&gt;review&lt;/keyword&gt;&lt;keyword&gt;United Kingdom&lt;/keyword&gt;&lt;/keywords&gt;&lt;dates&gt;&lt;year&gt;2011&lt;/year&gt;&lt;/dates&gt;&lt;pub-location&gt;United Kingdom&lt;/pub-location&gt;&lt;publisher&gt;Blackwell Publishing Ltd (9600 Garsington Road, Oxford OX4 2XG, United Kingdom)&lt;/publisher&gt;&lt;isbn&gt;0966-0429&amp;#xD;1365-263X&lt;/isbn&gt;&lt;urls&gt;&lt;related-urls&gt;&lt;url&gt;http://ovidsp.ovid.com/ovidweb.cgi?T=JS&amp;amp;PAGE=reference&amp;amp;D=emed12&amp;amp;NEWS=N&amp;amp;AN=51652259&lt;/url&gt;&lt;/related-urls&gt;&lt;/urls&gt;&lt;electronic-resource-num&gt;http://dx.doi.org/10.1111/j.1365-2834.2011.01301.x&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5]</w:t>
            </w:r>
            <w:r w:rsidRPr="003C322B">
              <w:rPr>
                <w:rFonts w:ascii="Times New Roman" w:hAnsi="Times New Roman" w:cs="Times New Roman"/>
              </w:rPr>
              <w:fldChar w:fldCharType="end"/>
            </w:r>
          </w:p>
        </w:tc>
        <w:tc>
          <w:tcPr>
            <w:tcW w:w="1623" w:type="dxa"/>
            <w:vAlign w:val="center"/>
          </w:tcPr>
          <w:p w14:paraId="0E16F960" w14:textId="7D450273" w:rsidR="00B30849" w:rsidRPr="003C322B" w:rsidRDefault="00B308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arton &amp; Mashlan, 2011</w:t>
            </w:r>
          </w:p>
        </w:tc>
        <w:tc>
          <w:tcPr>
            <w:tcW w:w="1583" w:type="dxa"/>
            <w:vAlign w:val="center"/>
          </w:tcPr>
          <w:p w14:paraId="226990C0" w14:textId="4F53C59B" w:rsidR="00B30849" w:rsidRPr="003C322B" w:rsidRDefault="00B308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rPr>
              <w:t>Qualitative study</w:t>
            </w:r>
          </w:p>
        </w:tc>
        <w:tc>
          <w:tcPr>
            <w:tcW w:w="1701" w:type="dxa"/>
            <w:vAlign w:val="center"/>
          </w:tcPr>
          <w:p w14:paraId="46E2CF8F" w14:textId="0B3FA3B4" w:rsidR="00B30849" w:rsidRPr="003C322B" w:rsidRDefault="00B308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acute care in the UK.</w:t>
            </w:r>
          </w:p>
        </w:tc>
        <w:tc>
          <w:tcPr>
            <w:tcW w:w="2409" w:type="dxa"/>
            <w:vAlign w:val="center"/>
          </w:tcPr>
          <w:p w14:paraId="06416CD1" w14:textId="1A874621" w:rsidR="00B30849" w:rsidRPr="003C322B" w:rsidRDefault="00475B3C"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w:t>
            </w:r>
            <w:r w:rsidR="00FC6CAF" w:rsidRPr="003C322B">
              <w:rPr>
                <w:rFonts w:ascii="Times New Roman" w:hAnsi="Times New Roman" w:cs="Times New Roman"/>
              </w:rPr>
              <w:t>valuate secondary care ANP-led service in an acute hospital-based elderly care rehabilitation service</w:t>
            </w:r>
            <w:r w:rsidR="00A272BA" w:rsidRPr="003C322B">
              <w:rPr>
                <w:rFonts w:ascii="Times New Roman" w:hAnsi="Times New Roman" w:cs="Times New Roman"/>
              </w:rPr>
              <w:t>.</w:t>
            </w:r>
          </w:p>
        </w:tc>
        <w:tc>
          <w:tcPr>
            <w:tcW w:w="7455" w:type="dxa"/>
            <w:vAlign w:val="center"/>
          </w:tcPr>
          <w:p w14:paraId="73636F3A" w14:textId="2314DDB4" w:rsidR="00936177" w:rsidRPr="003C322B" w:rsidRDefault="00936177"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ANP team's ability to deliver services was influenced by organizational structure and traditions. Senior management is required to take action on developmental constraints.</w:t>
            </w:r>
          </w:p>
          <w:p w14:paraId="48AEE7F3" w14:textId="77777777" w:rsidR="00936177" w:rsidRPr="003C322B" w:rsidRDefault="00936177"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ANP-led rehabilitation program met its objectives and is a developing example of non-medical led treatment.</w:t>
            </w:r>
          </w:p>
          <w:p w14:paraId="16F85137" w14:textId="21976091" w:rsidR="00B30849" w:rsidRPr="003C322B" w:rsidRDefault="00936177"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 team of ANPs and medical consultants served as a role model for future service reform in acute hospital settings. Senior health care managers were still faced with difficulties with the current organizational frameworks.</w:t>
            </w:r>
          </w:p>
        </w:tc>
      </w:tr>
      <w:tr w:rsidR="00E41BE9" w:rsidRPr="003C322B" w14:paraId="25BAEF7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1BB358C" w14:textId="6ACCCE2F" w:rsidR="00B30849" w:rsidRPr="003C322B" w:rsidRDefault="00B30849"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Brook&lt;/Author&gt;&lt;Year&gt;2011&lt;/Year&gt;&lt;RecNum&gt;354&lt;/RecNum&gt;&lt;DisplayText&gt;[36]&lt;/DisplayText&gt;&lt;record&gt;&lt;rec-number&gt;354&lt;/rec-number&gt;&lt;foreign-keys&gt;&lt;key app="EN" db-id="wtz0s050wezpdae5dwy5a9ffdeaffewfrxpp" timestamp="1632066571"&gt;354&lt;/key&gt;&lt;/foreign-keys&gt;&lt;ref-type name="Journal Article"&gt;17&lt;/ref-type&gt;&lt;contributors&gt;&lt;authors&gt;&lt;author&gt;Brook, Simon&lt;/author&gt;&lt;author&gt;Rushforth, Helen&lt;/author&gt;&lt;/authors&gt;&lt;/contributors&gt;&lt;auth-address&gt;S. Brook, Solent Healthcare, United Kingdom&lt;/auth-address&gt;&lt;titles&gt;&lt;title&gt;Why is the regulation of advanced practice essential?&lt;/title&gt;&lt;secondary-title&gt;British Journal of Nursing&lt;/secondary-title&gt;&lt;/titles&gt;&lt;periodical&gt;&lt;full-title&gt;British Journal of Nursing&lt;/full-title&gt;&lt;/periodical&gt;&lt;pages&gt;996-1000&lt;/pages&gt;&lt;volume&gt;20&lt;/volume&gt;&lt;number&gt;16&lt;/number&gt;&lt;keywords&gt;&lt;keyword&gt;*advanced practice nursing&lt;/keyword&gt;&lt;keyword&gt;article&lt;/keyword&gt;&lt;keyword&gt;clinical competence&lt;/keyword&gt;&lt;keyword&gt;*government regulation&lt;/keyword&gt;&lt;keyword&gt;human&lt;/keyword&gt;&lt;keyword&gt;nurse attitude&lt;/keyword&gt;&lt;keyword&gt;*nurse practitioner&lt;/keyword&gt;&lt;keyword&gt;patient safety&lt;/keyword&gt;&lt;keyword&gt;*risk management&lt;/keyword&gt;&lt;keyword&gt;standard&lt;/keyword&gt;&lt;keyword&gt;United Kingdom&lt;/keyword&gt;&lt;/keywords&gt;&lt;dates&gt;&lt;year&gt;2011&lt;/year&gt;&lt;/dates&gt;&lt;pub-location&gt;United Kingdom&lt;/pub-location&gt;&lt;publisher&gt;MA Healthcare Ltd (Dulwich Road, London SE24 0PB, United Kingdom)&lt;/publisher&gt;&lt;isbn&gt;0966-0461&lt;/isbn&gt;&lt;urls&gt;&lt;related-urls&gt;&lt;url&gt;http://www.internurse.com/cgi-bin/go.pl/library/article.cgi?uid=86081;article=BJN_20_16_996_1000;format=pdf&lt;/url&gt;&lt;url&gt;http://ovidsp.ovid.com/ovidweb.cgi?T=JS&amp;amp;PAGE=reference&amp;amp;D=emed12&amp;amp;NEWS=N&amp;amp;AN=362502789&lt;/url&gt;&lt;/related-urls&gt;&lt;/urls&gt;&lt;electronic-resource-num&gt;http://dx.doi.org/10.12968/bjon.2011.20.16.996&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6]</w:t>
            </w:r>
            <w:r w:rsidRPr="003C322B">
              <w:rPr>
                <w:rFonts w:ascii="Times New Roman" w:hAnsi="Times New Roman" w:cs="Times New Roman"/>
              </w:rPr>
              <w:fldChar w:fldCharType="end"/>
            </w:r>
          </w:p>
        </w:tc>
        <w:tc>
          <w:tcPr>
            <w:tcW w:w="1623" w:type="dxa"/>
            <w:vAlign w:val="center"/>
          </w:tcPr>
          <w:p w14:paraId="2601F448" w14:textId="5B7BE006" w:rsidR="00B30849" w:rsidRPr="003C322B" w:rsidRDefault="00B3084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Brook &amp; Rushforth, 2011</w:t>
            </w:r>
          </w:p>
        </w:tc>
        <w:tc>
          <w:tcPr>
            <w:tcW w:w="1583" w:type="dxa"/>
            <w:vAlign w:val="center"/>
          </w:tcPr>
          <w:p w14:paraId="34053F61" w14:textId="2BC39A50" w:rsidR="00B30849"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485D422E" w14:textId="3D8F437D" w:rsidR="00B30849" w:rsidRPr="003C322B" w:rsidRDefault="000D22E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3CC0C5AA" w14:textId="352AA4AC" w:rsidR="00B30849" w:rsidRPr="003C322B" w:rsidRDefault="000D22E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discuss the model and regulation of nurse practitioners and ANPs in the UK.</w:t>
            </w:r>
          </w:p>
        </w:tc>
        <w:tc>
          <w:tcPr>
            <w:tcW w:w="7455" w:type="dxa"/>
            <w:vAlign w:val="center"/>
          </w:tcPr>
          <w:p w14:paraId="787CAB82" w14:textId="7D3D286E" w:rsidR="000D22EE" w:rsidRPr="003C322B" w:rsidRDefault="000D22EE"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One specific subset of ANPs who were term</w:t>
            </w:r>
            <w:r w:rsidR="003D1E66">
              <w:rPr>
                <w:rFonts w:ascii="Times New Roman" w:hAnsi="Times New Roman" w:cs="Times New Roman"/>
              </w:rPr>
              <w:t>ed</w:t>
            </w:r>
            <w:r w:rsidRPr="003C322B">
              <w:rPr>
                <w:rFonts w:ascii="Times New Roman" w:hAnsi="Times New Roman" w:cs="Times New Roman"/>
              </w:rPr>
              <w:t xml:space="preserve"> nurse practitioners is ignored by the wider model of advanced practice.</w:t>
            </w:r>
          </w:p>
          <w:p w14:paraId="61CC8C1E" w14:textId="77777777" w:rsidR="000D22EE" w:rsidRPr="003C322B" w:rsidRDefault="000D22EE"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hybrid, quasi-medical nature of nurse practitioners' work, which is crucially characterized by independent medical diagnosis and treatment, makes them unique.</w:t>
            </w:r>
          </w:p>
          <w:p w14:paraId="4A6BD443" w14:textId="7F283855" w:rsidR="00B30849" w:rsidRPr="003C322B" w:rsidRDefault="000D22EE" w:rsidP="00E41BE9">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ince there are significant hazards involved in this line of work, there should be no less than a set of standards that are governed at the federal level. These have to cover how NPs are educated, evaluated, and registered in order to primarily protect the public.</w:t>
            </w:r>
          </w:p>
        </w:tc>
      </w:tr>
      <w:tr w:rsidR="00E41BE9" w:rsidRPr="003C322B" w14:paraId="43798F85"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05DBF0E0" w14:textId="7ED5F95A" w:rsidR="00492D20" w:rsidRPr="003C322B" w:rsidRDefault="00492D20"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DdXJyZXk8L0F1dGhvcj48WWVhcj4yMDExPC9ZZWFyPjxS
ZWNOdW0+NDM3ODwvUmVjTnVtPjxEaXNwbGF5VGV4dD5bMzddPC9EaXNwbGF5VGV4dD48cmVjb3Jk
PjxyZWMtbnVtYmVyPjQzNzg8L3JlYy1udW1iZXI+PGZvcmVpZ24ta2V5cz48a2V5IGFwcD0iRU4i
IGRiLWlkPSJ3dHowczA1MHdlenBkYWU1ZHd5NWE5ZmZkZWFmZmV3ZnJ4cHAiIHRpbWVzdGFtcD0i
MTYzMjA5MDgzMyI+NDM3ODwva2V5PjwvZm9yZWlnbi1rZXlzPjxyZWYtdHlwZSBuYW1lPSJKb3Vy
bmFsIEFydGljbGUiPjE3PC9yZWYtdHlwZT48Y29udHJpYnV0b3JzPjxhdXRob3JzPjxhdXRob3I+
Q3VycmV5LCBKdWR5PC9hdXRob3I+PGF1dGhvcj5Db25zaWRpbmUsIEp1bGllPC9hdXRob3I+PGF1
dGhvcj5LaGF3LCBEYW1pZW48L2F1dGhvcj48L2F1dGhvcnM+PC9jb250cmlidXRvcnM+PGF1dGgt
YWRkcmVzcz5KdWR5IEN1cnJleSBCTihIb25zKSBQaEQgUk4sIEFzc29jaWF0ZSBQcm9mZXNzb3Is
IERlYWtpbiBVbml2ZXJzaXR5LCBCdXJ3b29kLCBWaWN0b3JpYSwgQXVzdHJhbGlhJiN4RDtKdWxp
ZSBDb25zaWRpbmUgTU51cnMgUGhEIFJOLCBTZW5pb3IgUmVzZWFyY2ggRmVsbG93LCBEZWFraW4g
VW5pdmVyc2l0eS1Ob3J0aGVybiBIZWFsdGggQ2xpbmljYWwgUGFydG5lcnNoaXAsIGMvLSBTY2hv
b2wgb2YgTnVyc2luZywgRGVha2luIFVuaXZlcnNpdHksIEJ1cndvb2QsIFZpY3RvcmlhLCBBdXN0
cmFsaWEmI3hEO0RhbWllbiBLaGF3IEJBIChIb25zKSwgUmVzZWFyY2ggQXNzaXN0YW50LCBEZWFr
aW4gVW5pdmVyc2l0eSwgQnVyd29vZCwgVmljdG9yaWEsIEF1c3RyYWxpYTwvYXV0aC1hZGRyZXNz
Pjx0aXRsZXM+PHRpdGxlPkNsaW5pY2FsIG51cnNlIHJlc2VhcmNoIGNvbnN1bHRhbnQ6IGEgY2xp
bmljYWwgYW5kIGFjYWRlbWljIHJvbGUgdG8gYWR2YW5jZSBwcmFjdGljZSBhbmQgdGhlIGRpc2Np
cGxpbmUgb2YgbnVyc2luZzwvdGl0bGU+PHNlY29uZGFyeS10aXRsZT5Kb3VybmFsIG9mIEFkdmFu
Y2VkIE51cnNpbmcgKEpvaG4gV2lsZXkgJmFtcDsgU29ucywgSW5jLik8L3NlY29uZGFyeS10aXRs
ZT48L3RpdGxlcz48cGVyaW9kaWNhbD48ZnVsbC10aXRsZT5Kb3VybmFsIG9mIEFkdmFuY2VkIE51
cnNpbmcgKEpvaG4gV2lsZXkgJmFtcDsgU29ucywgSW5jLik8L2Z1bGwtdGl0bGU+PC9wZXJpb2Rp
Y2FsPjxwYWdlcz4yMjc1LTIyODM8L3BhZ2VzPjx2b2x1bWU+Njc8L3ZvbHVtZT48bnVtYmVyPjEw
PC9udW1iZXI+PGtleXdvcmRzPjxrZXl3b3JkPlJlc2VhcmNoLCBOdXJzaW5nPC9rZXl3b3JkPjxr
ZXl3b3JkPk51cnNpbmcgUm9sZTwva2V5d29yZD48a2V5d29yZD5OdXJzaW5nIFByYWN0aWNlLCBF
dmlkZW5jZS1CYXNlZDwva2V5d29yZD48a2V5d29yZD5BZHZhbmNlZCBOdXJzaW5nIFByYWN0aWNl
PC9rZXl3b3JkPjxrZXl3b3JkPkNsaW5pY2FsIE51cnNlIFNwZWNpYWxpc3RzPC9rZXl3b3JkPjxr
ZXl3b3JkPlNjb3BlIG9mIE51cnNpbmcgUHJhY3RpY2U8L2tleXdvcmQ+PGtleXdvcmQ+QXVzdHJh
bGlhPC9rZXl3b3JkPjxrZXl3b3JkPlVuaXRlZCBTdGF0ZXM8L2tleXdvcmQ+PGtleXdvcmQ+VW5p
dGVkIEtpbmdkb208L2tleXdvcmQ+PGtleXdvcmQ+RmFjdWx0eSwgTnVyc2luZzwva2V5d29yZD48
a2V5d29yZD5Eb2N0b3JhbGx5IFByZXBhcmVkIE51cnNlczwva2V5d29yZD48a2V5d29yZD5DYXJl
ZXIgTW9iaWxpdHk8L2tleXdvcmQ+PC9rZXl3b3Jkcz48ZGF0ZXM+PHllYXI+MjAxMTwveWVhcj48
L2RhdGVzPjxwdWJsaXNoZXI+Sm9obiBXaWxleSAmYW1wOyBTb25zLCBJbmMuPC9wdWJsaXNoZXI+
PGlzYm4+MDMwOS0yNDAyPC9pc2JuPjxhY2Nlc3Npb24tbnVtPjY1MjE3NTcxLiBMYW5ndWFnZTog
RW5nbGlzaC4gRW50cnkgRGF0ZTogMjAxMTA5MjcuIFJldmlzaW9uIERhdGU6IDIwMjAwNzA4LiBQ
dWJsaWNhdGlvbiBUeXBlOiBBcnRpY2xlLiBTcGVjaWFsIEludGVyZXN0OiBBZHZhbmNlZCBOdXJz
aW5nIFByYWN0aWNlPC9hY2Nlc3Npb24tbnVtPjx1cmxzPjxyZWxhdGVkLXVybHM+PHVybD5odHRw
czovL3NlYXJjaC5lYnNjb2hvc3QuY29tL2xvZ2luLmFzcHg/ZGlyZWN0PXRydWUmYW1wO0F1dGhU
eXBlPWF0aGVucyZhbXA7ZGI9Y2luMjAmYW1wO0FOPTY1MjE3NTcxJmFtcDtzaXRlPWVob3N0LWxp
dmU8L3VybD48L3JlbGF0ZWQtdXJscz48L3VybHM+PGVsZWN0cm9uaWMtcmVzb3VyY2UtbnVtPjEw
LjExMTEvai4xMzY1LTI2NDguMjAxMS4wNTY4Ny54PC9lbGVjdHJvbmljLXJlc291cmNlLW51bT48
cmVtb3RlLWRhdGFiYXNlLW5hbWU+Y2luMjA8L3JlbW90ZS1kYXRhYmFzZS1uYW1lPjxyZW1vdGUt
ZGF0YWJhc2UtcHJvdmlkZXI+RUJTQ09ob3N0PC9yZW1vdGUtZGF0YWJhc2UtcHJvdmlkZXI+PC9y
ZWNvcmQ+PC9DaXRlPjwvRW5kTm90ZT4A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DdXJyZXk8L0F1dGhvcj48WWVhcj4yMDExPC9ZZWFyPjxS
ZWNOdW0+NDM3ODwvUmVjTnVtPjxEaXNwbGF5VGV4dD5bMzddPC9EaXNwbGF5VGV4dD48cmVjb3Jk
PjxyZWMtbnVtYmVyPjQzNzg8L3JlYy1udW1iZXI+PGZvcmVpZ24ta2V5cz48a2V5IGFwcD0iRU4i
IGRiLWlkPSJ3dHowczA1MHdlenBkYWU1ZHd5NWE5ZmZkZWFmZmV3ZnJ4cHAiIHRpbWVzdGFtcD0i
MTYzMjA5MDgzMyI+NDM3ODwva2V5PjwvZm9yZWlnbi1rZXlzPjxyZWYtdHlwZSBuYW1lPSJKb3Vy
bmFsIEFydGljbGUiPjE3PC9yZWYtdHlwZT48Y29udHJpYnV0b3JzPjxhdXRob3JzPjxhdXRob3I+
Q3VycmV5LCBKdWR5PC9hdXRob3I+PGF1dGhvcj5Db25zaWRpbmUsIEp1bGllPC9hdXRob3I+PGF1
dGhvcj5LaGF3LCBEYW1pZW48L2F1dGhvcj48L2F1dGhvcnM+PC9jb250cmlidXRvcnM+PGF1dGgt
YWRkcmVzcz5KdWR5IEN1cnJleSBCTihIb25zKSBQaEQgUk4sIEFzc29jaWF0ZSBQcm9mZXNzb3Is
IERlYWtpbiBVbml2ZXJzaXR5LCBCdXJ3b29kLCBWaWN0b3JpYSwgQXVzdHJhbGlhJiN4RDtKdWxp
ZSBDb25zaWRpbmUgTU51cnMgUGhEIFJOLCBTZW5pb3IgUmVzZWFyY2ggRmVsbG93LCBEZWFraW4g
VW5pdmVyc2l0eS1Ob3J0aGVybiBIZWFsdGggQ2xpbmljYWwgUGFydG5lcnNoaXAsIGMvLSBTY2hv
b2wgb2YgTnVyc2luZywgRGVha2luIFVuaXZlcnNpdHksIEJ1cndvb2QsIFZpY3RvcmlhLCBBdXN0
cmFsaWEmI3hEO0RhbWllbiBLaGF3IEJBIChIb25zKSwgUmVzZWFyY2ggQXNzaXN0YW50LCBEZWFr
aW4gVW5pdmVyc2l0eSwgQnVyd29vZCwgVmljdG9yaWEsIEF1c3RyYWxpYTwvYXV0aC1hZGRyZXNz
Pjx0aXRsZXM+PHRpdGxlPkNsaW5pY2FsIG51cnNlIHJlc2VhcmNoIGNvbnN1bHRhbnQ6IGEgY2xp
bmljYWwgYW5kIGFjYWRlbWljIHJvbGUgdG8gYWR2YW5jZSBwcmFjdGljZSBhbmQgdGhlIGRpc2Np
cGxpbmUgb2YgbnVyc2luZzwvdGl0bGU+PHNlY29uZGFyeS10aXRsZT5Kb3VybmFsIG9mIEFkdmFu
Y2VkIE51cnNpbmcgKEpvaG4gV2lsZXkgJmFtcDsgU29ucywgSW5jLik8L3NlY29uZGFyeS10aXRs
ZT48L3RpdGxlcz48cGVyaW9kaWNhbD48ZnVsbC10aXRsZT5Kb3VybmFsIG9mIEFkdmFuY2VkIE51
cnNpbmcgKEpvaG4gV2lsZXkgJmFtcDsgU29ucywgSW5jLik8L2Z1bGwtdGl0bGU+PC9wZXJpb2Rp
Y2FsPjxwYWdlcz4yMjc1LTIyODM8L3BhZ2VzPjx2b2x1bWU+Njc8L3ZvbHVtZT48bnVtYmVyPjEw
PC9udW1iZXI+PGtleXdvcmRzPjxrZXl3b3JkPlJlc2VhcmNoLCBOdXJzaW5nPC9rZXl3b3JkPjxr
ZXl3b3JkPk51cnNpbmcgUm9sZTwva2V5d29yZD48a2V5d29yZD5OdXJzaW5nIFByYWN0aWNlLCBF
dmlkZW5jZS1CYXNlZDwva2V5d29yZD48a2V5d29yZD5BZHZhbmNlZCBOdXJzaW5nIFByYWN0aWNl
PC9rZXl3b3JkPjxrZXl3b3JkPkNsaW5pY2FsIE51cnNlIFNwZWNpYWxpc3RzPC9rZXl3b3JkPjxr
ZXl3b3JkPlNjb3BlIG9mIE51cnNpbmcgUHJhY3RpY2U8L2tleXdvcmQ+PGtleXdvcmQ+QXVzdHJh
bGlhPC9rZXl3b3JkPjxrZXl3b3JkPlVuaXRlZCBTdGF0ZXM8L2tleXdvcmQ+PGtleXdvcmQ+VW5p
dGVkIEtpbmdkb208L2tleXdvcmQ+PGtleXdvcmQ+RmFjdWx0eSwgTnVyc2luZzwva2V5d29yZD48
a2V5d29yZD5Eb2N0b3JhbGx5IFByZXBhcmVkIE51cnNlczwva2V5d29yZD48a2V5d29yZD5DYXJl
ZXIgTW9iaWxpdHk8L2tleXdvcmQ+PC9rZXl3b3Jkcz48ZGF0ZXM+PHllYXI+MjAxMTwveWVhcj48
L2RhdGVzPjxwdWJsaXNoZXI+Sm9obiBXaWxleSAmYW1wOyBTb25zLCBJbmMuPC9wdWJsaXNoZXI+
PGlzYm4+MDMwOS0yNDAyPC9pc2JuPjxhY2Nlc3Npb24tbnVtPjY1MjE3NTcxLiBMYW5ndWFnZTog
RW5nbGlzaC4gRW50cnkgRGF0ZTogMjAxMTA5MjcuIFJldmlzaW9uIERhdGU6IDIwMjAwNzA4LiBQ
dWJsaWNhdGlvbiBUeXBlOiBBcnRpY2xlLiBTcGVjaWFsIEludGVyZXN0OiBBZHZhbmNlZCBOdXJz
aW5nIFByYWN0aWNlPC9hY2Nlc3Npb24tbnVtPjx1cmxzPjxyZWxhdGVkLXVybHM+PHVybD5odHRw
czovL3NlYXJjaC5lYnNjb2hvc3QuY29tL2xvZ2luLmFzcHg/ZGlyZWN0PXRydWUmYW1wO0F1dGhU
eXBlPWF0aGVucyZhbXA7ZGI9Y2luMjAmYW1wO0FOPTY1MjE3NTcxJmFtcDtzaXRlPWVob3N0LWxp
dmU8L3VybD48L3JlbGF0ZWQtdXJscz48L3VybHM+PGVsZWN0cm9uaWMtcmVzb3VyY2UtbnVtPjEw
LjExMTEvai4xMzY1LTI2NDguMjAxMS4wNTY4Ny54PC9lbGVjdHJvbmljLXJlc291cmNlLW51bT48
cmVtb3RlLWRhdGFiYXNlLW5hbWU+Y2luMjA8L3JlbW90ZS1kYXRhYmFzZS1uYW1lPjxyZW1vdGUt
ZGF0YWJhc2UtcHJvdmlkZXI+RUJTQ09ob3N0PC9yZW1vdGUtZGF0YWJhc2UtcHJvdmlkZXI+PC9y
ZWNvcmQ+PC9DaXRlPjwvRW5kTm90ZT4A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37]</w:t>
            </w:r>
            <w:r w:rsidRPr="003C322B">
              <w:rPr>
                <w:rFonts w:ascii="Times New Roman" w:hAnsi="Times New Roman" w:cs="Times New Roman"/>
              </w:rPr>
              <w:fldChar w:fldCharType="end"/>
            </w:r>
          </w:p>
        </w:tc>
        <w:tc>
          <w:tcPr>
            <w:tcW w:w="1623" w:type="dxa"/>
            <w:vAlign w:val="center"/>
          </w:tcPr>
          <w:p w14:paraId="61B46B7C" w14:textId="3A4E35E6" w:rsidR="00492D20" w:rsidRPr="003C322B" w:rsidRDefault="00492D2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Currey, Considine, &amp; Khaw, 2011</w:t>
            </w:r>
          </w:p>
        </w:tc>
        <w:tc>
          <w:tcPr>
            <w:tcW w:w="1583" w:type="dxa"/>
            <w:vAlign w:val="center"/>
          </w:tcPr>
          <w:p w14:paraId="618C5108" w14:textId="4E16D966" w:rsidR="00492D20"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5F0D89B4" w14:textId="0ACAB5C6" w:rsidR="00492D20" w:rsidRPr="003C322B" w:rsidRDefault="00492D2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ing practice in the UK.</w:t>
            </w:r>
          </w:p>
        </w:tc>
        <w:tc>
          <w:tcPr>
            <w:tcW w:w="2409" w:type="dxa"/>
            <w:vAlign w:val="center"/>
          </w:tcPr>
          <w:p w14:paraId="2568AA84" w14:textId="32CF8CEA" w:rsidR="00492D20" w:rsidRPr="003C322B" w:rsidRDefault="00492D2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opose a new nursing role termed the Clinical Nurse Research Consultant in the UK.</w:t>
            </w:r>
          </w:p>
        </w:tc>
        <w:tc>
          <w:tcPr>
            <w:tcW w:w="7455" w:type="dxa"/>
            <w:vAlign w:val="center"/>
          </w:tcPr>
          <w:p w14:paraId="2D5AD174" w14:textId="73C38BEA" w:rsidR="00492D20" w:rsidRPr="003C322B" w:rsidRDefault="00492D20" w:rsidP="00E41BE9">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Clinical Nurse Research Consultant will close the gap between research and practice and work to support evidence-based clinical practice.</w:t>
            </w:r>
          </w:p>
          <w:p w14:paraId="10222529" w14:textId="1460A2FE" w:rsidR="00492D20" w:rsidRPr="003C322B" w:rsidRDefault="00492D20" w:rsidP="00E41BE9">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Clinical Nurse Research Consultant must be a </w:t>
            </w:r>
            <w:proofErr w:type="spellStart"/>
            <w:r w:rsidRPr="003C322B">
              <w:rPr>
                <w:rFonts w:ascii="Times New Roman" w:hAnsi="Times New Roman" w:cs="Times New Roman"/>
              </w:rPr>
              <w:t>doctorally</w:t>
            </w:r>
            <w:proofErr w:type="spellEnd"/>
            <w:r w:rsidRPr="003C322B">
              <w:rPr>
                <w:rFonts w:ascii="Times New Roman" w:hAnsi="Times New Roman" w:cs="Times New Roman"/>
              </w:rPr>
              <w:t xml:space="preserve"> prepared acknowledged clinical expert, have educational expertise, and possess advanced interpersonal, teamwork, and communication skills in order to carry out the duties of this proposed post.</w:t>
            </w:r>
          </w:p>
          <w:p w14:paraId="3B62418D" w14:textId="08F85D74" w:rsidR="00492D20" w:rsidRPr="003C322B" w:rsidRDefault="00492D20" w:rsidP="00E41BE9">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Clinical nurses will be able to carry out and impart their clinical skills in this role, develop practice through research, and serve as role models for the clinical/research nexus.</w:t>
            </w:r>
          </w:p>
        </w:tc>
      </w:tr>
      <w:tr w:rsidR="00E41BE9" w:rsidRPr="003C322B" w14:paraId="0A8C8DC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3DB957D" w14:textId="41E0A883" w:rsidR="003C2EBA" w:rsidRPr="003C322B" w:rsidRDefault="003C2EBA"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Currie&lt;/Author&gt;&lt;Year&gt;2011&lt;/Year&gt;&lt;RecNum&gt;332&lt;/RecNum&gt;&lt;DisplayText&gt;[38]&lt;/DisplayText&gt;&lt;record&gt;&lt;rec-number&gt;332&lt;/rec-number&gt;&lt;foreign-keys&gt;&lt;key app="EN" db-id="wtz0s050wezpdae5dwy5a9ffdeaffewfrxpp" timestamp="1632066571"&gt;332&lt;/key&gt;&lt;/foreign-keys&gt;&lt;ref-type name="Journal Article"&gt;17&lt;/ref-type&gt;&lt;contributors&gt;&lt;authors&gt;&lt;author&gt;Currie, Kay&lt;/author&gt;&lt;author&gt;Grundy, Maggie&lt;/author&gt;&lt;/authors&gt;&lt;/contributors&gt;&lt;auth-address&gt;K. Currie, School of Health, Glasgow Caledonian University, Cowcaddens road, Glasgow G4 0BA, United Kingdom. E-mail: k.currie@gcu.ac.uk&lt;/auth-address&gt;&lt;titles&gt;&lt;title&gt;Building foundations for the future: The NHS Scotland advanced practice succession planning development pathway&lt;/title&gt;&lt;secondary-title&gt;Journal of Nursing Management&lt;/secondary-title&gt;&lt;/titles&gt;&lt;periodical&gt;&lt;full-title&gt;Journal of Nursing Management&lt;/full-title&gt;&lt;/periodical&gt;&lt;pages&gt;933-942&lt;/pages&gt;&lt;volume&gt;19&lt;/volume&gt;&lt;number&gt;7&lt;/number&gt;&lt;keywords&gt;&lt;keyword&gt;*advanced practice nursing&lt;/keyword&gt;&lt;keyword&gt;article&lt;/keyword&gt;&lt;keyword&gt;economics&lt;/keyword&gt;&lt;keyword&gt;*health personnel attitude&lt;/keyword&gt;&lt;keyword&gt;human&lt;/keyword&gt;&lt;keyword&gt;*national health service&lt;/keyword&gt;&lt;keyword&gt;*nurse administrator&lt;/keyword&gt;&lt;keyword&gt;*nurse attitude&lt;/keyword&gt;&lt;keyword&gt;nursing administration research&lt;/keyword&gt;&lt;keyword&gt;organization and management&lt;/keyword&gt;&lt;keyword&gt;*personnel management&lt;/keyword&gt;&lt;keyword&gt;pilot study&lt;/keyword&gt;&lt;keyword&gt;psychological aspect&lt;/keyword&gt;&lt;keyword&gt;qualitative research&lt;/keyword&gt;&lt;keyword&gt;United Kingdom&lt;/keyword&gt;&lt;/keywords&gt;&lt;dates&gt;&lt;year&gt;2011&lt;/year&gt;&lt;/dates&gt;&lt;pub-location&gt;United Kingdom&lt;/pub-location&gt;&lt;publisher&gt;Blackwell Publishing Ltd (9600 Garsington Road, Oxford OX4 2XG, United Kingdom)&lt;/publisher&gt;&lt;isbn&gt;0966-0429&amp;#xD;1365-263X&lt;/isbn&gt;&lt;urls&gt;&lt;related-urls&gt;&lt;url&gt;http://ovidsp.ovid.com/ovidweb.cgi?T=JS&amp;amp;PAGE=reference&amp;amp;D=emed12&amp;amp;NEWS=N&amp;amp;AN=51594449&lt;/url&gt;&lt;/related-urls&gt;&lt;/urls&gt;&lt;electronic-resource-num&gt;http://dx.doi.org/10.1111/j.1365-2834.2011.01299.x&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8]</w:t>
            </w:r>
            <w:r w:rsidRPr="003C322B">
              <w:rPr>
                <w:rFonts w:ascii="Times New Roman" w:hAnsi="Times New Roman" w:cs="Times New Roman"/>
              </w:rPr>
              <w:fldChar w:fldCharType="end"/>
            </w:r>
          </w:p>
        </w:tc>
        <w:tc>
          <w:tcPr>
            <w:tcW w:w="1623" w:type="dxa"/>
            <w:vAlign w:val="center"/>
          </w:tcPr>
          <w:p w14:paraId="6A0291AF" w14:textId="65768BB9" w:rsidR="003C2EBA" w:rsidRPr="003C322B" w:rsidRDefault="003C2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Currie &amp; Grundy, 2011</w:t>
            </w:r>
          </w:p>
        </w:tc>
        <w:tc>
          <w:tcPr>
            <w:tcW w:w="1583" w:type="dxa"/>
            <w:vAlign w:val="center"/>
          </w:tcPr>
          <w:p w14:paraId="7F9BC608" w14:textId="660A3D43" w:rsidR="003C2EBA" w:rsidRPr="003C322B" w:rsidRDefault="003C2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16090A7C" w14:textId="2B758DFC" w:rsidR="003C2EBA" w:rsidRPr="003C322B" w:rsidRDefault="003C2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practice in Scotland.</w:t>
            </w:r>
          </w:p>
        </w:tc>
        <w:tc>
          <w:tcPr>
            <w:tcW w:w="2409" w:type="dxa"/>
            <w:vAlign w:val="center"/>
          </w:tcPr>
          <w:p w14:paraId="73E3E7F9" w14:textId="295C846E" w:rsidR="003C2EBA" w:rsidRPr="003C322B" w:rsidRDefault="003C2EB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make reference to the management implications of Scotland's adoption of a national advanced practice succession planning development pathway.</w:t>
            </w:r>
          </w:p>
        </w:tc>
        <w:tc>
          <w:tcPr>
            <w:tcW w:w="7455" w:type="dxa"/>
            <w:vAlign w:val="center"/>
          </w:tcPr>
          <w:p w14:paraId="2842FDCF" w14:textId="77777777" w:rsidR="00A37393" w:rsidRPr="003C322B" w:rsidRDefault="00A37393" w:rsidP="00E41BE9">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anagers thought the career path was worthwhile. However, there was little strategic planning to match service needs and individual development.</w:t>
            </w:r>
          </w:p>
          <w:p w14:paraId="09472CC1" w14:textId="2D0FB95B" w:rsidR="003C2EBA" w:rsidRPr="003C322B" w:rsidRDefault="00A37393" w:rsidP="00E41BE9">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espite varying degrees of practical support, managers were typically seen by practitioners as being engaged in their professional development. Managers and practitioners are both concerned about the continuous funding for advanced practice development.</w:t>
            </w:r>
          </w:p>
        </w:tc>
      </w:tr>
      <w:tr w:rsidR="00E41BE9" w:rsidRPr="003C322B" w14:paraId="64AF962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2BDFFC3" w14:textId="2D88A9F9" w:rsidR="00ED3CDE" w:rsidRPr="003C322B" w:rsidRDefault="00ED3CDE"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Fleming&lt;/Author&gt;&lt;Year&gt;2011&lt;/Year&gt;&lt;RecNum&gt;346&lt;/RecNum&gt;&lt;DisplayText&gt;[39]&lt;/DisplayText&gt;&lt;record&gt;&lt;rec-number&gt;346&lt;/rec-number&gt;&lt;foreign-keys&gt;&lt;key app="EN" db-id="wtz0s050wezpdae5dwy5a9ffdeaffewfrxpp" timestamp="1632066571"&gt;346&lt;/key&gt;&lt;/foreign-keys&gt;&lt;ref-type name="Journal Article"&gt;17&lt;/ref-type&gt;&lt;contributors&gt;&lt;authors&gt;&lt;author&gt;Fleming, Elizabeth&lt;/author&gt;&lt;author&gt;Carberry, Martin&lt;/author&gt;&lt;/authors&gt;&lt;/contributors&gt;&lt;auth-address&gt;E. Fleming, NHS Lanarkshire, Hairmyres Hospital, Glasgow, UK.&lt;/auth-address&gt;&lt;titles&gt;&lt;title&gt;Steering a course towards advanced nurse practitioner: a critical care perspective&lt;/title&gt;&lt;secondary-title&gt;Nursing in critical care&lt;/secondary-title&gt;&lt;/titles&gt;&lt;periodical&gt;&lt;full-title&gt;Nursing in Critical Care&lt;/full-title&gt;&lt;/periodical&gt;&lt;pages&gt;67-76&lt;/pages&gt;&lt;volume&gt;16&lt;/volume&gt;&lt;number&gt;2&lt;/number&gt;&lt;keywords&gt;&lt;keyword&gt;article&lt;/keyword&gt;&lt;keyword&gt;clinical competence&lt;/keyword&gt;&lt;keyword&gt;*critical illness&lt;/keyword&gt;&lt;keyword&gt;female&lt;/keyword&gt;&lt;keyword&gt;health care quality&lt;/keyword&gt;&lt;keyword&gt;human&lt;/keyword&gt;&lt;keyword&gt;*intensive care&lt;/keyword&gt;&lt;keyword&gt;*intensive care unit&lt;/keyword&gt;&lt;keyword&gt;interview&lt;/keyword&gt;&lt;keyword&gt;male&lt;/keyword&gt;&lt;keyword&gt;*nurse&lt;/keyword&gt;&lt;keyword&gt;*nurse attitude&lt;/keyword&gt;&lt;keyword&gt;nurse practitioner&lt;/keyword&gt;&lt;keyword&gt;nursing&lt;/keyword&gt;&lt;keyword&gt;nursing methodology research&lt;/keyword&gt;&lt;keyword&gt;organization and management&lt;/keyword&gt;&lt;keyword&gt;United Kingdom&lt;/keyword&gt;&lt;/keywords&gt;&lt;dates&gt;&lt;year&gt;2011&lt;/year&gt;&lt;/dates&gt;&lt;pub-location&gt;United Kingdom&lt;/pub-location&gt;&lt;isbn&gt;1478-5153 (electronic)&amp;#xD;1478-5153&lt;/isbn&gt;&lt;urls&gt;&lt;related-urls&gt;&lt;url&gt;http://ovidsp.ovid.com/ovidweb.cgi?T=JS&amp;amp;PAGE=reference&amp;amp;D=emed12&amp;amp;NEWS=N&amp;amp;AN=361999742&lt;/url&gt;&lt;/related-urls&gt;&lt;/urls&gt;&lt;electronic-resource-num&gt;http://dx.doi.org/10.1111/j.1478-5153.2011.00448.x&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39]</w:t>
            </w:r>
            <w:r w:rsidRPr="003C322B">
              <w:rPr>
                <w:rFonts w:ascii="Times New Roman" w:hAnsi="Times New Roman" w:cs="Times New Roman"/>
              </w:rPr>
              <w:fldChar w:fldCharType="end"/>
            </w:r>
          </w:p>
        </w:tc>
        <w:tc>
          <w:tcPr>
            <w:tcW w:w="1623" w:type="dxa"/>
            <w:vAlign w:val="center"/>
          </w:tcPr>
          <w:p w14:paraId="6E098F3D" w14:textId="0FDB29E0" w:rsidR="00ED3CDE" w:rsidRPr="003C322B" w:rsidRDefault="00ED3CD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Fleming &amp; Carberry, 2011</w:t>
            </w:r>
          </w:p>
        </w:tc>
        <w:tc>
          <w:tcPr>
            <w:tcW w:w="1583" w:type="dxa"/>
            <w:vAlign w:val="center"/>
          </w:tcPr>
          <w:p w14:paraId="7FC90839" w14:textId="21141CD3" w:rsidR="00ED3CDE" w:rsidRPr="003C322B" w:rsidRDefault="00ED3CD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5E4D76A7" w14:textId="5422ED1D" w:rsidR="00ED3CDE" w:rsidRPr="003C322B" w:rsidRDefault="00ED3CD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acute care in the UK.</w:t>
            </w:r>
          </w:p>
        </w:tc>
        <w:tc>
          <w:tcPr>
            <w:tcW w:w="2409" w:type="dxa"/>
            <w:vAlign w:val="center"/>
          </w:tcPr>
          <w:p w14:paraId="5CCDDFEC" w14:textId="49CA1625" w:rsidR="00ED3CDE" w:rsidRPr="003C322B" w:rsidRDefault="00ED3CDE"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the experiences of expert critical care nurses in their transition to the role of ANP within an intensive care unit setting.</w:t>
            </w:r>
          </w:p>
        </w:tc>
        <w:tc>
          <w:tcPr>
            <w:tcW w:w="7455" w:type="dxa"/>
            <w:vAlign w:val="center"/>
          </w:tcPr>
          <w:p w14:paraId="347373E1" w14:textId="77777777" w:rsidR="00ED3CDE" w:rsidRPr="003C322B" w:rsidRDefault="00A326DA" w:rsidP="00E41BE9">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Staying the course to advanced nursing practice’ emerged as the core category to the ANPs’ transition, and four related major categories emerged, including </w:t>
            </w:r>
            <w:r w:rsidR="006D4D95" w:rsidRPr="003C322B">
              <w:rPr>
                <w:rFonts w:ascii="Times New Roman" w:hAnsi="Times New Roman" w:cs="Times New Roman"/>
              </w:rPr>
              <w:t>‘finding a niche’, ‘coping with the pressures’, ‘feeling competent to do’, and ‘internalising the role’.</w:t>
            </w:r>
          </w:p>
          <w:p w14:paraId="61145938" w14:textId="35731AD5" w:rsidR="006D4D95" w:rsidRPr="003C322B" w:rsidRDefault="006D4D95" w:rsidP="00E41BE9">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situational, developmental, and conceptual meaning processes were all integral parts of the substantive theory outlining the key processes at play.</w:t>
            </w:r>
          </w:p>
        </w:tc>
      </w:tr>
      <w:tr w:rsidR="00E41BE9" w:rsidRPr="003C322B" w14:paraId="432F7A7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5DDAD5B" w14:textId="35EDA964" w:rsidR="001806E5" w:rsidRPr="003C322B" w:rsidRDefault="001806E5"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Fotheringham&lt;/Author&gt;&lt;Year&gt;2011&lt;/Year&gt;&lt;RecNum&gt;2393&lt;/RecNum&gt;&lt;DisplayText&gt;[40]&lt;/DisplayText&gt;&lt;record&gt;&lt;rec-number&gt;2393&lt;/rec-number&gt;&lt;foreign-keys&gt;&lt;key app="EN" db-id="wtz0s050wezpdae5dwy5a9ffdeaffewfrxpp" timestamp="1632090230"&gt;2393&lt;/key&gt;&lt;/foreign-keys&gt;&lt;ref-type name="Journal Article"&gt;17&lt;/ref-type&gt;&lt;contributors&gt;&lt;authors&gt;&lt;author&gt;Fotheringham, D.&lt;/author&gt;&lt;author&gt;Dickie, S.&lt;/author&gt;&lt;author&gt;Cooper, M.&lt;/author&gt;&lt;/authors&gt;&lt;/contributors&gt;&lt;auth-address&gt;School of Health, Nursing and Midwifery, University of the West of Scotland, Paisley, UK. diane.fotheringham@uws.ac.uk&lt;/auth-address&gt;&lt;titles&gt;&lt;title&gt;The evolution of the role of the Emergency Nurse Practitioner in Scotland: a longitudinal study&lt;/title&gt;&lt;secondary-title&gt;J Clin Nurs&lt;/secondary-title&gt;&lt;/titles&gt;&lt;periodical&gt;&lt;full-title&gt;J Clin Nurs&lt;/full-title&gt;&lt;/periodical&gt;&lt;pages&gt;2958-67&lt;/pages&gt;&lt;volume&gt;20&lt;/volume&gt;&lt;number&gt;19-20&lt;/number&gt;&lt;edition&gt;2011/07/05&lt;/edition&gt;&lt;keywords&gt;&lt;keyword&gt;*Emergency Medical Services&lt;/keyword&gt;&lt;keyword&gt;*Nurse Practitioners&lt;/keyword&gt;&lt;keyword&gt;*Nurse&amp;apos;s Role&lt;/keyword&gt;&lt;keyword&gt;Scotland&lt;/keyword&gt;&lt;keyword&gt;Workforce&lt;/keyword&gt;&lt;/keywords&gt;&lt;dates&gt;&lt;year&gt;2011&lt;/year&gt;&lt;pub-dates&gt;&lt;date&gt;Oct&lt;/date&gt;&lt;/pub-dates&gt;&lt;/dates&gt;&lt;isbn&gt;0962-1067&lt;/isbn&gt;&lt;accession-num&gt;21722222&lt;/accession-num&gt;&lt;urls&gt;&lt;/urls&gt;&lt;electronic-resource-num&gt;10.1111/j.1365-2702.2011.03747.x&lt;/electronic-resource-num&gt;&lt;remote-database-provider&gt;NLM&lt;/remote-database-provider&gt;&lt;language&gt;eng&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40]</w:t>
            </w:r>
            <w:r w:rsidRPr="003C322B">
              <w:rPr>
                <w:rFonts w:ascii="Times New Roman" w:hAnsi="Times New Roman" w:cs="Times New Roman"/>
              </w:rPr>
              <w:fldChar w:fldCharType="end"/>
            </w:r>
          </w:p>
        </w:tc>
        <w:tc>
          <w:tcPr>
            <w:tcW w:w="1623" w:type="dxa"/>
            <w:vAlign w:val="center"/>
          </w:tcPr>
          <w:p w14:paraId="44504FE7" w14:textId="65E23EE7" w:rsidR="001806E5" w:rsidRPr="003C322B" w:rsidRDefault="001806E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 xml:space="preserve"> Fotheringham, Dickie, &amp; Cooper, 2011</w:t>
            </w:r>
          </w:p>
        </w:tc>
        <w:tc>
          <w:tcPr>
            <w:tcW w:w="1583" w:type="dxa"/>
            <w:vAlign w:val="center"/>
          </w:tcPr>
          <w:p w14:paraId="58163492" w14:textId="129FBA69" w:rsidR="001806E5" w:rsidRPr="003C322B" w:rsidRDefault="001806E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66EBB534" w14:textId="6EA8167F" w:rsidR="001806E5" w:rsidRPr="003C322B" w:rsidRDefault="001806E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Emergency Nurse Practitioner in Scotland.</w:t>
            </w:r>
          </w:p>
        </w:tc>
        <w:tc>
          <w:tcPr>
            <w:tcW w:w="2409" w:type="dxa"/>
            <w:vAlign w:val="center"/>
          </w:tcPr>
          <w:p w14:paraId="7B9388DE" w14:textId="26B8476C" w:rsidR="001806E5" w:rsidRPr="003C322B" w:rsidRDefault="001806E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study how the role of the Emergency Nurse Practitioner has evolved in Scotland.</w:t>
            </w:r>
          </w:p>
        </w:tc>
        <w:tc>
          <w:tcPr>
            <w:tcW w:w="7455" w:type="dxa"/>
            <w:vAlign w:val="center"/>
          </w:tcPr>
          <w:p w14:paraId="14565458" w14:textId="3648F1D8" w:rsidR="003F6EA6" w:rsidRPr="00635384" w:rsidRDefault="003F6EA6" w:rsidP="00635384">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5384">
              <w:rPr>
                <w:rFonts w:ascii="Times New Roman" w:hAnsi="Times New Roman" w:cs="Times New Roman"/>
              </w:rPr>
              <w:t>In emergency departments across Scotland, the job of the Emergency Nurse Practitioner has gradually merged into the delivery of general healthcare and is now accepted as routine.</w:t>
            </w:r>
          </w:p>
          <w:p w14:paraId="65F6ABF3" w14:textId="4EEE61C0" w:rsidR="001806E5" w:rsidRPr="00635384" w:rsidRDefault="003F6EA6" w:rsidP="00635384">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35384">
              <w:rPr>
                <w:rFonts w:ascii="Times New Roman" w:hAnsi="Times New Roman" w:cs="Times New Roman"/>
              </w:rPr>
              <w:t>The terms "Advanced Nursing Practitioners" and "Nurse Practitioners" are not always interchangeable, and nursing jobs that are given room to develop naturally take on different levels of practice.</w:t>
            </w:r>
          </w:p>
        </w:tc>
      </w:tr>
      <w:tr w:rsidR="00E41BE9" w:rsidRPr="003C322B" w14:paraId="59311231"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C999A26" w14:textId="025EE083" w:rsidR="00A83853" w:rsidRPr="003C322B" w:rsidRDefault="00A83853" w:rsidP="00E41BE9">
            <w:pPr>
              <w:rPr>
                <w:rFonts w:ascii="Times New Roman" w:hAnsi="Times New Roman" w:cs="Times New Roman"/>
                <w:lang w:val="fr-FR"/>
              </w:rPr>
            </w:pPr>
            <w:r w:rsidRPr="003C322B">
              <w:rPr>
                <w:rFonts w:ascii="Times New Roman" w:hAnsi="Times New Roman" w:cs="Times New Roman"/>
              </w:rPr>
              <w:fldChar w:fldCharType="begin">
                <w:fldData xml:space="preserve">PEVuZE5vdGU+PENpdGU+PEF1dGhvcj5HZXJyaXNoPC9BdXRob3I+PFllYXI+MjAxMTwvWWVhcj48
UmVjTnVtPjM1MDwvUmVjTnVtPjxEaXNwbGF5VGV4dD5bNDFdPC9EaXNwbGF5VGV4dD48cmVjb3Jk
PjxyZWMtbnVtYmVyPjM1MDwvcmVjLW51bWJlcj48Zm9yZWlnbi1rZXlzPjxrZXkgYXBwPSJFTiIg
ZGItaWQ9Ind0ejBzMDUwd2V6cGRhZTVkd3k1YTlmZmRlYWZmZXdmcnhwcCIgdGltZXN0YW1wPSIx
NjMyMDY2NTcxIj4zNTA8L2tleT48L2ZvcmVpZ24ta2V5cz48cmVmLXR5cGUgbmFtZT0iSm91cm5h
bCBBcnRpY2xlIj4xNzwvcmVmLXR5cGU+PGNvbnRyaWJ1dG9ycz48YXV0aG9ycz48YXV0aG9yPkdl
cnJpc2gsIEthdGU8L2F1dGhvcj48YXV0aG9yPkd1aWxsYXVtZSwgTG91aXNlPC9hdXRob3I+PGF1
dGhvcj5LaXJzaGJhdW0sIE1hcmlseW48L2F1dGhvcj48YXV0aG9yPk1jRG9ubmVsbCwgQW5uPC9h
dXRob3I+PGF1dGhvcj5Ub2QsIEFuZ2VsYTwvYXV0aG9yPjxhdXRob3I+Tm9sYW4sIE1pa2U8L2F1
dGhvcj48L2F1dGhvcnM+PC9jb250cmlidXRvcnM+PGF1dGgtYWRkcmVzcz5LLiBHZXJyaXNoLCBD
ZW50cmUgZm9yIEhlYWx0aCBhbmQgU29jaWFsIENhcmUgUmVzZWFyY2gsIFNoZWZmaWVsZCBIYWxs
YW0gVW5pdmVyc2l0eSBhbmQgU2hlZmZpZWxkIFRlYWNoaW5nIEhvc3BpdGFscyBOSFMgRm91bmRh
dGlvbiBUcnVzdCwgVW5pdGVkIEtpbmdkb20uIEUtbWFpbDogay5nZXJyaXNoQHNodS5hYy51azwv
YXV0aC1hZGRyZXNzPjx0aXRsZXM+PHRpdGxlPkZhY3RvcnMgaW5mbHVlbmNpbmcgdGhlIGNvbnRy
aWJ1dGlvbiBvZiBhZHZhbmNlZCBwcmFjdGljZSBudXJzZXMgdG8gcHJvbW90aW5nIGV2aWRlbmNl
LWJhc2VkIHByYWN0aWNlIGFtb25nIGZyb250LWxpbmUgbnVyc2VzOiBGaW5kaW5ncyBmcm9tIGEg
Y3Jvc3Mtc2VjdGlvbmFsIHN1cnZleTwvdGl0bGU+PHNlY29uZGFyeS10aXRsZT5Kb3VybmFsIG9m
IEFkdmFuY2VkIE51cnNpbmc8L3NlY29uZGFyeS10aXRsZT48L3RpdGxlcz48cGVyaW9kaWNhbD48
ZnVsbC10aXRsZT5Kb3VybmFsIG9mIEFkdmFuY2VkIE51cnNpbmc8L2Z1bGwtdGl0bGU+PC9wZXJp
b2RpY2FsPjxwYWdlcz4xMDc5LTEwOTA8L3BhZ2VzPjx2b2x1bWU+Njc8L3ZvbHVtZT48bnVtYmVy
PjU8L251bWJlcj48a2V5d29yZHM+PGtleXdvcmQ+YWR1bHQ8L2tleXdvcmQ+PGtleXdvcmQ+KmFk
dmFuY2VkIHByYWN0aWNlIG51cnNpbmc8L2tleXdvcmQ+PGtleXdvcmQ+YWdlZDwva2V5d29yZD48
a2V5d29yZD5hcnRpY2xlPC9rZXl3b3JkPjxrZXl3b3JkPiphdHRpdHVkZSB0byBoZWFsdGg8L2tl
eXdvcmQ+PGtleXdvcmQ+Y2xpbmljYWwgY29tcGV0ZW5jZTwva2V5d29yZD48a2V5d29yZD5jbGlu
aWNhbCBudXJzaW5nIHJlc2VhcmNoPC9rZXl3b3JkPjxrZXl3b3JkPmNyb3NzLXNlY3Rpb25hbCBz
dHVkeTwva2V5d29yZD48a2V5d29yZD5lZHVjYXRpb248L2tleXdvcmQ+PGtleXdvcmQ+KmV2aWRl
bmNlIGJhc2VkIG51cnNpbmc8L2tleXdvcmQ+PGtleXdvcmQ+ZmVtYWxlPC9rZXl3b3JkPjxrZXl3
b3JkPmhlYWx0aCBwZXJzb25uZWwgYXR0aXR1ZGU8L2tleXdvcmQ+PGtleXdvcmQ+aHVtYW48L2tl
eXdvcmQ+PGtleXdvcmQ+aW5mb3JtYXRpb24gZGlzc2VtaW5hdGlvbjwva2V5d29yZD48a2V5d29y
ZD5tYWxlPC9rZXl3b3JkPjxrZXl3b3JkPiptYXNzIGNvbW11bmljYXRpb248L2tleXdvcmQ+PGtl
eXdvcmQ+bWV0aG9kb2xvZ3k8L2tleXdvcmQ+PGtleXdvcmQ+bWlkZGxlIGFnZWQ8L2tleXdvcmQ+
PGtleXdvcmQ+bmVlZHMgYXNzZXNzbWVudDwva2V5d29yZD48a2V5d29yZD5udXJzZSBhdHRpdHVk
ZTwva2V5d29yZD48a2V5d29yZD5udXJzaW5nIGVkdWNhdGlvbjwva2V5d29yZD48a2V5d29yZD5u
dXJzaW5nIG1ldGhvZG9sb2d5IHJlc2VhcmNoPC9rZXl3b3JkPjxrZXl3b3JkPipudXJzaW5nIHN0
YWZmPC9rZXl3b3JkPjxrZXl3b3JkPm9yZ2FuaXphdGlvbjwva2V5d29yZD48a2V5d29yZD5vcmdh
bml6YXRpb24gYW5kIG1hbmFnZW1lbnQ8L2tleXdvcmQ+PGtleXdvcmQ+cHJhY3RpY2UgZ3VpZGVs
aW5lPC9rZXl3b3JkPjxrZXl3b3JkPipwcmltYXJ5IGhlYWx0aCBjYXJlPC9rZXl3b3JkPjxrZXl3
b3JkPnBzeWNob2xvZ2ljYWwgYXNwZWN0PC9rZXl3b3JkPjxrZXl3b3JkPnB1YmxpYyByZWxhdGlv
bnM8L2tleXdvcmQ+PGtleXdvcmQ+c3RhbmRhcmQ8L2tleXdvcmQ+PGtleXdvcmQ+VW5pdGVkIEtp
bmdkb208L2tleXdvcmQ+PGtleXdvcmQ+dXRpbGl6YXRpb24gcmV2aWV3PC9rZXl3b3JkPjwva2V5
d29yZHM+PGRhdGVzPjx5ZWFyPjIwMTE8L3llYXI+PC9kYXRlcz48cHViLWxvY2F0aW9uPlVuaXRl
ZCBLaW5nZG9tPC9wdWItbG9jYXRpb24+PHB1Ymxpc2hlcj5CbGFja3dlbGwgUHVibGlzaGluZyBM
dGQgKDk2MDAgR2Fyc2luZ3RvbiBSb2FkLCBPeGZvcmQgT1g0IDJYRywgVW5pdGVkIEtpbmdkb20p
PC9wdWJsaXNoZXI+PGlzYm4+MDMwOS0yNDAyJiN4RDsxMzY1LTI2NDg8L2lzYm4+PHVybHM+PHJl
bGF0ZWQtdXJscz48dXJsPmh0dHA6Ly9vdmlkc3Aub3ZpZC5jb20vb3ZpZHdlYi5jZ2k/VD1KUyZh
bXA7UEFHRT1yZWZlcmVuY2UmYW1wO0Q9ZW1lZDEyJmFtcDtORVdTPU4mYW1wO0FOPTM2MTYwOTQy
MjwvdXJsPjwvcmVsYXRlZC11cmxzPjwvdXJscz48ZWxlY3Ryb25pYy1yZXNvdXJjZS1udW0+aHR0
cDovL2R4LmRvaS5vcmcvMTAuMTExMS9qLjEzNjUtMjY0OC4yMDEwLjA1NTYwLng8L2VsZWN0cm9u
aWMtcmVzb3VyY2UtbnVtPjxsYW5ndWFnZT5FbmdsaXNoPC9sYW5ndWFnZT48L3JlY29yZD48L0Np
dGU+PC9FbmROb3RlPn==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HZXJyaXNoPC9BdXRob3I+PFllYXI+MjAxMTwvWWVhcj48
UmVjTnVtPjM1MDwvUmVjTnVtPjxEaXNwbGF5VGV4dD5bNDFdPC9EaXNwbGF5VGV4dD48cmVjb3Jk
PjxyZWMtbnVtYmVyPjM1MDwvcmVjLW51bWJlcj48Zm9yZWlnbi1rZXlzPjxrZXkgYXBwPSJFTiIg
ZGItaWQ9Ind0ejBzMDUwd2V6cGRhZTVkd3k1YTlmZmRlYWZmZXdmcnhwcCIgdGltZXN0YW1wPSIx
NjMyMDY2NTcxIj4zNTA8L2tleT48L2ZvcmVpZ24ta2V5cz48cmVmLXR5cGUgbmFtZT0iSm91cm5h
bCBBcnRpY2xlIj4xNzwvcmVmLXR5cGU+PGNvbnRyaWJ1dG9ycz48YXV0aG9ycz48YXV0aG9yPkdl
cnJpc2gsIEthdGU8L2F1dGhvcj48YXV0aG9yPkd1aWxsYXVtZSwgTG91aXNlPC9hdXRob3I+PGF1
dGhvcj5LaXJzaGJhdW0sIE1hcmlseW48L2F1dGhvcj48YXV0aG9yPk1jRG9ubmVsbCwgQW5uPC9h
dXRob3I+PGF1dGhvcj5Ub2QsIEFuZ2VsYTwvYXV0aG9yPjxhdXRob3I+Tm9sYW4sIE1pa2U8L2F1
dGhvcj48L2F1dGhvcnM+PC9jb250cmlidXRvcnM+PGF1dGgtYWRkcmVzcz5LLiBHZXJyaXNoLCBD
ZW50cmUgZm9yIEhlYWx0aCBhbmQgU29jaWFsIENhcmUgUmVzZWFyY2gsIFNoZWZmaWVsZCBIYWxs
YW0gVW5pdmVyc2l0eSBhbmQgU2hlZmZpZWxkIFRlYWNoaW5nIEhvc3BpdGFscyBOSFMgRm91bmRh
dGlvbiBUcnVzdCwgVW5pdGVkIEtpbmdkb20uIEUtbWFpbDogay5nZXJyaXNoQHNodS5hYy51azwv
YXV0aC1hZGRyZXNzPjx0aXRsZXM+PHRpdGxlPkZhY3RvcnMgaW5mbHVlbmNpbmcgdGhlIGNvbnRy
aWJ1dGlvbiBvZiBhZHZhbmNlZCBwcmFjdGljZSBudXJzZXMgdG8gcHJvbW90aW5nIGV2aWRlbmNl
LWJhc2VkIHByYWN0aWNlIGFtb25nIGZyb250LWxpbmUgbnVyc2VzOiBGaW5kaW5ncyBmcm9tIGEg
Y3Jvc3Mtc2VjdGlvbmFsIHN1cnZleTwvdGl0bGU+PHNlY29uZGFyeS10aXRsZT5Kb3VybmFsIG9m
IEFkdmFuY2VkIE51cnNpbmc8L3NlY29uZGFyeS10aXRsZT48L3RpdGxlcz48cGVyaW9kaWNhbD48
ZnVsbC10aXRsZT5Kb3VybmFsIG9mIEFkdmFuY2VkIE51cnNpbmc8L2Z1bGwtdGl0bGU+PC9wZXJp
b2RpY2FsPjxwYWdlcz4xMDc5LTEwOTA8L3BhZ2VzPjx2b2x1bWU+Njc8L3ZvbHVtZT48bnVtYmVy
PjU8L251bWJlcj48a2V5d29yZHM+PGtleXdvcmQ+YWR1bHQ8L2tleXdvcmQ+PGtleXdvcmQ+KmFk
dmFuY2VkIHByYWN0aWNlIG51cnNpbmc8L2tleXdvcmQ+PGtleXdvcmQ+YWdlZDwva2V5d29yZD48
a2V5d29yZD5hcnRpY2xlPC9rZXl3b3JkPjxrZXl3b3JkPiphdHRpdHVkZSB0byBoZWFsdGg8L2tl
eXdvcmQ+PGtleXdvcmQ+Y2xpbmljYWwgY29tcGV0ZW5jZTwva2V5d29yZD48a2V5d29yZD5jbGlu
aWNhbCBudXJzaW5nIHJlc2VhcmNoPC9rZXl3b3JkPjxrZXl3b3JkPmNyb3NzLXNlY3Rpb25hbCBz
dHVkeTwva2V5d29yZD48a2V5d29yZD5lZHVjYXRpb248L2tleXdvcmQ+PGtleXdvcmQ+KmV2aWRl
bmNlIGJhc2VkIG51cnNpbmc8L2tleXdvcmQ+PGtleXdvcmQ+ZmVtYWxlPC9rZXl3b3JkPjxrZXl3
b3JkPmhlYWx0aCBwZXJzb25uZWwgYXR0aXR1ZGU8L2tleXdvcmQ+PGtleXdvcmQ+aHVtYW48L2tl
eXdvcmQ+PGtleXdvcmQ+aW5mb3JtYXRpb24gZGlzc2VtaW5hdGlvbjwva2V5d29yZD48a2V5d29y
ZD5tYWxlPC9rZXl3b3JkPjxrZXl3b3JkPiptYXNzIGNvbW11bmljYXRpb248L2tleXdvcmQ+PGtl
eXdvcmQ+bWV0aG9kb2xvZ3k8L2tleXdvcmQ+PGtleXdvcmQ+bWlkZGxlIGFnZWQ8L2tleXdvcmQ+
PGtleXdvcmQ+bmVlZHMgYXNzZXNzbWVudDwva2V5d29yZD48a2V5d29yZD5udXJzZSBhdHRpdHVk
ZTwva2V5d29yZD48a2V5d29yZD5udXJzaW5nIGVkdWNhdGlvbjwva2V5d29yZD48a2V5d29yZD5u
dXJzaW5nIG1ldGhvZG9sb2d5IHJlc2VhcmNoPC9rZXl3b3JkPjxrZXl3b3JkPipudXJzaW5nIHN0
YWZmPC9rZXl3b3JkPjxrZXl3b3JkPm9yZ2FuaXphdGlvbjwva2V5d29yZD48a2V5d29yZD5vcmdh
bml6YXRpb24gYW5kIG1hbmFnZW1lbnQ8L2tleXdvcmQ+PGtleXdvcmQ+cHJhY3RpY2UgZ3VpZGVs
aW5lPC9rZXl3b3JkPjxrZXl3b3JkPipwcmltYXJ5IGhlYWx0aCBjYXJlPC9rZXl3b3JkPjxrZXl3
b3JkPnBzeWNob2xvZ2ljYWwgYXNwZWN0PC9rZXl3b3JkPjxrZXl3b3JkPnB1YmxpYyByZWxhdGlv
bnM8L2tleXdvcmQ+PGtleXdvcmQ+c3RhbmRhcmQ8L2tleXdvcmQ+PGtleXdvcmQ+VW5pdGVkIEtp
bmdkb208L2tleXdvcmQ+PGtleXdvcmQ+dXRpbGl6YXRpb24gcmV2aWV3PC9rZXl3b3JkPjwva2V5
d29yZHM+PGRhdGVzPjx5ZWFyPjIwMTE8L3llYXI+PC9kYXRlcz48cHViLWxvY2F0aW9uPlVuaXRl
ZCBLaW5nZG9tPC9wdWItbG9jYXRpb24+PHB1Ymxpc2hlcj5CbGFja3dlbGwgUHVibGlzaGluZyBM
dGQgKDk2MDAgR2Fyc2luZ3RvbiBSb2FkLCBPeGZvcmQgT1g0IDJYRywgVW5pdGVkIEtpbmdkb20p
PC9wdWJsaXNoZXI+PGlzYm4+MDMwOS0yNDAyJiN4RDsxMzY1LTI2NDg8L2lzYm4+PHVybHM+PHJl
bGF0ZWQtdXJscz48dXJsPmh0dHA6Ly9vdmlkc3Aub3ZpZC5jb20vb3ZpZHdlYi5jZ2k/VD1KUyZh
bXA7UEFHRT1yZWZlcmVuY2UmYW1wO0Q9ZW1lZDEyJmFtcDtORVdTPU4mYW1wO0FOPTM2MTYwOTQy
MjwvdXJsPjwvcmVsYXRlZC11cmxzPjwvdXJscz48ZWxlY3Ryb25pYy1yZXNvdXJjZS1udW0+aHR0
cDovL2R4LmRvaS5vcmcvMTAuMTExMS9qLjEzNjUtMjY0OC4yMDEwLjA1NTYwLng8L2VsZWN0cm9u
aWMtcmVzb3VyY2UtbnVtPjxsYW5ndWFnZT5FbmdsaXNoPC9sYW5ndWFnZT48L3JlY29yZD48L0Np
dGU+PC9FbmROb3RlPn==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lang w:val="fr-FR"/>
              </w:rPr>
              <w:t>[41]</w:t>
            </w:r>
            <w:r w:rsidRPr="003C322B">
              <w:rPr>
                <w:rFonts w:ascii="Times New Roman" w:hAnsi="Times New Roman" w:cs="Times New Roman"/>
              </w:rPr>
              <w:fldChar w:fldCharType="end"/>
            </w:r>
          </w:p>
        </w:tc>
        <w:tc>
          <w:tcPr>
            <w:tcW w:w="1623" w:type="dxa"/>
            <w:vAlign w:val="center"/>
          </w:tcPr>
          <w:p w14:paraId="6BBB6A3C" w14:textId="33941D87" w:rsidR="00A83853" w:rsidRPr="003C322B" w:rsidRDefault="00A8385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3C322B">
              <w:rPr>
                <w:rFonts w:ascii="Times New Roman" w:hAnsi="Times New Roman" w:cs="Times New Roman"/>
                <w:noProof/>
                <w:color w:val="000000"/>
                <w:lang w:val="fr-FR"/>
              </w:rPr>
              <w:t>Kate Gerrish, Guillaume, et al., 2011</w:t>
            </w:r>
          </w:p>
        </w:tc>
        <w:tc>
          <w:tcPr>
            <w:tcW w:w="1583" w:type="dxa"/>
            <w:vAlign w:val="center"/>
          </w:tcPr>
          <w:p w14:paraId="0FE7761D" w14:textId="50D1171B" w:rsidR="00A83853" w:rsidRPr="003C322B" w:rsidRDefault="00A8385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3C322B">
              <w:rPr>
                <w:rFonts w:ascii="Times New Roman" w:hAnsi="Times New Roman" w:cs="Times New Roman"/>
              </w:rPr>
              <w:t>Quantitative survey</w:t>
            </w:r>
          </w:p>
        </w:tc>
        <w:tc>
          <w:tcPr>
            <w:tcW w:w="1701" w:type="dxa"/>
            <w:vAlign w:val="center"/>
          </w:tcPr>
          <w:p w14:paraId="3DAAE2D1" w14:textId="368847A0" w:rsidR="00A83853" w:rsidRPr="003C322B" w:rsidRDefault="00A8385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roofErr w:type="spellStart"/>
            <w:r w:rsidRPr="003C322B">
              <w:rPr>
                <w:rFonts w:ascii="Times New Roman" w:hAnsi="Times New Roman" w:cs="Times New Roman"/>
                <w:lang w:val="fr-FR"/>
              </w:rPr>
              <w:t>ANPs</w:t>
            </w:r>
            <w:proofErr w:type="spellEnd"/>
            <w:r w:rsidRPr="003C322B">
              <w:rPr>
                <w:rFonts w:ascii="Times New Roman" w:hAnsi="Times New Roman" w:cs="Times New Roman"/>
                <w:lang w:val="fr-FR"/>
              </w:rPr>
              <w:t xml:space="preserve"> in the UK</w:t>
            </w:r>
          </w:p>
        </w:tc>
        <w:tc>
          <w:tcPr>
            <w:tcW w:w="2409" w:type="dxa"/>
            <w:vAlign w:val="center"/>
          </w:tcPr>
          <w:p w14:paraId="5FCC532D" w14:textId="7089DB3F" w:rsidR="00A83853" w:rsidRPr="003C322B" w:rsidRDefault="00A8385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determine what influences ANPs' ability to encourage front-line nurses to practice evidence-based medicine.</w:t>
            </w:r>
          </w:p>
        </w:tc>
        <w:tc>
          <w:tcPr>
            <w:tcW w:w="7455" w:type="dxa"/>
            <w:vAlign w:val="center"/>
          </w:tcPr>
          <w:p w14:paraId="4F4A4A6C" w14:textId="77777777" w:rsidR="00E20343" w:rsidRPr="003C322B" w:rsidRDefault="00E20343"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employed diverse sources of information, participated in a variety of activities, and positively impacted the practice of front-line nurses by promoting evidence-based practice.</w:t>
            </w:r>
          </w:p>
          <w:p w14:paraId="3C9FCABA" w14:textId="7015DEEF" w:rsidR="00A83853" w:rsidRPr="003C322B" w:rsidRDefault="00E20343"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Few ANPs consider themselves experts in evidence-based practice, and those with Masters degrees believe they are more competent in all areas than those with lower degrees. ANPs' skills in this area vary widely.</w:t>
            </w:r>
          </w:p>
        </w:tc>
      </w:tr>
      <w:tr w:rsidR="00E41BE9" w:rsidRPr="003C322B" w14:paraId="0B94F297"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47679E59" w14:textId="07745060"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HZXJyaXNoPC9BdXRob3I+PFllYXI+MjAxMTwvWWVhcj48
UmVjTnVtPjM1MTwvUmVjTnVtPjxEaXNwbGF5VGV4dD5bNDJdPC9EaXNwbGF5VGV4dD48cmVjb3Jk
PjxyZWMtbnVtYmVyPjM1MTwvcmVjLW51bWJlcj48Zm9yZWlnbi1rZXlzPjxrZXkgYXBwPSJFTiIg
ZGItaWQ9Ind0ejBzMDUwd2V6cGRhZTVkd3k1YTlmZmRlYWZmZXdmcnhwcCIgdGltZXN0YW1wPSIx
NjMyMDY2NTcxIj4zNTE8L2tleT48L2ZvcmVpZ24ta2V5cz48cmVmLXR5cGUgbmFtZT0iSm91cm5h
bCBBcnRpY2xlIj4xNzwvcmVmLXR5cGU+PGNvbnRyaWJ1dG9ycz48YXV0aG9ycz48YXV0aG9yPkdl
cnJpc2gsIEthdGU8L2F1dGhvcj48YXV0aG9yPk1jRG9ubmVsbCwgQW5uPC9hdXRob3I+PGF1dGhv
cj5Ob2xhbiwgTWlrZTwvYXV0aG9yPjxhdXRob3I+R3VpbGxhdW1lLCBMb3Vpc2U8L2F1dGhvcj48
YXV0aG9yPktpcnNoYmF1bSwgTWFyaWx5bjwvYXV0aG9yPjxhdXRob3I+VG9kLCBBbmdlbGE8L2F1
dGhvcj48L2F1dGhvcnM+PC9jb250cmlidXRvcnM+PGF1dGgtYWRkcmVzcz5LLiBHZXJyaXNoLCBO
dXJzaW5nIENlbnRyZSBmb3IgSGVhbHRoIGFuZCBTb2NpYWwgQ2FyZSBSZXNlYXJjaCwgU2hlZmZp
ZWxkIEhhbGxhbSBVbml2ZXJzaXR5IGFuZCBTaGVmZmllbGQgVGVhY2hpbmcgSG9zcGl0YWxzIE5I
UyBGb3VuZGF0aW9uIFRydXN0LCBVbml0ZWQgS2luZ2RvbS4gRS1tYWlsOiBrLmdlcnJpc2hAc2h1
LmFjLnVrPC9hdXRoLWFkZHJlc3M+PHRpdGxlcz48dGl0bGU+VGhlIHJvbGUgb2YgYWR2YW5jZWQg
cHJhY3RpY2UgbnVyc2VzIGluIGtub3dsZWRnZSBicm9rZXJpbmcgYXMgYSBtZWFucyBvZiBwcm9t
b3RpbmcgZXZpZGVuY2UtYmFzZWQgcHJhY3RpY2UgYW1vbmcgY2xpbmljYWwgbnVyc2VzPC90aXRs
ZT48c2Vjb25kYXJ5LXRpdGxlPkpvdXJuYWwgb2YgQWR2YW5jZWQgTnVyc2luZzwvc2Vjb25kYXJ5
LXRpdGxlPjwvdGl0bGVzPjxwZXJpb2RpY2FsPjxmdWxsLXRpdGxlPkpvdXJuYWwgb2YgQWR2YW5j
ZWQgTnVyc2luZzwvZnVsbC10aXRsZT48L3BlcmlvZGljYWw+PHBhZ2VzPjIwMDQtMjAxNDwvcGFn
ZXM+PHZvbHVtZT42Nzwvdm9sdW1lPjxudW1iZXI+OTwvbnVtYmVyPjxrZXl3b3Jkcz48a2V5d29y
ZD5hZHVsdDwva2V5d29yZD48a2V5d29yZD5hZHZhbmNlZCBwcmFjdGljZSBudXJzaW5nPC9rZXl3
b3JkPjxrZXl3b3JkPmFydGljbGU8L2tleXdvcmQ+PGtleXdvcmQ+KmF0dGl0dWRlIHRvIGhlYWx0
aDwva2V5d29yZD48a2V5d29yZD5jbGluaWNhbCBjb21wZXRlbmNlPC9rZXl3b3JkPjxrZXl3b3Jk
PmVkdWNhdGlvbjwva2V5d29yZD48a2V5d29yZD5ldmlkZW5jZSBiYXNlZCBudXJzaW5nPC9rZXl3
b3JkPjxrZXl3b3JkPipldmlkZW5jZSBiYXNlZCBwcmFjdGljZTwva2V5d29yZD48a2V5d29yZD5m
ZW1hbGU8L2tleXdvcmQ+PGtleXdvcmQ+aG9zcGl0YWw8L2tleXdvcmQ+PGtleXdvcmQ+aHVtYW48
L2tleXdvcmQ+PGtleXdvcmQ+aW5mb3JtYXRpb24gZGlzc2VtaW5hdGlvbjwva2V5d29yZD48a2V5
d29yZD5rbm93bGVkZ2U8L2tleXdvcmQ+PGtleXdvcmQ+Kmtub3dsZWRnZSBtYW5hZ2VtZW50PC9r
ZXl3b3JkPjxrZXl3b3JkPm1hc3MgY29tbXVuaWNhdGlvbjwva2V5d29yZD48a2V5d29yZD5tZXRo
b2RvbG9neTwva2V5d29yZD48a2V5d29yZD4qbnVyc2UgYXR0aXR1ZGU8L2tleXdvcmQ+PGtleXdv
cmQ+bnVyc2luZyBlZHVjYXRpb248L2tleXdvcmQ+PGtleXdvcmQ+bnVyc2luZyBtZXRob2RvbG9n
eSByZXNlYXJjaDwva2V5d29yZD48a2V5d29yZD5udXJzaW5nIHN0YWZmPC9rZXl3b3JkPjxrZXl3
b3JkPm9yZ2FuaXphdGlvbjwva2V5d29yZD48a2V5d29yZD5vcmdhbml6YXRpb24gYW5kIG1hbmFn
ZW1lbnQ8L2tleXdvcmQ+PGtleXdvcmQ+cHJhY3RpY2UgZ3VpZGVsaW5lPC9rZXl3b3JkPjxrZXl3
b3JkPnByaW1hcnkgaGVhbHRoIGNhcmU8L2tleXdvcmQ+PGtleXdvcmQ+cHVibGljIHJlbGF0aW9u
czwva2V5d29yZD48a2V5d29yZD5xdWFsaXRhdGl2ZSByZXNlYXJjaDwva2V5d29yZD48a2V5d29y
ZD5zdGFuZGFyZDwva2V5d29yZD48a2V5d29yZD5Vbml0ZWQgS2luZ2RvbTwva2V5d29yZD48L2tl
eXdvcmRzPjxkYXRlcz48eWVhcj4yMDExPC95ZWFyPjwvZGF0ZXM+PHB1Yi1sb2NhdGlvbj5Vbml0
ZWQgS2luZ2RvbTwvcHViLWxvY2F0aW9uPjxwdWJsaXNoZXI+QmxhY2t3ZWxsIFB1Ymxpc2hpbmcg
THRkICg5NjAwIEdhcnNpbmd0b24gUm9hZCwgT3hmb3JkIE9YNCAyWEcsIFVuaXRlZCBLaW5nZG9t
KTwvcHVibGlzaGVyPjxpc2JuPjAzMDktMjQwMiYjeEQ7MTM2NS0yNjQ4PC9pc2JuPjx1cmxzPjxy
ZWxhdGVkLXVybHM+PHVybD5odHRwOi8vb3ZpZHNwLm92aWQuY29tL292aWR3ZWIuY2dpP1Q9SlMm
YW1wO1BBR0U9cmVmZXJlbmNlJmFtcDtEPWVtZWQxMiZhbXA7TkVXUz1OJmFtcDtBTj01MTM4MjA3
NTwvdXJsPjwvcmVsYXRlZC11cmxzPjwvdXJscz48ZWxlY3Ryb25pYy1yZXNvdXJjZS1udW0+aHR0
cDovL2R4LmRvaS5vcmcvMTAuMTExMS9qLjEzNjUtMjY0OC4yMDExLjA1NjQyLng8L2VsZWN0cm9u
aWMtcmVzb3VyY2UtbnVtPjxsYW5ndWFnZT5FbmdsaXNoPC9sYW5ndWFnZT48L3JlY29yZD48L0Np
dGU+PC9FbmROb3RlPgB=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HZXJyaXNoPC9BdXRob3I+PFllYXI+MjAxMTwvWWVhcj48
UmVjTnVtPjM1MTwvUmVjTnVtPjxEaXNwbGF5VGV4dD5bNDJdPC9EaXNwbGF5VGV4dD48cmVjb3Jk
PjxyZWMtbnVtYmVyPjM1MTwvcmVjLW51bWJlcj48Zm9yZWlnbi1rZXlzPjxrZXkgYXBwPSJFTiIg
ZGItaWQ9Ind0ejBzMDUwd2V6cGRhZTVkd3k1YTlmZmRlYWZmZXdmcnhwcCIgdGltZXN0YW1wPSIx
NjMyMDY2NTcxIj4zNTE8L2tleT48L2ZvcmVpZ24ta2V5cz48cmVmLXR5cGUgbmFtZT0iSm91cm5h
bCBBcnRpY2xlIj4xNzwvcmVmLXR5cGU+PGNvbnRyaWJ1dG9ycz48YXV0aG9ycz48YXV0aG9yPkdl
cnJpc2gsIEthdGU8L2F1dGhvcj48YXV0aG9yPk1jRG9ubmVsbCwgQW5uPC9hdXRob3I+PGF1dGhv
cj5Ob2xhbiwgTWlrZTwvYXV0aG9yPjxhdXRob3I+R3VpbGxhdW1lLCBMb3Vpc2U8L2F1dGhvcj48
YXV0aG9yPktpcnNoYmF1bSwgTWFyaWx5bjwvYXV0aG9yPjxhdXRob3I+VG9kLCBBbmdlbGE8L2F1
dGhvcj48L2F1dGhvcnM+PC9jb250cmlidXRvcnM+PGF1dGgtYWRkcmVzcz5LLiBHZXJyaXNoLCBO
dXJzaW5nIENlbnRyZSBmb3IgSGVhbHRoIGFuZCBTb2NpYWwgQ2FyZSBSZXNlYXJjaCwgU2hlZmZp
ZWxkIEhhbGxhbSBVbml2ZXJzaXR5IGFuZCBTaGVmZmllbGQgVGVhY2hpbmcgSG9zcGl0YWxzIE5I
UyBGb3VuZGF0aW9uIFRydXN0LCBVbml0ZWQgS2luZ2RvbS4gRS1tYWlsOiBrLmdlcnJpc2hAc2h1
LmFjLnVrPC9hdXRoLWFkZHJlc3M+PHRpdGxlcz48dGl0bGU+VGhlIHJvbGUgb2YgYWR2YW5jZWQg
cHJhY3RpY2UgbnVyc2VzIGluIGtub3dsZWRnZSBicm9rZXJpbmcgYXMgYSBtZWFucyBvZiBwcm9t
b3RpbmcgZXZpZGVuY2UtYmFzZWQgcHJhY3RpY2UgYW1vbmcgY2xpbmljYWwgbnVyc2VzPC90aXRs
ZT48c2Vjb25kYXJ5LXRpdGxlPkpvdXJuYWwgb2YgQWR2YW5jZWQgTnVyc2luZzwvc2Vjb25kYXJ5
LXRpdGxlPjwvdGl0bGVzPjxwZXJpb2RpY2FsPjxmdWxsLXRpdGxlPkpvdXJuYWwgb2YgQWR2YW5j
ZWQgTnVyc2luZzwvZnVsbC10aXRsZT48L3BlcmlvZGljYWw+PHBhZ2VzPjIwMDQtMjAxNDwvcGFn
ZXM+PHZvbHVtZT42Nzwvdm9sdW1lPjxudW1iZXI+OTwvbnVtYmVyPjxrZXl3b3Jkcz48a2V5d29y
ZD5hZHVsdDwva2V5d29yZD48a2V5d29yZD5hZHZhbmNlZCBwcmFjdGljZSBudXJzaW5nPC9rZXl3
b3JkPjxrZXl3b3JkPmFydGljbGU8L2tleXdvcmQ+PGtleXdvcmQ+KmF0dGl0dWRlIHRvIGhlYWx0
aDwva2V5d29yZD48a2V5d29yZD5jbGluaWNhbCBjb21wZXRlbmNlPC9rZXl3b3JkPjxrZXl3b3Jk
PmVkdWNhdGlvbjwva2V5d29yZD48a2V5d29yZD5ldmlkZW5jZSBiYXNlZCBudXJzaW5nPC9rZXl3
b3JkPjxrZXl3b3JkPipldmlkZW5jZSBiYXNlZCBwcmFjdGljZTwva2V5d29yZD48a2V5d29yZD5m
ZW1hbGU8L2tleXdvcmQ+PGtleXdvcmQ+aG9zcGl0YWw8L2tleXdvcmQ+PGtleXdvcmQ+aHVtYW48
L2tleXdvcmQ+PGtleXdvcmQ+aW5mb3JtYXRpb24gZGlzc2VtaW5hdGlvbjwva2V5d29yZD48a2V5
d29yZD5rbm93bGVkZ2U8L2tleXdvcmQ+PGtleXdvcmQ+Kmtub3dsZWRnZSBtYW5hZ2VtZW50PC9r
ZXl3b3JkPjxrZXl3b3JkPm1hc3MgY29tbXVuaWNhdGlvbjwva2V5d29yZD48a2V5d29yZD5tZXRo
b2RvbG9neTwva2V5d29yZD48a2V5d29yZD4qbnVyc2UgYXR0aXR1ZGU8L2tleXdvcmQ+PGtleXdv
cmQ+bnVyc2luZyBlZHVjYXRpb248L2tleXdvcmQ+PGtleXdvcmQ+bnVyc2luZyBtZXRob2RvbG9n
eSByZXNlYXJjaDwva2V5d29yZD48a2V5d29yZD5udXJzaW5nIHN0YWZmPC9rZXl3b3JkPjxrZXl3
b3JkPm9yZ2FuaXphdGlvbjwva2V5d29yZD48a2V5d29yZD5vcmdhbml6YXRpb24gYW5kIG1hbmFn
ZW1lbnQ8L2tleXdvcmQ+PGtleXdvcmQ+cHJhY3RpY2UgZ3VpZGVsaW5lPC9rZXl3b3JkPjxrZXl3
b3JkPnByaW1hcnkgaGVhbHRoIGNhcmU8L2tleXdvcmQ+PGtleXdvcmQ+cHVibGljIHJlbGF0aW9u
czwva2V5d29yZD48a2V5d29yZD5xdWFsaXRhdGl2ZSByZXNlYXJjaDwva2V5d29yZD48a2V5d29y
ZD5zdGFuZGFyZDwva2V5d29yZD48a2V5d29yZD5Vbml0ZWQgS2luZ2RvbTwva2V5d29yZD48L2tl
eXdvcmRzPjxkYXRlcz48eWVhcj4yMDExPC95ZWFyPjwvZGF0ZXM+PHB1Yi1sb2NhdGlvbj5Vbml0
ZWQgS2luZ2RvbTwvcHViLWxvY2F0aW9uPjxwdWJsaXNoZXI+QmxhY2t3ZWxsIFB1Ymxpc2hpbmcg
THRkICg5NjAwIEdhcnNpbmd0b24gUm9hZCwgT3hmb3JkIE9YNCAyWEcsIFVuaXRlZCBLaW5nZG9t
KTwvcHVibGlzaGVyPjxpc2JuPjAzMDktMjQwMiYjeEQ7MTM2NS0yNjQ4PC9pc2JuPjx1cmxzPjxy
ZWxhdGVkLXVybHM+PHVybD5odHRwOi8vb3ZpZHNwLm92aWQuY29tL292aWR3ZWIuY2dpP1Q9SlMm
YW1wO1BBR0U9cmVmZXJlbmNlJmFtcDtEPWVtZWQxMiZhbXA7TkVXUz1OJmFtcDtBTj01MTM4MjA3
NTwvdXJsPjwvcmVsYXRlZC11cmxzPjwvdXJscz48ZWxlY3Ryb25pYy1yZXNvdXJjZS1udW0+aHR0
cDovL2R4LmRvaS5vcmcvMTAuMTExMS9qLjEzNjUtMjY0OC4yMDExLjA1NjQyLng8L2VsZWN0cm9u
aWMtcmVzb3VyY2UtbnVtPjxsYW5ndWFnZT5FbmdsaXNoPC9sYW5ndWFnZT48L3JlY29yZD48L0Np
dGU+PC9FbmROb3RlPgB=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42]</w:t>
            </w:r>
            <w:r w:rsidRPr="003C322B">
              <w:rPr>
                <w:rFonts w:ascii="Times New Roman" w:hAnsi="Times New Roman" w:cs="Times New Roman"/>
              </w:rPr>
              <w:fldChar w:fldCharType="end"/>
            </w:r>
          </w:p>
        </w:tc>
        <w:tc>
          <w:tcPr>
            <w:tcW w:w="1623" w:type="dxa"/>
            <w:vAlign w:val="center"/>
          </w:tcPr>
          <w:p w14:paraId="6D32A5B7" w14:textId="543D9650"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Kate Gerrish, McDonnell, et al., 2011</w:t>
            </w:r>
          </w:p>
        </w:tc>
        <w:tc>
          <w:tcPr>
            <w:tcW w:w="1583" w:type="dxa"/>
            <w:vAlign w:val="center"/>
          </w:tcPr>
          <w:p w14:paraId="4B0C5CDC" w14:textId="1E291D2D"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345335AB" w14:textId="71D6A5C6" w:rsidR="00E20343" w:rsidRPr="003C322B" w:rsidRDefault="00C268D7"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773EC17A" w14:textId="7E7F6A7F" w:rsidR="00E20343" w:rsidRPr="003C322B" w:rsidRDefault="00C268D7"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determine the strategies employed by ANPs to encourage clinical nurses to use evidence-based practice.</w:t>
            </w:r>
          </w:p>
        </w:tc>
        <w:tc>
          <w:tcPr>
            <w:tcW w:w="7455" w:type="dxa"/>
            <w:vAlign w:val="center"/>
          </w:tcPr>
          <w:p w14:paraId="086C5BAA" w14:textId="77777777" w:rsidR="00933CC8" w:rsidRPr="003C322B" w:rsidRDefault="00933CC8"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served as knowledge brokers, conducting knowledge management and encouraging the absorption of knowledge, to encourage clinical nurses to use evidence-based practice.</w:t>
            </w:r>
          </w:p>
          <w:p w14:paraId="4005321E" w14:textId="77777777" w:rsidR="00933CC8" w:rsidRPr="003C322B" w:rsidRDefault="00933CC8"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Creating various types of evidence, gathering it to serve as a repository for clinical nurses, synthesizing various types of evidence, translating evidence by </w:t>
            </w:r>
            <w:proofErr w:type="spellStart"/>
            <w:r w:rsidRPr="003C322B">
              <w:rPr>
                <w:rFonts w:ascii="Times New Roman" w:hAnsi="Times New Roman" w:cs="Times New Roman"/>
              </w:rPr>
              <w:t>analyzing</w:t>
            </w:r>
            <w:proofErr w:type="spellEnd"/>
            <w:r w:rsidRPr="003C322B">
              <w:rPr>
                <w:rFonts w:ascii="Times New Roman" w:hAnsi="Times New Roman" w:cs="Times New Roman"/>
              </w:rPr>
              <w:t>, explaining, and distilling it for various audiences, and disseminating evidence through formal and informal channels were all part of knowledge management.</w:t>
            </w:r>
          </w:p>
          <w:p w14:paraId="3D9155CA" w14:textId="7CC55121" w:rsidR="00E20343" w:rsidRPr="003C322B" w:rsidRDefault="00933CC8"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encouraged the use of evidence by enhancing clinical nurses' knowledge and abilities through mentoring, instruction, clinical problem-solving, and change promotion.</w:t>
            </w:r>
          </w:p>
        </w:tc>
      </w:tr>
      <w:tr w:rsidR="00E41BE9" w:rsidRPr="003C322B" w14:paraId="102FA2E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0BC3843B" w14:textId="675CD46E"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Melby&lt;/Author&gt;&lt;Year&gt;2011&lt;/Year&gt;&lt;RecNum&gt;1415&lt;/RecNum&gt;&lt;DisplayText&gt;[43]&lt;/DisplayText&gt;&lt;record&gt;&lt;rec-number&gt;1415&lt;/rec-number&gt;&lt;foreign-keys&gt;&lt;key app="EN" db-id="wtz0s050wezpdae5dwy5a9ffdeaffewfrxpp" timestamp="1632066792"&gt;1415&lt;/key&gt;&lt;/foreign-keys&gt;&lt;ref-type name="Journal Article"&gt;17&lt;/ref-type&gt;&lt;contributors&gt;&lt;authors&gt;&lt;author&gt;Melby, Vidar&lt;/author&gt;&lt;author&gt;Gillespie, Mark&lt;/author&gt;&lt;author&gt;Martin, Stephanie&lt;/author&gt;&lt;/authors&gt;&lt;/contributors&gt;&lt;titles&gt;&lt;title&gt;Emergency nurse practitioners: the views of patients and hospital staff at a major acute trust in the UK&lt;/title&gt;&lt;secondary-title&gt;Journal of clinical nursing&lt;/secondary-title&gt;&lt;/titles&gt;&lt;periodical&gt;&lt;full-title&gt;Journal of Clinical Nursing&lt;/full-title&gt;&lt;/periodical&gt;&lt;pages&gt;236-46&lt;/pages&gt;&lt;volume&gt;20&lt;/volume&gt;&lt;number&gt;1-2&lt;/number&gt;&lt;section&gt;Melby, Vidar. School of Nursing, University of Ulster, Magee Campus, Derry, UK. v.melby@ulster.ac.uk&lt;/section&gt;&lt;keywords&gt;&lt;keyword&gt;*Emergency Medical Services&lt;/keyword&gt;&lt;keyword&gt;Humans&lt;/keyword&gt;&lt;keyword&gt;*Nurse Practitioners&lt;/keyword&gt;&lt;keyword&gt;*Patients/px [Psychology]&lt;/keyword&gt;&lt;keyword&gt;*Personnel, Hospital/px [Psychology]&lt;/keyword&gt;&lt;keyword&gt;Surveys and Questionnaires&lt;/keyword&gt;&lt;keyword&gt;United Kingdom&lt;/keyword&gt;&lt;keyword&gt;Workforce&lt;/keyword&gt;&lt;/keywords&gt;&lt;dates&gt;&lt;year&gt;2011&lt;/year&gt;&lt;/dates&gt;&lt;pub-location&gt;England&lt;/pub-location&gt;&lt;isbn&gt;1365-2702&amp;#xD;0962-1067&lt;/isbn&gt;&lt;urls&gt;&lt;related-urls&gt;&lt;url&gt;http://ovidsp.ovid.com/ovidweb.cgi?T=JS&amp;amp;PAGE=reference&amp;amp;D=med8&amp;amp;NEWS=N&amp;amp;AN=20955478&lt;/url&gt;&lt;/related-urls&gt;&lt;/urls&gt;&lt;electronic-resource-num&gt;https://dx.doi.org/10.1111/j.1365-2702.2010.03333.x&lt;/electronic-resource-num&gt;&lt;access-date&gt;20101019//&lt;/access-dat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43]</w:t>
            </w:r>
            <w:r w:rsidRPr="003C322B">
              <w:rPr>
                <w:rFonts w:ascii="Times New Roman" w:hAnsi="Times New Roman" w:cs="Times New Roman"/>
              </w:rPr>
              <w:fldChar w:fldCharType="end"/>
            </w:r>
          </w:p>
        </w:tc>
        <w:tc>
          <w:tcPr>
            <w:tcW w:w="1623" w:type="dxa"/>
            <w:vAlign w:val="center"/>
          </w:tcPr>
          <w:p w14:paraId="66B48461" w14:textId="59BC65D6"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Melby, Gillespie, &amp; Martin, 2011</w:t>
            </w:r>
          </w:p>
        </w:tc>
        <w:tc>
          <w:tcPr>
            <w:tcW w:w="1583" w:type="dxa"/>
            <w:vAlign w:val="center"/>
          </w:tcPr>
          <w:p w14:paraId="364758E0" w14:textId="787CF75F" w:rsidR="00E20343" w:rsidRPr="003C322B" w:rsidRDefault="006A6DE7"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ixed methods</w:t>
            </w:r>
          </w:p>
        </w:tc>
        <w:tc>
          <w:tcPr>
            <w:tcW w:w="1701" w:type="dxa"/>
            <w:vAlign w:val="center"/>
          </w:tcPr>
          <w:p w14:paraId="6A2968D5" w14:textId="560D5A2D" w:rsidR="00E20343" w:rsidRPr="003C322B" w:rsidRDefault="006A6DE7"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acute care in the UK</w:t>
            </w:r>
          </w:p>
        </w:tc>
        <w:tc>
          <w:tcPr>
            <w:tcW w:w="2409" w:type="dxa"/>
            <w:vAlign w:val="center"/>
          </w:tcPr>
          <w:p w14:paraId="51A79CF4" w14:textId="04366A89" w:rsidR="00E20343" w:rsidRPr="003C322B" w:rsidRDefault="006A6DE7"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views of staff and patients of a potential emergency nurse practitioner service in an acute care setting in the UK.</w:t>
            </w:r>
          </w:p>
        </w:tc>
        <w:tc>
          <w:tcPr>
            <w:tcW w:w="7455" w:type="dxa"/>
            <w:vAlign w:val="center"/>
          </w:tcPr>
          <w:p w14:paraId="2E6130E5" w14:textId="77777777" w:rsidR="00B07F84" w:rsidRPr="003C322B" w:rsidRDefault="00B07F84"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lthough there were some reservations about the emergency nurse practitioner's role, functions, and related accountability issues, health professionals and patients largely supported an emergency nurse practitioner service.</w:t>
            </w:r>
          </w:p>
          <w:p w14:paraId="263D13DC" w14:textId="619D8573" w:rsidR="00E20343" w:rsidRPr="003C322B" w:rsidRDefault="00B07F84" w:rsidP="00E41BE9">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advanced role of the emergency nurse practitioner has the support of other professionals and patients, but there are also potential </w:t>
            </w:r>
            <w:r w:rsidRPr="003C322B">
              <w:rPr>
                <w:rFonts w:ascii="Times New Roman" w:hAnsi="Times New Roman" w:cs="Times New Roman"/>
              </w:rPr>
              <w:lastRenderedPageBreak/>
              <w:t>conflictual issues and barriers that could arise when implementing such roles. These issues can and must be resolved through appropriate consultation before the service is introduced.</w:t>
            </w:r>
          </w:p>
        </w:tc>
      </w:tr>
      <w:tr w:rsidR="00E41BE9" w:rsidRPr="003C322B" w14:paraId="3692A15D"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67D44DB" w14:textId="22781A05" w:rsidR="00E20343" w:rsidRPr="003C322B" w:rsidRDefault="00E20343"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Mullen&lt;/Author&gt;&lt;Year&gt;2011&lt;/Year&gt;&lt;RecNum&gt;3716&lt;/RecNum&gt;&lt;DisplayText&gt;[44]&lt;/DisplayText&gt;&lt;record&gt;&lt;rec-number&gt;3716&lt;/rec-number&gt;&lt;foreign-keys&gt;&lt;key app="EN" db-id="wtz0s050wezpdae5dwy5a9ffdeaffewfrxpp" timestamp="1632090231"&gt;3716&lt;/key&gt;&lt;/foreign-keys&gt;&lt;ref-type name="Journal Article"&gt;17&lt;/ref-type&gt;&lt;contributors&gt;&lt;authors&gt;&lt;author&gt;Mullen, C.&lt;/author&gt;&lt;author&gt;Gavin-Daley, A.&lt;/author&gt;&lt;author&gt;Kilgannon, H.&lt;/author&gt;&lt;author&gt;Swift, J.&lt;/author&gt;&lt;/authors&gt;&lt;/contributors&gt;&lt;auth-address&gt;Lead Advanced Practitioner, North West Modernisation Hub, Manchester, UK. b.mullen@sky.com&lt;/auth-address&gt;&lt;titles&gt;&lt;title&gt;Nurse consultants 10 years on: an insight to the role for nurse managers&lt;/title&gt;&lt;secondary-title&gt;J Nurs Manag&lt;/secondary-title&gt;&lt;/titles&gt;&lt;periodical&gt;&lt;full-title&gt;J Nurs Manag&lt;/full-title&gt;&lt;/periodical&gt;&lt;pages&gt;820-31&lt;/pages&gt;&lt;volume&gt;19&lt;/volume&gt;&lt;number&gt;6&lt;/number&gt;&lt;edition&gt;2011/09/09&lt;/edition&gt;&lt;keywords&gt;&lt;keyword&gt;*Consultants&lt;/keyword&gt;&lt;keyword&gt;England&lt;/keyword&gt;&lt;keyword&gt;Humans&lt;/keyword&gt;&lt;keyword&gt;Nurse Administrators&lt;/keyword&gt;&lt;keyword&gt;*Nurse&amp;apos;s Role&lt;/keyword&gt;&lt;keyword&gt;Nursing Administration Research&lt;/keyword&gt;&lt;keyword&gt;State Medicine/*organization &amp;amp; administration&lt;/keyword&gt;&lt;/keywords&gt;&lt;dates&gt;&lt;year&gt;2011&lt;/year&gt;&lt;pub-dates&gt;&lt;date&gt;Sep&lt;/date&gt;&lt;/pub-dates&gt;&lt;/dates&gt;&lt;isbn&gt;0966-0429&lt;/isbn&gt;&lt;accession-num&gt;21899635&lt;/accession-num&gt;&lt;urls&gt;&lt;/urls&gt;&lt;electronic-resource-num&gt;10.1111/j.1365-2834.2011.01284.x&lt;/electronic-resource-num&gt;&lt;remote-database-provider&gt;NLM&lt;/remote-database-provider&gt;&lt;language&gt;eng&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44]</w:t>
            </w:r>
            <w:r w:rsidRPr="003C322B">
              <w:rPr>
                <w:rFonts w:ascii="Times New Roman" w:hAnsi="Times New Roman" w:cs="Times New Roman"/>
              </w:rPr>
              <w:fldChar w:fldCharType="end"/>
            </w:r>
          </w:p>
        </w:tc>
        <w:tc>
          <w:tcPr>
            <w:tcW w:w="1623" w:type="dxa"/>
            <w:vAlign w:val="center"/>
          </w:tcPr>
          <w:p w14:paraId="6EC76218" w14:textId="2B9B965D"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Mullen, Gavin-Daley, Kilgannon, &amp; Swift, 2011</w:t>
            </w:r>
          </w:p>
        </w:tc>
        <w:tc>
          <w:tcPr>
            <w:tcW w:w="1583" w:type="dxa"/>
            <w:vAlign w:val="center"/>
          </w:tcPr>
          <w:p w14:paraId="720B1911" w14:textId="6BFF7D1B"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ixed methods</w:t>
            </w:r>
          </w:p>
        </w:tc>
        <w:tc>
          <w:tcPr>
            <w:tcW w:w="1701" w:type="dxa"/>
            <w:vAlign w:val="center"/>
          </w:tcPr>
          <w:p w14:paraId="2ECDA62D" w14:textId="493EC4F8"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on-Medical Consultant role in the UK</w:t>
            </w:r>
          </w:p>
        </w:tc>
        <w:tc>
          <w:tcPr>
            <w:tcW w:w="2409" w:type="dxa"/>
            <w:vAlign w:val="center"/>
          </w:tcPr>
          <w:p w14:paraId="226CCFB6" w14:textId="7EC73A7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valuate the Non-Medical Consultant role for nursing and midwifery in the North West of England.</w:t>
            </w:r>
          </w:p>
        </w:tc>
        <w:tc>
          <w:tcPr>
            <w:tcW w:w="7455" w:type="dxa"/>
            <w:vAlign w:val="center"/>
          </w:tcPr>
          <w:p w14:paraId="0AEAC953" w14:textId="00939BA2" w:rsidR="00E20343" w:rsidRPr="003C322B" w:rsidRDefault="00E20343" w:rsidP="00E41BE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Non-Medical Consultant role for nursing and midwifery role is efficient, adaptable, outward-looking, and responsive both inside the company and externally on a local, regional, and national level.</w:t>
            </w:r>
          </w:p>
          <w:p w14:paraId="6C3A2002" w14:textId="066553CA" w:rsidR="00E20343" w:rsidRPr="003C322B" w:rsidRDefault="00E20343" w:rsidP="00E41BE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Understanding of the function inside the organization was a major obstacle for the Non-Medical Consultant role for nursing and midwifery.</w:t>
            </w:r>
          </w:p>
          <w:p w14:paraId="436937E8" w14:textId="1A161C1E" w:rsidR="00E20343" w:rsidRPr="003C322B" w:rsidRDefault="00E20343" w:rsidP="00E41BE9">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tiny workforce of Non-Medical Consultant role for nursing and midwifery may limit the experience of individual organizations in creating and sustaining the function.</w:t>
            </w:r>
          </w:p>
        </w:tc>
      </w:tr>
      <w:tr w:rsidR="00E41BE9" w:rsidRPr="003C322B" w14:paraId="0AFEEEA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BE613C9" w14:textId="67D7417C"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Kb2tpbmllbWk8L0F1dGhvcj48WWVhcj4yMDEyPC9ZZWFy
PjxSZWNOdW0+NDI5OTwvUmVjTnVtPjxEaXNwbGF5VGV4dD5bNDVdPC9EaXNwbGF5VGV4dD48cmVj
b3JkPjxyZWMtbnVtYmVyPjQyOTk8L3JlYy1udW1iZXI+PGZvcmVpZ24ta2V5cz48a2V5IGFwcD0i
RU4iIGRiLWlkPSJ3dHowczA1MHdlenBkYWU1ZHd5NWE5ZmZkZWFmZmV3ZnJ4cHAiIHRpbWVzdGFt
cD0iMTYzMjA5MDgzMyI+NDI5OTwva2V5PjwvZm9yZWlnbi1rZXlzPjxyZWYtdHlwZSBuYW1lPSJK
b3VybmFsIEFydGljbGUiPjE3PC9yZWYtdHlwZT48Y29udHJpYnV0b3JzPjxhdXRob3JzPjxhdXRo
b3I+Sm9raW5pZW1pLCBLcmlzdGE8L2F1dGhvcj48YXV0aG9yPlBpZXRpbMOkLCBBbm5hLU1haWph
PC9hdXRob3I+PGF1dGhvcj5LeWxtw6QsIEphcmk8L2F1dGhvcj48YXV0aG9yPkhhYXRhaW5lbiwg
S2Fpc2E8L2F1dGhvcj48L2F1dGhvcnM+PC9jb250cmlidXRvcnM+PGF1dGgtYWRkcmVzcz5EZXBh
cnRtZW50IG9mIE51cnNpbmcgU2NpZW5jZSwgVW5pdmVyc2l0eSBvZiBFYXN0ZXJuIEZpbmxhbmQs
IEt1b3BpbzsgS3VvcGlvIFVuaXZlcnNpdHkgSG9zcGl0YWwsIEt1b3BpbyYjeEQ7RGVwYXJ0bWVu
dCBvZiBOdXJzaW5nIFNjaWVuY2UsIFVuaXZlcnNpdHkgb2YgRWFzdGVybiBGaW5sYW5kLCBLdW9w
aW8mI3hEO0RlcGFydG1lbnQgb2YgTnVyc2luZyBTY2llbmNlLCBVbml2ZXJzaXR5IG9mIFRhbXBl
cmUsIFRhbXBlcmUmI3hEO0t1b3BpbyBVbml2ZXJzaXR5IEhvc3BpdGFsLCBLdW9waW88L2F1dGgt
YWRkcmVzcz48dGl0bGVzPjx0aXRsZT5BZHZhbmNlZCBudXJzaW5nIHJvbGVzOiBBIHN5c3RlbWF0
aWMgcmV2aWV3PC90aXRsZT48c2Vjb25kYXJ5LXRpdGxlPk51cnNpbmcgJmFtcDsgSGVhbHRoIFNj
aWVuY2VzPC9zZWNvbmRhcnktdGl0bGU+PC90aXRsZXM+PHBlcmlvZGljYWw+PGZ1bGwtdGl0bGU+
TnVyc2luZyAmYW1wOyBIZWFsdGggU2NpZW5jZXM8L2Z1bGwtdGl0bGU+PC9wZXJpb2RpY2FsPjxw
YWdlcz40MjEtNDMxPC9wYWdlcz48dm9sdW1lPjE0PC92b2x1bWU+PG51bWJlcj4zPC9udW1iZXI+
PGtleXdvcmRzPjxrZXl3b3JkPkFkdmFuY2VkIE51cnNpbmcgUHJhY3RpY2U8L2tleXdvcmQ+PGtl
eXdvcmQ+TnVyc2luZyBSb2xlPC9rZXl3b3JkPjxrZXl3b3JkPkh1bWFuPC9rZXl3b3JkPjxrZXl3
b3JkPlN5c3RlbWF0aWMgUmV2aWV3PC9rZXl3b3JkPjxrZXl3b3JkPlB1Yk1lZDwva2V5d29yZD48
a2V5d29yZD5NZWRsaW5lPC9rZXl3b3JkPjxrZXl3b3JkPkNJTkFITCBEYXRhYmFzZTwva2V5d29y
ZD48a2V5d29yZD5Vbml0ZWQgS2luZ2RvbTwva2V5d29yZD48a2V5d29yZD5Vbml0ZWQgU3RhdGVz
PC9rZXl3b3JkPjxrZXl3b3JkPkF1c3RyYWxpYTwva2V5d29yZD48a2V5d29yZD5Db250ZW50IEFu
YWx5c2lzPC9rZXl3b3JkPjxrZXl3b3JkPkNsaW5pY2FsIE51cnNlIFNwZWNpYWxpc3RzPC9rZXl3
b3JkPjxrZXl3b3JkPkNsaW5pY2FsIE51cnNpbmcgUmVzZWFyY2g8L2tleXdvcmQ+PC9rZXl3b3Jk
cz48ZGF0ZXM+PHllYXI+MjAxMjwveWVhcj48L2RhdGVzPjxwdWItbG9jYXRpb24+TWFsZGVuLCBN
YXNzYWNodXNldHRzPC9wdWItbG9jYXRpb24+PHB1Ymxpc2hlcj5XaWxleS1CbGFja3dlbGw8L3B1
Ymxpc2hlcj48aXNibj4xNDQxLTA3NDU8L2lzYm4+PGFjY2Vzc2lvbi1udW0+MTA0NTAzMTcxLiBM
YW5ndWFnZTogRW5nbGlzaC4gRW50cnkgRGF0ZTogMjAxMjA5MDcuIFJldmlzaW9uIERhdGU6IDIw
MjAwNzA4LiBQdWJsaWNhdGlvbiBUeXBlOiBKb3VybmFsIEFydGljbGU8L2FjY2Vzc2lvbi1udW0+
PHVybHM+PHJlbGF0ZWQtdXJscz48dXJsPmh0dHBzOi8vc2VhcmNoLmVic2NvaG9zdC5jb20vbG9n
aW4uYXNweD9kaXJlY3Q9dHJ1ZSZhbXA7QXV0aFR5cGU9YXRoZW5zJmFtcDtkYj1jaW4yMCZhbXA7
QU49MTA0NTAzMTcxJmFtcDtzaXRlPWVob3N0LWxpdmU8L3VybD48L3JlbGF0ZWQtdXJscz48L3Vy
bHM+PGVsZWN0cm9uaWMtcmVzb3VyY2UtbnVtPjEwLjExMTEvai4xNDQyLTIwMTguMjAxMi4wMDcw
NC54PC9lbGVjdHJvbmljLXJlc291cmNlLW51bT48cmVtb3RlLWRhdGFiYXNlLW5hbWU+Y2luMjA8
L3JlbW90ZS1kYXRhYmFzZS1uYW1lPjxyZW1vdGUtZGF0YWJhc2UtcHJvdmlkZXI+RUJTQ09ob3N0
PC9yZW1vdGUtZGF0YWJhc2UtcHJvdmlkZXI+PC9yZWNvcmQ+PC9DaXRlPjwvRW5kTm90ZT4A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Kb2tpbmllbWk8L0F1dGhvcj48WWVhcj4yMDEyPC9ZZWFy
PjxSZWNOdW0+NDI5OTwvUmVjTnVtPjxEaXNwbGF5VGV4dD5bNDVdPC9EaXNwbGF5VGV4dD48cmVj
b3JkPjxyZWMtbnVtYmVyPjQyOTk8L3JlYy1udW1iZXI+PGZvcmVpZ24ta2V5cz48a2V5IGFwcD0i
RU4iIGRiLWlkPSJ3dHowczA1MHdlenBkYWU1ZHd5NWE5ZmZkZWFmZmV3ZnJ4cHAiIHRpbWVzdGFt
cD0iMTYzMjA5MDgzMyI+NDI5OTwva2V5PjwvZm9yZWlnbi1rZXlzPjxyZWYtdHlwZSBuYW1lPSJK
b3VybmFsIEFydGljbGUiPjE3PC9yZWYtdHlwZT48Y29udHJpYnV0b3JzPjxhdXRob3JzPjxhdXRo
b3I+Sm9raW5pZW1pLCBLcmlzdGE8L2F1dGhvcj48YXV0aG9yPlBpZXRpbMOkLCBBbm5hLU1haWph
PC9hdXRob3I+PGF1dGhvcj5LeWxtw6QsIEphcmk8L2F1dGhvcj48YXV0aG9yPkhhYXRhaW5lbiwg
S2Fpc2E8L2F1dGhvcj48L2F1dGhvcnM+PC9jb250cmlidXRvcnM+PGF1dGgtYWRkcmVzcz5EZXBh
cnRtZW50IG9mIE51cnNpbmcgU2NpZW5jZSwgVW5pdmVyc2l0eSBvZiBFYXN0ZXJuIEZpbmxhbmQs
IEt1b3BpbzsgS3VvcGlvIFVuaXZlcnNpdHkgSG9zcGl0YWwsIEt1b3BpbyYjeEQ7RGVwYXJ0bWVu
dCBvZiBOdXJzaW5nIFNjaWVuY2UsIFVuaXZlcnNpdHkgb2YgRWFzdGVybiBGaW5sYW5kLCBLdW9w
aW8mI3hEO0RlcGFydG1lbnQgb2YgTnVyc2luZyBTY2llbmNlLCBVbml2ZXJzaXR5IG9mIFRhbXBl
cmUsIFRhbXBlcmUmI3hEO0t1b3BpbyBVbml2ZXJzaXR5IEhvc3BpdGFsLCBLdW9waW88L2F1dGgt
YWRkcmVzcz48dGl0bGVzPjx0aXRsZT5BZHZhbmNlZCBudXJzaW5nIHJvbGVzOiBBIHN5c3RlbWF0
aWMgcmV2aWV3PC90aXRsZT48c2Vjb25kYXJ5LXRpdGxlPk51cnNpbmcgJmFtcDsgSGVhbHRoIFNj
aWVuY2VzPC9zZWNvbmRhcnktdGl0bGU+PC90aXRsZXM+PHBlcmlvZGljYWw+PGZ1bGwtdGl0bGU+
TnVyc2luZyAmYW1wOyBIZWFsdGggU2NpZW5jZXM8L2Z1bGwtdGl0bGU+PC9wZXJpb2RpY2FsPjxw
YWdlcz40MjEtNDMxPC9wYWdlcz48dm9sdW1lPjE0PC92b2x1bWU+PG51bWJlcj4zPC9udW1iZXI+
PGtleXdvcmRzPjxrZXl3b3JkPkFkdmFuY2VkIE51cnNpbmcgUHJhY3RpY2U8L2tleXdvcmQ+PGtl
eXdvcmQ+TnVyc2luZyBSb2xlPC9rZXl3b3JkPjxrZXl3b3JkPkh1bWFuPC9rZXl3b3JkPjxrZXl3
b3JkPlN5c3RlbWF0aWMgUmV2aWV3PC9rZXl3b3JkPjxrZXl3b3JkPlB1Yk1lZDwva2V5d29yZD48
a2V5d29yZD5NZWRsaW5lPC9rZXl3b3JkPjxrZXl3b3JkPkNJTkFITCBEYXRhYmFzZTwva2V5d29y
ZD48a2V5d29yZD5Vbml0ZWQgS2luZ2RvbTwva2V5d29yZD48a2V5d29yZD5Vbml0ZWQgU3RhdGVz
PC9rZXl3b3JkPjxrZXl3b3JkPkF1c3RyYWxpYTwva2V5d29yZD48a2V5d29yZD5Db250ZW50IEFu
YWx5c2lzPC9rZXl3b3JkPjxrZXl3b3JkPkNsaW5pY2FsIE51cnNlIFNwZWNpYWxpc3RzPC9rZXl3
b3JkPjxrZXl3b3JkPkNsaW5pY2FsIE51cnNpbmcgUmVzZWFyY2g8L2tleXdvcmQ+PC9rZXl3b3Jk
cz48ZGF0ZXM+PHllYXI+MjAxMjwveWVhcj48L2RhdGVzPjxwdWItbG9jYXRpb24+TWFsZGVuLCBN
YXNzYWNodXNldHRzPC9wdWItbG9jYXRpb24+PHB1Ymxpc2hlcj5XaWxleS1CbGFja3dlbGw8L3B1
Ymxpc2hlcj48aXNibj4xNDQxLTA3NDU8L2lzYm4+PGFjY2Vzc2lvbi1udW0+MTA0NTAzMTcxLiBM
YW5ndWFnZTogRW5nbGlzaC4gRW50cnkgRGF0ZTogMjAxMjA5MDcuIFJldmlzaW9uIERhdGU6IDIw
MjAwNzA4LiBQdWJsaWNhdGlvbiBUeXBlOiBKb3VybmFsIEFydGljbGU8L2FjY2Vzc2lvbi1udW0+
PHVybHM+PHJlbGF0ZWQtdXJscz48dXJsPmh0dHBzOi8vc2VhcmNoLmVic2NvaG9zdC5jb20vbG9n
aW4uYXNweD9kaXJlY3Q9dHJ1ZSZhbXA7QXV0aFR5cGU9YXRoZW5zJmFtcDtkYj1jaW4yMCZhbXA7
QU49MTA0NTAzMTcxJmFtcDtzaXRlPWVob3N0LWxpdmU8L3VybD48L3JlbGF0ZWQtdXJscz48L3Vy
bHM+PGVsZWN0cm9uaWMtcmVzb3VyY2UtbnVtPjEwLjExMTEvai4xNDQyLTIwMTguMjAxMi4wMDcw
NC54PC9lbGVjdHJvbmljLXJlc291cmNlLW51bT48cmVtb3RlLWRhdGFiYXNlLW5hbWU+Y2luMjA8
L3JlbW90ZS1kYXRhYmFzZS1uYW1lPjxyZW1vdGUtZGF0YWJhc2UtcHJvdmlkZXI+RUJTQ09ob3N0
PC9yZW1vdGUtZGF0YWJhc2UtcHJvdmlkZXI+PC9yZWNvcmQ+PC9DaXRlPjwvRW5kTm90ZT4A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45]</w:t>
            </w:r>
            <w:r w:rsidRPr="003C322B">
              <w:rPr>
                <w:rFonts w:ascii="Times New Roman" w:hAnsi="Times New Roman" w:cs="Times New Roman"/>
              </w:rPr>
              <w:fldChar w:fldCharType="end"/>
            </w:r>
          </w:p>
        </w:tc>
        <w:tc>
          <w:tcPr>
            <w:tcW w:w="1623" w:type="dxa"/>
            <w:vAlign w:val="center"/>
          </w:tcPr>
          <w:p w14:paraId="2491F31E" w14:textId="0AE43C8A"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Jokiniemi, Pietilä, Kylmä, &amp; Haatainen, 2012</w:t>
            </w:r>
          </w:p>
        </w:tc>
        <w:tc>
          <w:tcPr>
            <w:tcW w:w="1583" w:type="dxa"/>
            <w:vAlign w:val="center"/>
          </w:tcPr>
          <w:p w14:paraId="0E288B5C" w14:textId="6F07D195"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ystematic review</w:t>
            </w:r>
          </w:p>
        </w:tc>
        <w:tc>
          <w:tcPr>
            <w:tcW w:w="1701" w:type="dxa"/>
            <w:vAlign w:val="center"/>
          </w:tcPr>
          <w:p w14:paraId="44770A82" w14:textId="505C05C0"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S, the UK, and Australia.</w:t>
            </w:r>
          </w:p>
        </w:tc>
        <w:tc>
          <w:tcPr>
            <w:tcW w:w="2409" w:type="dxa"/>
            <w:vAlign w:val="center"/>
          </w:tcPr>
          <w:p w14:paraId="25DAFF03" w14:textId="58DD460A"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w:t>
            </w:r>
            <w:proofErr w:type="spellStart"/>
            <w:r w:rsidRPr="003C322B">
              <w:rPr>
                <w:rFonts w:ascii="Times New Roman" w:hAnsi="Times New Roman" w:cs="Times New Roman"/>
              </w:rPr>
              <w:t>analyze</w:t>
            </w:r>
            <w:proofErr w:type="spellEnd"/>
            <w:r w:rsidRPr="003C322B">
              <w:rPr>
                <w:rFonts w:ascii="Times New Roman" w:hAnsi="Times New Roman" w:cs="Times New Roman"/>
              </w:rPr>
              <w:t xml:space="preserve"> and synthesize the literature on a specialized advance practice nursing role in the US, the UK, and Australia.</w:t>
            </w:r>
          </w:p>
        </w:tc>
        <w:tc>
          <w:tcPr>
            <w:tcW w:w="7455" w:type="dxa"/>
            <w:vAlign w:val="center"/>
          </w:tcPr>
          <w:p w14:paraId="41C06667" w14:textId="77777777" w:rsidR="00E20343" w:rsidRPr="003C322B" w:rsidRDefault="00E20343" w:rsidP="00E41BE9">
            <w:pPr>
              <w:pStyle w:val="ListParagraph"/>
              <w:numPr>
                <w:ilvl w:val="0"/>
                <w:numId w:val="32"/>
              </w:numPr>
              <w:tabs>
                <w:tab w:val="left" w:pos="128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study included nurse consultant in the UK, the clinical nurse specialist in the USA, and the clinical nurse consultant in Australia and in total 42 studies were included.</w:t>
            </w:r>
          </w:p>
          <w:p w14:paraId="70D283DF" w14:textId="2C21EC0B" w:rsidR="00E20343" w:rsidRPr="003C322B" w:rsidRDefault="00E20343" w:rsidP="00E41BE9">
            <w:pPr>
              <w:pStyle w:val="ListParagraph"/>
              <w:numPr>
                <w:ilvl w:val="0"/>
                <w:numId w:val="32"/>
              </w:numPr>
              <w:tabs>
                <w:tab w:val="left" w:pos="128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are a lot of similarities regarding the roles of the nurse consultant, clinical nurse specialist, and clinical nurse consultant and the differences in the positions seem to be the result of corporate or personal decisions rather than regional differences.</w:t>
            </w:r>
          </w:p>
          <w:p w14:paraId="5D75CB23" w14:textId="1D6061D9" w:rsidR="00E20343" w:rsidRPr="003C322B" w:rsidRDefault="00E20343" w:rsidP="00E41BE9">
            <w:pPr>
              <w:pStyle w:val="ListParagraph"/>
              <w:numPr>
                <w:ilvl w:val="0"/>
                <w:numId w:val="32"/>
              </w:numPr>
              <w:tabs>
                <w:tab w:val="left" w:pos="1287"/>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t is feasible to have an international agreement on the concept of advance practice nursing and its sub-roles.</w:t>
            </w:r>
          </w:p>
        </w:tc>
      </w:tr>
      <w:tr w:rsidR="00E41BE9" w:rsidRPr="003C322B" w14:paraId="0728C1AF"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FD991BD" w14:textId="54EF6461"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LZW5uZWR5PC9BdXRob3I+PFllYXI+MjAxMjwvWWVhcj48
UmVjTnVtPjQzMzA8L1JlY051bT48RGlzcGxheVRleHQ+WzQ2XTwvRGlzcGxheVRleHQ+PHJlY29y
ZD48cmVjLW51bWJlcj40MzMwPC9yZWMtbnVtYmVyPjxmb3JlaWduLWtleXM+PGtleSBhcHA9IkVO
IiBkYi1pZD0id3R6MHMwNTB3ZXpwZGFlNWR3eTVhOWZmZGVhZmZld2ZyeHBwIiB0aW1lc3RhbXA9
IjE2MzIwOTA4MzMiPjQzMzA8L2tleT48L2ZvcmVpZ24ta2V5cz48cmVmLXR5cGUgbmFtZT0iSm91
cm5hbCBBcnRpY2xlIj4xNzwvcmVmLXR5cGU+PGNvbnRyaWJ1dG9ycz48YXV0aG9ycz48YXV0aG9y
Pktlbm5lZHksIEZpb25hPC9hdXRob3I+PGF1dGhvcj5NY0Rvbm5lbGwsIEFubjwvYXV0aG9yPjxh
dXRob3I+R2VycmlzaCwgS2F0ZTwvYXV0aG9yPjxhdXRob3I+SG93YXJ0aCwgQW1hbmRhPC9hdXRo
b3I+PGF1dGhvcj5Qb2xsYXJkLCBDYXJvbDwvYXV0aG9yPjxhdXRob3I+UmVkbWFuLCBKdWRpdGg8
L2F1dGhvcj48L2F1dGhvcnM+PC9jb250cmlidXRvcnM+PGF1dGgtYWRkcmVzcz5GaW9uYSBLZW5u
ZWR5IEJTYyAoSG9ucykgTVNjIFBoRCBSZXNlYXJjaCBGZWxsb3cgQ2VudHJlIGZvciBIZWFsdGgg
YW5kIFNvY2lhbCBDYXJlIFJlc2VhcmNoIEZhY3VsdHkgb2YgSGVhbHRoICZhbXA7IFdlbGxiZWlu
ZywgU2hlZmZpZWxkIEhhbGxhbSBVbml2ZXJzaXR5LCBVSyYjeEQ7QW5uIE1jRG9ubmVsbCBNU2Mg
UGhEIFJOVCBSZWFkZXIgaW4gSGVhdGggYW5kIFNvY2lhbCBDYXJlIFJlc2VhcmNoIENlbnRyZSBm
b3IgSGVhbHRoIGFuZCBTb2NpYWwgQ2FyZSBSZXNlYXJjaCBGYWN1bHR5IG9mIEhlYWx0aCAmYW1w
OyBXZWxsYmVpbmcsIFNoZWZmaWVsZCBIYWxsYW0gVW5pdmVyc2l0eSwgVUsmI3hEO0thdGUgR2Vy
cmlzaCBNU2MgUGhEIFJOIFByb2Zlc3NvciBvZiBOdXJzaW5nIENlbnRyZSBmb3IgSGVhbHRoIGFu
ZCBTb2NpYWwgQ2FyZSBSZXNlYXJjaCBGYWN1bHR5IG9mIEhlYWx0aCAmYW1wOyBXZWxsYmVpbmcs
IFNoZWZmaWVsZCBIYWxsYW0gVW5pdmVyc2l0eSwgVUsmI3hEO0FtYW5kYSBIb3dhcnRoIE1TYyBQ
aEQgUkdOIFNlbmlvciBMZWN0dXJlciBGYWN1bHR5IG9mIEhlYWx0aCAmYW1wOyBXZWxsYmVpbmcs
IFNoZWZmaWVsZCBIYWxsYW0gVW5pdmVyc2l0eSwgVUsmI3hEO0Nhcm9sIFBvbGxhcmQgQkEgKEhv
bnMpIE1NZWRTY2kgUkdOIFNlbmlvciBMZWN0dXJlciBGYWN1bHR5IG9mIEhlYWx0aCAmYW1wOyBX
ZWxsYmVpbmcsIFNoZWZmaWVsZCBIYWxsYW0gVW5pdmVyc2l0eSwgVUsmI3hEO0p1ZHkgUmVkbWFu
IE1BIFBoRCBSR04gTnVyc2luZyBMZWN0dXJlciBGYWN1bHR5IG9mIEhlYWx0aCAmYW1wOyBXZWxs
YmVpbmcsIFNoZWZmaWVsZCBIYWxsYW0gVW5pdmVyc2l0eSwgVUs8L2F1dGgtYWRkcmVzcz48dGl0
bGVzPjx0aXRsZT5FdmFsdWF0aW9uIG9mIHRoZSBpbXBhY3Qgb2YgbnVyc2UgY29uc3VsdGFudCBy
b2xlcyBpbiB0aGUgVW5pdGVkIEtpbmdkb206IGEgbWl4ZWQgbWV0aG9kIHN5c3RlbWF0aWMgbGl0
ZXJhdHVyZSByZXZpZXc8L3RpdGxlPjxzZWNvbmRhcnktdGl0bGU+Sm91cm5hbCBvZiBBZHZhbmNl
ZCBOdXJzaW5nIChKb2huIFdpbGV5ICZhbXA7IFNvbnMsIEluYy4pPC9zZWNvbmRhcnktdGl0bGU+
PC90aXRsZXM+PHBlcmlvZGljYWw+PGZ1bGwtdGl0bGU+Sm91cm5hbCBvZiBBZHZhbmNlZCBOdXJz
aW5nIChKb2huIFdpbGV5ICZhbXA7IFNvbnMsIEluYy4pPC9mdWxsLXRpdGxlPjwvcGVyaW9kaWNh
bD48cGFnZXM+NzIxLTc0MjwvcGFnZXM+PHZvbHVtZT42ODwvdm9sdW1lPjxudW1iZXI+NDwvbnVt
YmVyPjxrZXl3b3Jkcz48a2V5d29yZD5OdXJzZSBDb25zdWx0YW50czwva2V5d29yZD48a2V5d29y
ZD5OdXJzaW5nIFJvbGU8L2tleXdvcmQ+PGtleXdvcmQ+QWR2YW5jZWQgTnVyc2luZyBQcmFjdGlj
ZTwva2V5d29yZD48a2V5d29yZD5GdW5kaW5nIFNvdXJjZTwva2V5d29yZD48a2V5d29yZD5TeXN0
ZW1hdGljIFJldmlldzwva2V5d29yZD48a2V5d29yZD5Vbml0ZWQgS2luZ2RvbTwva2V5d29yZD48
a2V5d29yZD5RdWFudGl0YXRpdmUgU3R1ZGllczwva2V5d29yZD48a2V5d29yZD5RdWFsaXRhdGl2
ZSBTdHVkaWVzPC9rZXl3b3JkPjxrZXl3b3JkPk91dGNvbWVzIChIZWFsdGggQ2FyZSk8L2tleXdv
cmQ+PGtleXdvcmQ+TWVkbGluZTwva2V5d29yZD48a2V5d29yZD5DSU5BSEwgRGF0YWJhc2U8L2tl
eXdvcmQ+PGtleXdvcmQ+UHN5Y2luZm88L2tleXdvcmQ+PGtleXdvcmQ+UHViTWVkPC9rZXl3b3Jk
PjxrZXl3b3JkPkJyaXRpc2ggTnVyc2luZyBJbmRleDwva2V5d29yZD48a2V5d29yZD5Db2NocmFu
ZSBMaWJyYXJ5PC9rZXl3b3JkPjxrZXl3b3JkPkRlc2NyaXB0aXZlIFN0YXRpc3RpY3M8L2tleXdv
cmQ+PGtleXdvcmQ+UmVzZWFyY2ggTWV0aG9kb2xvZ3k8L2tleXdvcmQ+PGtleXdvcmQ+UXVhbGl0
eSBBc3Nlc3NtZW50PC9rZXl3b3JkPjxrZXl3b3JkPkh1bWFuPC9rZXl3b3JkPjwva2V5d29yZHM+
PGRhdGVzPjx5ZWFyPjIwMTI8L3llYXI+PC9kYXRlcz48cHVibGlzaGVyPkpvaG4gV2lsZXkgJmFt
cDsgU29ucywgSW5jLjwvcHVibGlzaGVyPjxpc2JuPjAzMDktMjQwMjwvaXNibj48YWNjZXNzaW9u
LW51bT43MzE3NjA5NC4gTGFuZ3VhZ2U6IEVuZ2xpc2guIEVudHJ5IERhdGU6IDIwMTIwMzE5LiBS
ZXZpc2lvbiBEYXRlOiAyMDIwMDcwOC4gUHVibGljYXRpb24gVHlwZTogQXJ0aWNsZS4gU3BlY2lh
bCBJbnRlcmVzdDogQWR2YW5jZWQgTnVyc2luZyBQcmFjdGljZTwvYWNjZXNzaW9uLW51bT48dXJs
cz48cmVsYXRlZC11cmxzPjx1cmw+aHR0cHM6Ly9zZWFyY2guZWJzY29ob3N0LmNvbS9sb2dpbi5h
c3B4P2RpcmVjdD10cnVlJmFtcDtBdXRoVHlwZT1hdGhlbnMmYW1wO2RiPWNpbjIwJmFtcDtBTj03
MzE3NjA5NCZhbXA7c2l0ZT1laG9zdC1saXZlPC91cmw+PC9yZWxhdGVkLXVybHM+PC91cmxzPjxl
bGVjdHJvbmljLXJlc291cmNlLW51bT4xMC4xMTExL2ouMTM2NS0yNjQ4LjIwMTEuMDU4MTEueDwv
ZWxlY3Ryb25pYy1yZXNvdXJjZS1udW0+PHJlbW90ZS1kYXRhYmFzZS1uYW1lPmNpbjIwPC9yZW1v
dGUtZGF0YWJhc2UtbmFtZT48cmVtb3RlLWRhdGFiYXNlLXByb3ZpZGVyPkVCU0NPaG9zdDwvcmVt
b3RlLWRhdGFiYXNlLXByb3ZpZGVyPjwvcmVjb3JkPjwvQ2l0ZT48L0VuZE5vdGU+AG==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LZW5uZWR5PC9BdXRob3I+PFllYXI+MjAxMjwvWWVhcj48
UmVjTnVtPjQzMzA8L1JlY051bT48RGlzcGxheVRleHQ+WzQ2XTwvRGlzcGxheVRleHQ+PHJlY29y
ZD48cmVjLW51bWJlcj40MzMwPC9yZWMtbnVtYmVyPjxmb3JlaWduLWtleXM+PGtleSBhcHA9IkVO
IiBkYi1pZD0id3R6MHMwNTB3ZXpwZGFlNWR3eTVhOWZmZGVhZmZld2ZyeHBwIiB0aW1lc3RhbXA9
IjE2MzIwOTA4MzMiPjQzMzA8L2tleT48L2ZvcmVpZ24ta2V5cz48cmVmLXR5cGUgbmFtZT0iSm91
cm5hbCBBcnRpY2xlIj4xNzwvcmVmLXR5cGU+PGNvbnRyaWJ1dG9ycz48YXV0aG9ycz48YXV0aG9y
Pktlbm5lZHksIEZpb25hPC9hdXRob3I+PGF1dGhvcj5NY0Rvbm5lbGwsIEFubjwvYXV0aG9yPjxh
dXRob3I+R2VycmlzaCwgS2F0ZTwvYXV0aG9yPjxhdXRob3I+SG93YXJ0aCwgQW1hbmRhPC9hdXRo
b3I+PGF1dGhvcj5Qb2xsYXJkLCBDYXJvbDwvYXV0aG9yPjxhdXRob3I+UmVkbWFuLCBKdWRpdGg8
L2F1dGhvcj48L2F1dGhvcnM+PC9jb250cmlidXRvcnM+PGF1dGgtYWRkcmVzcz5GaW9uYSBLZW5u
ZWR5IEJTYyAoSG9ucykgTVNjIFBoRCBSZXNlYXJjaCBGZWxsb3cgQ2VudHJlIGZvciBIZWFsdGgg
YW5kIFNvY2lhbCBDYXJlIFJlc2VhcmNoIEZhY3VsdHkgb2YgSGVhbHRoICZhbXA7IFdlbGxiZWlu
ZywgU2hlZmZpZWxkIEhhbGxhbSBVbml2ZXJzaXR5LCBVSyYjeEQ7QW5uIE1jRG9ubmVsbCBNU2Mg
UGhEIFJOVCBSZWFkZXIgaW4gSGVhdGggYW5kIFNvY2lhbCBDYXJlIFJlc2VhcmNoIENlbnRyZSBm
b3IgSGVhbHRoIGFuZCBTb2NpYWwgQ2FyZSBSZXNlYXJjaCBGYWN1bHR5IG9mIEhlYWx0aCAmYW1w
OyBXZWxsYmVpbmcsIFNoZWZmaWVsZCBIYWxsYW0gVW5pdmVyc2l0eSwgVUsmI3hEO0thdGUgR2Vy
cmlzaCBNU2MgUGhEIFJOIFByb2Zlc3NvciBvZiBOdXJzaW5nIENlbnRyZSBmb3IgSGVhbHRoIGFu
ZCBTb2NpYWwgQ2FyZSBSZXNlYXJjaCBGYWN1bHR5IG9mIEhlYWx0aCAmYW1wOyBXZWxsYmVpbmcs
IFNoZWZmaWVsZCBIYWxsYW0gVW5pdmVyc2l0eSwgVUsmI3hEO0FtYW5kYSBIb3dhcnRoIE1TYyBQ
aEQgUkdOIFNlbmlvciBMZWN0dXJlciBGYWN1bHR5IG9mIEhlYWx0aCAmYW1wOyBXZWxsYmVpbmcs
IFNoZWZmaWVsZCBIYWxsYW0gVW5pdmVyc2l0eSwgVUsmI3hEO0Nhcm9sIFBvbGxhcmQgQkEgKEhv
bnMpIE1NZWRTY2kgUkdOIFNlbmlvciBMZWN0dXJlciBGYWN1bHR5IG9mIEhlYWx0aCAmYW1wOyBX
ZWxsYmVpbmcsIFNoZWZmaWVsZCBIYWxsYW0gVW5pdmVyc2l0eSwgVUsmI3hEO0p1ZHkgUmVkbWFu
IE1BIFBoRCBSR04gTnVyc2luZyBMZWN0dXJlciBGYWN1bHR5IG9mIEhlYWx0aCAmYW1wOyBXZWxs
YmVpbmcsIFNoZWZmaWVsZCBIYWxsYW0gVW5pdmVyc2l0eSwgVUs8L2F1dGgtYWRkcmVzcz48dGl0
bGVzPjx0aXRsZT5FdmFsdWF0aW9uIG9mIHRoZSBpbXBhY3Qgb2YgbnVyc2UgY29uc3VsdGFudCBy
b2xlcyBpbiB0aGUgVW5pdGVkIEtpbmdkb206IGEgbWl4ZWQgbWV0aG9kIHN5c3RlbWF0aWMgbGl0
ZXJhdHVyZSByZXZpZXc8L3RpdGxlPjxzZWNvbmRhcnktdGl0bGU+Sm91cm5hbCBvZiBBZHZhbmNl
ZCBOdXJzaW5nIChKb2huIFdpbGV5ICZhbXA7IFNvbnMsIEluYy4pPC9zZWNvbmRhcnktdGl0bGU+
PC90aXRsZXM+PHBlcmlvZGljYWw+PGZ1bGwtdGl0bGU+Sm91cm5hbCBvZiBBZHZhbmNlZCBOdXJz
aW5nIChKb2huIFdpbGV5ICZhbXA7IFNvbnMsIEluYy4pPC9mdWxsLXRpdGxlPjwvcGVyaW9kaWNh
bD48cGFnZXM+NzIxLTc0MjwvcGFnZXM+PHZvbHVtZT42ODwvdm9sdW1lPjxudW1iZXI+NDwvbnVt
YmVyPjxrZXl3b3Jkcz48a2V5d29yZD5OdXJzZSBDb25zdWx0YW50czwva2V5d29yZD48a2V5d29y
ZD5OdXJzaW5nIFJvbGU8L2tleXdvcmQ+PGtleXdvcmQ+QWR2YW5jZWQgTnVyc2luZyBQcmFjdGlj
ZTwva2V5d29yZD48a2V5d29yZD5GdW5kaW5nIFNvdXJjZTwva2V5d29yZD48a2V5d29yZD5TeXN0
ZW1hdGljIFJldmlldzwva2V5d29yZD48a2V5d29yZD5Vbml0ZWQgS2luZ2RvbTwva2V5d29yZD48
a2V5d29yZD5RdWFudGl0YXRpdmUgU3R1ZGllczwva2V5d29yZD48a2V5d29yZD5RdWFsaXRhdGl2
ZSBTdHVkaWVzPC9rZXl3b3JkPjxrZXl3b3JkPk91dGNvbWVzIChIZWFsdGggQ2FyZSk8L2tleXdv
cmQ+PGtleXdvcmQ+TWVkbGluZTwva2V5d29yZD48a2V5d29yZD5DSU5BSEwgRGF0YWJhc2U8L2tl
eXdvcmQ+PGtleXdvcmQ+UHN5Y2luZm88L2tleXdvcmQ+PGtleXdvcmQ+UHViTWVkPC9rZXl3b3Jk
PjxrZXl3b3JkPkJyaXRpc2ggTnVyc2luZyBJbmRleDwva2V5d29yZD48a2V5d29yZD5Db2NocmFu
ZSBMaWJyYXJ5PC9rZXl3b3JkPjxrZXl3b3JkPkRlc2NyaXB0aXZlIFN0YXRpc3RpY3M8L2tleXdv
cmQ+PGtleXdvcmQ+UmVzZWFyY2ggTWV0aG9kb2xvZ3k8L2tleXdvcmQ+PGtleXdvcmQ+UXVhbGl0
eSBBc3Nlc3NtZW50PC9rZXl3b3JkPjxrZXl3b3JkPkh1bWFuPC9rZXl3b3JkPjwva2V5d29yZHM+
PGRhdGVzPjx5ZWFyPjIwMTI8L3llYXI+PC9kYXRlcz48cHVibGlzaGVyPkpvaG4gV2lsZXkgJmFt
cDsgU29ucywgSW5jLjwvcHVibGlzaGVyPjxpc2JuPjAzMDktMjQwMjwvaXNibj48YWNjZXNzaW9u
LW51bT43MzE3NjA5NC4gTGFuZ3VhZ2U6IEVuZ2xpc2guIEVudHJ5IERhdGU6IDIwMTIwMzE5LiBS
ZXZpc2lvbiBEYXRlOiAyMDIwMDcwOC4gUHVibGljYXRpb24gVHlwZTogQXJ0aWNsZS4gU3BlY2lh
bCBJbnRlcmVzdDogQWR2YW5jZWQgTnVyc2luZyBQcmFjdGljZTwvYWNjZXNzaW9uLW51bT48dXJs
cz48cmVsYXRlZC11cmxzPjx1cmw+aHR0cHM6Ly9zZWFyY2guZWJzY29ob3N0LmNvbS9sb2dpbi5h
c3B4P2RpcmVjdD10cnVlJmFtcDtBdXRoVHlwZT1hdGhlbnMmYW1wO2RiPWNpbjIwJmFtcDtBTj03
MzE3NjA5NCZhbXA7c2l0ZT1laG9zdC1saXZlPC91cmw+PC9yZWxhdGVkLXVybHM+PC91cmxzPjxl
bGVjdHJvbmljLXJlc291cmNlLW51bT4xMC4xMTExL2ouMTM2NS0yNjQ4LjIwMTEuMDU4MTEueDwv
ZWxlY3Ryb25pYy1yZXNvdXJjZS1udW0+PHJlbW90ZS1kYXRhYmFzZS1uYW1lPmNpbjIwPC9yZW1v
dGUtZGF0YWJhc2UtbmFtZT48cmVtb3RlLWRhdGFiYXNlLXByb3ZpZGVyPkVCU0NPaG9zdDwvcmVt
b3RlLWRhdGFiYXNlLXByb3ZpZGVyPjwvcmVjb3JkPjwvQ2l0ZT48L0VuZE5vdGU+AG==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46]</w:t>
            </w:r>
            <w:r w:rsidRPr="003C322B">
              <w:rPr>
                <w:rFonts w:ascii="Times New Roman" w:hAnsi="Times New Roman" w:cs="Times New Roman"/>
              </w:rPr>
              <w:fldChar w:fldCharType="end"/>
            </w:r>
          </w:p>
        </w:tc>
        <w:tc>
          <w:tcPr>
            <w:tcW w:w="1623" w:type="dxa"/>
            <w:vAlign w:val="center"/>
          </w:tcPr>
          <w:p w14:paraId="18B8E15F" w14:textId="70F329EF"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Kennedy et al., 2012</w:t>
            </w:r>
          </w:p>
        </w:tc>
        <w:tc>
          <w:tcPr>
            <w:tcW w:w="1583" w:type="dxa"/>
            <w:vAlign w:val="center"/>
          </w:tcPr>
          <w:p w14:paraId="07AAA799" w14:textId="763AEDAD"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Systematic review</w:t>
            </w:r>
          </w:p>
        </w:tc>
        <w:tc>
          <w:tcPr>
            <w:tcW w:w="1701" w:type="dxa"/>
            <w:vAlign w:val="center"/>
          </w:tcPr>
          <w:p w14:paraId="38EC40E5" w14:textId="58161B48"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e consultant roles in the UK</w:t>
            </w:r>
          </w:p>
        </w:tc>
        <w:tc>
          <w:tcPr>
            <w:tcW w:w="2409" w:type="dxa"/>
            <w:vAlign w:val="center"/>
          </w:tcPr>
          <w:p w14:paraId="5A826064" w14:textId="36B7CA67"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Examine the effects of nurse consultant jobs in adult healthcare settings to find metrics that may be used to show how they affect patient and professional outcomes.</w:t>
            </w:r>
          </w:p>
        </w:tc>
        <w:tc>
          <w:tcPr>
            <w:tcW w:w="7455" w:type="dxa"/>
            <w:vAlign w:val="center"/>
          </w:tcPr>
          <w:p w14:paraId="0CCF3001" w14:textId="77777777" w:rsidR="00E20343" w:rsidRPr="003C322B" w:rsidRDefault="00E20343" w:rsidP="00E41BE9">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36 studies that were included in this review revealed that nurse consultants had a generally good impact on a variety of clinical and professional outcomes, which correspond to the proposed framework of impact.</w:t>
            </w:r>
          </w:p>
          <w:p w14:paraId="56B8B5F1" w14:textId="0371603F" w:rsidR="00E20343" w:rsidRPr="003C322B" w:rsidRDefault="00E20343" w:rsidP="00E41BE9">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results support the challenge of assessing the intricate roles that nurse consultants play and recommend the use of both quantitative and qualitative methodologies.</w:t>
            </w:r>
          </w:p>
        </w:tc>
      </w:tr>
      <w:tr w:rsidR="00E41BE9" w:rsidRPr="003C322B" w14:paraId="7668548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2C5EC14" w14:textId="2416D6CB"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XaWxsaWFtc29uPC9BdXRob3I+PFllYXI+MjAxMjwvWWVh
cj48UmVjTnVtPjMyMzwvUmVjTnVtPjxEaXNwbGF5VGV4dD5bNDddPC9EaXNwbGF5VGV4dD48cmVj
b3JkPjxyZWMtbnVtYmVyPjMyMzwvcmVjLW51bWJlcj48Zm9yZWlnbi1rZXlzPjxrZXkgYXBwPSJF
TiIgZGItaWQ9Ind0ejBzMDUwd2V6cGRhZTVkd3k1YTlmZmRlYWZmZXdmcnhwcCIgdGltZXN0YW1w
PSIxNjMyMDY2NTcxIj4zMjM8L2tleT48L2ZvcmVpZ24ta2V5cz48cmVmLXR5cGUgbmFtZT0iSm91
cm5hbCBBcnRpY2xlIj4xNzwvcmVmLXR5cGU+PGNvbnRyaWJ1dG9ycz48YXV0aG9ycz48YXV0aG9y
PldpbGxpYW1zb24sIFN1c2FuPC9hdXRob3I+PGF1dGhvcj5CZWF2ZXIsIEtpbnRhPC9hdXRob3I+
PGF1dGhvcj5Ud2VsdmV0cmVlLCBUaW1vdGh5PC9hdXRob3I+PGF1dGhvcj5UaG9tcHNvbiwgSmFj
cXVlbGluZTwvYXV0aG9yPjwvYXV0aG9ycz48L2NvbnRyaWJ1dG9ycz48YXV0aC1hZGRyZXNzPlMu
IFdpbGxpYW1zb24sIFNjaG9vbCBvZiBIZWFsdGgsIFVuaXZlcnNpdHkgb2YgQ2VudHJhbCBMYW5j
YXNoaXJlLCBQcmVzdG9uLCBVbml0ZWQgS2luZ2RvbS4gRS1tYWlsOiBzd2lsbGlhbXNvbjJAdWNs
YW4uYWMudWs8L2F1dGgtYWRkcmVzcz48dGl0bGVzPjx0aXRsZT5BbiBldGhub2dyYXBoaWMgc3R1
ZHkgZXhwbG9yaW5nIHRoZSByb2xlIG9mIHdhcmQtYmFzZWQgQWR2YW5jZWQgTnVyc2UgUHJhY3Rp
dGlvbmVycyBpbiBhbiBhY3V0ZSBtZWRpY2FsIHNldHRpbmc8L3RpdGxlPjxzZWNvbmRhcnktdGl0
bGU+Sm91cm5hbCBvZiBBZHZhbmNlZCBOdXJzaW5nPC9zZWNvbmRhcnktdGl0bGU+PC90aXRsZXM+
PHBlcmlvZGljYWw+PGZ1bGwtdGl0bGU+Sm91cm5hbCBvZiBBZHZhbmNlZCBOdXJzaW5nPC9mdWxs
LXRpdGxlPjwvcGVyaW9kaWNhbD48cGFnZXM+MTU3OS0xNTg4PC9wYWdlcz48dm9sdW1lPjY4PC92
b2x1bWU+PG51bWJlcj43PC9udW1iZXI+PGtleXdvcmRzPjxrZXl3b3JkPiphZHZhbmNlZCBwcmFj
dGljZSBudXJzaW5nPC9rZXl3b3JkPjxrZXl3b3JkPmFydGljbGU8L2tleXdvcmQ+PGtleXdvcmQ+
Y2xpbmljYWwgY29tcGV0ZW5jZTwva2V5d29yZD48a2V5d29yZD5jdWx0dXJhbCBhbnRocm9wb2xv
Z3k8L2tleXdvcmQ+PGtleXdvcmQ+ZmVtYWxlPC9rZXl3b3JkPjxrZXl3b3JkPipoZWFsdGggY2Fy
ZSBxdWFsaXR5PC9rZXl3b3JkPjxrZXl3b3JkPipoZWFsdGggcGVyc29ubmVsIGF0dGl0dWRlPC9r
ZXl3b3JkPjxrZXl3b3JkPmhvbGlzdGljIG51cnNpbmc8L2tleXdvcmQ+PGtleXdvcmQ+aHVtYW48
L2tleXdvcmQ+PGtleXdvcmQ+bWFsZTwva2V5d29yZD48a2V5d29yZD5uYXRpb25hbCBoZWFsdGgg
c2VydmljZTwva2V5d29yZD48a2V5d29yZD4qbnVyc2UgYXR0aXR1ZGU8L2tleXdvcmQ+PGtleXdv
cmQ+bnVyc2UgcGF0aWVudCByZWxhdGlvbnNoaXA8L2tleXdvcmQ+PGtleXdvcmQ+Km51cnNlIHBy
YWN0aXRpb25lcjwva2V5d29yZD48a2V5d29yZD5udXJzaW5nIHJlc2VhcmNoPC9rZXl3b3JkPjxr
ZXl3b3JkPm51cnNpbmcgc3RhZmY8L2tleXdvcmQ+PGtleXdvcmQ+b3JnYW5pemF0aW9uIGFuZCBt
YW5hZ2VtZW50PC9rZXl3b3JkPjxrZXl3b3JkPnBzeWNob2xvZ2ljYWwgYXNwZWN0PC9rZXl3b3Jk
PjxrZXl3b3JkPnB1YmxpYyByZWxhdGlvbnM8L2tleXdvcmQ+PGtleXdvcmQ+cXVhbGl0YXRpdmUg
cmVzZWFyY2g8L2tleXdvcmQ+PGtleXdvcmQ+KnRlYWNoaW5nIGhvc3BpdGFsPC9rZXl3b3JkPjxr
ZXl3b3JkPlVuaXRlZCBLaW5nZG9tPC9rZXl3b3JkPjwva2V5d29yZHM+PGRhdGVzPjx5ZWFyPjIw
MTI8L3llYXI+PC9kYXRlcz48cHViLWxvY2F0aW9uPlVuaXRlZCBLaW5nZG9tPC9wdWItbG9jYXRp
b24+PHB1Ymxpc2hlcj5CbGFja3dlbGwgUHVibGlzaGluZyBMdGQgKDk2MDAgR2Fyc2luZ3RvbiBS
b2FkLCBPeGZvcmQgT1g0IDJYRywgVW5pdGVkIEtpbmdkb20pPC9wdWJsaXNoZXI+PGlzYm4+MDMw
OS0yNDAyJiN4RDsxMzY1LTI2NDg8L2lzYm4+PHVybHM+PHJlbGF0ZWQtdXJscz48dXJsPmh0dHA6
Ly9vdmlkc3Aub3ZpZC5jb20vb3ZpZHdlYi5jZ2k/VD1KUyZhbXA7UEFHRT1yZWZlcmVuY2UmYW1w
O0Q9ZW1lZDEzJmFtcDtORVdTPU4mYW1wO0FOPTUxODk2MDM1PC91cmw+PC9yZWxhdGVkLXVybHM+
PC91cmxzPjxlbGVjdHJvbmljLXJlc291cmNlLW51bT5odHRwOi8vZHguZG9pLm9yZy8xMC4xMTEx
L2ouMTM2NS0yNjQ4LjIwMTIuMDU5NzAueDwvZWxlY3Ryb25pYy1yZXNvdXJjZS1udW0+PGxhbmd1
YWdlPkVuZ2xpc2g8L2xhbmd1YWdlPjwvcmVjb3JkPjwvQ2l0ZT48L0VuZE5vdGU+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XaWxsaWFtc29uPC9BdXRob3I+PFllYXI+MjAxMjwvWWVh
cj48UmVjTnVtPjMyMzwvUmVjTnVtPjxEaXNwbGF5VGV4dD5bNDddPC9EaXNwbGF5VGV4dD48cmVj
b3JkPjxyZWMtbnVtYmVyPjMyMzwvcmVjLW51bWJlcj48Zm9yZWlnbi1rZXlzPjxrZXkgYXBwPSJF
TiIgZGItaWQ9Ind0ejBzMDUwd2V6cGRhZTVkd3k1YTlmZmRlYWZmZXdmcnhwcCIgdGltZXN0YW1w
PSIxNjMyMDY2NTcxIj4zMjM8L2tleT48L2ZvcmVpZ24ta2V5cz48cmVmLXR5cGUgbmFtZT0iSm91
cm5hbCBBcnRpY2xlIj4xNzwvcmVmLXR5cGU+PGNvbnRyaWJ1dG9ycz48YXV0aG9ycz48YXV0aG9y
PldpbGxpYW1zb24sIFN1c2FuPC9hdXRob3I+PGF1dGhvcj5CZWF2ZXIsIEtpbnRhPC9hdXRob3I+
PGF1dGhvcj5Ud2VsdmV0cmVlLCBUaW1vdGh5PC9hdXRob3I+PGF1dGhvcj5UaG9tcHNvbiwgSmFj
cXVlbGluZTwvYXV0aG9yPjwvYXV0aG9ycz48L2NvbnRyaWJ1dG9ycz48YXV0aC1hZGRyZXNzPlMu
IFdpbGxpYW1zb24sIFNjaG9vbCBvZiBIZWFsdGgsIFVuaXZlcnNpdHkgb2YgQ2VudHJhbCBMYW5j
YXNoaXJlLCBQcmVzdG9uLCBVbml0ZWQgS2luZ2RvbS4gRS1tYWlsOiBzd2lsbGlhbXNvbjJAdWNs
YW4uYWMudWs8L2F1dGgtYWRkcmVzcz48dGl0bGVzPjx0aXRsZT5BbiBldGhub2dyYXBoaWMgc3R1
ZHkgZXhwbG9yaW5nIHRoZSByb2xlIG9mIHdhcmQtYmFzZWQgQWR2YW5jZWQgTnVyc2UgUHJhY3Rp
dGlvbmVycyBpbiBhbiBhY3V0ZSBtZWRpY2FsIHNldHRpbmc8L3RpdGxlPjxzZWNvbmRhcnktdGl0
bGU+Sm91cm5hbCBvZiBBZHZhbmNlZCBOdXJzaW5nPC9zZWNvbmRhcnktdGl0bGU+PC90aXRsZXM+
PHBlcmlvZGljYWw+PGZ1bGwtdGl0bGU+Sm91cm5hbCBvZiBBZHZhbmNlZCBOdXJzaW5nPC9mdWxs
LXRpdGxlPjwvcGVyaW9kaWNhbD48cGFnZXM+MTU3OS0xNTg4PC9wYWdlcz48dm9sdW1lPjY4PC92
b2x1bWU+PG51bWJlcj43PC9udW1iZXI+PGtleXdvcmRzPjxrZXl3b3JkPiphZHZhbmNlZCBwcmFj
dGljZSBudXJzaW5nPC9rZXl3b3JkPjxrZXl3b3JkPmFydGljbGU8L2tleXdvcmQ+PGtleXdvcmQ+
Y2xpbmljYWwgY29tcGV0ZW5jZTwva2V5d29yZD48a2V5d29yZD5jdWx0dXJhbCBhbnRocm9wb2xv
Z3k8L2tleXdvcmQ+PGtleXdvcmQ+ZmVtYWxlPC9rZXl3b3JkPjxrZXl3b3JkPipoZWFsdGggY2Fy
ZSBxdWFsaXR5PC9rZXl3b3JkPjxrZXl3b3JkPipoZWFsdGggcGVyc29ubmVsIGF0dGl0dWRlPC9r
ZXl3b3JkPjxrZXl3b3JkPmhvbGlzdGljIG51cnNpbmc8L2tleXdvcmQ+PGtleXdvcmQ+aHVtYW48
L2tleXdvcmQ+PGtleXdvcmQ+bWFsZTwva2V5d29yZD48a2V5d29yZD5uYXRpb25hbCBoZWFsdGgg
c2VydmljZTwva2V5d29yZD48a2V5d29yZD4qbnVyc2UgYXR0aXR1ZGU8L2tleXdvcmQ+PGtleXdv
cmQ+bnVyc2UgcGF0aWVudCByZWxhdGlvbnNoaXA8L2tleXdvcmQ+PGtleXdvcmQ+Km51cnNlIHBy
YWN0aXRpb25lcjwva2V5d29yZD48a2V5d29yZD5udXJzaW5nIHJlc2VhcmNoPC9rZXl3b3JkPjxr
ZXl3b3JkPm51cnNpbmcgc3RhZmY8L2tleXdvcmQ+PGtleXdvcmQ+b3JnYW5pemF0aW9uIGFuZCBt
YW5hZ2VtZW50PC9rZXl3b3JkPjxrZXl3b3JkPnBzeWNob2xvZ2ljYWwgYXNwZWN0PC9rZXl3b3Jk
PjxrZXl3b3JkPnB1YmxpYyByZWxhdGlvbnM8L2tleXdvcmQ+PGtleXdvcmQ+cXVhbGl0YXRpdmUg
cmVzZWFyY2g8L2tleXdvcmQ+PGtleXdvcmQ+KnRlYWNoaW5nIGhvc3BpdGFsPC9rZXl3b3JkPjxr
ZXl3b3JkPlVuaXRlZCBLaW5nZG9tPC9rZXl3b3JkPjwva2V5d29yZHM+PGRhdGVzPjx5ZWFyPjIw
MTI8L3llYXI+PC9kYXRlcz48cHViLWxvY2F0aW9uPlVuaXRlZCBLaW5nZG9tPC9wdWItbG9jYXRp
b24+PHB1Ymxpc2hlcj5CbGFja3dlbGwgUHVibGlzaGluZyBMdGQgKDk2MDAgR2Fyc2luZ3RvbiBS
b2FkLCBPeGZvcmQgT1g0IDJYRywgVW5pdGVkIEtpbmdkb20pPC9wdWJsaXNoZXI+PGlzYm4+MDMw
OS0yNDAyJiN4RDsxMzY1LTI2NDg8L2lzYm4+PHVybHM+PHJlbGF0ZWQtdXJscz48dXJsPmh0dHA6
Ly9vdmlkc3Aub3ZpZC5jb20vb3ZpZHdlYi5jZ2k/VD1KUyZhbXA7UEFHRT1yZWZlcmVuY2UmYW1w
O0Q9ZW1lZDEzJmFtcDtORVdTPU4mYW1wO0FOPTUxODk2MDM1PC91cmw+PC9yZWxhdGVkLXVybHM+
PC91cmxzPjxlbGVjdHJvbmljLXJlc291cmNlLW51bT5odHRwOi8vZHguZG9pLm9yZy8xMC4xMTEx
L2ouMTM2NS0yNjQ4LjIwMTIuMDU5NzAueDwvZWxlY3Ryb25pYy1yZXNvdXJjZS1udW0+PGxhbmd1
YWdlPkVuZ2xpc2g8L2xhbmd1YWdlPjwvcmVjb3JkPjwvQ2l0ZT48L0VuZE5vdGU+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47]</w:t>
            </w:r>
            <w:r w:rsidRPr="003C322B">
              <w:rPr>
                <w:rFonts w:ascii="Times New Roman" w:hAnsi="Times New Roman" w:cs="Times New Roman"/>
              </w:rPr>
              <w:fldChar w:fldCharType="end"/>
            </w:r>
          </w:p>
        </w:tc>
        <w:tc>
          <w:tcPr>
            <w:tcW w:w="1623" w:type="dxa"/>
            <w:vAlign w:val="center"/>
          </w:tcPr>
          <w:p w14:paraId="4DFE6A3F" w14:textId="3B9CB1A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illiamson, Beaver, Twelvetree, &amp; Thompson, 2012</w:t>
            </w:r>
          </w:p>
        </w:tc>
        <w:tc>
          <w:tcPr>
            <w:tcW w:w="1583" w:type="dxa"/>
            <w:vAlign w:val="center"/>
          </w:tcPr>
          <w:p w14:paraId="343EC875" w14:textId="5A373782"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679CF49D" w14:textId="74C6FCE7"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acute care in the UK.</w:t>
            </w:r>
          </w:p>
        </w:tc>
        <w:tc>
          <w:tcPr>
            <w:tcW w:w="2409" w:type="dxa"/>
            <w:vAlign w:val="center"/>
          </w:tcPr>
          <w:p w14:paraId="0B610926" w14:textId="67E47AF9"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investigate the function of </w:t>
            </w:r>
            <w:r w:rsidR="006E108F" w:rsidRPr="003C322B">
              <w:rPr>
                <w:rFonts w:ascii="Times New Roman" w:hAnsi="Times New Roman" w:cs="Times New Roman"/>
              </w:rPr>
              <w:t>ward based</w:t>
            </w:r>
            <w:r w:rsidRPr="003C322B">
              <w:rPr>
                <w:rFonts w:ascii="Times New Roman" w:hAnsi="Times New Roman" w:cs="Times New Roman"/>
              </w:rPr>
              <w:t xml:space="preserve"> ANPs and the effects they have on nursing practice and patient care.</w:t>
            </w:r>
          </w:p>
        </w:tc>
        <w:tc>
          <w:tcPr>
            <w:tcW w:w="7455" w:type="dxa"/>
            <w:vAlign w:val="center"/>
          </w:tcPr>
          <w:p w14:paraId="50C652AE" w14:textId="77777777" w:rsidR="00E20343" w:rsidRPr="003C322B" w:rsidRDefault="00E20343" w:rsidP="00E41BE9">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data showed that the ANP is a key player because they are utilizing their extensive nursing knowledge, networks, and insider information about healthcare systems to not only facilitate patient care but also to play a crucial role in enabling nursing and medical practice.</w:t>
            </w:r>
          </w:p>
          <w:p w14:paraId="635EC788" w14:textId="77777777" w:rsidR="00E20343" w:rsidRPr="003C322B" w:rsidRDefault="00E20343" w:rsidP="00E41BE9">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data revealed several sub-themes, such as improving practice and communication, serving as a role model, supporting the patients' journey, and breaking new ground in the field.</w:t>
            </w:r>
          </w:p>
          <w:p w14:paraId="24A8AFAD" w14:textId="4619A2F1" w:rsidR="00E20343" w:rsidRPr="003C322B" w:rsidRDefault="00E20343" w:rsidP="00E41BE9">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Ward-based ANPs play a crucial and essential role in delivering high-quality, all-encompassing patient care, and their function goes beyond serving as junior doctors' substitutes.</w:t>
            </w:r>
          </w:p>
        </w:tc>
      </w:tr>
      <w:tr w:rsidR="00E41BE9" w:rsidRPr="003C322B" w14:paraId="116DC36D"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6022645" w14:textId="04BD7EF8" w:rsidR="00E20343" w:rsidRPr="003C322B" w:rsidRDefault="00E20343"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Dalton&lt;/Author&gt;&lt;Year&gt;2013&lt;/Year&gt;&lt;RecNum&gt;264&lt;/RecNum&gt;&lt;DisplayText&gt;[48]&lt;/DisplayText&gt;&lt;record&gt;&lt;rec-number&gt;264&lt;/rec-number&gt;&lt;foreign-keys&gt;&lt;key app="EN" db-id="wtz0s050wezpdae5dwy5a9ffdeaffewfrxpp" timestamp="1632066571"&gt;264&lt;/key&gt;&lt;/foreign-keys&gt;&lt;ref-type name="Journal Article"&gt;17&lt;/ref-type&gt;&lt;contributors&gt;&lt;authors&gt;&lt;author&gt;Dalton, Mark Anthony&lt;/author&gt;&lt;/authors&gt;&lt;/contributors&gt;&lt;auth-address&gt;M.A. Dalton, Royal Liverpool University Hospital, Liverpool, UK.&lt;/auth-address&gt;&lt;titles&gt;&lt;title&gt;Perceptions of the advanced nurse practitioner role in a hospital setting&lt;/title&gt;&lt;secondary-title&gt;British journal of nursing (Mark Allen Publishing)&lt;/secondary-title&gt;&lt;/titles&gt;&lt;periodical&gt;&lt;full-title&gt;British journal of nursing (Mark Allen Publishing)&lt;/full-title&gt;&lt;/periodical&gt;&lt;pages&gt;48-53&lt;/pages&gt;&lt;volume&gt;22&lt;/volume&gt;&lt;number&gt;1&lt;/number&gt;&lt;keywords&gt;&lt;keyword&gt;article&lt;/keyword&gt;&lt;keyword&gt;human&lt;/keyword&gt;&lt;keyword&gt;*nurse practitioner&lt;/keyword&gt;&lt;keyword&gt;*nursing staff&lt;/keyword&gt;&lt;keyword&gt;psychological aspect&lt;/keyword&gt;&lt;keyword&gt;United Kingdom&lt;/keyword&gt;&lt;/keywords&gt;&lt;dates&gt;&lt;year&gt;2013&lt;/year&gt;&lt;/dates&gt;&lt;pub-location&gt;United Kingdom&lt;/pub-location&gt;&lt;isbn&gt;0966-0461&lt;/isbn&gt;&lt;urls&gt;&lt;related-urls&gt;&lt;url&gt;http://ovidsp.ovid.com/ovidweb.cgi?T=JS&amp;amp;PAGE=reference&amp;amp;D=emed14&amp;amp;NEWS=N&amp;amp;AN=368431440&lt;/url&gt;&lt;/related-urls&gt;&lt;/urls&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48]</w:t>
            </w:r>
            <w:r w:rsidRPr="003C322B">
              <w:rPr>
                <w:rFonts w:ascii="Times New Roman" w:hAnsi="Times New Roman" w:cs="Times New Roman"/>
              </w:rPr>
              <w:fldChar w:fldCharType="end"/>
            </w:r>
          </w:p>
        </w:tc>
        <w:tc>
          <w:tcPr>
            <w:tcW w:w="1623" w:type="dxa"/>
            <w:vAlign w:val="center"/>
          </w:tcPr>
          <w:p w14:paraId="7B831707" w14:textId="055943CB"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Dalton, 2013</w:t>
            </w:r>
          </w:p>
        </w:tc>
        <w:tc>
          <w:tcPr>
            <w:tcW w:w="1583" w:type="dxa"/>
            <w:vAlign w:val="center"/>
          </w:tcPr>
          <w:p w14:paraId="6F17724F" w14:textId="7221E408"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718929D2" w14:textId="51DB0773"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hospitals in the UK.</w:t>
            </w:r>
          </w:p>
        </w:tc>
        <w:tc>
          <w:tcPr>
            <w:tcW w:w="2409" w:type="dxa"/>
            <w:vAlign w:val="center"/>
          </w:tcPr>
          <w:p w14:paraId="3616577F" w14:textId="11A93583"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perceptions of ANPs in a hospital setting in the UK.</w:t>
            </w:r>
          </w:p>
        </w:tc>
        <w:tc>
          <w:tcPr>
            <w:tcW w:w="7455" w:type="dxa"/>
            <w:vAlign w:val="center"/>
          </w:tcPr>
          <w:p w14:paraId="5D978D2C" w14:textId="77777777" w:rsidR="00E20343" w:rsidRPr="003C322B" w:rsidRDefault="00E20343" w:rsidP="00E41BE9">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Four major themes were identified, including diverse definitions of the ANP role between medical and surgical wards in the hospital at day compared to hospital at night work; role vagueness and ambiguity; communication and education needs; and constraints and barriers.</w:t>
            </w:r>
          </w:p>
          <w:p w14:paraId="122786DF" w14:textId="14AA7D44" w:rsidR="00E20343" w:rsidRPr="003C322B" w:rsidRDefault="00E20343" w:rsidP="00E41BE9">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study discovered varying perspectives and comprehensions of the ANP's daytime duties at the hospital. On the other hand, the idea of a hospital at night seemed to be accurately understood; the function seemed well-established, organized, and capable of orchestrating the necessary reactions for both medical and surgical procedures.</w:t>
            </w:r>
          </w:p>
        </w:tc>
      </w:tr>
      <w:tr w:rsidR="00E41BE9" w:rsidRPr="003C322B" w14:paraId="7158F070"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675DAE8" w14:textId="01D1A0AD"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Fotheringham&lt;/Author&gt;&lt;Year&gt;2013&lt;/Year&gt;&lt;RecNum&gt;281&lt;/RecNum&gt;&lt;DisplayText&gt;[49]&lt;/DisplayText&gt;&lt;record&gt;&lt;rec-number&gt;281&lt;/rec-number&gt;&lt;foreign-keys&gt;&lt;key app="EN" db-id="wtz0s050wezpdae5dwy5a9ffdeaffewfrxpp" timestamp="1632066571"&gt;281&lt;/key&gt;&lt;/foreign-keys&gt;&lt;ref-type name="Journal Article"&gt;17&lt;/ref-type&gt;&lt;contributors&gt;&lt;authors&gt;&lt;author&gt;Fotheringham, Diane&lt;/author&gt;&lt;/authors&gt;&lt;/contributors&gt;&lt;titles&gt;&lt;title&gt;Confident to seek help: the development of skill and judgement in nurse practitioners. A mixed methods study&lt;/title&gt;&lt;secondary-title&gt;Nurse education today&lt;/secondary-title&gt;&lt;/titles&gt;&lt;periodical&gt;&lt;full-title&gt;Nurse Education Today&lt;/full-title&gt;&lt;/periodical&gt;&lt;pages&gt;701-708&lt;/pages&gt;&lt;volume&gt;33&lt;/volume&gt;&lt;number&gt;7&lt;/number&gt;&lt;keywords&gt;&lt;keyword&gt;adult&lt;/keyword&gt;&lt;keyword&gt;*clinical competence&lt;/keyword&gt;&lt;keyword&gt;*decision making&lt;/keyword&gt;&lt;keyword&gt;*education&lt;/keyword&gt;&lt;keyword&gt;female&lt;/keyword&gt;&lt;keyword&gt;health personnel attitude&lt;/keyword&gt;&lt;keyword&gt;human&lt;/keyword&gt;&lt;keyword&gt;male&lt;/keyword&gt;&lt;keyword&gt;middle aged&lt;/keyword&gt;&lt;keyword&gt;*nurse attitude&lt;/keyword&gt;&lt;keyword&gt;nurse practitioner&lt;/keyword&gt;&lt;keyword&gt;pilot study&lt;/keyword&gt;&lt;keyword&gt;questionnaire&lt;/keyword&gt;&lt;keyword&gt;United Kingdom&lt;/keyword&gt;&lt;keyword&gt;*standards&lt;/keyword&gt;&lt;/keywords&gt;&lt;dates&gt;&lt;year&gt;2013&lt;/year&gt;&lt;/dates&gt;&lt;pub-location&gt;United Kingdom&lt;/pub-location&gt;&lt;isbn&gt;1532-2793 (electronic)&amp;#xD;1532-2793&lt;/isbn&gt;&lt;urls&gt;&lt;related-urls&gt;&lt;url&gt;http://ovidsp.ovid.com/ovidweb.cgi?T=JS&amp;amp;PAGE=reference&amp;amp;D=emed14&amp;amp;NEWS=N&amp;amp;AN=603705829&lt;/url&gt;&lt;/related-urls&gt;&lt;/urls&gt;&lt;electronic-resource-num&gt;http://dx.doi.org/10.1016/j.nedt.2013.03.007&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49]</w:t>
            </w:r>
            <w:r w:rsidRPr="003C322B">
              <w:rPr>
                <w:rFonts w:ascii="Times New Roman" w:hAnsi="Times New Roman" w:cs="Times New Roman"/>
              </w:rPr>
              <w:fldChar w:fldCharType="end"/>
            </w:r>
          </w:p>
        </w:tc>
        <w:tc>
          <w:tcPr>
            <w:tcW w:w="1623" w:type="dxa"/>
            <w:vAlign w:val="center"/>
          </w:tcPr>
          <w:p w14:paraId="225BE4A7" w14:textId="10805BC0"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Fotheringham, 2013</w:t>
            </w:r>
          </w:p>
        </w:tc>
        <w:tc>
          <w:tcPr>
            <w:tcW w:w="1583" w:type="dxa"/>
            <w:vAlign w:val="center"/>
          </w:tcPr>
          <w:p w14:paraId="3A5FA393" w14:textId="7FEA0F79"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02130E21" w14:textId="5E457861"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3011C5A8" w14:textId="3E26DF7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discover how ANPs employ expert judgment, to acquire skill, and to examine how the learning environment affects the development of judgment. </w:t>
            </w:r>
          </w:p>
        </w:tc>
        <w:tc>
          <w:tcPr>
            <w:tcW w:w="7455" w:type="dxa"/>
            <w:vAlign w:val="center"/>
          </w:tcPr>
          <w:p w14:paraId="498EA1DE" w14:textId="77777777" w:rsidR="00E20343" w:rsidRPr="003C322B" w:rsidRDefault="00E20343" w:rsidP="00E41BE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dentification of participants who share the supervisory group's competence reveals a highly aspirational group for whom the governance of learning encourages participants to feel confident in asking for assistance rather than in identifying their own learning requirements.</w:t>
            </w:r>
          </w:p>
          <w:p w14:paraId="34D88451" w14:textId="7FE49890" w:rsidR="00E20343" w:rsidRPr="003C322B" w:rsidRDefault="00E20343" w:rsidP="00E41BE9">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s participants develop their motor abilities, they also learn to integrate into and manage a volatile work environment, which is understood as being governed by the context in which it is set.</w:t>
            </w:r>
          </w:p>
        </w:tc>
      </w:tr>
      <w:tr w:rsidR="00E41BE9" w:rsidRPr="003C322B" w14:paraId="65A84EF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09773E4" w14:textId="4127BD42"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Gerrish&lt;/Author&gt;&lt;Year&gt;2013&lt;/Year&gt;&lt;RecNum&gt;282&lt;/RecNum&gt;&lt;DisplayText&gt;[50]&lt;/DisplayText&gt;&lt;record&gt;&lt;rec-number&gt;282&lt;/rec-number&gt;&lt;foreign-keys&gt;&lt;key app="EN" db-id="wtz0s050wezpdae5dwy5a9ffdeaffewfrxpp" timestamp="1632066571"&gt;282&lt;/key&gt;&lt;/foreign-keys&gt;&lt;ref-type name="Journal Article"&gt;17&lt;/ref-type&gt;&lt;contributors&gt;&lt;authors&gt;&lt;author&gt;Gerrish, Kate&lt;/author&gt;&lt;author&gt;McDonnell, Ann&lt;/author&gt;&lt;author&gt;Kennedy, Fiona&lt;/author&gt;&lt;/authors&gt;&lt;/contributors&gt;&lt;auth-address&gt;K. Gerrish&lt;/auth-address&gt;&lt;titles&gt;&lt;title&gt;The development of a framework for evaluating the impact of nurse consultant roles in the UK&lt;/title&gt;&lt;secondary-title&gt;Journal of Advanced Nursing&lt;/secondary-title&gt;&lt;/titles&gt;&lt;periodical&gt;&lt;full-title&gt;Journal of Advanced Nursing&lt;/full-title&gt;&lt;/periodical&gt;&lt;pages&gt;2295-2308&lt;/pages&gt;&lt;volume&gt;69&lt;/volume&gt;&lt;number&gt;10&lt;/number&gt;&lt;keywords&gt;&lt;keyword&gt;advanced practice nursing&lt;/keyword&gt;&lt;keyword&gt;article&lt;/keyword&gt;&lt;keyword&gt;case study&lt;/keyword&gt;&lt;keyword&gt;consultation&lt;/keyword&gt;&lt;keyword&gt;human&lt;/keyword&gt;&lt;keyword&gt;*nurse attitude&lt;/keyword&gt;&lt;keyword&gt;nurse patient relationship&lt;/keyword&gt;&lt;keyword&gt;*nurse practitioner&lt;/keyword&gt;&lt;keyword&gt;organization and management&lt;/keyword&gt;&lt;keyword&gt;outcome assessment&lt;/keyword&gt;&lt;keyword&gt;patient care&lt;/keyword&gt;&lt;keyword&gt;*professional practice&lt;/keyword&gt;&lt;keyword&gt;public relations&lt;/keyword&gt;&lt;keyword&gt;quality of life&lt;/keyword&gt;&lt;keyword&gt;treatment outcome&lt;/keyword&gt;&lt;keyword&gt;United Kingdom&lt;/keyword&gt;&lt;keyword&gt;impact&lt;/keyword&gt;&lt;keyword&gt;nurse consultants&lt;/keyword&gt;&lt;keyword&gt;Outcomes&lt;/keyword&gt;&lt;/keywords&gt;&lt;dates&gt;&lt;year&gt;2013&lt;/year&gt;&lt;/dates&gt;&lt;isbn&gt;0309-2402&amp;#xD;1365-2648&lt;/isbn&gt;&lt;urls&gt;&lt;related-urls&gt;&lt;url&gt;http://ovidsp.ovid.com/ovidweb.cgi?T=JS&amp;amp;PAGE=reference&amp;amp;D=emed14&amp;amp;NEWS=N&amp;amp;AN=1052483774&lt;/url&gt;&lt;/related-urls&gt;&lt;/urls&gt;&lt;electronic-resource-num&gt;http://dx.doi.org/10.1111/jan.12116&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0]</w:t>
            </w:r>
            <w:r w:rsidRPr="003C322B">
              <w:rPr>
                <w:rFonts w:ascii="Times New Roman" w:hAnsi="Times New Roman" w:cs="Times New Roman"/>
              </w:rPr>
              <w:fldChar w:fldCharType="end"/>
            </w:r>
          </w:p>
        </w:tc>
        <w:tc>
          <w:tcPr>
            <w:tcW w:w="1623" w:type="dxa"/>
            <w:vAlign w:val="center"/>
          </w:tcPr>
          <w:p w14:paraId="1D45A3E2" w14:textId="6E99DBBC"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Gerrish, McDonnell, &amp; Kennedy, 2013</w:t>
            </w:r>
          </w:p>
        </w:tc>
        <w:tc>
          <w:tcPr>
            <w:tcW w:w="1583" w:type="dxa"/>
            <w:vAlign w:val="center"/>
          </w:tcPr>
          <w:p w14:paraId="13ACD578" w14:textId="730A3885"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68861131" w14:textId="268459BA"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e consultants in the UK.</w:t>
            </w:r>
          </w:p>
        </w:tc>
        <w:tc>
          <w:tcPr>
            <w:tcW w:w="2409" w:type="dxa"/>
            <w:vAlign w:val="center"/>
          </w:tcPr>
          <w:p w14:paraId="7A4E7245" w14:textId="44476DAB"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create of a framework for assessing the influence of nurse consultants on organizational, professional, and patient outcomes, as well as the identification of related impact indicators.</w:t>
            </w:r>
          </w:p>
        </w:tc>
        <w:tc>
          <w:tcPr>
            <w:tcW w:w="7455" w:type="dxa"/>
            <w:vAlign w:val="center"/>
          </w:tcPr>
          <w:p w14:paraId="5670FB8E" w14:textId="77777777" w:rsidR="00E20343" w:rsidRPr="003C322B" w:rsidRDefault="00E20343" w:rsidP="00E41BE9">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ree domains of impact of nurse consultant roles were identiﬁed, including clinical signiﬁcance, professional signiﬁcance and organizational signiﬁcance.</w:t>
            </w:r>
          </w:p>
          <w:p w14:paraId="390117C2" w14:textId="065C389C" w:rsidR="00E20343" w:rsidRPr="003C322B" w:rsidRDefault="00E20343" w:rsidP="00E41BE9">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Even though their primary areas of attention varied, all nurse consultants demonstrated some evidence of their influence in all three domains.</w:t>
            </w:r>
          </w:p>
          <w:p w14:paraId="2E82A95E" w14:textId="79F93C5F" w:rsidR="00E20343" w:rsidRPr="003C322B" w:rsidRDefault="00E20343" w:rsidP="00E41BE9">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was no overlap among the specific markers of impact for all nurse consultants because of the great diversity of nurse consultant jobs.</w:t>
            </w:r>
          </w:p>
        </w:tc>
      </w:tr>
      <w:tr w:rsidR="00E41BE9" w:rsidRPr="003C322B" w14:paraId="49D168AF"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1932F63" w14:textId="11F51C07"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Illingworth&lt;/Author&gt;&lt;Year&gt;2013&lt;/Year&gt;&lt;RecNum&gt;268&lt;/RecNum&gt;&lt;DisplayText&gt;[51]&lt;/DisplayText&gt;&lt;record&gt;&lt;rec-number&gt;268&lt;/rec-number&gt;&lt;foreign-keys&gt;&lt;key app="EN" db-id="wtz0s050wezpdae5dwy5a9ffdeaffewfrxpp" timestamp="1632066571"&gt;268&lt;/key&gt;&lt;/foreign-keys&gt;&lt;ref-type name="Journal Article"&gt;17&lt;/ref-type&gt;&lt;contributors&gt;&lt;authors&gt;&lt;author&gt;Illingworth, Andrea&lt;/author&gt;&lt;author&gt;Aranda, Kay F.&lt;/author&gt;&lt;author&gt;De Goeas, Sharon M.&lt;/author&gt;&lt;author&gt;Lindley, Penny J.&lt;/author&gt;&lt;/authors&gt;&lt;/contributors&gt;&lt;auth-address&gt;A. Illingworth&lt;/auth-address&gt;&lt;titles&gt;&lt;title&gt;Changing the way that I am: Students experience of educational preparation for advanced nursing roles in the community&lt;/title&gt;&lt;secondary-title&gt;Nurse Education in Practice&lt;/secondary-title&gt;&lt;/titles&gt;&lt;periodical&gt;&lt;full-title&gt;Nurse Education in Practice&lt;/full-title&gt;&lt;/periodical&gt;&lt;pages&gt;338-343&lt;/pages&gt;&lt;volume&gt;13&lt;/volume&gt;&lt;number&gt;5&lt;/number&gt;&lt;keywords&gt;&lt;keyword&gt;*advanced practice nursing&lt;/keyword&gt;&lt;keyword&gt;article&lt;/keyword&gt;&lt;keyword&gt;attitude&lt;/keyword&gt;&lt;keyword&gt;*community health nursing&lt;/keyword&gt;&lt;keyword&gt;*continuing education&lt;/keyword&gt;&lt;keyword&gt;curriculum&lt;/keyword&gt;&lt;keyword&gt;education&lt;/keyword&gt;&lt;keyword&gt;human&lt;/keyword&gt;&lt;keyword&gt;*needs assessment&lt;/keyword&gt;&lt;keyword&gt;nurse attitude&lt;/keyword&gt;&lt;keyword&gt;nursing student&lt;/keyword&gt;&lt;keyword&gt;qualitative research&lt;/keyword&gt;&lt;keyword&gt;United Kingdom&lt;/keyword&gt;&lt;keyword&gt;verbal communication&lt;/keyword&gt;&lt;keyword&gt;Advanced roles&lt;/keyword&gt;&lt;keyword&gt;Educational preparation&lt;/keyword&gt;&lt;/keywords&gt;&lt;dates&gt;&lt;year&gt;2013&lt;/year&gt;&lt;/dates&gt;&lt;isbn&gt;1471-5953&lt;/isbn&gt;&lt;urls&gt;&lt;related-urls&gt;&lt;url&gt;http://ovidsp.ovid.com/ovidweb.cgi?T=JS&amp;amp;PAGE=reference&amp;amp;D=emed14&amp;amp;NEWS=N&amp;amp;AN=1052244704&lt;/url&gt;&lt;/related-urls&gt;&lt;/urls&gt;&lt;electronic-resource-num&gt;http://dx.doi.org/10.1016/j.nepr.2012.09.009&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1]</w:t>
            </w:r>
            <w:r w:rsidRPr="003C322B">
              <w:rPr>
                <w:rFonts w:ascii="Times New Roman" w:hAnsi="Times New Roman" w:cs="Times New Roman"/>
              </w:rPr>
              <w:fldChar w:fldCharType="end"/>
            </w:r>
          </w:p>
        </w:tc>
        <w:tc>
          <w:tcPr>
            <w:tcW w:w="1623" w:type="dxa"/>
            <w:vAlign w:val="center"/>
          </w:tcPr>
          <w:p w14:paraId="768DBF94" w14:textId="47BD4037"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Illingworth, Aranda, De Goeas, &amp; Lindley, 2013</w:t>
            </w:r>
          </w:p>
        </w:tc>
        <w:tc>
          <w:tcPr>
            <w:tcW w:w="1583" w:type="dxa"/>
            <w:vAlign w:val="center"/>
          </w:tcPr>
          <w:p w14:paraId="36FB9012" w14:textId="450FC9D2"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6BD2CD64" w14:textId="22661715"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students in the UK.</w:t>
            </w:r>
          </w:p>
        </w:tc>
        <w:tc>
          <w:tcPr>
            <w:tcW w:w="2409" w:type="dxa"/>
            <w:vAlign w:val="center"/>
          </w:tcPr>
          <w:p w14:paraId="111E60C7" w14:textId="7F171900"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explore the educational experiences of students preparing for </w:t>
            </w:r>
            <w:r w:rsidRPr="003C322B">
              <w:rPr>
                <w:rFonts w:ascii="Times New Roman" w:hAnsi="Times New Roman" w:cs="Times New Roman"/>
              </w:rPr>
              <w:lastRenderedPageBreak/>
              <w:t>and engaging in ANP roles</w:t>
            </w:r>
          </w:p>
        </w:tc>
        <w:tc>
          <w:tcPr>
            <w:tcW w:w="7455" w:type="dxa"/>
            <w:vAlign w:val="center"/>
          </w:tcPr>
          <w:p w14:paraId="3FD49AAC" w14:textId="77777777" w:rsidR="00E20343" w:rsidRPr="003C322B" w:rsidRDefault="00E20343" w:rsidP="00E41BE9">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Three themes, including "re-inventing roles," "re-creating self," and "re-engaging with learning," are used to describe the various and complicated educational preparation for ANP responsibilities in the community.</w:t>
            </w:r>
          </w:p>
          <w:p w14:paraId="5573780D" w14:textId="5A3E9312" w:rsidR="00E20343" w:rsidRPr="003C322B" w:rsidRDefault="00E20343" w:rsidP="00E41BE9">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Advanced roles need people to resolve disputes across occupational boundaries and use sophisticated and varied sources of knowledge and skills.</w:t>
            </w:r>
          </w:p>
        </w:tc>
      </w:tr>
      <w:tr w:rsidR="00E41BE9" w:rsidRPr="003C322B" w14:paraId="684E97D5"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DB8937D" w14:textId="61B41141" w:rsidR="00E20343" w:rsidRPr="003C322B" w:rsidRDefault="00E20343"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Franks&lt;/Author&gt;&lt;Year&gt;2014&lt;/Year&gt;&lt;RecNum&gt;217&lt;/RecNum&gt;&lt;DisplayText&gt;[52]&lt;/DisplayText&gt;&lt;record&gt;&lt;rec-number&gt;217&lt;/rec-number&gt;&lt;foreign-keys&gt;&lt;key app="EN" db-id="wtz0s050wezpdae5dwy5a9ffdeaffewfrxpp" timestamp="1632066571"&gt;217&lt;/key&gt;&lt;/foreign-keys&gt;&lt;ref-type name="Journal Article"&gt;17&lt;/ref-type&gt;&lt;contributors&gt;&lt;authors&gt;&lt;author&gt;Franks, Helen&lt;/author&gt;&lt;/authors&gt;&lt;/contributors&gt;&lt;titles&gt;&lt;title&gt;The contribution of nurse consultants in England to the public health leadership agenda&lt;/title&gt;&lt;secondary-title&gt;Journal of clinical nursing&lt;/secondary-title&gt;&lt;/titles&gt;&lt;periodical&gt;&lt;full-title&gt;Journal of Clinical Nursing&lt;/full-title&gt;&lt;/periodical&gt;&lt;pages&gt;3434-3448&lt;/pages&gt;&lt;volume&gt;23&lt;/volume&gt;&lt;number&gt;23-24&lt;/number&gt;&lt;keywords&gt;&lt;keyword&gt;*consultation&lt;/keyword&gt;&lt;keyword&gt;human&lt;/keyword&gt;&lt;keyword&gt;national health service&lt;/keyword&gt;&lt;keyword&gt;*nurse attitude&lt;/keyword&gt;&lt;keyword&gt;nursing practice&lt;/keyword&gt;&lt;keyword&gt;*outcome assessment&lt;/keyword&gt;&lt;keyword&gt;public health&lt;/keyword&gt;&lt;keyword&gt;United Kingdom&lt;/keyword&gt;&lt;keyword&gt;United States&lt;/keyword&gt;&lt;keyword&gt;*standards&lt;/keyword&gt;&lt;keyword&gt;*statistics and numerical data&lt;/keyword&gt;&lt;/keywords&gt;&lt;dates&gt;&lt;year&gt;2014&lt;/year&gt;&lt;/dates&gt;&lt;pub-location&gt;United Kingdom&lt;/pub-location&gt;&lt;isbn&gt;1365-2702 (electronic)&amp;#xD;1365-2702&lt;/isbn&gt;&lt;urls&gt;&lt;related-urls&gt;&lt;url&gt;http://ovidsp.ovid.com/ovidweb.cgi?T=JS&amp;amp;PAGE=reference&amp;amp;D=emed15&amp;amp;NEWS=N&amp;amp;AN=607471856&lt;/url&gt;&lt;/related-urls&gt;&lt;/urls&gt;&lt;electronic-resource-num&gt;http://dx.doi.org/10.1111/jocn.12593&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2]</w:t>
            </w:r>
            <w:r w:rsidRPr="003C322B">
              <w:rPr>
                <w:rFonts w:ascii="Times New Roman" w:hAnsi="Times New Roman" w:cs="Times New Roman"/>
              </w:rPr>
              <w:fldChar w:fldCharType="end"/>
            </w:r>
          </w:p>
        </w:tc>
        <w:tc>
          <w:tcPr>
            <w:tcW w:w="1623" w:type="dxa"/>
            <w:vAlign w:val="center"/>
          </w:tcPr>
          <w:p w14:paraId="2CFF27EF" w14:textId="42554C6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Franks, 2014</w:t>
            </w:r>
          </w:p>
        </w:tc>
        <w:tc>
          <w:tcPr>
            <w:tcW w:w="1583" w:type="dxa"/>
            <w:vAlign w:val="center"/>
          </w:tcPr>
          <w:p w14:paraId="53ABC9AD" w14:textId="75427C27"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ixed methods</w:t>
            </w:r>
          </w:p>
        </w:tc>
        <w:tc>
          <w:tcPr>
            <w:tcW w:w="1701" w:type="dxa"/>
            <w:vAlign w:val="center"/>
          </w:tcPr>
          <w:p w14:paraId="0064C120" w14:textId="73A45AED"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public health in the UK.</w:t>
            </w:r>
          </w:p>
        </w:tc>
        <w:tc>
          <w:tcPr>
            <w:tcW w:w="2409" w:type="dxa"/>
            <w:vAlign w:val="center"/>
          </w:tcPr>
          <w:p w14:paraId="3451A2D8" w14:textId="492AC071"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contribution of nurse consultants in England to the public health leadership agenda.</w:t>
            </w:r>
          </w:p>
        </w:tc>
        <w:tc>
          <w:tcPr>
            <w:tcW w:w="7455" w:type="dxa"/>
            <w:vAlign w:val="center"/>
          </w:tcPr>
          <w:p w14:paraId="69FB25DA" w14:textId="77777777" w:rsidR="00E20343" w:rsidRPr="003C322B" w:rsidRDefault="00E20343" w:rsidP="00E41BE9">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e consultants drive practice, support change, and assess effectiveness using their clinical experience.</w:t>
            </w:r>
          </w:p>
          <w:p w14:paraId="62E80D7C" w14:textId="77777777" w:rsidR="00E20343" w:rsidRPr="003C322B" w:rsidRDefault="00E20343" w:rsidP="00E41BE9">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y support service-wide service delivery, policy formation, and public health policy implementation within healthcare organizations, reflecting desired competences and enhancing health outcomes.</w:t>
            </w:r>
          </w:p>
          <w:p w14:paraId="3AE1177B" w14:textId="7B5A4BEC" w:rsidR="00E20343" w:rsidRPr="003C322B" w:rsidRDefault="00E20343" w:rsidP="00E41BE9">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wo obstacles were found, including the fact that nurse consultants lacked the time or motivation to conduct research, which prevented them from demonstrating the value of their work, and the fact that decision-makers frequently failed to recognize the value of their work due to a lack of interprofessional understanding and support.</w:t>
            </w:r>
          </w:p>
        </w:tc>
      </w:tr>
      <w:tr w:rsidR="00E41BE9" w:rsidRPr="003C322B" w14:paraId="572B3DA9"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84C9165" w14:textId="5D2B25EF"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East&lt;/Author&gt;&lt;Year&gt;2015&lt;/Year&gt;&lt;RecNum&gt;1285&lt;/RecNum&gt;&lt;DisplayText&gt;[53]&lt;/DisplayText&gt;&lt;record&gt;&lt;rec-number&gt;1285&lt;/rec-number&gt;&lt;foreign-keys&gt;&lt;key app="EN" db-id="wtz0s050wezpdae5dwy5a9ffdeaffewfrxpp" timestamp="1632066792"&gt;1285&lt;/key&gt;&lt;/foreign-keys&gt;&lt;ref-type name="Journal Article"&gt;17&lt;/ref-type&gt;&lt;contributors&gt;&lt;authors&gt;&lt;author&gt;East, Linda&lt;/author&gt;&lt;author&gt;Knowles, Kate&lt;/author&gt;&lt;author&gt;Pettman, Maria&lt;/author&gt;&lt;author&gt;Fisher, Leslie&lt;/author&gt;&lt;/authors&gt;&lt;/contributors&gt;&lt;titles&gt;&lt;title&gt;Advanced level nursing in England: organisational challenges and opportunities&lt;/title&gt;&lt;secondary-title&gt;Journal of nursing management&lt;/secondary-title&gt;&lt;/titles&gt;&lt;periodical&gt;&lt;full-title&gt;Journal of Nursing Management&lt;/full-title&gt;&lt;/periodical&gt;&lt;pages&gt;1011-9&lt;/pages&gt;&lt;volume&gt;23&lt;/volume&gt;&lt;number&gt;8&lt;/number&gt;&lt;section&gt;East, Linda. The University of Nottingham, Nottingham, UK.&amp;#xD;Knowles, Kate. Nottingham University Hospitals NHS Trust, Nottingham, UK.&amp;#xD;Pettman, Maria. Nottingham University Hospitals NHS Trust, Nottingham, UK.&amp;#xD;Fisher, Leslie. The University of Nottingham, Nottingham, UK.&lt;/section&gt;&lt;keywords&gt;&lt;keyword&gt;*Advanced Practice Nursing/ed [Education]&lt;/keyword&gt;&lt;keyword&gt;*Advanced Practice Nursing/st [Standards]&lt;/keyword&gt;&lt;keyword&gt;England&lt;/keyword&gt;&lt;keyword&gt;Humans&lt;/keyword&gt;&lt;keyword&gt;Nurse&amp;apos;s Role&lt;/keyword&gt;&lt;keyword&gt;*State Medicine/og [Organization &amp;amp; Administration]&lt;/keyword&gt;&lt;keyword&gt;State Medicine/st [Standards]&lt;/keyword&gt;&lt;/keywords&gt;&lt;dates&gt;&lt;year&gt;2015&lt;/year&gt;&lt;/dates&gt;&lt;pub-location&gt;England&lt;/pub-location&gt;&lt;isbn&gt;1365-2834&amp;#xD;0966-0429&lt;/isbn&gt;&lt;urls&gt;&lt;related-urls&gt;&lt;url&gt;http://ovidsp.ovid.com/ovidweb.cgi?T=JS&amp;amp;PAGE=reference&amp;amp;D=med12&amp;amp;NEWS=N&amp;amp;AN=25088975&lt;/url&gt;&lt;/related-urls&gt;&lt;/urls&gt;&lt;electronic-resource-num&gt;https://dx.doi.org/10.1111/jonm.12247&lt;/electronic-resource-num&gt;&lt;access-date&gt;20140804//&lt;/access-dat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3]</w:t>
            </w:r>
            <w:r w:rsidRPr="003C322B">
              <w:rPr>
                <w:rFonts w:ascii="Times New Roman" w:hAnsi="Times New Roman" w:cs="Times New Roman"/>
              </w:rPr>
              <w:fldChar w:fldCharType="end"/>
            </w:r>
          </w:p>
        </w:tc>
        <w:tc>
          <w:tcPr>
            <w:tcW w:w="1623" w:type="dxa"/>
            <w:vAlign w:val="center"/>
          </w:tcPr>
          <w:p w14:paraId="1C72A33D" w14:textId="5D61F89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East, Knowles, Pettman, &amp; Fisher, 2015</w:t>
            </w:r>
          </w:p>
        </w:tc>
        <w:tc>
          <w:tcPr>
            <w:tcW w:w="1583" w:type="dxa"/>
            <w:vAlign w:val="center"/>
          </w:tcPr>
          <w:p w14:paraId="74ED22F0" w14:textId="15B8A0F6"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486251D7" w14:textId="23AECBFD"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7EEA7A4C" w14:textId="5DF1B30C"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amine the history, current activities, and needs for future development of ANPs inside a significant NHS Trust in England.</w:t>
            </w:r>
          </w:p>
        </w:tc>
        <w:tc>
          <w:tcPr>
            <w:tcW w:w="7455" w:type="dxa"/>
            <w:vAlign w:val="center"/>
          </w:tcPr>
          <w:p w14:paraId="5548BF6D" w14:textId="77777777" w:rsidR="00E20343" w:rsidRPr="003C322B" w:rsidRDefault="00E20343" w:rsidP="00E41BE9">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Even within identical occupations, the poll found significant diversity in job titles, educational backgrounds, and current activities.</w:t>
            </w:r>
          </w:p>
          <w:p w14:paraId="62E492F6" w14:textId="77777777" w:rsidR="00E20343" w:rsidRPr="003C322B" w:rsidRDefault="00E20343" w:rsidP="00E41BE9">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need for further assistance in engaging in professional development activities was noted by certain participants.</w:t>
            </w:r>
          </w:p>
          <w:p w14:paraId="0462A39C" w14:textId="75E6C373" w:rsidR="00E20343" w:rsidRPr="003C322B" w:rsidRDefault="00E20343" w:rsidP="00E41BE9">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creation of governance, education, and succession planning plans for advanced practice nursing needs to be actively pursued. The UK NHS Trusts should create their own registers of ANPs the absence of state legislation in order to promote better administration, governance, and workforce planning systems.</w:t>
            </w:r>
          </w:p>
        </w:tc>
      </w:tr>
      <w:tr w:rsidR="00E41BE9" w:rsidRPr="003C322B" w14:paraId="552611F4"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D1977CB" w14:textId="391C8EFD"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Kb25lczwvQXV0aG9yPjxZZWFyPjIwMTU8L1llYXI+PFJl
Y051bT4xMjYxPC9SZWNOdW0+PERpc3BsYXlUZXh0Pls1NF08L0Rpc3BsYXlUZXh0PjxyZWNvcmQ+
PHJlYy1udW1iZXI+MTI2MTwvcmVjLW51bWJlcj48Zm9yZWlnbi1rZXlzPjxrZXkgYXBwPSJFTiIg
ZGItaWQ9Ind0ejBzMDUwd2V6cGRhZTVkd3k1YTlmZmRlYWZmZXdmcnhwcCIgdGltZXN0YW1wPSIx
NjMyMDY2NzkyIj4xMjYxPC9rZXk+PC9mb3JlaWduLWtleXM+PHJlZi10eXBlIG5hbWU9IkpvdXJu
YWwgQXJ0aWNsZSI+MTc8L3JlZi10eXBlPjxjb250cmlidXRvcnM+PGF1dGhvcnM+PGF1dGhvcj5K
b25lcywgQWxlZDwvYXV0aG9yPjxhdXRob3I+UG93ZWxsLCBUb208L2F1dGhvcj48YXV0aG9yPldh
dGtpbnMsIERpYW5uZTwvYXV0aG9yPjxhdXRob3I+S2VsbHksIERhbmllbDwvYXV0aG9yPjwvYXV0
aG9ycz48L2NvbnRyaWJ1dG9ycz48dGl0bGVzPjx0aXRsZT5SZWFsaXNpbmcgdGhlaXIgcG90ZW50
aWFsPyBFeHBsb3JpbmcgaW50ZXJwcm9mZXNzaW9uYWwgcGVyY2VwdGlvbnMgYW5kIHBvdGVudGlh
bCBvZiB0aGUgYWR2YW5jZWQgcHJhY3RpdGlvbmVyIHJvbGU6IGEgcXVhbGl0YXRpdmUgYW5hbHlz
aXM8L3RpdGxlPjxzZWNvbmRhcnktdGl0bGU+Qk1KIG9wZW48L3NlY29uZGFyeS10aXRsZT48L3Rp
dGxlcz48cGVyaW9kaWNhbD48ZnVsbC10aXRsZT5CTUogT3BlbjwvZnVsbC10aXRsZT48L3Blcmlv
ZGljYWw+PHBhZ2VzPmUwMDk3NDA8L3BhZ2VzPjx2b2x1bWU+NTwvdm9sdW1lPjxudW1iZXI+MTI8
L251bWJlcj48c2VjdGlvbj5Kb25lcywgQWxlZC4gV29ya2ZvcmNlLCBJbXByb3ZlbWVudCBhbmQg
SW5ub3ZhdGlvbiBSZXNlYXJjaCBHcm91cCwgU2Nob29sIG9mIEhlYWx0aGNhcmUgU2NpZW5jZXMs
IENhcmRpZmYgVW5pdmVyc2l0eSwgQ2FyZGlmZiwgVUsuJiN4RDtQb3dlbGwsIFRvbS4gV29ya2Zv
cmNlLCBJbXByb3ZlbWVudCBhbmQgSW5ub3ZhdGlvbiBSZXNlYXJjaCBHcm91cCwgU2Nob29sIG9m
IEhlYWx0aGNhcmUgU2NpZW5jZXMsIENhcmRpZmYgVW5pdmVyc2l0eSwgQ2FyZGlmZiwgVUsuJiN4
RDtXYXRraW5zLCBEaWFubmUuIFdvcmtmb3JjZSwgSW1wcm92ZW1lbnQgYW5kIElubm92YXRpb24g
UmVzZWFyY2ggR3JvdXAsIFNjaG9vbCBvZiBIZWFsdGhjYXJlIFNjaWVuY2VzLCBDYXJkaWZmIFVu
aXZlcnNpdHksIENhcmRpZmYsIFVLLiYjeEQ7S2VsbHksIERhbmllbC4gV29ya2ZvcmNlLCBJbXBy
b3ZlbWVudCBhbmQgSW5ub3ZhdGlvbiBSZXNlYXJjaCBHcm91cCwgU2Nob29sIG9mIEhlYWx0aGNh
cmUgU2NpZW5jZXMsIENhcmRpZmYgVW5pdmVyc2l0eSwgQ2FyZGlmZiwgVUsuPC9zZWN0aW9uPjxr
ZXl3b3Jkcz48a2V5d29yZD4qQWxsaWVkIEhlYWx0aCBQZXJzb25uZWwvcHggW1BzeWNob2xvZ3ld
PC9rZXl3b3JkPjxrZXl3b3JkPkZvY3VzIEdyb3Vwczwva2V5d29yZD48a2V5d29yZD5IdW1hbnM8
L2tleXdvcmQ+PGtleXdvcmQ+KkludGVycHJvZmVzc2lvbmFsIFJlbGF0aW9uczwva2V5d29yZD48
a2V5d29yZD5JbnRlcnZpZXdzIGFzIFRvcGljPC9rZXl3b3JkPjxrZXl3b3JkPipQcm9mZXNzaW9u
YWwgQ29tcGV0ZW5jZS9zdCBbU3RhbmRhcmRzXTwva2V5d29yZD48a2V5d29yZD4qUHJvZmVzc2lv
bmFsIFJvbGUvcHggW1BzeWNob2xvZ3ldPC9rZXl3b3JkPjxrZXl3b3JkPlF1YWxpdGF0aXZlIFJl
c2VhcmNoPC9rZXl3b3JkPjxrZXl3b3JkPldhbGVzPC9rZXl3b3JkPjwva2V5d29yZHM+PGRhdGVz
Pjx5ZWFyPjIwMTU8L3llYXI+PC9kYXRlcz48cHViLWxvY2F0aW9uPkVuZ2xhbmQ8L3B1Yi1sb2Nh
dGlvbj48aXNibj4yMDQ0LTYwNTU8L2lzYm4+PHVybHM+PHJlbGF0ZWQtdXJscz48dXJsPmh0dHA6
Ly9vdmlkc3Aub3ZpZC5jb20vb3ZpZHdlYi5jZ2k/VD1KUyZhbXA7UEFHRT1yZWZlcmVuY2UmYW1w
O0Q9bWVkMTImYW1wO05FV1M9TiZhbXA7QU49MjY2NTYwMjQ8L3VybD48L3JlbGF0ZWQtdXJscz48
L3VybHM+PGVsZWN0cm9uaWMtcmVzb3VyY2UtbnVtPmh0dHBzOi8vZHguZG9pLm9yZy8xMC4xMTM2
L2Jtam9wZW4tMjAxNS0wMDk3NDA8L2VsZWN0cm9uaWMtcmVzb3VyY2UtbnVtPjxhY2Nlc3MtZGF0
ZT4yMDE1MTIwOS8vPC9hY2Nlc3MtZGF0ZT48L3JlY29yZD48L0NpdGU+PC9FbmROb3RlPgB=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Kb25lczwvQXV0aG9yPjxZZWFyPjIwMTU8L1llYXI+PFJl
Y051bT4xMjYxPC9SZWNOdW0+PERpc3BsYXlUZXh0Pls1NF08L0Rpc3BsYXlUZXh0PjxyZWNvcmQ+
PHJlYy1udW1iZXI+MTI2MTwvcmVjLW51bWJlcj48Zm9yZWlnbi1rZXlzPjxrZXkgYXBwPSJFTiIg
ZGItaWQ9Ind0ejBzMDUwd2V6cGRhZTVkd3k1YTlmZmRlYWZmZXdmcnhwcCIgdGltZXN0YW1wPSIx
NjMyMDY2NzkyIj4xMjYxPC9rZXk+PC9mb3JlaWduLWtleXM+PHJlZi10eXBlIG5hbWU9IkpvdXJu
YWwgQXJ0aWNsZSI+MTc8L3JlZi10eXBlPjxjb250cmlidXRvcnM+PGF1dGhvcnM+PGF1dGhvcj5K
b25lcywgQWxlZDwvYXV0aG9yPjxhdXRob3I+UG93ZWxsLCBUb208L2F1dGhvcj48YXV0aG9yPldh
dGtpbnMsIERpYW5uZTwvYXV0aG9yPjxhdXRob3I+S2VsbHksIERhbmllbDwvYXV0aG9yPjwvYXV0
aG9ycz48L2NvbnRyaWJ1dG9ycz48dGl0bGVzPjx0aXRsZT5SZWFsaXNpbmcgdGhlaXIgcG90ZW50
aWFsPyBFeHBsb3JpbmcgaW50ZXJwcm9mZXNzaW9uYWwgcGVyY2VwdGlvbnMgYW5kIHBvdGVudGlh
bCBvZiB0aGUgYWR2YW5jZWQgcHJhY3RpdGlvbmVyIHJvbGU6IGEgcXVhbGl0YXRpdmUgYW5hbHlz
aXM8L3RpdGxlPjxzZWNvbmRhcnktdGl0bGU+Qk1KIG9wZW48L3NlY29uZGFyeS10aXRsZT48L3Rp
dGxlcz48cGVyaW9kaWNhbD48ZnVsbC10aXRsZT5CTUogT3BlbjwvZnVsbC10aXRsZT48L3Blcmlv
ZGljYWw+PHBhZ2VzPmUwMDk3NDA8L3BhZ2VzPjx2b2x1bWU+NTwvdm9sdW1lPjxudW1iZXI+MTI8
L251bWJlcj48c2VjdGlvbj5Kb25lcywgQWxlZC4gV29ya2ZvcmNlLCBJbXByb3ZlbWVudCBhbmQg
SW5ub3ZhdGlvbiBSZXNlYXJjaCBHcm91cCwgU2Nob29sIG9mIEhlYWx0aGNhcmUgU2NpZW5jZXMs
IENhcmRpZmYgVW5pdmVyc2l0eSwgQ2FyZGlmZiwgVUsuJiN4RDtQb3dlbGwsIFRvbS4gV29ya2Zv
cmNlLCBJbXByb3ZlbWVudCBhbmQgSW5ub3ZhdGlvbiBSZXNlYXJjaCBHcm91cCwgU2Nob29sIG9m
IEhlYWx0aGNhcmUgU2NpZW5jZXMsIENhcmRpZmYgVW5pdmVyc2l0eSwgQ2FyZGlmZiwgVUsuJiN4
RDtXYXRraW5zLCBEaWFubmUuIFdvcmtmb3JjZSwgSW1wcm92ZW1lbnQgYW5kIElubm92YXRpb24g
UmVzZWFyY2ggR3JvdXAsIFNjaG9vbCBvZiBIZWFsdGhjYXJlIFNjaWVuY2VzLCBDYXJkaWZmIFVu
aXZlcnNpdHksIENhcmRpZmYsIFVLLiYjeEQ7S2VsbHksIERhbmllbC4gV29ya2ZvcmNlLCBJbXBy
b3ZlbWVudCBhbmQgSW5ub3ZhdGlvbiBSZXNlYXJjaCBHcm91cCwgU2Nob29sIG9mIEhlYWx0aGNh
cmUgU2NpZW5jZXMsIENhcmRpZmYgVW5pdmVyc2l0eSwgQ2FyZGlmZiwgVUsuPC9zZWN0aW9uPjxr
ZXl3b3Jkcz48a2V5d29yZD4qQWxsaWVkIEhlYWx0aCBQZXJzb25uZWwvcHggW1BzeWNob2xvZ3ld
PC9rZXl3b3JkPjxrZXl3b3JkPkZvY3VzIEdyb3Vwczwva2V5d29yZD48a2V5d29yZD5IdW1hbnM8
L2tleXdvcmQ+PGtleXdvcmQ+KkludGVycHJvZmVzc2lvbmFsIFJlbGF0aW9uczwva2V5d29yZD48
a2V5d29yZD5JbnRlcnZpZXdzIGFzIFRvcGljPC9rZXl3b3JkPjxrZXl3b3JkPipQcm9mZXNzaW9u
YWwgQ29tcGV0ZW5jZS9zdCBbU3RhbmRhcmRzXTwva2V5d29yZD48a2V5d29yZD4qUHJvZmVzc2lv
bmFsIFJvbGUvcHggW1BzeWNob2xvZ3ldPC9rZXl3b3JkPjxrZXl3b3JkPlF1YWxpdGF0aXZlIFJl
c2VhcmNoPC9rZXl3b3JkPjxrZXl3b3JkPldhbGVzPC9rZXl3b3JkPjwva2V5d29yZHM+PGRhdGVz
Pjx5ZWFyPjIwMTU8L3llYXI+PC9kYXRlcz48cHViLWxvY2F0aW9uPkVuZ2xhbmQ8L3B1Yi1sb2Nh
dGlvbj48aXNibj4yMDQ0LTYwNTU8L2lzYm4+PHVybHM+PHJlbGF0ZWQtdXJscz48dXJsPmh0dHA6
Ly9vdmlkc3Aub3ZpZC5jb20vb3ZpZHdlYi5jZ2k/VD1KUyZhbXA7UEFHRT1yZWZlcmVuY2UmYW1w
O0Q9bWVkMTImYW1wO05FV1M9TiZhbXA7QU49MjY2NTYwMjQ8L3VybD48L3JlbGF0ZWQtdXJscz48
L3VybHM+PGVsZWN0cm9uaWMtcmVzb3VyY2UtbnVtPmh0dHBzOi8vZHguZG9pLm9yZy8xMC4xMTM2
L2Jtam9wZW4tMjAxNS0wMDk3NDA8L2VsZWN0cm9uaWMtcmVzb3VyY2UtbnVtPjxhY2Nlc3MtZGF0
ZT4yMDE1MTIwOS8vPC9hY2Nlc3MtZGF0ZT48L3JlY29yZD48L0NpdGU+PC9FbmROb3RlPgB=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54]</w:t>
            </w:r>
            <w:r w:rsidRPr="003C322B">
              <w:rPr>
                <w:rFonts w:ascii="Times New Roman" w:hAnsi="Times New Roman" w:cs="Times New Roman"/>
              </w:rPr>
              <w:fldChar w:fldCharType="end"/>
            </w:r>
          </w:p>
        </w:tc>
        <w:tc>
          <w:tcPr>
            <w:tcW w:w="1623" w:type="dxa"/>
            <w:vAlign w:val="center"/>
          </w:tcPr>
          <w:p w14:paraId="5515B1F6" w14:textId="128BAB61"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Jones, Powell, Watkins, &amp; Kelly, 2015</w:t>
            </w:r>
          </w:p>
        </w:tc>
        <w:tc>
          <w:tcPr>
            <w:tcW w:w="1583" w:type="dxa"/>
            <w:vAlign w:val="center"/>
          </w:tcPr>
          <w:p w14:paraId="3C591717" w14:textId="7DFA2451"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40D79656" w14:textId="44F26980"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0" w:name="OLE_LINK1"/>
            <w:bookmarkStart w:id="1" w:name="OLE_LINK2"/>
            <w:r w:rsidRPr="003C322B">
              <w:rPr>
                <w:rFonts w:ascii="Times New Roman" w:hAnsi="Times New Roman" w:cs="Times New Roman"/>
              </w:rPr>
              <w:t xml:space="preserve">Advanced practitioners </w:t>
            </w:r>
            <w:bookmarkEnd w:id="0"/>
            <w:bookmarkEnd w:id="1"/>
            <w:r w:rsidRPr="003C322B">
              <w:rPr>
                <w:rFonts w:ascii="Times New Roman" w:hAnsi="Times New Roman" w:cs="Times New Roman"/>
              </w:rPr>
              <w:t>in nursing, physiotherapy, paramedics in the UK.</w:t>
            </w:r>
          </w:p>
        </w:tc>
        <w:tc>
          <w:tcPr>
            <w:tcW w:w="2409" w:type="dxa"/>
            <w:vAlign w:val="center"/>
          </w:tcPr>
          <w:p w14:paraId="29AF37F0" w14:textId="62471C8D"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investigate how various professional groups in Wales, UK, perceive advanced practitioners' current work and prospects for the future.</w:t>
            </w:r>
          </w:p>
        </w:tc>
        <w:tc>
          <w:tcPr>
            <w:tcW w:w="7455" w:type="dxa"/>
            <w:vAlign w:val="center"/>
          </w:tcPr>
          <w:p w14:paraId="217C2D46" w14:textId="73FC9901" w:rsidR="00E20343" w:rsidRPr="003C322B" w:rsidRDefault="00E20343" w:rsidP="00E41BE9">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ore "joined-up" thinking, support, and development opportunities between advanced practitioners, managers, senior doctors, commissioners, and educators are necessary for the AP function to flourish.</w:t>
            </w:r>
          </w:p>
          <w:p w14:paraId="4201ABBC" w14:textId="73CE44B4" w:rsidR="00E20343" w:rsidRPr="003C322B" w:rsidRDefault="00E20343" w:rsidP="00E41BE9">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eeting ever-increasing complex health needs requires collaboration in the planning and delivery of education, innovation, and service delivery. This will ensure that future advanced practitioners are sufficiently trained and supported to realize their full potential and contribute to the necessary innovations in current models of care delivery.</w:t>
            </w:r>
          </w:p>
        </w:tc>
      </w:tr>
      <w:tr w:rsidR="00E41BE9" w:rsidRPr="003C322B" w14:paraId="7E269C18"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4AFD7D12" w14:textId="22B39698"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Kennedy&lt;/Author&gt;&lt;Year&gt;2015&lt;/Year&gt;&lt;RecNum&gt;203&lt;/RecNum&gt;&lt;DisplayText&gt;[55]&lt;/DisplayText&gt;&lt;record&gt;&lt;rec-number&gt;203&lt;/rec-number&gt;&lt;foreign-keys&gt;&lt;key app="EN" db-id="wtz0s050wezpdae5dwy5a9ffdeaffewfrxpp" timestamp="1632066571"&gt;203&lt;/key&gt;&lt;/foreign-keys&gt;&lt;ref-type name="Journal Article"&gt;17&lt;/ref-type&gt;&lt;contributors&gt;&lt;authors&gt;&lt;author&gt;Kennedy, Catriona&lt;/author&gt;&lt;author&gt;Brooks Young, Patricia&lt;/author&gt;&lt;author&gt;Nicol, Jacqueline&lt;/author&gt;&lt;author&gt;Campbell, Karen&lt;/author&gt;&lt;author&gt;Gray Brunton, Carol&lt;/author&gt;&lt;/authors&gt;&lt;/contributors&gt;&lt;titles&gt;&lt;title&gt;Fluid role boundaries: exploring the contribution of the advanced nurse practitioner to multi-professional palliative care&lt;/title&gt;&lt;secondary-title&gt;Journal of clinical nursing&lt;/secondary-title&gt;&lt;/titles&gt;&lt;periodical&gt;&lt;full-title&gt;Journal of Clinical Nursing&lt;/full-title&gt;&lt;/periodical&gt;&lt;pages&gt;3296-3305&lt;/pages&gt;&lt;volume&gt;24&lt;/volume&gt;&lt;number&gt;21-22&lt;/number&gt;&lt;keywords&gt;&lt;keyword&gt;*clinical competence&lt;/keyword&gt;&lt;keyword&gt;Great Britain&lt;/keyword&gt;&lt;keyword&gt;human&lt;/keyword&gt;&lt;keyword&gt;information processing&lt;/keyword&gt;&lt;keyword&gt;manpower&lt;/keyword&gt;&lt;keyword&gt;national health service&lt;/keyword&gt;&lt;keyword&gt;*nurse attitude&lt;/keyword&gt;&lt;keyword&gt;*nurse practitioner&lt;/keyword&gt;&lt;keyword&gt;*organization and management&lt;/keyword&gt;&lt;keyword&gt;palliative nursing&lt;/keyword&gt;&lt;keyword&gt;*patient care&lt;/keyword&gt;&lt;/keywords&gt;&lt;dates&gt;&lt;year&gt;2015&lt;/year&gt;&lt;/dates&gt;&lt;pub-location&gt;United Kingdom&lt;/pub-location&gt;&lt;isbn&gt;1365-2702 (electronic)&amp;#xD;1365-2702&lt;/isbn&gt;&lt;urls&gt;&lt;related-urls&gt;&lt;url&gt;http://ovidsp.ovid.com/ovidweb.cgi?T=JS&amp;amp;PAGE=reference&amp;amp;D=emed16&amp;amp;NEWS=N&amp;amp;AN=610751529&lt;/url&gt;&lt;/related-urls&gt;&lt;/urls&gt;&lt;electronic-resource-num&gt;http://dx.doi.org/10.1111/jocn.12950&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5]</w:t>
            </w:r>
            <w:r w:rsidRPr="003C322B">
              <w:rPr>
                <w:rFonts w:ascii="Times New Roman" w:hAnsi="Times New Roman" w:cs="Times New Roman"/>
              </w:rPr>
              <w:fldChar w:fldCharType="end"/>
            </w:r>
          </w:p>
        </w:tc>
        <w:tc>
          <w:tcPr>
            <w:tcW w:w="1623" w:type="dxa"/>
            <w:vAlign w:val="center"/>
          </w:tcPr>
          <w:p w14:paraId="79B3ED22" w14:textId="133A63E2"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 xml:space="preserve">Kennedy, Brooks Young, Nicol, Campbell, &amp; </w:t>
            </w:r>
            <w:r w:rsidRPr="003C322B">
              <w:rPr>
                <w:rFonts w:ascii="Times New Roman" w:hAnsi="Times New Roman" w:cs="Times New Roman"/>
                <w:noProof/>
                <w:color w:val="000000"/>
              </w:rPr>
              <w:lastRenderedPageBreak/>
              <w:t>Gray Brunton, 2015</w:t>
            </w:r>
          </w:p>
        </w:tc>
        <w:tc>
          <w:tcPr>
            <w:tcW w:w="1583" w:type="dxa"/>
            <w:vAlign w:val="center"/>
          </w:tcPr>
          <w:p w14:paraId="069D2A24" w14:textId="64CBFE03"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Qualitative study</w:t>
            </w:r>
          </w:p>
        </w:tc>
        <w:tc>
          <w:tcPr>
            <w:tcW w:w="1701" w:type="dxa"/>
            <w:vAlign w:val="center"/>
          </w:tcPr>
          <w:p w14:paraId="5666530F" w14:textId="7D1CAD3C"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palliative care in the UK</w:t>
            </w:r>
          </w:p>
        </w:tc>
        <w:tc>
          <w:tcPr>
            <w:tcW w:w="2409" w:type="dxa"/>
            <w:vAlign w:val="center"/>
          </w:tcPr>
          <w:p w14:paraId="2E8D5831" w14:textId="5294A3A1"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o investigate the introduction of ANPs in a specialist, multi-professional palliative </w:t>
            </w:r>
            <w:r w:rsidRPr="003C322B">
              <w:rPr>
                <w:rFonts w:ascii="Times New Roman" w:hAnsi="Times New Roman" w:cs="Times New Roman"/>
              </w:rPr>
              <w:lastRenderedPageBreak/>
              <w:t>care context in the UK.</w:t>
            </w:r>
          </w:p>
        </w:tc>
        <w:tc>
          <w:tcPr>
            <w:tcW w:w="7455" w:type="dxa"/>
            <w:vAlign w:val="center"/>
          </w:tcPr>
          <w:p w14:paraId="2A4FF6F8" w14:textId="77777777" w:rsidR="00E20343" w:rsidRPr="003C322B" w:rsidRDefault="00E20343" w:rsidP="00E41BE9">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The ANP job has the ability to create "new identities," redraw the lines between nursing responsibilities, and highlight the relationship-based components of great nursing work.</w:t>
            </w:r>
          </w:p>
          <w:p w14:paraId="58C25D70" w14:textId="77777777" w:rsidR="00E20343" w:rsidRPr="003C322B" w:rsidRDefault="00E20343" w:rsidP="00E41BE9">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ue to its flexible role definitions, the ANP has the potential to improve specialist palliative care service delivery.</w:t>
            </w:r>
          </w:p>
          <w:p w14:paraId="7F7D1F4C" w14:textId="33876742" w:rsidR="00E20343" w:rsidRPr="003C322B" w:rsidRDefault="00E20343" w:rsidP="00E41BE9">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Since the co-construction of a new nursing identity is a key component of accepting the position, the setting in which advanced nurse practitioner roles are established is crucial. Advanced nursing roles also need to be defined, defended, and given names.</w:t>
            </w:r>
          </w:p>
        </w:tc>
      </w:tr>
      <w:tr w:rsidR="00E41BE9" w:rsidRPr="003C322B" w14:paraId="37D9F4A3"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33AB75F" w14:textId="1A463043" w:rsidR="00E20343" w:rsidRPr="003C322B" w:rsidRDefault="00E20343"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McDonnell&lt;/Author&gt;&lt;Year&gt;2015&lt;/Year&gt;&lt;RecNum&gt;194&lt;/RecNum&gt;&lt;DisplayText&gt;[56]&lt;/DisplayText&gt;&lt;record&gt;&lt;rec-number&gt;194&lt;/rec-number&gt;&lt;foreign-keys&gt;&lt;key app="EN" db-id="wtz0s050wezpdae5dwy5a9ffdeaffewfrxpp" timestamp="1632066571"&gt;194&lt;/key&gt;&lt;/foreign-keys&gt;&lt;ref-type name="Journal Article"&gt;17&lt;/ref-type&gt;&lt;contributors&gt;&lt;authors&gt;&lt;author&gt;McDonnell, Ann&lt;/author&gt;&lt;author&gt;Goodwin, Emma&lt;/author&gt;&lt;author&gt;Kennedy, Fiona&lt;/author&gt;&lt;author&gt;Hawley, Kay&lt;/author&gt;&lt;author&gt;Gerrish, Kate&lt;/author&gt;&lt;author&gt;Smith, Christine&lt;/author&gt;&lt;/authors&gt;&lt;/contributors&gt;&lt;titles&gt;&lt;title&gt;An evaluation of the implementation of Advanced Nurse Practitioner (ANP) roles in an acute hospital setting&lt;/title&gt;&lt;secondary-title&gt;Journal of advanced nursing&lt;/secondary-title&gt;&lt;/titles&gt;&lt;periodical&gt;&lt;full-title&gt;Journal of Advanced Nursing&lt;/full-title&gt;&lt;/periodical&gt;&lt;pages&gt;789-799&lt;/pages&gt;&lt;volume&gt;71&lt;/volume&gt;&lt;number&gt;4&lt;/number&gt;&lt;keywords&gt;&lt;keyword&gt;acute disease&lt;/keyword&gt;&lt;keyword&gt;adult&lt;/keyword&gt;&lt;keyword&gt;clinical competence&lt;/keyword&gt;&lt;keyword&gt;cohort analysis&lt;/keyword&gt;&lt;keyword&gt;evaluation study&lt;/keyword&gt;&lt;keyword&gt;female&lt;/keyword&gt;&lt;keyword&gt;*health personnel attitude&lt;/keyword&gt;&lt;keyword&gt;health services research&lt;/keyword&gt;&lt;keyword&gt;human&lt;/keyword&gt;&lt;keyword&gt;male&lt;/keyword&gt;&lt;keyword&gt;medical staff&lt;/keyword&gt;&lt;keyword&gt;middle aged&lt;/keyword&gt;&lt;keyword&gt;*nurse attitude&lt;/keyword&gt;&lt;keyword&gt;nurse practitioner&lt;/keyword&gt;&lt;keyword&gt;nursing&lt;/keyword&gt;&lt;keyword&gt;nursing care&lt;/keyword&gt;&lt;keyword&gt;organization&lt;/keyword&gt;&lt;keyword&gt;organization and management&lt;/keyword&gt;&lt;keyword&gt;psychology&lt;/keyword&gt;&lt;keyword&gt;*public relations&lt;/keyword&gt;&lt;keyword&gt;United Kingdom&lt;/keyword&gt;&lt;/keywords&gt;&lt;dates&gt;&lt;year&gt;2015&lt;/year&gt;&lt;/dates&gt;&lt;pub-location&gt;United Kingdom&lt;/pub-location&gt;&lt;isbn&gt;1365-2648 (electronic)&amp;#xD;1365-2648&lt;/isbn&gt;&lt;urls&gt;&lt;related-urls&gt;&lt;url&gt;http://ovidsp.ovid.com/ovidweb.cgi?T=JS&amp;amp;PAGE=reference&amp;amp;D=emed16&amp;amp;NEWS=N&amp;amp;AN=607473197&lt;/url&gt;&lt;/related-urls&gt;&lt;/urls&gt;&lt;electronic-resource-num&gt;http://dx.doi.org/10.1111/jan.12558&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6]</w:t>
            </w:r>
            <w:r w:rsidRPr="003C322B">
              <w:rPr>
                <w:rFonts w:ascii="Times New Roman" w:hAnsi="Times New Roman" w:cs="Times New Roman"/>
              </w:rPr>
              <w:fldChar w:fldCharType="end"/>
            </w:r>
          </w:p>
        </w:tc>
        <w:tc>
          <w:tcPr>
            <w:tcW w:w="1623" w:type="dxa"/>
            <w:vAlign w:val="center"/>
          </w:tcPr>
          <w:p w14:paraId="6E99904D" w14:textId="42169F0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McDonnell et al., 2015</w:t>
            </w:r>
          </w:p>
        </w:tc>
        <w:tc>
          <w:tcPr>
            <w:tcW w:w="1583" w:type="dxa"/>
            <w:vAlign w:val="center"/>
          </w:tcPr>
          <w:p w14:paraId="1441BD2E" w14:textId="31F771FC"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39035412" w14:textId="0EEC913E"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acute care in the UK</w:t>
            </w:r>
          </w:p>
        </w:tc>
        <w:tc>
          <w:tcPr>
            <w:tcW w:w="2409" w:type="dxa"/>
            <w:vAlign w:val="center"/>
          </w:tcPr>
          <w:p w14:paraId="4FBCFF85" w14:textId="7F722869"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impact of ANPs substituting for junior doctors on patients, staff members and organizational outcomes in general hospital care settings in the UK.</w:t>
            </w:r>
          </w:p>
        </w:tc>
        <w:tc>
          <w:tcPr>
            <w:tcW w:w="7455" w:type="dxa"/>
            <w:vAlign w:val="center"/>
          </w:tcPr>
          <w:p w14:paraId="1C93F584" w14:textId="77777777" w:rsidR="00E20343" w:rsidRPr="003C322B" w:rsidRDefault="00E20343" w:rsidP="00E41BE9">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patient experience, results, and safety were all improved by ANPs.</w:t>
            </w:r>
          </w:p>
          <w:p w14:paraId="733E8604" w14:textId="77777777" w:rsidR="00E20343" w:rsidRPr="003C322B" w:rsidRDefault="00E20343" w:rsidP="00E41BE9">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y strengthened the knowledge, competence, and quality of work life of the personnel as well as the burden distribution and teamwork.</w:t>
            </w:r>
          </w:p>
          <w:p w14:paraId="20A36803" w14:textId="40A84914" w:rsidR="00E20343" w:rsidRPr="003C322B" w:rsidRDefault="00E20343" w:rsidP="00E41BE9">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accomplishment of organizational priorities, aims, and policy development were made possible by ANPs.</w:t>
            </w:r>
          </w:p>
        </w:tc>
      </w:tr>
      <w:tr w:rsidR="00E41BE9" w:rsidRPr="003C322B" w14:paraId="0089DC8C"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0E53538" w14:textId="270C3C1B"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Kemp&lt;/Author&gt;&lt;Year&gt;2016&lt;/Year&gt;&lt;RecNum&gt;177&lt;/RecNum&gt;&lt;DisplayText&gt;[57]&lt;/DisplayText&gt;&lt;record&gt;&lt;rec-number&gt;177&lt;/rec-number&gt;&lt;foreign-keys&gt;&lt;key app="EN" db-id="wtz0s050wezpdae5dwy5a9ffdeaffewfrxpp" timestamp="1632066571"&gt;177&lt;/key&gt;&lt;/foreign-keys&gt;&lt;ref-type name="Journal Article"&gt;17&lt;/ref-type&gt;&lt;contributors&gt;&lt;authors&gt;&lt;author&gt;Kemp, Anthony E.&lt;/author&gt;&lt;/authors&gt;&lt;/contributors&gt;&lt;titles&gt;&lt;title&gt;Mass-gathering Events: The Role of Advanced Nurse Practitioners in Reducing Referrals to Local Health Care Agencies&lt;/title&gt;&lt;secondary-title&gt;Prehospital and disaster medicine&lt;/secondary-title&gt;&lt;/titles&gt;&lt;periodical&gt;&lt;full-title&gt;Prehospital and disaster medicine&lt;/full-title&gt;&lt;/periodical&gt;&lt;pages&gt;58-63&lt;/pages&gt;&lt;volume&gt;31&lt;/volume&gt;&lt;number&gt;1&lt;/number&gt;&lt;keywords&gt;&lt;keyword&gt;crowding (area)&lt;/keyword&gt;&lt;keyword&gt;health care facility&lt;/keyword&gt;&lt;keyword&gt;history&lt;/keyword&gt;&lt;keyword&gt;human&lt;/keyword&gt;&lt;keyword&gt;*nurse attitude&lt;/keyword&gt;&lt;keyword&gt;*nurse practitioner&lt;/keyword&gt;&lt;keyword&gt;patient referral&lt;/keyword&gt;&lt;keyword&gt;patient transport&lt;/keyword&gt;&lt;keyword&gt;prospective study&lt;/keyword&gt;&lt;keyword&gt;United Kingdom&lt;/keyword&gt;&lt;keyword&gt;*utilization&lt;/keyword&gt;&lt;/keywords&gt;&lt;dates&gt;&lt;year&gt;2016&lt;/year&gt;&lt;/dates&gt;&lt;pub-location&gt;United States&lt;/pub-location&gt;&lt;isbn&gt;1945-1938 (electronic)&amp;#xD;1945-1938&lt;/isbn&gt;&lt;urls&gt;&lt;related-urls&gt;&lt;url&gt;http://ovidsp.ovid.com/ovidweb.cgi?T=JS&amp;amp;PAGE=reference&amp;amp;D=emed17&amp;amp;NEWS=N&amp;amp;AN=614445937&lt;/url&gt;&lt;/related-urls&gt;&lt;/urls&gt;&lt;electronic-resource-num&gt;http://dx.doi.org/10.1017/S1049023X15005543&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7]</w:t>
            </w:r>
            <w:r w:rsidRPr="003C322B">
              <w:rPr>
                <w:rFonts w:ascii="Times New Roman" w:hAnsi="Times New Roman" w:cs="Times New Roman"/>
              </w:rPr>
              <w:fldChar w:fldCharType="end"/>
            </w:r>
          </w:p>
        </w:tc>
        <w:tc>
          <w:tcPr>
            <w:tcW w:w="1623" w:type="dxa"/>
            <w:vAlign w:val="center"/>
          </w:tcPr>
          <w:p w14:paraId="24379AFC" w14:textId="78E0C0A3"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Kemp, 2016</w:t>
            </w:r>
          </w:p>
        </w:tc>
        <w:tc>
          <w:tcPr>
            <w:tcW w:w="1583" w:type="dxa"/>
            <w:vAlign w:val="center"/>
          </w:tcPr>
          <w:p w14:paraId="04416FEC" w14:textId="5B17570C"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5D6F50F4" w14:textId="35B2850B"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mass gathering events in the UK</w:t>
            </w:r>
          </w:p>
        </w:tc>
        <w:tc>
          <w:tcPr>
            <w:tcW w:w="2409" w:type="dxa"/>
            <w:vAlign w:val="center"/>
          </w:tcPr>
          <w:p w14:paraId="12817E87" w14:textId="27A6D27A"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potential of ANPs in reducing referrals to local health care agencies in mass gathering events in the UK</w:t>
            </w:r>
          </w:p>
        </w:tc>
        <w:tc>
          <w:tcPr>
            <w:tcW w:w="7455" w:type="dxa"/>
            <w:vAlign w:val="center"/>
          </w:tcPr>
          <w:p w14:paraId="7976F686" w14:textId="77777777" w:rsidR="00E20343" w:rsidRPr="003C322B" w:rsidRDefault="00E20343" w:rsidP="00E41BE9">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fact that none of the patients were referred because the ANP was able to treat wounds on the spot speaks to the ANP's capacity to evaluate, diagnose, and offer suitable treatments and advise, which eliminates the need for further referral for many patients.</w:t>
            </w:r>
          </w:p>
          <w:p w14:paraId="0CDFCB60" w14:textId="7C63B356" w:rsidR="00E20343" w:rsidRPr="003C322B" w:rsidRDefault="00E20343" w:rsidP="00E41BE9">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t mass gatherings, a well-qualified and experienced ANP lowers the referral to the local health care resources, ambulance transport to hospital rate, and the referral to hospital rate.</w:t>
            </w:r>
          </w:p>
        </w:tc>
      </w:tr>
      <w:tr w:rsidR="00E41BE9" w:rsidRPr="003C322B" w14:paraId="64501E16"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11703DE" w14:textId="12EB3287" w:rsidR="00E20343" w:rsidRPr="003C322B" w:rsidRDefault="00E20343"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Hill&lt;/Author&gt;&lt;Year&gt;2017&lt;/Year&gt;&lt;RecNum&gt;121&lt;/RecNum&gt;&lt;DisplayText&gt;[58]&lt;/DisplayText&gt;&lt;record&gt;&lt;rec-number&gt;121&lt;/rec-number&gt;&lt;foreign-keys&gt;&lt;key app="EN" db-id="wtz0s050wezpdae5dwy5a9ffdeaffewfrxpp" timestamp="1632066571"&gt;121&lt;/key&gt;&lt;/foreign-keys&gt;&lt;ref-type name="Journal Article"&gt;17&lt;/ref-type&gt;&lt;contributors&gt;&lt;authors&gt;&lt;author&gt;Hill, Barry&lt;/author&gt;&lt;/authors&gt;&lt;/contributors&gt;&lt;titles&gt;&lt;title&gt;Exploring the development and identity of advanced practice nursing in the UK&lt;/title&gt;&lt;secondary-title&gt;Nursing management (Harrow, London, England : 1994)&lt;/secondary-title&gt;&lt;/titles&gt;&lt;periodical&gt;&lt;full-title&gt;Nursing management (Harrow, London, England : 1994)&lt;/full-title&gt;&lt;/periodical&gt;&lt;pages&gt;36-40&lt;/pages&gt;&lt;volume&gt;24&lt;/volume&gt;&lt;number&gt;5&lt;/number&gt;&lt;keywords&gt;&lt;keyword&gt;advanced practice nursing&lt;/keyword&gt;&lt;keyword&gt;human&lt;/keyword&gt;&lt;keyword&gt;leadership&lt;/keyword&gt;&lt;keyword&gt;*nurse attitude&lt;/keyword&gt;&lt;keyword&gt;*organization and management&lt;/keyword&gt;&lt;keyword&gt;*social behavior&lt;/keyword&gt;&lt;keyword&gt;United Kingdom&lt;/keyword&gt;&lt;/keywords&gt;&lt;dates&gt;&lt;year&gt;2017&lt;/year&gt;&lt;/dates&gt;&lt;pub-location&gt;United Kingdom&lt;/pub-location&gt;&lt;publisher&gt;NLM (Medline)&lt;/publisher&gt;&lt;isbn&gt;1354-5760&lt;/isbn&gt;&lt;urls&gt;&lt;related-urls&gt;&lt;url&gt;http://ovidsp.ovid.com/ovidweb.cgi?T=JS&amp;amp;PAGE=reference&amp;amp;D=emed18&amp;amp;NEWS=N&amp;amp;AN=627639227&lt;/url&gt;&lt;/related-urls&gt;&lt;/urls&gt;&lt;electronic-resource-num&gt;http://dx.doi.org/10.7748/nm.2017.e1607&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8]</w:t>
            </w:r>
            <w:r w:rsidRPr="003C322B">
              <w:rPr>
                <w:rFonts w:ascii="Times New Roman" w:hAnsi="Times New Roman" w:cs="Times New Roman"/>
              </w:rPr>
              <w:fldChar w:fldCharType="end"/>
            </w:r>
          </w:p>
        </w:tc>
        <w:tc>
          <w:tcPr>
            <w:tcW w:w="1623" w:type="dxa"/>
            <w:vAlign w:val="center"/>
          </w:tcPr>
          <w:p w14:paraId="0AFC16C5" w14:textId="614B2446"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Hill, 2017</w:t>
            </w:r>
          </w:p>
        </w:tc>
        <w:tc>
          <w:tcPr>
            <w:tcW w:w="1583" w:type="dxa"/>
            <w:vAlign w:val="center"/>
          </w:tcPr>
          <w:p w14:paraId="0402431C" w14:textId="396D3D46" w:rsidR="00E20343" w:rsidRPr="003C322B" w:rsidRDefault="006E108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eview and opinion</w:t>
            </w:r>
          </w:p>
        </w:tc>
        <w:tc>
          <w:tcPr>
            <w:tcW w:w="1701" w:type="dxa"/>
            <w:vAlign w:val="center"/>
          </w:tcPr>
          <w:p w14:paraId="65D53DD8" w14:textId="55D829E2"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40B27BE8" w14:textId="3CEC71D7" w:rsidR="00E20343" w:rsidRPr="003C322B" w:rsidRDefault="00E20343"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development and identity of ANPs in the UK</w:t>
            </w:r>
          </w:p>
        </w:tc>
        <w:tc>
          <w:tcPr>
            <w:tcW w:w="7455" w:type="dxa"/>
            <w:vAlign w:val="center"/>
          </w:tcPr>
          <w:p w14:paraId="753FCBE8" w14:textId="77777777" w:rsidR="00E20343" w:rsidRPr="003C322B" w:rsidRDefault="00E20343" w:rsidP="00E41BE9">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Particularly in England, there is still a lack of uniformity in ANP titles, role definitions, and practice areas.</w:t>
            </w:r>
          </w:p>
          <w:p w14:paraId="2B7E8954" w14:textId="77777777" w:rsidR="00E20343" w:rsidRPr="003C322B" w:rsidRDefault="00E20343" w:rsidP="00E41BE9">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Royal College of Nursing's credentialing program and the promotion of ANP roles in government strategies and policies both support how nursing's identity has changed and grown over time, moving from executing doctors' orders and providing task-oriented care to degree-educated, independent, and evidence-based clinical practitioners.</w:t>
            </w:r>
          </w:p>
          <w:p w14:paraId="1A485777" w14:textId="306733B5" w:rsidR="00E20343" w:rsidRPr="003C322B" w:rsidRDefault="00E20343" w:rsidP="00E41BE9">
            <w:pPr>
              <w:pStyle w:val="ListParagraph"/>
              <w:numPr>
                <w:ilvl w:val="0"/>
                <w:numId w:val="3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With these strategies and resources in place, ANPs' identity will grow stronger, and their job will become crucial to providing comprehensive, patient-</w:t>
            </w:r>
            <w:proofErr w:type="spellStart"/>
            <w:r w:rsidRPr="003C322B">
              <w:rPr>
                <w:rFonts w:ascii="Times New Roman" w:hAnsi="Times New Roman" w:cs="Times New Roman"/>
              </w:rPr>
              <w:t>centered</w:t>
            </w:r>
            <w:proofErr w:type="spellEnd"/>
            <w:r w:rsidRPr="003C322B">
              <w:rPr>
                <w:rFonts w:ascii="Times New Roman" w:hAnsi="Times New Roman" w:cs="Times New Roman"/>
              </w:rPr>
              <w:t xml:space="preserve"> care of the highest </w:t>
            </w:r>
            <w:proofErr w:type="spellStart"/>
            <w:r w:rsidRPr="003C322B">
              <w:rPr>
                <w:rFonts w:ascii="Times New Roman" w:hAnsi="Times New Roman" w:cs="Times New Roman"/>
              </w:rPr>
              <w:t>caliber</w:t>
            </w:r>
            <w:proofErr w:type="spellEnd"/>
            <w:r w:rsidRPr="003C322B">
              <w:rPr>
                <w:rFonts w:ascii="Times New Roman" w:hAnsi="Times New Roman" w:cs="Times New Roman"/>
              </w:rPr>
              <w:t xml:space="preserve"> and to achieving organizational goals like decreasing hospital admissions and duration of stay.</w:t>
            </w:r>
          </w:p>
        </w:tc>
      </w:tr>
      <w:tr w:rsidR="00E41BE9" w:rsidRPr="003C322B" w14:paraId="7E9FD4DB"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36B1FBC2" w14:textId="59908939" w:rsidR="003F2930" w:rsidRPr="003C322B" w:rsidRDefault="003F2930"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Teare&lt;/Author&gt;&lt;Year&gt;2017&lt;/Year&gt;&lt;RecNum&gt;151&lt;/RecNum&gt;&lt;DisplayText&gt;[59]&lt;/DisplayText&gt;&lt;record&gt;&lt;rec-number&gt;151&lt;/rec-number&gt;&lt;foreign-keys&gt;&lt;key app="EN" db-id="wtz0s050wezpdae5dwy5a9ffdeaffewfrxpp" timestamp="1632066571"&gt;151&lt;/key&gt;&lt;/foreign-keys&gt;&lt;ref-type name="Journal Article"&gt;17&lt;/ref-type&gt;&lt;contributors&gt;&lt;authors&gt;&lt;author&gt;Teare, Jean&lt;/author&gt;&lt;author&gt;Horne, Maria&lt;/author&gt;&lt;author&gt;Mohammed, Mohammed A.&lt;/author&gt;&lt;author&gt;Clements, Gill&lt;/author&gt;&lt;/authors&gt;&lt;/contributors&gt;&lt;titles&gt;&lt;title&gt;A comparison of job descriptions for nurse practitioners working in out-of-hours primary care services: implications for workforce planning, patients and nursing&lt;/title&gt;&lt;secondary-title&gt;Journal of clinical nursing&lt;/secondary-title&gt;&lt;/titles&gt;&lt;periodical&gt;&lt;full-title&gt;Journal of Clinical Nursing&lt;/full-title&gt;&lt;/periodical&gt;&lt;pages&gt;707-716&lt;/pages&gt;&lt;volume&gt;26&lt;/volume&gt;&lt;number&gt;5-6&lt;/number&gt;&lt;keywords&gt;&lt;keyword&gt;adult&lt;/keyword&gt;&lt;keyword&gt;clinical competence&lt;/keyword&gt;&lt;keyword&gt;comparative study&lt;/keyword&gt;&lt;keyword&gt;England&lt;/keyword&gt;&lt;keyword&gt;female&lt;/keyword&gt;&lt;keyword&gt;health care quality&lt;/keyword&gt;&lt;keyword&gt;human&lt;/keyword&gt;&lt;keyword&gt;male&lt;/keyword&gt;&lt;keyword&gt;middle aged&lt;/keyword&gt;&lt;keyword&gt;*nurse attitude&lt;/keyword&gt;&lt;keyword&gt;nurse practitioner&lt;/keyword&gt;&lt;keyword&gt;out-of-hours care&lt;/keyword&gt;&lt;keyword&gt;primary health care&lt;/keyword&gt;&lt;keyword&gt;telemedicine&lt;/keyword&gt;&lt;keyword&gt;*work&lt;/keyword&gt;&lt;keyword&gt;*standards&lt;/keyword&gt;&lt;/keywords&gt;&lt;dates&gt;&lt;year&gt;2017&lt;/year&gt;&lt;/dates&gt;&lt;pub-location&gt;United Kingdom&lt;/pub-location&gt;&lt;isbn&gt;1365-2702 (electronic)&amp;#xD;1365-2702&lt;/isbn&gt;&lt;urls&gt;&lt;related-urls&gt;&lt;url&gt;http://ovidsp.ovid.com/ovidweb.cgi?T=JS&amp;amp;PAGE=reference&amp;amp;D=emed18&amp;amp;NEWS=N&amp;amp;AN=615045053&lt;/url&gt;&lt;/related-urls&gt;&lt;/urls&gt;&lt;electronic-resource-num&gt;http://dx.doi.org/10.1111/jocn.13513&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59]</w:t>
            </w:r>
            <w:r w:rsidRPr="003C322B">
              <w:rPr>
                <w:rFonts w:ascii="Times New Roman" w:hAnsi="Times New Roman" w:cs="Times New Roman"/>
              </w:rPr>
              <w:fldChar w:fldCharType="end"/>
            </w:r>
          </w:p>
        </w:tc>
        <w:tc>
          <w:tcPr>
            <w:tcW w:w="1623" w:type="dxa"/>
            <w:vAlign w:val="center"/>
          </w:tcPr>
          <w:p w14:paraId="6514243B" w14:textId="1ABB8366" w:rsidR="003F2930" w:rsidRPr="003C322B" w:rsidRDefault="003F293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Teare, Horne, Mohammed, &amp; Clements, 2017</w:t>
            </w:r>
          </w:p>
        </w:tc>
        <w:tc>
          <w:tcPr>
            <w:tcW w:w="1583" w:type="dxa"/>
            <w:vAlign w:val="center"/>
          </w:tcPr>
          <w:p w14:paraId="50BED4B5" w14:textId="5F7D39D1" w:rsidR="003F2930" w:rsidRPr="003C322B" w:rsidRDefault="003F293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43F30576" w14:textId="1097A962" w:rsidR="003F2930" w:rsidRPr="003C322B" w:rsidRDefault="0054040A"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Nursing practitioner roles in out-of-</w:t>
            </w:r>
            <w:r w:rsidRPr="003C322B">
              <w:rPr>
                <w:rFonts w:ascii="Times New Roman" w:hAnsi="Times New Roman" w:cs="Times New Roman"/>
              </w:rPr>
              <w:lastRenderedPageBreak/>
              <w:t>hours services in the UK</w:t>
            </w:r>
          </w:p>
        </w:tc>
        <w:tc>
          <w:tcPr>
            <w:tcW w:w="2409" w:type="dxa"/>
            <w:vAlign w:val="center"/>
          </w:tcPr>
          <w:p w14:paraId="5D25544F" w14:textId="15688661" w:rsidR="003F2930" w:rsidRPr="003C322B" w:rsidRDefault="003F2930"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 xml:space="preserve">To compare and contrast job descriptions for nursing practitioner </w:t>
            </w:r>
            <w:r w:rsidRPr="003C322B">
              <w:rPr>
                <w:rFonts w:ascii="Times New Roman" w:hAnsi="Times New Roman" w:cs="Times New Roman"/>
              </w:rPr>
              <w:lastRenderedPageBreak/>
              <w:t>roles in out-of-hours services in the UK.</w:t>
            </w:r>
          </w:p>
        </w:tc>
        <w:tc>
          <w:tcPr>
            <w:tcW w:w="7455" w:type="dxa"/>
            <w:vAlign w:val="center"/>
          </w:tcPr>
          <w:p w14:paraId="26761DF0" w14:textId="77777777" w:rsidR="008D7051" w:rsidRPr="003C322B" w:rsidRDefault="008D7051" w:rsidP="00E41BE9">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Although there were numerous similarities in skills between all the professions, there is a lack of agreement over the clinical competence and skills required associated to job title.</w:t>
            </w:r>
          </w:p>
          <w:p w14:paraId="7C204FBC" w14:textId="1C67523D" w:rsidR="003F2930" w:rsidRPr="003C322B" w:rsidRDefault="008D7051" w:rsidP="00E41BE9">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Clarity is needed in the emerging field of out-of-hours nursing in order to guarantee patient security and high standards of care.</w:t>
            </w:r>
          </w:p>
        </w:tc>
      </w:tr>
      <w:tr w:rsidR="00E41BE9" w:rsidRPr="003C322B" w14:paraId="1724BD06"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3CF1AE2" w14:textId="65E4B47F" w:rsidR="002013B8" w:rsidRPr="003C322B" w:rsidRDefault="002013B8"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Halliday&lt;/Author&gt;&lt;Year&gt;2018&lt;/Year&gt;&lt;RecNum&gt;103&lt;/RecNum&gt;&lt;DisplayText&gt;[60]&lt;/DisplayText&gt;&lt;record&gt;&lt;rec-number&gt;103&lt;/rec-number&gt;&lt;foreign-keys&gt;&lt;key app="EN" db-id="wtz0s050wezpdae5dwy5a9ffdeaffewfrxpp" timestamp="1632066571"&gt;103&lt;/key&gt;&lt;/foreign-keys&gt;&lt;ref-type name="Journal Article"&gt;17&lt;/ref-type&gt;&lt;contributors&gt;&lt;authors&gt;&lt;author&gt;Halliday, Stuart&lt;/author&gt;&lt;author&gt;Hunter, David J.&lt;/author&gt;&lt;author&gt;McMillan, Laura&lt;/author&gt;&lt;/authors&gt;&lt;/contributors&gt;&lt;titles&gt;&lt;title&gt;Ward staff perceptions of the role of the advanced nurse practitioner in a &amp;apos;hospital at day&amp;apos; setting&lt;/title&gt;&lt;secondary-title&gt;British journal of nursing (Mark Allen Publishing)&lt;/secondary-title&gt;&lt;/titles&gt;&lt;periodical&gt;&lt;full-title&gt;British journal of nursing (Mark Allen Publishing)&lt;/full-title&gt;&lt;/periodical&gt;&lt;pages&gt;92-97&lt;/pages&gt;&lt;volume&gt;27&lt;/volume&gt;&lt;number&gt;2&lt;/number&gt;&lt;keywords&gt;&lt;keyword&gt;*health personnel attitude&lt;/keyword&gt;&lt;keyword&gt;human&lt;/keyword&gt;&lt;keyword&gt;interview&lt;/keyword&gt;&lt;keyword&gt;model&lt;/keyword&gt;&lt;keyword&gt;national health service&lt;/keyword&gt;&lt;keyword&gt;*nurse attitude&lt;/keyword&gt;&lt;keyword&gt;*nurse practitioner&lt;/keyword&gt;&lt;keyword&gt;*nursing staff&lt;/keyword&gt;&lt;keyword&gt;*personnel management&lt;/keyword&gt;&lt;keyword&gt;Scotland&lt;/keyword&gt;&lt;/keywords&gt;&lt;dates&gt;&lt;year&gt;2018&lt;/year&gt;&lt;/dates&gt;&lt;pub-location&gt;United Kingdom&lt;/pub-location&gt;&lt;publisher&gt;NLM (Medline)&lt;/publisher&gt;&lt;isbn&gt;0966-0461&lt;/isbn&gt;&lt;urls&gt;&lt;related-urls&gt;&lt;url&gt;http://ovidsp.ovid.com/ovidweb.cgi?T=JS&amp;amp;PAGE=reference&amp;amp;D=emed19&amp;amp;NEWS=N&amp;amp;AN=627454310&lt;/url&gt;&lt;/related-urls&gt;&lt;/urls&gt;&lt;electronic-resource-num&gt;http://dx.doi.org/10.12968/bjon.2018.27.2.92&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60]</w:t>
            </w:r>
            <w:r w:rsidRPr="003C322B">
              <w:rPr>
                <w:rFonts w:ascii="Times New Roman" w:hAnsi="Times New Roman" w:cs="Times New Roman"/>
              </w:rPr>
              <w:fldChar w:fldCharType="end"/>
            </w:r>
          </w:p>
        </w:tc>
        <w:tc>
          <w:tcPr>
            <w:tcW w:w="1623" w:type="dxa"/>
            <w:vAlign w:val="center"/>
          </w:tcPr>
          <w:p w14:paraId="6B4749B5" w14:textId="26AC9E19" w:rsidR="002013B8" w:rsidRPr="003C322B" w:rsidRDefault="002013B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Halliday, Hunter, &amp; McMillan, 2018</w:t>
            </w:r>
          </w:p>
        </w:tc>
        <w:tc>
          <w:tcPr>
            <w:tcW w:w="1583" w:type="dxa"/>
            <w:vAlign w:val="center"/>
          </w:tcPr>
          <w:p w14:paraId="28E39D77" w14:textId="4FD86438" w:rsidR="002013B8" w:rsidRPr="003C322B" w:rsidRDefault="002013B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3F1CA9AF" w14:textId="3DBE7DAF" w:rsidR="002013B8" w:rsidRPr="003C322B" w:rsidRDefault="002013B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 in the UK.</w:t>
            </w:r>
          </w:p>
        </w:tc>
        <w:tc>
          <w:tcPr>
            <w:tcW w:w="2409" w:type="dxa"/>
            <w:vAlign w:val="center"/>
          </w:tcPr>
          <w:p w14:paraId="49A6750B" w14:textId="61805646" w:rsidR="002013B8" w:rsidRPr="003C322B" w:rsidRDefault="002013B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ward staff’s perceptions of the role of the ANP in a ‘hospital at day’ setting</w:t>
            </w:r>
          </w:p>
        </w:tc>
        <w:tc>
          <w:tcPr>
            <w:tcW w:w="7455" w:type="dxa"/>
            <w:vAlign w:val="center"/>
          </w:tcPr>
          <w:p w14:paraId="7AB2E8D6" w14:textId="77777777" w:rsidR="00F54A77" w:rsidRPr="003C322B" w:rsidRDefault="00F54A77"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were found to be four main themes:</w:t>
            </w:r>
          </w:p>
          <w:p w14:paraId="3C9B6542" w14:textId="77777777" w:rsidR="00F54A77" w:rsidRPr="003C322B" w:rsidRDefault="00F54A77"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was evidence that the function was successful in terms of organizational priorities, such as the effect on patient flow, in addition to being clinically effective in the ward.</w:t>
            </w:r>
          </w:p>
          <w:p w14:paraId="30887735" w14:textId="77777777" w:rsidR="00F54A77" w:rsidRPr="003C322B" w:rsidRDefault="00F54A77"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When medical teams rotate, it was noted that having an ANP based on the ward and serving as a "constant" in the ward area promotes team stability and enhances the ward area's functionality.</w:t>
            </w:r>
          </w:p>
          <w:p w14:paraId="7E520B1C" w14:textId="77777777" w:rsidR="00F54A77" w:rsidRPr="003C322B" w:rsidRDefault="00F54A77"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Despite the positive aspects that were noted, the third theme revealed that having a ward-based ANP may have an impact on skill development and may cause employees to become less skilled.</w:t>
            </w:r>
          </w:p>
          <w:p w14:paraId="11E4F201" w14:textId="2C812FBA" w:rsidR="002013B8" w:rsidRPr="003C322B" w:rsidRDefault="00F54A77"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t was stated that there is still a general misunderstanding of the ANP's function.</w:t>
            </w:r>
          </w:p>
        </w:tc>
      </w:tr>
      <w:tr w:rsidR="00E41BE9" w:rsidRPr="003C322B" w14:paraId="5B6D38D8"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5192CDC7" w14:textId="2C8BB0F9" w:rsidR="002013B8" w:rsidRPr="003C322B" w:rsidRDefault="002013B8"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Alotaibi&lt;/Author&gt;&lt;Year&gt;2019&lt;/Year&gt;&lt;RecNum&gt;88&lt;/RecNum&gt;&lt;DisplayText&gt;[61]&lt;/DisplayText&gt;&lt;record&gt;&lt;rec-number&gt;88&lt;/rec-number&gt;&lt;foreign-keys&gt;&lt;key app="EN" db-id="wtz0s050wezpdae5dwy5a9ffdeaffewfrxpp" timestamp="1632066571"&gt;88&lt;/key&gt;&lt;/foreign-keys&gt;&lt;ref-type name="Journal Article"&gt;17&lt;/ref-type&gt;&lt;contributors&gt;&lt;authors&gt;&lt;author&gt;Alotaibi, Taghreed&lt;/author&gt;&lt;author&gt;Al Anizi, Amira&lt;/author&gt;&lt;/authors&gt;&lt;/contributors&gt;&lt;auth-address&gt;T. Alotaibi, Community Health Nursing Department, Nursing College, Princess Nourah bint Abdulrahman University, Riyadh, Saudi Arabia. E-mail: tsalotaibi@pnu.edu.sa&lt;/auth-address&gt;&lt;titles&gt;&lt;title&gt;Literature Review on Comparisons of Advanced Clinical Nurse Practitioner Role in Saudi Arabia and United Kingdom&lt;/title&gt;&lt;secondary-title&gt;Journal of Radiology Nursing&lt;/secondary-title&gt;&lt;/titles&gt;&lt;periodical&gt;&lt;full-title&gt;Journal of Radiology Nursing&lt;/full-title&gt;&lt;/periodical&gt;&lt;pages&gt;264-271&lt;/pages&gt;&lt;volume&gt;38&lt;/volume&gt;&lt;number&gt;4&lt;/number&gt;&lt;keywords&gt;&lt;keyword&gt;adult&lt;/keyword&gt;&lt;keyword&gt;human&lt;/keyword&gt;&lt;keyword&gt;midwife&lt;/keyword&gt;&lt;keyword&gt;*nurse practitioner&lt;/keyword&gt;&lt;keyword&gt;*nursing role&lt;/keyword&gt;&lt;keyword&gt;patient care&lt;/keyword&gt;&lt;keyword&gt;professional development&lt;/keyword&gt;&lt;keyword&gt;review&lt;/keyword&gt;&lt;keyword&gt;*Saudi Arabia&lt;/keyword&gt;&lt;keyword&gt;*United Kingdom&lt;/keyword&gt;&lt;/keywords&gt;&lt;dates&gt;&lt;year&gt;2019&lt;/year&gt;&lt;/dates&gt;&lt;pub-location&gt;United States&lt;/pub-location&gt;&lt;publisher&gt;Elsevier Inc. (E-mail: usjcs@elsevier.com)&lt;/publisher&gt;&lt;isbn&gt;1546-0843&amp;#xD;1555-9912&lt;/isbn&gt;&lt;urls&gt;&lt;related-urls&gt;&lt;url&gt;http://www.journals.elsevier.com/journal-of-radiology-nursing/&lt;/url&gt;&lt;url&gt;http://ovidsp.ovid.com/ovidweb.cgi?T=JS&amp;amp;PAGE=reference&amp;amp;D=emed20&amp;amp;NEWS=N&amp;amp;AN=2003585792&lt;/url&gt;&lt;/related-urls&gt;&lt;/urls&gt;&lt;electronic-resource-num&gt;http://dx.doi.org/10.1016/j.jradnu.2019.09.007&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61]</w:t>
            </w:r>
            <w:r w:rsidRPr="003C322B">
              <w:rPr>
                <w:rFonts w:ascii="Times New Roman" w:hAnsi="Times New Roman" w:cs="Times New Roman"/>
              </w:rPr>
              <w:fldChar w:fldCharType="end"/>
            </w:r>
          </w:p>
        </w:tc>
        <w:tc>
          <w:tcPr>
            <w:tcW w:w="1623" w:type="dxa"/>
            <w:vAlign w:val="center"/>
          </w:tcPr>
          <w:p w14:paraId="07ED2CDA" w14:textId="4739E7D8" w:rsidR="002013B8" w:rsidRPr="003C322B" w:rsidRDefault="002013B8"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Alotaibi &amp; Al Anizi, 2019</w:t>
            </w:r>
          </w:p>
        </w:tc>
        <w:tc>
          <w:tcPr>
            <w:tcW w:w="1583" w:type="dxa"/>
            <w:vAlign w:val="center"/>
          </w:tcPr>
          <w:p w14:paraId="30DE6DB4" w14:textId="4C553003" w:rsidR="002013B8" w:rsidRPr="003C322B" w:rsidRDefault="00DC672F"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eview</w:t>
            </w:r>
          </w:p>
        </w:tc>
        <w:tc>
          <w:tcPr>
            <w:tcW w:w="1701" w:type="dxa"/>
            <w:vAlign w:val="center"/>
          </w:tcPr>
          <w:p w14:paraId="6023694E" w14:textId="15D9522D" w:rsidR="002013B8" w:rsidRPr="003C322B" w:rsidRDefault="0091184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Saudi Arabia and the UK.</w:t>
            </w:r>
          </w:p>
        </w:tc>
        <w:tc>
          <w:tcPr>
            <w:tcW w:w="2409" w:type="dxa"/>
            <w:vAlign w:val="center"/>
          </w:tcPr>
          <w:p w14:paraId="498BCA26" w14:textId="4735DBAF" w:rsidR="002013B8" w:rsidRPr="003C322B" w:rsidRDefault="0091184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compare the ANP role in Saudi Arabia and the UK.</w:t>
            </w:r>
          </w:p>
        </w:tc>
        <w:tc>
          <w:tcPr>
            <w:tcW w:w="7455" w:type="dxa"/>
            <w:vAlign w:val="center"/>
          </w:tcPr>
          <w:p w14:paraId="7BD5D046" w14:textId="77777777" w:rsidR="006A10E6" w:rsidRPr="003C322B" w:rsidRDefault="006A10E6"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roughout the world, the function of an advanced clinical nurse practitioner is viewed differently.</w:t>
            </w:r>
          </w:p>
          <w:p w14:paraId="4FCCF21A" w14:textId="77777777" w:rsidR="006A10E6" w:rsidRPr="003C322B" w:rsidRDefault="006A10E6"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re is disagreement over their roles in various hospital departments across the world, and Advanced Clinical Nurse Practitioners may undertake a variety of activities, some of which are more challenging than others, which may be perceived by others as confusing. </w:t>
            </w:r>
          </w:p>
          <w:p w14:paraId="12D6F477" w14:textId="33B8B38D" w:rsidR="002013B8" w:rsidRPr="003C322B" w:rsidRDefault="006A10E6" w:rsidP="00E41BE9">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four pillars of clinical, leadership, education, and research serve as the foundation for advanced clinical nurse practitioners' roles all around the world. The amount to which each is carried out differs.</w:t>
            </w:r>
          </w:p>
        </w:tc>
      </w:tr>
      <w:tr w:rsidR="00E41BE9" w:rsidRPr="003C322B" w14:paraId="0B7ED77B"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04F685DE" w14:textId="60103967" w:rsidR="00824222" w:rsidRPr="003C322B" w:rsidRDefault="00824222"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Collins&lt;/Author&gt;&lt;Year&gt;2019&lt;/Year&gt;&lt;RecNum&gt;68&lt;/RecNum&gt;&lt;DisplayText&gt;[62]&lt;/DisplayText&gt;&lt;record&gt;&lt;rec-number&gt;68&lt;/rec-number&gt;&lt;foreign-keys&gt;&lt;key app="EN" db-id="wtz0s050wezpdae5dwy5a9ffdeaffewfrxpp" timestamp="1632066571"&gt;68&lt;/key&gt;&lt;/foreign-keys&gt;&lt;ref-type name="Journal Article"&gt;17&lt;/ref-type&gt;&lt;contributors&gt;&lt;authors&gt;&lt;author&gt;Collins, Davina&lt;/author&gt;&lt;/authors&gt;&lt;/contributors&gt;&lt;titles&gt;&lt;title&gt;Assessing the effectiveness of advanced nurse practitioners undertaking home visits in an out of hours urgent primary care service in England&lt;/title&gt;&lt;secondary-title&gt;Journal of nursing management&lt;/secondary-title&gt;&lt;/titles&gt;&lt;periodical&gt;&lt;full-title&gt;Journal of Nursing Management&lt;/full-title&gt;&lt;/periodical&gt;&lt;pages&gt;450-458&lt;/pages&gt;&lt;volume&gt;27&lt;/volume&gt;&lt;number&gt;2&lt;/number&gt;&lt;keywords&gt;&lt;keyword&gt;adult&lt;/keyword&gt;&lt;keyword&gt;advanced practice nursing&lt;/keyword&gt;&lt;keyword&gt;ambulatory care&lt;/keyword&gt;&lt;keyword&gt;England&lt;/keyword&gt;&lt;keyword&gt;female&lt;/keyword&gt;&lt;keyword&gt;home visit&lt;/keyword&gt;&lt;keyword&gt;human&lt;/keyword&gt;&lt;keyword&gt;male&lt;/keyword&gt;&lt;keyword&gt;middle aged&lt;/keyword&gt;&lt;keyword&gt;out-of-hours care&lt;/keyword&gt;&lt;keyword&gt;primary health care&lt;/keyword&gt;&lt;keyword&gt;procedures&lt;/keyword&gt;&lt;keyword&gt;program evaluation&lt;/keyword&gt;&lt;keyword&gt;*standards&lt;/keyword&gt;&lt;keyword&gt;statistics and numerical data&lt;/keyword&gt;&lt;/keywords&gt;&lt;dates&gt;&lt;year&gt;2019&lt;/year&gt;&lt;/dates&gt;&lt;pub-location&gt;United Kingdom&lt;/pub-location&gt;&lt;publisher&gt;NLM (Medline)&lt;/publisher&gt;&lt;isbn&gt;1365-2834 (electronic)&amp;#xD;1365-2834&lt;/isbn&gt;&lt;urls&gt;&lt;related-urls&gt;&lt;url&gt;http://ovidsp.ovid.com/ovidweb.cgi?T=JS&amp;amp;PAGE=reference&amp;amp;D=emed21&amp;amp;NEWS=N&amp;amp;AN=626698878&lt;/url&gt;&lt;/related-urls&gt;&lt;/urls&gt;&lt;electronic-resource-num&gt;http://dx.doi.org/10.1111/jonm.12680&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62]</w:t>
            </w:r>
            <w:r w:rsidRPr="003C322B">
              <w:rPr>
                <w:rFonts w:ascii="Times New Roman" w:hAnsi="Times New Roman" w:cs="Times New Roman"/>
              </w:rPr>
              <w:fldChar w:fldCharType="end"/>
            </w:r>
          </w:p>
        </w:tc>
        <w:tc>
          <w:tcPr>
            <w:tcW w:w="1623" w:type="dxa"/>
            <w:vAlign w:val="center"/>
          </w:tcPr>
          <w:p w14:paraId="007A5498" w14:textId="13801D3E" w:rsidR="00824222" w:rsidRPr="003C322B" w:rsidRDefault="0082422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Collins, 2019</w:t>
            </w:r>
          </w:p>
        </w:tc>
        <w:tc>
          <w:tcPr>
            <w:tcW w:w="1583" w:type="dxa"/>
            <w:vAlign w:val="center"/>
          </w:tcPr>
          <w:p w14:paraId="700BEE82" w14:textId="746B146C" w:rsidR="00824222" w:rsidRPr="003C322B" w:rsidRDefault="0082422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14C9E046" w14:textId="55303DB6" w:rsidR="00824222" w:rsidRPr="003C322B" w:rsidRDefault="0082422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1FADA3CA" w14:textId="5DCFC307" w:rsidR="00824222" w:rsidRPr="003C322B" w:rsidRDefault="0082422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valuate the effectiveness of ANPs undertaking home visits in an out of hours urgent primary care service in England</w:t>
            </w:r>
          </w:p>
        </w:tc>
        <w:tc>
          <w:tcPr>
            <w:tcW w:w="7455" w:type="dxa"/>
            <w:vAlign w:val="center"/>
          </w:tcPr>
          <w:p w14:paraId="60613BFF" w14:textId="4F66A4D8" w:rsidR="00CD66CF" w:rsidRPr="003C322B" w:rsidRDefault="00CD66CF"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can perform urgent home visits with the same efficiency as GPs and they can achieve clinical results that are on par with GPs in these situations.</w:t>
            </w:r>
          </w:p>
          <w:p w14:paraId="6371455C" w14:textId="0D477F1B" w:rsidR="00824222" w:rsidRPr="003C322B" w:rsidRDefault="00CD66CF"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n comparison to their GP counterparts, they had more consistent documentation and a lower referral rate to secondary care.</w:t>
            </w:r>
          </w:p>
        </w:tc>
      </w:tr>
      <w:tr w:rsidR="00E41BE9" w:rsidRPr="003C322B" w14:paraId="19C1A266"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03D1DC4" w14:textId="72C7DB6A" w:rsidR="00824222" w:rsidRPr="003C322B" w:rsidRDefault="00824222"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FdmFuczwvQXV0aG9yPjxZZWFyPjIwMjA8L1llYXI+PFJl
Y051bT4zNjc2PC9SZWNOdW0+PERpc3BsYXlUZXh0Pls2M108L0Rpc3BsYXlUZXh0PjxyZWNvcmQ+
PHJlYy1udW1iZXI+MzY3NjwvcmVjLW51bWJlcj48Zm9yZWlnbi1rZXlzPjxrZXkgYXBwPSJFTiIg
ZGItaWQ9Ind0ejBzMDUwd2V6cGRhZTVkd3k1YTlmZmRlYWZmZXdmcnhwcCIgdGltZXN0YW1wPSIx
NjMyMDkwMjMxIj4zNjc2PC9rZXk+PC9mb3JlaWduLWtleXM+PHJlZi10eXBlIG5hbWU9IkpvdXJu
YWwgQXJ0aWNsZSI+MTc8L3JlZi10eXBlPjxjb250cmlidXRvcnM+PGF1dGhvcnM+PGF1dGhvcj5F
dmFucywgQy48L2F1dGhvcj48YXV0aG9yPlBva3UsIEIuPC9hdXRob3I+PGF1dGhvcj5QZWFyY2Us
IFIuPC9hdXRob3I+PGF1dGhvcj5FbGRyaWRnZSwgSi48L2F1dGhvcj48YXV0aG9yPkhlbmRyaWNr
LCBQLjwvYXV0aG9yPjxhdXRob3I+S25hZ2dzLCBSLjwvYXV0aG9yPjxhdXRob3I+TWNMdXNrZXks
IEouPC9hdXRob3I+PGF1dGhvcj5Ub21jemFrLCBQLjwvYXV0aG9yPjxhdXRob3I+VGhvdywgUi48
L2F1dGhvcj48YXV0aG9yPkhhcnJpcywgUC48L2F1dGhvcj48YXV0aG9yPkNvbndheSwgSi48L2F1
dGhvcj48YXV0aG9yPkNvbGxpZXIsIFIuPC9hdXRob3I+PC9hdXRob3JzPjwvY29udHJpYnV0b3Jz
PjxhdXRoLWFkZHJlc3M+U2Nob29sIG9mIEhlYWx0aCBTY2llbmNlcywgVW5pdmVyc2l0eSBvZiBO
b3R0aW5naGFtLCBOb3R0aW5naGFtLCBVSyBjYXRyaW4uZXZhbnNAbm90dGluZ2hhbS5hYy51ay4m
I3hEO1NjaG9vbCBvZiBIZWFsdGggU2NpZW5jZXMsIFVuaXZlcnNpdHkgb2YgTm90dGluZ2hhbSwg
Tm90dGluZ2hhbSwgVUsuJiN4RDtTY2hvb2wgb2YgUGhhcm1hY3ksIFVuaXZlcnNpdHkgb2YgTm90
dGluZ2hhbSwgTm90dGluZ2hhbSwgTm90dGluZ2hhbXNoaXJlLCBVSy4mI3hEO1NjaG9vbCBvZiBT
b2Npb2xvZ3kgYW5kIFNvY2lhbCBQb2xpY3ksIFVuaXZlcnNpdHkgb2YgTm90dGluZ2hhbSwgTm90
dGluZ2hhbSwgVUsuJiN4RDtFbWVyZ2VuY3kgRGVwYXJ0bWVudCwgTm90dGluZ2hhbSBVbml2ZXJz
aXR5IEhvc3BpdGFscyBOSFMgVHJ1c3QsIE5vdHRpbmdoYW0sIFVLLiYjeEQ7SGVhbHRoIEVkdWNh
dGlvbiBFbmdsYW5kIEVhc3QgTWlkbGFuZHMsIE5vdHRpbmdoYW0sIFVLLiYjeEQ7Q29sbGVnZSBv
ZiBIZWFsdGggYW5kIExpZmUgU2NpZW5jZXMsIEJydW5lbCBVbml2ZXJzaXR5LCBVeGJyaWRnZSwg
VUsuJiN4RDtIZWFsdGggRWR1Y2F0aW9uIEVuZ2xhbmQsIExlZWRzLCBVSy48L2F1dGgtYWRkcmVz
cz48dGl0bGVzPjx0aXRsZT5DaGFyYWN0ZXJpc2luZyB0aGUgZXZpZGVuY2UgYmFzZSBmb3IgYWR2
YW5jZWQgY2xpbmljYWwgcHJhY3RpY2UgaW4gdGhlIFVLOiBhIHNjb3BpbmcgcmV2aWV3IHByb3Rv
Y29sPC90aXRsZT48c2Vjb25kYXJ5LXRpdGxlPkJNSiBPcGVuPC9zZWNvbmRhcnktdGl0bGU+PC90
aXRsZXM+PHBlcmlvZGljYWw+PGZ1bGwtdGl0bGU+Qk1KIE9wZW48L2Z1bGwtdGl0bGU+PC9wZXJp
b2RpY2FsPjxwYWdlcz5lMDM2MTkyPC9wYWdlcz48dm9sdW1lPjEwPC92b2x1bWU+PG51bWJlcj41
PC9udW1iZXI+PGVkaXRpb24+MjAyMC8wNS8yMzwvZWRpdGlvbj48a2V5d29yZHM+PGtleXdvcmQ+
SHVtYW5zPC9rZXl3b3JkPjxrZXl3b3JkPipSZXZpZXcgTGl0ZXJhdHVyZSBhcyBUb3BpYzwva2V5
d29yZD48a2V5d29yZD4qU3RhdGUgTWVkaWNpbmU8L2tleXdvcmQ+PGtleXdvcmQ+VW5pdGVkIEtp
bmdkb208L2tleXdvcmQ+PGtleXdvcmQ+V29ya2ZvcmNlPC9rZXl3b3JkPjxrZXl3b3JkPipodW1h
biByZXNvdXJjZSBtYW5hZ2VtZW50PC9rZXl3b3JkPjxrZXl3b3JkPiptZWRpY2FsIGVkdWNhdGlv
biAmYW1wOyB0cmFpbmluZzwva2V5d29yZD48a2V5d29yZD4qb3JnYW5pc2F0aW9uIG9mIGhlYWx0
aCBzZXJ2aWNlczwva2V5d29yZD48a2V5d29yZD5QcmFjdGljZSBFZHVjYXRvcnPigJRVSyAoQUFQ
RS1VSykgYW5kIHJlcHJlc2VudHMgQUFQRS1VSyBvbiB0aGUgSGVhbHRoIEVkdWNhdGlvbjwva2V5
d29yZD48a2V5d29yZD5FbmdsYW5kIChIRUUpIEFDUCBTdGVlcmluZyBHcm91cC4gUkMgaXMgQ2xp
bmljYWwgTGVhZCBmb3IgTXVzY3Vsb3NrZWxldGFsPC9rZXl3b3JkPjxrZXl3b3JkPlByYWN0aXRp
b25lcnMgaW4gUHJpbWFyeSBDYXJlICZhbXA7IFByb2plY3QgRGlyZWN0b3IgZm9yIHRoZSBDZW50
cmUgZm9yIEFkdmFuY2luZzwva2V5d29yZD48a2V5d29yZD5QcmFjdGljZSwgSGVhbHRoIEVkdWNh
dGlvbiBFbmdsYW5kLiBKQyBpcyBhIFJlc2VhcmNoIEFkdmlzb3IgdG8gSGVhbHRoIEVkdWNhdGlv
bjwva2V5d29yZD48a2V5d29yZD5FbmdsYW5kLjwva2V5d29yZD48L2tleXdvcmRzPjxkYXRlcz48
eWVhcj4yMDIwPC95ZWFyPjxwdWItZGF0ZXM+PGRhdGU+TWF5IDIwPC9kYXRlPjwvcHViLWRhdGVz
PjwvZGF0ZXM+PGlzYm4+MjA0NC02MDU1PC9pc2JuPjxhY2Nlc3Npb24tbnVtPjMyNDM5Njk2PC9h
Y2Nlc3Npb24tbnVtPjx1cmxzPjwvdXJscz48Y3VzdG9tMj5QTUM3MjQ3Mzg3PC9jdXN0b20yPjxl
bGVjdHJvbmljLXJlc291cmNlLW51bT4xMC4xMTM2L2Jtam9wZW4tMjAxOS0wMzYxOTI8L2VsZWN0
cm9uaWMtcmVzb3VyY2UtbnVtPjxyZW1vdGUtZGF0YWJhc2UtcHJvdmlkZXI+TkxNPC9yZW1vdGUt
ZGF0YWJhc2UtcHJvdmlkZXI+PGxhbmd1YWdlPmVuZzwvbGFuZ3VhZ2U+PC9yZWNvcmQ+PC9DaXRl
PjwvRW5kTm90ZT4A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FdmFuczwvQXV0aG9yPjxZZWFyPjIwMjA8L1llYXI+PFJl
Y051bT4zNjc2PC9SZWNOdW0+PERpc3BsYXlUZXh0Pls2M108L0Rpc3BsYXlUZXh0PjxyZWNvcmQ+
PHJlYy1udW1iZXI+MzY3NjwvcmVjLW51bWJlcj48Zm9yZWlnbi1rZXlzPjxrZXkgYXBwPSJFTiIg
ZGItaWQ9Ind0ejBzMDUwd2V6cGRhZTVkd3k1YTlmZmRlYWZmZXdmcnhwcCIgdGltZXN0YW1wPSIx
NjMyMDkwMjMxIj4zNjc2PC9rZXk+PC9mb3JlaWduLWtleXM+PHJlZi10eXBlIG5hbWU9IkpvdXJu
YWwgQXJ0aWNsZSI+MTc8L3JlZi10eXBlPjxjb250cmlidXRvcnM+PGF1dGhvcnM+PGF1dGhvcj5F
dmFucywgQy48L2F1dGhvcj48YXV0aG9yPlBva3UsIEIuPC9hdXRob3I+PGF1dGhvcj5QZWFyY2Us
IFIuPC9hdXRob3I+PGF1dGhvcj5FbGRyaWRnZSwgSi48L2F1dGhvcj48YXV0aG9yPkhlbmRyaWNr
LCBQLjwvYXV0aG9yPjxhdXRob3I+S25hZ2dzLCBSLjwvYXV0aG9yPjxhdXRob3I+TWNMdXNrZXks
IEouPC9hdXRob3I+PGF1dGhvcj5Ub21jemFrLCBQLjwvYXV0aG9yPjxhdXRob3I+VGhvdywgUi48
L2F1dGhvcj48YXV0aG9yPkhhcnJpcywgUC48L2F1dGhvcj48YXV0aG9yPkNvbndheSwgSi48L2F1
dGhvcj48YXV0aG9yPkNvbGxpZXIsIFIuPC9hdXRob3I+PC9hdXRob3JzPjwvY29udHJpYnV0b3Jz
PjxhdXRoLWFkZHJlc3M+U2Nob29sIG9mIEhlYWx0aCBTY2llbmNlcywgVW5pdmVyc2l0eSBvZiBO
b3R0aW5naGFtLCBOb3R0aW5naGFtLCBVSyBjYXRyaW4uZXZhbnNAbm90dGluZ2hhbS5hYy51ay4m
I3hEO1NjaG9vbCBvZiBIZWFsdGggU2NpZW5jZXMsIFVuaXZlcnNpdHkgb2YgTm90dGluZ2hhbSwg
Tm90dGluZ2hhbSwgVUsuJiN4RDtTY2hvb2wgb2YgUGhhcm1hY3ksIFVuaXZlcnNpdHkgb2YgTm90
dGluZ2hhbSwgTm90dGluZ2hhbSwgTm90dGluZ2hhbXNoaXJlLCBVSy4mI3hEO1NjaG9vbCBvZiBT
b2Npb2xvZ3kgYW5kIFNvY2lhbCBQb2xpY3ksIFVuaXZlcnNpdHkgb2YgTm90dGluZ2hhbSwgTm90
dGluZ2hhbSwgVUsuJiN4RDtFbWVyZ2VuY3kgRGVwYXJ0bWVudCwgTm90dGluZ2hhbSBVbml2ZXJz
aXR5IEhvc3BpdGFscyBOSFMgVHJ1c3QsIE5vdHRpbmdoYW0sIFVLLiYjeEQ7SGVhbHRoIEVkdWNh
dGlvbiBFbmdsYW5kIEVhc3QgTWlkbGFuZHMsIE5vdHRpbmdoYW0sIFVLLiYjeEQ7Q29sbGVnZSBv
ZiBIZWFsdGggYW5kIExpZmUgU2NpZW5jZXMsIEJydW5lbCBVbml2ZXJzaXR5LCBVeGJyaWRnZSwg
VUsuJiN4RDtIZWFsdGggRWR1Y2F0aW9uIEVuZ2xhbmQsIExlZWRzLCBVSy48L2F1dGgtYWRkcmVz
cz48dGl0bGVzPjx0aXRsZT5DaGFyYWN0ZXJpc2luZyB0aGUgZXZpZGVuY2UgYmFzZSBmb3IgYWR2
YW5jZWQgY2xpbmljYWwgcHJhY3RpY2UgaW4gdGhlIFVLOiBhIHNjb3BpbmcgcmV2aWV3IHByb3Rv
Y29sPC90aXRsZT48c2Vjb25kYXJ5LXRpdGxlPkJNSiBPcGVuPC9zZWNvbmRhcnktdGl0bGU+PC90
aXRsZXM+PHBlcmlvZGljYWw+PGZ1bGwtdGl0bGU+Qk1KIE9wZW48L2Z1bGwtdGl0bGU+PC9wZXJp
b2RpY2FsPjxwYWdlcz5lMDM2MTkyPC9wYWdlcz48dm9sdW1lPjEwPC92b2x1bWU+PG51bWJlcj41
PC9udW1iZXI+PGVkaXRpb24+MjAyMC8wNS8yMzwvZWRpdGlvbj48a2V5d29yZHM+PGtleXdvcmQ+
SHVtYW5zPC9rZXl3b3JkPjxrZXl3b3JkPipSZXZpZXcgTGl0ZXJhdHVyZSBhcyBUb3BpYzwva2V5
d29yZD48a2V5d29yZD4qU3RhdGUgTWVkaWNpbmU8L2tleXdvcmQ+PGtleXdvcmQ+VW5pdGVkIEtp
bmdkb208L2tleXdvcmQ+PGtleXdvcmQ+V29ya2ZvcmNlPC9rZXl3b3JkPjxrZXl3b3JkPipodW1h
biByZXNvdXJjZSBtYW5hZ2VtZW50PC9rZXl3b3JkPjxrZXl3b3JkPiptZWRpY2FsIGVkdWNhdGlv
biAmYW1wOyB0cmFpbmluZzwva2V5d29yZD48a2V5d29yZD4qb3JnYW5pc2F0aW9uIG9mIGhlYWx0
aCBzZXJ2aWNlczwva2V5d29yZD48a2V5d29yZD5QcmFjdGljZSBFZHVjYXRvcnPigJRVSyAoQUFQ
RS1VSykgYW5kIHJlcHJlc2VudHMgQUFQRS1VSyBvbiB0aGUgSGVhbHRoIEVkdWNhdGlvbjwva2V5
d29yZD48a2V5d29yZD5FbmdsYW5kIChIRUUpIEFDUCBTdGVlcmluZyBHcm91cC4gUkMgaXMgQ2xp
bmljYWwgTGVhZCBmb3IgTXVzY3Vsb3NrZWxldGFsPC9rZXl3b3JkPjxrZXl3b3JkPlByYWN0aXRp
b25lcnMgaW4gUHJpbWFyeSBDYXJlICZhbXA7IFByb2plY3QgRGlyZWN0b3IgZm9yIHRoZSBDZW50
cmUgZm9yIEFkdmFuY2luZzwva2V5d29yZD48a2V5d29yZD5QcmFjdGljZSwgSGVhbHRoIEVkdWNh
dGlvbiBFbmdsYW5kLiBKQyBpcyBhIFJlc2VhcmNoIEFkdmlzb3IgdG8gSGVhbHRoIEVkdWNhdGlv
bjwva2V5d29yZD48a2V5d29yZD5FbmdsYW5kLjwva2V5d29yZD48L2tleXdvcmRzPjxkYXRlcz48
eWVhcj4yMDIwPC95ZWFyPjxwdWItZGF0ZXM+PGRhdGU+TWF5IDIwPC9kYXRlPjwvcHViLWRhdGVz
PjwvZGF0ZXM+PGlzYm4+MjA0NC02MDU1PC9pc2JuPjxhY2Nlc3Npb24tbnVtPjMyNDM5Njk2PC9h
Y2Nlc3Npb24tbnVtPjx1cmxzPjwvdXJscz48Y3VzdG9tMj5QTUM3MjQ3Mzg3PC9jdXN0b20yPjxl
bGVjdHJvbmljLXJlc291cmNlLW51bT4xMC4xMTM2L2Jtam9wZW4tMjAxOS0wMzYxOTI8L2VsZWN0
cm9uaWMtcmVzb3VyY2UtbnVtPjxyZW1vdGUtZGF0YWJhc2UtcHJvdmlkZXI+TkxNPC9yZW1vdGUt
ZGF0YWJhc2UtcHJvdmlkZXI+PGxhbmd1YWdlPmVuZzwvbGFuZ3VhZ2U+PC9yZWNvcmQ+PC9DaXRl
PjwvRW5kTm90ZT4A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63]</w:t>
            </w:r>
            <w:r w:rsidRPr="003C322B">
              <w:rPr>
                <w:rFonts w:ascii="Times New Roman" w:hAnsi="Times New Roman" w:cs="Times New Roman"/>
              </w:rPr>
              <w:fldChar w:fldCharType="end"/>
            </w:r>
          </w:p>
        </w:tc>
        <w:tc>
          <w:tcPr>
            <w:tcW w:w="1623" w:type="dxa"/>
            <w:vAlign w:val="center"/>
          </w:tcPr>
          <w:p w14:paraId="13ABA68C" w14:textId="34EE89D9" w:rsidR="00824222" w:rsidRPr="003C322B" w:rsidRDefault="00824222"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Evans et al., 2020</w:t>
            </w:r>
          </w:p>
        </w:tc>
        <w:tc>
          <w:tcPr>
            <w:tcW w:w="1583" w:type="dxa"/>
            <w:vAlign w:val="center"/>
          </w:tcPr>
          <w:p w14:paraId="3B210122" w14:textId="4182508D" w:rsidR="00824222" w:rsidRPr="003C322B" w:rsidRDefault="00E56F14"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Review</w:t>
            </w:r>
            <w:r w:rsidR="00B573D9" w:rsidRPr="003C322B">
              <w:rPr>
                <w:rFonts w:ascii="Times New Roman" w:hAnsi="Times New Roman" w:cs="Times New Roman"/>
              </w:rPr>
              <w:t xml:space="preserve"> protocol</w:t>
            </w:r>
          </w:p>
        </w:tc>
        <w:tc>
          <w:tcPr>
            <w:tcW w:w="1701" w:type="dxa"/>
            <w:vAlign w:val="center"/>
          </w:tcPr>
          <w:p w14:paraId="7C3538A2" w14:textId="257618C3" w:rsidR="00824222" w:rsidRPr="003C322B" w:rsidRDefault="00B573D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practice in the UK</w:t>
            </w:r>
          </w:p>
        </w:tc>
        <w:tc>
          <w:tcPr>
            <w:tcW w:w="2409" w:type="dxa"/>
            <w:vAlign w:val="center"/>
          </w:tcPr>
          <w:p w14:paraId="20CAA367" w14:textId="0605DE38" w:rsidR="00824222" w:rsidRPr="003C322B" w:rsidRDefault="00B573D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present a review protocol on the evidence-based advanced practice in the UK.</w:t>
            </w:r>
          </w:p>
        </w:tc>
        <w:tc>
          <w:tcPr>
            <w:tcW w:w="7455" w:type="dxa"/>
            <w:vAlign w:val="center"/>
          </w:tcPr>
          <w:p w14:paraId="38BD1DF6" w14:textId="60D8A126" w:rsidR="003D7416" w:rsidRPr="003C322B" w:rsidRDefault="003D7416"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The growth of </w:t>
            </w:r>
            <w:r w:rsidR="00B06CD4" w:rsidRPr="003C322B">
              <w:rPr>
                <w:rFonts w:ascii="Times New Roman" w:hAnsi="Times New Roman" w:cs="Times New Roman"/>
              </w:rPr>
              <w:t xml:space="preserve">advanced clinical practice </w:t>
            </w:r>
            <w:r w:rsidRPr="003C322B">
              <w:rPr>
                <w:rFonts w:ascii="Times New Roman" w:hAnsi="Times New Roman" w:cs="Times New Roman"/>
              </w:rPr>
              <w:t>roles across a wide range of non-medical professions is actively encouraged in the UK through NHS workforce transformation programs.</w:t>
            </w:r>
          </w:p>
          <w:p w14:paraId="4A3337D0" w14:textId="70BBB9A5" w:rsidR="003D7416" w:rsidRPr="003C322B" w:rsidRDefault="00423D75"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Advanced clinical practice </w:t>
            </w:r>
            <w:r w:rsidR="003D7416" w:rsidRPr="003C322B">
              <w:rPr>
                <w:rFonts w:ascii="Times New Roman" w:hAnsi="Times New Roman" w:cs="Times New Roman"/>
              </w:rPr>
              <w:t>role development, deployment, nomenclature, definition, governance, and educational preparation are now highly variable among professions and settings, which hinders these efforts.</w:t>
            </w:r>
          </w:p>
          <w:p w14:paraId="18EB6656" w14:textId="610E0344" w:rsidR="00824222" w:rsidRPr="003C322B" w:rsidRDefault="003D7416"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lastRenderedPageBreak/>
              <w:t>By defining and mapping the present evidence base supporting multi-professional advanced level practice in the UK from a workforce, clinical, service, and patient viewpoint, this evaluation could provide a more consistent approach to workforce development in the UK.</w:t>
            </w:r>
          </w:p>
        </w:tc>
      </w:tr>
      <w:tr w:rsidR="00E41BE9" w:rsidRPr="003C322B" w14:paraId="64EF0294"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75C467C0" w14:textId="1C9C27B3" w:rsidR="00423D75" w:rsidRPr="003C322B" w:rsidRDefault="00423D75" w:rsidP="00E41BE9">
            <w:pPr>
              <w:rPr>
                <w:rFonts w:ascii="Times New Roman" w:hAnsi="Times New Roman" w:cs="Times New Roman"/>
              </w:rPr>
            </w:pPr>
            <w:r w:rsidRPr="003C322B">
              <w:rPr>
                <w:rFonts w:ascii="Times New Roman" w:hAnsi="Times New Roman" w:cs="Times New Roman"/>
              </w:rPr>
              <w:lastRenderedPageBreak/>
              <w:fldChar w:fldCharType="begin"/>
            </w:r>
            <w:r w:rsidRPr="003C322B">
              <w:rPr>
                <w:rFonts w:ascii="Times New Roman" w:hAnsi="Times New Roman" w:cs="Times New Roman"/>
              </w:rPr>
              <w:instrText xml:space="preserve"> ADDIN EN.CITE &lt;EndNote&gt;&lt;Cite&gt;&lt;Author&gt;Hooks&lt;/Author&gt;&lt;Year&gt;2020&lt;/Year&gt;&lt;RecNum&gt;18&lt;/RecNum&gt;&lt;DisplayText&gt;[64]&lt;/DisplayText&gt;&lt;record&gt;&lt;rec-number&gt;18&lt;/rec-number&gt;&lt;foreign-keys&gt;&lt;key app="EN" db-id="wtz0s050wezpdae5dwy5a9ffdeaffewfrxpp" timestamp="1632066571"&gt;18&lt;/key&gt;&lt;/foreign-keys&gt;&lt;ref-type name="Journal Article"&gt;17&lt;/ref-type&gt;&lt;contributors&gt;&lt;authors&gt;&lt;author&gt;Hooks, Claire&lt;/author&gt;&lt;author&gt;Walker, Susan&lt;/author&gt;&lt;/authors&gt;&lt;/contributors&gt;&lt;titles&gt;&lt;title&gt;An exploration of the role of advanced clinical practitioners in the East of England&lt;/title&gt;&lt;secondary-title&gt;British journal of nursing (Mark Allen Publishing)&lt;/secondary-title&gt;&lt;/titles&gt;&lt;periodical&gt;&lt;full-title&gt;British journal of nursing (Mark Allen Publishing)&lt;/full-title&gt;&lt;/periodical&gt;&lt;pages&gt;864-869&lt;/pages&gt;&lt;volume&gt;29&lt;/volume&gt;&lt;number&gt;15&lt;/number&gt;&lt;keywords&gt;&lt;keyword&gt;*advanced practice nursing&lt;/keyword&gt;&lt;keyword&gt;England&lt;/keyword&gt;&lt;keyword&gt;human&lt;/keyword&gt;&lt;keyword&gt;*job satisfaction&lt;/keyword&gt;&lt;/keywords&gt;&lt;dates&gt;&lt;year&gt;2020&lt;/year&gt;&lt;/dates&gt;&lt;pub-location&gt;United Kingdom&lt;/pub-location&gt;&lt;publisher&gt;NLM (Medline)&lt;/publisher&gt;&lt;isbn&gt;0966-0461&lt;/isbn&gt;&lt;urls&gt;&lt;related-urls&gt;&lt;url&gt;http://ovidsp.ovid.com/ovidweb.cgi?T=JS&amp;amp;PAGE=reference&amp;amp;D=emexb&amp;amp;NEWS=N&amp;amp;AN=632610348&lt;/url&gt;&lt;/related-urls&gt;&lt;/urls&gt;&lt;electronic-resource-num&gt;http://dx.doi.org/10.12968/bjon.2020.29.15.864&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64]</w:t>
            </w:r>
            <w:r w:rsidRPr="003C322B">
              <w:rPr>
                <w:rFonts w:ascii="Times New Roman" w:hAnsi="Times New Roman" w:cs="Times New Roman"/>
              </w:rPr>
              <w:fldChar w:fldCharType="end"/>
            </w:r>
          </w:p>
        </w:tc>
        <w:tc>
          <w:tcPr>
            <w:tcW w:w="1623" w:type="dxa"/>
            <w:vAlign w:val="center"/>
          </w:tcPr>
          <w:p w14:paraId="0ACD324E" w14:textId="3E2B17C2" w:rsidR="00423D75" w:rsidRPr="003C322B" w:rsidRDefault="00423D7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Hooks &amp; Walker, 2020</w:t>
            </w:r>
          </w:p>
        </w:tc>
        <w:tc>
          <w:tcPr>
            <w:tcW w:w="1583" w:type="dxa"/>
            <w:vAlign w:val="center"/>
          </w:tcPr>
          <w:p w14:paraId="7D0F900E" w14:textId="7D786669" w:rsidR="00423D75" w:rsidRPr="003C322B" w:rsidRDefault="00423D7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litative study</w:t>
            </w:r>
          </w:p>
        </w:tc>
        <w:tc>
          <w:tcPr>
            <w:tcW w:w="1701" w:type="dxa"/>
            <w:vAlign w:val="center"/>
          </w:tcPr>
          <w:p w14:paraId="5916725A" w14:textId="3BFBCD26" w:rsidR="00423D75" w:rsidRPr="003C322B" w:rsidRDefault="00423D7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practice in the UK</w:t>
            </w:r>
          </w:p>
        </w:tc>
        <w:tc>
          <w:tcPr>
            <w:tcW w:w="2409" w:type="dxa"/>
            <w:vAlign w:val="center"/>
          </w:tcPr>
          <w:p w14:paraId="4D2DDDE8" w14:textId="436E5413" w:rsidR="00423D75" w:rsidRPr="003C322B" w:rsidRDefault="00423D75"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valuate the advanced clinical practice role's use in acute and primary settings in one English region and to comprehend its enablers and impediments.</w:t>
            </w:r>
          </w:p>
        </w:tc>
        <w:tc>
          <w:tcPr>
            <w:tcW w:w="7455" w:type="dxa"/>
            <w:vAlign w:val="center"/>
          </w:tcPr>
          <w:p w14:paraId="0517C8BA" w14:textId="6AA27FAA" w:rsidR="00423D75" w:rsidRPr="003C322B" w:rsidRDefault="00423D75"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clinical practice roles demanded autonomous clinical decision-making, with a high degree of self-awareness and individual accountability. These roles also improved the quality-of-service delivery, provided clinical career development, and increased job satisfaction for staff.</w:t>
            </w:r>
          </w:p>
          <w:p w14:paraId="7C7C4DED" w14:textId="77777777" w:rsidR="00423D75" w:rsidRPr="003C322B" w:rsidRDefault="00423D75"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re were organizational barriers, such as restricted access to referral systems, as well as disparate pay scales and funding, difficulty gaining access to continuing education and research, lack of agreement on role definition and title due to inconsistent regulation and governance, and disparate pay scales and funding.</w:t>
            </w:r>
          </w:p>
          <w:p w14:paraId="73A6E6BE" w14:textId="4169F654" w:rsidR="00423D75" w:rsidRPr="003C322B" w:rsidRDefault="00423D75" w:rsidP="00E41BE9">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Facilitators included supportive colleagues and opportunities for peer </w:t>
            </w:r>
            <w:r w:rsidR="00410664" w:rsidRPr="003C322B">
              <w:rPr>
                <w:rFonts w:ascii="Times New Roman" w:hAnsi="Times New Roman" w:cs="Times New Roman"/>
              </w:rPr>
              <w:t>networking.</w:t>
            </w:r>
          </w:p>
        </w:tc>
      </w:tr>
      <w:tr w:rsidR="00E41BE9" w:rsidRPr="003C322B" w14:paraId="0253414A"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190F8A17" w14:textId="4A4DBF1F" w:rsidR="00311C69" w:rsidRPr="003C322B" w:rsidRDefault="00311C69"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TdGV3YXJ0LUxvcmQ8L0F1dGhvcj48WWVhcj4yMDIwPC9Z
ZWFyPjxSZWNOdW0+Njk8L1JlY051bT48RGlzcGxheVRleHQ+WzY1XTwvRGlzcGxheVRleHQ+PHJl
Y29yZD48cmVjLW51bWJlcj42OTwvcmVjLW51bWJlcj48Zm9yZWlnbi1rZXlzPjxrZXkgYXBwPSJF
TiIgZGItaWQ9Ind0ejBzMDUwd2V6cGRhZTVkd3k1YTlmZmRlYWZmZXdmcnhwcCIgdGltZXN0YW1w
PSIxNjMyMDY2NTcxIj42OTwva2V5PjwvZm9yZWlnbi1rZXlzPjxyZWYtdHlwZSBuYW1lPSJKb3Vy
bmFsIEFydGljbGUiPjE3PC9yZWYtdHlwZT48Y29udHJpYnV0b3JzPjxhdXRob3JzPjxhdXRob3I+
U3Rld2FydC1Mb3JkLCBBZGVsZTwvYXV0aG9yPjxhdXRob3I+U2luY2xhaXIsIE5vcmVlbjwvYXV0
aG9yPjxhdXRob3I+QmVhbmxhbmRzLCBDbGFyZTwvYXV0aG9yPjxhdXRob3I+V29vZHMsIFNhbmRp
ZTwvYXV0aG9yPjxhdXRob3I+S2hpbmUsIFJpY2FyZG88L2F1dGhvcj48YXV0aG9yPlNoYW1haCwg
U2hhbmk8L2F1dGhvcj48YXV0aG9yPldvem5pdHphLCBOaWNrPC9hdXRob3I+PGF1dGhvcj5CYWls
bGllLCBMZXNsZXk8L2F1dGhvcj48L2F1dGhvcnM+PC9jb250cmlidXRvcnM+PGF1dGgtYWRkcmVz
cz5BLiBTdGV3YXJ0LUxvcmQsIEFsbGllZCBIZWFsdGggU2NpZW5jZXMgU2Nob29sIG9mIEhlYWx0
aCBhbmQgU29jaWFsIENhcmUsIExvbmRvbiBTb3V0aCBCYW5rIFVuaXZlcnNpdHksIExvbmRvbiwg
VW5pdGVkIEtpbmdkb20uIEUtbWFpbDogYWRlbGUuc3Rld2FydC1sb3JkQGxzYnUuYWMudWs8L2F1
dGgtYWRkcmVzcz48dGl0bGVzPjx0aXRsZT5UaGUgcm9sZSBhbmQgZGV2ZWxvcG1lbnQgb2YgYWR2
YW5jZWQgY2xpbmljYWwgcHJhY3RpY2Ugd2l0aGluIGFsbGllZCBoZWFsdGggcHJvZmVzc2lvbnM6
IEEgbWl4ZWQgbWV0aG9kIHN0dWR5PC90aXRsZT48c2Vjb25kYXJ5LXRpdGxlPkpvdXJuYWwgb2Yg
TXVsdGlkaXNjaXBsaW5hcnkgSGVhbHRoY2FyZTwvc2Vjb25kYXJ5LXRpdGxlPjwvdGl0bGVzPjxw
ZXJpb2RpY2FsPjxmdWxsLXRpdGxlPkpvdXJuYWwgb2YgTXVsdGlkaXNjaXBsaW5hcnkgSGVhbHRo
Y2FyZTwvZnVsbC10aXRsZT48L3BlcmlvZGljYWw+PHBhZ2VzPjE3MDUtMTcxNTwvcGFnZXM+PHZv
bHVtZT4xMzwvdm9sdW1lPjxrZXl3b3Jkcz48a2V5d29yZD5hZHVsdDwva2V5d29yZD48a2V5d29y
ZD5hZHZhbmNlZCBwcmFjdGljZSBwcm92aWRlcjwva2V5d29yZD48a2V5d29yZD5hcnRpY2xlPC9r
ZXl3b3JkPjxrZXl3b3JkPipjbGluaWNhbCBwcmFjdGljZTwva2V5d29yZD48a2V5d29yZD5kZWNp
c2lvbiBtYWtpbmc8L2tleXdvcmQ+PGtleXdvcmQ+ZWR1Y2F0aW9uPC9rZXl3b3JkPjxrZXl3b3Jk
PkVuZ2xhbmQ8L2tleXdvcmQ+PGtleXdvcmQ+ZnVuZGluZzwva2V5d29yZD48a2V5d29yZD5odW1h
bjwva2V5d29yZD48a2V5d29yZD5sZWFkZXJzaGlwPC9rZXl3b3JkPjxrZXl3b3JkPm91dGNvbWUg
YXNzZXNzbWVudDwva2V5d29yZD48a2V5d29yZD4qcGFyYW1lZGljYWwgcHJvZmVzc2lvbjwva2V5
d29yZD48a2V5d29yZD5xdWVzdGlvbm5haXJlPC9rZXl3b3JkPjxrZXl3b3JkPnNlbWkgc3RydWN0
dXJlZCBpbnRlcnZpZXc8L2tleXdvcmQ+PGtleXdvcmQ+c2tpbGw8L2tleXdvcmQ+PGtleXdvcmQ+
c3RhbmRhcmRpemF0aW9uPC9rZXl3b3JkPjwva2V5d29yZHM+PGRhdGVzPjx5ZWFyPjIwMjA8L3ll
YXI+PC9kYXRlcz48cHViLWxvY2F0aW9uPk5ldyBaZWFsYW5kPC9wdWItbG9jYXRpb24+PHB1Ymxp
c2hlcj5Eb3ZlIE1lZGljYWwgUHJlc3MgTHRkPC9wdWJsaXNoZXI+PGlzYm4+MTE3OC0yMzkwIChl
bGVjdHJvbmljKSYjeEQ7MTE3OC0yMzkwPC9pc2JuPjx1cmxzPjxyZWxhdGVkLXVybHM+PHVybD5o
dHRwczovL3d3dy5kb3ZlcHJlc3MuY29tL2dldGZpbGUucGhwP2ZpbGVJRD02NDEyMzwvdXJsPjx1
cmw+aHR0cDovL292aWRzcC5vdmlkLmNvbS9vdmlkd2ViLmNnaT9UPUpTJmFtcDtQQUdFPXJlZmVy
ZW5jZSZhbXA7RD1lbWVkMjEmYW1wO05FV1M9TiZhbXA7QU49MjAwNTYzMTUxNDwvdXJsPjwvcmVs
YXRlZC11cmxzPjwvdXJscz48ZWxlY3Ryb25pYy1yZXNvdXJjZS1udW0+aHR0cDovL2R4LmRvaS5v
cmcvMTAuMjE0Ny9KTURILlMyNjcwODM8L2VsZWN0cm9uaWMtcmVzb3VyY2UtbnVtPjxsYW5ndWFn
ZT5FbmdsaXNoPC9sYW5ndWFnZT48L3JlY29yZD48L0NpdGU+PC9FbmROb3RlPn==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TdGV3YXJ0LUxvcmQ8L0F1dGhvcj48WWVhcj4yMDIwPC9Z
ZWFyPjxSZWNOdW0+Njk8L1JlY051bT48RGlzcGxheVRleHQ+WzY1XTwvRGlzcGxheVRleHQ+PHJl
Y29yZD48cmVjLW51bWJlcj42OTwvcmVjLW51bWJlcj48Zm9yZWlnbi1rZXlzPjxrZXkgYXBwPSJF
TiIgZGItaWQ9Ind0ejBzMDUwd2V6cGRhZTVkd3k1YTlmZmRlYWZmZXdmcnhwcCIgdGltZXN0YW1w
PSIxNjMyMDY2NTcxIj42OTwva2V5PjwvZm9yZWlnbi1rZXlzPjxyZWYtdHlwZSBuYW1lPSJKb3Vy
bmFsIEFydGljbGUiPjE3PC9yZWYtdHlwZT48Y29udHJpYnV0b3JzPjxhdXRob3JzPjxhdXRob3I+
U3Rld2FydC1Mb3JkLCBBZGVsZTwvYXV0aG9yPjxhdXRob3I+U2luY2xhaXIsIE5vcmVlbjwvYXV0
aG9yPjxhdXRob3I+QmVhbmxhbmRzLCBDbGFyZTwvYXV0aG9yPjxhdXRob3I+V29vZHMsIFNhbmRp
ZTwvYXV0aG9yPjxhdXRob3I+S2hpbmUsIFJpY2FyZG88L2F1dGhvcj48YXV0aG9yPlNoYW1haCwg
U2hhbmk8L2F1dGhvcj48YXV0aG9yPldvem5pdHphLCBOaWNrPC9hdXRob3I+PGF1dGhvcj5CYWls
bGllLCBMZXNsZXk8L2F1dGhvcj48L2F1dGhvcnM+PC9jb250cmlidXRvcnM+PGF1dGgtYWRkcmVz
cz5BLiBTdGV3YXJ0LUxvcmQsIEFsbGllZCBIZWFsdGggU2NpZW5jZXMgU2Nob29sIG9mIEhlYWx0
aCBhbmQgU29jaWFsIENhcmUsIExvbmRvbiBTb3V0aCBCYW5rIFVuaXZlcnNpdHksIExvbmRvbiwg
VW5pdGVkIEtpbmdkb20uIEUtbWFpbDogYWRlbGUuc3Rld2FydC1sb3JkQGxzYnUuYWMudWs8L2F1
dGgtYWRkcmVzcz48dGl0bGVzPjx0aXRsZT5UaGUgcm9sZSBhbmQgZGV2ZWxvcG1lbnQgb2YgYWR2
YW5jZWQgY2xpbmljYWwgcHJhY3RpY2Ugd2l0aGluIGFsbGllZCBoZWFsdGggcHJvZmVzc2lvbnM6
IEEgbWl4ZWQgbWV0aG9kIHN0dWR5PC90aXRsZT48c2Vjb25kYXJ5LXRpdGxlPkpvdXJuYWwgb2Yg
TXVsdGlkaXNjaXBsaW5hcnkgSGVhbHRoY2FyZTwvc2Vjb25kYXJ5LXRpdGxlPjwvdGl0bGVzPjxw
ZXJpb2RpY2FsPjxmdWxsLXRpdGxlPkpvdXJuYWwgb2YgTXVsdGlkaXNjaXBsaW5hcnkgSGVhbHRo
Y2FyZTwvZnVsbC10aXRsZT48L3BlcmlvZGljYWw+PHBhZ2VzPjE3MDUtMTcxNTwvcGFnZXM+PHZv
bHVtZT4xMzwvdm9sdW1lPjxrZXl3b3Jkcz48a2V5d29yZD5hZHVsdDwva2V5d29yZD48a2V5d29y
ZD5hZHZhbmNlZCBwcmFjdGljZSBwcm92aWRlcjwva2V5d29yZD48a2V5d29yZD5hcnRpY2xlPC9r
ZXl3b3JkPjxrZXl3b3JkPipjbGluaWNhbCBwcmFjdGljZTwva2V5d29yZD48a2V5d29yZD5kZWNp
c2lvbiBtYWtpbmc8L2tleXdvcmQ+PGtleXdvcmQ+ZWR1Y2F0aW9uPC9rZXl3b3JkPjxrZXl3b3Jk
PkVuZ2xhbmQ8L2tleXdvcmQ+PGtleXdvcmQ+ZnVuZGluZzwva2V5d29yZD48a2V5d29yZD5odW1h
bjwva2V5d29yZD48a2V5d29yZD5sZWFkZXJzaGlwPC9rZXl3b3JkPjxrZXl3b3JkPm91dGNvbWUg
YXNzZXNzbWVudDwva2V5d29yZD48a2V5d29yZD4qcGFyYW1lZGljYWwgcHJvZmVzc2lvbjwva2V5
d29yZD48a2V5d29yZD5xdWVzdGlvbm5haXJlPC9rZXl3b3JkPjxrZXl3b3JkPnNlbWkgc3RydWN0
dXJlZCBpbnRlcnZpZXc8L2tleXdvcmQ+PGtleXdvcmQ+c2tpbGw8L2tleXdvcmQ+PGtleXdvcmQ+
c3RhbmRhcmRpemF0aW9uPC9rZXl3b3JkPjwva2V5d29yZHM+PGRhdGVzPjx5ZWFyPjIwMjA8L3ll
YXI+PC9kYXRlcz48cHViLWxvY2F0aW9uPk5ldyBaZWFsYW5kPC9wdWItbG9jYXRpb24+PHB1Ymxp
c2hlcj5Eb3ZlIE1lZGljYWwgUHJlc3MgTHRkPC9wdWJsaXNoZXI+PGlzYm4+MTE3OC0yMzkwIChl
bGVjdHJvbmljKSYjeEQ7MTE3OC0yMzkwPC9pc2JuPjx1cmxzPjxyZWxhdGVkLXVybHM+PHVybD5o
dHRwczovL3d3dy5kb3ZlcHJlc3MuY29tL2dldGZpbGUucGhwP2ZpbGVJRD02NDEyMzwvdXJsPjx1
cmw+aHR0cDovL292aWRzcC5vdmlkLmNvbS9vdmlkd2ViLmNnaT9UPUpTJmFtcDtQQUdFPXJlZmVy
ZW5jZSZhbXA7RD1lbWVkMjEmYW1wO05FV1M9TiZhbXA7QU49MjAwNTYzMTUxNDwvdXJsPjwvcmVs
YXRlZC11cmxzPjwvdXJscz48ZWxlY3Ryb25pYy1yZXNvdXJjZS1udW0+aHR0cDovL2R4LmRvaS5v
cmcvMTAuMjE0Ny9KTURILlMyNjcwODM8L2VsZWN0cm9uaWMtcmVzb3VyY2UtbnVtPjxsYW5ndWFn
ZT5FbmdsaXNoPC9sYW5ndWFnZT48L3JlY29yZD48L0NpdGU+PC9FbmROb3RlPn==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65]</w:t>
            </w:r>
            <w:r w:rsidRPr="003C322B">
              <w:rPr>
                <w:rFonts w:ascii="Times New Roman" w:hAnsi="Times New Roman" w:cs="Times New Roman"/>
              </w:rPr>
              <w:fldChar w:fldCharType="end"/>
            </w:r>
          </w:p>
        </w:tc>
        <w:tc>
          <w:tcPr>
            <w:tcW w:w="1623" w:type="dxa"/>
            <w:vAlign w:val="center"/>
          </w:tcPr>
          <w:p w14:paraId="0431455D" w14:textId="163B43B9" w:rsidR="00311C69" w:rsidRPr="003C322B" w:rsidRDefault="00311C6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Stewart-Lord et al., 2020</w:t>
            </w:r>
          </w:p>
        </w:tc>
        <w:tc>
          <w:tcPr>
            <w:tcW w:w="1583" w:type="dxa"/>
            <w:vAlign w:val="center"/>
          </w:tcPr>
          <w:p w14:paraId="713EAC51" w14:textId="33AA2245" w:rsidR="00311C69" w:rsidRPr="003C322B" w:rsidRDefault="00311C6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Mixed methods</w:t>
            </w:r>
          </w:p>
        </w:tc>
        <w:tc>
          <w:tcPr>
            <w:tcW w:w="1701" w:type="dxa"/>
            <w:vAlign w:val="center"/>
          </w:tcPr>
          <w:p w14:paraId="0C658DB9" w14:textId="755DCEB8" w:rsidR="00311C69" w:rsidRPr="003C322B" w:rsidRDefault="00311C6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vanced practice in the UK</w:t>
            </w:r>
          </w:p>
        </w:tc>
        <w:tc>
          <w:tcPr>
            <w:tcW w:w="2409" w:type="dxa"/>
            <w:vAlign w:val="center"/>
          </w:tcPr>
          <w:p w14:paraId="2EFAB412" w14:textId="150514FC" w:rsidR="00311C69" w:rsidRPr="003C322B" w:rsidRDefault="00311C69"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backgrounds, qualifications, experiences, and involvement in novel care models of advanced clinical practitioners in the allied health professions.</w:t>
            </w:r>
          </w:p>
        </w:tc>
        <w:tc>
          <w:tcPr>
            <w:tcW w:w="7455" w:type="dxa"/>
            <w:vAlign w:val="center"/>
          </w:tcPr>
          <w:p w14:paraId="2E6383EF" w14:textId="77777777" w:rsidR="00B03374" w:rsidRPr="003C322B" w:rsidRDefault="00B03374" w:rsidP="00E41BE9">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Being Advanced" theme emphasized that expert practice included leadership, the use of specialist and expert decision-making skills, and self-assured and independent practice.</w:t>
            </w:r>
          </w:p>
          <w:p w14:paraId="3AC925A4" w14:textId="77777777" w:rsidR="00B03374" w:rsidRPr="003C322B" w:rsidRDefault="00B03374" w:rsidP="00E41BE9">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diversity of the members' jobs, titles, career options, and development opportunities were highlighted via "career routes."</w:t>
            </w:r>
          </w:p>
          <w:p w14:paraId="51B5D8CC" w14:textId="77777777" w:rsidR="00B03374" w:rsidRPr="003C322B" w:rsidRDefault="00B03374" w:rsidP="00E41BE9">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advanced clinical practitioners defined their services as quicker, easier to obtain, and offering a better patient journey in the subject "Outcomes of the advanced clinical practitioner job."</w:t>
            </w:r>
          </w:p>
          <w:p w14:paraId="62DAE36A" w14:textId="484AEA3E" w:rsidR="00311C69" w:rsidRPr="003C322B" w:rsidRDefault="00B03374" w:rsidP="00E41BE9">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he theme "Influencing and transforming" focused on ideas for innovation, networking, and distribution, as well as influencing and altering services.</w:t>
            </w:r>
          </w:p>
        </w:tc>
      </w:tr>
      <w:tr w:rsidR="00E41BE9" w:rsidRPr="003C322B" w14:paraId="7EA9C10E"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2161C4D6" w14:textId="5E74B082" w:rsidR="006B5E51" w:rsidRPr="003C322B" w:rsidRDefault="006B5E51" w:rsidP="00E41BE9">
            <w:pPr>
              <w:rPr>
                <w:rFonts w:ascii="Times New Roman" w:hAnsi="Times New Roman" w:cs="Times New Roman"/>
              </w:rPr>
            </w:pPr>
            <w:r w:rsidRPr="003C322B">
              <w:rPr>
                <w:rFonts w:ascii="Times New Roman" w:hAnsi="Times New Roman" w:cs="Times New Roman"/>
              </w:rPr>
              <w:fldChar w:fldCharType="begin"/>
            </w:r>
            <w:r w:rsidRPr="003C322B">
              <w:rPr>
                <w:rFonts w:ascii="Times New Roman" w:hAnsi="Times New Roman" w:cs="Times New Roman"/>
              </w:rPr>
              <w:instrText xml:space="preserve"> ADDIN EN.CITE &lt;EndNote&gt;&lt;Cite&gt;&lt;Author&gt;Wood&lt;/Author&gt;&lt;Year&gt;2020&lt;/Year&gt;&lt;RecNum&gt;43&lt;/RecNum&gt;&lt;DisplayText&gt;[66]&lt;/DisplayText&gt;&lt;record&gt;&lt;rec-number&gt;43&lt;/rec-number&gt;&lt;foreign-keys&gt;&lt;key app="EN" db-id="wtz0s050wezpdae5dwy5a9ffdeaffewfrxpp" timestamp="1632066571"&gt;43&lt;/key&gt;&lt;/foreign-keys&gt;&lt;ref-type name="Journal Article"&gt;17&lt;/ref-type&gt;&lt;contributors&gt;&lt;authors&gt;&lt;author&gt;Wood, Emily&lt;/author&gt;&lt;author&gt;King, Rachel&lt;/author&gt;&lt;author&gt;Allmark, Peter&lt;/author&gt;&lt;author&gt;Senek, Michaela&lt;/author&gt;&lt;author&gt;Tod, Angela&lt;/author&gt;&lt;author&gt;Ryan, Tony&lt;/author&gt;&lt;author&gt;Robertson, Steve&lt;/author&gt;&lt;/authors&gt;&lt;/contributors&gt;&lt;titles&gt;&lt;title&gt;Advanced practice nurses&amp;apos; experiences and well-being: Baseline demographics from a cohort study&lt;/title&gt;&lt;secondary-title&gt;Journal of nursing management&lt;/secondary-title&gt;&lt;/titles&gt;&lt;periodical&gt;&lt;full-title&gt;Journal of Nursing Management&lt;/full-title&gt;&lt;/periodical&gt;&lt;pages&gt;959-967&lt;/pages&gt;&lt;volume&gt;28&lt;/volume&gt;&lt;number&gt;4&lt;/number&gt;&lt;keywords&gt;&lt;keyword&gt;adult&lt;/keyword&gt;&lt;keyword&gt;advanced practice nursing&lt;/keyword&gt;&lt;keyword&gt;cohort analysis&lt;/keyword&gt;&lt;keyword&gt;demography&lt;/keyword&gt;&lt;keyword&gt;female&lt;/keyword&gt;&lt;keyword&gt;human&lt;/keyword&gt;&lt;keyword&gt;job satisfaction&lt;/keyword&gt;&lt;keyword&gt;male&lt;/keyword&gt;&lt;keyword&gt;middle aged&lt;/keyword&gt;&lt;keyword&gt;nurse&lt;/keyword&gt;&lt;keyword&gt;*procedures&lt;/keyword&gt;&lt;keyword&gt;*psychology&lt;/keyword&gt;&lt;keyword&gt;questionnaire&lt;/keyword&gt;&lt;keyword&gt;United Kingdom&lt;/keyword&gt;&lt;keyword&gt;workplace&lt;/keyword&gt;&lt;/keywords&gt;&lt;dates&gt;&lt;year&gt;2020&lt;/year&gt;&lt;/dates&gt;&lt;pub-location&gt;United Kingdom&lt;/pub-location&gt;&lt;publisher&gt;NLM (Medline)&lt;/publisher&gt;&lt;isbn&gt;1365-2834 (electronic)&amp;#xD;1365-2834&lt;/isbn&gt;&lt;urls&gt;&lt;related-urls&gt;&lt;url&gt;http://ovidsp.ovid.com/ovidweb.cgi?T=JS&amp;amp;PAGE=reference&amp;amp;D=emexa&amp;amp;NEWS=N&amp;amp;AN=631993179&lt;/url&gt;&lt;/related-urls&gt;&lt;/urls&gt;&lt;electronic-resource-num&gt;http://dx.doi.org/10.1111/jonm.13030&lt;/electronic-resource-num&gt;&lt;language&gt;English&lt;/language&gt;&lt;/record&gt;&lt;/Cite&gt;&lt;/EndNote&gt;</w:instrText>
            </w:r>
            <w:r w:rsidRPr="003C322B">
              <w:rPr>
                <w:rFonts w:ascii="Times New Roman" w:hAnsi="Times New Roman" w:cs="Times New Roman"/>
              </w:rPr>
              <w:fldChar w:fldCharType="separate"/>
            </w:r>
            <w:r w:rsidRPr="003C322B">
              <w:rPr>
                <w:rFonts w:ascii="Times New Roman" w:hAnsi="Times New Roman" w:cs="Times New Roman"/>
                <w:noProof/>
              </w:rPr>
              <w:t>[66]</w:t>
            </w:r>
            <w:r w:rsidRPr="003C322B">
              <w:rPr>
                <w:rFonts w:ascii="Times New Roman" w:hAnsi="Times New Roman" w:cs="Times New Roman"/>
              </w:rPr>
              <w:fldChar w:fldCharType="end"/>
            </w:r>
          </w:p>
        </w:tc>
        <w:tc>
          <w:tcPr>
            <w:tcW w:w="1623" w:type="dxa"/>
            <w:vAlign w:val="center"/>
          </w:tcPr>
          <w:p w14:paraId="3EC919E3" w14:textId="7AA1C64D"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ood et al., 2020</w:t>
            </w:r>
          </w:p>
        </w:tc>
        <w:tc>
          <w:tcPr>
            <w:tcW w:w="1583" w:type="dxa"/>
            <w:vAlign w:val="center"/>
          </w:tcPr>
          <w:p w14:paraId="43F2F2A1" w14:textId="47C6A942"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Quantitative survey</w:t>
            </w:r>
          </w:p>
        </w:tc>
        <w:tc>
          <w:tcPr>
            <w:tcW w:w="1701" w:type="dxa"/>
            <w:vAlign w:val="center"/>
          </w:tcPr>
          <w:p w14:paraId="5A52EA2C" w14:textId="2D508D5E"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39EE721A" w14:textId="657526B6"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compile a cohort of ANPs from all around the UK and to present the results of the initial questionnaire, which covered demographics, job history, and well-being.</w:t>
            </w:r>
          </w:p>
        </w:tc>
        <w:tc>
          <w:tcPr>
            <w:tcW w:w="7455" w:type="dxa"/>
            <w:vAlign w:val="center"/>
          </w:tcPr>
          <w:p w14:paraId="10EB5D50" w14:textId="77777777" w:rsidR="006B5E51" w:rsidRPr="003C322B" w:rsidRDefault="006B5E51" w:rsidP="00E41BE9">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Over 40 ANP job titles were reported, spread across five pay bands, and there was no relationship between the job title and pay band.</w:t>
            </w:r>
          </w:p>
          <w:p w14:paraId="0B9C1A4D" w14:textId="3067909E" w:rsidR="006B5E51" w:rsidRPr="003C322B" w:rsidRDefault="006B5E51" w:rsidP="00E41BE9">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lthough participant stress levels were higher than the national average for the National Health Service, participant well-being was not substantially different from that of the UK population as a whole.</w:t>
            </w:r>
          </w:p>
        </w:tc>
      </w:tr>
      <w:tr w:rsidR="00E41BE9" w:rsidRPr="003C322B" w14:paraId="4A79672B" w14:textId="77777777" w:rsidTr="00E41BE9">
        <w:tc>
          <w:tcPr>
            <w:cnfStyle w:val="001000000000" w:firstRow="0" w:lastRow="0" w:firstColumn="1" w:lastColumn="0" w:oddVBand="0" w:evenVBand="0" w:oddHBand="0" w:evenHBand="0" w:firstRowFirstColumn="0" w:firstRowLastColumn="0" w:lastRowFirstColumn="0" w:lastRowLastColumn="0"/>
            <w:tcW w:w="617" w:type="dxa"/>
            <w:vAlign w:val="center"/>
          </w:tcPr>
          <w:p w14:paraId="6F4A0EAC" w14:textId="664ACAB4" w:rsidR="006B5E51" w:rsidRPr="003C322B" w:rsidRDefault="006B5E51" w:rsidP="00E41BE9">
            <w:pPr>
              <w:rPr>
                <w:rFonts w:ascii="Times New Roman" w:hAnsi="Times New Roman" w:cs="Times New Roman"/>
              </w:rPr>
            </w:pPr>
            <w:r w:rsidRPr="003C322B">
              <w:rPr>
                <w:rFonts w:ascii="Times New Roman" w:hAnsi="Times New Roman" w:cs="Times New Roman"/>
              </w:rPr>
              <w:lastRenderedPageBreak/>
              <w:fldChar w:fldCharType="begin">
                <w:fldData xml:space="preserve">PEVuZE5vdGU+PENpdGU+PEF1dGhvcj5Xb29kPC9BdXRob3I+PFllYXI+MjAyMTwvWWVhcj48UmVj
TnVtPjExMjI8L1JlY051bT48RGlzcGxheVRleHQ+WzY3XTwvRGlzcGxheVRleHQ+PHJlY29yZD48
cmVjLW51bWJlcj4xMTIyPC9yZWMtbnVtYmVyPjxmb3JlaWduLWtleXM+PGtleSBhcHA9IkVOIiBk
Yi1pZD0id3R6MHMwNTB3ZXpwZGFlNWR3eTVhOWZmZGVhZmZld2ZyeHBwIiB0aW1lc3RhbXA9IjE2
MzIwNjY3OTIiPjExMjI8L2tleT48L2ZvcmVpZ24ta2V5cz48cmVmLXR5cGUgbmFtZT0iSm91cm5h
bCBBcnRpY2xlIj4xNzwvcmVmLXR5cGU+PGNvbnRyaWJ1dG9ycz48YXV0aG9ycz48YXV0aG9yPldv
b2QsIEVtaWx5PC9hdXRob3I+PGF1dGhvcj5LaW5nLCBSYWNoZWw8L2F1dGhvcj48YXV0aG9yPlJv
YmVydHNvbiwgU3RldmU8L2F1dGhvcj48YXV0aG9yPlNlbmVrLCBNaWNoYWVsYTwvYXV0aG9yPjxh
dXRob3I+VG9kLCBBbmdlbGE8L2F1dGhvcj48YXV0aG9yPlJ5YW4sIFRvbnk8L2F1dGhvcj48L2F1
dGhvcnM+PC9jb250cmlidXRvcnM+PHRpdGxlcz48dGl0bGU+U291cmNlcyBvZiBzYXRpc2ZhY3Rp
b24sIGRpc3NhdGlzZmFjdGlvbiBhbmQgd2VsbC1iZWluZyBmb3IgVUsgYWR2YW5jZWQgcHJhY3Rp
Y2UgbnVyc2VzOiBBIHF1YWxpdGF0aXZlIHN0dWR5PC90aXRsZT48c2Vjb25kYXJ5LXRpdGxlPkpv
dXJuYWwgb2YgbnVyc2luZyBtYW5hZ2VtZW50PC9zZWNvbmRhcnktdGl0bGU+PC90aXRsZXM+PHBl
cmlvZGljYWw+PGZ1bGwtdGl0bGU+Sm91cm5hbCBvZiBOdXJzaW5nIE1hbmFnZW1lbnQ8L2Z1bGwt
dGl0bGU+PC9wZXJpb2RpY2FsPjxwYWdlcz4xMDczLTEwODA8L3BhZ2VzPjx2b2x1bWU+Mjk8L3Zv
bHVtZT48bnVtYmVyPjU8L251bWJlcj48c2VjdGlvbj5Xb29kLCBFbWlseS4gRGl2aXNpb24gb2Yg
TnVyc2luZyBhbmQgTWlkd2lmZXJ5LCBIZWFsdGggU2NpZW5jZXMgU2Nob29sLCBVbml2ZXJzaXR5
IG9mIFNoZWZmaWVsZCwgU2hlZmZpZWxkLCBVSy4mI3hEO0tpbmcsIFJhY2hlbC4gRGl2aXNpb24g
b2YgTnVyc2luZyBhbmQgTWlkd2lmZXJ5LCBIZWFsdGggU2NpZW5jZXMgU2Nob29sLCBVbml2ZXJz
aXR5IG9mIFNoZWZmaWVsZCwgU2hlZmZpZWxkLCBVSy4mI3hEO1JvYmVydHNvbiwgU3RldmUuIERp
dmlzaW9uIG9mIE51cnNpbmcgYW5kIE1pZHdpZmVyeSwgSGVhbHRoIFNjaWVuY2VzIFNjaG9vbCwg
VW5pdmVyc2l0eSBvZiBTaGVmZmllbGQsIFNoZWZmaWVsZCwgVUsuJiN4RDtSb2JlcnRzb24sIFN0
ZXZlLiBMZWVkcyBCZWNrZXR0IFVuaXZlcnNpdHksIExlZWRzLCBVSy4mI3hEO1JvYmVydHNvbiwg
U3RldmUuIFdhdGVyZm9yZCBJbnN0aXR1dGUgb2YgVGVjaG5vbG9neSwgV2F0ZXJmb3JkIENpdHks
IElyZWxhbmQuJiN4RDtTZW5laywgTWljaGFlbGEuIERpdmlzaW9uIG9mIE51cnNpbmcgYW5kIE1p
ZHdpZmVyeSwgSGVhbHRoIFNjaWVuY2VzIFNjaG9vbCwgVW5pdmVyc2l0eSBvZiBTaGVmZmllbGQs
IFNoZWZmaWVsZCwgVUsuJiN4RDtUb2QsIEFuZ2VsYS4gRGl2aXNpb24gb2YgTnVyc2luZyBhbmQg
TWlkd2lmZXJ5LCBIZWFsdGggU2NpZW5jZXMgU2Nob29sLCBVbml2ZXJzaXR5IG9mIFNoZWZmaWVs
ZCwgU2hlZmZpZWxkLCBVSy4mI3hEO1J5YW4sIFRvbnkuIERpdmlzaW9uIG9mIE51cnNpbmcgYW5k
IE1pZHdpZmVyeSwgSGVhbHRoIFNjaWVuY2VzIFNjaG9vbCwgVW5pdmVyc2l0eSBvZiBTaGVmZmll
bGQsIFNoZWZmaWVsZCwgVUsuPC9zZWN0aW9uPjxrZXl3b3Jkcz48a2V5d29yZD4qQWR2YW5jZWQg
UHJhY3RpY2UgTnVyc2luZzwva2V5d29yZD48a2V5d29yZD5IdW1hbnM8L2tleXdvcmQ+PGtleXdv
cmQ+Sm9iIFNhdGlzZmFjdGlvbjwva2V5d29yZD48a2V5d29yZD4qTnVyc2VzPC9rZXl3b3JkPjxr
ZXl3b3JkPlBlcnNvbmFsIFNhdGlzZmFjdGlvbjwva2V5d29yZD48a2V5d29yZD5Vbml0ZWQgS2lu
Z2RvbTwva2V5d29yZD48L2tleXdvcmRzPjxkYXRlcz48eWVhcj4yMDIxPC95ZWFyPjwvZGF0ZXM+
PHB1Yi1sb2NhdGlvbj5FbmdsYW5kPC9wdWItbG9jYXRpb24+PGlzYm4+MTM2NS0yODM0JiN4RDsw
OTY2LTA0Mjk8L2lzYm4+PHVybHM+PHJlbGF0ZWQtdXJscz48dXJsPmh0dHA6Ly9vdmlkc3Aub3Zp
ZC5jb20vb3ZpZHdlYi5jZ2k/VD1KUyZhbXA7UEFHRT1yZWZlcmVuY2UmYW1wO0Q9bWVkbCZhbXA7
TkVXUz1OJmFtcDtBTj0zMzQwNDEzMDwvdXJsPjwvcmVsYXRlZC11cmxzPjwvdXJscz48ZWxlY3Ry
b25pYy1yZXNvdXJjZS1udW0+aHR0cHM6Ly9keC5kb2kub3JnLzEwLjExMTEvam9ubS4xMzI0NTwv
ZWxlY3Ryb25pYy1yZXNvdXJjZS1udW0+PGFjY2Vzcy1kYXRlPjIwMjEwMTI4Ly88L2FjY2Vzcy1k
YXRlPjwvcmVjb3JkPjwvQ2l0ZT48L0VuZE5vdGU+AG==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Xb29kPC9BdXRob3I+PFllYXI+MjAyMTwvWWVhcj48UmVj
TnVtPjExMjI8L1JlY051bT48RGlzcGxheVRleHQ+WzY3XTwvRGlzcGxheVRleHQ+PHJlY29yZD48
cmVjLW51bWJlcj4xMTIyPC9yZWMtbnVtYmVyPjxmb3JlaWduLWtleXM+PGtleSBhcHA9IkVOIiBk
Yi1pZD0id3R6MHMwNTB3ZXpwZGFlNWR3eTVhOWZmZGVhZmZld2ZyeHBwIiB0aW1lc3RhbXA9IjE2
MzIwNjY3OTIiPjExMjI8L2tleT48L2ZvcmVpZ24ta2V5cz48cmVmLXR5cGUgbmFtZT0iSm91cm5h
bCBBcnRpY2xlIj4xNzwvcmVmLXR5cGU+PGNvbnRyaWJ1dG9ycz48YXV0aG9ycz48YXV0aG9yPldv
b2QsIEVtaWx5PC9hdXRob3I+PGF1dGhvcj5LaW5nLCBSYWNoZWw8L2F1dGhvcj48YXV0aG9yPlJv
YmVydHNvbiwgU3RldmU8L2F1dGhvcj48YXV0aG9yPlNlbmVrLCBNaWNoYWVsYTwvYXV0aG9yPjxh
dXRob3I+VG9kLCBBbmdlbGE8L2F1dGhvcj48YXV0aG9yPlJ5YW4sIFRvbnk8L2F1dGhvcj48L2F1
dGhvcnM+PC9jb250cmlidXRvcnM+PHRpdGxlcz48dGl0bGU+U291cmNlcyBvZiBzYXRpc2ZhY3Rp
b24sIGRpc3NhdGlzZmFjdGlvbiBhbmQgd2VsbC1iZWluZyBmb3IgVUsgYWR2YW5jZWQgcHJhY3Rp
Y2UgbnVyc2VzOiBBIHF1YWxpdGF0aXZlIHN0dWR5PC90aXRsZT48c2Vjb25kYXJ5LXRpdGxlPkpv
dXJuYWwgb2YgbnVyc2luZyBtYW5hZ2VtZW50PC9zZWNvbmRhcnktdGl0bGU+PC90aXRsZXM+PHBl
cmlvZGljYWw+PGZ1bGwtdGl0bGU+Sm91cm5hbCBvZiBOdXJzaW5nIE1hbmFnZW1lbnQ8L2Z1bGwt
dGl0bGU+PC9wZXJpb2RpY2FsPjxwYWdlcz4xMDczLTEwODA8L3BhZ2VzPjx2b2x1bWU+Mjk8L3Zv
bHVtZT48bnVtYmVyPjU8L251bWJlcj48c2VjdGlvbj5Xb29kLCBFbWlseS4gRGl2aXNpb24gb2Yg
TnVyc2luZyBhbmQgTWlkd2lmZXJ5LCBIZWFsdGggU2NpZW5jZXMgU2Nob29sLCBVbml2ZXJzaXR5
IG9mIFNoZWZmaWVsZCwgU2hlZmZpZWxkLCBVSy4mI3hEO0tpbmcsIFJhY2hlbC4gRGl2aXNpb24g
b2YgTnVyc2luZyBhbmQgTWlkd2lmZXJ5LCBIZWFsdGggU2NpZW5jZXMgU2Nob29sLCBVbml2ZXJz
aXR5IG9mIFNoZWZmaWVsZCwgU2hlZmZpZWxkLCBVSy4mI3hEO1JvYmVydHNvbiwgU3RldmUuIERp
dmlzaW9uIG9mIE51cnNpbmcgYW5kIE1pZHdpZmVyeSwgSGVhbHRoIFNjaWVuY2VzIFNjaG9vbCwg
VW5pdmVyc2l0eSBvZiBTaGVmZmllbGQsIFNoZWZmaWVsZCwgVUsuJiN4RDtSb2JlcnRzb24sIFN0
ZXZlLiBMZWVkcyBCZWNrZXR0IFVuaXZlcnNpdHksIExlZWRzLCBVSy4mI3hEO1JvYmVydHNvbiwg
U3RldmUuIFdhdGVyZm9yZCBJbnN0aXR1dGUgb2YgVGVjaG5vbG9neSwgV2F0ZXJmb3JkIENpdHks
IElyZWxhbmQuJiN4RDtTZW5laywgTWljaGFlbGEuIERpdmlzaW9uIG9mIE51cnNpbmcgYW5kIE1p
ZHdpZmVyeSwgSGVhbHRoIFNjaWVuY2VzIFNjaG9vbCwgVW5pdmVyc2l0eSBvZiBTaGVmZmllbGQs
IFNoZWZmaWVsZCwgVUsuJiN4RDtUb2QsIEFuZ2VsYS4gRGl2aXNpb24gb2YgTnVyc2luZyBhbmQg
TWlkd2lmZXJ5LCBIZWFsdGggU2NpZW5jZXMgU2Nob29sLCBVbml2ZXJzaXR5IG9mIFNoZWZmaWVs
ZCwgU2hlZmZpZWxkLCBVSy4mI3hEO1J5YW4sIFRvbnkuIERpdmlzaW9uIG9mIE51cnNpbmcgYW5k
IE1pZHdpZmVyeSwgSGVhbHRoIFNjaWVuY2VzIFNjaG9vbCwgVW5pdmVyc2l0eSBvZiBTaGVmZmll
bGQsIFNoZWZmaWVsZCwgVUsuPC9zZWN0aW9uPjxrZXl3b3Jkcz48a2V5d29yZD4qQWR2YW5jZWQg
UHJhY3RpY2UgTnVyc2luZzwva2V5d29yZD48a2V5d29yZD5IdW1hbnM8L2tleXdvcmQ+PGtleXdv
cmQ+Sm9iIFNhdGlzZmFjdGlvbjwva2V5d29yZD48a2V5d29yZD4qTnVyc2VzPC9rZXl3b3JkPjxr
ZXl3b3JkPlBlcnNvbmFsIFNhdGlzZmFjdGlvbjwva2V5d29yZD48a2V5d29yZD5Vbml0ZWQgS2lu
Z2RvbTwva2V5d29yZD48L2tleXdvcmRzPjxkYXRlcz48eWVhcj4yMDIxPC95ZWFyPjwvZGF0ZXM+
PHB1Yi1sb2NhdGlvbj5FbmdsYW5kPC9wdWItbG9jYXRpb24+PGlzYm4+MTM2NS0yODM0JiN4RDsw
OTY2LTA0Mjk8L2lzYm4+PHVybHM+PHJlbGF0ZWQtdXJscz48dXJsPmh0dHA6Ly9vdmlkc3Aub3Zp
ZC5jb20vb3ZpZHdlYi5jZ2k/VD1KUyZhbXA7UEFHRT1yZWZlcmVuY2UmYW1wO0Q9bWVkbCZhbXA7
TkVXUz1OJmFtcDtBTj0zMzQwNDEzMDwvdXJsPjwvcmVsYXRlZC11cmxzPjwvdXJscz48ZWxlY3Ry
b25pYy1yZXNvdXJjZS1udW0+aHR0cHM6Ly9keC5kb2kub3JnLzEwLjExMTEvam9ubS4xMzI0NTwv
ZWxlY3Ryb25pYy1yZXNvdXJjZS1udW0+PGFjY2Vzcy1kYXRlPjIwMjEwMTI4Ly88L2FjY2Vzcy1k
YXRlPjwvcmVjb3JkPjwvQ2l0ZT48L0VuZE5vdGU+AG==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67]</w:t>
            </w:r>
            <w:r w:rsidRPr="003C322B">
              <w:rPr>
                <w:rFonts w:ascii="Times New Roman" w:hAnsi="Times New Roman" w:cs="Times New Roman"/>
              </w:rPr>
              <w:fldChar w:fldCharType="end"/>
            </w:r>
          </w:p>
        </w:tc>
        <w:tc>
          <w:tcPr>
            <w:tcW w:w="1623" w:type="dxa"/>
            <w:vAlign w:val="center"/>
          </w:tcPr>
          <w:p w14:paraId="0721D666" w14:textId="2B417DB9"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ood, King, Robertson, et al., 2021</w:t>
            </w:r>
          </w:p>
        </w:tc>
        <w:tc>
          <w:tcPr>
            <w:tcW w:w="1583" w:type="dxa"/>
            <w:vAlign w:val="center"/>
          </w:tcPr>
          <w:p w14:paraId="382AA88C" w14:textId="035E74D0"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3C322B">
              <w:rPr>
                <w:rFonts w:ascii="Times New Roman" w:hAnsi="Times New Roman" w:cs="Times New Roman"/>
              </w:rPr>
              <w:t>Qualitative study</w:t>
            </w:r>
          </w:p>
        </w:tc>
        <w:tc>
          <w:tcPr>
            <w:tcW w:w="1701" w:type="dxa"/>
            <w:vAlign w:val="center"/>
          </w:tcPr>
          <w:p w14:paraId="5790E41D" w14:textId="193186DE"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6C8C23E5" w14:textId="4FC6FAEE"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explore the sources of satisfaction, dissatisfaction and well-being for ANPs in the UK.</w:t>
            </w:r>
          </w:p>
        </w:tc>
        <w:tc>
          <w:tcPr>
            <w:tcW w:w="7455" w:type="dxa"/>
            <w:vAlign w:val="center"/>
          </w:tcPr>
          <w:p w14:paraId="01B941FD" w14:textId="77777777" w:rsidR="006B5E51" w:rsidRPr="003C322B" w:rsidRDefault="006B5E51" w:rsidP="00E41BE9">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Four themes emerged from the data, including ‘the advanced nurse role and professional identity’, ‘feeling exposed’, ‘support for the advancement of the role’ and ‘demonstrating impact’.</w:t>
            </w:r>
          </w:p>
          <w:p w14:paraId="6E2CD296" w14:textId="77777777" w:rsidR="006B5E51" w:rsidRPr="003C322B" w:rsidRDefault="006B5E51" w:rsidP="00E41BE9">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express a great deal of discontent with their sense of identity in their roles and anxiety about being alone, both of which have a detrimental effect on their wellbeing.</w:t>
            </w:r>
          </w:p>
          <w:p w14:paraId="5749EF97" w14:textId="33415C9E" w:rsidR="006B5E51" w:rsidRPr="003C322B" w:rsidRDefault="006B5E51" w:rsidP="00E41BE9">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However, they also reported feeling quite satisfied with their jobs, especially when they were well-supported and understood how special a </w:t>
            </w:r>
            <w:r w:rsidR="001212BC" w:rsidRPr="003C322B">
              <w:rPr>
                <w:rFonts w:ascii="Times New Roman" w:hAnsi="Times New Roman" w:cs="Times New Roman"/>
              </w:rPr>
              <w:t>difference,</w:t>
            </w:r>
            <w:r w:rsidRPr="003C322B">
              <w:rPr>
                <w:rFonts w:ascii="Times New Roman" w:hAnsi="Times New Roman" w:cs="Times New Roman"/>
              </w:rPr>
              <w:t xml:space="preserve"> they were making to the organizations they worked for and the lives of the patients.</w:t>
            </w:r>
          </w:p>
        </w:tc>
      </w:tr>
      <w:tr w:rsidR="00E41BE9" w:rsidRPr="003C322B" w14:paraId="55183B1B" w14:textId="77777777" w:rsidTr="00E41BE9">
        <w:trPr>
          <w:trHeight w:val="648"/>
        </w:trPr>
        <w:tc>
          <w:tcPr>
            <w:cnfStyle w:val="001000000000" w:firstRow="0" w:lastRow="0" w:firstColumn="1" w:lastColumn="0" w:oddVBand="0" w:evenVBand="0" w:oddHBand="0" w:evenHBand="0" w:firstRowFirstColumn="0" w:firstRowLastColumn="0" w:lastRowFirstColumn="0" w:lastRowLastColumn="0"/>
            <w:tcW w:w="617" w:type="dxa"/>
            <w:vAlign w:val="center"/>
          </w:tcPr>
          <w:p w14:paraId="475CBEAA" w14:textId="4D5BE684" w:rsidR="006B5E51" w:rsidRPr="003C322B" w:rsidRDefault="006B5E51" w:rsidP="00E41BE9">
            <w:pPr>
              <w:rPr>
                <w:rFonts w:ascii="Times New Roman" w:hAnsi="Times New Roman" w:cs="Times New Roman"/>
              </w:rPr>
            </w:pPr>
            <w:r w:rsidRPr="003C322B">
              <w:rPr>
                <w:rFonts w:ascii="Times New Roman" w:hAnsi="Times New Roman" w:cs="Times New Roman"/>
              </w:rPr>
              <w:fldChar w:fldCharType="begin">
                <w:fldData xml:space="preserve">PEVuZE5vdGU+PENpdGU+PEF1dGhvcj5Xb29kPC9BdXRob3I+PFllYXI+MjAyMTwvWWVhcj48UmVj
TnVtPjM1PC9SZWNOdW0+PERpc3BsYXlUZXh0Pls2OF08L0Rpc3BsYXlUZXh0PjxyZWNvcmQ+PHJl
Yy1udW1iZXI+MzU8L3JlYy1udW1iZXI+PGZvcmVpZ24ta2V5cz48a2V5IGFwcD0iRU4iIGRiLWlk
PSJ3dHowczA1MHdlenBkYWU1ZHd5NWE5ZmZkZWFmZmV3ZnJ4cHAiIHRpbWVzdGFtcD0iMTYzMjA2
NjU3MSI+MzU8L2tleT48L2ZvcmVpZ24ta2V5cz48cmVmLXR5cGUgbmFtZT0iSm91cm5hbCBBcnRp
Y2xlIj4xNzwvcmVmLXR5cGU+PGNvbnRyaWJ1dG9ycz48YXV0aG9ycz48YXV0aG9yPldvb2QsIEVt
aWx5PC9hdXRob3I+PGF1dGhvcj5LaW5nLCBSYWNoZWw8L2F1dGhvcj48YXV0aG9yPlNlbmVrLCBN
aWNoYWVsYTwvYXV0aG9yPjxhdXRob3I+Um9iZXJ0c29uLCBTdGV2ZTwvYXV0aG9yPjxhdXRob3I+
VGF5bG9yLCBCZXRoYW55PC9hdXRob3I+PGF1dGhvcj5Ub2QsIEFuZ2VsYTwvYXV0aG9yPjxhdXRo
b3I+UnlhbiwgQW50aG9ueTwvYXV0aG9yPjwvYXV0aG9ycz48L2NvbnRyaWJ1dG9ycz48YXV0aC1h
ZGRyZXNzPkUuIFdvb2QsIEhlYWx0aCBTY2llbmNlcyBTY2hvb2wsIFRoZSBVbml2ZXJzaXR5IG9m
IFNoZWZmaWVsZCwgU2hlZmZpZWxkLCBTb3V0aCBZb3Jrc2hpcmUsIFVuaXRlZCBLaW5nZG9tLiBF
LW1haWw6IGUuZi53b29kQHNoZWZmaWVsZC5hYy51azwvYXV0aC1hZGRyZXNzPjx0aXRsZXM+PHRp
dGxlPlVLIGFkdmFuY2VkIHByYWN0aWNlIG51cnNlcyZhcG9zOyBleHBlcmllbmNlcyBvZiB0aGUg
Q09WSUQtMTkgcGFuZGVtaWM6IEEgbWl4ZWQtbWV0aG9kcyBjcm9zcy1zZWN0aW9uYWwgc3R1ZHk8
L3RpdGxlPjxzZWNvbmRhcnktdGl0bGU+Qk1KIE9wZW48L3NlY29uZGFyeS10aXRsZT48L3RpdGxl
cz48cGVyaW9kaWNhbD48ZnVsbC10aXRsZT5CTUogT3BlbjwvZnVsbC10aXRsZT48L3BlcmlvZGlj
YWw+PHBhZ2VzPmUwNDQxMzk8L3BhZ2VzPjx2b2x1bWU+MTE8L3ZvbHVtZT48bnVtYmVyPjM8L251
bWJlcj48a2V5d29yZHM+PGtleXdvcmQ+YWR1bHQ8L2tleXdvcmQ+PGtleXdvcmQ+YWR2YW5jZWQg
cHJhY3RpY2UgbnVyc2U8L2tleXdvcmQ+PGtleXdvcmQ+KmFkdmFuY2VkIHByYWN0aWNlIG51cnNp
bmc8L2tleXdvcmQ+PGtleXdvcmQ+YXJ0aWNsZTwva2V5d29yZD48a2V5d29yZD5jbGluaWNhbCBw
cmFjdGljZTwva2V5d29yZD48a2V5d29yZD5jb2hvcnQgYW5hbHlzaXM8L2tleXdvcmQ+PGtleXdv
cmQ+Y29udHJvbGxlZCBzdHVkeTwva2V5d29yZD48a2V5d29yZD4qY29yb25hdmlydXMgZGlzZWFz
ZSAyMDE5L2VwIFtFcGlkZW1pb2xvZ3ldPC9rZXl3b3JkPjxrZXl3b3JkPmNyb3NzLXNlY3Rpb25h
bCBzdHVkeTwva2V5d29yZD48a2V5d29yZD5kYXRhIGFuYWx5c2lzIHNvZnR3YXJlPC9rZXl3b3Jk
PjxrZXl3b3JkPmVwaWRlbWljPC9rZXl3b3JkPjxrZXl3b3JkPmZlbWFsZTwva2V5d29yZD48a2V5
d29yZD5oZWFsdGggY2FyZSBkZWxpdmVyeTwva2V5d29yZD48a2V5d29yZD5oZWFsdGggY2FyZSBw
b2xpY3k8L2tleXdvcmQ+PGtleXdvcmQ+aGVhbHRoIHN1cnZleTwva2V5d29yZD48a2V5d29yZD5o
dW1hbjwva2V5d29yZD48a2V5d29yZD5tYWxlPC9rZXl3b3JkPjxrZXl3b3JkPm1lZGljYWwgc3Rh
ZmY8L2tleXdvcmQ+PGtleXdvcmQ+bWVudGFsIGhlYWx0aDwva2V5d29yZD48a2V5d29yZD5tb3Jh
bGl0eTwva2V5d29yZD48a2V5d29yZD5udXJzaW5nIHByYWN0aWNlPC9rZXl3b3JkPjxrZXl3b3Jk
Pm9jY3VwYXRpb25hbCBzYWZldHk8L2tleXdvcmQ+PGtleXdvcmQ+cGFuZGVtaWM8L2tleXdvcmQ+
PGtleXdvcmQ+KnBlcnNvbmFsIGV4cGVyaWVuY2U8L2tleXdvcmQ+PGtleXdvcmQ+cGVyc29ubmVs
IHNob3J0YWdlPC9rZXl3b3JkPjxrZXl3b3JkPnF1YWxpdGF0aXZlIGFuYWx5c2lzPC9rZXl3b3Jk
PjxrZXl3b3JkPnF1YW50aXRhdGl2ZSBhbmFseXNpczwva2V5d29yZD48a2V5d29yZD5yaXNrIGFz
c2Vzc21lbnQ8L2tleXdvcmQ+PGtleXdvcmQ+cmlzayBmYWN0b3I8L2tleXdvcmQ+PGtleXdvcmQ+
c2Vjb25kYXJ5IGhlYWx0aCBjYXJlPC9rZXl3b3JkPjxrZXl3b3JkPnR1cm5vdmVyIHJhdGU8L2tl
eXdvcmQ+PGtleXdvcmQ+VW5pdGVkIEtpbmdkb208L2tleXdvcmQ+PGtleXdvcmQ+d29yayBlbmdh
Z2VtZW50PC9rZXl3b3JkPjxrZXl3b3JkPndvcmsgZXhwZXJpZW5jZTwva2V5d29yZD48a2V5d29y
ZD5pbmZvcm1hdGlvbiBwcm9jZXNzaW5nIGRldmljZTwva2V5d29yZD48a2V5d29yZD5wcm90ZWN0
aXZlIGVxdWlwbWVudDwva2V5d29yZD48L2tleXdvcmRzPjxkYXRlcz48eWVhcj4yMDIxPC95ZWFy
PjwvZGF0ZXM+PHB1Yi1sb2NhdGlvbj5Vbml0ZWQgS2luZ2RvbTwvcHViLWxvY2F0aW9uPjxwdWJs
aXNoZXI+Qk1KIFB1Ymxpc2hpbmcgR3JvdXA8L3B1Ymxpc2hlcj48aXNibj4yMDQ0LTYwNTUgKGVs
ZWN0cm9uaWMpJiN4RDsyMDQ0LTYwNTU8L2lzYm4+PHVybHM+PHJlbGF0ZWQtdXJscz48dXJsPmh0
dHA6Ly9ibWpvcGVuLmJtai5jb20vY29udGVudC9lYXJseS9ieS9zZWN0aW9uPC91cmw+PHVybD5o
dHRwOi8vb3ZpZHNwLm92aWQuY29tL292aWR3ZWIuY2dpP1Q9SlMmYW1wO1BBR0U9cmVmZXJlbmNl
JmFtcDtEPWVtZXhhJmFtcDtORVdTPU4mYW1wO0FOPTYzNDUwNTY5ODwvdXJsPjwvcmVsYXRlZC11
cmxzPjwvdXJscz48ZWxlY3Ryb25pYy1yZXNvdXJjZS1udW0+aHR0cDovL2R4LmRvaS5vcmcvMTAu
MTEzNi9ibWpvcGVuLTIwMjAtMDQ0MTM5PC9lbGVjdHJvbmljLXJlc291cmNlLW51bT48bGFuZ3Vh
Z2U+RW5nbGlzaDwvbGFuZ3VhZ2U+PC9yZWNvcmQ+PC9DaXRlPjwvRW5kTm90ZT5=
</w:fldData>
              </w:fldChar>
            </w:r>
            <w:r w:rsidRPr="003C322B">
              <w:rPr>
                <w:rFonts w:ascii="Times New Roman" w:hAnsi="Times New Roman" w:cs="Times New Roman"/>
              </w:rPr>
              <w:instrText xml:space="preserve"> ADDIN EN.CITE </w:instrText>
            </w:r>
            <w:r w:rsidRPr="003C322B">
              <w:rPr>
                <w:rFonts w:ascii="Times New Roman" w:hAnsi="Times New Roman" w:cs="Times New Roman"/>
              </w:rPr>
              <w:fldChar w:fldCharType="begin">
                <w:fldData xml:space="preserve">PEVuZE5vdGU+PENpdGU+PEF1dGhvcj5Xb29kPC9BdXRob3I+PFllYXI+MjAyMTwvWWVhcj48UmVj
TnVtPjM1PC9SZWNOdW0+PERpc3BsYXlUZXh0Pls2OF08L0Rpc3BsYXlUZXh0PjxyZWNvcmQ+PHJl
Yy1udW1iZXI+MzU8L3JlYy1udW1iZXI+PGZvcmVpZ24ta2V5cz48a2V5IGFwcD0iRU4iIGRiLWlk
PSJ3dHowczA1MHdlenBkYWU1ZHd5NWE5ZmZkZWFmZmV3ZnJ4cHAiIHRpbWVzdGFtcD0iMTYzMjA2
NjU3MSI+MzU8L2tleT48L2ZvcmVpZ24ta2V5cz48cmVmLXR5cGUgbmFtZT0iSm91cm5hbCBBcnRp
Y2xlIj4xNzwvcmVmLXR5cGU+PGNvbnRyaWJ1dG9ycz48YXV0aG9ycz48YXV0aG9yPldvb2QsIEVt
aWx5PC9hdXRob3I+PGF1dGhvcj5LaW5nLCBSYWNoZWw8L2F1dGhvcj48YXV0aG9yPlNlbmVrLCBN
aWNoYWVsYTwvYXV0aG9yPjxhdXRob3I+Um9iZXJ0c29uLCBTdGV2ZTwvYXV0aG9yPjxhdXRob3I+
VGF5bG9yLCBCZXRoYW55PC9hdXRob3I+PGF1dGhvcj5Ub2QsIEFuZ2VsYTwvYXV0aG9yPjxhdXRo
b3I+UnlhbiwgQW50aG9ueTwvYXV0aG9yPjwvYXV0aG9ycz48L2NvbnRyaWJ1dG9ycz48YXV0aC1h
ZGRyZXNzPkUuIFdvb2QsIEhlYWx0aCBTY2llbmNlcyBTY2hvb2wsIFRoZSBVbml2ZXJzaXR5IG9m
IFNoZWZmaWVsZCwgU2hlZmZpZWxkLCBTb3V0aCBZb3Jrc2hpcmUsIFVuaXRlZCBLaW5nZG9tLiBF
LW1haWw6IGUuZi53b29kQHNoZWZmaWVsZC5hYy51azwvYXV0aC1hZGRyZXNzPjx0aXRsZXM+PHRp
dGxlPlVLIGFkdmFuY2VkIHByYWN0aWNlIG51cnNlcyZhcG9zOyBleHBlcmllbmNlcyBvZiB0aGUg
Q09WSUQtMTkgcGFuZGVtaWM6IEEgbWl4ZWQtbWV0aG9kcyBjcm9zcy1zZWN0aW9uYWwgc3R1ZHk8
L3RpdGxlPjxzZWNvbmRhcnktdGl0bGU+Qk1KIE9wZW48L3NlY29uZGFyeS10aXRsZT48L3RpdGxl
cz48cGVyaW9kaWNhbD48ZnVsbC10aXRsZT5CTUogT3BlbjwvZnVsbC10aXRsZT48L3BlcmlvZGlj
YWw+PHBhZ2VzPmUwNDQxMzk8L3BhZ2VzPjx2b2x1bWU+MTE8L3ZvbHVtZT48bnVtYmVyPjM8L251
bWJlcj48a2V5d29yZHM+PGtleXdvcmQ+YWR1bHQ8L2tleXdvcmQ+PGtleXdvcmQ+YWR2YW5jZWQg
cHJhY3RpY2UgbnVyc2U8L2tleXdvcmQ+PGtleXdvcmQ+KmFkdmFuY2VkIHByYWN0aWNlIG51cnNp
bmc8L2tleXdvcmQ+PGtleXdvcmQ+YXJ0aWNsZTwva2V5d29yZD48a2V5d29yZD5jbGluaWNhbCBw
cmFjdGljZTwva2V5d29yZD48a2V5d29yZD5jb2hvcnQgYW5hbHlzaXM8L2tleXdvcmQ+PGtleXdv
cmQ+Y29udHJvbGxlZCBzdHVkeTwva2V5d29yZD48a2V5d29yZD4qY29yb25hdmlydXMgZGlzZWFz
ZSAyMDE5L2VwIFtFcGlkZW1pb2xvZ3ldPC9rZXl3b3JkPjxrZXl3b3JkPmNyb3NzLXNlY3Rpb25h
bCBzdHVkeTwva2V5d29yZD48a2V5d29yZD5kYXRhIGFuYWx5c2lzIHNvZnR3YXJlPC9rZXl3b3Jk
PjxrZXl3b3JkPmVwaWRlbWljPC9rZXl3b3JkPjxrZXl3b3JkPmZlbWFsZTwva2V5d29yZD48a2V5
d29yZD5oZWFsdGggY2FyZSBkZWxpdmVyeTwva2V5d29yZD48a2V5d29yZD5oZWFsdGggY2FyZSBw
b2xpY3k8L2tleXdvcmQ+PGtleXdvcmQ+aGVhbHRoIHN1cnZleTwva2V5d29yZD48a2V5d29yZD5o
dW1hbjwva2V5d29yZD48a2V5d29yZD5tYWxlPC9rZXl3b3JkPjxrZXl3b3JkPm1lZGljYWwgc3Rh
ZmY8L2tleXdvcmQ+PGtleXdvcmQ+bWVudGFsIGhlYWx0aDwva2V5d29yZD48a2V5d29yZD5tb3Jh
bGl0eTwva2V5d29yZD48a2V5d29yZD5udXJzaW5nIHByYWN0aWNlPC9rZXl3b3JkPjxrZXl3b3Jk
Pm9jY3VwYXRpb25hbCBzYWZldHk8L2tleXdvcmQ+PGtleXdvcmQ+cGFuZGVtaWM8L2tleXdvcmQ+
PGtleXdvcmQ+KnBlcnNvbmFsIGV4cGVyaWVuY2U8L2tleXdvcmQ+PGtleXdvcmQ+cGVyc29ubmVs
IHNob3J0YWdlPC9rZXl3b3JkPjxrZXl3b3JkPnF1YWxpdGF0aXZlIGFuYWx5c2lzPC9rZXl3b3Jk
PjxrZXl3b3JkPnF1YW50aXRhdGl2ZSBhbmFseXNpczwva2V5d29yZD48a2V5d29yZD5yaXNrIGFz
c2Vzc21lbnQ8L2tleXdvcmQ+PGtleXdvcmQ+cmlzayBmYWN0b3I8L2tleXdvcmQ+PGtleXdvcmQ+
c2Vjb25kYXJ5IGhlYWx0aCBjYXJlPC9rZXl3b3JkPjxrZXl3b3JkPnR1cm5vdmVyIHJhdGU8L2tl
eXdvcmQ+PGtleXdvcmQ+VW5pdGVkIEtpbmdkb208L2tleXdvcmQ+PGtleXdvcmQ+d29yayBlbmdh
Z2VtZW50PC9rZXl3b3JkPjxrZXl3b3JkPndvcmsgZXhwZXJpZW5jZTwva2V5d29yZD48a2V5d29y
ZD5pbmZvcm1hdGlvbiBwcm9jZXNzaW5nIGRldmljZTwva2V5d29yZD48a2V5d29yZD5wcm90ZWN0
aXZlIGVxdWlwbWVudDwva2V5d29yZD48L2tleXdvcmRzPjxkYXRlcz48eWVhcj4yMDIxPC95ZWFy
PjwvZGF0ZXM+PHB1Yi1sb2NhdGlvbj5Vbml0ZWQgS2luZ2RvbTwvcHViLWxvY2F0aW9uPjxwdWJs
aXNoZXI+Qk1KIFB1Ymxpc2hpbmcgR3JvdXA8L3B1Ymxpc2hlcj48aXNibj4yMDQ0LTYwNTUgKGVs
ZWN0cm9uaWMpJiN4RDsyMDQ0LTYwNTU8L2lzYm4+PHVybHM+PHJlbGF0ZWQtdXJscz48dXJsPmh0
dHA6Ly9ibWpvcGVuLmJtai5jb20vY29udGVudC9lYXJseS9ieS9zZWN0aW9uPC91cmw+PHVybD5o
dHRwOi8vb3ZpZHNwLm92aWQuY29tL292aWR3ZWIuY2dpP1Q9SlMmYW1wO1BBR0U9cmVmZXJlbmNl
JmFtcDtEPWVtZXhhJmFtcDtORVdTPU4mYW1wO0FOPTYzNDUwNTY5ODwvdXJsPjwvcmVsYXRlZC11
cmxzPjwvdXJscz48ZWxlY3Ryb25pYy1yZXNvdXJjZS1udW0+aHR0cDovL2R4LmRvaS5vcmcvMTAu
MTEzNi9ibWpvcGVuLTIwMjAtMDQ0MTM5PC9lbGVjdHJvbmljLXJlc291cmNlLW51bT48bGFuZ3Vh
Z2U+RW5nbGlzaDwvbGFuZ3VhZ2U+PC9yZWNvcmQ+PC9DaXRlPjwvRW5kTm90ZT5=
</w:fldData>
              </w:fldChar>
            </w:r>
            <w:r w:rsidRPr="003C322B">
              <w:rPr>
                <w:rFonts w:ascii="Times New Roman" w:hAnsi="Times New Roman" w:cs="Times New Roman"/>
              </w:rPr>
              <w:instrText xml:space="preserve"> ADDIN EN.CITE.DATA </w:instrText>
            </w:r>
            <w:r w:rsidRPr="003C322B">
              <w:rPr>
                <w:rFonts w:ascii="Times New Roman" w:hAnsi="Times New Roman" w:cs="Times New Roman"/>
              </w:rPr>
            </w:r>
            <w:r w:rsidRPr="003C322B">
              <w:rPr>
                <w:rFonts w:ascii="Times New Roman" w:hAnsi="Times New Roman" w:cs="Times New Roman"/>
              </w:rPr>
              <w:fldChar w:fldCharType="end"/>
            </w:r>
            <w:r w:rsidRPr="003C322B">
              <w:rPr>
                <w:rFonts w:ascii="Times New Roman" w:hAnsi="Times New Roman" w:cs="Times New Roman"/>
              </w:rPr>
            </w:r>
            <w:r w:rsidRPr="003C322B">
              <w:rPr>
                <w:rFonts w:ascii="Times New Roman" w:hAnsi="Times New Roman" w:cs="Times New Roman"/>
              </w:rPr>
              <w:fldChar w:fldCharType="separate"/>
            </w:r>
            <w:r w:rsidRPr="003C322B">
              <w:rPr>
                <w:rFonts w:ascii="Times New Roman" w:hAnsi="Times New Roman" w:cs="Times New Roman"/>
                <w:noProof/>
              </w:rPr>
              <w:t>[68]</w:t>
            </w:r>
            <w:r w:rsidRPr="003C322B">
              <w:rPr>
                <w:rFonts w:ascii="Times New Roman" w:hAnsi="Times New Roman" w:cs="Times New Roman"/>
              </w:rPr>
              <w:fldChar w:fldCharType="end"/>
            </w:r>
          </w:p>
        </w:tc>
        <w:tc>
          <w:tcPr>
            <w:tcW w:w="1623" w:type="dxa"/>
            <w:vAlign w:val="center"/>
          </w:tcPr>
          <w:p w14:paraId="4C0B546D" w14:textId="0A80DE87"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noProof/>
                <w:color w:val="000000"/>
              </w:rPr>
              <w:t>Wood, King, Senek, et al., 2021</w:t>
            </w:r>
          </w:p>
        </w:tc>
        <w:tc>
          <w:tcPr>
            <w:tcW w:w="1583" w:type="dxa"/>
            <w:vAlign w:val="center"/>
          </w:tcPr>
          <w:p w14:paraId="69B2BD2D" w14:textId="51506446"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 xml:space="preserve">Mixed methods </w:t>
            </w:r>
          </w:p>
        </w:tc>
        <w:tc>
          <w:tcPr>
            <w:tcW w:w="1701" w:type="dxa"/>
            <w:vAlign w:val="center"/>
          </w:tcPr>
          <w:p w14:paraId="0910508D" w14:textId="6CBC9813"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NPs in the UK</w:t>
            </w:r>
          </w:p>
        </w:tc>
        <w:tc>
          <w:tcPr>
            <w:tcW w:w="2409" w:type="dxa"/>
            <w:vAlign w:val="center"/>
          </w:tcPr>
          <w:p w14:paraId="51EEE599" w14:textId="665BE848" w:rsidR="006B5E51" w:rsidRPr="003C322B" w:rsidRDefault="006B5E51" w:rsidP="00E41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To understand the experiences of APNs in the UK during the 2020 COVID-19 pandemic.</w:t>
            </w:r>
          </w:p>
        </w:tc>
        <w:tc>
          <w:tcPr>
            <w:tcW w:w="7455" w:type="dxa"/>
            <w:vAlign w:val="center"/>
          </w:tcPr>
          <w:p w14:paraId="6AB2E794" w14:textId="77777777" w:rsidR="006B5E51" w:rsidRPr="003C322B" w:rsidRDefault="006B5E51" w:rsidP="00E41BE9">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UK APNs experienced COVID-19-related staffing and resource constraints in primary and secondary care as well as across the country's regions.</w:t>
            </w:r>
          </w:p>
          <w:p w14:paraId="6C6AF680" w14:textId="77777777" w:rsidR="006B5E51" w:rsidRPr="003C322B" w:rsidRDefault="006B5E51" w:rsidP="00E41BE9">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If this is not acknowledged and handled, the UK runs the prospect of a new crisis in staff morale and retention because half of the APNs questioned were considering a move in employment.</w:t>
            </w:r>
          </w:p>
          <w:p w14:paraId="54EAF725" w14:textId="6110B4ED" w:rsidR="006B5E51" w:rsidRPr="003C322B" w:rsidRDefault="006B5E51" w:rsidP="00E41BE9">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C322B">
              <w:rPr>
                <w:rFonts w:ascii="Times New Roman" w:hAnsi="Times New Roman" w:cs="Times New Roman"/>
              </w:rPr>
              <w:t>Additionally, APNs voiced concern about patients not receiving routine care as a result of numerous specialties closing or reducing staffing during the crisis. However, there were also several instances of good practice, positive changes and innovation</w:t>
            </w:r>
          </w:p>
        </w:tc>
      </w:tr>
    </w:tbl>
    <w:p w14:paraId="5DC16D18" w14:textId="6DF4ED48" w:rsidR="00A63D66" w:rsidRDefault="00A63D66">
      <w:pPr>
        <w:rPr>
          <w:rFonts w:ascii="Times New Roman" w:hAnsi="Times New Roman" w:cs="Times New Roman"/>
        </w:rPr>
      </w:pPr>
    </w:p>
    <w:p w14:paraId="1799B87F" w14:textId="257F2198" w:rsidR="00A63D66" w:rsidRPr="00A63D66" w:rsidRDefault="00A63D66">
      <w:pPr>
        <w:rPr>
          <w:rFonts w:ascii="Times New Roman" w:hAnsi="Times New Roman" w:cs="Times New Roman"/>
        </w:rPr>
      </w:pPr>
      <w:r>
        <w:rPr>
          <w:rFonts w:ascii="Times New Roman" w:hAnsi="Times New Roman" w:cs="Times New Roman"/>
        </w:rPr>
        <w:br w:type="page"/>
      </w:r>
    </w:p>
    <w:p w14:paraId="792A51DE" w14:textId="77777777" w:rsidR="00A63D66" w:rsidRDefault="00A63D66">
      <w:pPr>
        <w:rPr>
          <w:rFonts w:ascii="Times New Roman" w:hAnsi="Times New Roman" w:cs="Times New Roman"/>
          <w:b/>
          <w:bCs/>
          <w:i/>
          <w:iCs/>
        </w:rPr>
      </w:pPr>
    </w:p>
    <w:p w14:paraId="209E24C2" w14:textId="09EA7AAE" w:rsidR="00A63D66" w:rsidRDefault="00A63D66">
      <w:pPr>
        <w:rPr>
          <w:rFonts w:ascii="Times New Roman" w:hAnsi="Times New Roman" w:cs="Times New Roman"/>
          <w:b/>
          <w:bCs/>
          <w:i/>
          <w:iCs/>
        </w:rPr>
      </w:pPr>
      <w:r>
        <w:rPr>
          <w:rFonts w:ascii="Times New Roman" w:hAnsi="Times New Roman" w:cs="Times New Roman"/>
          <w:b/>
          <w:bCs/>
          <w:i/>
          <w:iCs/>
        </w:rPr>
        <w:t xml:space="preserve">    </w:t>
      </w:r>
      <w:r w:rsidRPr="00A63D66">
        <w:rPr>
          <w:rFonts w:ascii="Times New Roman" w:hAnsi="Times New Roman" w:cs="Times New Roman"/>
          <w:b/>
          <w:bCs/>
          <w:i/>
          <w:iCs/>
        </w:rPr>
        <w:t>List of Included Studies: ANP</w:t>
      </w:r>
    </w:p>
    <w:p w14:paraId="03711D56" w14:textId="77777777" w:rsidR="00A63D66" w:rsidRPr="00A63D66" w:rsidRDefault="00A63D66">
      <w:pPr>
        <w:rPr>
          <w:rFonts w:ascii="Times New Roman" w:hAnsi="Times New Roman" w:cs="Times New Roman"/>
          <w:b/>
          <w:bCs/>
          <w:i/>
          <w:iCs/>
        </w:rPr>
      </w:pPr>
    </w:p>
    <w:p w14:paraId="47D6F243" w14:textId="77777777" w:rsidR="00322840" w:rsidRPr="003C322B" w:rsidRDefault="006A1E09" w:rsidP="00322840">
      <w:pPr>
        <w:pStyle w:val="EndNoteBibliography"/>
        <w:ind w:left="720" w:hanging="720"/>
        <w:rPr>
          <w:rFonts w:ascii="Times New Roman" w:hAnsi="Times New Roman" w:cs="Times New Roman"/>
          <w:noProof/>
        </w:rPr>
      </w:pPr>
      <w:r w:rsidRPr="003C322B">
        <w:rPr>
          <w:rFonts w:ascii="Times New Roman" w:hAnsi="Times New Roman" w:cs="Times New Roman"/>
        </w:rPr>
        <w:fldChar w:fldCharType="begin"/>
      </w:r>
      <w:r w:rsidRPr="003C322B">
        <w:rPr>
          <w:rFonts w:ascii="Times New Roman" w:hAnsi="Times New Roman" w:cs="Times New Roman"/>
        </w:rPr>
        <w:instrText xml:space="preserve"> ADDIN EN.REFLIST </w:instrText>
      </w:r>
      <w:r w:rsidRPr="003C322B">
        <w:rPr>
          <w:rFonts w:ascii="Times New Roman" w:hAnsi="Times New Roman" w:cs="Times New Roman"/>
        </w:rPr>
        <w:fldChar w:fldCharType="separate"/>
      </w:r>
      <w:r w:rsidR="00322840" w:rsidRPr="003C322B">
        <w:rPr>
          <w:rFonts w:ascii="Times New Roman" w:hAnsi="Times New Roman" w:cs="Times New Roman"/>
          <w:noProof/>
        </w:rPr>
        <w:t>1.</w:t>
      </w:r>
      <w:r w:rsidR="00322840" w:rsidRPr="003C322B">
        <w:rPr>
          <w:rFonts w:ascii="Times New Roman" w:hAnsi="Times New Roman" w:cs="Times New Roman"/>
          <w:noProof/>
        </w:rPr>
        <w:tab/>
        <w:t xml:space="preserve">Atkin K, Lunt N: </w:t>
      </w:r>
      <w:r w:rsidR="00322840" w:rsidRPr="003C322B">
        <w:rPr>
          <w:rFonts w:ascii="Times New Roman" w:hAnsi="Times New Roman" w:cs="Times New Roman"/>
          <w:b/>
          <w:noProof/>
        </w:rPr>
        <w:t>Training and education in practice nursing: the perspectives of the practice nurse, employing general practitioner and Family Health Service Authority.</w:t>
      </w:r>
      <w:r w:rsidR="00322840" w:rsidRPr="003C322B">
        <w:rPr>
          <w:rFonts w:ascii="Times New Roman" w:hAnsi="Times New Roman" w:cs="Times New Roman"/>
          <w:noProof/>
        </w:rPr>
        <w:t xml:space="preserve"> </w:t>
      </w:r>
      <w:r w:rsidR="00322840" w:rsidRPr="003C322B">
        <w:rPr>
          <w:rFonts w:ascii="Times New Roman" w:hAnsi="Times New Roman" w:cs="Times New Roman"/>
          <w:i/>
          <w:noProof/>
        </w:rPr>
        <w:t xml:space="preserve">Nurse education today </w:t>
      </w:r>
      <w:r w:rsidR="00322840" w:rsidRPr="003C322B">
        <w:rPr>
          <w:rFonts w:ascii="Times New Roman" w:hAnsi="Times New Roman" w:cs="Times New Roman"/>
          <w:noProof/>
        </w:rPr>
        <w:t xml:space="preserve">1995, </w:t>
      </w:r>
      <w:r w:rsidR="00322840" w:rsidRPr="003C322B">
        <w:rPr>
          <w:rFonts w:ascii="Times New Roman" w:hAnsi="Times New Roman" w:cs="Times New Roman"/>
          <w:b/>
          <w:noProof/>
        </w:rPr>
        <w:t>15:</w:t>
      </w:r>
      <w:r w:rsidR="00322840" w:rsidRPr="003C322B">
        <w:rPr>
          <w:rFonts w:ascii="Times New Roman" w:hAnsi="Times New Roman" w:cs="Times New Roman"/>
          <w:noProof/>
        </w:rPr>
        <w:t>406-413.</w:t>
      </w:r>
    </w:p>
    <w:p w14:paraId="197CB1D5"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w:t>
      </w:r>
      <w:r w:rsidRPr="003C322B">
        <w:rPr>
          <w:rFonts w:ascii="Times New Roman" w:hAnsi="Times New Roman" w:cs="Times New Roman"/>
          <w:noProof/>
        </w:rPr>
        <w:tab/>
        <w:t xml:space="preserve">Atkin K, Lunt N: </w:t>
      </w:r>
      <w:r w:rsidRPr="003C322B">
        <w:rPr>
          <w:rFonts w:ascii="Times New Roman" w:hAnsi="Times New Roman" w:cs="Times New Roman"/>
          <w:b/>
          <w:noProof/>
        </w:rPr>
        <w:t>Negotiating the role of the practice nurse in general practic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1996, </w:t>
      </w:r>
      <w:r w:rsidRPr="003C322B">
        <w:rPr>
          <w:rFonts w:ascii="Times New Roman" w:hAnsi="Times New Roman" w:cs="Times New Roman"/>
          <w:b/>
          <w:noProof/>
        </w:rPr>
        <w:t>24:</w:t>
      </w:r>
      <w:r w:rsidRPr="003C322B">
        <w:rPr>
          <w:rFonts w:ascii="Times New Roman" w:hAnsi="Times New Roman" w:cs="Times New Roman"/>
          <w:noProof/>
        </w:rPr>
        <w:t>498-505.</w:t>
      </w:r>
    </w:p>
    <w:p w14:paraId="49C2C7E4"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w:t>
      </w:r>
      <w:r w:rsidRPr="003C322B">
        <w:rPr>
          <w:rFonts w:ascii="Times New Roman" w:hAnsi="Times New Roman" w:cs="Times New Roman"/>
          <w:noProof/>
        </w:rPr>
        <w:tab/>
        <w:t xml:space="preserve">Atkin K, Lunt N: </w:t>
      </w:r>
      <w:r w:rsidRPr="003C322B">
        <w:rPr>
          <w:rFonts w:ascii="Times New Roman" w:hAnsi="Times New Roman" w:cs="Times New Roman"/>
          <w:b/>
          <w:noProof/>
        </w:rPr>
        <w:t>The role of the practice nurse in primary health care: managing and supervising the practice nurse resourc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1996, </w:t>
      </w:r>
      <w:r w:rsidRPr="003C322B">
        <w:rPr>
          <w:rFonts w:ascii="Times New Roman" w:hAnsi="Times New Roman" w:cs="Times New Roman"/>
          <w:b/>
          <w:noProof/>
        </w:rPr>
        <w:t>4:</w:t>
      </w:r>
      <w:r w:rsidRPr="003C322B">
        <w:rPr>
          <w:rFonts w:ascii="Times New Roman" w:hAnsi="Times New Roman" w:cs="Times New Roman"/>
          <w:noProof/>
        </w:rPr>
        <w:t>85-92.</w:t>
      </w:r>
    </w:p>
    <w:p w14:paraId="23CC1A64"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w:t>
      </w:r>
      <w:r w:rsidRPr="003C322B">
        <w:rPr>
          <w:rFonts w:ascii="Times New Roman" w:hAnsi="Times New Roman" w:cs="Times New Roman"/>
          <w:noProof/>
        </w:rPr>
        <w:tab/>
        <w:t xml:space="preserve">Elcock K: </w:t>
      </w:r>
      <w:r w:rsidRPr="003C322B">
        <w:rPr>
          <w:rFonts w:ascii="Times New Roman" w:hAnsi="Times New Roman" w:cs="Times New Roman"/>
          <w:b/>
          <w:noProof/>
        </w:rPr>
        <w:t>Consultant nurse: an appropriate title for the advanced nurse practitioner?</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Mark Allen Publishing) </w:t>
      </w:r>
      <w:r w:rsidRPr="003C322B">
        <w:rPr>
          <w:rFonts w:ascii="Times New Roman" w:hAnsi="Times New Roman" w:cs="Times New Roman"/>
          <w:noProof/>
        </w:rPr>
        <w:t xml:space="preserve">1996, </w:t>
      </w:r>
      <w:r w:rsidRPr="003C322B">
        <w:rPr>
          <w:rFonts w:ascii="Times New Roman" w:hAnsi="Times New Roman" w:cs="Times New Roman"/>
          <w:b/>
          <w:noProof/>
        </w:rPr>
        <w:t>5:</w:t>
      </w:r>
      <w:r w:rsidRPr="003C322B">
        <w:rPr>
          <w:rFonts w:ascii="Times New Roman" w:hAnsi="Times New Roman" w:cs="Times New Roman"/>
          <w:noProof/>
        </w:rPr>
        <w:t>1376-1381.</w:t>
      </w:r>
    </w:p>
    <w:p w14:paraId="7201A7AE"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w:t>
      </w:r>
      <w:r w:rsidRPr="003C322B">
        <w:rPr>
          <w:rFonts w:ascii="Times New Roman" w:hAnsi="Times New Roman" w:cs="Times New Roman"/>
          <w:noProof/>
        </w:rPr>
        <w:tab/>
        <w:t xml:space="preserve">Rolfe G, Phillips L: </w:t>
      </w:r>
      <w:r w:rsidRPr="003C322B">
        <w:rPr>
          <w:rFonts w:ascii="Times New Roman" w:hAnsi="Times New Roman" w:cs="Times New Roman"/>
          <w:b/>
          <w:noProof/>
        </w:rPr>
        <w:t>The development and evaluation of the role of an advanced nurse practitioner in dementia -- an action research project.</w:t>
      </w:r>
      <w:r w:rsidRPr="003C322B">
        <w:rPr>
          <w:rFonts w:ascii="Times New Roman" w:hAnsi="Times New Roman" w:cs="Times New Roman"/>
          <w:noProof/>
        </w:rPr>
        <w:t xml:space="preserve"> </w:t>
      </w:r>
      <w:r w:rsidRPr="003C322B">
        <w:rPr>
          <w:rFonts w:ascii="Times New Roman" w:hAnsi="Times New Roman" w:cs="Times New Roman"/>
          <w:i/>
          <w:noProof/>
        </w:rPr>
        <w:t xml:space="preserve">International Journal of Nursing Studies </w:t>
      </w:r>
      <w:r w:rsidRPr="003C322B">
        <w:rPr>
          <w:rFonts w:ascii="Times New Roman" w:hAnsi="Times New Roman" w:cs="Times New Roman"/>
          <w:noProof/>
        </w:rPr>
        <w:t xml:space="preserve">1997, </w:t>
      </w:r>
      <w:r w:rsidRPr="003C322B">
        <w:rPr>
          <w:rFonts w:ascii="Times New Roman" w:hAnsi="Times New Roman" w:cs="Times New Roman"/>
          <w:b/>
          <w:noProof/>
        </w:rPr>
        <w:t>34:</w:t>
      </w:r>
      <w:r w:rsidRPr="003C322B">
        <w:rPr>
          <w:rFonts w:ascii="Times New Roman" w:hAnsi="Times New Roman" w:cs="Times New Roman"/>
          <w:noProof/>
        </w:rPr>
        <w:t>119-127.</w:t>
      </w:r>
    </w:p>
    <w:p w14:paraId="42EC8D25"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w:t>
      </w:r>
      <w:r w:rsidRPr="003C322B">
        <w:rPr>
          <w:rFonts w:ascii="Times New Roman" w:hAnsi="Times New Roman" w:cs="Times New Roman"/>
          <w:noProof/>
        </w:rPr>
        <w:tab/>
        <w:t xml:space="preserve">Woods LP: </w:t>
      </w:r>
      <w:r w:rsidRPr="003C322B">
        <w:rPr>
          <w:rFonts w:ascii="Times New Roman" w:hAnsi="Times New Roman" w:cs="Times New Roman"/>
          <w:b/>
          <w:noProof/>
        </w:rPr>
        <w:t>Conceptualizing advanced nursing practice: curriculum issues to consider in the educational preparation of advanced practice nurses in the UK.</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1997, </w:t>
      </w:r>
      <w:r w:rsidRPr="003C322B">
        <w:rPr>
          <w:rFonts w:ascii="Times New Roman" w:hAnsi="Times New Roman" w:cs="Times New Roman"/>
          <w:b/>
          <w:noProof/>
        </w:rPr>
        <w:t>25:</w:t>
      </w:r>
      <w:r w:rsidRPr="003C322B">
        <w:rPr>
          <w:rFonts w:ascii="Times New Roman" w:hAnsi="Times New Roman" w:cs="Times New Roman"/>
          <w:noProof/>
        </w:rPr>
        <w:t>820-828.</w:t>
      </w:r>
    </w:p>
    <w:p w14:paraId="1024AFFC"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7.</w:t>
      </w:r>
      <w:r w:rsidRPr="003C322B">
        <w:rPr>
          <w:rFonts w:ascii="Times New Roman" w:hAnsi="Times New Roman" w:cs="Times New Roman"/>
          <w:noProof/>
        </w:rPr>
        <w:tab/>
        <w:t xml:space="preserve">Roberts-Davis M, Nolan MR, Read S, Gilbert P: </w:t>
      </w:r>
      <w:r w:rsidRPr="003C322B">
        <w:rPr>
          <w:rFonts w:ascii="Times New Roman" w:hAnsi="Times New Roman" w:cs="Times New Roman"/>
          <w:b/>
          <w:noProof/>
        </w:rPr>
        <w:t>Realizing specialist and advanced nursing practice: a typology of innovative nursing roles.</w:t>
      </w:r>
      <w:r w:rsidRPr="003C322B">
        <w:rPr>
          <w:rFonts w:ascii="Times New Roman" w:hAnsi="Times New Roman" w:cs="Times New Roman"/>
          <w:noProof/>
        </w:rPr>
        <w:t xml:space="preserve"> </w:t>
      </w:r>
      <w:r w:rsidRPr="003C322B">
        <w:rPr>
          <w:rFonts w:ascii="Times New Roman" w:hAnsi="Times New Roman" w:cs="Times New Roman"/>
          <w:i/>
          <w:noProof/>
        </w:rPr>
        <w:t xml:space="preserve">Accident and emergency nursing </w:t>
      </w:r>
      <w:r w:rsidRPr="003C322B">
        <w:rPr>
          <w:rFonts w:ascii="Times New Roman" w:hAnsi="Times New Roman" w:cs="Times New Roman"/>
          <w:noProof/>
        </w:rPr>
        <w:t xml:space="preserve">1998, </w:t>
      </w:r>
      <w:r w:rsidRPr="003C322B">
        <w:rPr>
          <w:rFonts w:ascii="Times New Roman" w:hAnsi="Times New Roman" w:cs="Times New Roman"/>
          <w:b/>
          <w:noProof/>
        </w:rPr>
        <w:t>6:</w:t>
      </w:r>
      <w:r w:rsidRPr="003C322B">
        <w:rPr>
          <w:rFonts w:ascii="Times New Roman" w:hAnsi="Times New Roman" w:cs="Times New Roman"/>
          <w:noProof/>
        </w:rPr>
        <w:t>36-40.</w:t>
      </w:r>
    </w:p>
    <w:p w14:paraId="43579867"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8.</w:t>
      </w:r>
      <w:r w:rsidRPr="003C322B">
        <w:rPr>
          <w:rFonts w:ascii="Times New Roman" w:hAnsi="Times New Roman" w:cs="Times New Roman"/>
          <w:noProof/>
        </w:rPr>
        <w:tab/>
        <w:t xml:space="preserve">Barton TD, Thome R, Hoptroff TM: </w:t>
      </w:r>
      <w:r w:rsidRPr="003C322B">
        <w:rPr>
          <w:rFonts w:ascii="Times New Roman" w:hAnsi="Times New Roman" w:cs="Times New Roman"/>
          <w:b/>
          <w:noProof/>
        </w:rPr>
        <w:t>The nurse practitioner: redefining occupational boundaries?</w:t>
      </w:r>
      <w:r w:rsidRPr="003C322B">
        <w:rPr>
          <w:rFonts w:ascii="Times New Roman" w:hAnsi="Times New Roman" w:cs="Times New Roman"/>
          <w:noProof/>
        </w:rPr>
        <w:t xml:space="preserve"> </w:t>
      </w:r>
      <w:r w:rsidRPr="003C322B">
        <w:rPr>
          <w:rFonts w:ascii="Times New Roman" w:hAnsi="Times New Roman" w:cs="Times New Roman"/>
          <w:i/>
          <w:noProof/>
        </w:rPr>
        <w:t xml:space="preserve">International Journal of Nursing Studies </w:t>
      </w:r>
      <w:r w:rsidRPr="003C322B">
        <w:rPr>
          <w:rFonts w:ascii="Times New Roman" w:hAnsi="Times New Roman" w:cs="Times New Roman"/>
          <w:noProof/>
        </w:rPr>
        <w:t xml:space="preserve">1999, </w:t>
      </w:r>
      <w:r w:rsidRPr="003C322B">
        <w:rPr>
          <w:rFonts w:ascii="Times New Roman" w:hAnsi="Times New Roman" w:cs="Times New Roman"/>
          <w:b/>
          <w:noProof/>
        </w:rPr>
        <w:t>36:</w:t>
      </w:r>
      <w:r w:rsidRPr="003C322B">
        <w:rPr>
          <w:rFonts w:ascii="Times New Roman" w:hAnsi="Times New Roman" w:cs="Times New Roman"/>
          <w:noProof/>
        </w:rPr>
        <w:t>57-63.</w:t>
      </w:r>
    </w:p>
    <w:p w14:paraId="14E398B4"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9.</w:t>
      </w:r>
      <w:r w:rsidRPr="003C322B">
        <w:rPr>
          <w:rFonts w:ascii="Times New Roman" w:hAnsi="Times New Roman" w:cs="Times New Roman"/>
          <w:noProof/>
        </w:rPr>
        <w:tab/>
        <w:t xml:space="preserve">Hicks C, Hennessy D: </w:t>
      </w:r>
      <w:r w:rsidRPr="003C322B">
        <w:rPr>
          <w:rFonts w:ascii="Times New Roman" w:hAnsi="Times New Roman" w:cs="Times New Roman"/>
          <w:b/>
          <w:noProof/>
        </w:rPr>
        <w:t>A task-based approach to defining the role of the nurse practitioner: the views of UK acute and primary sector nurses.</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1999, </w:t>
      </w:r>
      <w:r w:rsidRPr="003C322B">
        <w:rPr>
          <w:rFonts w:ascii="Times New Roman" w:hAnsi="Times New Roman" w:cs="Times New Roman"/>
          <w:b/>
          <w:noProof/>
        </w:rPr>
        <w:t>29:</w:t>
      </w:r>
      <w:r w:rsidRPr="003C322B">
        <w:rPr>
          <w:rFonts w:ascii="Times New Roman" w:hAnsi="Times New Roman" w:cs="Times New Roman"/>
          <w:noProof/>
        </w:rPr>
        <w:t>666-673.</w:t>
      </w:r>
    </w:p>
    <w:p w14:paraId="33AD9771"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0.</w:t>
      </w:r>
      <w:r w:rsidRPr="003C322B">
        <w:rPr>
          <w:rFonts w:ascii="Times New Roman" w:hAnsi="Times New Roman" w:cs="Times New Roman"/>
          <w:noProof/>
        </w:rPr>
        <w:tab/>
        <w:t xml:space="preserve">Paniagua H: </w:t>
      </w:r>
      <w:r w:rsidRPr="003C322B">
        <w:rPr>
          <w:rFonts w:ascii="Times New Roman" w:hAnsi="Times New Roman" w:cs="Times New Roman"/>
          <w:b/>
          <w:noProof/>
        </w:rPr>
        <w:t>Advanced nursing practice from a cross-cultural perspective.</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Mark Allen Publishing) </w:t>
      </w:r>
      <w:r w:rsidRPr="003C322B">
        <w:rPr>
          <w:rFonts w:ascii="Times New Roman" w:hAnsi="Times New Roman" w:cs="Times New Roman"/>
          <w:noProof/>
        </w:rPr>
        <w:t xml:space="preserve">1999, </w:t>
      </w:r>
      <w:r w:rsidRPr="003C322B">
        <w:rPr>
          <w:rFonts w:ascii="Times New Roman" w:hAnsi="Times New Roman" w:cs="Times New Roman"/>
          <w:b/>
          <w:noProof/>
        </w:rPr>
        <w:t>8:</w:t>
      </w:r>
      <w:r w:rsidRPr="003C322B">
        <w:rPr>
          <w:rFonts w:ascii="Times New Roman" w:hAnsi="Times New Roman" w:cs="Times New Roman"/>
          <w:noProof/>
        </w:rPr>
        <w:t>724-729.</w:t>
      </w:r>
    </w:p>
    <w:p w14:paraId="2F144DD1"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1.</w:t>
      </w:r>
      <w:r w:rsidRPr="003C322B">
        <w:rPr>
          <w:rFonts w:ascii="Times New Roman" w:hAnsi="Times New Roman" w:cs="Times New Roman"/>
          <w:noProof/>
        </w:rPr>
        <w:tab/>
        <w:t xml:space="preserve">Woods LP: </w:t>
      </w:r>
      <w:r w:rsidRPr="003C322B">
        <w:rPr>
          <w:rFonts w:ascii="Times New Roman" w:hAnsi="Times New Roman" w:cs="Times New Roman"/>
          <w:b/>
          <w:noProof/>
        </w:rPr>
        <w:t>The contingent nature of advanced nursing practic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1999, </w:t>
      </w:r>
      <w:r w:rsidRPr="003C322B">
        <w:rPr>
          <w:rFonts w:ascii="Times New Roman" w:hAnsi="Times New Roman" w:cs="Times New Roman"/>
          <w:b/>
          <w:noProof/>
        </w:rPr>
        <w:t>30:</w:t>
      </w:r>
      <w:r w:rsidRPr="003C322B">
        <w:rPr>
          <w:rFonts w:ascii="Times New Roman" w:hAnsi="Times New Roman" w:cs="Times New Roman"/>
          <w:noProof/>
        </w:rPr>
        <w:t>121-128.</w:t>
      </w:r>
    </w:p>
    <w:p w14:paraId="6AE6587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2.</w:t>
      </w:r>
      <w:r w:rsidRPr="003C322B">
        <w:rPr>
          <w:rFonts w:ascii="Times New Roman" w:hAnsi="Times New Roman" w:cs="Times New Roman"/>
          <w:noProof/>
        </w:rPr>
        <w:tab/>
        <w:t xml:space="preserve">Atkins S, Ersser SJ: </w:t>
      </w:r>
      <w:r w:rsidRPr="003C322B">
        <w:rPr>
          <w:rFonts w:ascii="Times New Roman" w:hAnsi="Times New Roman" w:cs="Times New Roman"/>
          <w:b/>
          <w:noProof/>
        </w:rPr>
        <w:t>Education for advanced nursing practice: an evolving framework.</w:t>
      </w:r>
      <w:r w:rsidRPr="003C322B">
        <w:rPr>
          <w:rFonts w:ascii="Times New Roman" w:hAnsi="Times New Roman" w:cs="Times New Roman"/>
          <w:noProof/>
        </w:rPr>
        <w:t xml:space="preserve"> </w:t>
      </w:r>
      <w:r w:rsidRPr="003C322B">
        <w:rPr>
          <w:rFonts w:ascii="Times New Roman" w:hAnsi="Times New Roman" w:cs="Times New Roman"/>
          <w:i/>
          <w:noProof/>
        </w:rPr>
        <w:t xml:space="preserve">International journal of nursing studies </w:t>
      </w:r>
      <w:r w:rsidRPr="003C322B">
        <w:rPr>
          <w:rFonts w:ascii="Times New Roman" w:hAnsi="Times New Roman" w:cs="Times New Roman"/>
          <w:noProof/>
        </w:rPr>
        <w:t xml:space="preserve">2000, </w:t>
      </w:r>
      <w:r w:rsidRPr="003C322B">
        <w:rPr>
          <w:rFonts w:ascii="Times New Roman" w:hAnsi="Times New Roman" w:cs="Times New Roman"/>
          <w:b/>
          <w:noProof/>
        </w:rPr>
        <w:t>37:</w:t>
      </w:r>
      <w:r w:rsidRPr="003C322B">
        <w:rPr>
          <w:rFonts w:ascii="Times New Roman" w:hAnsi="Times New Roman" w:cs="Times New Roman"/>
          <w:noProof/>
        </w:rPr>
        <w:t>523-533.</w:t>
      </w:r>
    </w:p>
    <w:p w14:paraId="4F2D423A"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3.</w:t>
      </w:r>
      <w:r w:rsidRPr="003C322B">
        <w:rPr>
          <w:rFonts w:ascii="Times New Roman" w:hAnsi="Times New Roman" w:cs="Times New Roman"/>
          <w:noProof/>
        </w:rPr>
        <w:tab/>
        <w:t xml:space="preserve">Barr M, Johnston D, McConnell D: </w:t>
      </w:r>
      <w:r w:rsidRPr="003C322B">
        <w:rPr>
          <w:rFonts w:ascii="Times New Roman" w:hAnsi="Times New Roman" w:cs="Times New Roman"/>
          <w:b/>
          <w:noProof/>
        </w:rPr>
        <w:t>Patient satisfaction with a new nurse practitioner service.</w:t>
      </w:r>
      <w:r w:rsidRPr="003C322B">
        <w:rPr>
          <w:rFonts w:ascii="Times New Roman" w:hAnsi="Times New Roman" w:cs="Times New Roman"/>
          <w:noProof/>
        </w:rPr>
        <w:t xml:space="preserve"> </w:t>
      </w:r>
      <w:r w:rsidRPr="003C322B">
        <w:rPr>
          <w:rFonts w:ascii="Times New Roman" w:hAnsi="Times New Roman" w:cs="Times New Roman"/>
          <w:i/>
          <w:noProof/>
        </w:rPr>
        <w:t xml:space="preserve">Accident and emergency nursing </w:t>
      </w:r>
      <w:r w:rsidRPr="003C322B">
        <w:rPr>
          <w:rFonts w:ascii="Times New Roman" w:hAnsi="Times New Roman" w:cs="Times New Roman"/>
          <w:noProof/>
        </w:rPr>
        <w:t xml:space="preserve">2000, </w:t>
      </w:r>
      <w:r w:rsidRPr="003C322B">
        <w:rPr>
          <w:rFonts w:ascii="Times New Roman" w:hAnsi="Times New Roman" w:cs="Times New Roman"/>
          <w:b/>
          <w:noProof/>
        </w:rPr>
        <w:t>8:</w:t>
      </w:r>
      <w:r w:rsidRPr="003C322B">
        <w:rPr>
          <w:rFonts w:ascii="Times New Roman" w:hAnsi="Times New Roman" w:cs="Times New Roman"/>
          <w:noProof/>
        </w:rPr>
        <w:t>144-147.</w:t>
      </w:r>
    </w:p>
    <w:p w14:paraId="0DA0D7E8"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4.</w:t>
      </w:r>
      <w:r w:rsidRPr="003C322B">
        <w:rPr>
          <w:rFonts w:ascii="Times New Roman" w:hAnsi="Times New Roman" w:cs="Times New Roman"/>
          <w:noProof/>
        </w:rPr>
        <w:tab/>
        <w:t xml:space="preserve">Durie A, Roland M, Leese B, Roberts C, Venning P: </w:t>
      </w:r>
      <w:r w:rsidRPr="003C322B">
        <w:rPr>
          <w:rFonts w:ascii="Times New Roman" w:hAnsi="Times New Roman" w:cs="Times New Roman"/>
          <w:b/>
          <w:noProof/>
        </w:rPr>
        <w:t>Randomised controlled trial comparing cost effectiveness of general practitioners and nurse practitioners in primary care.</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Medical Journal </w:t>
      </w:r>
      <w:r w:rsidRPr="003C322B">
        <w:rPr>
          <w:rFonts w:ascii="Times New Roman" w:hAnsi="Times New Roman" w:cs="Times New Roman"/>
          <w:noProof/>
        </w:rPr>
        <w:t xml:space="preserve">2000, </w:t>
      </w:r>
      <w:r w:rsidRPr="003C322B">
        <w:rPr>
          <w:rFonts w:ascii="Times New Roman" w:hAnsi="Times New Roman" w:cs="Times New Roman"/>
          <w:b/>
          <w:noProof/>
        </w:rPr>
        <w:t>320:</w:t>
      </w:r>
      <w:r w:rsidRPr="003C322B">
        <w:rPr>
          <w:rFonts w:ascii="Times New Roman" w:hAnsi="Times New Roman" w:cs="Times New Roman"/>
          <w:noProof/>
        </w:rPr>
        <w:t>1048-1053.</w:t>
      </w:r>
    </w:p>
    <w:p w14:paraId="07E075AB"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5.</w:t>
      </w:r>
      <w:r w:rsidRPr="003C322B">
        <w:rPr>
          <w:rFonts w:ascii="Times New Roman" w:hAnsi="Times New Roman" w:cs="Times New Roman"/>
          <w:noProof/>
        </w:rPr>
        <w:tab/>
        <w:t xml:space="preserve">Wilson-Barnett J, Barriball KL, Reynolds H, Jowett S, Ryrie I: </w:t>
      </w:r>
      <w:r w:rsidRPr="003C322B">
        <w:rPr>
          <w:rFonts w:ascii="Times New Roman" w:hAnsi="Times New Roman" w:cs="Times New Roman"/>
          <w:b/>
          <w:noProof/>
        </w:rPr>
        <w:t>Recognising advancing nursing practice: evidence from two observational studies.</w:t>
      </w:r>
      <w:r w:rsidRPr="003C322B">
        <w:rPr>
          <w:rFonts w:ascii="Times New Roman" w:hAnsi="Times New Roman" w:cs="Times New Roman"/>
          <w:noProof/>
        </w:rPr>
        <w:t xml:space="preserve"> </w:t>
      </w:r>
      <w:r w:rsidRPr="003C322B">
        <w:rPr>
          <w:rFonts w:ascii="Times New Roman" w:hAnsi="Times New Roman" w:cs="Times New Roman"/>
          <w:i/>
          <w:noProof/>
        </w:rPr>
        <w:t xml:space="preserve">International journal of nursing studies </w:t>
      </w:r>
      <w:r w:rsidRPr="003C322B">
        <w:rPr>
          <w:rFonts w:ascii="Times New Roman" w:hAnsi="Times New Roman" w:cs="Times New Roman"/>
          <w:noProof/>
        </w:rPr>
        <w:t xml:space="preserve">2000, </w:t>
      </w:r>
      <w:r w:rsidRPr="003C322B">
        <w:rPr>
          <w:rFonts w:ascii="Times New Roman" w:hAnsi="Times New Roman" w:cs="Times New Roman"/>
          <w:b/>
          <w:noProof/>
        </w:rPr>
        <w:t>37:</w:t>
      </w:r>
      <w:r w:rsidRPr="003C322B">
        <w:rPr>
          <w:rFonts w:ascii="Times New Roman" w:hAnsi="Times New Roman" w:cs="Times New Roman"/>
          <w:noProof/>
        </w:rPr>
        <w:t>389-400.</w:t>
      </w:r>
    </w:p>
    <w:p w14:paraId="57F36F48"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6.</w:t>
      </w:r>
      <w:r w:rsidRPr="003C322B">
        <w:rPr>
          <w:rFonts w:ascii="Times New Roman" w:hAnsi="Times New Roman" w:cs="Times New Roman"/>
          <w:noProof/>
        </w:rPr>
        <w:tab/>
        <w:t xml:space="preserve">Ormond-Walshe SE, Newham RA: </w:t>
      </w:r>
      <w:r w:rsidRPr="003C322B">
        <w:rPr>
          <w:rFonts w:ascii="Times New Roman" w:hAnsi="Times New Roman" w:cs="Times New Roman"/>
          <w:b/>
          <w:noProof/>
        </w:rPr>
        <w:t>Comparing and contrasting the clinical nurse specialist and the advanced nurse practitioner roles.</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01, </w:t>
      </w:r>
      <w:r w:rsidRPr="003C322B">
        <w:rPr>
          <w:rFonts w:ascii="Times New Roman" w:hAnsi="Times New Roman" w:cs="Times New Roman"/>
          <w:b/>
          <w:noProof/>
        </w:rPr>
        <w:t>9:</w:t>
      </w:r>
      <w:r w:rsidRPr="003C322B">
        <w:rPr>
          <w:rFonts w:ascii="Times New Roman" w:hAnsi="Times New Roman" w:cs="Times New Roman"/>
          <w:noProof/>
        </w:rPr>
        <w:t>205-207.</w:t>
      </w:r>
    </w:p>
    <w:p w14:paraId="0C2B314B"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7.</w:t>
      </w:r>
      <w:r w:rsidRPr="003C322B">
        <w:rPr>
          <w:rFonts w:ascii="Times New Roman" w:hAnsi="Times New Roman" w:cs="Times New Roman"/>
          <w:noProof/>
        </w:rPr>
        <w:tab/>
        <w:t xml:space="preserve">Williams A, McGee P, Bates L: </w:t>
      </w:r>
      <w:r w:rsidRPr="003C322B">
        <w:rPr>
          <w:rFonts w:ascii="Times New Roman" w:hAnsi="Times New Roman" w:cs="Times New Roman"/>
          <w:b/>
          <w:noProof/>
        </w:rPr>
        <w:t>An examination of senior nursing roles: challenges for the NHS.</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iley-Blackwell) </w:t>
      </w:r>
      <w:r w:rsidRPr="003C322B">
        <w:rPr>
          <w:rFonts w:ascii="Times New Roman" w:hAnsi="Times New Roman" w:cs="Times New Roman"/>
          <w:noProof/>
        </w:rPr>
        <w:t xml:space="preserve">2001, </w:t>
      </w:r>
      <w:r w:rsidRPr="003C322B">
        <w:rPr>
          <w:rFonts w:ascii="Times New Roman" w:hAnsi="Times New Roman" w:cs="Times New Roman"/>
          <w:b/>
          <w:noProof/>
        </w:rPr>
        <w:t>10:</w:t>
      </w:r>
      <w:r w:rsidRPr="003C322B">
        <w:rPr>
          <w:rFonts w:ascii="Times New Roman" w:hAnsi="Times New Roman" w:cs="Times New Roman"/>
          <w:noProof/>
        </w:rPr>
        <w:t>195-202.</w:t>
      </w:r>
    </w:p>
    <w:p w14:paraId="7491031B"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8.</w:t>
      </w:r>
      <w:r w:rsidRPr="003C322B">
        <w:rPr>
          <w:rFonts w:ascii="Times New Roman" w:hAnsi="Times New Roman" w:cs="Times New Roman"/>
          <w:noProof/>
        </w:rPr>
        <w:tab/>
        <w:t xml:space="preserve">Pearson A, Peels S: </w:t>
      </w:r>
      <w:r w:rsidRPr="003C322B">
        <w:rPr>
          <w:rFonts w:ascii="Times New Roman" w:hAnsi="Times New Roman" w:cs="Times New Roman"/>
          <w:b/>
          <w:noProof/>
        </w:rPr>
        <w:t>Advanced practice in nursing: international perspective.</w:t>
      </w:r>
      <w:r w:rsidRPr="003C322B">
        <w:rPr>
          <w:rFonts w:ascii="Times New Roman" w:hAnsi="Times New Roman" w:cs="Times New Roman"/>
          <w:noProof/>
        </w:rPr>
        <w:t xml:space="preserve"> </w:t>
      </w:r>
      <w:r w:rsidRPr="003C322B">
        <w:rPr>
          <w:rFonts w:ascii="Times New Roman" w:hAnsi="Times New Roman" w:cs="Times New Roman"/>
          <w:i/>
          <w:noProof/>
        </w:rPr>
        <w:t xml:space="preserve">International Journal of Nursing Practice (Wiley-Blackwell) </w:t>
      </w:r>
      <w:r w:rsidRPr="003C322B">
        <w:rPr>
          <w:rFonts w:ascii="Times New Roman" w:hAnsi="Times New Roman" w:cs="Times New Roman"/>
          <w:noProof/>
        </w:rPr>
        <w:t xml:space="preserve">2002, </w:t>
      </w:r>
      <w:r w:rsidRPr="003C322B">
        <w:rPr>
          <w:rFonts w:ascii="Times New Roman" w:hAnsi="Times New Roman" w:cs="Times New Roman"/>
          <w:b/>
          <w:noProof/>
        </w:rPr>
        <w:t>8:</w:t>
      </w:r>
      <w:r w:rsidRPr="003C322B">
        <w:rPr>
          <w:rFonts w:ascii="Times New Roman" w:hAnsi="Times New Roman" w:cs="Times New Roman"/>
          <w:noProof/>
        </w:rPr>
        <w:t>S1-4.</w:t>
      </w:r>
    </w:p>
    <w:p w14:paraId="4810B352"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19.</w:t>
      </w:r>
      <w:r w:rsidRPr="003C322B">
        <w:rPr>
          <w:rFonts w:ascii="Times New Roman" w:hAnsi="Times New Roman" w:cs="Times New Roman"/>
          <w:noProof/>
        </w:rPr>
        <w:tab/>
        <w:t xml:space="preserve">Carnwell R, Daly WM: </w:t>
      </w:r>
      <w:r w:rsidRPr="003C322B">
        <w:rPr>
          <w:rFonts w:ascii="Times New Roman" w:hAnsi="Times New Roman" w:cs="Times New Roman"/>
          <w:b/>
          <w:noProof/>
        </w:rPr>
        <w:t>Advanced nursing practitioners in primary care settings: An exploration of the developing roles.</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03, </w:t>
      </w:r>
      <w:r w:rsidRPr="003C322B">
        <w:rPr>
          <w:rFonts w:ascii="Times New Roman" w:hAnsi="Times New Roman" w:cs="Times New Roman"/>
          <w:b/>
          <w:noProof/>
        </w:rPr>
        <w:t>12:</w:t>
      </w:r>
      <w:r w:rsidRPr="003C322B">
        <w:rPr>
          <w:rFonts w:ascii="Times New Roman" w:hAnsi="Times New Roman" w:cs="Times New Roman"/>
          <w:noProof/>
        </w:rPr>
        <w:t>630-642.</w:t>
      </w:r>
    </w:p>
    <w:p w14:paraId="168EDDA8"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lastRenderedPageBreak/>
        <w:t>20.</w:t>
      </w:r>
      <w:r w:rsidRPr="003C322B">
        <w:rPr>
          <w:rFonts w:ascii="Times New Roman" w:hAnsi="Times New Roman" w:cs="Times New Roman"/>
          <w:noProof/>
        </w:rPr>
        <w:tab/>
        <w:t xml:space="preserve">Daly WM, Carnwell R: </w:t>
      </w:r>
      <w:r w:rsidRPr="003C322B">
        <w:rPr>
          <w:rFonts w:ascii="Times New Roman" w:hAnsi="Times New Roman" w:cs="Times New Roman"/>
          <w:b/>
          <w:noProof/>
        </w:rPr>
        <w:t>Nursing roles and levels of practice: A framework for differentiating between elementary, specialist and advancing nursing practic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03, </w:t>
      </w:r>
      <w:r w:rsidRPr="003C322B">
        <w:rPr>
          <w:rFonts w:ascii="Times New Roman" w:hAnsi="Times New Roman" w:cs="Times New Roman"/>
          <w:b/>
          <w:noProof/>
        </w:rPr>
        <w:t>12:</w:t>
      </w:r>
      <w:r w:rsidRPr="003C322B">
        <w:rPr>
          <w:rFonts w:ascii="Times New Roman" w:hAnsi="Times New Roman" w:cs="Times New Roman"/>
          <w:noProof/>
        </w:rPr>
        <w:t>158-167.</w:t>
      </w:r>
    </w:p>
    <w:p w14:paraId="32C079CA"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1.</w:t>
      </w:r>
      <w:r w:rsidRPr="003C322B">
        <w:rPr>
          <w:rFonts w:ascii="Times New Roman" w:hAnsi="Times New Roman" w:cs="Times New Roman"/>
          <w:noProof/>
        </w:rPr>
        <w:tab/>
        <w:t xml:space="preserve">Gerrish K, McManus M, Ashworth P: </w:t>
      </w:r>
      <w:r w:rsidRPr="003C322B">
        <w:rPr>
          <w:rFonts w:ascii="Times New Roman" w:hAnsi="Times New Roman" w:cs="Times New Roman"/>
          <w:b/>
          <w:noProof/>
        </w:rPr>
        <w:t>Creating what sort of professional? Master's level nurse education as a professionalising strategy.</w:t>
      </w:r>
      <w:r w:rsidRPr="003C322B">
        <w:rPr>
          <w:rFonts w:ascii="Times New Roman" w:hAnsi="Times New Roman" w:cs="Times New Roman"/>
          <w:noProof/>
        </w:rPr>
        <w:t xml:space="preserve"> </w:t>
      </w:r>
      <w:r w:rsidRPr="003C322B">
        <w:rPr>
          <w:rFonts w:ascii="Times New Roman" w:hAnsi="Times New Roman" w:cs="Times New Roman"/>
          <w:i/>
          <w:noProof/>
        </w:rPr>
        <w:t xml:space="preserve">Nursing Inquiry </w:t>
      </w:r>
      <w:r w:rsidRPr="003C322B">
        <w:rPr>
          <w:rFonts w:ascii="Times New Roman" w:hAnsi="Times New Roman" w:cs="Times New Roman"/>
          <w:noProof/>
        </w:rPr>
        <w:t xml:space="preserve">2003, </w:t>
      </w:r>
      <w:r w:rsidRPr="003C322B">
        <w:rPr>
          <w:rFonts w:ascii="Times New Roman" w:hAnsi="Times New Roman" w:cs="Times New Roman"/>
          <w:b/>
          <w:noProof/>
        </w:rPr>
        <w:t>10:</w:t>
      </w:r>
      <w:r w:rsidRPr="003C322B">
        <w:rPr>
          <w:rFonts w:ascii="Times New Roman" w:hAnsi="Times New Roman" w:cs="Times New Roman"/>
          <w:noProof/>
        </w:rPr>
        <w:t>103-112.</w:t>
      </w:r>
    </w:p>
    <w:p w14:paraId="181B93E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2.</w:t>
      </w:r>
      <w:r w:rsidRPr="003C322B">
        <w:rPr>
          <w:rFonts w:ascii="Times New Roman" w:hAnsi="Times New Roman" w:cs="Times New Roman"/>
          <w:noProof/>
        </w:rPr>
        <w:tab/>
        <w:t xml:space="preserve">Bird J, Kirshbaum M: </w:t>
      </w:r>
      <w:r w:rsidRPr="003C322B">
        <w:rPr>
          <w:rFonts w:ascii="Times New Roman" w:hAnsi="Times New Roman" w:cs="Times New Roman"/>
          <w:b/>
          <w:noProof/>
        </w:rPr>
        <w:t>Towards a framework of advanced nursing practice for the clinical research nurse in cancer care.</w:t>
      </w:r>
      <w:r w:rsidRPr="003C322B">
        <w:rPr>
          <w:rFonts w:ascii="Times New Roman" w:hAnsi="Times New Roman" w:cs="Times New Roman"/>
          <w:noProof/>
        </w:rPr>
        <w:t xml:space="preserve"> </w:t>
      </w:r>
      <w:r w:rsidRPr="003C322B">
        <w:rPr>
          <w:rFonts w:ascii="Times New Roman" w:hAnsi="Times New Roman" w:cs="Times New Roman"/>
          <w:i/>
          <w:noProof/>
        </w:rPr>
        <w:t xml:space="preserve">Clinical Effectiveness in Nursing </w:t>
      </w:r>
      <w:r w:rsidRPr="003C322B">
        <w:rPr>
          <w:rFonts w:ascii="Times New Roman" w:hAnsi="Times New Roman" w:cs="Times New Roman"/>
          <w:noProof/>
        </w:rPr>
        <w:t xml:space="preserve">2005, </w:t>
      </w:r>
      <w:r w:rsidRPr="003C322B">
        <w:rPr>
          <w:rFonts w:ascii="Times New Roman" w:hAnsi="Times New Roman" w:cs="Times New Roman"/>
          <w:b/>
          <w:noProof/>
        </w:rPr>
        <w:t>9:</w:t>
      </w:r>
      <w:r w:rsidRPr="003C322B">
        <w:rPr>
          <w:rFonts w:ascii="Times New Roman" w:hAnsi="Times New Roman" w:cs="Times New Roman"/>
          <w:noProof/>
        </w:rPr>
        <w:t>161-171.</w:t>
      </w:r>
    </w:p>
    <w:p w14:paraId="2DE5B797"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3.</w:t>
      </w:r>
      <w:r w:rsidRPr="003C322B">
        <w:rPr>
          <w:rFonts w:ascii="Times New Roman" w:hAnsi="Times New Roman" w:cs="Times New Roman"/>
          <w:noProof/>
        </w:rPr>
        <w:tab/>
        <w:t xml:space="preserve">Fairley D: </w:t>
      </w:r>
      <w:r w:rsidRPr="003C322B">
        <w:rPr>
          <w:rFonts w:ascii="Times New Roman" w:hAnsi="Times New Roman" w:cs="Times New Roman"/>
          <w:b/>
          <w:noProof/>
        </w:rPr>
        <w:t>Discovering the nature of advanced nursing practice in high dependency care: a critical care nurse consultant's experience.</w:t>
      </w:r>
      <w:r w:rsidRPr="003C322B">
        <w:rPr>
          <w:rFonts w:ascii="Times New Roman" w:hAnsi="Times New Roman" w:cs="Times New Roman"/>
          <w:noProof/>
        </w:rPr>
        <w:t xml:space="preserve"> </w:t>
      </w:r>
      <w:r w:rsidRPr="003C322B">
        <w:rPr>
          <w:rFonts w:ascii="Times New Roman" w:hAnsi="Times New Roman" w:cs="Times New Roman"/>
          <w:i/>
          <w:noProof/>
        </w:rPr>
        <w:t xml:space="preserve">Intensive &amp; critical care nursing </w:t>
      </w:r>
      <w:r w:rsidRPr="003C322B">
        <w:rPr>
          <w:rFonts w:ascii="Times New Roman" w:hAnsi="Times New Roman" w:cs="Times New Roman"/>
          <w:noProof/>
        </w:rPr>
        <w:t xml:space="preserve">2005, </w:t>
      </w:r>
      <w:r w:rsidRPr="003C322B">
        <w:rPr>
          <w:rFonts w:ascii="Times New Roman" w:hAnsi="Times New Roman" w:cs="Times New Roman"/>
          <w:b/>
          <w:noProof/>
        </w:rPr>
        <w:t>21:</w:t>
      </w:r>
      <w:r w:rsidRPr="003C322B">
        <w:rPr>
          <w:rFonts w:ascii="Times New Roman" w:hAnsi="Times New Roman" w:cs="Times New Roman"/>
          <w:noProof/>
        </w:rPr>
        <w:t>140-148.</w:t>
      </w:r>
    </w:p>
    <w:p w14:paraId="3FCDBDE5"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4.</w:t>
      </w:r>
      <w:r w:rsidRPr="003C322B">
        <w:rPr>
          <w:rFonts w:ascii="Times New Roman" w:hAnsi="Times New Roman" w:cs="Times New Roman"/>
          <w:noProof/>
        </w:rPr>
        <w:tab/>
        <w:t xml:space="preserve">Hughes J: </w:t>
      </w:r>
      <w:r w:rsidRPr="003C322B">
        <w:rPr>
          <w:rFonts w:ascii="Times New Roman" w:hAnsi="Times New Roman" w:cs="Times New Roman"/>
          <w:b/>
          <w:noProof/>
        </w:rPr>
        <w:t>Advanced practice roles in primary care: a critical discussion of the policy and practice implications.</w:t>
      </w:r>
      <w:r w:rsidRPr="003C322B">
        <w:rPr>
          <w:rFonts w:ascii="Times New Roman" w:hAnsi="Times New Roman" w:cs="Times New Roman"/>
          <w:noProof/>
        </w:rPr>
        <w:t xml:space="preserve"> </w:t>
      </w:r>
      <w:r w:rsidRPr="003C322B">
        <w:rPr>
          <w:rFonts w:ascii="Times New Roman" w:hAnsi="Times New Roman" w:cs="Times New Roman"/>
          <w:i/>
          <w:noProof/>
        </w:rPr>
        <w:t xml:space="preserve">Work Based Learning in Primary Care </w:t>
      </w:r>
      <w:r w:rsidRPr="003C322B">
        <w:rPr>
          <w:rFonts w:ascii="Times New Roman" w:hAnsi="Times New Roman" w:cs="Times New Roman"/>
          <w:noProof/>
        </w:rPr>
        <w:t xml:space="preserve">2005, </w:t>
      </w:r>
      <w:r w:rsidRPr="003C322B">
        <w:rPr>
          <w:rFonts w:ascii="Times New Roman" w:hAnsi="Times New Roman" w:cs="Times New Roman"/>
          <w:b/>
          <w:noProof/>
        </w:rPr>
        <w:t>3:</w:t>
      </w:r>
      <w:r w:rsidRPr="003C322B">
        <w:rPr>
          <w:rFonts w:ascii="Times New Roman" w:hAnsi="Times New Roman" w:cs="Times New Roman"/>
          <w:noProof/>
        </w:rPr>
        <w:t>119-128.</w:t>
      </w:r>
    </w:p>
    <w:p w14:paraId="7D76B3A0"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5.</w:t>
      </w:r>
      <w:r w:rsidRPr="003C322B">
        <w:rPr>
          <w:rFonts w:ascii="Times New Roman" w:hAnsi="Times New Roman" w:cs="Times New Roman"/>
          <w:noProof/>
        </w:rPr>
        <w:tab/>
        <w:t xml:space="preserve">Barton TD: </w:t>
      </w:r>
      <w:r w:rsidRPr="003C322B">
        <w:rPr>
          <w:rFonts w:ascii="Times New Roman" w:hAnsi="Times New Roman" w:cs="Times New Roman"/>
          <w:b/>
          <w:noProof/>
        </w:rPr>
        <w:t>Nurse practitioners - or advanced clinical nurses?</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Mark Allen Publishing) </w:t>
      </w:r>
      <w:r w:rsidRPr="003C322B">
        <w:rPr>
          <w:rFonts w:ascii="Times New Roman" w:hAnsi="Times New Roman" w:cs="Times New Roman"/>
          <w:noProof/>
        </w:rPr>
        <w:t xml:space="preserve">2006, </w:t>
      </w:r>
      <w:r w:rsidRPr="003C322B">
        <w:rPr>
          <w:rFonts w:ascii="Times New Roman" w:hAnsi="Times New Roman" w:cs="Times New Roman"/>
          <w:b/>
          <w:noProof/>
        </w:rPr>
        <w:t>15:</w:t>
      </w:r>
      <w:r w:rsidRPr="003C322B">
        <w:rPr>
          <w:rFonts w:ascii="Times New Roman" w:hAnsi="Times New Roman" w:cs="Times New Roman"/>
          <w:noProof/>
        </w:rPr>
        <w:t>370-376.</w:t>
      </w:r>
    </w:p>
    <w:p w14:paraId="4135CAE1"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6.</w:t>
      </w:r>
      <w:r w:rsidRPr="003C322B">
        <w:rPr>
          <w:rFonts w:ascii="Times New Roman" w:hAnsi="Times New Roman" w:cs="Times New Roman"/>
          <w:noProof/>
        </w:rPr>
        <w:tab/>
        <w:t xml:space="preserve">Norris T, Melby V: </w:t>
      </w:r>
      <w:r w:rsidRPr="003C322B">
        <w:rPr>
          <w:rFonts w:ascii="Times New Roman" w:hAnsi="Times New Roman" w:cs="Times New Roman"/>
          <w:b/>
          <w:noProof/>
        </w:rPr>
        <w:t>The Acute Care Nurse Practitioner: challenging existing boundaries of emergency nurses in the United Kingdom.</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06, </w:t>
      </w:r>
      <w:r w:rsidRPr="003C322B">
        <w:rPr>
          <w:rFonts w:ascii="Times New Roman" w:hAnsi="Times New Roman" w:cs="Times New Roman"/>
          <w:b/>
          <w:noProof/>
        </w:rPr>
        <w:t>15:</w:t>
      </w:r>
      <w:r w:rsidRPr="003C322B">
        <w:rPr>
          <w:rFonts w:ascii="Times New Roman" w:hAnsi="Times New Roman" w:cs="Times New Roman"/>
          <w:noProof/>
        </w:rPr>
        <w:t>253-263.</w:t>
      </w:r>
    </w:p>
    <w:p w14:paraId="627E4EF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7.</w:t>
      </w:r>
      <w:r w:rsidRPr="003C322B">
        <w:rPr>
          <w:rFonts w:ascii="Times New Roman" w:hAnsi="Times New Roman" w:cs="Times New Roman"/>
          <w:noProof/>
        </w:rPr>
        <w:tab/>
        <w:t xml:space="preserve">Williams A, Jones M: </w:t>
      </w:r>
      <w:r w:rsidRPr="003C322B">
        <w:rPr>
          <w:rFonts w:ascii="Times New Roman" w:hAnsi="Times New Roman" w:cs="Times New Roman"/>
          <w:b/>
          <w:noProof/>
        </w:rPr>
        <w:t>Patients' assessments of consulting a nurse practitioner: the time factor.</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2006, </w:t>
      </w:r>
      <w:r w:rsidRPr="003C322B">
        <w:rPr>
          <w:rFonts w:ascii="Times New Roman" w:hAnsi="Times New Roman" w:cs="Times New Roman"/>
          <w:b/>
          <w:noProof/>
        </w:rPr>
        <w:t>53:</w:t>
      </w:r>
      <w:r w:rsidRPr="003C322B">
        <w:rPr>
          <w:rFonts w:ascii="Times New Roman" w:hAnsi="Times New Roman" w:cs="Times New Roman"/>
          <w:noProof/>
        </w:rPr>
        <w:t>188-195.</w:t>
      </w:r>
    </w:p>
    <w:p w14:paraId="3700CD38"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8.</w:t>
      </w:r>
      <w:r w:rsidRPr="003C322B">
        <w:rPr>
          <w:rFonts w:ascii="Times New Roman" w:hAnsi="Times New Roman" w:cs="Times New Roman"/>
          <w:noProof/>
        </w:rPr>
        <w:tab/>
        <w:t xml:space="preserve">Barton TD: </w:t>
      </w:r>
      <w:r w:rsidRPr="003C322B">
        <w:rPr>
          <w:rFonts w:ascii="Times New Roman" w:hAnsi="Times New Roman" w:cs="Times New Roman"/>
          <w:b/>
          <w:noProof/>
        </w:rPr>
        <w:t>Student nurse practitioners - A rite of passage? The universality of Van Gennep's model of social transition.</w:t>
      </w:r>
      <w:r w:rsidRPr="003C322B">
        <w:rPr>
          <w:rFonts w:ascii="Times New Roman" w:hAnsi="Times New Roman" w:cs="Times New Roman"/>
          <w:noProof/>
        </w:rPr>
        <w:t xml:space="preserve"> </w:t>
      </w:r>
      <w:r w:rsidRPr="003C322B">
        <w:rPr>
          <w:rFonts w:ascii="Times New Roman" w:hAnsi="Times New Roman" w:cs="Times New Roman"/>
          <w:i/>
          <w:noProof/>
        </w:rPr>
        <w:t xml:space="preserve">Nurse Education in Practice </w:t>
      </w:r>
      <w:r w:rsidRPr="003C322B">
        <w:rPr>
          <w:rFonts w:ascii="Times New Roman" w:hAnsi="Times New Roman" w:cs="Times New Roman"/>
          <w:noProof/>
        </w:rPr>
        <w:t xml:space="preserve">2007, </w:t>
      </w:r>
      <w:r w:rsidRPr="003C322B">
        <w:rPr>
          <w:rFonts w:ascii="Times New Roman" w:hAnsi="Times New Roman" w:cs="Times New Roman"/>
          <w:b/>
          <w:noProof/>
        </w:rPr>
        <w:t>7:</w:t>
      </w:r>
      <w:r w:rsidRPr="003C322B">
        <w:rPr>
          <w:rFonts w:ascii="Times New Roman" w:hAnsi="Times New Roman" w:cs="Times New Roman"/>
          <w:noProof/>
        </w:rPr>
        <w:t>338-347.</w:t>
      </w:r>
    </w:p>
    <w:p w14:paraId="687E987C"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29.</w:t>
      </w:r>
      <w:r w:rsidRPr="003C322B">
        <w:rPr>
          <w:rFonts w:ascii="Times New Roman" w:hAnsi="Times New Roman" w:cs="Times New Roman"/>
          <w:noProof/>
        </w:rPr>
        <w:tab/>
        <w:t xml:space="preserve">Curtis L, Netten A: </w:t>
      </w:r>
      <w:r w:rsidRPr="003C322B">
        <w:rPr>
          <w:rFonts w:ascii="Times New Roman" w:hAnsi="Times New Roman" w:cs="Times New Roman"/>
          <w:b/>
          <w:noProof/>
        </w:rPr>
        <w:t>The costs of training a nurse practitioner in primary care: the importance of allowing for the cost of education and training when making decisions about changing the professional-mix.</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07, </w:t>
      </w:r>
      <w:r w:rsidRPr="003C322B">
        <w:rPr>
          <w:rFonts w:ascii="Times New Roman" w:hAnsi="Times New Roman" w:cs="Times New Roman"/>
          <w:b/>
          <w:noProof/>
        </w:rPr>
        <w:t>15:</w:t>
      </w:r>
      <w:r w:rsidRPr="003C322B">
        <w:rPr>
          <w:rFonts w:ascii="Times New Roman" w:hAnsi="Times New Roman" w:cs="Times New Roman"/>
          <w:noProof/>
        </w:rPr>
        <w:t>449-457.</w:t>
      </w:r>
    </w:p>
    <w:p w14:paraId="58FFFEA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0.</w:t>
      </w:r>
      <w:r w:rsidRPr="003C322B">
        <w:rPr>
          <w:rFonts w:ascii="Times New Roman" w:hAnsi="Times New Roman" w:cs="Times New Roman"/>
          <w:noProof/>
        </w:rPr>
        <w:tab/>
        <w:t xml:space="preserve">Main R, Dunn N, Kendall K: </w:t>
      </w:r>
      <w:r w:rsidRPr="003C322B">
        <w:rPr>
          <w:rFonts w:ascii="Times New Roman" w:hAnsi="Times New Roman" w:cs="Times New Roman"/>
          <w:b/>
          <w:noProof/>
        </w:rPr>
        <w:t>'Crossing professional boundaries': Barriers to the integration of nurse practitioners in primary care.</w:t>
      </w:r>
      <w:r w:rsidRPr="003C322B">
        <w:rPr>
          <w:rFonts w:ascii="Times New Roman" w:hAnsi="Times New Roman" w:cs="Times New Roman"/>
          <w:noProof/>
        </w:rPr>
        <w:t xml:space="preserve"> </w:t>
      </w:r>
      <w:r w:rsidRPr="003C322B">
        <w:rPr>
          <w:rFonts w:ascii="Times New Roman" w:hAnsi="Times New Roman" w:cs="Times New Roman"/>
          <w:i/>
          <w:noProof/>
        </w:rPr>
        <w:t xml:space="preserve">Education for Primary Care </w:t>
      </w:r>
      <w:r w:rsidRPr="003C322B">
        <w:rPr>
          <w:rFonts w:ascii="Times New Roman" w:hAnsi="Times New Roman" w:cs="Times New Roman"/>
          <w:noProof/>
        </w:rPr>
        <w:t xml:space="preserve">2007, </w:t>
      </w:r>
      <w:r w:rsidRPr="003C322B">
        <w:rPr>
          <w:rFonts w:ascii="Times New Roman" w:hAnsi="Times New Roman" w:cs="Times New Roman"/>
          <w:b/>
          <w:noProof/>
        </w:rPr>
        <w:t>18:</w:t>
      </w:r>
      <w:r w:rsidRPr="003C322B">
        <w:rPr>
          <w:rFonts w:ascii="Times New Roman" w:hAnsi="Times New Roman" w:cs="Times New Roman"/>
          <w:noProof/>
        </w:rPr>
        <w:t>480-487.</w:t>
      </w:r>
    </w:p>
    <w:p w14:paraId="144EC2D4"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1.</w:t>
      </w:r>
      <w:r w:rsidRPr="003C322B">
        <w:rPr>
          <w:rFonts w:ascii="Times New Roman" w:hAnsi="Times New Roman" w:cs="Times New Roman"/>
          <w:noProof/>
        </w:rPr>
        <w:tab/>
        <w:t xml:space="preserve">Aranda K, Jones A: </w:t>
      </w:r>
      <w:r w:rsidRPr="003C322B">
        <w:rPr>
          <w:rFonts w:ascii="Times New Roman" w:hAnsi="Times New Roman" w:cs="Times New Roman"/>
          <w:b/>
          <w:noProof/>
        </w:rPr>
        <w:t>Exploring new advanced practice roles in community nursing: a critique.</w:t>
      </w:r>
      <w:r w:rsidRPr="003C322B">
        <w:rPr>
          <w:rFonts w:ascii="Times New Roman" w:hAnsi="Times New Roman" w:cs="Times New Roman"/>
          <w:noProof/>
        </w:rPr>
        <w:t xml:space="preserve"> </w:t>
      </w:r>
      <w:r w:rsidRPr="003C322B">
        <w:rPr>
          <w:rFonts w:ascii="Times New Roman" w:hAnsi="Times New Roman" w:cs="Times New Roman"/>
          <w:i/>
          <w:noProof/>
        </w:rPr>
        <w:t xml:space="preserve">Nursing inquiry </w:t>
      </w:r>
      <w:r w:rsidRPr="003C322B">
        <w:rPr>
          <w:rFonts w:ascii="Times New Roman" w:hAnsi="Times New Roman" w:cs="Times New Roman"/>
          <w:noProof/>
        </w:rPr>
        <w:t xml:space="preserve">2008, </w:t>
      </w:r>
      <w:r w:rsidRPr="003C322B">
        <w:rPr>
          <w:rFonts w:ascii="Times New Roman" w:hAnsi="Times New Roman" w:cs="Times New Roman"/>
          <w:b/>
          <w:noProof/>
        </w:rPr>
        <w:t>15:</w:t>
      </w:r>
      <w:r w:rsidRPr="003C322B">
        <w:rPr>
          <w:rFonts w:ascii="Times New Roman" w:hAnsi="Times New Roman" w:cs="Times New Roman"/>
          <w:noProof/>
        </w:rPr>
        <w:t>3-10.</w:t>
      </w:r>
    </w:p>
    <w:p w14:paraId="68054A81"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2.</w:t>
      </w:r>
      <w:r w:rsidRPr="003C322B">
        <w:rPr>
          <w:rFonts w:ascii="Times New Roman" w:hAnsi="Times New Roman" w:cs="Times New Roman"/>
          <w:noProof/>
        </w:rPr>
        <w:tab/>
        <w:t xml:space="preserve">Por J: </w:t>
      </w:r>
      <w:r w:rsidRPr="003C322B">
        <w:rPr>
          <w:rFonts w:ascii="Times New Roman" w:hAnsi="Times New Roman" w:cs="Times New Roman"/>
          <w:b/>
          <w:noProof/>
        </w:rPr>
        <w:t>A critical engagement with the concept of advancing nursing practic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08, </w:t>
      </w:r>
      <w:r w:rsidRPr="003C322B">
        <w:rPr>
          <w:rFonts w:ascii="Times New Roman" w:hAnsi="Times New Roman" w:cs="Times New Roman"/>
          <w:b/>
          <w:noProof/>
        </w:rPr>
        <w:t>16:</w:t>
      </w:r>
      <w:r w:rsidRPr="003C322B">
        <w:rPr>
          <w:rFonts w:ascii="Times New Roman" w:hAnsi="Times New Roman" w:cs="Times New Roman"/>
          <w:noProof/>
        </w:rPr>
        <w:t>84-90.</w:t>
      </w:r>
    </w:p>
    <w:p w14:paraId="34CA014C"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3.</w:t>
      </w:r>
      <w:r w:rsidRPr="003C322B">
        <w:rPr>
          <w:rFonts w:ascii="Times New Roman" w:hAnsi="Times New Roman" w:cs="Times New Roman"/>
          <w:noProof/>
        </w:rPr>
        <w:tab/>
        <w:t xml:space="preserve">Gaskell L, Beaton S: </w:t>
      </w:r>
      <w:r w:rsidRPr="003C322B">
        <w:rPr>
          <w:rFonts w:ascii="Times New Roman" w:hAnsi="Times New Roman" w:cs="Times New Roman"/>
          <w:b/>
          <w:noProof/>
        </w:rPr>
        <w:t>Inter-professional work based learning within an MSc in Advanced Practice: Lessons from one UK higher education programme.</w:t>
      </w:r>
      <w:r w:rsidRPr="003C322B">
        <w:rPr>
          <w:rFonts w:ascii="Times New Roman" w:hAnsi="Times New Roman" w:cs="Times New Roman"/>
          <w:noProof/>
        </w:rPr>
        <w:t xml:space="preserve"> </w:t>
      </w:r>
      <w:r w:rsidRPr="003C322B">
        <w:rPr>
          <w:rFonts w:ascii="Times New Roman" w:hAnsi="Times New Roman" w:cs="Times New Roman"/>
          <w:i/>
          <w:noProof/>
        </w:rPr>
        <w:t xml:space="preserve">Nurse Education in Practice </w:t>
      </w:r>
      <w:r w:rsidRPr="003C322B">
        <w:rPr>
          <w:rFonts w:ascii="Times New Roman" w:hAnsi="Times New Roman" w:cs="Times New Roman"/>
          <w:noProof/>
        </w:rPr>
        <w:t xml:space="preserve">2010, </w:t>
      </w:r>
      <w:r w:rsidRPr="003C322B">
        <w:rPr>
          <w:rFonts w:ascii="Times New Roman" w:hAnsi="Times New Roman" w:cs="Times New Roman"/>
          <w:b/>
          <w:noProof/>
        </w:rPr>
        <w:t>10:</w:t>
      </w:r>
      <w:r w:rsidRPr="003C322B">
        <w:rPr>
          <w:rFonts w:ascii="Times New Roman" w:hAnsi="Times New Roman" w:cs="Times New Roman"/>
          <w:noProof/>
        </w:rPr>
        <w:t>274-278.</w:t>
      </w:r>
    </w:p>
    <w:p w14:paraId="5FAB46F3"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4.</w:t>
      </w:r>
      <w:r w:rsidRPr="003C322B">
        <w:rPr>
          <w:rFonts w:ascii="Times New Roman" w:hAnsi="Times New Roman" w:cs="Times New Roman"/>
          <w:noProof/>
        </w:rPr>
        <w:tab/>
        <w:t xml:space="preserve">Trevatt P, Leary A: </w:t>
      </w:r>
      <w:r w:rsidRPr="003C322B">
        <w:rPr>
          <w:rFonts w:ascii="Times New Roman" w:hAnsi="Times New Roman" w:cs="Times New Roman"/>
          <w:b/>
          <w:noProof/>
        </w:rPr>
        <w:t>A census of the advanced and specialist cancer nursing workforce in England, Northern Ireland and Wales.</w:t>
      </w:r>
      <w:r w:rsidRPr="003C322B">
        <w:rPr>
          <w:rFonts w:ascii="Times New Roman" w:hAnsi="Times New Roman" w:cs="Times New Roman"/>
          <w:noProof/>
        </w:rPr>
        <w:t xml:space="preserve"> </w:t>
      </w:r>
      <w:r w:rsidRPr="003C322B">
        <w:rPr>
          <w:rFonts w:ascii="Times New Roman" w:hAnsi="Times New Roman" w:cs="Times New Roman"/>
          <w:i/>
          <w:noProof/>
        </w:rPr>
        <w:t xml:space="preserve">European Journal of Oncology Nursing </w:t>
      </w:r>
      <w:r w:rsidRPr="003C322B">
        <w:rPr>
          <w:rFonts w:ascii="Times New Roman" w:hAnsi="Times New Roman" w:cs="Times New Roman"/>
          <w:noProof/>
        </w:rPr>
        <w:t xml:space="preserve">2010, </w:t>
      </w:r>
      <w:r w:rsidRPr="003C322B">
        <w:rPr>
          <w:rFonts w:ascii="Times New Roman" w:hAnsi="Times New Roman" w:cs="Times New Roman"/>
          <w:b/>
          <w:noProof/>
        </w:rPr>
        <w:t>14:</w:t>
      </w:r>
      <w:r w:rsidRPr="003C322B">
        <w:rPr>
          <w:rFonts w:ascii="Times New Roman" w:hAnsi="Times New Roman" w:cs="Times New Roman"/>
          <w:noProof/>
        </w:rPr>
        <w:t>68-73.</w:t>
      </w:r>
    </w:p>
    <w:p w14:paraId="1505E030"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5.</w:t>
      </w:r>
      <w:r w:rsidRPr="003C322B">
        <w:rPr>
          <w:rFonts w:ascii="Times New Roman" w:hAnsi="Times New Roman" w:cs="Times New Roman"/>
          <w:noProof/>
        </w:rPr>
        <w:tab/>
        <w:t xml:space="preserve">Barton D, Mashlan W: </w:t>
      </w:r>
      <w:r w:rsidRPr="003C322B">
        <w:rPr>
          <w:rFonts w:ascii="Times New Roman" w:hAnsi="Times New Roman" w:cs="Times New Roman"/>
          <w:b/>
          <w:noProof/>
        </w:rPr>
        <w:t>An advanced nurse practitioner-led service - consequences of service redesign for managers and organizational infrastructur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11, </w:t>
      </w:r>
      <w:r w:rsidRPr="003C322B">
        <w:rPr>
          <w:rFonts w:ascii="Times New Roman" w:hAnsi="Times New Roman" w:cs="Times New Roman"/>
          <w:b/>
          <w:noProof/>
        </w:rPr>
        <w:t>19:</w:t>
      </w:r>
      <w:r w:rsidRPr="003C322B">
        <w:rPr>
          <w:rFonts w:ascii="Times New Roman" w:hAnsi="Times New Roman" w:cs="Times New Roman"/>
          <w:noProof/>
        </w:rPr>
        <w:t>943-949.</w:t>
      </w:r>
    </w:p>
    <w:p w14:paraId="2DB9284D"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6.</w:t>
      </w:r>
      <w:r w:rsidRPr="003C322B">
        <w:rPr>
          <w:rFonts w:ascii="Times New Roman" w:hAnsi="Times New Roman" w:cs="Times New Roman"/>
          <w:noProof/>
        </w:rPr>
        <w:tab/>
        <w:t xml:space="preserve">Brook S, Rushforth H: </w:t>
      </w:r>
      <w:r w:rsidRPr="003C322B">
        <w:rPr>
          <w:rFonts w:ascii="Times New Roman" w:hAnsi="Times New Roman" w:cs="Times New Roman"/>
          <w:b/>
          <w:noProof/>
        </w:rPr>
        <w:t>Why is the regulation of advanced practice essential?</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w:t>
      </w:r>
      <w:r w:rsidRPr="003C322B">
        <w:rPr>
          <w:rFonts w:ascii="Times New Roman" w:hAnsi="Times New Roman" w:cs="Times New Roman"/>
          <w:noProof/>
        </w:rPr>
        <w:t xml:space="preserve">2011, </w:t>
      </w:r>
      <w:r w:rsidRPr="003C322B">
        <w:rPr>
          <w:rFonts w:ascii="Times New Roman" w:hAnsi="Times New Roman" w:cs="Times New Roman"/>
          <w:b/>
          <w:noProof/>
        </w:rPr>
        <w:t>20:</w:t>
      </w:r>
      <w:r w:rsidRPr="003C322B">
        <w:rPr>
          <w:rFonts w:ascii="Times New Roman" w:hAnsi="Times New Roman" w:cs="Times New Roman"/>
          <w:noProof/>
        </w:rPr>
        <w:t>996-1000.</w:t>
      </w:r>
    </w:p>
    <w:p w14:paraId="7CC3A2A5"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7.</w:t>
      </w:r>
      <w:r w:rsidRPr="003C322B">
        <w:rPr>
          <w:rFonts w:ascii="Times New Roman" w:hAnsi="Times New Roman" w:cs="Times New Roman"/>
          <w:noProof/>
        </w:rPr>
        <w:tab/>
        <w:t xml:space="preserve">Currey J, Considine J, Khaw D: </w:t>
      </w:r>
      <w:r w:rsidRPr="003C322B">
        <w:rPr>
          <w:rFonts w:ascii="Times New Roman" w:hAnsi="Times New Roman" w:cs="Times New Roman"/>
          <w:b/>
          <w:noProof/>
        </w:rPr>
        <w:t>Clinical nurse research consultant: a clinical and academic role to advance practice and the discipline of nursing.</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John Wiley &amp; Sons, Inc) </w:t>
      </w:r>
      <w:r w:rsidRPr="003C322B">
        <w:rPr>
          <w:rFonts w:ascii="Times New Roman" w:hAnsi="Times New Roman" w:cs="Times New Roman"/>
          <w:noProof/>
        </w:rPr>
        <w:t xml:space="preserve">2011, </w:t>
      </w:r>
      <w:r w:rsidRPr="003C322B">
        <w:rPr>
          <w:rFonts w:ascii="Times New Roman" w:hAnsi="Times New Roman" w:cs="Times New Roman"/>
          <w:b/>
          <w:noProof/>
        </w:rPr>
        <w:t>67:</w:t>
      </w:r>
      <w:r w:rsidRPr="003C322B">
        <w:rPr>
          <w:rFonts w:ascii="Times New Roman" w:hAnsi="Times New Roman" w:cs="Times New Roman"/>
          <w:noProof/>
        </w:rPr>
        <w:t>2275-2283.</w:t>
      </w:r>
    </w:p>
    <w:p w14:paraId="535ACF5E"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8.</w:t>
      </w:r>
      <w:r w:rsidRPr="003C322B">
        <w:rPr>
          <w:rFonts w:ascii="Times New Roman" w:hAnsi="Times New Roman" w:cs="Times New Roman"/>
          <w:noProof/>
        </w:rPr>
        <w:tab/>
        <w:t xml:space="preserve">Currie K, Grundy M: </w:t>
      </w:r>
      <w:r w:rsidRPr="003C322B">
        <w:rPr>
          <w:rFonts w:ascii="Times New Roman" w:hAnsi="Times New Roman" w:cs="Times New Roman"/>
          <w:b/>
          <w:noProof/>
        </w:rPr>
        <w:t>Building foundations for the future: The NHS Scotland advanced practice succession planning development pathway.</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11, </w:t>
      </w:r>
      <w:r w:rsidRPr="003C322B">
        <w:rPr>
          <w:rFonts w:ascii="Times New Roman" w:hAnsi="Times New Roman" w:cs="Times New Roman"/>
          <w:b/>
          <w:noProof/>
        </w:rPr>
        <w:t>19:</w:t>
      </w:r>
      <w:r w:rsidRPr="003C322B">
        <w:rPr>
          <w:rFonts w:ascii="Times New Roman" w:hAnsi="Times New Roman" w:cs="Times New Roman"/>
          <w:noProof/>
        </w:rPr>
        <w:t>933-942.</w:t>
      </w:r>
    </w:p>
    <w:p w14:paraId="6E382245"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39.</w:t>
      </w:r>
      <w:r w:rsidRPr="003C322B">
        <w:rPr>
          <w:rFonts w:ascii="Times New Roman" w:hAnsi="Times New Roman" w:cs="Times New Roman"/>
          <w:noProof/>
        </w:rPr>
        <w:tab/>
        <w:t xml:space="preserve">Fleming E, Carberry M: </w:t>
      </w:r>
      <w:r w:rsidRPr="003C322B">
        <w:rPr>
          <w:rFonts w:ascii="Times New Roman" w:hAnsi="Times New Roman" w:cs="Times New Roman"/>
          <w:b/>
          <w:noProof/>
        </w:rPr>
        <w:t>Steering a course towards advanced nurse practitioner: a critical care perspective.</w:t>
      </w:r>
      <w:r w:rsidRPr="003C322B">
        <w:rPr>
          <w:rFonts w:ascii="Times New Roman" w:hAnsi="Times New Roman" w:cs="Times New Roman"/>
          <w:noProof/>
        </w:rPr>
        <w:t xml:space="preserve"> </w:t>
      </w:r>
      <w:r w:rsidRPr="003C322B">
        <w:rPr>
          <w:rFonts w:ascii="Times New Roman" w:hAnsi="Times New Roman" w:cs="Times New Roman"/>
          <w:i/>
          <w:noProof/>
        </w:rPr>
        <w:t xml:space="preserve">Nursing in critical care </w:t>
      </w:r>
      <w:r w:rsidRPr="003C322B">
        <w:rPr>
          <w:rFonts w:ascii="Times New Roman" w:hAnsi="Times New Roman" w:cs="Times New Roman"/>
          <w:noProof/>
        </w:rPr>
        <w:t xml:space="preserve">2011, </w:t>
      </w:r>
      <w:r w:rsidRPr="003C322B">
        <w:rPr>
          <w:rFonts w:ascii="Times New Roman" w:hAnsi="Times New Roman" w:cs="Times New Roman"/>
          <w:b/>
          <w:noProof/>
        </w:rPr>
        <w:t>16:</w:t>
      </w:r>
      <w:r w:rsidRPr="003C322B">
        <w:rPr>
          <w:rFonts w:ascii="Times New Roman" w:hAnsi="Times New Roman" w:cs="Times New Roman"/>
          <w:noProof/>
        </w:rPr>
        <w:t>67-76.</w:t>
      </w:r>
    </w:p>
    <w:p w14:paraId="3C4B6AD3"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0.</w:t>
      </w:r>
      <w:r w:rsidRPr="003C322B">
        <w:rPr>
          <w:rFonts w:ascii="Times New Roman" w:hAnsi="Times New Roman" w:cs="Times New Roman"/>
          <w:noProof/>
        </w:rPr>
        <w:tab/>
        <w:t xml:space="preserve">Fotheringham D, Dickie S, Cooper M: </w:t>
      </w:r>
      <w:r w:rsidRPr="003C322B">
        <w:rPr>
          <w:rFonts w:ascii="Times New Roman" w:hAnsi="Times New Roman" w:cs="Times New Roman"/>
          <w:b/>
          <w:noProof/>
        </w:rPr>
        <w:t>The evolution of the role of the Emergency Nurse Practitioner in Scotland: a longitudinal study.</w:t>
      </w:r>
      <w:r w:rsidRPr="003C322B">
        <w:rPr>
          <w:rFonts w:ascii="Times New Roman" w:hAnsi="Times New Roman" w:cs="Times New Roman"/>
          <w:noProof/>
        </w:rPr>
        <w:t xml:space="preserve"> </w:t>
      </w:r>
      <w:r w:rsidRPr="003C322B">
        <w:rPr>
          <w:rFonts w:ascii="Times New Roman" w:hAnsi="Times New Roman" w:cs="Times New Roman"/>
          <w:i/>
          <w:noProof/>
        </w:rPr>
        <w:t xml:space="preserve">J Clin Nurs </w:t>
      </w:r>
      <w:r w:rsidRPr="003C322B">
        <w:rPr>
          <w:rFonts w:ascii="Times New Roman" w:hAnsi="Times New Roman" w:cs="Times New Roman"/>
          <w:noProof/>
        </w:rPr>
        <w:t xml:space="preserve">2011, </w:t>
      </w:r>
      <w:r w:rsidRPr="003C322B">
        <w:rPr>
          <w:rFonts w:ascii="Times New Roman" w:hAnsi="Times New Roman" w:cs="Times New Roman"/>
          <w:b/>
          <w:noProof/>
        </w:rPr>
        <w:t>20:</w:t>
      </w:r>
      <w:r w:rsidRPr="003C322B">
        <w:rPr>
          <w:rFonts w:ascii="Times New Roman" w:hAnsi="Times New Roman" w:cs="Times New Roman"/>
          <w:noProof/>
        </w:rPr>
        <w:t>2958-2967.</w:t>
      </w:r>
    </w:p>
    <w:p w14:paraId="359E171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lastRenderedPageBreak/>
        <w:t>41.</w:t>
      </w:r>
      <w:r w:rsidRPr="003C322B">
        <w:rPr>
          <w:rFonts w:ascii="Times New Roman" w:hAnsi="Times New Roman" w:cs="Times New Roman"/>
          <w:noProof/>
        </w:rPr>
        <w:tab/>
        <w:t xml:space="preserve">Gerrish K, Guillaume L, Kirshbaum M, McDonnell A, Tod A, Nolan M: </w:t>
      </w:r>
      <w:r w:rsidRPr="003C322B">
        <w:rPr>
          <w:rFonts w:ascii="Times New Roman" w:hAnsi="Times New Roman" w:cs="Times New Roman"/>
          <w:b/>
          <w:noProof/>
        </w:rPr>
        <w:t>Factors influencing the contribution of advanced practice nurses to promoting evidence-based practice among front-line nurses: Findings from a cross-sectional survey.</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2011, </w:t>
      </w:r>
      <w:r w:rsidRPr="003C322B">
        <w:rPr>
          <w:rFonts w:ascii="Times New Roman" w:hAnsi="Times New Roman" w:cs="Times New Roman"/>
          <w:b/>
          <w:noProof/>
        </w:rPr>
        <w:t>67:</w:t>
      </w:r>
      <w:r w:rsidRPr="003C322B">
        <w:rPr>
          <w:rFonts w:ascii="Times New Roman" w:hAnsi="Times New Roman" w:cs="Times New Roman"/>
          <w:noProof/>
        </w:rPr>
        <w:t>1079-1090.</w:t>
      </w:r>
    </w:p>
    <w:p w14:paraId="43312C9B"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2.</w:t>
      </w:r>
      <w:r w:rsidRPr="003C322B">
        <w:rPr>
          <w:rFonts w:ascii="Times New Roman" w:hAnsi="Times New Roman" w:cs="Times New Roman"/>
          <w:noProof/>
        </w:rPr>
        <w:tab/>
        <w:t xml:space="preserve">Gerrish K, McDonnell A, Nolan M, Guillaume L, Kirshbaum M, Tod A: </w:t>
      </w:r>
      <w:r w:rsidRPr="003C322B">
        <w:rPr>
          <w:rFonts w:ascii="Times New Roman" w:hAnsi="Times New Roman" w:cs="Times New Roman"/>
          <w:b/>
          <w:noProof/>
        </w:rPr>
        <w:t>The role of advanced practice nurses in knowledge brokering as a means of promoting evidence-based practice among clinical nurses.</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2011, </w:t>
      </w:r>
      <w:r w:rsidRPr="003C322B">
        <w:rPr>
          <w:rFonts w:ascii="Times New Roman" w:hAnsi="Times New Roman" w:cs="Times New Roman"/>
          <w:b/>
          <w:noProof/>
        </w:rPr>
        <w:t>67:</w:t>
      </w:r>
      <w:r w:rsidRPr="003C322B">
        <w:rPr>
          <w:rFonts w:ascii="Times New Roman" w:hAnsi="Times New Roman" w:cs="Times New Roman"/>
          <w:noProof/>
        </w:rPr>
        <w:t>2004-2014.</w:t>
      </w:r>
    </w:p>
    <w:p w14:paraId="356E3147"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3.</w:t>
      </w:r>
      <w:r w:rsidRPr="003C322B">
        <w:rPr>
          <w:rFonts w:ascii="Times New Roman" w:hAnsi="Times New Roman" w:cs="Times New Roman"/>
          <w:noProof/>
        </w:rPr>
        <w:tab/>
        <w:t xml:space="preserve">Melby V, Gillespie M, Martin S: </w:t>
      </w:r>
      <w:r w:rsidRPr="003C322B">
        <w:rPr>
          <w:rFonts w:ascii="Times New Roman" w:hAnsi="Times New Roman" w:cs="Times New Roman"/>
          <w:b/>
          <w:noProof/>
        </w:rPr>
        <w:t>Emergency nurse practitioners: the views of patients and hospital staff at a major acute trust in the UK.</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11, </w:t>
      </w:r>
      <w:r w:rsidRPr="003C322B">
        <w:rPr>
          <w:rFonts w:ascii="Times New Roman" w:hAnsi="Times New Roman" w:cs="Times New Roman"/>
          <w:b/>
          <w:noProof/>
        </w:rPr>
        <w:t>20:</w:t>
      </w:r>
      <w:r w:rsidRPr="003C322B">
        <w:rPr>
          <w:rFonts w:ascii="Times New Roman" w:hAnsi="Times New Roman" w:cs="Times New Roman"/>
          <w:noProof/>
        </w:rPr>
        <w:t>236-246.</w:t>
      </w:r>
    </w:p>
    <w:p w14:paraId="1E2814FF"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4.</w:t>
      </w:r>
      <w:r w:rsidRPr="003C322B">
        <w:rPr>
          <w:rFonts w:ascii="Times New Roman" w:hAnsi="Times New Roman" w:cs="Times New Roman"/>
          <w:noProof/>
        </w:rPr>
        <w:tab/>
        <w:t xml:space="preserve">Mullen C, Gavin-Daley A, Kilgannon H, Swift J: </w:t>
      </w:r>
      <w:r w:rsidRPr="003C322B">
        <w:rPr>
          <w:rFonts w:ascii="Times New Roman" w:hAnsi="Times New Roman" w:cs="Times New Roman"/>
          <w:b/>
          <w:noProof/>
        </w:rPr>
        <w:t>Nurse consultants 10 years on: an insight to the role for nurse managers.</w:t>
      </w:r>
      <w:r w:rsidRPr="003C322B">
        <w:rPr>
          <w:rFonts w:ascii="Times New Roman" w:hAnsi="Times New Roman" w:cs="Times New Roman"/>
          <w:noProof/>
        </w:rPr>
        <w:t xml:space="preserve"> </w:t>
      </w:r>
      <w:r w:rsidRPr="003C322B">
        <w:rPr>
          <w:rFonts w:ascii="Times New Roman" w:hAnsi="Times New Roman" w:cs="Times New Roman"/>
          <w:i/>
          <w:noProof/>
        </w:rPr>
        <w:t xml:space="preserve">J Nurs Manag </w:t>
      </w:r>
      <w:r w:rsidRPr="003C322B">
        <w:rPr>
          <w:rFonts w:ascii="Times New Roman" w:hAnsi="Times New Roman" w:cs="Times New Roman"/>
          <w:noProof/>
        </w:rPr>
        <w:t xml:space="preserve">2011, </w:t>
      </w:r>
      <w:r w:rsidRPr="003C322B">
        <w:rPr>
          <w:rFonts w:ascii="Times New Roman" w:hAnsi="Times New Roman" w:cs="Times New Roman"/>
          <w:b/>
          <w:noProof/>
        </w:rPr>
        <w:t>19:</w:t>
      </w:r>
      <w:r w:rsidRPr="003C322B">
        <w:rPr>
          <w:rFonts w:ascii="Times New Roman" w:hAnsi="Times New Roman" w:cs="Times New Roman"/>
          <w:noProof/>
        </w:rPr>
        <w:t>820-831.</w:t>
      </w:r>
    </w:p>
    <w:p w14:paraId="6634B637"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5.</w:t>
      </w:r>
      <w:r w:rsidRPr="003C322B">
        <w:rPr>
          <w:rFonts w:ascii="Times New Roman" w:hAnsi="Times New Roman" w:cs="Times New Roman"/>
          <w:noProof/>
        </w:rPr>
        <w:tab/>
        <w:t xml:space="preserve">Jokiniemi K, Pietilä A-M, Kylmä J, Haatainen K: </w:t>
      </w:r>
      <w:r w:rsidRPr="003C322B">
        <w:rPr>
          <w:rFonts w:ascii="Times New Roman" w:hAnsi="Times New Roman" w:cs="Times New Roman"/>
          <w:b/>
          <w:noProof/>
        </w:rPr>
        <w:t>Advanced nursing roles: A systematic review.</w:t>
      </w:r>
      <w:r w:rsidRPr="003C322B">
        <w:rPr>
          <w:rFonts w:ascii="Times New Roman" w:hAnsi="Times New Roman" w:cs="Times New Roman"/>
          <w:noProof/>
        </w:rPr>
        <w:t xml:space="preserve"> </w:t>
      </w:r>
      <w:r w:rsidRPr="003C322B">
        <w:rPr>
          <w:rFonts w:ascii="Times New Roman" w:hAnsi="Times New Roman" w:cs="Times New Roman"/>
          <w:i/>
          <w:noProof/>
        </w:rPr>
        <w:t xml:space="preserve">Nursing &amp; Health Sciences </w:t>
      </w:r>
      <w:r w:rsidRPr="003C322B">
        <w:rPr>
          <w:rFonts w:ascii="Times New Roman" w:hAnsi="Times New Roman" w:cs="Times New Roman"/>
          <w:noProof/>
        </w:rPr>
        <w:t xml:space="preserve">2012, </w:t>
      </w:r>
      <w:r w:rsidRPr="003C322B">
        <w:rPr>
          <w:rFonts w:ascii="Times New Roman" w:hAnsi="Times New Roman" w:cs="Times New Roman"/>
          <w:b/>
          <w:noProof/>
        </w:rPr>
        <w:t>14:</w:t>
      </w:r>
      <w:r w:rsidRPr="003C322B">
        <w:rPr>
          <w:rFonts w:ascii="Times New Roman" w:hAnsi="Times New Roman" w:cs="Times New Roman"/>
          <w:noProof/>
        </w:rPr>
        <w:t>421-431.</w:t>
      </w:r>
    </w:p>
    <w:p w14:paraId="1898E1F7"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6.</w:t>
      </w:r>
      <w:r w:rsidRPr="003C322B">
        <w:rPr>
          <w:rFonts w:ascii="Times New Roman" w:hAnsi="Times New Roman" w:cs="Times New Roman"/>
          <w:noProof/>
        </w:rPr>
        <w:tab/>
        <w:t xml:space="preserve">Kennedy F, McDonnell A, Gerrish K, Howarth A, Pollard C, Redman J: </w:t>
      </w:r>
      <w:r w:rsidRPr="003C322B">
        <w:rPr>
          <w:rFonts w:ascii="Times New Roman" w:hAnsi="Times New Roman" w:cs="Times New Roman"/>
          <w:b/>
          <w:noProof/>
        </w:rPr>
        <w:t>Evaluation of the impact of nurse consultant roles in the United Kingdom: a mixed method systematic literature review.</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John Wiley &amp; Sons, Inc) </w:t>
      </w:r>
      <w:r w:rsidRPr="003C322B">
        <w:rPr>
          <w:rFonts w:ascii="Times New Roman" w:hAnsi="Times New Roman" w:cs="Times New Roman"/>
          <w:noProof/>
        </w:rPr>
        <w:t xml:space="preserve">2012, </w:t>
      </w:r>
      <w:r w:rsidRPr="003C322B">
        <w:rPr>
          <w:rFonts w:ascii="Times New Roman" w:hAnsi="Times New Roman" w:cs="Times New Roman"/>
          <w:b/>
          <w:noProof/>
        </w:rPr>
        <w:t>68:</w:t>
      </w:r>
      <w:r w:rsidRPr="003C322B">
        <w:rPr>
          <w:rFonts w:ascii="Times New Roman" w:hAnsi="Times New Roman" w:cs="Times New Roman"/>
          <w:noProof/>
        </w:rPr>
        <w:t>721-742.</w:t>
      </w:r>
    </w:p>
    <w:p w14:paraId="69BECF12"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7.</w:t>
      </w:r>
      <w:r w:rsidRPr="003C322B">
        <w:rPr>
          <w:rFonts w:ascii="Times New Roman" w:hAnsi="Times New Roman" w:cs="Times New Roman"/>
          <w:noProof/>
        </w:rPr>
        <w:tab/>
        <w:t xml:space="preserve">Williamson S, Beaver K, Twelvetree T, Thompson J: </w:t>
      </w:r>
      <w:r w:rsidRPr="003C322B">
        <w:rPr>
          <w:rFonts w:ascii="Times New Roman" w:hAnsi="Times New Roman" w:cs="Times New Roman"/>
          <w:b/>
          <w:noProof/>
        </w:rPr>
        <w:t>An ethnographic study exploring the role of ward-based Advanced Nurse Practitioners in an acute medical setting.</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2012, </w:t>
      </w:r>
      <w:r w:rsidRPr="003C322B">
        <w:rPr>
          <w:rFonts w:ascii="Times New Roman" w:hAnsi="Times New Roman" w:cs="Times New Roman"/>
          <w:b/>
          <w:noProof/>
        </w:rPr>
        <w:t>68:</w:t>
      </w:r>
      <w:r w:rsidRPr="003C322B">
        <w:rPr>
          <w:rFonts w:ascii="Times New Roman" w:hAnsi="Times New Roman" w:cs="Times New Roman"/>
          <w:noProof/>
        </w:rPr>
        <w:t>1579-1588.</w:t>
      </w:r>
    </w:p>
    <w:p w14:paraId="24F080B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8.</w:t>
      </w:r>
      <w:r w:rsidRPr="003C322B">
        <w:rPr>
          <w:rFonts w:ascii="Times New Roman" w:hAnsi="Times New Roman" w:cs="Times New Roman"/>
          <w:noProof/>
        </w:rPr>
        <w:tab/>
        <w:t xml:space="preserve">Dalton MA: </w:t>
      </w:r>
      <w:r w:rsidRPr="003C322B">
        <w:rPr>
          <w:rFonts w:ascii="Times New Roman" w:hAnsi="Times New Roman" w:cs="Times New Roman"/>
          <w:b/>
          <w:noProof/>
        </w:rPr>
        <w:t>Perceptions of the advanced nurse practitioner role in a hospital setting.</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Mark Allen Publishing) </w:t>
      </w:r>
      <w:r w:rsidRPr="003C322B">
        <w:rPr>
          <w:rFonts w:ascii="Times New Roman" w:hAnsi="Times New Roman" w:cs="Times New Roman"/>
          <w:noProof/>
        </w:rPr>
        <w:t xml:space="preserve">2013, </w:t>
      </w:r>
      <w:r w:rsidRPr="003C322B">
        <w:rPr>
          <w:rFonts w:ascii="Times New Roman" w:hAnsi="Times New Roman" w:cs="Times New Roman"/>
          <w:b/>
          <w:noProof/>
        </w:rPr>
        <w:t>22:</w:t>
      </w:r>
      <w:r w:rsidRPr="003C322B">
        <w:rPr>
          <w:rFonts w:ascii="Times New Roman" w:hAnsi="Times New Roman" w:cs="Times New Roman"/>
          <w:noProof/>
        </w:rPr>
        <w:t>48-53.</w:t>
      </w:r>
    </w:p>
    <w:p w14:paraId="3A2F829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49.</w:t>
      </w:r>
      <w:r w:rsidRPr="003C322B">
        <w:rPr>
          <w:rFonts w:ascii="Times New Roman" w:hAnsi="Times New Roman" w:cs="Times New Roman"/>
          <w:noProof/>
        </w:rPr>
        <w:tab/>
        <w:t xml:space="preserve">Fotheringham D: </w:t>
      </w:r>
      <w:r w:rsidRPr="003C322B">
        <w:rPr>
          <w:rFonts w:ascii="Times New Roman" w:hAnsi="Times New Roman" w:cs="Times New Roman"/>
          <w:b/>
          <w:noProof/>
        </w:rPr>
        <w:t>Confident to seek help: the development of skill and judgement in nurse practitioners. A mixed methods study.</w:t>
      </w:r>
      <w:r w:rsidRPr="003C322B">
        <w:rPr>
          <w:rFonts w:ascii="Times New Roman" w:hAnsi="Times New Roman" w:cs="Times New Roman"/>
          <w:noProof/>
        </w:rPr>
        <w:t xml:space="preserve"> </w:t>
      </w:r>
      <w:r w:rsidRPr="003C322B">
        <w:rPr>
          <w:rFonts w:ascii="Times New Roman" w:hAnsi="Times New Roman" w:cs="Times New Roman"/>
          <w:i/>
          <w:noProof/>
        </w:rPr>
        <w:t xml:space="preserve">Nurse education today </w:t>
      </w:r>
      <w:r w:rsidRPr="003C322B">
        <w:rPr>
          <w:rFonts w:ascii="Times New Roman" w:hAnsi="Times New Roman" w:cs="Times New Roman"/>
          <w:noProof/>
        </w:rPr>
        <w:t xml:space="preserve">2013, </w:t>
      </w:r>
      <w:r w:rsidRPr="003C322B">
        <w:rPr>
          <w:rFonts w:ascii="Times New Roman" w:hAnsi="Times New Roman" w:cs="Times New Roman"/>
          <w:b/>
          <w:noProof/>
        </w:rPr>
        <w:t>33:</w:t>
      </w:r>
      <w:r w:rsidRPr="003C322B">
        <w:rPr>
          <w:rFonts w:ascii="Times New Roman" w:hAnsi="Times New Roman" w:cs="Times New Roman"/>
          <w:noProof/>
        </w:rPr>
        <w:t>701-708.</w:t>
      </w:r>
    </w:p>
    <w:p w14:paraId="0763389C"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0.</w:t>
      </w:r>
      <w:r w:rsidRPr="003C322B">
        <w:rPr>
          <w:rFonts w:ascii="Times New Roman" w:hAnsi="Times New Roman" w:cs="Times New Roman"/>
          <w:noProof/>
        </w:rPr>
        <w:tab/>
        <w:t xml:space="preserve">Gerrish K, McDonnell A, Kennedy F: </w:t>
      </w:r>
      <w:r w:rsidRPr="003C322B">
        <w:rPr>
          <w:rFonts w:ascii="Times New Roman" w:hAnsi="Times New Roman" w:cs="Times New Roman"/>
          <w:b/>
          <w:noProof/>
        </w:rPr>
        <w:t>The development of a framework for evaluating the impact of nurse consultant roles in the UK.</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2013, </w:t>
      </w:r>
      <w:r w:rsidRPr="003C322B">
        <w:rPr>
          <w:rFonts w:ascii="Times New Roman" w:hAnsi="Times New Roman" w:cs="Times New Roman"/>
          <w:b/>
          <w:noProof/>
        </w:rPr>
        <w:t>69:</w:t>
      </w:r>
      <w:r w:rsidRPr="003C322B">
        <w:rPr>
          <w:rFonts w:ascii="Times New Roman" w:hAnsi="Times New Roman" w:cs="Times New Roman"/>
          <w:noProof/>
        </w:rPr>
        <w:t>2295-2308.</w:t>
      </w:r>
    </w:p>
    <w:p w14:paraId="1E7C6A00"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1.</w:t>
      </w:r>
      <w:r w:rsidRPr="003C322B">
        <w:rPr>
          <w:rFonts w:ascii="Times New Roman" w:hAnsi="Times New Roman" w:cs="Times New Roman"/>
          <w:noProof/>
        </w:rPr>
        <w:tab/>
        <w:t xml:space="preserve">Illingworth A, Aranda KF, De Goeas SM, Lindley PJ: </w:t>
      </w:r>
      <w:r w:rsidRPr="003C322B">
        <w:rPr>
          <w:rFonts w:ascii="Times New Roman" w:hAnsi="Times New Roman" w:cs="Times New Roman"/>
          <w:b/>
          <w:noProof/>
        </w:rPr>
        <w:t>Changing the way that I am: Students experience of educational preparation for advanced nursing roles in the community.</w:t>
      </w:r>
      <w:r w:rsidRPr="003C322B">
        <w:rPr>
          <w:rFonts w:ascii="Times New Roman" w:hAnsi="Times New Roman" w:cs="Times New Roman"/>
          <w:noProof/>
        </w:rPr>
        <w:t xml:space="preserve"> </w:t>
      </w:r>
      <w:r w:rsidRPr="003C322B">
        <w:rPr>
          <w:rFonts w:ascii="Times New Roman" w:hAnsi="Times New Roman" w:cs="Times New Roman"/>
          <w:i/>
          <w:noProof/>
        </w:rPr>
        <w:t xml:space="preserve">Nurse Education in Practice </w:t>
      </w:r>
      <w:r w:rsidRPr="003C322B">
        <w:rPr>
          <w:rFonts w:ascii="Times New Roman" w:hAnsi="Times New Roman" w:cs="Times New Roman"/>
          <w:noProof/>
        </w:rPr>
        <w:t xml:space="preserve">2013, </w:t>
      </w:r>
      <w:r w:rsidRPr="003C322B">
        <w:rPr>
          <w:rFonts w:ascii="Times New Roman" w:hAnsi="Times New Roman" w:cs="Times New Roman"/>
          <w:b/>
          <w:noProof/>
        </w:rPr>
        <w:t>13:</w:t>
      </w:r>
      <w:r w:rsidRPr="003C322B">
        <w:rPr>
          <w:rFonts w:ascii="Times New Roman" w:hAnsi="Times New Roman" w:cs="Times New Roman"/>
          <w:noProof/>
        </w:rPr>
        <w:t>338-343.</w:t>
      </w:r>
    </w:p>
    <w:p w14:paraId="057D511E"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2.</w:t>
      </w:r>
      <w:r w:rsidRPr="003C322B">
        <w:rPr>
          <w:rFonts w:ascii="Times New Roman" w:hAnsi="Times New Roman" w:cs="Times New Roman"/>
          <w:noProof/>
        </w:rPr>
        <w:tab/>
        <w:t xml:space="preserve">Franks H: </w:t>
      </w:r>
      <w:r w:rsidRPr="003C322B">
        <w:rPr>
          <w:rFonts w:ascii="Times New Roman" w:hAnsi="Times New Roman" w:cs="Times New Roman"/>
          <w:b/>
          <w:noProof/>
        </w:rPr>
        <w:t>The contribution of nurse consultants in England to the public health leadership agenda.</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14, </w:t>
      </w:r>
      <w:r w:rsidRPr="003C322B">
        <w:rPr>
          <w:rFonts w:ascii="Times New Roman" w:hAnsi="Times New Roman" w:cs="Times New Roman"/>
          <w:b/>
          <w:noProof/>
        </w:rPr>
        <w:t>23:</w:t>
      </w:r>
      <w:r w:rsidRPr="003C322B">
        <w:rPr>
          <w:rFonts w:ascii="Times New Roman" w:hAnsi="Times New Roman" w:cs="Times New Roman"/>
          <w:noProof/>
        </w:rPr>
        <w:t>3434-3448.</w:t>
      </w:r>
    </w:p>
    <w:p w14:paraId="3358A563"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3.</w:t>
      </w:r>
      <w:r w:rsidRPr="003C322B">
        <w:rPr>
          <w:rFonts w:ascii="Times New Roman" w:hAnsi="Times New Roman" w:cs="Times New Roman"/>
          <w:noProof/>
        </w:rPr>
        <w:tab/>
        <w:t xml:space="preserve">East L, Knowles K, Pettman M, Fisher L: </w:t>
      </w:r>
      <w:r w:rsidRPr="003C322B">
        <w:rPr>
          <w:rFonts w:ascii="Times New Roman" w:hAnsi="Times New Roman" w:cs="Times New Roman"/>
          <w:b/>
          <w:noProof/>
        </w:rPr>
        <w:t>Advanced level nursing in England: organisational challenges and opportunities.</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15, </w:t>
      </w:r>
      <w:r w:rsidRPr="003C322B">
        <w:rPr>
          <w:rFonts w:ascii="Times New Roman" w:hAnsi="Times New Roman" w:cs="Times New Roman"/>
          <w:b/>
          <w:noProof/>
        </w:rPr>
        <w:t>23:</w:t>
      </w:r>
      <w:r w:rsidRPr="003C322B">
        <w:rPr>
          <w:rFonts w:ascii="Times New Roman" w:hAnsi="Times New Roman" w:cs="Times New Roman"/>
          <w:noProof/>
        </w:rPr>
        <w:t>1011-1019.</w:t>
      </w:r>
    </w:p>
    <w:p w14:paraId="6B65AA1D"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4.</w:t>
      </w:r>
      <w:r w:rsidRPr="003C322B">
        <w:rPr>
          <w:rFonts w:ascii="Times New Roman" w:hAnsi="Times New Roman" w:cs="Times New Roman"/>
          <w:noProof/>
        </w:rPr>
        <w:tab/>
        <w:t xml:space="preserve">Jones A, Powell T, Watkins D, Kelly D: </w:t>
      </w:r>
      <w:r w:rsidRPr="003C322B">
        <w:rPr>
          <w:rFonts w:ascii="Times New Roman" w:hAnsi="Times New Roman" w:cs="Times New Roman"/>
          <w:b/>
          <w:noProof/>
        </w:rPr>
        <w:t>Realising their potential? Exploring interprofessional perceptions and potential of the advanced practitioner role: a qualitative analysis.</w:t>
      </w:r>
      <w:r w:rsidRPr="003C322B">
        <w:rPr>
          <w:rFonts w:ascii="Times New Roman" w:hAnsi="Times New Roman" w:cs="Times New Roman"/>
          <w:noProof/>
        </w:rPr>
        <w:t xml:space="preserve"> </w:t>
      </w:r>
      <w:r w:rsidRPr="003C322B">
        <w:rPr>
          <w:rFonts w:ascii="Times New Roman" w:hAnsi="Times New Roman" w:cs="Times New Roman"/>
          <w:i/>
          <w:noProof/>
        </w:rPr>
        <w:t xml:space="preserve">BMJ open </w:t>
      </w:r>
      <w:r w:rsidRPr="003C322B">
        <w:rPr>
          <w:rFonts w:ascii="Times New Roman" w:hAnsi="Times New Roman" w:cs="Times New Roman"/>
          <w:noProof/>
        </w:rPr>
        <w:t xml:space="preserve">2015, </w:t>
      </w:r>
      <w:r w:rsidRPr="003C322B">
        <w:rPr>
          <w:rFonts w:ascii="Times New Roman" w:hAnsi="Times New Roman" w:cs="Times New Roman"/>
          <w:b/>
          <w:noProof/>
        </w:rPr>
        <w:t>5:</w:t>
      </w:r>
      <w:r w:rsidRPr="003C322B">
        <w:rPr>
          <w:rFonts w:ascii="Times New Roman" w:hAnsi="Times New Roman" w:cs="Times New Roman"/>
          <w:noProof/>
        </w:rPr>
        <w:t>e009740.</w:t>
      </w:r>
    </w:p>
    <w:p w14:paraId="3E43C5B0"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5.</w:t>
      </w:r>
      <w:r w:rsidRPr="003C322B">
        <w:rPr>
          <w:rFonts w:ascii="Times New Roman" w:hAnsi="Times New Roman" w:cs="Times New Roman"/>
          <w:noProof/>
        </w:rPr>
        <w:tab/>
        <w:t xml:space="preserve">Kennedy C, Brooks Young P, Nicol J, Campbell K, Gray Brunton C: </w:t>
      </w:r>
      <w:r w:rsidRPr="003C322B">
        <w:rPr>
          <w:rFonts w:ascii="Times New Roman" w:hAnsi="Times New Roman" w:cs="Times New Roman"/>
          <w:b/>
          <w:noProof/>
        </w:rPr>
        <w:t>Fluid role boundaries: exploring the contribution of the advanced nurse practitioner to multi-professional palliative care.</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15, </w:t>
      </w:r>
      <w:r w:rsidRPr="003C322B">
        <w:rPr>
          <w:rFonts w:ascii="Times New Roman" w:hAnsi="Times New Roman" w:cs="Times New Roman"/>
          <w:b/>
          <w:noProof/>
        </w:rPr>
        <w:t>24:</w:t>
      </w:r>
      <w:r w:rsidRPr="003C322B">
        <w:rPr>
          <w:rFonts w:ascii="Times New Roman" w:hAnsi="Times New Roman" w:cs="Times New Roman"/>
          <w:noProof/>
        </w:rPr>
        <w:t>3296-3305.</w:t>
      </w:r>
    </w:p>
    <w:p w14:paraId="6EEF08E5"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6.</w:t>
      </w:r>
      <w:r w:rsidRPr="003C322B">
        <w:rPr>
          <w:rFonts w:ascii="Times New Roman" w:hAnsi="Times New Roman" w:cs="Times New Roman"/>
          <w:noProof/>
        </w:rPr>
        <w:tab/>
        <w:t xml:space="preserve">McDonnell A, Goodwin E, Kennedy F, Hawley K, Gerrish K, Smith C: </w:t>
      </w:r>
      <w:r w:rsidRPr="003C322B">
        <w:rPr>
          <w:rFonts w:ascii="Times New Roman" w:hAnsi="Times New Roman" w:cs="Times New Roman"/>
          <w:b/>
          <w:noProof/>
        </w:rPr>
        <w:t>An evaluation of the implementation of Advanced Nurse Practitioner (ANP) roles in an acute hospital setting.</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advanced nursing </w:t>
      </w:r>
      <w:r w:rsidRPr="003C322B">
        <w:rPr>
          <w:rFonts w:ascii="Times New Roman" w:hAnsi="Times New Roman" w:cs="Times New Roman"/>
          <w:noProof/>
        </w:rPr>
        <w:t xml:space="preserve">2015, </w:t>
      </w:r>
      <w:r w:rsidRPr="003C322B">
        <w:rPr>
          <w:rFonts w:ascii="Times New Roman" w:hAnsi="Times New Roman" w:cs="Times New Roman"/>
          <w:b/>
          <w:noProof/>
        </w:rPr>
        <w:t>71:</w:t>
      </w:r>
      <w:r w:rsidRPr="003C322B">
        <w:rPr>
          <w:rFonts w:ascii="Times New Roman" w:hAnsi="Times New Roman" w:cs="Times New Roman"/>
          <w:noProof/>
        </w:rPr>
        <w:t>789-799.</w:t>
      </w:r>
    </w:p>
    <w:p w14:paraId="104C5EC8"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7.</w:t>
      </w:r>
      <w:r w:rsidRPr="003C322B">
        <w:rPr>
          <w:rFonts w:ascii="Times New Roman" w:hAnsi="Times New Roman" w:cs="Times New Roman"/>
          <w:noProof/>
        </w:rPr>
        <w:tab/>
        <w:t xml:space="preserve">Kemp AE: </w:t>
      </w:r>
      <w:r w:rsidRPr="003C322B">
        <w:rPr>
          <w:rFonts w:ascii="Times New Roman" w:hAnsi="Times New Roman" w:cs="Times New Roman"/>
          <w:b/>
          <w:noProof/>
        </w:rPr>
        <w:t>Mass-gathering Events: The Role of Advanced Nurse Practitioners in Reducing Referrals to Local Health Care Agencies.</w:t>
      </w:r>
      <w:r w:rsidRPr="003C322B">
        <w:rPr>
          <w:rFonts w:ascii="Times New Roman" w:hAnsi="Times New Roman" w:cs="Times New Roman"/>
          <w:noProof/>
        </w:rPr>
        <w:t xml:space="preserve"> </w:t>
      </w:r>
      <w:r w:rsidRPr="003C322B">
        <w:rPr>
          <w:rFonts w:ascii="Times New Roman" w:hAnsi="Times New Roman" w:cs="Times New Roman"/>
          <w:i/>
          <w:noProof/>
        </w:rPr>
        <w:t xml:space="preserve">Prehospital and disaster medicine </w:t>
      </w:r>
      <w:r w:rsidRPr="003C322B">
        <w:rPr>
          <w:rFonts w:ascii="Times New Roman" w:hAnsi="Times New Roman" w:cs="Times New Roman"/>
          <w:noProof/>
        </w:rPr>
        <w:t xml:space="preserve">2016, </w:t>
      </w:r>
      <w:r w:rsidRPr="003C322B">
        <w:rPr>
          <w:rFonts w:ascii="Times New Roman" w:hAnsi="Times New Roman" w:cs="Times New Roman"/>
          <w:b/>
          <w:noProof/>
        </w:rPr>
        <w:t>31:</w:t>
      </w:r>
      <w:r w:rsidRPr="003C322B">
        <w:rPr>
          <w:rFonts w:ascii="Times New Roman" w:hAnsi="Times New Roman" w:cs="Times New Roman"/>
          <w:noProof/>
        </w:rPr>
        <w:t>58-63.</w:t>
      </w:r>
    </w:p>
    <w:p w14:paraId="4B763AD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58.</w:t>
      </w:r>
      <w:r w:rsidRPr="003C322B">
        <w:rPr>
          <w:rFonts w:ascii="Times New Roman" w:hAnsi="Times New Roman" w:cs="Times New Roman"/>
          <w:noProof/>
        </w:rPr>
        <w:tab/>
        <w:t xml:space="preserve">Hill B: </w:t>
      </w:r>
      <w:r w:rsidRPr="003C322B">
        <w:rPr>
          <w:rFonts w:ascii="Times New Roman" w:hAnsi="Times New Roman" w:cs="Times New Roman"/>
          <w:b/>
          <w:noProof/>
        </w:rPr>
        <w:t>Exploring the development and identity of advanced practice nursing in the UK.</w:t>
      </w:r>
      <w:r w:rsidRPr="003C322B">
        <w:rPr>
          <w:rFonts w:ascii="Times New Roman" w:hAnsi="Times New Roman" w:cs="Times New Roman"/>
          <w:noProof/>
        </w:rPr>
        <w:t xml:space="preserve"> </w:t>
      </w:r>
      <w:r w:rsidRPr="003C322B">
        <w:rPr>
          <w:rFonts w:ascii="Times New Roman" w:hAnsi="Times New Roman" w:cs="Times New Roman"/>
          <w:i/>
          <w:noProof/>
        </w:rPr>
        <w:t xml:space="preserve">Nursing management (Harrow, London, England : 1994) </w:t>
      </w:r>
      <w:r w:rsidRPr="003C322B">
        <w:rPr>
          <w:rFonts w:ascii="Times New Roman" w:hAnsi="Times New Roman" w:cs="Times New Roman"/>
          <w:noProof/>
        </w:rPr>
        <w:t xml:space="preserve">2017, </w:t>
      </w:r>
      <w:r w:rsidRPr="003C322B">
        <w:rPr>
          <w:rFonts w:ascii="Times New Roman" w:hAnsi="Times New Roman" w:cs="Times New Roman"/>
          <w:b/>
          <w:noProof/>
        </w:rPr>
        <w:t>24:</w:t>
      </w:r>
      <w:r w:rsidRPr="003C322B">
        <w:rPr>
          <w:rFonts w:ascii="Times New Roman" w:hAnsi="Times New Roman" w:cs="Times New Roman"/>
          <w:noProof/>
        </w:rPr>
        <w:t>36-40.</w:t>
      </w:r>
    </w:p>
    <w:p w14:paraId="793B9F4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lastRenderedPageBreak/>
        <w:t>59.</w:t>
      </w:r>
      <w:r w:rsidRPr="003C322B">
        <w:rPr>
          <w:rFonts w:ascii="Times New Roman" w:hAnsi="Times New Roman" w:cs="Times New Roman"/>
          <w:noProof/>
        </w:rPr>
        <w:tab/>
        <w:t xml:space="preserve">Teare J, Horne M, Mohammed MA, Clements G: </w:t>
      </w:r>
      <w:r w:rsidRPr="003C322B">
        <w:rPr>
          <w:rFonts w:ascii="Times New Roman" w:hAnsi="Times New Roman" w:cs="Times New Roman"/>
          <w:b/>
          <w:noProof/>
        </w:rPr>
        <w:t>A comparison of job descriptions for nurse practitioners working in out-of-hours primary care services: implications for workforce planning, patients and nursing.</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clinical nursing </w:t>
      </w:r>
      <w:r w:rsidRPr="003C322B">
        <w:rPr>
          <w:rFonts w:ascii="Times New Roman" w:hAnsi="Times New Roman" w:cs="Times New Roman"/>
          <w:noProof/>
        </w:rPr>
        <w:t xml:space="preserve">2017, </w:t>
      </w:r>
      <w:r w:rsidRPr="003C322B">
        <w:rPr>
          <w:rFonts w:ascii="Times New Roman" w:hAnsi="Times New Roman" w:cs="Times New Roman"/>
          <w:b/>
          <w:noProof/>
        </w:rPr>
        <w:t>26:</w:t>
      </w:r>
      <w:r w:rsidRPr="003C322B">
        <w:rPr>
          <w:rFonts w:ascii="Times New Roman" w:hAnsi="Times New Roman" w:cs="Times New Roman"/>
          <w:noProof/>
        </w:rPr>
        <w:t>707-716.</w:t>
      </w:r>
    </w:p>
    <w:p w14:paraId="540FA493"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0.</w:t>
      </w:r>
      <w:r w:rsidRPr="003C322B">
        <w:rPr>
          <w:rFonts w:ascii="Times New Roman" w:hAnsi="Times New Roman" w:cs="Times New Roman"/>
          <w:noProof/>
        </w:rPr>
        <w:tab/>
        <w:t xml:space="preserve">Halliday S, Hunter DJ, McMillan L: </w:t>
      </w:r>
      <w:r w:rsidRPr="003C322B">
        <w:rPr>
          <w:rFonts w:ascii="Times New Roman" w:hAnsi="Times New Roman" w:cs="Times New Roman"/>
          <w:b/>
          <w:noProof/>
        </w:rPr>
        <w:t>Ward staff perceptions of the role of the advanced nurse practitioner in a 'hospital at day' setting.</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Mark Allen Publishing) </w:t>
      </w:r>
      <w:r w:rsidRPr="003C322B">
        <w:rPr>
          <w:rFonts w:ascii="Times New Roman" w:hAnsi="Times New Roman" w:cs="Times New Roman"/>
          <w:noProof/>
        </w:rPr>
        <w:t xml:space="preserve">2018, </w:t>
      </w:r>
      <w:r w:rsidRPr="003C322B">
        <w:rPr>
          <w:rFonts w:ascii="Times New Roman" w:hAnsi="Times New Roman" w:cs="Times New Roman"/>
          <w:b/>
          <w:noProof/>
        </w:rPr>
        <w:t>27:</w:t>
      </w:r>
      <w:r w:rsidRPr="003C322B">
        <w:rPr>
          <w:rFonts w:ascii="Times New Roman" w:hAnsi="Times New Roman" w:cs="Times New Roman"/>
          <w:noProof/>
        </w:rPr>
        <w:t>92-97.</w:t>
      </w:r>
    </w:p>
    <w:p w14:paraId="7A6A0CD6"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1.</w:t>
      </w:r>
      <w:r w:rsidRPr="003C322B">
        <w:rPr>
          <w:rFonts w:ascii="Times New Roman" w:hAnsi="Times New Roman" w:cs="Times New Roman"/>
          <w:noProof/>
        </w:rPr>
        <w:tab/>
        <w:t xml:space="preserve">Alotaibi T, Al Anizi A: </w:t>
      </w:r>
      <w:r w:rsidRPr="003C322B">
        <w:rPr>
          <w:rFonts w:ascii="Times New Roman" w:hAnsi="Times New Roman" w:cs="Times New Roman"/>
          <w:b/>
          <w:noProof/>
        </w:rPr>
        <w:t>Literature Review on Comparisons of Advanced Clinical Nurse Practitioner Role in Saudi Arabia and United Kingdom.</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Radiology Nursing </w:t>
      </w:r>
      <w:r w:rsidRPr="003C322B">
        <w:rPr>
          <w:rFonts w:ascii="Times New Roman" w:hAnsi="Times New Roman" w:cs="Times New Roman"/>
          <w:noProof/>
        </w:rPr>
        <w:t xml:space="preserve">2019, </w:t>
      </w:r>
      <w:r w:rsidRPr="003C322B">
        <w:rPr>
          <w:rFonts w:ascii="Times New Roman" w:hAnsi="Times New Roman" w:cs="Times New Roman"/>
          <w:b/>
          <w:noProof/>
        </w:rPr>
        <w:t>38:</w:t>
      </w:r>
      <w:r w:rsidRPr="003C322B">
        <w:rPr>
          <w:rFonts w:ascii="Times New Roman" w:hAnsi="Times New Roman" w:cs="Times New Roman"/>
          <w:noProof/>
        </w:rPr>
        <w:t>264-271.</w:t>
      </w:r>
    </w:p>
    <w:p w14:paraId="589F20DD"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2.</w:t>
      </w:r>
      <w:r w:rsidRPr="003C322B">
        <w:rPr>
          <w:rFonts w:ascii="Times New Roman" w:hAnsi="Times New Roman" w:cs="Times New Roman"/>
          <w:noProof/>
        </w:rPr>
        <w:tab/>
        <w:t xml:space="preserve">Collins D: </w:t>
      </w:r>
      <w:r w:rsidRPr="003C322B">
        <w:rPr>
          <w:rFonts w:ascii="Times New Roman" w:hAnsi="Times New Roman" w:cs="Times New Roman"/>
          <w:b/>
          <w:noProof/>
        </w:rPr>
        <w:t>Assessing the effectiveness of advanced nurse practitioners undertaking home visits in an out of hours urgent primary care service in England.</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19, </w:t>
      </w:r>
      <w:r w:rsidRPr="003C322B">
        <w:rPr>
          <w:rFonts w:ascii="Times New Roman" w:hAnsi="Times New Roman" w:cs="Times New Roman"/>
          <w:b/>
          <w:noProof/>
        </w:rPr>
        <w:t>27:</w:t>
      </w:r>
      <w:r w:rsidRPr="003C322B">
        <w:rPr>
          <w:rFonts w:ascii="Times New Roman" w:hAnsi="Times New Roman" w:cs="Times New Roman"/>
          <w:noProof/>
        </w:rPr>
        <w:t>450-458.</w:t>
      </w:r>
    </w:p>
    <w:p w14:paraId="59096D26"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3.</w:t>
      </w:r>
      <w:r w:rsidRPr="003C322B">
        <w:rPr>
          <w:rFonts w:ascii="Times New Roman" w:hAnsi="Times New Roman" w:cs="Times New Roman"/>
          <w:noProof/>
        </w:rPr>
        <w:tab/>
        <w:t xml:space="preserve">Evans C, Poku B, Pearce R, Eldridge J, Hendrick P, Knaggs R, McLuskey J, Tomczak P, Thow R, Harris P, et al: </w:t>
      </w:r>
      <w:r w:rsidRPr="003C322B">
        <w:rPr>
          <w:rFonts w:ascii="Times New Roman" w:hAnsi="Times New Roman" w:cs="Times New Roman"/>
          <w:b/>
          <w:noProof/>
        </w:rPr>
        <w:t>Characterising the evidence base for advanced clinical practice in the UK: a scoping review protocol.</w:t>
      </w:r>
      <w:r w:rsidRPr="003C322B">
        <w:rPr>
          <w:rFonts w:ascii="Times New Roman" w:hAnsi="Times New Roman" w:cs="Times New Roman"/>
          <w:noProof/>
        </w:rPr>
        <w:t xml:space="preserve"> </w:t>
      </w:r>
      <w:r w:rsidRPr="003C322B">
        <w:rPr>
          <w:rFonts w:ascii="Times New Roman" w:hAnsi="Times New Roman" w:cs="Times New Roman"/>
          <w:i/>
          <w:noProof/>
        </w:rPr>
        <w:t xml:space="preserve">BMJ Open </w:t>
      </w:r>
      <w:r w:rsidRPr="003C322B">
        <w:rPr>
          <w:rFonts w:ascii="Times New Roman" w:hAnsi="Times New Roman" w:cs="Times New Roman"/>
          <w:noProof/>
        </w:rPr>
        <w:t xml:space="preserve">2020, </w:t>
      </w:r>
      <w:r w:rsidRPr="003C322B">
        <w:rPr>
          <w:rFonts w:ascii="Times New Roman" w:hAnsi="Times New Roman" w:cs="Times New Roman"/>
          <w:b/>
          <w:noProof/>
        </w:rPr>
        <w:t>10:</w:t>
      </w:r>
      <w:r w:rsidRPr="003C322B">
        <w:rPr>
          <w:rFonts w:ascii="Times New Roman" w:hAnsi="Times New Roman" w:cs="Times New Roman"/>
          <w:noProof/>
        </w:rPr>
        <w:t>e036192.</w:t>
      </w:r>
    </w:p>
    <w:p w14:paraId="47ADA22C"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4.</w:t>
      </w:r>
      <w:r w:rsidRPr="003C322B">
        <w:rPr>
          <w:rFonts w:ascii="Times New Roman" w:hAnsi="Times New Roman" w:cs="Times New Roman"/>
          <w:noProof/>
        </w:rPr>
        <w:tab/>
        <w:t xml:space="preserve">Hooks C, Walker S: </w:t>
      </w:r>
      <w:r w:rsidRPr="003C322B">
        <w:rPr>
          <w:rFonts w:ascii="Times New Roman" w:hAnsi="Times New Roman" w:cs="Times New Roman"/>
          <w:b/>
          <w:noProof/>
        </w:rPr>
        <w:t>An exploration of the role of advanced clinical practitioners in the East of England.</w:t>
      </w:r>
      <w:r w:rsidRPr="003C322B">
        <w:rPr>
          <w:rFonts w:ascii="Times New Roman" w:hAnsi="Times New Roman" w:cs="Times New Roman"/>
          <w:noProof/>
        </w:rPr>
        <w:t xml:space="preserve"> </w:t>
      </w:r>
      <w:r w:rsidRPr="003C322B">
        <w:rPr>
          <w:rFonts w:ascii="Times New Roman" w:hAnsi="Times New Roman" w:cs="Times New Roman"/>
          <w:i/>
          <w:noProof/>
        </w:rPr>
        <w:t xml:space="preserve">British journal of nursing (Mark Allen Publishing) </w:t>
      </w:r>
      <w:r w:rsidRPr="003C322B">
        <w:rPr>
          <w:rFonts w:ascii="Times New Roman" w:hAnsi="Times New Roman" w:cs="Times New Roman"/>
          <w:noProof/>
        </w:rPr>
        <w:t xml:space="preserve">2020, </w:t>
      </w:r>
      <w:r w:rsidRPr="003C322B">
        <w:rPr>
          <w:rFonts w:ascii="Times New Roman" w:hAnsi="Times New Roman" w:cs="Times New Roman"/>
          <w:b/>
          <w:noProof/>
        </w:rPr>
        <w:t>29:</w:t>
      </w:r>
      <w:r w:rsidRPr="003C322B">
        <w:rPr>
          <w:rFonts w:ascii="Times New Roman" w:hAnsi="Times New Roman" w:cs="Times New Roman"/>
          <w:noProof/>
        </w:rPr>
        <w:t>864-869.</w:t>
      </w:r>
    </w:p>
    <w:p w14:paraId="5E1DE152"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5.</w:t>
      </w:r>
      <w:r w:rsidRPr="003C322B">
        <w:rPr>
          <w:rFonts w:ascii="Times New Roman" w:hAnsi="Times New Roman" w:cs="Times New Roman"/>
          <w:noProof/>
        </w:rPr>
        <w:tab/>
        <w:t xml:space="preserve">Stewart-Lord A, Sinclair N, Beanlands C, Woods S, Khine R, Shamah S, Woznitza N, Baillie L: </w:t>
      </w:r>
      <w:r w:rsidRPr="003C322B">
        <w:rPr>
          <w:rFonts w:ascii="Times New Roman" w:hAnsi="Times New Roman" w:cs="Times New Roman"/>
          <w:b/>
          <w:noProof/>
        </w:rPr>
        <w:t>The role and development of advanced clinical practice within allied health professions: A mixed method study.</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Multidisciplinary Healthcare </w:t>
      </w:r>
      <w:r w:rsidRPr="003C322B">
        <w:rPr>
          <w:rFonts w:ascii="Times New Roman" w:hAnsi="Times New Roman" w:cs="Times New Roman"/>
          <w:noProof/>
        </w:rPr>
        <w:t xml:space="preserve">2020, </w:t>
      </w:r>
      <w:r w:rsidRPr="003C322B">
        <w:rPr>
          <w:rFonts w:ascii="Times New Roman" w:hAnsi="Times New Roman" w:cs="Times New Roman"/>
          <w:b/>
          <w:noProof/>
        </w:rPr>
        <w:t>13:</w:t>
      </w:r>
      <w:r w:rsidRPr="003C322B">
        <w:rPr>
          <w:rFonts w:ascii="Times New Roman" w:hAnsi="Times New Roman" w:cs="Times New Roman"/>
          <w:noProof/>
        </w:rPr>
        <w:t>1705-1715.</w:t>
      </w:r>
    </w:p>
    <w:p w14:paraId="027B6D1F"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6.</w:t>
      </w:r>
      <w:r w:rsidRPr="003C322B">
        <w:rPr>
          <w:rFonts w:ascii="Times New Roman" w:hAnsi="Times New Roman" w:cs="Times New Roman"/>
          <w:noProof/>
        </w:rPr>
        <w:tab/>
        <w:t xml:space="preserve">Wood E, King R, Allmark P, Senek M, Tod A, Ryan T, Robertson S: </w:t>
      </w:r>
      <w:r w:rsidRPr="003C322B">
        <w:rPr>
          <w:rFonts w:ascii="Times New Roman" w:hAnsi="Times New Roman" w:cs="Times New Roman"/>
          <w:b/>
          <w:noProof/>
        </w:rPr>
        <w:t>Advanced practice nurses' experiences and well-being: Baseline demographics from a cohort study.</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20, </w:t>
      </w:r>
      <w:r w:rsidRPr="003C322B">
        <w:rPr>
          <w:rFonts w:ascii="Times New Roman" w:hAnsi="Times New Roman" w:cs="Times New Roman"/>
          <w:b/>
          <w:noProof/>
        </w:rPr>
        <w:t>28:</w:t>
      </w:r>
      <w:r w:rsidRPr="003C322B">
        <w:rPr>
          <w:rFonts w:ascii="Times New Roman" w:hAnsi="Times New Roman" w:cs="Times New Roman"/>
          <w:noProof/>
        </w:rPr>
        <w:t>959-967.</w:t>
      </w:r>
    </w:p>
    <w:p w14:paraId="3D365F89"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7.</w:t>
      </w:r>
      <w:r w:rsidRPr="003C322B">
        <w:rPr>
          <w:rFonts w:ascii="Times New Roman" w:hAnsi="Times New Roman" w:cs="Times New Roman"/>
          <w:noProof/>
        </w:rPr>
        <w:tab/>
        <w:t xml:space="preserve">Wood E, King R, Robertson S, Senek M, Tod A, Ryan T: </w:t>
      </w:r>
      <w:r w:rsidRPr="003C322B">
        <w:rPr>
          <w:rFonts w:ascii="Times New Roman" w:hAnsi="Times New Roman" w:cs="Times New Roman"/>
          <w:b/>
          <w:noProof/>
        </w:rPr>
        <w:t>Sources of satisfaction, dissatisfaction and well-being for UK advanced practice nurses: A qualitative study.</w:t>
      </w:r>
      <w:r w:rsidRPr="003C322B">
        <w:rPr>
          <w:rFonts w:ascii="Times New Roman" w:hAnsi="Times New Roman" w:cs="Times New Roman"/>
          <w:noProof/>
        </w:rPr>
        <w:t xml:space="preserve"> </w:t>
      </w:r>
      <w:r w:rsidRPr="003C322B">
        <w:rPr>
          <w:rFonts w:ascii="Times New Roman" w:hAnsi="Times New Roman" w:cs="Times New Roman"/>
          <w:i/>
          <w:noProof/>
        </w:rPr>
        <w:t xml:space="preserve">Journal of nursing management </w:t>
      </w:r>
      <w:r w:rsidRPr="003C322B">
        <w:rPr>
          <w:rFonts w:ascii="Times New Roman" w:hAnsi="Times New Roman" w:cs="Times New Roman"/>
          <w:noProof/>
        </w:rPr>
        <w:t xml:space="preserve">2021, </w:t>
      </w:r>
      <w:r w:rsidRPr="003C322B">
        <w:rPr>
          <w:rFonts w:ascii="Times New Roman" w:hAnsi="Times New Roman" w:cs="Times New Roman"/>
          <w:b/>
          <w:noProof/>
        </w:rPr>
        <w:t>29:</w:t>
      </w:r>
      <w:r w:rsidRPr="003C322B">
        <w:rPr>
          <w:rFonts w:ascii="Times New Roman" w:hAnsi="Times New Roman" w:cs="Times New Roman"/>
          <w:noProof/>
        </w:rPr>
        <w:t>1073-1080.</w:t>
      </w:r>
    </w:p>
    <w:p w14:paraId="7208CFDC" w14:textId="77777777" w:rsidR="00322840" w:rsidRPr="003C322B" w:rsidRDefault="00322840" w:rsidP="00322840">
      <w:pPr>
        <w:pStyle w:val="EndNoteBibliography"/>
        <w:ind w:left="720" w:hanging="720"/>
        <w:rPr>
          <w:rFonts w:ascii="Times New Roman" w:hAnsi="Times New Roman" w:cs="Times New Roman"/>
          <w:noProof/>
        </w:rPr>
      </w:pPr>
      <w:r w:rsidRPr="003C322B">
        <w:rPr>
          <w:rFonts w:ascii="Times New Roman" w:hAnsi="Times New Roman" w:cs="Times New Roman"/>
          <w:noProof/>
        </w:rPr>
        <w:t>68.</w:t>
      </w:r>
      <w:r w:rsidRPr="003C322B">
        <w:rPr>
          <w:rFonts w:ascii="Times New Roman" w:hAnsi="Times New Roman" w:cs="Times New Roman"/>
          <w:noProof/>
        </w:rPr>
        <w:tab/>
        <w:t xml:space="preserve">Wood E, King R, Senek M, Robertson S, Taylor B, Tod A, Ryan A: </w:t>
      </w:r>
      <w:r w:rsidRPr="003C322B">
        <w:rPr>
          <w:rFonts w:ascii="Times New Roman" w:hAnsi="Times New Roman" w:cs="Times New Roman"/>
          <w:b/>
          <w:noProof/>
        </w:rPr>
        <w:t>UK advanced practice nurses' experiences of the COVID-19 pandemic: A mixed-methods cross-sectional study.</w:t>
      </w:r>
      <w:r w:rsidRPr="003C322B">
        <w:rPr>
          <w:rFonts w:ascii="Times New Roman" w:hAnsi="Times New Roman" w:cs="Times New Roman"/>
          <w:noProof/>
        </w:rPr>
        <w:t xml:space="preserve"> </w:t>
      </w:r>
      <w:r w:rsidRPr="003C322B">
        <w:rPr>
          <w:rFonts w:ascii="Times New Roman" w:hAnsi="Times New Roman" w:cs="Times New Roman"/>
          <w:i/>
          <w:noProof/>
        </w:rPr>
        <w:t xml:space="preserve">BMJ Open </w:t>
      </w:r>
      <w:r w:rsidRPr="003C322B">
        <w:rPr>
          <w:rFonts w:ascii="Times New Roman" w:hAnsi="Times New Roman" w:cs="Times New Roman"/>
          <w:noProof/>
        </w:rPr>
        <w:t xml:space="preserve">2021, </w:t>
      </w:r>
      <w:r w:rsidRPr="003C322B">
        <w:rPr>
          <w:rFonts w:ascii="Times New Roman" w:hAnsi="Times New Roman" w:cs="Times New Roman"/>
          <w:b/>
          <w:noProof/>
        </w:rPr>
        <w:t>11:</w:t>
      </w:r>
      <w:r w:rsidRPr="003C322B">
        <w:rPr>
          <w:rFonts w:ascii="Times New Roman" w:hAnsi="Times New Roman" w:cs="Times New Roman"/>
          <w:noProof/>
        </w:rPr>
        <w:t>e044139.</w:t>
      </w:r>
    </w:p>
    <w:p w14:paraId="0A8B8840" w14:textId="5AB04F8E" w:rsidR="006B6C55" w:rsidRPr="003C322B" w:rsidRDefault="006A1E09">
      <w:pPr>
        <w:rPr>
          <w:rFonts w:ascii="Times New Roman" w:hAnsi="Times New Roman" w:cs="Times New Roman"/>
        </w:rPr>
      </w:pPr>
      <w:r w:rsidRPr="003C322B">
        <w:rPr>
          <w:rFonts w:ascii="Times New Roman" w:hAnsi="Times New Roman" w:cs="Times New Roman"/>
        </w:rPr>
        <w:fldChar w:fldCharType="end"/>
      </w:r>
    </w:p>
    <w:sectPr w:rsidR="006B6C55" w:rsidRPr="003C322B" w:rsidSect="006A1E0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4092A"/>
    <w:multiLevelType w:val="hybridMultilevel"/>
    <w:tmpl w:val="5DC6D7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A365B2"/>
    <w:multiLevelType w:val="hybridMultilevel"/>
    <w:tmpl w:val="4DF629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640FA3"/>
    <w:multiLevelType w:val="hybridMultilevel"/>
    <w:tmpl w:val="2CA660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4F731B"/>
    <w:multiLevelType w:val="hybridMultilevel"/>
    <w:tmpl w:val="FB3A8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D86AB6"/>
    <w:multiLevelType w:val="hybridMultilevel"/>
    <w:tmpl w:val="33B280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A53793"/>
    <w:multiLevelType w:val="hybridMultilevel"/>
    <w:tmpl w:val="65FE47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A585A51"/>
    <w:multiLevelType w:val="hybridMultilevel"/>
    <w:tmpl w:val="457AD4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1F3AA7"/>
    <w:multiLevelType w:val="hybridMultilevel"/>
    <w:tmpl w:val="ADAC17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2D1E14"/>
    <w:multiLevelType w:val="hybridMultilevel"/>
    <w:tmpl w:val="3364DF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015F1C"/>
    <w:multiLevelType w:val="hybridMultilevel"/>
    <w:tmpl w:val="FE3CCA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4E6D73"/>
    <w:multiLevelType w:val="hybridMultilevel"/>
    <w:tmpl w:val="4E20B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49C1D1D"/>
    <w:multiLevelType w:val="hybridMultilevel"/>
    <w:tmpl w:val="54D4B5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DA1D80"/>
    <w:multiLevelType w:val="hybridMultilevel"/>
    <w:tmpl w:val="D9A88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7E818CE"/>
    <w:multiLevelType w:val="hybridMultilevel"/>
    <w:tmpl w:val="33524A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D46359"/>
    <w:multiLevelType w:val="hybridMultilevel"/>
    <w:tmpl w:val="0DFA74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AE00D6F"/>
    <w:multiLevelType w:val="hybridMultilevel"/>
    <w:tmpl w:val="F90CEB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8F623F"/>
    <w:multiLevelType w:val="hybridMultilevel"/>
    <w:tmpl w:val="6B2E65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E942450"/>
    <w:multiLevelType w:val="hybridMultilevel"/>
    <w:tmpl w:val="9A60DB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F2D090E"/>
    <w:multiLevelType w:val="hybridMultilevel"/>
    <w:tmpl w:val="144866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932756"/>
    <w:multiLevelType w:val="hybridMultilevel"/>
    <w:tmpl w:val="80B638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2546C13"/>
    <w:multiLevelType w:val="hybridMultilevel"/>
    <w:tmpl w:val="E75EB4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3324372"/>
    <w:multiLevelType w:val="hybridMultilevel"/>
    <w:tmpl w:val="7884F4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38109CB"/>
    <w:multiLevelType w:val="hybridMultilevel"/>
    <w:tmpl w:val="AF086D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DC90979"/>
    <w:multiLevelType w:val="hybridMultilevel"/>
    <w:tmpl w:val="28F22A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E00C74"/>
    <w:multiLevelType w:val="hybridMultilevel"/>
    <w:tmpl w:val="E698F5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1812095"/>
    <w:multiLevelType w:val="hybridMultilevel"/>
    <w:tmpl w:val="382E91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9E2CEC"/>
    <w:multiLevelType w:val="hybridMultilevel"/>
    <w:tmpl w:val="9C1A17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9C1405E"/>
    <w:multiLevelType w:val="hybridMultilevel"/>
    <w:tmpl w:val="24A2C4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B9562EC"/>
    <w:multiLevelType w:val="hybridMultilevel"/>
    <w:tmpl w:val="B5CE49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BE4224B"/>
    <w:multiLevelType w:val="hybridMultilevel"/>
    <w:tmpl w:val="762AB4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A46997"/>
    <w:multiLevelType w:val="hybridMultilevel"/>
    <w:tmpl w:val="EEE802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ED07EE"/>
    <w:multiLevelType w:val="hybridMultilevel"/>
    <w:tmpl w:val="A5ECBF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E64BEB"/>
    <w:multiLevelType w:val="hybridMultilevel"/>
    <w:tmpl w:val="6C0210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D93D1D"/>
    <w:multiLevelType w:val="hybridMultilevel"/>
    <w:tmpl w:val="910059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008619F"/>
    <w:multiLevelType w:val="hybridMultilevel"/>
    <w:tmpl w:val="38568A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4305CB2"/>
    <w:multiLevelType w:val="hybridMultilevel"/>
    <w:tmpl w:val="C28AC1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5CB7939"/>
    <w:multiLevelType w:val="hybridMultilevel"/>
    <w:tmpl w:val="942CF4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9B75BF5"/>
    <w:multiLevelType w:val="hybridMultilevel"/>
    <w:tmpl w:val="1F6485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B2E18C8"/>
    <w:multiLevelType w:val="hybridMultilevel"/>
    <w:tmpl w:val="AF40A2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BE62069"/>
    <w:multiLevelType w:val="hybridMultilevel"/>
    <w:tmpl w:val="30D24D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14128A"/>
    <w:multiLevelType w:val="hybridMultilevel"/>
    <w:tmpl w:val="8006E9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ED93FAF"/>
    <w:multiLevelType w:val="hybridMultilevel"/>
    <w:tmpl w:val="C5E42E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7E44916"/>
    <w:multiLevelType w:val="hybridMultilevel"/>
    <w:tmpl w:val="557A81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CA0AD4"/>
    <w:multiLevelType w:val="hybridMultilevel"/>
    <w:tmpl w:val="13EEDA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A7B165C"/>
    <w:multiLevelType w:val="hybridMultilevel"/>
    <w:tmpl w:val="0D5012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B74616A"/>
    <w:multiLevelType w:val="hybridMultilevel"/>
    <w:tmpl w:val="C39250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225C01"/>
    <w:multiLevelType w:val="hybridMultilevel"/>
    <w:tmpl w:val="C38EA9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E6D64B0"/>
    <w:multiLevelType w:val="hybridMultilevel"/>
    <w:tmpl w:val="19B0D1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F651AF0"/>
    <w:multiLevelType w:val="hybridMultilevel"/>
    <w:tmpl w:val="4072E9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80759099">
    <w:abstractNumId w:val="7"/>
  </w:num>
  <w:num w:numId="2" w16cid:durableId="1649937924">
    <w:abstractNumId w:val="31"/>
  </w:num>
  <w:num w:numId="3" w16cid:durableId="693503085">
    <w:abstractNumId w:val="48"/>
  </w:num>
  <w:num w:numId="4" w16cid:durableId="2040355723">
    <w:abstractNumId w:val="19"/>
  </w:num>
  <w:num w:numId="5" w16cid:durableId="475150890">
    <w:abstractNumId w:val="9"/>
  </w:num>
  <w:num w:numId="6" w16cid:durableId="1042555795">
    <w:abstractNumId w:val="38"/>
  </w:num>
  <w:num w:numId="7" w16cid:durableId="1139030237">
    <w:abstractNumId w:val="15"/>
  </w:num>
  <w:num w:numId="8" w16cid:durableId="1175413447">
    <w:abstractNumId w:val="13"/>
  </w:num>
  <w:num w:numId="9" w16cid:durableId="982199256">
    <w:abstractNumId w:val="16"/>
  </w:num>
  <w:num w:numId="10" w16cid:durableId="1746604059">
    <w:abstractNumId w:val="4"/>
  </w:num>
  <w:num w:numId="11" w16cid:durableId="584069212">
    <w:abstractNumId w:val="1"/>
  </w:num>
  <w:num w:numId="12" w16cid:durableId="67581242">
    <w:abstractNumId w:val="21"/>
  </w:num>
  <w:num w:numId="13" w16cid:durableId="1566061965">
    <w:abstractNumId w:val="14"/>
  </w:num>
  <w:num w:numId="14" w16cid:durableId="2081443947">
    <w:abstractNumId w:val="33"/>
  </w:num>
  <w:num w:numId="15" w16cid:durableId="1944457171">
    <w:abstractNumId w:val="22"/>
  </w:num>
  <w:num w:numId="16" w16cid:durableId="61025007">
    <w:abstractNumId w:val="24"/>
  </w:num>
  <w:num w:numId="17" w16cid:durableId="55983037">
    <w:abstractNumId w:val="46"/>
  </w:num>
  <w:num w:numId="18" w16cid:durableId="2004504187">
    <w:abstractNumId w:val="0"/>
  </w:num>
  <w:num w:numId="19" w16cid:durableId="573011504">
    <w:abstractNumId w:val="36"/>
  </w:num>
  <w:num w:numId="20" w16cid:durableId="1870096689">
    <w:abstractNumId w:val="30"/>
  </w:num>
  <w:num w:numId="21" w16cid:durableId="82998794">
    <w:abstractNumId w:val="12"/>
  </w:num>
  <w:num w:numId="22" w16cid:durableId="1566991364">
    <w:abstractNumId w:val="27"/>
  </w:num>
  <w:num w:numId="23" w16cid:durableId="113715609">
    <w:abstractNumId w:val="47"/>
  </w:num>
  <w:num w:numId="24" w16cid:durableId="1025718321">
    <w:abstractNumId w:val="34"/>
  </w:num>
  <w:num w:numId="25" w16cid:durableId="400296721">
    <w:abstractNumId w:val="18"/>
  </w:num>
  <w:num w:numId="26" w16cid:durableId="31610648">
    <w:abstractNumId w:val="45"/>
  </w:num>
  <w:num w:numId="27" w16cid:durableId="678194039">
    <w:abstractNumId w:val="44"/>
  </w:num>
  <w:num w:numId="28" w16cid:durableId="57174836">
    <w:abstractNumId w:val="41"/>
  </w:num>
  <w:num w:numId="29" w16cid:durableId="1891455405">
    <w:abstractNumId w:val="5"/>
  </w:num>
  <w:num w:numId="30" w16cid:durableId="1148018016">
    <w:abstractNumId w:val="2"/>
  </w:num>
  <w:num w:numId="31" w16cid:durableId="839538266">
    <w:abstractNumId w:val="3"/>
  </w:num>
  <w:num w:numId="32" w16cid:durableId="140314840">
    <w:abstractNumId w:val="37"/>
  </w:num>
  <w:num w:numId="33" w16cid:durableId="1777208027">
    <w:abstractNumId w:val="8"/>
  </w:num>
  <w:num w:numId="34" w16cid:durableId="2127697403">
    <w:abstractNumId w:val="42"/>
  </w:num>
  <w:num w:numId="35" w16cid:durableId="119344576">
    <w:abstractNumId w:val="25"/>
  </w:num>
  <w:num w:numId="36" w16cid:durableId="798500914">
    <w:abstractNumId w:val="29"/>
  </w:num>
  <w:num w:numId="37" w16cid:durableId="1789932865">
    <w:abstractNumId w:val="23"/>
  </w:num>
  <w:num w:numId="38" w16cid:durableId="1929465246">
    <w:abstractNumId w:val="39"/>
  </w:num>
  <w:num w:numId="39" w16cid:durableId="1054740623">
    <w:abstractNumId w:val="43"/>
  </w:num>
  <w:num w:numId="40" w16cid:durableId="230118202">
    <w:abstractNumId w:val="10"/>
  </w:num>
  <w:num w:numId="41" w16cid:durableId="357435234">
    <w:abstractNumId w:val="32"/>
  </w:num>
  <w:num w:numId="42" w16cid:durableId="1662196475">
    <w:abstractNumId w:val="28"/>
  </w:num>
  <w:num w:numId="43" w16cid:durableId="222563279">
    <w:abstractNumId w:val="11"/>
  </w:num>
  <w:num w:numId="44" w16cid:durableId="458845156">
    <w:abstractNumId w:val="26"/>
  </w:num>
  <w:num w:numId="45" w16cid:durableId="444929944">
    <w:abstractNumId w:val="35"/>
  </w:num>
  <w:num w:numId="46" w16cid:durableId="1418863301">
    <w:abstractNumId w:val="6"/>
  </w:num>
  <w:num w:numId="47" w16cid:durableId="421921674">
    <w:abstractNumId w:val="40"/>
  </w:num>
  <w:num w:numId="48" w16cid:durableId="222185330">
    <w:abstractNumId w:val="20"/>
  </w:num>
  <w:num w:numId="49" w16cid:durableId="47332977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Resources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z0s050wezpdae5dwy5a9ffdeaffewfrxpp&quot;&gt;ANP first round screening&lt;record-ids&gt;&lt;item&gt;18&lt;/item&gt;&lt;item&gt;35&lt;/item&gt;&lt;item&gt;39&lt;/item&gt;&lt;item&gt;43&lt;/item&gt;&lt;item&gt;68&lt;/item&gt;&lt;item&gt;69&lt;/item&gt;&lt;item&gt;88&lt;/item&gt;&lt;item&gt;103&lt;/item&gt;&lt;item&gt;121&lt;/item&gt;&lt;item&gt;151&lt;/item&gt;&lt;item&gt;177&lt;/item&gt;&lt;item&gt;194&lt;/item&gt;&lt;item&gt;203&lt;/item&gt;&lt;item&gt;217&lt;/item&gt;&lt;item&gt;264&lt;/item&gt;&lt;item&gt;268&lt;/item&gt;&lt;item&gt;281&lt;/item&gt;&lt;item&gt;282&lt;/item&gt;&lt;item&gt;323&lt;/item&gt;&lt;item&gt;331&lt;/item&gt;&lt;item&gt;332&lt;/item&gt;&lt;item&gt;346&lt;/item&gt;&lt;item&gt;350&lt;/item&gt;&lt;item&gt;351&lt;/item&gt;&lt;item&gt;354&lt;/item&gt;&lt;item&gt;421&lt;/item&gt;&lt;item&gt;424&lt;/item&gt;&lt;item&gt;532&lt;/item&gt;&lt;item&gt;538&lt;/item&gt;&lt;item&gt;567&lt;/item&gt;&lt;item&gt;632&lt;/item&gt;&lt;item&gt;737&lt;/item&gt;&lt;item&gt;738&lt;/item&gt;&lt;item&gt;835&lt;/item&gt;&lt;item&gt;845&lt;/item&gt;&lt;item&gt;926&lt;/item&gt;&lt;item&gt;927&lt;/item&gt;&lt;item&gt;983&lt;/item&gt;&lt;item&gt;990&lt;/item&gt;&lt;item&gt;995&lt;/item&gt;&lt;item&gt;1023&lt;/item&gt;&lt;item&gt;1094&lt;/item&gt;&lt;item&gt;1101&lt;/item&gt;&lt;item&gt;1104&lt;/item&gt;&lt;item&gt;1112&lt;/item&gt;&lt;item&gt;1122&lt;/item&gt;&lt;item&gt;1261&lt;/item&gt;&lt;item&gt;1285&lt;/item&gt;&lt;item&gt;1415&lt;/item&gt;&lt;item&gt;1537&lt;/item&gt;&lt;item&gt;1578&lt;/item&gt;&lt;item&gt;1648&lt;/item&gt;&lt;item&gt;1650&lt;/item&gt;&lt;item&gt;1682&lt;/item&gt;&lt;item&gt;2148&lt;/item&gt;&lt;item&gt;2393&lt;/item&gt;&lt;item&gt;3676&lt;/item&gt;&lt;item&gt;3716&lt;/item&gt;&lt;item&gt;4299&lt;/item&gt;&lt;item&gt;4330&lt;/item&gt;&lt;item&gt;4378&lt;/item&gt;&lt;item&gt;4985&lt;/item&gt;&lt;item&gt;5015&lt;/item&gt;&lt;item&gt;5164&lt;/item&gt;&lt;item&gt;5290&lt;/item&gt;&lt;item&gt;5371&lt;/item&gt;&lt;item&gt;5500&lt;/item&gt;&lt;item&gt;5636&lt;/item&gt;&lt;/record-ids&gt;&lt;/item&gt;&lt;/Libraries&gt;"/>
  </w:docVars>
  <w:rsids>
    <w:rsidRoot w:val="001648FB"/>
    <w:rsid w:val="00002218"/>
    <w:rsid w:val="00015C92"/>
    <w:rsid w:val="00020812"/>
    <w:rsid w:val="0002494B"/>
    <w:rsid w:val="000262FB"/>
    <w:rsid w:val="00026FEC"/>
    <w:rsid w:val="00027141"/>
    <w:rsid w:val="00032721"/>
    <w:rsid w:val="000370DC"/>
    <w:rsid w:val="00050204"/>
    <w:rsid w:val="00051F79"/>
    <w:rsid w:val="0005227D"/>
    <w:rsid w:val="00060760"/>
    <w:rsid w:val="00065996"/>
    <w:rsid w:val="00065EB2"/>
    <w:rsid w:val="00067059"/>
    <w:rsid w:val="00081765"/>
    <w:rsid w:val="00081CEE"/>
    <w:rsid w:val="00083931"/>
    <w:rsid w:val="0008682C"/>
    <w:rsid w:val="00090EAF"/>
    <w:rsid w:val="000937F3"/>
    <w:rsid w:val="000A3403"/>
    <w:rsid w:val="000A61A0"/>
    <w:rsid w:val="000B09B9"/>
    <w:rsid w:val="000C0B40"/>
    <w:rsid w:val="000C4499"/>
    <w:rsid w:val="000D22EE"/>
    <w:rsid w:val="000D4CC1"/>
    <w:rsid w:val="000E10A0"/>
    <w:rsid w:val="000F0F5C"/>
    <w:rsid w:val="00103A0F"/>
    <w:rsid w:val="00120323"/>
    <w:rsid w:val="00120CFA"/>
    <w:rsid w:val="001212BC"/>
    <w:rsid w:val="00123566"/>
    <w:rsid w:val="00124C94"/>
    <w:rsid w:val="00134D7A"/>
    <w:rsid w:val="00147847"/>
    <w:rsid w:val="0015065C"/>
    <w:rsid w:val="001648FB"/>
    <w:rsid w:val="001711A8"/>
    <w:rsid w:val="00171A15"/>
    <w:rsid w:val="00171C61"/>
    <w:rsid w:val="001725C7"/>
    <w:rsid w:val="001806E5"/>
    <w:rsid w:val="00182C05"/>
    <w:rsid w:val="0018633A"/>
    <w:rsid w:val="001865AD"/>
    <w:rsid w:val="00196D0B"/>
    <w:rsid w:val="00197EE3"/>
    <w:rsid w:val="001A1030"/>
    <w:rsid w:val="001B1B07"/>
    <w:rsid w:val="001B4A13"/>
    <w:rsid w:val="001B5930"/>
    <w:rsid w:val="001B6B28"/>
    <w:rsid w:val="001D1F9A"/>
    <w:rsid w:val="001D6D23"/>
    <w:rsid w:val="001E698C"/>
    <w:rsid w:val="001F2DD2"/>
    <w:rsid w:val="001F7B57"/>
    <w:rsid w:val="002013B8"/>
    <w:rsid w:val="00206249"/>
    <w:rsid w:val="00211C4E"/>
    <w:rsid w:val="002145CB"/>
    <w:rsid w:val="00216A69"/>
    <w:rsid w:val="00243F67"/>
    <w:rsid w:val="002608C1"/>
    <w:rsid w:val="002646E9"/>
    <w:rsid w:val="00264BA6"/>
    <w:rsid w:val="0027575C"/>
    <w:rsid w:val="0028382E"/>
    <w:rsid w:val="0029010A"/>
    <w:rsid w:val="00296623"/>
    <w:rsid w:val="002A4728"/>
    <w:rsid w:val="002B0980"/>
    <w:rsid w:val="002B270F"/>
    <w:rsid w:val="002B3B85"/>
    <w:rsid w:val="002C4FB0"/>
    <w:rsid w:val="002D1A14"/>
    <w:rsid w:val="002D5B7B"/>
    <w:rsid w:val="002E2E10"/>
    <w:rsid w:val="002E5452"/>
    <w:rsid w:val="002F0599"/>
    <w:rsid w:val="00304354"/>
    <w:rsid w:val="00311C69"/>
    <w:rsid w:val="00313DB2"/>
    <w:rsid w:val="00322840"/>
    <w:rsid w:val="003274E0"/>
    <w:rsid w:val="00330ECC"/>
    <w:rsid w:val="00343930"/>
    <w:rsid w:val="00344791"/>
    <w:rsid w:val="003447C9"/>
    <w:rsid w:val="003465E9"/>
    <w:rsid w:val="0034773D"/>
    <w:rsid w:val="00347BF7"/>
    <w:rsid w:val="00352545"/>
    <w:rsid w:val="00366D43"/>
    <w:rsid w:val="00371B20"/>
    <w:rsid w:val="00380890"/>
    <w:rsid w:val="00381439"/>
    <w:rsid w:val="003936EF"/>
    <w:rsid w:val="00394DA3"/>
    <w:rsid w:val="003A4767"/>
    <w:rsid w:val="003A658F"/>
    <w:rsid w:val="003B0714"/>
    <w:rsid w:val="003B4D83"/>
    <w:rsid w:val="003B7A79"/>
    <w:rsid w:val="003C0E31"/>
    <w:rsid w:val="003C235B"/>
    <w:rsid w:val="003C2EBA"/>
    <w:rsid w:val="003C3207"/>
    <w:rsid w:val="003C322B"/>
    <w:rsid w:val="003C49E3"/>
    <w:rsid w:val="003C4ECF"/>
    <w:rsid w:val="003D1428"/>
    <w:rsid w:val="003D1E66"/>
    <w:rsid w:val="003D6075"/>
    <w:rsid w:val="003D7416"/>
    <w:rsid w:val="003E7E80"/>
    <w:rsid w:val="003F2930"/>
    <w:rsid w:val="003F53E6"/>
    <w:rsid w:val="003F6EA6"/>
    <w:rsid w:val="003F7A8B"/>
    <w:rsid w:val="004017E3"/>
    <w:rsid w:val="004030F8"/>
    <w:rsid w:val="00410664"/>
    <w:rsid w:val="00421D80"/>
    <w:rsid w:val="00423D75"/>
    <w:rsid w:val="00426DE5"/>
    <w:rsid w:val="004323E9"/>
    <w:rsid w:val="00434266"/>
    <w:rsid w:val="00445E05"/>
    <w:rsid w:val="004520CE"/>
    <w:rsid w:val="00454F8F"/>
    <w:rsid w:val="0046292E"/>
    <w:rsid w:val="004637E4"/>
    <w:rsid w:val="004640D0"/>
    <w:rsid w:val="0046509B"/>
    <w:rsid w:val="004668BE"/>
    <w:rsid w:val="0047146B"/>
    <w:rsid w:val="00474978"/>
    <w:rsid w:val="00475B3C"/>
    <w:rsid w:val="0047763A"/>
    <w:rsid w:val="00483126"/>
    <w:rsid w:val="00486F7D"/>
    <w:rsid w:val="00487B3E"/>
    <w:rsid w:val="00492D20"/>
    <w:rsid w:val="004B245C"/>
    <w:rsid w:val="004B30FB"/>
    <w:rsid w:val="004B5C53"/>
    <w:rsid w:val="004B7336"/>
    <w:rsid w:val="004C3F17"/>
    <w:rsid w:val="004C5E48"/>
    <w:rsid w:val="004D045C"/>
    <w:rsid w:val="004D1322"/>
    <w:rsid w:val="004E31D3"/>
    <w:rsid w:val="004E558A"/>
    <w:rsid w:val="004E6383"/>
    <w:rsid w:val="004F110A"/>
    <w:rsid w:val="004F2D4E"/>
    <w:rsid w:val="004F35DD"/>
    <w:rsid w:val="004F3633"/>
    <w:rsid w:val="004F5DDD"/>
    <w:rsid w:val="004F60FE"/>
    <w:rsid w:val="004F637F"/>
    <w:rsid w:val="0050073E"/>
    <w:rsid w:val="00503DAC"/>
    <w:rsid w:val="00504A9D"/>
    <w:rsid w:val="00524C4C"/>
    <w:rsid w:val="005334BA"/>
    <w:rsid w:val="005356E4"/>
    <w:rsid w:val="0054040A"/>
    <w:rsid w:val="0054071C"/>
    <w:rsid w:val="005433A6"/>
    <w:rsid w:val="005443C3"/>
    <w:rsid w:val="005509EE"/>
    <w:rsid w:val="00554876"/>
    <w:rsid w:val="00555FDC"/>
    <w:rsid w:val="005614AF"/>
    <w:rsid w:val="00565359"/>
    <w:rsid w:val="005669D8"/>
    <w:rsid w:val="0056734A"/>
    <w:rsid w:val="00570EF2"/>
    <w:rsid w:val="005765BF"/>
    <w:rsid w:val="005765FC"/>
    <w:rsid w:val="00583506"/>
    <w:rsid w:val="005876D8"/>
    <w:rsid w:val="00596C1F"/>
    <w:rsid w:val="005B12D5"/>
    <w:rsid w:val="005B14BE"/>
    <w:rsid w:val="005B6AE4"/>
    <w:rsid w:val="005C61D8"/>
    <w:rsid w:val="005D4846"/>
    <w:rsid w:val="005D6CC1"/>
    <w:rsid w:val="005E379C"/>
    <w:rsid w:val="005F1A61"/>
    <w:rsid w:val="00600B31"/>
    <w:rsid w:val="00602176"/>
    <w:rsid w:val="00602F6A"/>
    <w:rsid w:val="00604CCE"/>
    <w:rsid w:val="006072BF"/>
    <w:rsid w:val="00621D4D"/>
    <w:rsid w:val="00632ACB"/>
    <w:rsid w:val="00635384"/>
    <w:rsid w:val="0064079B"/>
    <w:rsid w:val="00640FD3"/>
    <w:rsid w:val="00644E64"/>
    <w:rsid w:val="00651C8A"/>
    <w:rsid w:val="00670EBC"/>
    <w:rsid w:val="00684602"/>
    <w:rsid w:val="00695F15"/>
    <w:rsid w:val="006A10E6"/>
    <w:rsid w:val="006A1E09"/>
    <w:rsid w:val="006A6DE7"/>
    <w:rsid w:val="006B5E51"/>
    <w:rsid w:val="006B6C55"/>
    <w:rsid w:val="006C7179"/>
    <w:rsid w:val="006D077D"/>
    <w:rsid w:val="006D0B1C"/>
    <w:rsid w:val="006D4884"/>
    <w:rsid w:val="006D4D95"/>
    <w:rsid w:val="006D6FDD"/>
    <w:rsid w:val="006D7477"/>
    <w:rsid w:val="006E108F"/>
    <w:rsid w:val="006E3259"/>
    <w:rsid w:val="006E7E7C"/>
    <w:rsid w:val="006F08BC"/>
    <w:rsid w:val="006F31FA"/>
    <w:rsid w:val="006F5069"/>
    <w:rsid w:val="006F612B"/>
    <w:rsid w:val="007001FF"/>
    <w:rsid w:val="00700B33"/>
    <w:rsid w:val="0070265D"/>
    <w:rsid w:val="0070391C"/>
    <w:rsid w:val="007070CA"/>
    <w:rsid w:val="00712770"/>
    <w:rsid w:val="00720657"/>
    <w:rsid w:val="0072356F"/>
    <w:rsid w:val="00726CC1"/>
    <w:rsid w:val="00732DCC"/>
    <w:rsid w:val="007369FA"/>
    <w:rsid w:val="00746B3A"/>
    <w:rsid w:val="00750063"/>
    <w:rsid w:val="007507BC"/>
    <w:rsid w:val="00750CEF"/>
    <w:rsid w:val="00756C43"/>
    <w:rsid w:val="007803E7"/>
    <w:rsid w:val="0078060E"/>
    <w:rsid w:val="00793256"/>
    <w:rsid w:val="007934B6"/>
    <w:rsid w:val="00793AE3"/>
    <w:rsid w:val="00797936"/>
    <w:rsid w:val="007A2C2B"/>
    <w:rsid w:val="007A35E8"/>
    <w:rsid w:val="007A6F66"/>
    <w:rsid w:val="007B3369"/>
    <w:rsid w:val="007C12FE"/>
    <w:rsid w:val="007D2578"/>
    <w:rsid w:val="007D2B74"/>
    <w:rsid w:val="007D3B97"/>
    <w:rsid w:val="007D79BD"/>
    <w:rsid w:val="007E16CB"/>
    <w:rsid w:val="007E23E7"/>
    <w:rsid w:val="007E2C2C"/>
    <w:rsid w:val="007E5B56"/>
    <w:rsid w:val="007F543F"/>
    <w:rsid w:val="0080415A"/>
    <w:rsid w:val="00806066"/>
    <w:rsid w:val="00815BE7"/>
    <w:rsid w:val="00824222"/>
    <w:rsid w:val="00824FE0"/>
    <w:rsid w:val="0082633D"/>
    <w:rsid w:val="00826E2B"/>
    <w:rsid w:val="00841C2C"/>
    <w:rsid w:val="00861DE3"/>
    <w:rsid w:val="00863403"/>
    <w:rsid w:val="00867DC3"/>
    <w:rsid w:val="00870C30"/>
    <w:rsid w:val="00875B68"/>
    <w:rsid w:val="008816F3"/>
    <w:rsid w:val="0088188E"/>
    <w:rsid w:val="00885B5F"/>
    <w:rsid w:val="008951FC"/>
    <w:rsid w:val="00895342"/>
    <w:rsid w:val="008A1048"/>
    <w:rsid w:val="008A1DA8"/>
    <w:rsid w:val="008B2834"/>
    <w:rsid w:val="008B293B"/>
    <w:rsid w:val="008B341F"/>
    <w:rsid w:val="008C3D47"/>
    <w:rsid w:val="008C7E1E"/>
    <w:rsid w:val="008D3992"/>
    <w:rsid w:val="008D7051"/>
    <w:rsid w:val="008E2876"/>
    <w:rsid w:val="008F131B"/>
    <w:rsid w:val="008F3EBD"/>
    <w:rsid w:val="008F556E"/>
    <w:rsid w:val="008F5E3D"/>
    <w:rsid w:val="008F5EDF"/>
    <w:rsid w:val="008F7766"/>
    <w:rsid w:val="009027E9"/>
    <w:rsid w:val="009031C9"/>
    <w:rsid w:val="00904749"/>
    <w:rsid w:val="0091049C"/>
    <w:rsid w:val="00910804"/>
    <w:rsid w:val="00911301"/>
    <w:rsid w:val="00911845"/>
    <w:rsid w:val="009201CB"/>
    <w:rsid w:val="00923261"/>
    <w:rsid w:val="00924242"/>
    <w:rsid w:val="0092690C"/>
    <w:rsid w:val="00926CFA"/>
    <w:rsid w:val="00933B13"/>
    <w:rsid w:val="00933CC8"/>
    <w:rsid w:val="00933DE2"/>
    <w:rsid w:val="00936177"/>
    <w:rsid w:val="00940B0C"/>
    <w:rsid w:val="00944DE9"/>
    <w:rsid w:val="00946EA2"/>
    <w:rsid w:val="0095288C"/>
    <w:rsid w:val="00953C7C"/>
    <w:rsid w:val="009552F2"/>
    <w:rsid w:val="00961ADE"/>
    <w:rsid w:val="00965A14"/>
    <w:rsid w:val="009664A4"/>
    <w:rsid w:val="00977936"/>
    <w:rsid w:val="00985D53"/>
    <w:rsid w:val="00986626"/>
    <w:rsid w:val="009907F6"/>
    <w:rsid w:val="00991F14"/>
    <w:rsid w:val="009A1318"/>
    <w:rsid w:val="009B5428"/>
    <w:rsid w:val="009D081E"/>
    <w:rsid w:val="009E14EE"/>
    <w:rsid w:val="009E5F60"/>
    <w:rsid w:val="00A01146"/>
    <w:rsid w:val="00A011CD"/>
    <w:rsid w:val="00A021EF"/>
    <w:rsid w:val="00A0351C"/>
    <w:rsid w:val="00A045FA"/>
    <w:rsid w:val="00A0675D"/>
    <w:rsid w:val="00A068F6"/>
    <w:rsid w:val="00A16703"/>
    <w:rsid w:val="00A173EE"/>
    <w:rsid w:val="00A22402"/>
    <w:rsid w:val="00A23862"/>
    <w:rsid w:val="00A272BA"/>
    <w:rsid w:val="00A31A86"/>
    <w:rsid w:val="00A326DA"/>
    <w:rsid w:val="00A35015"/>
    <w:rsid w:val="00A37393"/>
    <w:rsid w:val="00A426E9"/>
    <w:rsid w:val="00A43F33"/>
    <w:rsid w:val="00A44519"/>
    <w:rsid w:val="00A52848"/>
    <w:rsid w:val="00A53A4A"/>
    <w:rsid w:val="00A54133"/>
    <w:rsid w:val="00A61846"/>
    <w:rsid w:val="00A63D66"/>
    <w:rsid w:val="00A70CFC"/>
    <w:rsid w:val="00A739AD"/>
    <w:rsid w:val="00A766E0"/>
    <w:rsid w:val="00A81C0D"/>
    <w:rsid w:val="00A82E55"/>
    <w:rsid w:val="00A83853"/>
    <w:rsid w:val="00A9351C"/>
    <w:rsid w:val="00A94AFF"/>
    <w:rsid w:val="00A974AD"/>
    <w:rsid w:val="00AB5166"/>
    <w:rsid w:val="00AC0619"/>
    <w:rsid w:val="00AC2561"/>
    <w:rsid w:val="00AD4DDF"/>
    <w:rsid w:val="00AD574C"/>
    <w:rsid w:val="00AD6D81"/>
    <w:rsid w:val="00AE0164"/>
    <w:rsid w:val="00AE0944"/>
    <w:rsid w:val="00AE18E9"/>
    <w:rsid w:val="00AE49F9"/>
    <w:rsid w:val="00AE7E6B"/>
    <w:rsid w:val="00B03374"/>
    <w:rsid w:val="00B06CD4"/>
    <w:rsid w:val="00B07F84"/>
    <w:rsid w:val="00B14C57"/>
    <w:rsid w:val="00B17D4E"/>
    <w:rsid w:val="00B24209"/>
    <w:rsid w:val="00B303F5"/>
    <w:rsid w:val="00B30849"/>
    <w:rsid w:val="00B32A4D"/>
    <w:rsid w:val="00B43F08"/>
    <w:rsid w:val="00B45C0A"/>
    <w:rsid w:val="00B45E6F"/>
    <w:rsid w:val="00B51306"/>
    <w:rsid w:val="00B573D9"/>
    <w:rsid w:val="00B65A76"/>
    <w:rsid w:val="00B67712"/>
    <w:rsid w:val="00B67E4E"/>
    <w:rsid w:val="00B73420"/>
    <w:rsid w:val="00B744BD"/>
    <w:rsid w:val="00B7782B"/>
    <w:rsid w:val="00B90D5D"/>
    <w:rsid w:val="00B93028"/>
    <w:rsid w:val="00B96B25"/>
    <w:rsid w:val="00B96F73"/>
    <w:rsid w:val="00BA4EAA"/>
    <w:rsid w:val="00BB1275"/>
    <w:rsid w:val="00BB32B4"/>
    <w:rsid w:val="00BC2AC5"/>
    <w:rsid w:val="00BC3E38"/>
    <w:rsid w:val="00BD4AA7"/>
    <w:rsid w:val="00BD5ADE"/>
    <w:rsid w:val="00BD6B5F"/>
    <w:rsid w:val="00BE2E26"/>
    <w:rsid w:val="00BF2A0D"/>
    <w:rsid w:val="00C02A5F"/>
    <w:rsid w:val="00C14E47"/>
    <w:rsid w:val="00C26042"/>
    <w:rsid w:val="00C268D7"/>
    <w:rsid w:val="00C34C54"/>
    <w:rsid w:val="00C41767"/>
    <w:rsid w:val="00C42E83"/>
    <w:rsid w:val="00C4338A"/>
    <w:rsid w:val="00C45907"/>
    <w:rsid w:val="00C47EF5"/>
    <w:rsid w:val="00C56FC2"/>
    <w:rsid w:val="00C57151"/>
    <w:rsid w:val="00C62D6E"/>
    <w:rsid w:val="00C6627E"/>
    <w:rsid w:val="00C72D5F"/>
    <w:rsid w:val="00C757DB"/>
    <w:rsid w:val="00C7589B"/>
    <w:rsid w:val="00C86170"/>
    <w:rsid w:val="00C90931"/>
    <w:rsid w:val="00C91C64"/>
    <w:rsid w:val="00C940A7"/>
    <w:rsid w:val="00C95396"/>
    <w:rsid w:val="00CA09DD"/>
    <w:rsid w:val="00CA1196"/>
    <w:rsid w:val="00CA2666"/>
    <w:rsid w:val="00CC2A60"/>
    <w:rsid w:val="00CC33F4"/>
    <w:rsid w:val="00CC5566"/>
    <w:rsid w:val="00CC6BB0"/>
    <w:rsid w:val="00CD0FAA"/>
    <w:rsid w:val="00CD1C59"/>
    <w:rsid w:val="00CD2944"/>
    <w:rsid w:val="00CD32F9"/>
    <w:rsid w:val="00CD493E"/>
    <w:rsid w:val="00CD66CF"/>
    <w:rsid w:val="00CF1EBA"/>
    <w:rsid w:val="00CF6673"/>
    <w:rsid w:val="00CF7347"/>
    <w:rsid w:val="00D00AB0"/>
    <w:rsid w:val="00D14B8C"/>
    <w:rsid w:val="00D14CB0"/>
    <w:rsid w:val="00D1653A"/>
    <w:rsid w:val="00D275A7"/>
    <w:rsid w:val="00D31DDF"/>
    <w:rsid w:val="00D4279A"/>
    <w:rsid w:val="00D44B1B"/>
    <w:rsid w:val="00D51CBF"/>
    <w:rsid w:val="00D51FBD"/>
    <w:rsid w:val="00D53FED"/>
    <w:rsid w:val="00D56ED3"/>
    <w:rsid w:val="00D62CA3"/>
    <w:rsid w:val="00D670D1"/>
    <w:rsid w:val="00D71E3D"/>
    <w:rsid w:val="00D96010"/>
    <w:rsid w:val="00DA15D6"/>
    <w:rsid w:val="00DA1CC9"/>
    <w:rsid w:val="00DB26CD"/>
    <w:rsid w:val="00DB6E1B"/>
    <w:rsid w:val="00DB7C29"/>
    <w:rsid w:val="00DC0940"/>
    <w:rsid w:val="00DC151A"/>
    <w:rsid w:val="00DC35F3"/>
    <w:rsid w:val="00DC672F"/>
    <w:rsid w:val="00DD7E10"/>
    <w:rsid w:val="00DE49EE"/>
    <w:rsid w:val="00DE4B2D"/>
    <w:rsid w:val="00DF2F58"/>
    <w:rsid w:val="00DF3885"/>
    <w:rsid w:val="00E005C8"/>
    <w:rsid w:val="00E12766"/>
    <w:rsid w:val="00E16303"/>
    <w:rsid w:val="00E20343"/>
    <w:rsid w:val="00E228F2"/>
    <w:rsid w:val="00E25545"/>
    <w:rsid w:val="00E26F31"/>
    <w:rsid w:val="00E31049"/>
    <w:rsid w:val="00E41BE9"/>
    <w:rsid w:val="00E471D5"/>
    <w:rsid w:val="00E47D5F"/>
    <w:rsid w:val="00E56F14"/>
    <w:rsid w:val="00E62121"/>
    <w:rsid w:val="00E7073B"/>
    <w:rsid w:val="00E71669"/>
    <w:rsid w:val="00E80396"/>
    <w:rsid w:val="00E8086D"/>
    <w:rsid w:val="00E905FD"/>
    <w:rsid w:val="00E91F48"/>
    <w:rsid w:val="00EA34FA"/>
    <w:rsid w:val="00EA3E28"/>
    <w:rsid w:val="00EB18B6"/>
    <w:rsid w:val="00EB67F2"/>
    <w:rsid w:val="00EC467C"/>
    <w:rsid w:val="00EC48ED"/>
    <w:rsid w:val="00ED1B92"/>
    <w:rsid w:val="00ED3CDE"/>
    <w:rsid w:val="00EE11FF"/>
    <w:rsid w:val="00EE2BA0"/>
    <w:rsid w:val="00EF1C99"/>
    <w:rsid w:val="00EF46B2"/>
    <w:rsid w:val="00F03298"/>
    <w:rsid w:val="00F04323"/>
    <w:rsid w:val="00F076BC"/>
    <w:rsid w:val="00F2403F"/>
    <w:rsid w:val="00F44FCC"/>
    <w:rsid w:val="00F47CCF"/>
    <w:rsid w:val="00F50A13"/>
    <w:rsid w:val="00F50E19"/>
    <w:rsid w:val="00F51214"/>
    <w:rsid w:val="00F54A77"/>
    <w:rsid w:val="00F5568A"/>
    <w:rsid w:val="00F60135"/>
    <w:rsid w:val="00F6320C"/>
    <w:rsid w:val="00F6580F"/>
    <w:rsid w:val="00F73248"/>
    <w:rsid w:val="00F75318"/>
    <w:rsid w:val="00F76C34"/>
    <w:rsid w:val="00F80CFA"/>
    <w:rsid w:val="00F879E5"/>
    <w:rsid w:val="00F901D8"/>
    <w:rsid w:val="00F9479B"/>
    <w:rsid w:val="00F96D4A"/>
    <w:rsid w:val="00FA0F28"/>
    <w:rsid w:val="00FA2D86"/>
    <w:rsid w:val="00FA7202"/>
    <w:rsid w:val="00FB3944"/>
    <w:rsid w:val="00FC1E5E"/>
    <w:rsid w:val="00FC6CAF"/>
    <w:rsid w:val="00FC723E"/>
    <w:rsid w:val="00FC7B70"/>
    <w:rsid w:val="00FD1DFF"/>
    <w:rsid w:val="00FD347F"/>
    <w:rsid w:val="00FD6404"/>
    <w:rsid w:val="00FE2957"/>
    <w:rsid w:val="00FE70A3"/>
    <w:rsid w:val="00FF1F1D"/>
    <w:rsid w:val="00FF62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A3F41"/>
  <w15:chartTrackingRefBased/>
  <w15:docId w15:val="{3531F577-3568-B546-B3A0-90F458C7D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1E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A1E0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A1E09"/>
    <w:rPr>
      <w:rFonts w:ascii="Calibri" w:hAnsi="Calibri" w:cs="Calibri"/>
    </w:rPr>
  </w:style>
  <w:style w:type="paragraph" w:customStyle="1" w:styleId="EndNoteBibliography">
    <w:name w:val="EndNote Bibliography"/>
    <w:basedOn w:val="Normal"/>
    <w:link w:val="EndNoteBibliographyChar"/>
    <w:rsid w:val="006A1E09"/>
    <w:rPr>
      <w:rFonts w:ascii="Calibri" w:hAnsi="Calibri" w:cs="Calibri"/>
    </w:rPr>
  </w:style>
  <w:style w:type="character" w:customStyle="1" w:styleId="EndNoteBibliographyChar">
    <w:name w:val="EndNote Bibliography Char"/>
    <w:basedOn w:val="DefaultParagraphFont"/>
    <w:link w:val="EndNoteBibliography"/>
    <w:rsid w:val="006A1E09"/>
    <w:rPr>
      <w:rFonts w:ascii="Calibri" w:hAnsi="Calibri" w:cs="Calibri"/>
    </w:rPr>
  </w:style>
  <w:style w:type="character" w:styleId="Hyperlink">
    <w:name w:val="Hyperlink"/>
    <w:basedOn w:val="DefaultParagraphFont"/>
    <w:uiPriority w:val="99"/>
    <w:unhideWhenUsed/>
    <w:rsid w:val="006A1E09"/>
    <w:rPr>
      <w:color w:val="0563C1" w:themeColor="hyperlink"/>
      <w:u w:val="single"/>
    </w:rPr>
  </w:style>
  <w:style w:type="character" w:styleId="UnresolvedMention">
    <w:name w:val="Unresolved Mention"/>
    <w:basedOn w:val="DefaultParagraphFont"/>
    <w:uiPriority w:val="99"/>
    <w:semiHidden/>
    <w:unhideWhenUsed/>
    <w:rsid w:val="006A1E09"/>
    <w:rPr>
      <w:color w:val="605E5C"/>
      <w:shd w:val="clear" w:color="auto" w:fill="E1DFDD"/>
    </w:rPr>
  </w:style>
  <w:style w:type="paragraph" w:styleId="ListParagraph">
    <w:name w:val="List Paragraph"/>
    <w:basedOn w:val="Normal"/>
    <w:uiPriority w:val="34"/>
    <w:qFormat/>
    <w:rsid w:val="006072BF"/>
    <w:pPr>
      <w:ind w:left="720"/>
      <w:contextualSpacing/>
    </w:pPr>
  </w:style>
  <w:style w:type="table" w:styleId="GridTable1Light-Accent3">
    <w:name w:val="Grid Table 1 Light Accent 3"/>
    <w:basedOn w:val="TableNormal"/>
    <w:uiPriority w:val="46"/>
    <w:rsid w:val="003C322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676610">
      <w:bodyDiv w:val="1"/>
      <w:marLeft w:val="0"/>
      <w:marRight w:val="0"/>
      <w:marTop w:val="0"/>
      <w:marBottom w:val="0"/>
      <w:divBdr>
        <w:top w:val="none" w:sz="0" w:space="0" w:color="auto"/>
        <w:left w:val="none" w:sz="0" w:space="0" w:color="auto"/>
        <w:bottom w:val="none" w:sz="0" w:space="0" w:color="auto"/>
        <w:right w:val="none" w:sz="0" w:space="0" w:color="auto"/>
      </w:divBdr>
    </w:div>
    <w:div w:id="1628386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B7309E-EB96-E647-8E08-4917056AD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20</Pages>
  <Words>21534</Words>
  <Characters>122745</Characters>
  <Application>Microsoft Office Word</Application>
  <DocSecurity>0</DocSecurity>
  <Lines>1022</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u Wang</dc:creator>
  <cp:keywords/>
  <dc:description/>
  <cp:lastModifiedBy>Hanyu Wang</cp:lastModifiedBy>
  <cp:revision>346</cp:revision>
  <dcterms:created xsi:type="dcterms:W3CDTF">2022-08-13T10:42:00Z</dcterms:created>
  <dcterms:modified xsi:type="dcterms:W3CDTF">2022-08-16T09:17:00Z</dcterms:modified>
</cp:coreProperties>
</file>